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25FC41" w14:textId="77777777" w:rsidR="00C27A48" w:rsidRPr="00BB0874" w:rsidRDefault="00C27A48" w:rsidP="00EF692E">
      <w:pPr>
        <w:jc w:val="center"/>
        <w:rPr>
          <w:b/>
          <w:sz w:val="28"/>
          <w:szCs w:val="28"/>
          <w:lang w:val="en-GB" w:eastAsia="ja-JP"/>
        </w:rPr>
      </w:pPr>
      <w:bookmarkStart w:id="0" w:name="_GoBack"/>
      <w:bookmarkEnd w:id="0"/>
      <w:r w:rsidRPr="00BB0874">
        <w:rPr>
          <w:b/>
          <w:sz w:val="28"/>
          <w:szCs w:val="28"/>
          <w:lang w:val="en-GB"/>
        </w:rPr>
        <w:t>Supplementary Information</w:t>
      </w:r>
    </w:p>
    <w:p w14:paraId="59F5614C" w14:textId="77777777" w:rsidR="001F684B" w:rsidRPr="00BB0874" w:rsidRDefault="001F684B" w:rsidP="00EF692E">
      <w:pPr>
        <w:pStyle w:val="Authors"/>
        <w:jc w:val="both"/>
        <w:rPr>
          <w:rFonts w:eastAsiaTheme="minorEastAsia"/>
          <w:b/>
          <w:lang w:val="en-GB" w:eastAsia="ja-JP"/>
        </w:rPr>
      </w:pPr>
    </w:p>
    <w:p w14:paraId="367A8391" w14:textId="5E703D82" w:rsidR="00F2012D" w:rsidRPr="00BB0874" w:rsidRDefault="00E01ECE" w:rsidP="00F2012D">
      <w:pPr>
        <w:spacing w:line="480" w:lineRule="auto"/>
        <w:rPr>
          <w:b/>
          <w:sz w:val="24"/>
          <w:lang w:val="en-GB" w:eastAsia="ja-JP"/>
        </w:rPr>
      </w:pPr>
      <w:r w:rsidRPr="00BB0874">
        <w:rPr>
          <w:b/>
          <w:sz w:val="24"/>
          <w:szCs w:val="24"/>
          <w:lang w:val="en-GB"/>
        </w:rPr>
        <w:t>Title</w:t>
      </w:r>
      <w:r w:rsidRPr="00BB0874">
        <w:rPr>
          <w:sz w:val="24"/>
          <w:lang w:val="en-GB"/>
        </w:rPr>
        <w:t xml:space="preserve">: </w:t>
      </w:r>
      <w:r w:rsidR="00F2012D" w:rsidRPr="00BB0874">
        <w:rPr>
          <w:sz w:val="24"/>
          <w:lang w:val="en-GB" w:eastAsia="ja-JP"/>
        </w:rPr>
        <w:t>I</w:t>
      </w:r>
      <w:r w:rsidR="00F2012D" w:rsidRPr="00BB0874">
        <w:rPr>
          <w:sz w:val="24"/>
          <w:lang w:val="en-GB"/>
        </w:rPr>
        <w:t>nflexible daily behaviour</w:t>
      </w:r>
      <w:r w:rsidR="00F2012D" w:rsidRPr="00BB0874">
        <w:rPr>
          <w:sz w:val="24"/>
          <w:lang w:val="en-GB" w:eastAsia="ja-JP"/>
        </w:rPr>
        <w:t xml:space="preserve"> is associated with </w:t>
      </w:r>
      <w:r w:rsidR="00F2012D" w:rsidRPr="00BB0874">
        <w:rPr>
          <w:sz w:val="24"/>
          <w:lang w:val="en-GB"/>
        </w:rPr>
        <w:t>the</w:t>
      </w:r>
      <w:r w:rsidR="00F2012D" w:rsidRPr="00BB0874">
        <w:rPr>
          <w:sz w:val="24"/>
          <w:lang w:val="en-GB" w:eastAsia="ja-JP"/>
        </w:rPr>
        <w:t xml:space="preserve"> ability to control an automatic reaction</w:t>
      </w:r>
      <w:r w:rsidR="00F2012D" w:rsidRPr="00BB0874">
        <w:rPr>
          <w:sz w:val="24"/>
          <w:lang w:val="en-GB"/>
        </w:rPr>
        <w:t xml:space="preserve"> in autism spectrum disorder</w:t>
      </w:r>
    </w:p>
    <w:p w14:paraId="0AB1EDDA" w14:textId="247BE30E" w:rsidR="00AC55E4" w:rsidRPr="00BB0874" w:rsidRDefault="00AC55E4" w:rsidP="00AC55E4">
      <w:pPr>
        <w:spacing w:line="480" w:lineRule="auto"/>
        <w:rPr>
          <w:b/>
          <w:sz w:val="24"/>
          <w:lang w:val="en-GB" w:eastAsia="ja-JP"/>
        </w:rPr>
      </w:pPr>
    </w:p>
    <w:p w14:paraId="135C802F" w14:textId="77777777" w:rsidR="00E01ECE" w:rsidRPr="00BB0874" w:rsidRDefault="00E01ECE" w:rsidP="00E01ECE">
      <w:pPr>
        <w:spacing w:line="480" w:lineRule="auto"/>
        <w:rPr>
          <w:b/>
          <w:sz w:val="24"/>
          <w:szCs w:val="24"/>
          <w:lang w:val="en-GB"/>
        </w:rPr>
      </w:pPr>
    </w:p>
    <w:p w14:paraId="5EAE44FE" w14:textId="77777777" w:rsidR="00E01ECE" w:rsidRPr="00BB0874" w:rsidRDefault="00E01ECE" w:rsidP="00E01ECE">
      <w:pPr>
        <w:spacing w:line="480" w:lineRule="auto"/>
        <w:rPr>
          <w:b/>
          <w:sz w:val="24"/>
          <w:szCs w:val="24"/>
          <w:lang w:val="en-GB" w:eastAsia="ja-JP"/>
        </w:rPr>
      </w:pPr>
    </w:p>
    <w:p w14:paraId="5E99ADC5" w14:textId="77777777" w:rsidR="00E01ECE" w:rsidRPr="00BB0874" w:rsidRDefault="00E01ECE" w:rsidP="00E01ECE">
      <w:pPr>
        <w:spacing w:line="480" w:lineRule="auto"/>
        <w:rPr>
          <w:sz w:val="24"/>
          <w:szCs w:val="24"/>
          <w:vertAlign w:val="superscript"/>
          <w:lang w:val="en-GB" w:eastAsia="ja-JP"/>
        </w:rPr>
      </w:pPr>
      <w:r w:rsidRPr="00BB0874">
        <w:rPr>
          <w:b/>
          <w:sz w:val="24"/>
          <w:szCs w:val="24"/>
          <w:lang w:val="en-GB"/>
        </w:rPr>
        <w:t>Authors</w:t>
      </w:r>
      <w:r w:rsidRPr="00BB0874">
        <w:rPr>
          <w:b/>
          <w:sz w:val="24"/>
          <w:szCs w:val="24"/>
          <w:lang w:val="en-GB" w:eastAsia="ja-JP"/>
        </w:rPr>
        <w:t xml:space="preserve">: </w:t>
      </w:r>
      <w:proofErr w:type="spellStart"/>
      <w:r w:rsidRPr="00BB0874">
        <w:rPr>
          <w:sz w:val="24"/>
          <w:szCs w:val="24"/>
          <w:lang w:val="en-GB"/>
        </w:rPr>
        <w:t>Shisei</w:t>
      </w:r>
      <w:proofErr w:type="spellEnd"/>
      <w:r w:rsidRPr="00BB0874">
        <w:rPr>
          <w:sz w:val="24"/>
          <w:szCs w:val="24"/>
          <w:lang w:val="en-GB"/>
        </w:rPr>
        <w:t xml:space="preserve"> Tei</w:t>
      </w:r>
      <w:r w:rsidRPr="00BB0874">
        <w:rPr>
          <w:sz w:val="24"/>
          <w:szCs w:val="24"/>
          <w:vertAlign w:val="superscript"/>
          <w:lang w:val="en-GB"/>
        </w:rPr>
        <w:t>1,2,3,4</w:t>
      </w:r>
      <w:r w:rsidRPr="00BB0874">
        <w:rPr>
          <w:sz w:val="24"/>
          <w:szCs w:val="24"/>
          <w:lang w:val="en-GB"/>
        </w:rPr>
        <w:t xml:space="preserve">, </w:t>
      </w:r>
      <w:proofErr w:type="spellStart"/>
      <w:r w:rsidRPr="00BB0874">
        <w:rPr>
          <w:sz w:val="24"/>
          <w:szCs w:val="24"/>
          <w:lang w:val="en-GB"/>
        </w:rPr>
        <w:t>Junya</w:t>
      </w:r>
      <w:proofErr w:type="spellEnd"/>
      <w:r w:rsidRPr="00BB0874">
        <w:rPr>
          <w:sz w:val="24"/>
          <w:szCs w:val="24"/>
          <w:lang w:val="en-GB"/>
        </w:rPr>
        <w:t xml:space="preserve"> Fujino</w:t>
      </w:r>
      <w:r w:rsidRPr="00BB0874">
        <w:rPr>
          <w:sz w:val="24"/>
          <w:szCs w:val="24"/>
          <w:vertAlign w:val="superscript"/>
          <w:lang w:val="en-GB"/>
        </w:rPr>
        <w:t>1,2</w:t>
      </w:r>
      <w:r w:rsidRPr="00BB0874">
        <w:rPr>
          <w:sz w:val="24"/>
          <w:szCs w:val="24"/>
          <w:lang w:val="en-GB"/>
        </w:rPr>
        <w:t xml:space="preserve">, </w:t>
      </w:r>
      <w:proofErr w:type="spellStart"/>
      <w:r w:rsidRPr="00BB0874">
        <w:rPr>
          <w:sz w:val="24"/>
          <w:szCs w:val="24"/>
          <w:lang w:val="en-GB"/>
        </w:rPr>
        <w:t>Ryu-ichiro</w:t>
      </w:r>
      <w:proofErr w:type="spellEnd"/>
      <w:r w:rsidRPr="00BB0874">
        <w:rPr>
          <w:sz w:val="24"/>
          <w:szCs w:val="24"/>
          <w:lang w:val="en-GB"/>
        </w:rPr>
        <w:t xml:space="preserve"> Hashimoto</w:t>
      </w:r>
      <w:r w:rsidRPr="00BB0874">
        <w:rPr>
          <w:sz w:val="24"/>
          <w:szCs w:val="24"/>
          <w:vertAlign w:val="superscript"/>
          <w:lang w:val="en-GB"/>
        </w:rPr>
        <w:t>1,5</w:t>
      </w:r>
      <w:r w:rsidRPr="00BB0874">
        <w:rPr>
          <w:sz w:val="24"/>
          <w:szCs w:val="24"/>
          <w:lang w:val="en-GB"/>
        </w:rPr>
        <w:t>, Takashi Itahashi</w:t>
      </w:r>
      <w:r w:rsidRPr="00BB0874">
        <w:rPr>
          <w:sz w:val="24"/>
          <w:szCs w:val="24"/>
          <w:vertAlign w:val="superscript"/>
          <w:lang w:val="en-GB"/>
        </w:rPr>
        <w:t>1</w:t>
      </w:r>
      <w:r w:rsidRPr="00BB0874">
        <w:rPr>
          <w:sz w:val="24"/>
          <w:szCs w:val="24"/>
          <w:lang w:val="en-GB"/>
        </w:rPr>
        <w:t xml:space="preserve">, </w:t>
      </w:r>
      <w:proofErr w:type="spellStart"/>
      <w:r w:rsidRPr="00BB0874">
        <w:rPr>
          <w:sz w:val="24"/>
          <w:szCs w:val="24"/>
          <w:lang w:val="en-GB"/>
        </w:rPr>
        <w:t>Haruhisa</w:t>
      </w:r>
      <w:proofErr w:type="spellEnd"/>
      <w:r w:rsidRPr="00BB0874">
        <w:rPr>
          <w:sz w:val="24"/>
          <w:szCs w:val="24"/>
          <w:lang w:val="en-GB"/>
        </w:rPr>
        <w:t xml:space="preserve"> Ohta</w:t>
      </w:r>
      <w:r w:rsidRPr="00BB0874">
        <w:rPr>
          <w:sz w:val="24"/>
          <w:szCs w:val="24"/>
          <w:vertAlign w:val="superscript"/>
          <w:lang w:val="en-GB"/>
        </w:rPr>
        <w:t>1,6</w:t>
      </w:r>
      <w:r w:rsidRPr="00BB0874">
        <w:rPr>
          <w:sz w:val="24"/>
          <w:szCs w:val="24"/>
          <w:lang w:val="en-GB"/>
        </w:rPr>
        <w:t>, Chieko Kanai</w:t>
      </w:r>
      <w:r w:rsidRPr="00BB0874">
        <w:rPr>
          <w:sz w:val="24"/>
          <w:szCs w:val="24"/>
          <w:vertAlign w:val="superscript"/>
          <w:lang w:val="en-GB"/>
        </w:rPr>
        <w:t>1</w:t>
      </w:r>
      <w:r w:rsidRPr="00BB0874">
        <w:rPr>
          <w:sz w:val="24"/>
          <w:szCs w:val="24"/>
          <w:lang w:val="en-GB"/>
        </w:rPr>
        <w:t>, Manabu Kubota</w:t>
      </w:r>
      <w:r w:rsidRPr="00BB0874">
        <w:rPr>
          <w:sz w:val="24"/>
          <w:szCs w:val="24"/>
          <w:vertAlign w:val="superscript"/>
          <w:lang w:val="en-GB"/>
        </w:rPr>
        <w:t>1,2,7</w:t>
      </w:r>
      <w:r w:rsidRPr="00BB0874">
        <w:rPr>
          <w:sz w:val="24"/>
          <w:szCs w:val="24"/>
          <w:lang w:val="en-GB"/>
        </w:rPr>
        <w:t>, Motoaki Nakamura</w:t>
      </w:r>
      <w:r w:rsidRPr="00BB0874">
        <w:rPr>
          <w:sz w:val="24"/>
          <w:szCs w:val="24"/>
          <w:vertAlign w:val="superscript"/>
          <w:lang w:val="en-GB"/>
        </w:rPr>
        <w:t>1,8</w:t>
      </w:r>
      <w:r w:rsidRPr="00BB0874">
        <w:rPr>
          <w:sz w:val="24"/>
          <w:szCs w:val="24"/>
          <w:lang w:val="en-GB"/>
        </w:rPr>
        <w:t xml:space="preserve">, </w:t>
      </w:r>
      <w:proofErr w:type="spellStart"/>
      <w:r w:rsidRPr="00BB0874">
        <w:rPr>
          <w:sz w:val="24"/>
          <w:szCs w:val="24"/>
          <w:lang w:val="en-GB"/>
        </w:rPr>
        <w:t>Nobumasa</w:t>
      </w:r>
      <w:proofErr w:type="spellEnd"/>
      <w:r w:rsidRPr="00BB0874">
        <w:rPr>
          <w:sz w:val="24"/>
          <w:szCs w:val="24"/>
          <w:lang w:val="en-GB"/>
        </w:rPr>
        <w:t xml:space="preserve"> Kato</w:t>
      </w:r>
      <w:r w:rsidRPr="00BB0874">
        <w:rPr>
          <w:sz w:val="24"/>
          <w:szCs w:val="24"/>
          <w:vertAlign w:val="superscript"/>
          <w:lang w:val="en-GB"/>
        </w:rPr>
        <w:t>1</w:t>
      </w:r>
      <w:r w:rsidRPr="00BB0874">
        <w:rPr>
          <w:sz w:val="24"/>
          <w:szCs w:val="24"/>
          <w:lang w:val="en-GB"/>
        </w:rPr>
        <w:t>, Hidehiko Takahashi</w:t>
      </w:r>
      <w:r w:rsidRPr="00BB0874">
        <w:rPr>
          <w:sz w:val="24"/>
          <w:szCs w:val="24"/>
          <w:vertAlign w:val="superscript"/>
          <w:lang w:val="en-GB"/>
        </w:rPr>
        <w:t>1,2*</w:t>
      </w:r>
    </w:p>
    <w:p w14:paraId="164C8DCB" w14:textId="77777777" w:rsidR="00E01ECE" w:rsidRPr="00BB0874" w:rsidRDefault="00E01ECE" w:rsidP="00E01ECE">
      <w:pPr>
        <w:spacing w:line="480" w:lineRule="auto"/>
        <w:rPr>
          <w:rFonts w:eastAsiaTheme="minorEastAsia"/>
          <w:color w:val="131413"/>
          <w:sz w:val="24"/>
          <w:szCs w:val="24"/>
          <w:lang w:eastAsia="ja-JP"/>
        </w:rPr>
      </w:pPr>
    </w:p>
    <w:p w14:paraId="11E8748C" w14:textId="77777777" w:rsidR="00E01ECE" w:rsidRPr="00BB0874" w:rsidRDefault="00E01ECE" w:rsidP="00E01ECE">
      <w:pPr>
        <w:spacing w:line="480" w:lineRule="auto"/>
        <w:rPr>
          <w:b/>
          <w:sz w:val="24"/>
          <w:szCs w:val="24"/>
          <w:lang w:val="en-GB"/>
        </w:rPr>
      </w:pPr>
      <w:r w:rsidRPr="00BB0874">
        <w:rPr>
          <w:b/>
          <w:sz w:val="24"/>
          <w:szCs w:val="24"/>
          <w:lang w:val="en-GB"/>
        </w:rPr>
        <w:t>Affiliations</w:t>
      </w:r>
    </w:p>
    <w:p w14:paraId="1DCBE37F" w14:textId="77777777" w:rsidR="00E01ECE" w:rsidRPr="00BB0874" w:rsidRDefault="00E01ECE" w:rsidP="00EF692E">
      <w:pPr>
        <w:rPr>
          <w:sz w:val="24"/>
          <w:szCs w:val="24"/>
          <w:vertAlign w:val="superscript"/>
          <w:lang w:val="en-GB"/>
        </w:rPr>
      </w:pPr>
      <w:r w:rsidRPr="00BB0874">
        <w:rPr>
          <w:sz w:val="24"/>
          <w:szCs w:val="24"/>
          <w:vertAlign w:val="superscript"/>
          <w:lang w:val="en-GB"/>
        </w:rPr>
        <w:t>1</w:t>
      </w:r>
      <w:r w:rsidRPr="00BB0874">
        <w:rPr>
          <w:sz w:val="24"/>
          <w:szCs w:val="24"/>
          <w:lang w:val="en-GB"/>
        </w:rPr>
        <w:t>Medical Institute of Developmental Disabilities Research, Showa University, 6-11-11 Kita-</w:t>
      </w:r>
      <w:proofErr w:type="spellStart"/>
      <w:r w:rsidRPr="00BB0874">
        <w:rPr>
          <w:noProof/>
          <w:sz w:val="24"/>
          <w:szCs w:val="24"/>
          <w:lang w:val="en-GB"/>
        </w:rPr>
        <w:t>karasuyama</w:t>
      </w:r>
      <w:proofErr w:type="spellEnd"/>
      <w:r w:rsidRPr="00BB0874">
        <w:rPr>
          <w:sz w:val="24"/>
          <w:szCs w:val="24"/>
          <w:lang w:val="en-GB"/>
        </w:rPr>
        <w:t>, Setagaya-</w:t>
      </w:r>
      <w:proofErr w:type="spellStart"/>
      <w:r w:rsidRPr="00BB0874">
        <w:rPr>
          <w:noProof/>
          <w:sz w:val="24"/>
          <w:szCs w:val="24"/>
          <w:lang w:val="en-GB"/>
        </w:rPr>
        <w:t>ku</w:t>
      </w:r>
      <w:proofErr w:type="spellEnd"/>
      <w:r w:rsidRPr="00BB0874">
        <w:rPr>
          <w:sz w:val="24"/>
          <w:szCs w:val="24"/>
          <w:lang w:val="en-GB"/>
        </w:rPr>
        <w:t>, Tokyo, Japan</w:t>
      </w:r>
    </w:p>
    <w:p w14:paraId="31E3414D" w14:textId="77777777" w:rsidR="00E01ECE" w:rsidRPr="00BB0874" w:rsidRDefault="00E01ECE" w:rsidP="00EF692E">
      <w:pPr>
        <w:rPr>
          <w:sz w:val="24"/>
          <w:szCs w:val="24"/>
          <w:lang w:val="en-GB"/>
        </w:rPr>
      </w:pPr>
      <w:r w:rsidRPr="00BB0874">
        <w:rPr>
          <w:sz w:val="24"/>
          <w:szCs w:val="24"/>
          <w:vertAlign w:val="superscript"/>
          <w:lang w:val="en-GB"/>
        </w:rPr>
        <w:t>2</w:t>
      </w:r>
      <w:r w:rsidRPr="00BB0874">
        <w:rPr>
          <w:sz w:val="24"/>
          <w:szCs w:val="24"/>
          <w:lang w:val="en-GB"/>
        </w:rPr>
        <w:t xml:space="preserve">Department of Psychiatry, Graduate School of Medicine, Kyoto University, 54 </w:t>
      </w:r>
      <w:proofErr w:type="spellStart"/>
      <w:r w:rsidRPr="00BB0874">
        <w:rPr>
          <w:sz w:val="24"/>
          <w:szCs w:val="24"/>
          <w:lang w:val="en-GB"/>
        </w:rPr>
        <w:t>Shogoin-Kawaracho</w:t>
      </w:r>
      <w:proofErr w:type="spellEnd"/>
      <w:r w:rsidRPr="00BB0874">
        <w:rPr>
          <w:sz w:val="24"/>
          <w:szCs w:val="24"/>
          <w:lang w:val="en-GB"/>
        </w:rPr>
        <w:t>, Sakyo-</w:t>
      </w:r>
      <w:proofErr w:type="spellStart"/>
      <w:r w:rsidRPr="00BB0874">
        <w:rPr>
          <w:noProof/>
          <w:sz w:val="24"/>
          <w:szCs w:val="24"/>
          <w:lang w:val="en-GB"/>
        </w:rPr>
        <w:t>ku</w:t>
      </w:r>
      <w:proofErr w:type="spellEnd"/>
      <w:r w:rsidRPr="00BB0874">
        <w:rPr>
          <w:sz w:val="24"/>
          <w:szCs w:val="24"/>
          <w:lang w:val="en-GB"/>
        </w:rPr>
        <w:t xml:space="preserve">, Kyoto, Japan </w:t>
      </w:r>
    </w:p>
    <w:p w14:paraId="764CE95B" w14:textId="77777777" w:rsidR="00E01ECE" w:rsidRPr="00BB0874" w:rsidRDefault="00E01ECE" w:rsidP="00EF692E">
      <w:pPr>
        <w:rPr>
          <w:sz w:val="24"/>
          <w:szCs w:val="24"/>
          <w:lang w:val="en-GB"/>
        </w:rPr>
      </w:pPr>
      <w:r w:rsidRPr="00BB0874">
        <w:rPr>
          <w:sz w:val="24"/>
          <w:szCs w:val="24"/>
          <w:vertAlign w:val="superscript"/>
          <w:lang w:val="en-GB"/>
        </w:rPr>
        <w:t>3</w:t>
      </w:r>
      <w:r w:rsidRPr="00BB0874">
        <w:rPr>
          <w:sz w:val="24"/>
          <w:szCs w:val="24"/>
          <w:lang w:val="en-GB"/>
        </w:rPr>
        <w:t xml:space="preserve">School of Human and Social Sciences, Tokyo International University, 2509 </w:t>
      </w:r>
      <w:proofErr w:type="spellStart"/>
      <w:r w:rsidRPr="00BB0874">
        <w:rPr>
          <w:sz w:val="24"/>
          <w:szCs w:val="24"/>
          <w:lang w:val="en-GB"/>
        </w:rPr>
        <w:t>Matoba</w:t>
      </w:r>
      <w:proofErr w:type="spellEnd"/>
      <w:r w:rsidRPr="00BB0874">
        <w:rPr>
          <w:sz w:val="24"/>
          <w:szCs w:val="24"/>
          <w:lang w:val="en-GB"/>
        </w:rPr>
        <w:t xml:space="preserve">, Kawagoe, Saitama, Japan </w:t>
      </w:r>
    </w:p>
    <w:p w14:paraId="7FA145B6" w14:textId="77777777" w:rsidR="00E01ECE" w:rsidRPr="00BB0874" w:rsidRDefault="00E01ECE" w:rsidP="00EF692E">
      <w:pPr>
        <w:rPr>
          <w:sz w:val="24"/>
          <w:szCs w:val="24"/>
          <w:lang w:val="en-GB"/>
        </w:rPr>
      </w:pPr>
      <w:r w:rsidRPr="00BB0874">
        <w:rPr>
          <w:sz w:val="24"/>
          <w:szCs w:val="24"/>
          <w:vertAlign w:val="superscript"/>
          <w:lang w:val="en-GB"/>
        </w:rPr>
        <w:t>4</w:t>
      </w:r>
      <w:r w:rsidRPr="00BB0874">
        <w:rPr>
          <w:sz w:val="24"/>
          <w:szCs w:val="24"/>
          <w:lang w:val="en-GB"/>
        </w:rPr>
        <w:t xml:space="preserve">Institute of Applied Brain Sciences, </w:t>
      </w:r>
      <w:proofErr w:type="spellStart"/>
      <w:r w:rsidRPr="00BB0874">
        <w:rPr>
          <w:sz w:val="24"/>
          <w:szCs w:val="24"/>
          <w:lang w:val="en-GB"/>
        </w:rPr>
        <w:t>Waseda</w:t>
      </w:r>
      <w:proofErr w:type="spellEnd"/>
      <w:r w:rsidRPr="00BB0874">
        <w:rPr>
          <w:sz w:val="24"/>
          <w:szCs w:val="24"/>
          <w:lang w:val="en-GB"/>
        </w:rPr>
        <w:t xml:space="preserve"> University, 2-579-15 </w:t>
      </w:r>
      <w:proofErr w:type="spellStart"/>
      <w:r w:rsidRPr="00BB0874">
        <w:rPr>
          <w:sz w:val="24"/>
          <w:szCs w:val="24"/>
          <w:lang w:val="en-GB"/>
        </w:rPr>
        <w:t>Mikajima</w:t>
      </w:r>
      <w:proofErr w:type="spellEnd"/>
      <w:r w:rsidRPr="00BB0874">
        <w:rPr>
          <w:sz w:val="24"/>
          <w:szCs w:val="24"/>
          <w:lang w:val="en-GB"/>
        </w:rPr>
        <w:t>, Tokorozawa, Saitama, Japan</w:t>
      </w:r>
    </w:p>
    <w:p w14:paraId="68FC487B" w14:textId="77777777" w:rsidR="00E01ECE" w:rsidRPr="00BB0874" w:rsidRDefault="00E01ECE" w:rsidP="00EF692E">
      <w:pPr>
        <w:rPr>
          <w:sz w:val="24"/>
          <w:szCs w:val="24"/>
          <w:lang w:val="en-GB"/>
        </w:rPr>
      </w:pPr>
      <w:r w:rsidRPr="00BB0874">
        <w:rPr>
          <w:sz w:val="24"/>
          <w:szCs w:val="24"/>
          <w:vertAlign w:val="superscript"/>
          <w:lang w:val="en-GB"/>
        </w:rPr>
        <w:t>5</w:t>
      </w:r>
      <w:r w:rsidRPr="00BB0874">
        <w:rPr>
          <w:sz w:val="24"/>
          <w:szCs w:val="24"/>
          <w:lang w:val="en-GB"/>
        </w:rPr>
        <w:t>Department of Language Sciences, Graduate School of Humanities, Tokyo Metropolitan University, 1-1 Minami-</w:t>
      </w:r>
      <w:proofErr w:type="spellStart"/>
      <w:r w:rsidRPr="00BB0874">
        <w:rPr>
          <w:sz w:val="24"/>
          <w:szCs w:val="24"/>
          <w:lang w:val="en-GB"/>
        </w:rPr>
        <w:t>Osawa</w:t>
      </w:r>
      <w:proofErr w:type="spellEnd"/>
      <w:r w:rsidRPr="00BB0874">
        <w:rPr>
          <w:sz w:val="24"/>
          <w:szCs w:val="24"/>
          <w:lang w:val="en-GB"/>
        </w:rPr>
        <w:t>, Hachioji-</w:t>
      </w:r>
      <w:proofErr w:type="spellStart"/>
      <w:r w:rsidRPr="00BB0874">
        <w:rPr>
          <w:sz w:val="24"/>
          <w:szCs w:val="24"/>
          <w:lang w:val="en-GB"/>
        </w:rPr>
        <w:t>shi</w:t>
      </w:r>
      <w:proofErr w:type="spellEnd"/>
      <w:r w:rsidRPr="00BB0874">
        <w:rPr>
          <w:sz w:val="24"/>
          <w:szCs w:val="24"/>
          <w:lang w:val="en-GB"/>
        </w:rPr>
        <w:t>, Tokyo, Japan.</w:t>
      </w:r>
    </w:p>
    <w:p w14:paraId="31759025" w14:textId="77777777" w:rsidR="00E01ECE" w:rsidRPr="00BB0874" w:rsidRDefault="00E01ECE" w:rsidP="00EF692E">
      <w:pPr>
        <w:rPr>
          <w:sz w:val="24"/>
          <w:szCs w:val="24"/>
          <w:lang w:val="en-GB"/>
        </w:rPr>
      </w:pPr>
      <w:r w:rsidRPr="00BB0874">
        <w:rPr>
          <w:sz w:val="24"/>
          <w:szCs w:val="24"/>
          <w:vertAlign w:val="superscript"/>
          <w:lang w:val="en-GB"/>
        </w:rPr>
        <w:t>6</w:t>
      </w:r>
      <w:r w:rsidRPr="00BB0874">
        <w:rPr>
          <w:sz w:val="24"/>
          <w:szCs w:val="24"/>
          <w:lang w:val="en-GB"/>
        </w:rPr>
        <w:t>Department of Psychiatry, School of Medicine, Showa University, 6-11-11 Kita-</w:t>
      </w:r>
      <w:proofErr w:type="spellStart"/>
      <w:r w:rsidRPr="00BB0874">
        <w:rPr>
          <w:noProof/>
          <w:sz w:val="24"/>
          <w:szCs w:val="24"/>
          <w:lang w:val="en-GB"/>
        </w:rPr>
        <w:t>karasuyama</w:t>
      </w:r>
      <w:proofErr w:type="spellEnd"/>
      <w:r w:rsidRPr="00BB0874">
        <w:rPr>
          <w:sz w:val="24"/>
          <w:szCs w:val="24"/>
          <w:lang w:val="en-GB"/>
        </w:rPr>
        <w:t>, Setagaya-</w:t>
      </w:r>
      <w:proofErr w:type="spellStart"/>
      <w:r w:rsidRPr="00BB0874">
        <w:rPr>
          <w:noProof/>
          <w:sz w:val="24"/>
          <w:szCs w:val="24"/>
          <w:lang w:val="en-GB"/>
        </w:rPr>
        <w:t>ku</w:t>
      </w:r>
      <w:proofErr w:type="spellEnd"/>
      <w:r w:rsidRPr="00BB0874">
        <w:rPr>
          <w:sz w:val="24"/>
          <w:szCs w:val="24"/>
          <w:lang w:val="en-GB"/>
        </w:rPr>
        <w:t>, Tokyo, Japan</w:t>
      </w:r>
    </w:p>
    <w:p w14:paraId="06279FC8" w14:textId="77777777" w:rsidR="00E01ECE" w:rsidRPr="00BB0874" w:rsidRDefault="00E01ECE" w:rsidP="00EF692E">
      <w:pPr>
        <w:rPr>
          <w:sz w:val="24"/>
          <w:szCs w:val="24"/>
          <w:lang w:val="en-GB"/>
        </w:rPr>
      </w:pPr>
      <w:r w:rsidRPr="00BB0874">
        <w:rPr>
          <w:sz w:val="24"/>
          <w:szCs w:val="24"/>
          <w:vertAlign w:val="superscript"/>
          <w:lang w:val="en-GB"/>
        </w:rPr>
        <w:t>7</w:t>
      </w:r>
      <w:r w:rsidRPr="00BB0874">
        <w:rPr>
          <w:sz w:val="24"/>
          <w:szCs w:val="24"/>
          <w:lang w:val="en-GB"/>
        </w:rPr>
        <w:t xml:space="preserve">Department of Functional Brain Imaging Research, National Institute of Radiological Sciences, National Institutes for Quantum and Radiological Science and Technology, 4-9-1 </w:t>
      </w:r>
      <w:proofErr w:type="spellStart"/>
      <w:r w:rsidRPr="00BB0874">
        <w:rPr>
          <w:sz w:val="24"/>
          <w:szCs w:val="24"/>
          <w:lang w:val="en-GB"/>
        </w:rPr>
        <w:t>Anagawa</w:t>
      </w:r>
      <w:proofErr w:type="spellEnd"/>
      <w:r w:rsidRPr="00BB0874">
        <w:rPr>
          <w:sz w:val="24"/>
          <w:szCs w:val="24"/>
          <w:lang w:val="en-GB"/>
        </w:rPr>
        <w:t>, Inage-</w:t>
      </w:r>
      <w:proofErr w:type="spellStart"/>
      <w:r w:rsidRPr="00BB0874">
        <w:rPr>
          <w:noProof/>
          <w:sz w:val="24"/>
          <w:szCs w:val="24"/>
          <w:lang w:val="en-GB"/>
        </w:rPr>
        <w:t>ku</w:t>
      </w:r>
      <w:proofErr w:type="spellEnd"/>
      <w:r w:rsidRPr="00BB0874">
        <w:rPr>
          <w:sz w:val="24"/>
          <w:szCs w:val="24"/>
          <w:lang w:val="en-GB"/>
        </w:rPr>
        <w:t>, Chiba, Japan</w:t>
      </w:r>
    </w:p>
    <w:p w14:paraId="392961F2" w14:textId="77777777" w:rsidR="00E01ECE" w:rsidRPr="00BB0874" w:rsidRDefault="00E01ECE" w:rsidP="00EF692E">
      <w:pPr>
        <w:rPr>
          <w:sz w:val="24"/>
          <w:szCs w:val="24"/>
          <w:lang w:val="en-GB" w:eastAsia="ja-JP"/>
        </w:rPr>
      </w:pPr>
      <w:r w:rsidRPr="00BB0874">
        <w:rPr>
          <w:sz w:val="24"/>
          <w:szCs w:val="24"/>
          <w:vertAlign w:val="superscript"/>
          <w:lang w:val="en-GB"/>
        </w:rPr>
        <w:t>8</w:t>
      </w:r>
      <w:r w:rsidRPr="00BB0874">
        <w:rPr>
          <w:sz w:val="24"/>
          <w:szCs w:val="24"/>
          <w:lang w:val="en-GB"/>
        </w:rPr>
        <w:t xml:space="preserve">Kanagawa Psychiatric </w:t>
      </w:r>
      <w:proofErr w:type="spellStart"/>
      <w:r w:rsidRPr="00BB0874">
        <w:rPr>
          <w:sz w:val="24"/>
          <w:szCs w:val="24"/>
          <w:lang w:val="en-GB"/>
        </w:rPr>
        <w:t>Center</w:t>
      </w:r>
      <w:proofErr w:type="spellEnd"/>
      <w:r w:rsidRPr="00BB0874">
        <w:rPr>
          <w:sz w:val="24"/>
          <w:szCs w:val="24"/>
          <w:lang w:val="en-GB"/>
        </w:rPr>
        <w:t xml:space="preserve">, 2-5-1 </w:t>
      </w:r>
      <w:proofErr w:type="spellStart"/>
      <w:r w:rsidRPr="00BB0874">
        <w:rPr>
          <w:sz w:val="24"/>
          <w:szCs w:val="24"/>
          <w:lang w:val="en-GB"/>
        </w:rPr>
        <w:t>Serigaya</w:t>
      </w:r>
      <w:proofErr w:type="spellEnd"/>
      <w:r w:rsidRPr="00BB0874">
        <w:rPr>
          <w:sz w:val="24"/>
          <w:szCs w:val="24"/>
          <w:lang w:val="en-GB"/>
        </w:rPr>
        <w:t>, Yokohama, Kanagawa, Japan</w:t>
      </w:r>
    </w:p>
    <w:p w14:paraId="14793A7A" w14:textId="5804B6FC" w:rsidR="00C12ABB" w:rsidRPr="00BB0874" w:rsidRDefault="00C12ABB" w:rsidP="00EF692E">
      <w:pPr>
        <w:pStyle w:val="Paragraph"/>
        <w:ind w:left="4498" w:hangingChars="1600" w:hanging="4498"/>
        <w:rPr>
          <w:rFonts w:eastAsia="ＭＳ 明朝"/>
          <w:b/>
          <w:sz w:val="28"/>
          <w:szCs w:val="28"/>
          <w:lang w:val="en-GB" w:eastAsia="ja-JP"/>
        </w:rPr>
      </w:pPr>
    </w:p>
    <w:p w14:paraId="1C5BBF9A" w14:textId="54E73AB5" w:rsidR="00C27A48" w:rsidRPr="00BB0874" w:rsidRDefault="00C27A48" w:rsidP="00EF692E">
      <w:pPr>
        <w:jc w:val="both"/>
        <w:rPr>
          <w:sz w:val="24"/>
          <w:szCs w:val="24"/>
          <w:lang w:val="en-GB"/>
        </w:rPr>
      </w:pPr>
      <w:r w:rsidRPr="00BB0874">
        <w:rPr>
          <w:b/>
          <w:sz w:val="24"/>
          <w:szCs w:val="24"/>
          <w:lang w:val="en-GB"/>
        </w:rPr>
        <w:t xml:space="preserve">*Corresponding author: </w:t>
      </w:r>
      <w:r w:rsidRPr="00BB0874">
        <w:rPr>
          <w:sz w:val="24"/>
          <w:szCs w:val="24"/>
          <w:lang w:val="en-GB"/>
        </w:rPr>
        <w:t>Hidehiko Takahashi</w:t>
      </w:r>
    </w:p>
    <w:p w14:paraId="06D2428D" w14:textId="77777777" w:rsidR="00C27A48" w:rsidRPr="00BB0874" w:rsidRDefault="00C27A48" w:rsidP="00EF692E">
      <w:pPr>
        <w:jc w:val="both"/>
        <w:rPr>
          <w:sz w:val="24"/>
          <w:szCs w:val="24"/>
          <w:lang w:val="en-GB"/>
        </w:rPr>
      </w:pPr>
      <w:proofErr w:type="gramStart"/>
      <w:r w:rsidRPr="00BB0874">
        <w:rPr>
          <w:sz w:val="24"/>
          <w:szCs w:val="24"/>
          <w:lang w:val="en-GB"/>
        </w:rPr>
        <w:t>Department of Psychiatry, Kyoto University Graduate School of Medicine, Sakyo-</w:t>
      </w:r>
      <w:proofErr w:type="spellStart"/>
      <w:r w:rsidRPr="00BB0874">
        <w:rPr>
          <w:noProof/>
          <w:sz w:val="24"/>
          <w:szCs w:val="24"/>
          <w:lang w:val="en-GB"/>
        </w:rPr>
        <w:t>ku</w:t>
      </w:r>
      <w:proofErr w:type="spellEnd"/>
      <w:r w:rsidRPr="00BB0874">
        <w:rPr>
          <w:sz w:val="24"/>
          <w:szCs w:val="24"/>
          <w:lang w:val="en-GB"/>
        </w:rPr>
        <w:t>, Kyoto 606-8507, Japan.</w:t>
      </w:r>
      <w:proofErr w:type="gramEnd"/>
      <w:r w:rsidRPr="00BB0874">
        <w:rPr>
          <w:sz w:val="24"/>
          <w:szCs w:val="24"/>
          <w:lang w:val="en-GB"/>
        </w:rPr>
        <w:t xml:space="preserve"> </w:t>
      </w:r>
    </w:p>
    <w:p w14:paraId="65F8FF01" w14:textId="6FE0D755" w:rsidR="00C27A48" w:rsidRPr="00BB0874" w:rsidRDefault="00C27A48" w:rsidP="00EF692E">
      <w:pPr>
        <w:pStyle w:val="Paragraph"/>
        <w:ind w:left="3840" w:hangingChars="1600" w:hanging="3840"/>
        <w:rPr>
          <w:rFonts w:eastAsia="ＭＳ 明朝"/>
          <w:b/>
          <w:sz w:val="28"/>
          <w:lang w:val="en-GB"/>
        </w:rPr>
      </w:pPr>
      <w:r w:rsidRPr="00BB0874">
        <w:rPr>
          <w:rFonts w:eastAsia="ＭＳ 明朝"/>
          <w:lang w:val="en-GB"/>
        </w:rPr>
        <w:t xml:space="preserve">E-mail: </w:t>
      </w:r>
      <w:hyperlink r:id="rId10" w:history="1">
        <w:r w:rsidRPr="00BB0874">
          <w:rPr>
            <w:rFonts w:eastAsia="ＭＳ 明朝"/>
          </w:rPr>
          <w:t>hidehiko@kuhp.kyoto-u.ac.jp</w:t>
        </w:r>
      </w:hyperlink>
    </w:p>
    <w:p w14:paraId="6469D604" w14:textId="77777777" w:rsidR="00C2261A" w:rsidRPr="00BB0874" w:rsidRDefault="00C2261A" w:rsidP="00EF692E">
      <w:pPr>
        <w:pStyle w:val="Paragraph"/>
        <w:ind w:left="4498" w:hangingChars="1600" w:hanging="4498"/>
        <w:rPr>
          <w:b/>
          <w:sz w:val="28"/>
          <w:lang w:val="en-GB"/>
        </w:rPr>
      </w:pPr>
      <w:r w:rsidRPr="00BB0874">
        <w:rPr>
          <w:rFonts w:eastAsia="ＭＳ 明朝"/>
          <w:b/>
          <w:sz w:val="28"/>
          <w:lang w:val="en-GB"/>
        </w:rPr>
        <w:br w:type="page"/>
      </w:r>
    </w:p>
    <w:p w14:paraId="672F0183" w14:textId="77777777" w:rsidR="003908C7" w:rsidRPr="00BB0874" w:rsidRDefault="003908C7" w:rsidP="00C27A48">
      <w:pPr>
        <w:spacing w:line="480" w:lineRule="auto"/>
        <w:rPr>
          <w:b/>
          <w:sz w:val="28"/>
          <w:szCs w:val="28"/>
          <w:lang w:val="en-GB" w:eastAsia="ja-JP"/>
        </w:rPr>
      </w:pPr>
      <w:r w:rsidRPr="00BB0874">
        <w:rPr>
          <w:b/>
          <w:sz w:val="28"/>
          <w:szCs w:val="28"/>
          <w:lang w:val="en-GB"/>
        </w:rPr>
        <w:lastRenderedPageBreak/>
        <w:t xml:space="preserve">Supplementary </w:t>
      </w:r>
      <w:r w:rsidRPr="00BB0874">
        <w:rPr>
          <w:rFonts w:hint="eastAsia"/>
          <w:b/>
          <w:sz w:val="28"/>
          <w:szCs w:val="28"/>
          <w:lang w:val="en-GB" w:eastAsia="ja-JP"/>
        </w:rPr>
        <w:t>Methods</w:t>
      </w:r>
    </w:p>
    <w:p w14:paraId="1159E6F8" w14:textId="77777777" w:rsidR="003908C7" w:rsidRPr="00BB0874" w:rsidRDefault="003908C7" w:rsidP="00C27A48">
      <w:pPr>
        <w:spacing w:line="480" w:lineRule="auto"/>
        <w:rPr>
          <w:sz w:val="28"/>
          <w:szCs w:val="28"/>
          <w:lang w:val="en-GB" w:eastAsia="ja-JP"/>
        </w:rPr>
      </w:pPr>
    </w:p>
    <w:p w14:paraId="7C8A7441" w14:textId="25B2D875" w:rsidR="00DB75FF" w:rsidRPr="00EF126D" w:rsidRDefault="008320D8" w:rsidP="00C27A48">
      <w:pPr>
        <w:spacing w:line="480" w:lineRule="auto"/>
        <w:rPr>
          <w:b/>
          <w:sz w:val="24"/>
          <w:szCs w:val="24"/>
          <w:lang w:val="en-GB" w:eastAsia="ja-JP"/>
        </w:rPr>
      </w:pPr>
      <w:r w:rsidRPr="00EF126D">
        <w:rPr>
          <w:b/>
          <w:sz w:val="24"/>
          <w:szCs w:val="24"/>
          <w:lang w:val="en-GB"/>
        </w:rPr>
        <w:t>Participants</w:t>
      </w:r>
    </w:p>
    <w:p w14:paraId="72A4D072" w14:textId="63D85C46" w:rsidR="00AE6A86" w:rsidRPr="00BB0874" w:rsidRDefault="00F53A66" w:rsidP="00AE6A86">
      <w:pPr>
        <w:spacing w:line="480" w:lineRule="auto"/>
        <w:rPr>
          <w:sz w:val="24"/>
        </w:rPr>
      </w:pPr>
      <w:r w:rsidRPr="00BB0874">
        <w:rPr>
          <w:sz w:val="24"/>
          <w:lang w:val="en-GB"/>
        </w:rPr>
        <w:t xml:space="preserve">In this study, we enrolled </w:t>
      </w:r>
      <w:r w:rsidR="00EF0962" w:rsidRPr="00BB0874">
        <w:rPr>
          <w:sz w:val="24"/>
          <w:lang w:val="en-GB"/>
        </w:rPr>
        <w:t xml:space="preserve">49 volunteers (age: 20–45 years). Twenty-five ASD participants were matched to 24 TD participants </w:t>
      </w:r>
      <w:r w:rsidRPr="00BB0874">
        <w:rPr>
          <w:sz w:val="24"/>
          <w:lang w:val="en-GB"/>
        </w:rPr>
        <w:t xml:space="preserve">based </w:t>
      </w:r>
      <w:r w:rsidR="00EF0962" w:rsidRPr="00BB0874">
        <w:rPr>
          <w:sz w:val="24"/>
          <w:lang w:val="en-GB"/>
        </w:rPr>
        <w:t xml:space="preserve">on age, intelligence quotient (IQ) and gender. </w:t>
      </w:r>
      <w:r w:rsidRPr="00BB0874">
        <w:rPr>
          <w:sz w:val="24"/>
          <w:szCs w:val="24"/>
          <w:lang w:val="en-GB"/>
        </w:rPr>
        <w:t>We recruited</w:t>
      </w:r>
      <w:r w:rsidRPr="00BB0874">
        <w:rPr>
          <w:sz w:val="24"/>
          <w:lang w:val="en-GB"/>
        </w:rPr>
        <w:t xml:space="preserve"> </w:t>
      </w:r>
      <w:r w:rsidR="00EF0962" w:rsidRPr="00BB0874">
        <w:rPr>
          <w:sz w:val="24"/>
          <w:lang w:val="en-GB"/>
        </w:rPr>
        <w:t xml:space="preserve">participants </w:t>
      </w:r>
      <w:r w:rsidRPr="00BB0874">
        <w:rPr>
          <w:sz w:val="24"/>
          <w:szCs w:val="24"/>
          <w:lang w:val="en-GB"/>
        </w:rPr>
        <w:t xml:space="preserve">with </w:t>
      </w:r>
      <w:r w:rsidRPr="00BB0874">
        <w:rPr>
          <w:sz w:val="24"/>
          <w:szCs w:val="24"/>
          <w:lang w:val="en-GB" w:eastAsia="ja-JP"/>
        </w:rPr>
        <w:t>ASD</w:t>
      </w:r>
      <w:r w:rsidRPr="00BB0874">
        <w:rPr>
          <w:sz w:val="24"/>
          <w:lang w:val="en-GB"/>
        </w:rPr>
        <w:t xml:space="preserve"> </w:t>
      </w:r>
      <w:r w:rsidR="00EF0962" w:rsidRPr="00BB0874">
        <w:rPr>
          <w:sz w:val="24"/>
          <w:lang w:val="en-GB"/>
        </w:rPr>
        <w:t xml:space="preserve">from a database of volunteers who had received a clinical diagnosis of ASD in outpatient units of the Showa University </w:t>
      </w:r>
      <w:proofErr w:type="spellStart"/>
      <w:r w:rsidR="00EF0962" w:rsidRPr="00BB0874">
        <w:rPr>
          <w:sz w:val="24"/>
          <w:lang w:val="en-GB"/>
        </w:rPr>
        <w:t>Karasuyama</w:t>
      </w:r>
      <w:proofErr w:type="spellEnd"/>
      <w:r w:rsidR="00EF0962" w:rsidRPr="00BB0874">
        <w:rPr>
          <w:sz w:val="24"/>
          <w:lang w:val="en-GB"/>
        </w:rPr>
        <w:t xml:space="preserve"> Hospital </w:t>
      </w:r>
      <w:r w:rsidRPr="00BB0874">
        <w:rPr>
          <w:sz w:val="24"/>
          <w:szCs w:val="24"/>
          <w:lang w:val="en-GB"/>
        </w:rPr>
        <w:t>(</w:t>
      </w:r>
      <w:r w:rsidR="00EF0962" w:rsidRPr="00BB0874">
        <w:rPr>
          <w:sz w:val="24"/>
          <w:lang w:val="en-GB"/>
        </w:rPr>
        <w:t>Tokyo, Japan</w:t>
      </w:r>
      <w:r w:rsidRPr="00BB0874">
        <w:rPr>
          <w:sz w:val="24"/>
          <w:szCs w:val="24"/>
          <w:lang w:val="en-GB"/>
        </w:rPr>
        <w:t>)</w:t>
      </w:r>
      <w:r w:rsidR="00EF0962" w:rsidRPr="00BB0874">
        <w:rPr>
          <w:sz w:val="24"/>
          <w:szCs w:val="24"/>
          <w:lang w:val="en-GB"/>
        </w:rPr>
        <w:t>.</w:t>
      </w:r>
      <w:r w:rsidR="00633810" w:rsidRPr="00BB0874">
        <w:rPr>
          <w:sz w:val="24"/>
          <w:szCs w:val="24"/>
          <w:lang w:val="en-GB" w:eastAsia="ja-JP"/>
        </w:rPr>
        <w:t xml:space="preserve"> </w:t>
      </w:r>
      <w:r w:rsidR="00633810" w:rsidRPr="00BB0874">
        <w:rPr>
          <w:sz w:val="24"/>
          <w:lang w:val="en-GB"/>
        </w:rPr>
        <w:t xml:space="preserve">TD participants were </w:t>
      </w:r>
      <w:r w:rsidR="000772BD" w:rsidRPr="00BB0874">
        <w:rPr>
          <w:noProof/>
          <w:sz w:val="24"/>
          <w:szCs w:val="24"/>
          <w:lang w:val="en-GB"/>
        </w:rPr>
        <w:t>enrolled</w:t>
      </w:r>
      <w:r w:rsidR="00633810" w:rsidRPr="00BB0874">
        <w:rPr>
          <w:sz w:val="24"/>
          <w:lang w:val="en-GB"/>
        </w:rPr>
        <w:t xml:space="preserve"> through advertisements</w:t>
      </w:r>
      <w:r w:rsidR="00633810" w:rsidRPr="00BB0874">
        <w:rPr>
          <w:sz w:val="24"/>
        </w:rPr>
        <w:t xml:space="preserve"> and acquaintances</w:t>
      </w:r>
      <w:r w:rsidR="00633810" w:rsidRPr="00BB0874">
        <w:rPr>
          <w:sz w:val="24"/>
          <w:lang w:val="en-GB"/>
        </w:rPr>
        <w:t>.</w:t>
      </w:r>
      <w:r w:rsidR="00913ACF" w:rsidRPr="00BB0874">
        <w:rPr>
          <w:sz w:val="24"/>
          <w:lang w:val="en-GB"/>
        </w:rPr>
        <w:t xml:space="preserve"> </w:t>
      </w:r>
      <w:r w:rsidR="00633810" w:rsidRPr="00BB0874">
        <w:rPr>
          <w:sz w:val="24"/>
          <w:szCs w:val="24"/>
          <w:lang w:val="en-GB"/>
        </w:rPr>
        <w:t>The</w:t>
      </w:r>
      <w:r w:rsidR="00913ACF" w:rsidRPr="00BB0874">
        <w:rPr>
          <w:sz w:val="24"/>
          <w:szCs w:val="24"/>
          <w:lang w:val="en-GB" w:eastAsia="ja-JP"/>
        </w:rPr>
        <w:t>se</w:t>
      </w:r>
      <w:r w:rsidR="00633810" w:rsidRPr="00BB0874">
        <w:rPr>
          <w:sz w:val="24"/>
          <w:lang w:val="en-GB"/>
        </w:rPr>
        <w:t xml:space="preserve"> participants </w:t>
      </w:r>
      <w:r w:rsidR="00633810" w:rsidRPr="00BB0874">
        <w:rPr>
          <w:sz w:val="24"/>
          <w:szCs w:val="24"/>
          <w:lang w:val="en-GB"/>
        </w:rPr>
        <w:t xml:space="preserve">partially </w:t>
      </w:r>
      <w:r w:rsidR="000772BD" w:rsidRPr="00BB0874">
        <w:rPr>
          <w:sz w:val="24"/>
          <w:lang w:val="en-GB"/>
        </w:rPr>
        <w:t xml:space="preserve">overlapped </w:t>
      </w:r>
      <w:r w:rsidR="00633810" w:rsidRPr="00BB0874">
        <w:rPr>
          <w:sz w:val="24"/>
          <w:lang w:val="en-GB"/>
        </w:rPr>
        <w:t xml:space="preserve">with those </w:t>
      </w:r>
      <w:r w:rsidR="000772BD" w:rsidRPr="00BB0874">
        <w:rPr>
          <w:sz w:val="24"/>
          <w:szCs w:val="24"/>
          <w:lang w:val="en-GB"/>
        </w:rPr>
        <w:t>enrolled</w:t>
      </w:r>
      <w:r w:rsidR="00633810" w:rsidRPr="00BB0874">
        <w:rPr>
          <w:sz w:val="24"/>
          <w:lang w:val="en-GB"/>
        </w:rPr>
        <w:t xml:space="preserve"> in our previous study</w:t>
      </w:r>
      <w:r w:rsidR="00AE6A86" w:rsidRPr="00BB0874">
        <w:rPr>
          <w:sz w:val="24"/>
        </w:rPr>
        <w:t xml:space="preserve"> on ambiguity and risk</w:t>
      </w:r>
      <w:hyperlink w:anchor="_ENREF_1" w:tooltip="Fujino, 2017 #2267" w:history="1">
        <w:r w:rsidR="00171D67" w:rsidRPr="00BB0874">
          <w:rPr>
            <w:sz w:val="24"/>
          </w:rPr>
          <w:fldChar w:fldCharType="begin">
            <w:fldData xml:space="preserve">PEVuZE5vdGU+PENpdGU+PEF1dGhvcj5GdWppbm88L0F1dGhvcj48WWVhcj4yMDE3PC9ZZWFyPjxS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</w:fldData>
          </w:fldChar>
        </w:r>
        <w:r w:rsidR="00171D67" w:rsidRPr="00BB0874">
          <w:rPr>
            <w:sz w:val="24"/>
          </w:rPr>
          <w:instrText xml:space="preserve"> ADDIN EN.CITE </w:instrText>
        </w:r>
        <w:r w:rsidR="00171D67" w:rsidRPr="00BB0874">
          <w:rPr>
            <w:sz w:val="24"/>
          </w:rPr>
          <w:fldChar w:fldCharType="begin">
            <w:fldData xml:space="preserve">PEVuZE5vdGU+PENpdGU+PEF1dGhvcj5GdWppbm88L0F1dGhvcj48WWVhcj4yMDE3PC9ZZWFyPjxS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</w:fldData>
          </w:fldChar>
        </w:r>
        <w:r w:rsidR="00171D67" w:rsidRPr="00BB0874">
          <w:rPr>
            <w:sz w:val="24"/>
          </w:rPr>
          <w:instrText xml:space="preserve"> ADDIN EN.CITE.DATA </w:instrText>
        </w:r>
        <w:r w:rsidR="00171D67" w:rsidRPr="00BB0874">
          <w:rPr>
            <w:sz w:val="24"/>
          </w:rPr>
        </w:r>
        <w:r w:rsidR="00171D67" w:rsidRPr="00BB0874">
          <w:rPr>
            <w:sz w:val="24"/>
          </w:rPr>
          <w:fldChar w:fldCharType="end"/>
        </w:r>
        <w:r w:rsidR="00171D67" w:rsidRPr="00BB0874">
          <w:rPr>
            <w:sz w:val="24"/>
          </w:rPr>
        </w:r>
        <w:r w:rsidR="00171D67" w:rsidRPr="00BB0874">
          <w:rPr>
            <w:sz w:val="24"/>
          </w:rPr>
          <w:fldChar w:fldCharType="separate"/>
        </w:r>
        <w:r w:rsidR="00171D67" w:rsidRPr="00BB0874">
          <w:rPr>
            <w:sz w:val="24"/>
            <w:vertAlign w:val="superscript"/>
          </w:rPr>
          <w:t>1</w:t>
        </w:r>
        <w:r w:rsidR="00171D67" w:rsidRPr="00BB0874">
          <w:rPr>
            <w:sz w:val="24"/>
          </w:rPr>
          <w:fldChar w:fldCharType="end"/>
        </w:r>
      </w:hyperlink>
      <w:r w:rsidR="00AE6A86" w:rsidRPr="00BB0874">
        <w:rPr>
          <w:sz w:val="24"/>
        </w:rPr>
        <w:t xml:space="preserve"> </w:t>
      </w:r>
      <w:r w:rsidR="000772BD" w:rsidRPr="00BB0874">
        <w:rPr>
          <w:sz w:val="24"/>
          <w:szCs w:val="24"/>
        </w:rPr>
        <w:t>(</w:t>
      </w:r>
      <w:r w:rsidR="00AE6A86" w:rsidRPr="00BB0874">
        <w:rPr>
          <w:sz w:val="24"/>
        </w:rPr>
        <w:t>27 participants with ASD and 27 healthy controls</w:t>
      </w:r>
      <w:r w:rsidR="000772BD" w:rsidRPr="00BB0874">
        <w:rPr>
          <w:sz w:val="24"/>
          <w:szCs w:val="24"/>
        </w:rPr>
        <w:t>)</w:t>
      </w:r>
      <w:r w:rsidR="00AE6A86" w:rsidRPr="00BB0874">
        <w:rPr>
          <w:sz w:val="24"/>
          <w:szCs w:val="24"/>
        </w:rPr>
        <w:t>.</w:t>
      </w:r>
      <w:r w:rsidR="00AE6A86" w:rsidRPr="00BB0874">
        <w:rPr>
          <w:sz w:val="24"/>
        </w:rPr>
        <w:t xml:space="preserve"> Thus, our previous study </w:t>
      </w:r>
      <w:r w:rsidR="000772BD" w:rsidRPr="00BB0874">
        <w:rPr>
          <w:sz w:val="24"/>
          <w:szCs w:val="24"/>
        </w:rPr>
        <w:t>comprised</w:t>
      </w:r>
      <w:r w:rsidR="00AE6A86" w:rsidRPr="00BB0874">
        <w:rPr>
          <w:sz w:val="24"/>
        </w:rPr>
        <w:t xml:space="preserve"> 92.6</w:t>
      </w:r>
      <w:r w:rsidR="000772BD" w:rsidRPr="00BB0874">
        <w:rPr>
          <w:sz w:val="24"/>
        </w:rPr>
        <w:t>%</w:t>
      </w:r>
      <w:r w:rsidR="00AE6A86" w:rsidRPr="00BB0874">
        <w:rPr>
          <w:sz w:val="24"/>
        </w:rPr>
        <w:t xml:space="preserve"> and 88.9</w:t>
      </w:r>
      <w:r w:rsidR="000772BD" w:rsidRPr="00BB0874">
        <w:rPr>
          <w:sz w:val="24"/>
        </w:rPr>
        <w:t>%</w:t>
      </w:r>
      <w:r w:rsidR="00AE6A86" w:rsidRPr="00BB0874">
        <w:rPr>
          <w:sz w:val="24"/>
        </w:rPr>
        <w:t xml:space="preserve"> of the ASD and TD samples</w:t>
      </w:r>
      <w:r w:rsidR="00FB4253" w:rsidRPr="00BB0874">
        <w:rPr>
          <w:sz w:val="24"/>
          <w:szCs w:val="24"/>
        </w:rPr>
        <w:t>, respectively,</w:t>
      </w:r>
      <w:r w:rsidR="00AE6A86" w:rsidRPr="00BB0874">
        <w:rPr>
          <w:sz w:val="24"/>
        </w:rPr>
        <w:t xml:space="preserve"> of </w:t>
      </w:r>
      <w:r w:rsidR="00AE6A86" w:rsidRPr="00BB0874">
        <w:rPr>
          <w:sz w:val="24"/>
          <w:szCs w:val="24"/>
        </w:rPr>
        <w:t xml:space="preserve">the current </w:t>
      </w:r>
      <w:r w:rsidR="00AE6A86" w:rsidRPr="00BB0874">
        <w:rPr>
          <w:sz w:val="24"/>
        </w:rPr>
        <w:t xml:space="preserve">study. </w:t>
      </w:r>
      <w:r w:rsidR="00305D84" w:rsidRPr="00BB0874">
        <w:rPr>
          <w:rFonts w:hint="eastAsia"/>
          <w:sz w:val="24"/>
          <w:szCs w:val="24"/>
          <w:lang w:eastAsia="ja-JP"/>
        </w:rPr>
        <w:t>However</w:t>
      </w:r>
      <w:r w:rsidR="00961201" w:rsidRPr="00BB0874">
        <w:rPr>
          <w:sz w:val="24"/>
          <w:szCs w:val="24"/>
        </w:rPr>
        <w:t xml:space="preserve">, </w:t>
      </w:r>
      <w:r w:rsidR="00AE6A86" w:rsidRPr="00BB0874">
        <w:rPr>
          <w:sz w:val="24"/>
        </w:rPr>
        <w:t xml:space="preserve">no overlap </w:t>
      </w:r>
      <w:r w:rsidR="000772BD" w:rsidRPr="00BB0874">
        <w:rPr>
          <w:sz w:val="24"/>
          <w:szCs w:val="24"/>
        </w:rPr>
        <w:t xml:space="preserve">was present </w:t>
      </w:r>
      <w:r w:rsidR="00AE6A86" w:rsidRPr="00BB0874">
        <w:rPr>
          <w:sz w:val="24"/>
        </w:rPr>
        <w:t xml:space="preserve">in the </w:t>
      </w:r>
      <w:r w:rsidR="00AE6A86" w:rsidRPr="00BB0874">
        <w:rPr>
          <w:noProof/>
          <w:sz w:val="24"/>
          <w:szCs w:val="24"/>
        </w:rPr>
        <w:t>behavio</w:t>
      </w:r>
      <w:r w:rsidR="000772BD" w:rsidRPr="00BB0874">
        <w:rPr>
          <w:noProof/>
          <w:sz w:val="24"/>
          <w:szCs w:val="24"/>
        </w:rPr>
        <w:t>u</w:t>
      </w:r>
      <w:r w:rsidR="00AE6A86" w:rsidRPr="00BB0874">
        <w:rPr>
          <w:noProof/>
          <w:sz w:val="24"/>
          <w:szCs w:val="24"/>
        </w:rPr>
        <w:t>ral</w:t>
      </w:r>
      <w:r w:rsidR="00AE6A86" w:rsidRPr="00BB0874">
        <w:rPr>
          <w:sz w:val="24"/>
        </w:rPr>
        <w:t xml:space="preserve"> tasks</w:t>
      </w:r>
      <w:r w:rsidR="00961201" w:rsidRPr="00BB0874">
        <w:rPr>
          <w:rFonts w:hint="eastAsia"/>
          <w:sz w:val="24"/>
          <w:lang w:eastAsia="ja-JP"/>
        </w:rPr>
        <w:t xml:space="preserve"> </w:t>
      </w:r>
      <w:r w:rsidR="00541D4D" w:rsidRPr="00BB0874">
        <w:rPr>
          <w:rFonts w:hint="eastAsia"/>
          <w:sz w:val="24"/>
          <w:szCs w:val="24"/>
          <w:lang w:eastAsia="ja-JP"/>
        </w:rPr>
        <w:t>in these studies</w:t>
      </w:r>
      <w:r w:rsidR="00AE6A86" w:rsidRPr="00BB0874">
        <w:rPr>
          <w:sz w:val="24"/>
          <w:szCs w:val="24"/>
        </w:rPr>
        <w:t xml:space="preserve">. </w:t>
      </w:r>
      <w:r w:rsidR="00961201" w:rsidRPr="00BB0874">
        <w:rPr>
          <w:rFonts w:hint="eastAsia"/>
          <w:sz w:val="24"/>
          <w:szCs w:val="24"/>
          <w:lang w:eastAsia="ja-JP"/>
        </w:rPr>
        <w:t>In addition</w:t>
      </w:r>
      <w:r w:rsidR="00961201" w:rsidRPr="00BB0874">
        <w:rPr>
          <w:sz w:val="24"/>
          <w:szCs w:val="24"/>
        </w:rPr>
        <w:t>,</w:t>
      </w:r>
      <w:r w:rsidR="00961201" w:rsidRPr="00BB0874">
        <w:rPr>
          <w:rFonts w:hint="eastAsia"/>
          <w:sz w:val="24"/>
          <w:szCs w:val="24"/>
          <w:lang w:eastAsia="ja-JP"/>
        </w:rPr>
        <w:t xml:space="preserve"> </w:t>
      </w:r>
      <w:r w:rsidR="000772BD" w:rsidRPr="00BB0874">
        <w:rPr>
          <w:sz w:val="24"/>
          <w:szCs w:val="24"/>
        </w:rPr>
        <w:t>we</w:t>
      </w:r>
      <w:r w:rsidR="00AE6A86" w:rsidRPr="00BB0874">
        <w:rPr>
          <w:sz w:val="24"/>
        </w:rPr>
        <w:t xml:space="preserve"> obtained </w:t>
      </w:r>
      <w:r w:rsidR="000772BD" w:rsidRPr="00BB0874">
        <w:rPr>
          <w:sz w:val="24"/>
          <w:szCs w:val="24"/>
        </w:rPr>
        <w:t xml:space="preserve">results in </w:t>
      </w:r>
      <w:r w:rsidR="000159E8" w:rsidRPr="00BB0874">
        <w:rPr>
          <w:sz w:val="24"/>
          <w:szCs w:val="24"/>
        </w:rPr>
        <w:t>the current</w:t>
      </w:r>
      <w:r w:rsidR="000159E8" w:rsidRPr="00BB0874" w:rsidDel="000159E8">
        <w:rPr>
          <w:sz w:val="24"/>
          <w:szCs w:val="24"/>
        </w:rPr>
        <w:t xml:space="preserve"> </w:t>
      </w:r>
      <w:r w:rsidR="000772BD" w:rsidRPr="00BB0874">
        <w:rPr>
          <w:sz w:val="24"/>
          <w:szCs w:val="24"/>
        </w:rPr>
        <w:t>study using</w:t>
      </w:r>
      <w:r w:rsidR="000772BD" w:rsidRPr="00BB0874">
        <w:rPr>
          <w:sz w:val="24"/>
        </w:rPr>
        <w:t xml:space="preserve"> </w:t>
      </w:r>
      <w:r w:rsidR="00AE6A86" w:rsidRPr="00BB0874">
        <w:rPr>
          <w:sz w:val="24"/>
        </w:rPr>
        <w:t xml:space="preserve">theoretically and methodologically distinct analyses of this previous </w:t>
      </w:r>
      <w:r w:rsidR="000772BD" w:rsidRPr="00BB0874">
        <w:rPr>
          <w:sz w:val="24"/>
          <w:szCs w:val="24"/>
        </w:rPr>
        <w:t>dataset</w:t>
      </w:r>
      <w:r w:rsidR="00AE6A86" w:rsidRPr="00BB0874">
        <w:rPr>
          <w:sz w:val="24"/>
        </w:rPr>
        <w:t xml:space="preserve">. </w:t>
      </w:r>
    </w:p>
    <w:p w14:paraId="79B13734" w14:textId="77777777" w:rsidR="00116178" w:rsidRPr="00BB0874" w:rsidRDefault="00116178" w:rsidP="00C27A48">
      <w:pPr>
        <w:spacing w:line="480" w:lineRule="auto"/>
        <w:rPr>
          <w:kern w:val="2"/>
          <w:sz w:val="24"/>
          <w:lang w:val="en-GB"/>
        </w:rPr>
      </w:pPr>
    </w:p>
    <w:p w14:paraId="016769D9" w14:textId="6525E071" w:rsidR="00633810" w:rsidRPr="00BB0874" w:rsidRDefault="00B31ED2" w:rsidP="00C27A48">
      <w:pPr>
        <w:spacing w:line="480" w:lineRule="auto"/>
        <w:rPr>
          <w:sz w:val="24"/>
          <w:szCs w:val="24"/>
          <w:lang w:val="en-GB" w:eastAsia="ja-JP"/>
        </w:rPr>
      </w:pPr>
      <w:r w:rsidRPr="00BB0874">
        <w:rPr>
          <w:bCs/>
          <w:noProof/>
          <w:sz w:val="24"/>
          <w:szCs w:val="24"/>
          <w:lang w:eastAsia="ja-JP"/>
        </w:rPr>
        <w:t xml:space="preserve">In </w:t>
      </w:r>
      <w:r w:rsidRPr="00BB0874">
        <w:rPr>
          <w:rFonts w:hint="eastAsia"/>
          <w:bCs/>
          <w:noProof/>
          <w:sz w:val="24"/>
          <w:szCs w:val="24"/>
          <w:lang w:eastAsia="ja-JP"/>
        </w:rPr>
        <w:t>the current study</w:t>
      </w:r>
      <w:r w:rsidRPr="00BB0874">
        <w:rPr>
          <w:bCs/>
          <w:sz w:val="24"/>
          <w:szCs w:val="24"/>
          <w:lang w:eastAsia="ja-JP"/>
        </w:rPr>
        <w:t xml:space="preserve">, </w:t>
      </w:r>
      <w:r w:rsidRPr="00BB0874">
        <w:rPr>
          <w:rFonts w:eastAsiaTheme="minorEastAsia"/>
          <w:sz w:val="24"/>
          <w:szCs w:val="24"/>
        </w:rPr>
        <w:t>no participant</w:t>
      </w:r>
      <w:r w:rsidRPr="00BB0874">
        <w:rPr>
          <w:rFonts w:eastAsiaTheme="minorEastAsia"/>
          <w:sz w:val="24"/>
          <w:szCs w:val="24"/>
          <w:lang w:eastAsia="ja-JP"/>
        </w:rPr>
        <w:t xml:space="preserve"> with </w:t>
      </w:r>
      <w:r w:rsidRPr="00BB0874">
        <w:rPr>
          <w:rFonts w:eastAsiaTheme="minorEastAsia"/>
          <w:sz w:val="24"/>
          <w:szCs w:val="24"/>
        </w:rPr>
        <w:t>ASD</w:t>
      </w:r>
      <w:r w:rsidRPr="00BB0874">
        <w:rPr>
          <w:sz w:val="24"/>
        </w:rPr>
        <w:t xml:space="preserve"> satisfied the diagnostic criteria for substance use disorder, bipolar disorder or schizophrenia.</w:t>
      </w:r>
      <w:r w:rsidRPr="00BB0874">
        <w:rPr>
          <w:rFonts w:hint="eastAsia"/>
          <w:sz w:val="24"/>
          <w:lang w:eastAsia="ja-JP"/>
        </w:rPr>
        <w:t xml:space="preserve"> </w:t>
      </w:r>
      <w:r w:rsidR="000772BD" w:rsidRPr="00BB0874">
        <w:rPr>
          <w:rFonts w:eastAsiaTheme="minorEastAsia"/>
          <w:bCs/>
          <w:kern w:val="2"/>
          <w:sz w:val="24"/>
          <w:szCs w:val="24"/>
          <w:lang w:eastAsia="ja-JP"/>
        </w:rPr>
        <w:t>Regarding</w:t>
      </w:r>
      <w:r w:rsidR="000D2F04" w:rsidRPr="00BB0874">
        <w:rPr>
          <w:kern w:val="2"/>
          <w:sz w:val="24"/>
        </w:rPr>
        <w:t xml:space="preserve"> </w:t>
      </w:r>
      <w:r w:rsidR="00D415FE" w:rsidRPr="00BB0874">
        <w:rPr>
          <w:kern w:val="2"/>
          <w:sz w:val="24"/>
        </w:rPr>
        <w:t xml:space="preserve">other current </w:t>
      </w:r>
      <w:r w:rsidR="00D415FE" w:rsidRPr="00BB0874">
        <w:rPr>
          <w:rFonts w:eastAsiaTheme="minorEastAsia"/>
          <w:bCs/>
          <w:noProof/>
          <w:kern w:val="2"/>
          <w:sz w:val="24"/>
          <w:szCs w:val="24"/>
          <w:lang w:eastAsia="ja-JP"/>
        </w:rPr>
        <w:t>comorbidit</w:t>
      </w:r>
      <w:r w:rsidR="000772BD" w:rsidRPr="00BB0874">
        <w:rPr>
          <w:rFonts w:eastAsiaTheme="minorEastAsia"/>
          <w:bCs/>
          <w:noProof/>
          <w:kern w:val="2"/>
          <w:sz w:val="24"/>
          <w:szCs w:val="24"/>
          <w:lang w:eastAsia="ja-JP"/>
        </w:rPr>
        <w:t>ies</w:t>
      </w:r>
      <w:r w:rsidR="00D415FE" w:rsidRPr="00BB0874">
        <w:rPr>
          <w:kern w:val="2"/>
          <w:sz w:val="24"/>
        </w:rPr>
        <w:t xml:space="preserve">, </w:t>
      </w:r>
      <w:r w:rsidR="000772BD" w:rsidRPr="00BB0874">
        <w:rPr>
          <w:kern w:val="2"/>
          <w:sz w:val="24"/>
        </w:rPr>
        <w:t>of</w:t>
      </w:r>
      <w:r w:rsidR="00116178" w:rsidRPr="00BB0874">
        <w:rPr>
          <w:kern w:val="2"/>
          <w:sz w:val="24"/>
        </w:rPr>
        <w:t xml:space="preserve"> 25 participants</w:t>
      </w:r>
      <w:r w:rsidR="000772BD" w:rsidRPr="00BB0874">
        <w:rPr>
          <w:rFonts w:eastAsiaTheme="minorEastAsia"/>
          <w:bCs/>
          <w:kern w:val="2"/>
          <w:sz w:val="24"/>
          <w:szCs w:val="24"/>
        </w:rPr>
        <w:t xml:space="preserve"> with ASD</w:t>
      </w:r>
      <w:r w:rsidR="00116178" w:rsidRPr="00BB0874">
        <w:rPr>
          <w:rFonts w:eastAsiaTheme="minorEastAsia"/>
          <w:bCs/>
          <w:kern w:val="2"/>
          <w:sz w:val="24"/>
          <w:szCs w:val="24"/>
        </w:rPr>
        <w:t xml:space="preserve">, </w:t>
      </w:r>
      <w:r w:rsidR="00375AE4" w:rsidRPr="00BB0874">
        <w:rPr>
          <w:rFonts w:eastAsiaTheme="minorEastAsia"/>
          <w:bCs/>
          <w:noProof/>
          <w:kern w:val="2"/>
          <w:sz w:val="24"/>
          <w:szCs w:val="24"/>
        </w:rPr>
        <w:t>five</w:t>
      </w:r>
      <w:r w:rsidR="00116178" w:rsidRPr="00BB0874">
        <w:rPr>
          <w:kern w:val="2"/>
          <w:sz w:val="24"/>
        </w:rPr>
        <w:t xml:space="preserve"> were diagnosed </w:t>
      </w:r>
      <w:r w:rsidR="000772BD" w:rsidRPr="00BB0874">
        <w:rPr>
          <w:rFonts w:eastAsiaTheme="minorEastAsia"/>
          <w:bCs/>
          <w:kern w:val="2"/>
          <w:sz w:val="24"/>
          <w:szCs w:val="24"/>
        </w:rPr>
        <w:t>with</w:t>
      </w:r>
      <w:r w:rsidR="00116178" w:rsidRPr="00BB0874">
        <w:rPr>
          <w:kern w:val="2"/>
          <w:sz w:val="24"/>
        </w:rPr>
        <w:t xml:space="preserve"> anxiety disorder, </w:t>
      </w:r>
      <w:r w:rsidR="001142CC">
        <w:rPr>
          <w:rFonts w:hint="eastAsia"/>
          <w:kern w:val="2"/>
          <w:sz w:val="24"/>
          <w:lang w:eastAsia="ja-JP"/>
        </w:rPr>
        <w:t xml:space="preserve">and </w:t>
      </w:r>
      <w:r w:rsidR="00340283" w:rsidRPr="00BB0874">
        <w:rPr>
          <w:rFonts w:eastAsiaTheme="minorEastAsia"/>
          <w:bCs/>
          <w:kern w:val="2"/>
          <w:sz w:val="24"/>
          <w:szCs w:val="24"/>
        </w:rPr>
        <w:t>three</w:t>
      </w:r>
      <w:r w:rsidR="00116178" w:rsidRPr="00BB0874">
        <w:rPr>
          <w:rFonts w:eastAsiaTheme="minorEastAsia"/>
          <w:bCs/>
          <w:kern w:val="2"/>
          <w:sz w:val="24"/>
          <w:szCs w:val="24"/>
        </w:rPr>
        <w:t xml:space="preserve"> </w:t>
      </w:r>
      <w:r w:rsidR="000772BD" w:rsidRPr="00BB0874">
        <w:rPr>
          <w:rFonts w:eastAsiaTheme="minorEastAsia"/>
          <w:bCs/>
          <w:kern w:val="2"/>
          <w:sz w:val="24"/>
          <w:szCs w:val="24"/>
        </w:rPr>
        <w:t>with</w:t>
      </w:r>
      <w:r w:rsidR="00116178" w:rsidRPr="00BB0874">
        <w:rPr>
          <w:kern w:val="2"/>
          <w:sz w:val="24"/>
        </w:rPr>
        <w:t xml:space="preserve"> depression</w:t>
      </w:r>
      <w:r w:rsidR="00AC43DF" w:rsidRPr="00BB0874">
        <w:rPr>
          <w:rFonts w:hint="eastAsia"/>
          <w:kern w:val="2"/>
          <w:sz w:val="24"/>
          <w:lang w:eastAsia="ja-JP"/>
        </w:rPr>
        <w:t>. Moreover</w:t>
      </w:r>
      <w:r w:rsidR="00F6029C" w:rsidRPr="00BB0874">
        <w:rPr>
          <w:rFonts w:hint="eastAsia"/>
          <w:kern w:val="2"/>
          <w:sz w:val="24"/>
          <w:lang w:eastAsia="ja-JP"/>
        </w:rPr>
        <w:t>, one</w:t>
      </w:r>
      <w:r w:rsidR="00116178" w:rsidRPr="00BB0874">
        <w:rPr>
          <w:kern w:val="2"/>
          <w:sz w:val="24"/>
        </w:rPr>
        <w:t xml:space="preserve"> </w:t>
      </w:r>
      <w:r w:rsidR="00AC43DF" w:rsidRPr="00BB0874">
        <w:rPr>
          <w:rFonts w:hint="eastAsia"/>
          <w:kern w:val="2"/>
          <w:sz w:val="24"/>
          <w:lang w:eastAsia="ja-JP"/>
        </w:rPr>
        <w:t>p</w:t>
      </w:r>
      <w:r w:rsidR="00344A72" w:rsidRPr="00BB0874">
        <w:rPr>
          <w:rFonts w:eastAsiaTheme="minorEastAsia"/>
          <w:bCs/>
          <w:kern w:val="2"/>
          <w:sz w:val="24"/>
          <w:szCs w:val="24"/>
        </w:rPr>
        <w:t>articipant</w:t>
      </w:r>
      <w:r w:rsidR="00344A72" w:rsidRPr="00BB0874">
        <w:rPr>
          <w:rFonts w:eastAsiaTheme="minorEastAsia"/>
          <w:bCs/>
          <w:kern w:val="2"/>
          <w:sz w:val="24"/>
          <w:szCs w:val="24"/>
          <w:lang w:eastAsia="ja-JP"/>
        </w:rPr>
        <w:t xml:space="preserve"> </w:t>
      </w:r>
      <w:r w:rsidR="00116178" w:rsidRPr="00BB0874">
        <w:rPr>
          <w:rFonts w:eastAsiaTheme="minorEastAsia"/>
          <w:bCs/>
          <w:kern w:val="2"/>
          <w:sz w:val="24"/>
          <w:szCs w:val="24"/>
        </w:rPr>
        <w:t xml:space="preserve">was diagnosed </w:t>
      </w:r>
      <w:r w:rsidR="00F6029C" w:rsidRPr="00BB0874">
        <w:rPr>
          <w:rFonts w:eastAsiaTheme="minorEastAsia" w:hint="eastAsia"/>
          <w:bCs/>
          <w:kern w:val="2"/>
          <w:sz w:val="24"/>
          <w:szCs w:val="24"/>
          <w:lang w:eastAsia="ja-JP"/>
        </w:rPr>
        <w:t>with</w:t>
      </w:r>
      <w:r w:rsidR="00F6029C" w:rsidRPr="00BB0874">
        <w:rPr>
          <w:kern w:val="2"/>
          <w:sz w:val="24"/>
        </w:rPr>
        <w:t xml:space="preserve"> </w:t>
      </w:r>
      <w:r w:rsidR="00116178" w:rsidRPr="00BB0874">
        <w:rPr>
          <w:kern w:val="2"/>
          <w:sz w:val="24"/>
        </w:rPr>
        <w:t xml:space="preserve">sleeping disorder and </w:t>
      </w:r>
      <w:r w:rsidR="00340283" w:rsidRPr="00BB0874">
        <w:rPr>
          <w:rFonts w:eastAsiaTheme="minorEastAsia"/>
          <w:bCs/>
          <w:kern w:val="2"/>
          <w:sz w:val="24"/>
          <w:szCs w:val="24"/>
        </w:rPr>
        <w:t>one</w:t>
      </w:r>
      <w:r w:rsidR="00116178" w:rsidRPr="00BB0874">
        <w:rPr>
          <w:rFonts w:eastAsiaTheme="minorEastAsia"/>
          <w:bCs/>
          <w:kern w:val="2"/>
          <w:sz w:val="24"/>
          <w:szCs w:val="24"/>
        </w:rPr>
        <w:t xml:space="preserve"> </w:t>
      </w:r>
      <w:r w:rsidR="000772BD" w:rsidRPr="00BB0874">
        <w:rPr>
          <w:rFonts w:eastAsiaTheme="minorEastAsia"/>
          <w:bCs/>
          <w:kern w:val="2"/>
          <w:sz w:val="24"/>
          <w:szCs w:val="24"/>
        </w:rPr>
        <w:t>with</w:t>
      </w:r>
      <w:r w:rsidR="00116178" w:rsidRPr="00BB0874">
        <w:rPr>
          <w:kern w:val="2"/>
          <w:sz w:val="24"/>
        </w:rPr>
        <w:t xml:space="preserve"> dyslexia</w:t>
      </w:r>
      <w:r w:rsidR="0005293B" w:rsidRPr="00BB0874">
        <w:rPr>
          <w:rFonts w:hint="eastAsia"/>
          <w:kern w:val="2"/>
          <w:sz w:val="24"/>
          <w:lang w:eastAsia="ja-JP"/>
        </w:rPr>
        <w:t xml:space="preserve"> (</w:t>
      </w:r>
      <w:r w:rsidR="005A566D" w:rsidRPr="00BB0874">
        <w:rPr>
          <w:sz w:val="24"/>
        </w:rPr>
        <w:t xml:space="preserve">all </w:t>
      </w:r>
      <w:r w:rsidR="0005293B" w:rsidRPr="00BB0874">
        <w:rPr>
          <w:rFonts w:hint="eastAsia"/>
          <w:sz w:val="24"/>
          <w:lang w:eastAsia="ja-JP"/>
        </w:rPr>
        <w:t xml:space="preserve">were </w:t>
      </w:r>
      <w:r w:rsidR="005A566D" w:rsidRPr="00BB0874">
        <w:rPr>
          <w:sz w:val="24"/>
        </w:rPr>
        <w:t>outpatients</w:t>
      </w:r>
      <w:r w:rsidR="0005293B" w:rsidRPr="00BB0874">
        <w:rPr>
          <w:rFonts w:hint="eastAsia"/>
          <w:sz w:val="24"/>
          <w:lang w:eastAsia="ja-JP"/>
        </w:rPr>
        <w:t>)</w:t>
      </w:r>
      <w:r w:rsidR="005A566D" w:rsidRPr="00BB0874">
        <w:rPr>
          <w:sz w:val="24"/>
        </w:rPr>
        <w:t>.</w:t>
      </w:r>
    </w:p>
    <w:p w14:paraId="6EE90066" w14:textId="77777777" w:rsidR="00DB75FF" w:rsidRPr="00BB0874" w:rsidRDefault="00DB75FF" w:rsidP="00C27A48">
      <w:pPr>
        <w:spacing w:line="480" w:lineRule="auto"/>
        <w:rPr>
          <w:sz w:val="28"/>
          <w:szCs w:val="28"/>
          <w:lang w:val="en-GB" w:eastAsia="ja-JP"/>
        </w:rPr>
      </w:pPr>
    </w:p>
    <w:p w14:paraId="0529D3AA" w14:textId="77777777" w:rsidR="002645A7" w:rsidRPr="00BB0874" w:rsidRDefault="002645A7" w:rsidP="00C27A48">
      <w:pPr>
        <w:spacing w:line="480" w:lineRule="auto"/>
        <w:rPr>
          <w:b/>
          <w:sz w:val="24"/>
          <w:szCs w:val="24"/>
          <w:u w:val="single"/>
          <w:lang w:val="en-GB" w:eastAsia="ja-JP"/>
        </w:rPr>
      </w:pPr>
    </w:p>
    <w:p w14:paraId="2E085A7C" w14:textId="77777777" w:rsidR="002645A7" w:rsidRPr="00BB0874" w:rsidRDefault="002645A7" w:rsidP="00C27A48">
      <w:pPr>
        <w:spacing w:line="480" w:lineRule="auto"/>
        <w:rPr>
          <w:b/>
          <w:sz w:val="24"/>
          <w:szCs w:val="24"/>
          <w:u w:val="single"/>
          <w:lang w:val="en-GB" w:eastAsia="ja-JP"/>
        </w:rPr>
      </w:pPr>
    </w:p>
    <w:p w14:paraId="40FE6C8B" w14:textId="77777777" w:rsidR="003908C7" w:rsidRPr="00BB0874" w:rsidRDefault="003908C7" w:rsidP="00C27A48">
      <w:pPr>
        <w:spacing w:line="480" w:lineRule="auto"/>
        <w:rPr>
          <w:b/>
          <w:sz w:val="24"/>
          <w:szCs w:val="24"/>
          <w:lang w:val="en-GB"/>
        </w:rPr>
      </w:pPr>
      <w:r w:rsidRPr="00BB0874">
        <w:rPr>
          <w:b/>
          <w:sz w:val="24"/>
          <w:szCs w:val="24"/>
          <w:u w:val="single"/>
          <w:lang w:val="en-GB"/>
        </w:rPr>
        <w:lastRenderedPageBreak/>
        <w:t>Ultimatum game</w:t>
      </w:r>
    </w:p>
    <w:p w14:paraId="7B96F007" w14:textId="4782DD75" w:rsidR="003908C7" w:rsidRPr="00BB0874" w:rsidRDefault="003908C7" w:rsidP="00C27A48">
      <w:pPr>
        <w:spacing w:line="480" w:lineRule="auto"/>
        <w:rPr>
          <w:b/>
          <w:sz w:val="24"/>
          <w:szCs w:val="24"/>
          <w:lang w:val="en-GB" w:eastAsia="ja-JP"/>
        </w:rPr>
      </w:pPr>
      <w:r w:rsidRPr="00BB0874">
        <w:rPr>
          <w:sz w:val="24"/>
          <w:lang w:val="en-GB"/>
        </w:rPr>
        <w:t xml:space="preserve">In advance of the experimental session, participants </w:t>
      </w:r>
      <w:r w:rsidRPr="00BB0874">
        <w:rPr>
          <w:noProof/>
          <w:sz w:val="24"/>
          <w:lang w:val="en-GB"/>
        </w:rPr>
        <w:t>practiced</w:t>
      </w:r>
      <w:r w:rsidRPr="00BB0874">
        <w:rPr>
          <w:sz w:val="24"/>
          <w:lang w:val="en-GB"/>
        </w:rPr>
        <w:t xml:space="preserve"> the task until they demonstrated full understanding. As per previous studies, to</w:t>
      </w:r>
      <w:r w:rsidRPr="00BB0874">
        <w:rPr>
          <w:sz w:val="24"/>
          <w:szCs w:val="24"/>
          <w:lang w:val="en-GB"/>
        </w:rPr>
        <w:t xml:space="preserve"> avoid learning and reputation effects</w:t>
      </w:r>
      <w:r w:rsidRPr="00BB0874">
        <w:rPr>
          <w:rFonts w:hint="eastAsia"/>
          <w:sz w:val="24"/>
          <w:szCs w:val="24"/>
          <w:lang w:val="en-GB" w:eastAsia="ja-JP"/>
        </w:rPr>
        <w:t>, as well as to</w:t>
      </w:r>
      <w:r w:rsidRPr="00BB0874">
        <w:rPr>
          <w:sz w:val="24"/>
          <w:szCs w:val="24"/>
          <w:lang w:val="en-GB" w:eastAsia="ja-JP"/>
        </w:rPr>
        <w:t xml:space="preserve"> build a realistic setting</w:t>
      </w:r>
      <w:r w:rsidRPr="00BB0874">
        <w:rPr>
          <w:rFonts w:hint="eastAsia"/>
          <w:sz w:val="24"/>
          <w:szCs w:val="24"/>
          <w:lang w:val="en-GB" w:eastAsia="ja-JP"/>
        </w:rPr>
        <w:t>,</w:t>
      </w:r>
      <w:r w:rsidRPr="00BB0874">
        <w:rPr>
          <w:sz w:val="24"/>
          <w:szCs w:val="24"/>
          <w:lang w:val="en-GB"/>
        </w:rPr>
        <w:t xml:space="preserve"> each trial was performed with a new </w:t>
      </w:r>
      <w:r w:rsidRPr="00BB0874">
        <w:rPr>
          <w:noProof/>
          <w:sz w:val="24"/>
          <w:szCs w:val="24"/>
          <w:lang w:val="en-GB"/>
        </w:rPr>
        <w:t>proposer</w:t>
      </w:r>
      <w:r w:rsidRPr="00BB0874">
        <w:rPr>
          <w:sz w:val="24"/>
          <w:szCs w:val="24"/>
          <w:lang w:val="en-GB" w:eastAsia="ja-JP"/>
        </w:rPr>
        <w:t xml:space="preserve"> </w:t>
      </w:r>
      <w:r w:rsidRPr="00BB0874">
        <w:rPr>
          <w:rFonts w:hint="eastAsia"/>
          <w:sz w:val="24"/>
          <w:szCs w:val="24"/>
          <w:lang w:val="en-GB" w:eastAsia="ja-JP"/>
        </w:rPr>
        <w:t>(i</w:t>
      </w:r>
      <w:r w:rsidRPr="00BB0874">
        <w:rPr>
          <w:sz w:val="24"/>
          <w:lang w:val="en-GB"/>
        </w:rPr>
        <w:t>.e.</w:t>
      </w:r>
      <w:r w:rsidRPr="00BB0874">
        <w:rPr>
          <w:rFonts w:hint="eastAsia"/>
          <w:sz w:val="24"/>
          <w:szCs w:val="24"/>
          <w:lang w:val="en-GB" w:eastAsia="ja-JP"/>
        </w:rPr>
        <w:t xml:space="preserve"> </w:t>
      </w:r>
      <w:r w:rsidRPr="00BB0874">
        <w:rPr>
          <w:sz w:val="24"/>
          <w:szCs w:val="24"/>
          <w:lang w:val="en-GB" w:eastAsia="ja-JP"/>
        </w:rPr>
        <w:t>a different age and</w:t>
      </w:r>
      <w:r w:rsidRPr="00BB0874">
        <w:rPr>
          <w:sz w:val="24"/>
          <w:lang w:val="en-GB"/>
        </w:rPr>
        <w:t xml:space="preserve"> </w:t>
      </w:r>
      <w:r w:rsidRPr="00BB0874">
        <w:rPr>
          <w:noProof/>
          <w:sz w:val="24"/>
          <w:lang w:val="en-GB"/>
        </w:rPr>
        <w:t>gender matched</w:t>
      </w:r>
      <w:r w:rsidRPr="00BB0874">
        <w:rPr>
          <w:sz w:val="24"/>
          <w:lang w:val="en-GB"/>
        </w:rPr>
        <w:t xml:space="preserve"> an</w:t>
      </w:r>
      <w:r w:rsidRPr="00BB0874">
        <w:rPr>
          <w:sz w:val="24"/>
          <w:szCs w:val="24"/>
          <w:lang w:val="en-GB" w:eastAsia="ja-JP"/>
        </w:rPr>
        <w:t>onymous proposer with their first name stated</w:t>
      </w:r>
      <w:r w:rsidRPr="00BB0874">
        <w:rPr>
          <w:rFonts w:hint="eastAsia"/>
          <w:sz w:val="24"/>
          <w:szCs w:val="24"/>
          <w:lang w:val="en-GB" w:eastAsia="ja-JP"/>
        </w:rPr>
        <w:t xml:space="preserve"> in each trial)</w:t>
      </w:r>
      <w:r w:rsidRPr="00BB0874">
        <w:rPr>
          <w:sz w:val="24"/>
          <w:szCs w:val="24"/>
          <w:lang w:val="en-GB"/>
        </w:rPr>
        <w:t xml:space="preserve">. </w:t>
      </w:r>
      <w:r w:rsidRPr="00BB0874">
        <w:rPr>
          <w:sz w:val="24"/>
          <w:lang w:val="en-GB"/>
        </w:rPr>
        <w:t xml:space="preserve">That is, participants </w:t>
      </w:r>
      <w:r w:rsidRPr="00BB0874">
        <w:rPr>
          <w:noProof/>
          <w:sz w:val="24"/>
          <w:lang w:val="en-GB"/>
        </w:rPr>
        <w:t>were told</w:t>
      </w:r>
      <w:r w:rsidRPr="00BB0874">
        <w:rPr>
          <w:sz w:val="24"/>
          <w:lang w:val="en-GB"/>
        </w:rPr>
        <w:t xml:space="preserve"> a cover story that they would be playing the role of responder with volunteers who had submitted their </w:t>
      </w:r>
      <w:r w:rsidRPr="00BB0874">
        <w:rPr>
          <w:noProof/>
          <w:sz w:val="24"/>
          <w:lang w:val="en-GB"/>
        </w:rPr>
        <w:t>monetary</w:t>
      </w:r>
      <w:r w:rsidRPr="00BB0874">
        <w:rPr>
          <w:sz w:val="24"/>
          <w:lang w:val="en-GB"/>
        </w:rPr>
        <w:t xml:space="preserve"> offers in advance.</w:t>
      </w:r>
      <w:r w:rsidRPr="00BB0874">
        <w:rPr>
          <w:sz w:val="24"/>
          <w:szCs w:val="24"/>
          <w:lang w:val="en-GB" w:eastAsia="ja-JP"/>
        </w:rPr>
        <w:t xml:space="preserve"> P</w:t>
      </w:r>
      <w:r w:rsidRPr="00BB0874">
        <w:rPr>
          <w:sz w:val="24"/>
          <w:szCs w:val="24"/>
          <w:lang w:val="en-GB"/>
        </w:rPr>
        <w:t>articipants were also informed that at the end of the task, the computer would randomly select three trials and compute their earnings, and these payments would be added to their final compensation. In reality, all participants received the maximum possible earning.</w:t>
      </w:r>
    </w:p>
    <w:p w14:paraId="68832D15" w14:textId="77777777" w:rsidR="003908C7" w:rsidRPr="00BB0874" w:rsidRDefault="003908C7" w:rsidP="00C27A48">
      <w:pPr>
        <w:spacing w:line="480" w:lineRule="auto"/>
        <w:rPr>
          <w:sz w:val="24"/>
          <w:szCs w:val="24"/>
          <w:lang w:val="en-GB" w:eastAsia="ja-JP"/>
        </w:rPr>
      </w:pPr>
    </w:p>
    <w:p w14:paraId="0B657817" w14:textId="77777777" w:rsidR="003908C7" w:rsidRPr="00BB0874" w:rsidRDefault="003908C7" w:rsidP="00C27A48">
      <w:pPr>
        <w:spacing w:line="480" w:lineRule="auto"/>
        <w:rPr>
          <w:sz w:val="24"/>
          <w:szCs w:val="24"/>
          <w:lang w:val="en-GB" w:eastAsia="ja-JP"/>
        </w:rPr>
      </w:pPr>
    </w:p>
    <w:p w14:paraId="78A3D74D" w14:textId="77777777" w:rsidR="000027C1" w:rsidRPr="00BB0874" w:rsidRDefault="000027C1" w:rsidP="00C27A48">
      <w:pPr>
        <w:spacing w:line="480" w:lineRule="auto"/>
        <w:rPr>
          <w:b/>
          <w:sz w:val="24"/>
          <w:szCs w:val="24"/>
          <w:u w:val="single"/>
          <w:lang w:val="en-GB"/>
        </w:rPr>
      </w:pPr>
      <w:r w:rsidRPr="00BB0874">
        <w:rPr>
          <w:b/>
          <w:sz w:val="24"/>
          <w:szCs w:val="24"/>
          <w:u w:val="single"/>
          <w:lang w:val="en-GB"/>
        </w:rPr>
        <w:br w:type="page"/>
      </w:r>
    </w:p>
    <w:p w14:paraId="4EBCCEB1" w14:textId="79276D95" w:rsidR="003908C7" w:rsidRPr="00BB0874" w:rsidRDefault="003908C7" w:rsidP="00C27A48">
      <w:pPr>
        <w:spacing w:line="480" w:lineRule="auto"/>
        <w:rPr>
          <w:b/>
          <w:sz w:val="24"/>
          <w:szCs w:val="24"/>
          <w:u w:val="single"/>
          <w:lang w:val="en-GB" w:eastAsia="ja-JP"/>
        </w:rPr>
      </w:pPr>
      <w:r w:rsidRPr="00BB0874">
        <w:rPr>
          <w:b/>
          <w:sz w:val="24"/>
          <w:szCs w:val="24"/>
          <w:u w:val="single"/>
          <w:lang w:val="en-GB"/>
        </w:rPr>
        <w:lastRenderedPageBreak/>
        <w:t>Implicit-association test</w:t>
      </w:r>
    </w:p>
    <w:p w14:paraId="3C5228F4" w14:textId="72F4CAF2" w:rsidR="003908C7" w:rsidRPr="00BB0874" w:rsidRDefault="003908C7" w:rsidP="00C27A48">
      <w:pPr>
        <w:spacing w:line="480" w:lineRule="auto"/>
        <w:rPr>
          <w:sz w:val="24"/>
          <w:szCs w:val="24"/>
          <w:lang w:val="en-GB" w:eastAsia="ja-JP"/>
        </w:rPr>
      </w:pPr>
      <w:r w:rsidRPr="00BB0874">
        <w:rPr>
          <w:rFonts w:hint="eastAsia"/>
          <w:sz w:val="24"/>
          <w:szCs w:val="24"/>
          <w:lang w:val="en-GB" w:eastAsia="ja-JP"/>
        </w:rPr>
        <w:t>W</w:t>
      </w:r>
      <w:r w:rsidRPr="00BB0874">
        <w:rPr>
          <w:sz w:val="24"/>
          <w:szCs w:val="24"/>
          <w:lang w:val="en-GB"/>
        </w:rPr>
        <w:t>e applied the IAT</w:t>
      </w:r>
      <w:r w:rsidRPr="00BB0874">
        <w:rPr>
          <w:rFonts w:hint="eastAsia"/>
          <w:sz w:val="24"/>
          <w:szCs w:val="24"/>
          <w:lang w:val="en-GB" w:eastAsia="ja-JP"/>
        </w:rPr>
        <w:t xml:space="preserve"> was used in our previous flexibility study</w:t>
      </w:r>
      <w:hyperlink w:anchor="_ENREF_2" w:tooltip="Fujino, 2017 #2378" w:history="1">
        <w:r w:rsidR="00171D67" w:rsidRPr="00BB0874">
          <w:rPr>
            <w:sz w:val="24"/>
            <w:szCs w:val="24"/>
            <w:lang w:val="en-GB" w:eastAsia="ja-JP"/>
          </w:rPr>
          <w:fldChar w:fldCharType="begin">
            <w:fldData xml:space="preserve">PEVuZE5vdGU+PENpdGU+PEF1dGhvcj5GdWppbm88L0F1dGhvcj48WWVhcj4yMDE3PC9ZZWFyPjxS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</w:fldData>
          </w:fldChar>
        </w:r>
        <w:r w:rsidR="00171D67" w:rsidRPr="00BB0874">
          <w:rPr>
            <w:sz w:val="24"/>
            <w:szCs w:val="24"/>
            <w:lang w:val="en-GB" w:eastAsia="ja-JP"/>
          </w:rPr>
          <w:instrText xml:space="preserve"> ADDIN EN.CITE </w:instrText>
        </w:r>
        <w:r w:rsidR="00171D67" w:rsidRPr="00BB0874">
          <w:rPr>
            <w:sz w:val="24"/>
            <w:szCs w:val="24"/>
            <w:lang w:val="en-GB" w:eastAsia="ja-JP"/>
          </w:rPr>
          <w:fldChar w:fldCharType="begin">
            <w:fldData xml:space="preserve">PEVuZE5vdGU+PENpdGU+PEF1dGhvcj5GdWppbm88L0F1dGhvcj48WWVhcj4yMDE3PC9ZZWFyPjxS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</w:fldData>
          </w:fldChar>
        </w:r>
        <w:r w:rsidR="00171D67" w:rsidRPr="00BB0874">
          <w:rPr>
            <w:sz w:val="24"/>
            <w:szCs w:val="24"/>
            <w:lang w:val="en-GB" w:eastAsia="ja-JP"/>
          </w:rPr>
          <w:instrText xml:space="preserve"> ADDIN EN.CITE.DATA </w:instrText>
        </w:r>
        <w:r w:rsidR="00171D67" w:rsidRPr="00BB0874">
          <w:rPr>
            <w:sz w:val="24"/>
            <w:szCs w:val="24"/>
            <w:lang w:val="en-GB" w:eastAsia="ja-JP"/>
          </w:rPr>
        </w:r>
        <w:r w:rsidR="00171D67" w:rsidRPr="00BB0874">
          <w:rPr>
            <w:sz w:val="24"/>
            <w:szCs w:val="24"/>
            <w:lang w:val="en-GB" w:eastAsia="ja-JP"/>
          </w:rPr>
          <w:fldChar w:fldCharType="end"/>
        </w:r>
        <w:r w:rsidR="00171D67" w:rsidRPr="00BB0874">
          <w:rPr>
            <w:sz w:val="24"/>
            <w:szCs w:val="24"/>
            <w:lang w:val="en-GB" w:eastAsia="ja-JP"/>
          </w:rPr>
        </w:r>
        <w:r w:rsidR="00171D67" w:rsidRPr="00BB0874">
          <w:rPr>
            <w:sz w:val="24"/>
            <w:szCs w:val="24"/>
            <w:lang w:val="en-GB" w:eastAsia="ja-JP"/>
          </w:rPr>
          <w:fldChar w:fldCharType="separate"/>
        </w:r>
        <w:r w:rsidR="00171D67" w:rsidRPr="00BB0874">
          <w:rPr>
            <w:noProof/>
            <w:sz w:val="24"/>
            <w:szCs w:val="24"/>
            <w:vertAlign w:val="superscript"/>
            <w:lang w:val="en-GB" w:eastAsia="ja-JP"/>
          </w:rPr>
          <w:t>2</w:t>
        </w:r>
        <w:r w:rsidR="00171D67" w:rsidRPr="00BB0874">
          <w:rPr>
            <w:sz w:val="24"/>
            <w:szCs w:val="24"/>
            <w:lang w:val="en-GB" w:eastAsia="ja-JP"/>
          </w:rPr>
          <w:fldChar w:fldCharType="end"/>
        </w:r>
      </w:hyperlink>
      <w:r w:rsidRPr="00BB0874">
        <w:rPr>
          <w:rFonts w:hint="eastAsia"/>
          <w:sz w:val="24"/>
          <w:szCs w:val="24"/>
          <w:lang w:val="en-GB" w:eastAsia="ja-JP"/>
        </w:rPr>
        <w:t xml:space="preserve"> to </w:t>
      </w:r>
      <w:r w:rsidRPr="00BB0874">
        <w:rPr>
          <w:sz w:val="24"/>
          <w:szCs w:val="24"/>
          <w:lang w:val="en-GB" w:eastAsia="ja-JP"/>
        </w:rPr>
        <w:t>assess</w:t>
      </w:r>
      <w:r w:rsidRPr="00BB0874">
        <w:rPr>
          <w:rFonts w:hint="eastAsia"/>
          <w:sz w:val="24"/>
          <w:szCs w:val="24"/>
          <w:lang w:val="en-GB" w:eastAsia="ja-JP"/>
        </w:rPr>
        <w:t xml:space="preserve"> individuals</w:t>
      </w:r>
      <w:r w:rsidRPr="00BB0874">
        <w:rPr>
          <w:sz w:val="24"/>
          <w:szCs w:val="24"/>
          <w:lang w:val="en-GB" w:eastAsia="ja-JP"/>
        </w:rPr>
        <w:t>’</w:t>
      </w:r>
      <w:r w:rsidRPr="00BB0874">
        <w:rPr>
          <w:rFonts w:hint="eastAsia"/>
          <w:sz w:val="24"/>
          <w:szCs w:val="24"/>
          <w:lang w:val="en-GB" w:eastAsia="ja-JP"/>
        </w:rPr>
        <w:t xml:space="preserve"> preference for goal-directed flexible attitude via cognitive control</w:t>
      </w:r>
      <w:hyperlink w:anchor="_ENREF_26" w:tooltip="Schiller, 2016 #2250" w:history="1">
        <w:r w:rsidRPr="00BB0874">
          <w:rPr>
            <w:noProof/>
            <w:sz w:val="24"/>
            <w:szCs w:val="24"/>
            <w:vertAlign w:val="superscript"/>
            <w:lang w:val="en-GB"/>
          </w:rPr>
          <w:t>26</w:t>
        </w:r>
      </w:hyperlink>
      <w:r w:rsidRPr="00BB0874">
        <w:rPr>
          <w:noProof/>
          <w:sz w:val="24"/>
          <w:szCs w:val="24"/>
          <w:vertAlign w:val="superscript"/>
          <w:lang w:val="en-GB"/>
        </w:rPr>
        <w:t>,</w:t>
      </w:r>
      <w:hyperlink w:anchor="_ENREF_27" w:tooltip="Hilgard, 2015 #2252" w:history="1">
        <w:r w:rsidRPr="00BB0874">
          <w:rPr>
            <w:noProof/>
            <w:sz w:val="24"/>
            <w:szCs w:val="24"/>
            <w:vertAlign w:val="superscript"/>
            <w:lang w:val="en-GB"/>
          </w:rPr>
          <w:t>27</w:t>
        </w:r>
      </w:hyperlink>
      <w:r w:rsidRPr="00BB0874">
        <w:rPr>
          <w:rFonts w:hint="eastAsia"/>
          <w:sz w:val="24"/>
          <w:szCs w:val="24"/>
          <w:lang w:val="en-GB" w:eastAsia="ja-JP"/>
        </w:rPr>
        <w:t xml:space="preserve">. This IAT </w:t>
      </w:r>
      <w:r w:rsidRPr="00BB0874">
        <w:rPr>
          <w:sz w:val="24"/>
          <w:szCs w:val="24"/>
          <w:lang w:val="en-GB" w:eastAsia="ja-JP"/>
        </w:rPr>
        <w:t>concern</w:t>
      </w:r>
      <w:r w:rsidRPr="00BB0874">
        <w:rPr>
          <w:rFonts w:hint="eastAsia"/>
          <w:sz w:val="24"/>
          <w:szCs w:val="24"/>
          <w:lang w:val="en-GB" w:eastAsia="ja-JP"/>
        </w:rPr>
        <w:t>ed</w:t>
      </w:r>
      <w:r w:rsidRPr="00BB0874">
        <w:rPr>
          <w:sz w:val="24"/>
          <w:szCs w:val="24"/>
          <w:lang w:val="en-GB" w:eastAsia="ja-JP"/>
        </w:rPr>
        <w:t xml:space="preserve"> </w:t>
      </w:r>
      <w:r w:rsidRPr="00BB0874">
        <w:rPr>
          <w:noProof/>
          <w:sz w:val="24"/>
          <w:szCs w:val="24"/>
          <w:lang w:val="en-GB" w:eastAsia="ja-JP"/>
        </w:rPr>
        <w:t>moral</w:t>
      </w:r>
      <w:r w:rsidRPr="00BB0874">
        <w:rPr>
          <w:sz w:val="24"/>
          <w:szCs w:val="24"/>
          <w:lang w:val="en-GB" w:eastAsia="ja-JP"/>
        </w:rPr>
        <w:t xml:space="preserve"> trade</w:t>
      </w:r>
      <w:r w:rsidRPr="00BB0874">
        <w:rPr>
          <w:rFonts w:hint="eastAsia"/>
          <w:sz w:val="24"/>
          <w:szCs w:val="24"/>
          <w:lang w:val="en-GB" w:eastAsia="ja-JP"/>
        </w:rPr>
        <w:t>-</w:t>
      </w:r>
      <w:r w:rsidRPr="00BB0874">
        <w:rPr>
          <w:sz w:val="24"/>
          <w:szCs w:val="24"/>
          <w:lang w:val="en-GB" w:eastAsia="ja-JP"/>
        </w:rPr>
        <w:t>offs to maximise social welfare</w:t>
      </w:r>
      <w:r w:rsidRPr="00BB0874">
        <w:rPr>
          <w:rFonts w:hint="eastAsia"/>
          <w:sz w:val="24"/>
          <w:szCs w:val="24"/>
          <w:lang w:val="en-GB" w:eastAsia="ja-JP"/>
        </w:rPr>
        <w:t xml:space="preserve">; namely, using </w:t>
      </w:r>
      <w:r w:rsidRPr="00BB0874">
        <w:rPr>
          <w:sz w:val="24"/>
          <w:szCs w:val="24"/>
          <w:lang w:val="en-GB"/>
        </w:rPr>
        <w:t xml:space="preserve">gain/loss </w:t>
      </w:r>
      <w:r w:rsidRPr="00BB0874">
        <w:rPr>
          <w:noProof/>
          <w:sz w:val="24"/>
          <w:szCs w:val="24"/>
          <w:lang w:val="en-GB"/>
        </w:rPr>
        <w:t>vs.</w:t>
      </w:r>
      <w:r w:rsidRPr="00BB0874">
        <w:rPr>
          <w:sz w:val="24"/>
          <w:szCs w:val="24"/>
          <w:lang w:val="en-GB"/>
        </w:rPr>
        <w:t xml:space="preserve"> fairness/unfairness attributes</w:t>
      </w:r>
      <w:r w:rsidRPr="00BB0874">
        <w:rPr>
          <w:rFonts w:hint="eastAsia"/>
          <w:sz w:val="24"/>
          <w:szCs w:val="24"/>
          <w:lang w:val="en-GB" w:eastAsia="ja-JP"/>
        </w:rPr>
        <w:t>. Individuals</w:t>
      </w:r>
      <w:r w:rsidRPr="00BB0874">
        <w:rPr>
          <w:sz w:val="24"/>
          <w:szCs w:val="24"/>
          <w:lang w:val="en-GB"/>
        </w:rPr>
        <w:t xml:space="preserve"> with greater flexibility</w:t>
      </w:r>
      <w:r w:rsidRPr="00BB0874">
        <w:rPr>
          <w:sz w:val="24"/>
          <w:szCs w:val="24"/>
          <w:lang w:val="en-GB"/>
        </w:rPr>
        <w:fldChar w:fldCharType="begin">
          <w:fldData xml:space="preserve">PEVuZE5vdGU+PENpdGU+PEF1dGhvcj5LbGF1ZXI8L0F1dGhvcj48WWVhcj4yMDEwPC9ZZWFyPjxS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=
</w:fldData>
        </w:fldChar>
      </w:r>
      <w:r w:rsidR="0007624A" w:rsidRPr="00BB0874">
        <w:rPr>
          <w:sz w:val="24"/>
          <w:szCs w:val="24"/>
          <w:lang w:val="en-GB"/>
        </w:rPr>
        <w:instrText xml:space="preserve"> ADDIN EN.CITE </w:instrText>
      </w:r>
      <w:r w:rsidR="0007624A" w:rsidRPr="00BB0874">
        <w:rPr>
          <w:sz w:val="24"/>
          <w:szCs w:val="24"/>
          <w:lang w:val="en-GB"/>
        </w:rPr>
        <w:fldChar w:fldCharType="begin">
          <w:fldData xml:space="preserve">PEVuZE5vdGU+PENpdGU+PEF1dGhvcj5LbGF1ZXI8L0F1dGhvcj48WWVhcj4yMDEwPC9ZZWFyPjxS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=
</w:fldData>
        </w:fldChar>
      </w:r>
      <w:r w:rsidR="0007624A" w:rsidRPr="00BB0874">
        <w:rPr>
          <w:sz w:val="24"/>
          <w:szCs w:val="24"/>
          <w:lang w:val="en-GB"/>
        </w:rPr>
        <w:instrText xml:space="preserve"> ADDIN EN.CITE.DATA </w:instrText>
      </w:r>
      <w:r w:rsidR="0007624A" w:rsidRPr="00BB0874">
        <w:rPr>
          <w:sz w:val="24"/>
          <w:szCs w:val="24"/>
          <w:lang w:val="en-GB"/>
        </w:rPr>
      </w:r>
      <w:r w:rsidR="0007624A" w:rsidRPr="00BB0874">
        <w:rPr>
          <w:sz w:val="24"/>
          <w:szCs w:val="24"/>
          <w:lang w:val="en-GB"/>
        </w:rPr>
        <w:fldChar w:fldCharType="end"/>
      </w:r>
      <w:r w:rsidRPr="00BB0874">
        <w:rPr>
          <w:sz w:val="24"/>
          <w:szCs w:val="24"/>
          <w:lang w:val="en-GB"/>
        </w:rPr>
      </w:r>
      <w:r w:rsidRPr="00BB0874">
        <w:rPr>
          <w:sz w:val="24"/>
          <w:szCs w:val="24"/>
          <w:lang w:val="en-GB"/>
        </w:rPr>
        <w:fldChar w:fldCharType="separate"/>
      </w:r>
      <w:hyperlink w:anchor="_ENREF_3" w:tooltip="Klauer, 2010 #1781" w:history="1">
        <w:r w:rsidR="00171D67" w:rsidRPr="00BB0874">
          <w:rPr>
            <w:noProof/>
            <w:sz w:val="24"/>
            <w:szCs w:val="24"/>
            <w:vertAlign w:val="superscript"/>
            <w:lang w:val="en-GB"/>
          </w:rPr>
          <w:t>3</w:t>
        </w:r>
      </w:hyperlink>
      <w:r w:rsidR="0007624A" w:rsidRPr="00BB0874">
        <w:rPr>
          <w:noProof/>
          <w:sz w:val="24"/>
          <w:szCs w:val="24"/>
          <w:vertAlign w:val="superscript"/>
          <w:lang w:val="en-GB"/>
        </w:rPr>
        <w:t>,</w:t>
      </w:r>
      <w:hyperlink w:anchor="_ENREF_4" w:tooltip="Miyake, 2012 #1887" w:history="1">
        <w:r w:rsidR="00171D67" w:rsidRPr="00BB0874">
          <w:rPr>
            <w:noProof/>
            <w:sz w:val="24"/>
            <w:szCs w:val="24"/>
            <w:vertAlign w:val="superscript"/>
            <w:lang w:val="en-GB"/>
          </w:rPr>
          <w:t>4</w:t>
        </w:r>
      </w:hyperlink>
      <w:r w:rsidRPr="00BB0874">
        <w:rPr>
          <w:sz w:val="24"/>
          <w:szCs w:val="24"/>
          <w:lang w:val="en-GB"/>
        </w:rPr>
        <w:fldChar w:fldCharType="end"/>
      </w:r>
      <w:r w:rsidRPr="00BB0874">
        <w:rPr>
          <w:sz w:val="24"/>
          <w:szCs w:val="24"/>
          <w:lang w:val="en-GB"/>
        </w:rPr>
        <w:t xml:space="preserve"> would more easily divert from moral perceptions </w:t>
      </w:r>
      <w:r w:rsidRPr="00BB0874">
        <w:rPr>
          <w:sz w:val="24"/>
          <w:szCs w:val="24"/>
          <w:lang w:val="en-GB" w:eastAsia="ja-JP"/>
        </w:rPr>
        <w:t>as assessed by the response time of the button press</w:t>
      </w:r>
      <w:r w:rsidRPr="00BB0874">
        <w:rPr>
          <w:sz w:val="24"/>
          <w:szCs w:val="24"/>
          <w:lang w:val="en-GB"/>
        </w:rPr>
        <w:t xml:space="preserve"> </w:t>
      </w:r>
      <w:r w:rsidRPr="00BB0874">
        <w:rPr>
          <w:rFonts w:hint="eastAsia"/>
          <w:sz w:val="24"/>
          <w:szCs w:val="24"/>
          <w:lang w:val="en-GB" w:eastAsia="ja-JP"/>
        </w:rPr>
        <w:t>by cognitive control</w:t>
      </w:r>
      <w:hyperlink w:anchor="_ENREF_26" w:tooltip="Schiller, 2016 #2250" w:history="1">
        <w:r w:rsidRPr="00BB0874">
          <w:rPr>
            <w:noProof/>
            <w:sz w:val="24"/>
            <w:szCs w:val="24"/>
            <w:vertAlign w:val="superscript"/>
            <w:lang w:val="en-GB"/>
          </w:rPr>
          <w:t>26</w:t>
        </w:r>
      </w:hyperlink>
      <w:r w:rsidRPr="00BB0874">
        <w:rPr>
          <w:noProof/>
          <w:sz w:val="24"/>
          <w:szCs w:val="24"/>
          <w:vertAlign w:val="superscript"/>
          <w:lang w:val="en-GB"/>
        </w:rPr>
        <w:t>,</w:t>
      </w:r>
      <w:hyperlink w:anchor="_ENREF_27" w:tooltip="Hilgard, 2015 #2252" w:history="1">
        <w:r w:rsidRPr="00BB0874">
          <w:rPr>
            <w:sz w:val="24"/>
            <w:vertAlign w:val="superscript"/>
            <w:lang w:val="en-GB"/>
          </w:rPr>
          <w:t>27</w:t>
        </w:r>
      </w:hyperlink>
      <w:r w:rsidRPr="00BB0874">
        <w:rPr>
          <w:sz w:val="24"/>
          <w:lang w:val="en-GB"/>
        </w:rPr>
        <w:t xml:space="preserve"> (i.e. higher tolerance for unfairness and rule-based attitudes).</w:t>
      </w:r>
      <w:r w:rsidRPr="00BB0874">
        <w:rPr>
          <w:rFonts w:hint="eastAsia"/>
          <w:sz w:val="24"/>
          <w:szCs w:val="24"/>
          <w:lang w:val="en-GB" w:eastAsia="ja-JP"/>
        </w:rPr>
        <w:t xml:space="preserve"> </w:t>
      </w:r>
      <w:r w:rsidRPr="00BB0874">
        <w:rPr>
          <w:noProof/>
          <w:sz w:val="24"/>
          <w:szCs w:val="24"/>
          <w:lang w:val="en-GB" w:eastAsia="ja-JP"/>
        </w:rPr>
        <w:t>Because</w:t>
      </w:r>
      <w:r w:rsidRPr="00BB0874">
        <w:rPr>
          <w:noProof/>
          <w:sz w:val="24"/>
          <w:lang w:val="en-GB"/>
        </w:rPr>
        <w:t xml:space="preserve"> flexible individuals who have developed sophisticated strategies would form a relatively weak automatic association between unfairness and negative valence</w:t>
      </w:r>
      <w:hyperlink w:anchor="_ENREF_2" w:tooltip="Fujino, 2017 #2378" w:history="1">
        <w:r w:rsidR="00171D67" w:rsidRPr="00BB0874">
          <w:rPr>
            <w:noProof/>
            <w:sz w:val="24"/>
            <w:lang w:val="en-GB"/>
          </w:rPr>
          <w:fldChar w:fldCharType="begin">
            <w:fldData xml:space="preserve">PEVuZE5vdGU+PENpdGU+PEF1dGhvcj5GdWppbm88L0F1dGhvcj48WWVhcj4yMDE3PC9ZZWFyPjxS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</w:fldData>
          </w:fldChar>
        </w:r>
        <w:r w:rsidR="00171D67" w:rsidRPr="00BB0874">
          <w:rPr>
            <w:noProof/>
            <w:sz w:val="24"/>
            <w:lang w:val="en-GB"/>
          </w:rPr>
          <w:instrText xml:space="preserve"> ADDIN EN.CITE </w:instrText>
        </w:r>
        <w:r w:rsidR="00171D67" w:rsidRPr="00BB0874">
          <w:rPr>
            <w:noProof/>
            <w:sz w:val="24"/>
            <w:lang w:val="en-GB"/>
          </w:rPr>
          <w:fldChar w:fldCharType="begin">
            <w:fldData xml:space="preserve">PEVuZE5vdGU+PENpdGU+PEF1dGhvcj5GdWppbm88L0F1dGhvcj48WWVhcj4yMDE3PC9ZZWFyPjxS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</w:fldData>
          </w:fldChar>
        </w:r>
        <w:r w:rsidR="00171D67" w:rsidRPr="00BB0874">
          <w:rPr>
            <w:noProof/>
            <w:sz w:val="24"/>
            <w:lang w:val="en-GB"/>
          </w:rPr>
          <w:instrText xml:space="preserve"> ADDIN EN.CITE.DATA </w:instrText>
        </w:r>
        <w:r w:rsidR="00171D67" w:rsidRPr="00BB0874">
          <w:rPr>
            <w:noProof/>
            <w:sz w:val="24"/>
            <w:lang w:val="en-GB"/>
          </w:rPr>
        </w:r>
        <w:r w:rsidR="00171D67" w:rsidRPr="00BB0874">
          <w:rPr>
            <w:noProof/>
            <w:sz w:val="24"/>
            <w:lang w:val="en-GB"/>
          </w:rPr>
          <w:fldChar w:fldCharType="end"/>
        </w:r>
        <w:r w:rsidR="00171D67" w:rsidRPr="00BB0874">
          <w:rPr>
            <w:noProof/>
            <w:sz w:val="24"/>
            <w:lang w:val="en-GB"/>
          </w:rPr>
        </w:r>
        <w:r w:rsidR="00171D67" w:rsidRPr="00BB0874">
          <w:rPr>
            <w:noProof/>
            <w:sz w:val="24"/>
            <w:lang w:val="en-GB"/>
          </w:rPr>
          <w:fldChar w:fldCharType="separate"/>
        </w:r>
        <w:r w:rsidR="00171D67" w:rsidRPr="00BB0874">
          <w:rPr>
            <w:noProof/>
            <w:sz w:val="24"/>
            <w:vertAlign w:val="superscript"/>
            <w:lang w:val="en-GB"/>
          </w:rPr>
          <w:t>2</w:t>
        </w:r>
        <w:r w:rsidR="00171D67" w:rsidRPr="00BB0874">
          <w:rPr>
            <w:noProof/>
            <w:sz w:val="24"/>
            <w:lang w:val="en-GB"/>
          </w:rPr>
          <w:fldChar w:fldCharType="end"/>
        </w:r>
      </w:hyperlink>
      <w:r w:rsidRPr="00BB0874">
        <w:rPr>
          <w:noProof/>
          <w:sz w:val="24"/>
          <w:lang w:val="en-GB"/>
        </w:rPr>
        <w:t>.</w:t>
      </w:r>
      <w:r w:rsidRPr="00BB0874">
        <w:rPr>
          <w:sz w:val="24"/>
          <w:szCs w:val="24"/>
          <w:lang w:val="en-GB"/>
        </w:rPr>
        <w:t xml:space="preserve"> </w:t>
      </w:r>
    </w:p>
    <w:p w14:paraId="36F9EB83" w14:textId="77777777" w:rsidR="003908C7" w:rsidRPr="00BB0874" w:rsidRDefault="003908C7" w:rsidP="00C27A48">
      <w:pPr>
        <w:spacing w:line="480" w:lineRule="auto"/>
        <w:rPr>
          <w:sz w:val="24"/>
          <w:szCs w:val="24"/>
          <w:lang w:val="en-GB" w:eastAsia="ja-JP"/>
        </w:rPr>
      </w:pPr>
    </w:p>
    <w:p w14:paraId="2CCCD662" w14:textId="40A312E6" w:rsidR="003908C7" w:rsidRPr="00BB0874" w:rsidRDefault="003908C7" w:rsidP="00C27A48">
      <w:pPr>
        <w:spacing w:line="480" w:lineRule="auto"/>
        <w:rPr>
          <w:sz w:val="24"/>
          <w:szCs w:val="24"/>
          <w:lang w:val="en-GB"/>
        </w:rPr>
      </w:pPr>
      <w:r w:rsidRPr="00BB0874">
        <w:rPr>
          <w:sz w:val="24"/>
          <w:szCs w:val="24"/>
          <w:lang w:val="en-GB"/>
        </w:rPr>
        <w:t xml:space="preserve">Based on the above, four items were selected as the to-be-sorted stimuli for each concept. Stimuli from the fairness and unfairness categories, respectively, were: </w:t>
      </w:r>
      <w:r w:rsidRPr="00BB0874">
        <w:rPr>
          <w:i/>
          <w:sz w:val="24"/>
          <w:szCs w:val="24"/>
          <w:lang w:val="en-GB"/>
        </w:rPr>
        <w:t xml:space="preserve">honesty, equality, neutrality </w:t>
      </w:r>
      <w:r w:rsidRPr="00BB0874">
        <w:rPr>
          <w:sz w:val="24"/>
          <w:szCs w:val="24"/>
          <w:lang w:val="en-GB"/>
        </w:rPr>
        <w:t>and</w:t>
      </w:r>
      <w:r w:rsidRPr="00BB0874">
        <w:rPr>
          <w:i/>
          <w:sz w:val="24"/>
          <w:szCs w:val="24"/>
          <w:lang w:val="en-GB"/>
        </w:rPr>
        <w:t xml:space="preserve"> conscientiousness</w:t>
      </w:r>
      <w:r w:rsidRPr="00BB0874">
        <w:rPr>
          <w:sz w:val="24"/>
          <w:szCs w:val="24"/>
          <w:lang w:val="en-GB"/>
        </w:rPr>
        <w:t xml:space="preserve"> and </w:t>
      </w:r>
      <w:r w:rsidRPr="00BB0874">
        <w:rPr>
          <w:i/>
          <w:sz w:val="24"/>
          <w:szCs w:val="24"/>
          <w:lang w:val="en-GB"/>
        </w:rPr>
        <w:t xml:space="preserve">deviation, difference, irregularity </w:t>
      </w:r>
      <w:r w:rsidRPr="00BB0874">
        <w:rPr>
          <w:sz w:val="24"/>
          <w:szCs w:val="24"/>
          <w:lang w:val="en-GB"/>
        </w:rPr>
        <w:t>and</w:t>
      </w:r>
      <w:r w:rsidRPr="00BB0874">
        <w:rPr>
          <w:i/>
          <w:sz w:val="24"/>
          <w:szCs w:val="24"/>
          <w:lang w:val="en-GB"/>
        </w:rPr>
        <w:t xml:space="preserve"> violation</w:t>
      </w:r>
      <w:r w:rsidRPr="00BB0874">
        <w:rPr>
          <w:sz w:val="24"/>
          <w:szCs w:val="24"/>
          <w:lang w:val="en-GB"/>
        </w:rPr>
        <w:t xml:space="preserve">. Stimuli from the gain and loss categories, respectively, were: </w:t>
      </w:r>
      <w:r w:rsidRPr="00BB0874">
        <w:rPr>
          <w:i/>
          <w:sz w:val="24"/>
          <w:szCs w:val="24"/>
          <w:lang w:val="en-GB"/>
        </w:rPr>
        <w:t xml:space="preserve">acquirement, benefit, </w:t>
      </w:r>
      <w:r w:rsidRPr="00BB0874">
        <w:rPr>
          <w:i/>
          <w:noProof/>
          <w:sz w:val="24"/>
          <w:szCs w:val="24"/>
          <w:lang w:val="en-GB"/>
        </w:rPr>
        <w:t>positive</w:t>
      </w:r>
      <w:r w:rsidRPr="00BB0874">
        <w:rPr>
          <w:sz w:val="24"/>
          <w:szCs w:val="24"/>
          <w:lang w:val="en-GB"/>
        </w:rPr>
        <w:t xml:space="preserve"> and</w:t>
      </w:r>
      <w:r w:rsidRPr="00BB0874">
        <w:rPr>
          <w:i/>
          <w:sz w:val="24"/>
          <w:szCs w:val="24"/>
          <w:lang w:val="en-GB"/>
        </w:rPr>
        <w:t xml:space="preserve"> winning</w:t>
      </w:r>
      <w:r w:rsidRPr="00BB0874">
        <w:rPr>
          <w:sz w:val="24"/>
          <w:szCs w:val="24"/>
          <w:lang w:val="en-GB"/>
        </w:rPr>
        <w:t xml:space="preserve"> and </w:t>
      </w:r>
      <w:r w:rsidRPr="00BB0874">
        <w:rPr>
          <w:i/>
          <w:sz w:val="24"/>
          <w:szCs w:val="24"/>
          <w:lang w:val="en-GB"/>
        </w:rPr>
        <w:t xml:space="preserve">debt, waste, negative </w:t>
      </w:r>
      <w:r w:rsidRPr="00BB0874">
        <w:rPr>
          <w:sz w:val="24"/>
          <w:szCs w:val="24"/>
          <w:lang w:val="en-GB"/>
        </w:rPr>
        <w:t>and</w:t>
      </w:r>
      <w:r w:rsidRPr="00BB0874">
        <w:rPr>
          <w:i/>
          <w:sz w:val="24"/>
          <w:szCs w:val="24"/>
          <w:lang w:val="en-GB"/>
        </w:rPr>
        <w:t xml:space="preserve"> cost</w:t>
      </w:r>
      <w:r w:rsidRPr="00BB0874">
        <w:rPr>
          <w:sz w:val="24"/>
          <w:szCs w:val="24"/>
          <w:lang w:val="en-GB"/>
        </w:rPr>
        <w:t xml:space="preserve">. </w:t>
      </w:r>
      <w:r w:rsidRPr="00BB0874">
        <w:rPr>
          <w:noProof/>
          <w:sz w:val="24"/>
          <w:szCs w:val="24"/>
          <w:lang w:val="en-GB"/>
        </w:rPr>
        <w:t>The present IAT comprised seven blocks according to standard procedures</w:t>
      </w:r>
      <w:hyperlink w:anchor="_ENREF_5" w:tooltip="Greenwald, 1998 #1190" w:history="1">
        <w:r w:rsidR="00171D67" w:rsidRPr="00BB0874">
          <w:rPr>
            <w:noProof/>
            <w:sz w:val="24"/>
            <w:szCs w:val="24"/>
            <w:lang w:val="en-GB"/>
          </w:rPr>
          <w:fldChar w:fldCharType="begin"/>
        </w:r>
        <w:r w:rsidR="00171D67" w:rsidRPr="00BB0874">
          <w:rPr>
            <w:noProof/>
            <w:sz w:val="24"/>
            <w:szCs w:val="24"/>
            <w:lang w:val="en-GB"/>
          </w:rPr>
          <w:instrText xml:space="preserve"> ADDIN EN.CITE &lt;EndNote&gt;&lt;Cite&gt;&lt;Author&gt;Greenwald&lt;/Author&gt;&lt;Year&gt;1998&lt;/Year&gt;&lt;RecNum&gt;1190&lt;/RecNum&gt;&lt;DisplayText&gt;&lt;style face="superscript"&gt;5&lt;/style&gt;&lt;/DisplayText&gt;&lt;record&gt;&lt;rec-number&gt;1190&lt;/rec-number&gt;&lt;foreign-keys&gt;&lt;key app="EN" db-id="z2szpwws1zwapgeerdpp9rvpzs5e00p09d5s"&gt;1190&lt;/key&gt;&lt;/foreign-keys&gt;&lt;ref-type name="Journal Article"&gt;17&lt;/ref-type&gt;&lt;contributors&gt;&lt;authors&gt;&lt;author&gt;Greenwald, A. G.&lt;/author&gt;&lt;author&gt;McGhee, D. E.&lt;/author&gt;&lt;author&gt;Schwartz, J. L.&lt;/author&gt;&lt;/authors&gt;&lt;/contributors&gt;&lt;auth-address&gt;Department of Psychology, University of Washington, Seattle 98195-1525, USA. agg@washington.edu&lt;/auth-address&gt;&lt;titles&gt;&lt;title&gt;Measuring individual differences in implicit cognition: the implicit association test&lt;/title&gt;&lt;secondary-title&gt;J Pers Soc Psychol&lt;/secondary-title&gt;&lt;/titles&gt;&lt;periodical&gt;&lt;full-title&gt;J Pers Soc Psychol&lt;/full-title&gt;&lt;/periodical&gt;&lt;pages&gt;1464-80&lt;/pages&gt;&lt;volume&gt;74&lt;/volume&gt;&lt;number&gt;6&lt;/number&gt;&lt;edition&gt;1998/07/09&lt;/edition&gt;&lt;keywords&gt;&lt;keyword&gt;Asian Americans/psychology&lt;/keyword&gt;&lt;keyword&gt;*Attitude&lt;/keyword&gt;&lt;keyword&gt;Ethnic Groups/psychology&lt;/keyword&gt;&lt;keyword&gt;European Continental Ancestry Group/psychology&lt;/keyword&gt;&lt;keyword&gt;Female&lt;/keyword&gt;&lt;keyword&gt;Humans&lt;/keyword&gt;&lt;keyword&gt;Japan/ethnology&lt;/keyword&gt;&lt;keyword&gt;Korea/ethnology&lt;/keyword&gt;&lt;keyword&gt;Logistic Models&lt;/keyword&gt;&lt;keyword&gt;Male&lt;/keyword&gt;&lt;keyword&gt;Psychometrics/*methods&lt;/keyword&gt;&lt;keyword&gt;Reaction Time&lt;/keyword&gt;&lt;keyword&gt;Reproducibility of Results&lt;/keyword&gt;&lt;keyword&gt;*Self Concept&lt;/keyword&gt;&lt;keyword&gt;*Stereotyping&lt;/keyword&gt;&lt;keyword&gt;Washington&lt;/keyword&gt;&lt;keyword&gt;*Word Association Tests&lt;/keyword&gt;&lt;/keywords&gt;&lt;dates&gt;&lt;year&gt;1998&lt;/year&gt;&lt;pub-dates&gt;&lt;date&gt;Jun&lt;/date&gt;&lt;/pub-dates&gt;&lt;/dates&gt;&lt;isbn&gt;0022-3514 (Print)&amp;#xD;0022-3514 (Linking)&lt;/isbn&gt;&lt;accession-num&gt;9654756&lt;/accession-num&gt;&lt;urls&gt;&lt;related-urls&gt;&lt;url&gt;http://www.ncbi.nlm.nih.gov/pubmed/9654756&lt;/url&gt;&lt;/related-urls&gt;&lt;/urls&gt;&lt;language&gt;eng&lt;/language&gt;&lt;/record&gt;&lt;/Cite&gt;&lt;/EndNote&gt;</w:instrText>
        </w:r>
        <w:r w:rsidR="00171D67" w:rsidRPr="00BB0874">
          <w:rPr>
            <w:noProof/>
            <w:sz w:val="24"/>
            <w:szCs w:val="24"/>
            <w:lang w:val="en-GB"/>
          </w:rPr>
          <w:fldChar w:fldCharType="separate"/>
        </w:r>
        <w:r w:rsidR="00171D67" w:rsidRPr="00BB0874">
          <w:rPr>
            <w:noProof/>
            <w:sz w:val="24"/>
            <w:szCs w:val="24"/>
            <w:vertAlign w:val="superscript"/>
            <w:lang w:val="en-GB"/>
          </w:rPr>
          <w:t>5</w:t>
        </w:r>
        <w:r w:rsidR="00171D67" w:rsidRPr="00BB0874">
          <w:rPr>
            <w:noProof/>
            <w:sz w:val="24"/>
            <w:szCs w:val="24"/>
            <w:lang w:val="en-GB"/>
          </w:rPr>
          <w:fldChar w:fldCharType="end"/>
        </w:r>
      </w:hyperlink>
      <w:r w:rsidRPr="00BB0874">
        <w:rPr>
          <w:noProof/>
          <w:sz w:val="24"/>
          <w:szCs w:val="24"/>
          <w:lang w:val="en-GB"/>
        </w:rPr>
        <w:t>: (Block 1) 20 practice trials with target categories only; (Block 2) 20 practice trials with attribute categories only; (Block 3) 20 practice trials for a congruent block with both target and attribute categories; (Block 4) 40 test trials for a congruent block with both target and attribute categories; (Block 5) 20 practice trials with target categories only in reversed positions; (Block 6) 20 practice trials for an incongruent block with both reversed target categories and the attribute categories and (Block 7) 40 test trials for an incongruent block with both reversed target categories and attribute categories.</w:t>
      </w:r>
      <w:r w:rsidRPr="00BB0874">
        <w:rPr>
          <w:sz w:val="24"/>
          <w:szCs w:val="24"/>
          <w:lang w:val="en-GB"/>
        </w:rPr>
        <w:t xml:space="preserve"> At the beginning of the task, participants were told that they would be making a series of category judgements. In </w:t>
      </w:r>
      <w:r w:rsidRPr="00BB0874">
        <w:rPr>
          <w:sz w:val="24"/>
          <w:szCs w:val="24"/>
          <w:lang w:val="en-GB"/>
        </w:rPr>
        <w:lastRenderedPageBreak/>
        <w:t xml:space="preserve">each trial, a stimulus word was displayed in the centre of a computer screen. Category labels were displayed on the left and right sides of the window. Participants used the letter ‘A’ on the left side and the letter ‘L’ on the right side of the keyboard for their responses. They were also instructed to be as accurate as possible while simultaneously responding as quickly as possible. An incorrect response led to a red ‘X’ as feedback. An inter-trial interval of 300 </w:t>
      </w:r>
      <w:proofErr w:type="spellStart"/>
      <w:r w:rsidRPr="00BB0874">
        <w:rPr>
          <w:sz w:val="24"/>
          <w:szCs w:val="24"/>
          <w:lang w:val="en-GB"/>
        </w:rPr>
        <w:t>ms</w:t>
      </w:r>
      <w:proofErr w:type="spellEnd"/>
      <w:r w:rsidRPr="00BB0874">
        <w:rPr>
          <w:sz w:val="24"/>
          <w:szCs w:val="24"/>
          <w:lang w:val="en-GB"/>
        </w:rPr>
        <w:t xml:space="preserve"> </w:t>
      </w:r>
      <w:r w:rsidRPr="00BB0874">
        <w:rPr>
          <w:noProof/>
          <w:sz w:val="24"/>
          <w:szCs w:val="24"/>
          <w:lang w:val="en-GB"/>
        </w:rPr>
        <w:t>was used</w:t>
      </w:r>
      <w:r w:rsidRPr="00BB0874">
        <w:rPr>
          <w:sz w:val="24"/>
          <w:szCs w:val="24"/>
          <w:lang w:val="en-GB"/>
        </w:rPr>
        <w:t>. The IAT was conducted using E-Prime software (Psychology Software Tools, Inc., Pittsburgh, PA, USA).</w:t>
      </w:r>
    </w:p>
    <w:p w14:paraId="4949469E" w14:textId="77777777" w:rsidR="003908C7" w:rsidRPr="00BB0874" w:rsidRDefault="003908C7" w:rsidP="00C27A48">
      <w:pPr>
        <w:spacing w:line="480" w:lineRule="auto"/>
        <w:rPr>
          <w:sz w:val="24"/>
          <w:szCs w:val="24"/>
          <w:lang w:val="en-GB"/>
        </w:rPr>
      </w:pPr>
    </w:p>
    <w:p w14:paraId="1B26ED26" w14:textId="199C44DB" w:rsidR="003908C7" w:rsidRPr="00BB0874" w:rsidRDefault="003908C7" w:rsidP="00C27A48">
      <w:pPr>
        <w:spacing w:line="480" w:lineRule="auto"/>
        <w:rPr>
          <w:sz w:val="24"/>
          <w:szCs w:val="24"/>
          <w:lang w:val="en-GB" w:eastAsia="ja-JP"/>
        </w:rPr>
      </w:pPr>
      <w:r w:rsidRPr="00BB0874">
        <w:rPr>
          <w:sz w:val="24"/>
          <w:szCs w:val="24"/>
          <w:lang w:val="en-GB"/>
        </w:rPr>
        <w:t>The IAT effect was computed by Greenwald’s D score, based on an improved scoring algorithm</w:t>
      </w:r>
      <w:r w:rsidRPr="00BB0874">
        <w:rPr>
          <w:sz w:val="24"/>
          <w:szCs w:val="24"/>
          <w:lang w:val="en-GB"/>
        </w:rPr>
        <w:fldChar w:fldCharType="begin">
          <w:fldData xml:space="preserve">PEVuZE5vdGU+PENpdGU+PEF1dGhvcj5HcmVlbndhbGQ8L0F1dGhvcj48WWVhcj4yMDAzPC9ZZWFy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</w:fldData>
        </w:fldChar>
      </w:r>
      <w:r w:rsidR="0007624A" w:rsidRPr="00BB0874">
        <w:rPr>
          <w:sz w:val="24"/>
          <w:szCs w:val="24"/>
          <w:lang w:val="en-GB"/>
        </w:rPr>
        <w:instrText xml:space="preserve"> ADDIN EN.CITE </w:instrText>
      </w:r>
      <w:r w:rsidR="0007624A" w:rsidRPr="00BB0874">
        <w:rPr>
          <w:sz w:val="24"/>
          <w:szCs w:val="24"/>
          <w:lang w:val="en-GB"/>
        </w:rPr>
        <w:fldChar w:fldCharType="begin">
          <w:fldData xml:space="preserve">PEVuZE5vdGU+PENpdGU+PEF1dGhvcj5HcmVlbndhbGQ8L0F1dGhvcj48WWVhcj4yMDAzPC9ZZWFy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</w:fldData>
        </w:fldChar>
      </w:r>
      <w:r w:rsidR="0007624A" w:rsidRPr="00BB0874">
        <w:rPr>
          <w:sz w:val="24"/>
          <w:szCs w:val="24"/>
          <w:lang w:val="en-GB"/>
        </w:rPr>
        <w:instrText xml:space="preserve"> ADDIN EN.CITE.DATA </w:instrText>
      </w:r>
      <w:r w:rsidR="0007624A" w:rsidRPr="00BB0874">
        <w:rPr>
          <w:sz w:val="24"/>
          <w:szCs w:val="24"/>
          <w:lang w:val="en-GB"/>
        </w:rPr>
      </w:r>
      <w:r w:rsidR="0007624A" w:rsidRPr="00BB0874">
        <w:rPr>
          <w:sz w:val="24"/>
          <w:szCs w:val="24"/>
          <w:lang w:val="en-GB"/>
        </w:rPr>
        <w:fldChar w:fldCharType="end"/>
      </w:r>
      <w:r w:rsidRPr="00BB0874">
        <w:rPr>
          <w:sz w:val="24"/>
          <w:szCs w:val="24"/>
          <w:lang w:val="en-GB"/>
        </w:rPr>
      </w:r>
      <w:r w:rsidRPr="00BB0874">
        <w:rPr>
          <w:sz w:val="24"/>
          <w:szCs w:val="24"/>
          <w:lang w:val="en-GB"/>
        </w:rPr>
        <w:fldChar w:fldCharType="separate"/>
      </w:r>
      <w:hyperlink w:anchor="_ENREF_6" w:tooltip="Greenwald, 2003 #1805" w:history="1">
        <w:r w:rsidR="00171D67" w:rsidRPr="00BB0874">
          <w:rPr>
            <w:noProof/>
            <w:sz w:val="24"/>
            <w:szCs w:val="24"/>
            <w:vertAlign w:val="superscript"/>
            <w:lang w:val="en-GB"/>
          </w:rPr>
          <w:t>6</w:t>
        </w:r>
      </w:hyperlink>
      <w:proofErr w:type="gramStart"/>
      <w:r w:rsidR="0007624A" w:rsidRPr="00BB0874">
        <w:rPr>
          <w:noProof/>
          <w:sz w:val="24"/>
          <w:szCs w:val="24"/>
          <w:vertAlign w:val="superscript"/>
          <w:lang w:val="en-GB"/>
        </w:rPr>
        <w:t>,</w:t>
      </w:r>
      <w:hyperlink w:anchor="_ENREF_7" w:tooltip="Lane, 2007 #1817" w:history="1">
        <w:r w:rsidR="00171D67" w:rsidRPr="00BB0874">
          <w:rPr>
            <w:noProof/>
            <w:sz w:val="24"/>
            <w:szCs w:val="24"/>
            <w:vertAlign w:val="superscript"/>
            <w:lang w:val="en-GB"/>
          </w:rPr>
          <w:t>7</w:t>
        </w:r>
      </w:hyperlink>
      <w:r w:rsidRPr="00BB0874">
        <w:rPr>
          <w:sz w:val="24"/>
          <w:szCs w:val="24"/>
          <w:lang w:val="en-GB"/>
        </w:rPr>
        <w:fldChar w:fldCharType="end"/>
      </w:r>
      <w:r w:rsidRPr="00BB0874">
        <w:rPr>
          <w:sz w:val="24"/>
          <w:szCs w:val="24"/>
          <w:lang w:val="en-GB"/>
        </w:rPr>
        <w:t>.</w:t>
      </w:r>
      <w:proofErr w:type="gramEnd"/>
      <w:hyperlink w:anchor="_ENREF_35" w:tooltip="Lane, 2007 #1817" w:history="1"/>
      <w:r w:rsidRPr="00BB0874">
        <w:rPr>
          <w:sz w:val="24"/>
          <w:szCs w:val="24"/>
          <w:lang w:val="en-GB"/>
        </w:rPr>
        <w:t xml:space="preserve"> No participants showed latencies less than 300 </w:t>
      </w:r>
      <w:proofErr w:type="spellStart"/>
      <w:r w:rsidRPr="00BB0874">
        <w:rPr>
          <w:sz w:val="24"/>
          <w:szCs w:val="24"/>
          <w:lang w:val="en-GB"/>
        </w:rPr>
        <w:t>ms</w:t>
      </w:r>
      <w:proofErr w:type="spellEnd"/>
      <w:r w:rsidRPr="00BB0874">
        <w:rPr>
          <w:sz w:val="24"/>
          <w:szCs w:val="24"/>
          <w:lang w:val="en-GB"/>
        </w:rPr>
        <w:t xml:space="preserve"> in more than 10% of trials. Trials with latencies greater than 10000 </w:t>
      </w:r>
      <w:proofErr w:type="spellStart"/>
      <w:r w:rsidRPr="00BB0874">
        <w:rPr>
          <w:sz w:val="24"/>
          <w:szCs w:val="24"/>
          <w:lang w:val="en-GB"/>
        </w:rPr>
        <w:t>ms</w:t>
      </w:r>
      <w:proofErr w:type="spellEnd"/>
      <w:r w:rsidRPr="00BB0874">
        <w:rPr>
          <w:sz w:val="24"/>
          <w:szCs w:val="24"/>
          <w:lang w:val="en-GB"/>
        </w:rPr>
        <w:t xml:space="preserve"> and less than 400 </w:t>
      </w:r>
      <w:proofErr w:type="spellStart"/>
      <w:r w:rsidRPr="00BB0874">
        <w:rPr>
          <w:sz w:val="24"/>
          <w:szCs w:val="24"/>
          <w:lang w:val="en-GB"/>
        </w:rPr>
        <w:t>ms</w:t>
      </w:r>
      <w:proofErr w:type="spellEnd"/>
      <w:r w:rsidRPr="00BB0874">
        <w:rPr>
          <w:sz w:val="24"/>
          <w:szCs w:val="24"/>
          <w:lang w:val="en-GB"/>
        </w:rPr>
        <w:t xml:space="preserve"> were deleted. Each error latency </w:t>
      </w:r>
      <w:r w:rsidRPr="00BB0874">
        <w:rPr>
          <w:noProof/>
          <w:sz w:val="24"/>
          <w:szCs w:val="24"/>
          <w:lang w:val="en-GB"/>
        </w:rPr>
        <w:t>was replaced</w:t>
      </w:r>
      <w:r w:rsidRPr="00BB0874">
        <w:rPr>
          <w:sz w:val="24"/>
          <w:szCs w:val="24"/>
          <w:lang w:val="en-GB"/>
        </w:rPr>
        <w:t xml:space="preserve"> with the sum of: 1) the mean latencies of correct responses within the same block and 2) 600 </w:t>
      </w:r>
      <w:proofErr w:type="spellStart"/>
      <w:r w:rsidRPr="00BB0874">
        <w:rPr>
          <w:sz w:val="24"/>
          <w:szCs w:val="24"/>
          <w:lang w:val="en-GB"/>
        </w:rPr>
        <w:t>ms</w:t>
      </w:r>
      <w:proofErr w:type="spellEnd"/>
      <w:r w:rsidRPr="00BB0874">
        <w:rPr>
          <w:sz w:val="24"/>
          <w:szCs w:val="24"/>
          <w:lang w:val="en-GB"/>
        </w:rPr>
        <w:t xml:space="preserve">, according to the scoring criteria </w:t>
      </w:r>
      <w:hyperlink w:anchor="_ENREF_6" w:tooltip="Greenwald, 2003 #1805" w:history="1">
        <w:r w:rsidR="00171D67" w:rsidRPr="00BB0874">
          <w:rPr>
            <w:sz w:val="24"/>
            <w:szCs w:val="24"/>
            <w:lang w:val="en-GB"/>
          </w:rPr>
          <w:fldChar w:fldCharType="begin">
            <w:fldData xml:space="preserve">PEVuZE5vdGU+PENpdGU+PEF1dGhvcj5HcmVlbndhbGQ8L0F1dGhvcj48WWVhcj4yMDAzPC9ZZWFy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</w:fldData>
          </w:fldChar>
        </w:r>
        <w:r w:rsidR="00171D67" w:rsidRPr="00BB0874">
          <w:rPr>
            <w:sz w:val="24"/>
            <w:szCs w:val="24"/>
            <w:lang w:val="en-GB"/>
          </w:rPr>
          <w:instrText xml:space="preserve"> ADDIN EN.CITE </w:instrText>
        </w:r>
        <w:r w:rsidR="00171D67" w:rsidRPr="00BB0874">
          <w:rPr>
            <w:sz w:val="24"/>
            <w:szCs w:val="24"/>
            <w:lang w:val="en-GB"/>
          </w:rPr>
          <w:fldChar w:fldCharType="begin">
            <w:fldData xml:space="preserve">PEVuZE5vdGU+PENpdGU+PEF1dGhvcj5HcmVlbndhbGQ8L0F1dGhvcj48WWVhcj4yMDAzPC9ZZWFy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</w:fldData>
          </w:fldChar>
        </w:r>
        <w:r w:rsidR="00171D67" w:rsidRPr="00BB0874">
          <w:rPr>
            <w:sz w:val="24"/>
            <w:szCs w:val="24"/>
            <w:lang w:val="en-GB"/>
          </w:rPr>
          <w:instrText xml:space="preserve"> ADDIN EN.CITE.DATA </w:instrText>
        </w:r>
        <w:r w:rsidR="00171D67" w:rsidRPr="00BB0874">
          <w:rPr>
            <w:sz w:val="24"/>
            <w:szCs w:val="24"/>
            <w:lang w:val="en-GB"/>
          </w:rPr>
        </w:r>
        <w:r w:rsidR="00171D67" w:rsidRPr="00BB0874">
          <w:rPr>
            <w:sz w:val="24"/>
            <w:szCs w:val="24"/>
            <w:lang w:val="en-GB"/>
          </w:rPr>
          <w:fldChar w:fldCharType="end"/>
        </w:r>
        <w:r w:rsidR="00171D67" w:rsidRPr="00BB0874">
          <w:rPr>
            <w:sz w:val="24"/>
            <w:szCs w:val="24"/>
            <w:lang w:val="en-GB"/>
          </w:rPr>
        </w:r>
        <w:r w:rsidR="00171D67" w:rsidRPr="00BB0874">
          <w:rPr>
            <w:sz w:val="24"/>
            <w:szCs w:val="24"/>
            <w:lang w:val="en-GB"/>
          </w:rPr>
          <w:fldChar w:fldCharType="separate"/>
        </w:r>
        <w:r w:rsidR="00171D67" w:rsidRPr="00BB0874">
          <w:rPr>
            <w:noProof/>
            <w:sz w:val="24"/>
            <w:szCs w:val="24"/>
            <w:vertAlign w:val="superscript"/>
            <w:lang w:val="en-GB"/>
          </w:rPr>
          <w:t>6</w:t>
        </w:r>
        <w:r w:rsidR="00171D67" w:rsidRPr="00BB0874">
          <w:rPr>
            <w:sz w:val="24"/>
            <w:szCs w:val="24"/>
            <w:lang w:val="en-GB"/>
          </w:rPr>
          <w:fldChar w:fldCharType="end"/>
        </w:r>
      </w:hyperlink>
      <w:hyperlink w:anchor="_ENREF_33" w:tooltip="Greenwald, 2003 #1805" w:history="1"/>
      <w:hyperlink w:anchor="_ENREF_46" w:tooltip="Greenwald, 2003 #1805" w:history="1"/>
      <w:hyperlink w:anchor="_ENREF_46" w:tooltip="Greenwald, 2003 #1805" w:history="1"/>
      <w:hyperlink w:anchor="_ENREF_46" w:tooltip="Greenwald, 2003 #1805" w:history="1"/>
      <w:hyperlink w:anchor="_ENREF_25" w:tooltip="Greenwald, 2003 #1805" w:history="1"/>
      <w:r w:rsidRPr="00BB0874">
        <w:rPr>
          <w:sz w:val="24"/>
          <w:szCs w:val="24"/>
          <w:lang w:val="en-GB"/>
        </w:rPr>
        <w:t xml:space="preserve">. The mean latency in Block 3 trials was subtracted from that of Block 6. Similarly, the mean latency in Block 4 trials was subtracted from that of Block 7. Then, each difference score was divided by its associated trial standard deviation of response latencies. Finally, the D score was computed as the average of these two scores (i.e. a greater IAT effect represented a lesser level of implicit flexibility). </w:t>
      </w:r>
    </w:p>
    <w:p w14:paraId="18283498" w14:textId="77777777" w:rsidR="0007624A" w:rsidRPr="00BB0874" w:rsidRDefault="0007624A" w:rsidP="00C27A48">
      <w:pPr>
        <w:pStyle w:val="Acknowledgement"/>
        <w:spacing w:line="480" w:lineRule="auto"/>
        <w:rPr>
          <w:rFonts w:eastAsia="ＭＳ 明朝"/>
          <w:b/>
          <w:sz w:val="28"/>
          <w:szCs w:val="28"/>
          <w:lang w:val="en-GB" w:eastAsia="ja-JP"/>
        </w:rPr>
      </w:pPr>
    </w:p>
    <w:p w14:paraId="6E0E8418" w14:textId="77777777" w:rsidR="008E73C4" w:rsidRPr="00BB0874" w:rsidRDefault="008E73C4" w:rsidP="008635B1">
      <w:pPr>
        <w:pStyle w:val="Acknowledgement"/>
        <w:spacing w:line="480" w:lineRule="auto"/>
        <w:ind w:left="0" w:firstLine="0"/>
        <w:rPr>
          <w:rFonts w:eastAsiaTheme="minorEastAsia"/>
          <w:color w:val="0070C0"/>
          <w:lang w:eastAsia="ja-JP"/>
        </w:rPr>
      </w:pPr>
    </w:p>
    <w:p w14:paraId="1E1ABB38" w14:textId="77777777" w:rsidR="008E73C4" w:rsidRPr="00BB0874" w:rsidRDefault="008E73C4" w:rsidP="008635B1">
      <w:pPr>
        <w:pStyle w:val="Acknowledgement"/>
        <w:spacing w:line="480" w:lineRule="auto"/>
        <w:ind w:left="0" w:firstLine="0"/>
        <w:rPr>
          <w:rFonts w:eastAsiaTheme="minorEastAsia"/>
          <w:color w:val="0070C0"/>
          <w:lang w:eastAsia="ja-JP"/>
        </w:rPr>
      </w:pPr>
    </w:p>
    <w:p w14:paraId="1E07CF16" w14:textId="77777777" w:rsidR="008E73C4" w:rsidRPr="00BB0874" w:rsidRDefault="008E73C4" w:rsidP="008635B1">
      <w:pPr>
        <w:pStyle w:val="Acknowledgement"/>
        <w:spacing w:line="480" w:lineRule="auto"/>
        <w:ind w:left="0" w:firstLine="0"/>
        <w:rPr>
          <w:rFonts w:eastAsiaTheme="minorEastAsia"/>
          <w:color w:val="0070C0"/>
          <w:lang w:eastAsia="ja-JP"/>
        </w:rPr>
      </w:pPr>
    </w:p>
    <w:p w14:paraId="7C8A4C48" w14:textId="77777777" w:rsidR="008E73C4" w:rsidRPr="00BB0874" w:rsidRDefault="008E73C4" w:rsidP="008635B1">
      <w:pPr>
        <w:pStyle w:val="Acknowledgement"/>
        <w:spacing w:line="480" w:lineRule="auto"/>
        <w:ind w:left="0" w:firstLine="0"/>
        <w:rPr>
          <w:rFonts w:eastAsiaTheme="minorEastAsia"/>
          <w:color w:val="0070C0"/>
          <w:lang w:eastAsia="ja-JP"/>
        </w:rPr>
      </w:pPr>
    </w:p>
    <w:p w14:paraId="34FB946C" w14:textId="57648B5E" w:rsidR="008969FA" w:rsidRPr="00BB0874" w:rsidRDefault="008969FA" w:rsidP="00EF692E">
      <w:pPr>
        <w:rPr>
          <w:b/>
          <w:sz w:val="24"/>
          <w:szCs w:val="24"/>
          <w:lang w:val="en-GB"/>
        </w:rPr>
      </w:pPr>
      <w:r w:rsidRPr="00BB0874">
        <w:rPr>
          <w:rFonts w:hint="eastAsia"/>
          <w:b/>
          <w:sz w:val="24"/>
          <w:szCs w:val="24"/>
          <w:lang w:val="en-GB"/>
        </w:rPr>
        <w:lastRenderedPageBreak/>
        <w:t>Reference</w:t>
      </w:r>
      <w:r w:rsidRPr="00BB0874">
        <w:rPr>
          <w:rFonts w:hint="eastAsia"/>
          <w:b/>
          <w:sz w:val="24"/>
          <w:szCs w:val="24"/>
          <w:lang w:val="en-GB" w:eastAsia="ja-JP"/>
        </w:rPr>
        <w:t>s</w:t>
      </w:r>
      <w:r w:rsidRPr="00BB0874">
        <w:rPr>
          <w:rFonts w:hint="eastAsia"/>
          <w:b/>
          <w:sz w:val="24"/>
          <w:szCs w:val="24"/>
          <w:lang w:val="en-GB"/>
        </w:rPr>
        <w:t xml:space="preserve"> for the </w:t>
      </w:r>
      <w:r w:rsidRPr="00BB0874">
        <w:rPr>
          <w:b/>
          <w:sz w:val="24"/>
          <w:szCs w:val="24"/>
          <w:lang w:val="en-GB"/>
        </w:rPr>
        <w:t>Supplementary Information</w:t>
      </w:r>
    </w:p>
    <w:p w14:paraId="2C49CDC7" w14:textId="23224B9D" w:rsidR="0007624A" w:rsidRPr="00BB0874" w:rsidRDefault="0007624A" w:rsidP="00C27A48">
      <w:pPr>
        <w:pStyle w:val="Acknowledgement"/>
        <w:spacing w:line="480" w:lineRule="auto"/>
        <w:rPr>
          <w:rFonts w:eastAsiaTheme="minorEastAsia"/>
          <w:lang w:val="en-GB" w:eastAsia="ja-JP"/>
        </w:rPr>
      </w:pPr>
    </w:p>
    <w:p w14:paraId="6AEA1F1F" w14:textId="77777777" w:rsidR="00171D67" w:rsidRPr="00BB0874" w:rsidRDefault="0007624A" w:rsidP="00171D67">
      <w:pPr>
        <w:pStyle w:val="Acknowledgement"/>
        <w:rPr>
          <w:rFonts w:eastAsiaTheme="minorEastAsia"/>
          <w:noProof/>
          <w:sz w:val="20"/>
          <w:lang w:val="en-GB" w:eastAsia="ja-JP"/>
        </w:rPr>
      </w:pPr>
      <w:r w:rsidRPr="00BB0874">
        <w:rPr>
          <w:rFonts w:eastAsiaTheme="minorEastAsia"/>
          <w:lang w:val="en-GB" w:eastAsia="ja-JP"/>
        </w:rPr>
        <w:fldChar w:fldCharType="begin"/>
      </w:r>
      <w:r w:rsidRPr="00BB0874">
        <w:rPr>
          <w:rFonts w:eastAsiaTheme="minorEastAsia"/>
          <w:lang w:val="en-GB" w:eastAsia="ja-JP"/>
        </w:rPr>
        <w:instrText xml:space="preserve"> ADDIN EN.REFLIST </w:instrText>
      </w:r>
      <w:r w:rsidRPr="00BB0874">
        <w:rPr>
          <w:rFonts w:eastAsiaTheme="minorEastAsia"/>
          <w:lang w:val="en-GB" w:eastAsia="ja-JP"/>
        </w:rPr>
        <w:fldChar w:fldCharType="separate"/>
      </w:r>
      <w:bookmarkStart w:id="1" w:name="_ENREF_1"/>
      <w:r w:rsidR="00171D67" w:rsidRPr="00BB0874">
        <w:rPr>
          <w:rFonts w:eastAsiaTheme="minorEastAsia"/>
          <w:noProof/>
          <w:sz w:val="20"/>
          <w:lang w:val="en-GB" w:eastAsia="ja-JP"/>
        </w:rPr>
        <w:t>1.</w:t>
      </w:r>
      <w:r w:rsidR="00171D67" w:rsidRPr="00BB0874">
        <w:rPr>
          <w:rFonts w:eastAsiaTheme="minorEastAsia"/>
          <w:noProof/>
          <w:sz w:val="20"/>
          <w:lang w:val="en-GB" w:eastAsia="ja-JP"/>
        </w:rPr>
        <w:tab/>
        <w:t>Fujino, J.</w:t>
      </w:r>
      <w:r w:rsidR="00171D67" w:rsidRPr="00BB0874">
        <w:rPr>
          <w:rFonts w:eastAsiaTheme="minorEastAsia"/>
          <w:i/>
          <w:noProof/>
          <w:sz w:val="20"/>
          <w:lang w:val="en-GB" w:eastAsia="ja-JP"/>
        </w:rPr>
        <w:t>, et al.</w:t>
      </w:r>
      <w:r w:rsidR="00171D67" w:rsidRPr="00BB0874">
        <w:rPr>
          <w:rFonts w:eastAsiaTheme="minorEastAsia"/>
          <w:noProof/>
          <w:sz w:val="20"/>
          <w:lang w:val="en-GB" w:eastAsia="ja-JP"/>
        </w:rPr>
        <w:t xml:space="preserve"> Attitudes toward risk and ambiguity in patients with autism spectrum disorder. </w:t>
      </w:r>
      <w:r w:rsidR="00171D67" w:rsidRPr="00BB0874">
        <w:rPr>
          <w:rFonts w:eastAsiaTheme="minorEastAsia"/>
          <w:i/>
          <w:noProof/>
          <w:sz w:val="20"/>
          <w:lang w:val="en-GB" w:eastAsia="ja-JP"/>
        </w:rPr>
        <w:t>Mol Autism</w:t>
      </w:r>
      <w:r w:rsidR="00171D67" w:rsidRPr="00BB0874">
        <w:rPr>
          <w:rFonts w:eastAsiaTheme="minorEastAsia"/>
          <w:noProof/>
          <w:sz w:val="20"/>
          <w:lang w:val="en-GB" w:eastAsia="ja-JP"/>
        </w:rPr>
        <w:t xml:space="preserve"> </w:t>
      </w:r>
      <w:r w:rsidR="00171D67" w:rsidRPr="00BB0874">
        <w:rPr>
          <w:rFonts w:eastAsiaTheme="minorEastAsia"/>
          <w:b/>
          <w:noProof/>
          <w:sz w:val="20"/>
          <w:lang w:val="en-GB" w:eastAsia="ja-JP"/>
        </w:rPr>
        <w:t>8</w:t>
      </w:r>
      <w:r w:rsidR="00171D67" w:rsidRPr="00BB0874">
        <w:rPr>
          <w:rFonts w:eastAsiaTheme="minorEastAsia"/>
          <w:noProof/>
          <w:sz w:val="20"/>
          <w:lang w:val="en-GB" w:eastAsia="ja-JP"/>
        </w:rPr>
        <w:t>, 45 (2017).</w:t>
      </w:r>
      <w:bookmarkEnd w:id="1"/>
    </w:p>
    <w:p w14:paraId="7C70D739" w14:textId="77777777" w:rsidR="00171D67" w:rsidRPr="00BB0874" w:rsidRDefault="00171D67" w:rsidP="00171D67">
      <w:pPr>
        <w:pStyle w:val="Acknowledgement"/>
        <w:rPr>
          <w:rFonts w:eastAsiaTheme="minorEastAsia"/>
          <w:noProof/>
          <w:sz w:val="20"/>
          <w:lang w:val="en-GB" w:eastAsia="ja-JP"/>
        </w:rPr>
      </w:pPr>
      <w:bookmarkStart w:id="2" w:name="_ENREF_2"/>
      <w:r w:rsidRPr="00BB0874">
        <w:rPr>
          <w:rFonts w:eastAsiaTheme="minorEastAsia"/>
          <w:noProof/>
          <w:sz w:val="20"/>
          <w:lang w:val="en-GB" w:eastAsia="ja-JP"/>
        </w:rPr>
        <w:t>2.</w:t>
      </w:r>
      <w:r w:rsidRPr="00BB0874">
        <w:rPr>
          <w:rFonts w:eastAsiaTheme="minorEastAsia"/>
          <w:noProof/>
          <w:sz w:val="20"/>
          <w:lang w:val="en-GB" w:eastAsia="ja-JP"/>
        </w:rPr>
        <w:tab/>
        <w:t>Fujino, J.</w:t>
      </w:r>
      <w:r w:rsidRPr="00BB0874">
        <w:rPr>
          <w:rFonts w:eastAsiaTheme="minorEastAsia"/>
          <w:i/>
          <w:noProof/>
          <w:sz w:val="20"/>
          <w:lang w:val="en-GB" w:eastAsia="ja-JP"/>
        </w:rPr>
        <w:t>, et al.</w:t>
      </w:r>
      <w:r w:rsidRPr="00BB0874">
        <w:rPr>
          <w:rFonts w:eastAsiaTheme="minorEastAsia"/>
          <w:noProof/>
          <w:sz w:val="20"/>
          <w:lang w:val="en-GB" w:eastAsia="ja-JP"/>
        </w:rPr>
        <w:t xml:space="preserve"> Role of spontaneous brain activity in explicit and implicit aspects of cognitive flexibility under socially conflicting situations: a resting-state fMRI study using fractional amplitude of low-frequency fluctuations. </w:t>
      </w:r>
      <w:r w:rsidRPr="00BB0874">
        <w:rPr>
          <w:rFonts w:eastAsiaTheme="minorEastAsia"/>
          <w:i/>
          <w:noProof/>
          <w:sz w:val="20"/>
          <w:lang w:val="en-GB" w:eastAsia="ja-JP"/>
        </w:rPr>
        <w:t>Neuroscience</w:t>
      </w:r>
      <w:r w:rsidRPr="00BB0874">
        <w:rPr>
          <w:rFonts w:eastAsiaTheme="minorEastAsia"/>
          <w:noProof/>
          <w:sz w:val="20"/>
          <w:lang w:val="en-GB" w:eastAsia="ja-JP"/>
        </w:rPr>
        <w:t xml:space="preserve"> (2017).</w:t>
      </w:r>
      <w:bookmarkEnd w:id="2"/>
    </w:p>
    <w:p w14:paraId="019CF23F" w14:textId="77777777" w:rsidR="00171D67" w:rsidRPr="00BB0874" w:rsidRDefault="00171D67" w:rsidP="00171D67">
      <w:pPr>
        <w:pStyle w:val="Acknowledgement"/>
        <w:rPr>
          <w:rFonts w:eastAsiaTheme="minorEastAsia"/>
          <w:noProof/>
          <w:sz w:val="20"/>
          <w:lang w:val="en-GB" w:eastAsia="ja-JP"/>
        </w:rPr>
      </w:pPr>
      <w:bookmarkStart w:id="3" w:name="_ENREF_3"/>
      <w:r w:rsidRPr="00BB0874">
        <w:rPr>
          <w:rFonts w:eastAsiaTheme="minorEastAsia"/>
          <w:noProof/>
          <w:sz w:val="20"/>
          <w:lang w:val="en-GB" w:eastAsia="ja-JP"/>
        </w:rPr>
        <w:t>3.</w:t>
      </w:r>
      <w:r w:rsidRPr="00BB0874">
        <w:rPr>
          <w:rFonts w:eastAsiaTheme="minorEastAsia"/>
          <w:noProof/>
          <w:sz w:val="20"/>
          <w:lang w:val="en-GB" w:eastAsia="ja-JP"/>
        </w:rPr>
        <w:tab/>
        <w:t xml:space="preserve">Klauer, K.C., Schmitz, F., Teige-Mocigemba, S. &amp; Voss, A. Understanding the role of executive control in the implicit association test: why flexible people have small IAT effects. </w:t>
      </w:r>
      <w:r w:rsidRPr="00BB0874">
        <w:rPr>
          <w:rFonts w:eastAsiaTheme="minorEastAsia"/>
          <w:i/>
          <w:noProof/>
          <w:sz w:val="20"/>
          <w:lang w:val="en-GB" w:eastAsia="ja-JP"/>
        </w:rPr>
        <w:t>Q J Exp Psychol (Hove)</w:t>
      </w:r>
      <w:r w:rsidRPr="00BB0874">
        <w:rPr>
          <w:rFonts w:eastAsiaTheme="minorEastAsia"/>
          <w:noProof/>
          <w:sz w:val="20"/>
          <w:lang w:val="en-GB" w:eastAsia="ja-JP"/>
        </w:rPr>
        <w:t xml:space="preserve"> </w:t>
      </w:r>
      <w:r w:rsidRPr="00BB0874">
        <w:rPr>
          <w:rFonts w:eastAsiaTheme="minorEastAsia"/>
          <w:b/>
          <w:noProof/>
          <w:sz w:val="20"/>
          <w:lang w:val="en-GB" w:eastAsia="ja-JP"/>
        </w:rPr>
        <w:t>63</w:t>
      </w:r>
      <w:r w:rsidRPr="00BB0874">
        <w:rPr>
          <w:rFonts w:eastAsiaTheme="minorEastAsia"/>
          <w:noProof/>
          <w:sz w:val="20"/>
          <w:lang w:val="en-GB" w:eastAsia="ja-JP"/>
        </w:rPr>
        <w:t>, 595-619 (2010).</w:t>
      </w:r>
      <w:bookmarkEnd w:id="3"/>
    </w:p>
    <w:p w14:paraId="39EB6A36" w14:textId="77777777" w:rsidR="00171D67" w:rsidRPr="00BB0874" w:rsidRDefault="00171D67" w:rsidP="00171D67">
      <w:pPr>
        <w:pStyle w:val="Acknowledgement"/>
        <w:rPr>
          <w:rFonts w:eastAsiaTheme="minorEastAsia"/>
          <w:noProof/>
          <w:sz w:val="20"/>
          <w:lang w:val="en-GB" w:eastAsia="ja-JP"/>
        </w:rPr>
      </w:pPr>
      <w:bookmarkStart w:id="4" w:name="_ENREF_4"/>
      <w:r w:rsidRPr="00BB0874">
        <w:rPr>
          <w:rFonts w:eastAsiaTheme="minorEastAsia"/>
          <w:noProof/>
          <w:sz w:val="20"/>
          <w:lang w:val="en-GB" w:eastAsia="ja-JP"/>
        </w:rPr>
        <w:t>4.</w:t>
      </w:r>
      <w:r w:rsidRPr="00BB0874">
        <w:rPr>
          <w:rFonts w:eastAsiaTheme="minorEastAsia"/>
          <w:noProof/>
          <w:sz w:val="20"/>
          <w:lang w:val="en-GB" w:eastAsia="ja-JP"/>
        </w:rPr>
        <w:tab/>
        <w:t xml:space="preserve">Miyake, A. &amp; Friedman, N.P. The Nature and Organization of Individual Differences in Executive Functions: Four General Conclusions. </w:t>
      </w:r>
      <w:r w:rsidRPr="00BB0874">
        <w:rPr>
          <w:rFonts w:eastAsiaTheme="minorEastAsia"/>
          <w:i/>
          <w:noProof/>
          <w:sz w:val="20"/>
          <w:lang w:val="en-GB" w:eastAsia="ja-JP"/>
        </w:rPr>
        <w:t>Curr Dir Psychol Sci</w:t>
      </w:r>
      <w:r w:rsidRPr="00BB0874">
        <w:rPr>
          <w:rFonts w:eastAsiaTheme="minorEastAsia"/>
          <w:noProof/>
          <w:sz w:val="20"/>
          <w:lang w:val="en-GB" w:eastAsia="ja-JP"/>
        </w:rPr>
        <w:t xml:space="preserve"> </w:t>
      </w:r>
      <w:r w:rsidRPr="00BB0874">
        <w:rPr>
          <w:rFonts w:eastAsiaTheme="minorEastAsia"/>
          <w:b/>
          <w:noProof/>
          <w:sz w:val="20"/>
          <w:lang w:val="en-GB" w:eastAsia="ja-JP"/>
        </w:rPr>
        <w:t>21</w:t>
      </w:r>
      <w:r w:rsidRPr="00BB0874">
        <w:rPr>
          <w:rFonts w:eastAsiaTheme="minorEastAsia"/>
          <w:noProof/>
          <w:sz w:val="20"/>
          <w:lang w:val="en-GB" w:eastAsia="ja-JP"/>
        </w:rPr>
        <w:t>, 8-14 (2012).</w:t>
      </w:r>
      <w:bookmarkEnd w:id="4"/>
    </w:p>
    <w:p w14:paraId="67620629" w14:textId="77777777" w:rsidR="00171D67" w:rsidRPr="00BB0874" w:rsidRDefault="00171D67" w:rsidP="00171D67">
      <w:pPr>
        <w:pStyle w:val="Acknowledgement"/>
        <w:rPr>
          <w:rFonts w:eastAsiaTheme="minorEastAsia"/>
          <w:noProof/>
          <w:sz w:val="20"/>
          <w:lang w:val="en-GB" w:eastAsia="ja-JP"/>
        </w:rPr>
      </w:pPr>
      <w:bookmarkStart w:id="5" w:name="_ENREF_5"/>
      <w:r w:rsidRPr="00BB0874">
        <w:rPr>
          <w:rFonts w:eastAsiaTheme="minorEastAsia"/>
          <w:noProof/>
          <w:sz w:val="20"/>
          <w:lang w:val="en-GB" w:eastAsia="ja-JP"/>
        </w:rPr>
        <w:t>5.</w:t>
      </w:r>
      <w:r w:rsidRPr="00BB0874">
        <w:rPr>
          <w:rFonts w:eastAsiaTheme="minorEastAsia"/>
          <w:noProof/>
          <w:sz w:val="20"/>
          <w:lang w:val="en-GB" w:eastAsia="ja-JP"/>
        </w:rPr>
        <w:tab/>
        <w:t xml:space="preserve">Greenwald, A.G., McGhee, D.E. &amp; Schwartz, J.L. Measuring individual differences in implicit cognition: the implicit association test. </w:t>
      </w:r>
      <w:r w:rsidRPr="00BB0874">
        <w:rPr>
          <w:rFonts w:eastAsiaTheme="minorEastAsia"/>
          <w:i/>
          <w:noProof/>
          <w:sz w:val="20"/>
          <w:lang w:val="en-GB" w:eastAsia="ja-JP"/>
        </w:rPr>
        <w:t>J Pers Soc Psychol</w:t>
      </w:r>
      <w:r w:rsidRPr="00BB0874">
        <w:rPr>
          <w:rFonts w:eastAsiaTheme="minorEastAsia"/>
          <w:noProof/>
          <w:sz w:val="20"/>
          <w:lang w:val="en-GB" w:eastAsia="ja-JP"/>
        </w:rPr>
        <w:t xml:space="preserve"> </w:t>
      </w:r>
      <w:r w:rsidRPr="00BB0874">
        <w:rPr>
          <w:rFonts w:eastAsiaTheme="minorEastAsia"/>
          <w:b/>
          <w:noProof/>
          <w:sz w:val="20"/>
          <w:lang w:val="en-GB" w:eastAsia="ja-JP"/>
        </w:rPr>
        <w:t>74</w:t>
      </w:r>
      <w:r w:rsidRPr="00BB0874">
        <w:rPr>
          <w:rFonts w:eastAsiaTheme="minorEastAsia"/>
          <w:noProof/>
          <w:sz w:val="20"/>
          <w:lang w:val="en-GB" w:eastAsia="ja-JP"/>
        </w:rPr>
        <w:t>, 1464-1480 (1998).</w:t>
      </w:r>
      <w:bookmarkEnd w:id="5"/>
    </w:p>
    <w:p w14:paraId="2FCC08B0" w14:textId="77777777" w:rsidR="00171D67" w:rsidRPr="00BB0874" w:rsidRDefault="00171D67" w:rsidP="00171D67">
      <w:pPr>
        <w:pStyle w:val="Acknowledgement"/>
        <w:rPr>
          <w:rFonts w:eastAsiaTheme="minorEastAsia"/>
          <w:noProof/>
          <w:sz w:val="20"/>
          <w:lang w:val="en-GB" w:eastAsia="ja-JP"/>
        </w:rPr>
      </w:pPr>
      <w:bookmarkStart w:id="6" w:name="_ENREF_6"/>
      <w:r w:rsidRPr="00BB0874">
        <w:rPr>
          <w:rFonts w:eastAsiaTheme="minorEastAsia"/>
          <w:noProof/>
          <w:sz w:val="20"/>
          <w:lang w:val="en-GB" w:eastAsia="ja-JP"/>
        </w:rPr>
        <w:t>6.</w:t>
      </w:r>
      <w:r w:rsidRPr="00BB0874">
        <w:rPr>
          <w:rFonts w:eastAsiaTheme="minorEastAsia"/>
          <w:noProof/>
          <w:sz w:val="20"/>
          <w:lang w:val="en-GB" w:eastAsia="ja-JP"/>
        </w:rPr>
        <w:tab/>
        <w:t xml:space="preserve">Greenwald, A.G., Nosek, B.A. &amp; Banaji, M.R. Understanding and using the implicit association test: I. An improved scoring algorithm. </w:t>
      </w:r>
      <w:r w:rsidRPr="00BB0874">
        <w:rPr>
          <w:rFonts w:eastAsiaTheme="minorEastAsia"/>
          <w:i/>
          <w:noProof/>
          <w:sz w:val="20"/>
          <w:lang w:val="en-GB" w:eastAsia="ja-JP"/>
        </w:rPr>
        <w:t>J Pers Soc Psychol</w:t>
      </w:r>
      <w:r w:rsidRPr="00BB0874">
        <w:rPr>
          <w:rFonts w:eastAsiaTheme="minorEastAsia"/>
          <w:noProof/>
          <w:sz w:val="20"/>
          <w:lang w:val="en-GB" w:eastAsia="ja-JP"/>
        </w:rPr>
        <w:t xml:space="preserve"> </w:t>
      </w:r>
      <w:r w:rsidRPr="00BB0874">
        <w:rPr>
          <w:rFonts w:eastAsiaTheme="minorEastAsia"/>
          <w:b/>
          <w:noProof/>
          <w:sz w:val="20"/>
          <w:lang w:val="en-GB" w:eastAsia="ja-JP"/>
        </w:rPr>
        <w:t>85</w:t>
      </w:r>
      <w:r w:rsidRPr="00BB0874">
        <w:rPr>
          <w:rFonts w:eastAsiaTheme="minorEastAsia"/>
          <w:noProof/>
          <w:sz w:val="20"/>
          <w:lang w:val="en-GB" w:eastAsia="ja-JP"/>
        </w:rPr>
        <w:t>, 197-216 (2003).</w:t>
      </w:r>
      <w:bookmarkEnd w:id="6"/>
    </w:p>
    <w:p w14:paraId="0DA59100" w14:textId="77777777" w:rsidR="00171D67" w:rsidRPr="00BB0874" w:rsidRDefault="00171D67" w:rsidP="00171D67">
      <w:pPr>
        <w:pStyle w:val="Acknowledgement"/>
        <w:rPr>
          <w:rFonts w:eastAsiaTheme="minorEastAsia"/>
          <w:noProof/>
          <w:sz w:val="20"/>
          <w:lang w:val="en-GB" w:eastAsia="ja-JP"/>
        </w:rPr>
      </w:pPr>
      <w:bookmarkStart w:id="7" w:name="_ENREF_7"/>
      <w:r w:rsidRPr="00BB0874">
        <w:rPr>
          <w:rFonts w:eastAsiaTheme="minorEastAsia"/>
          <w:noProof/>
          <w:sz w:val="20"/>
          <w:lang w:val="en-GB" w:eastAsia="ja-JP"/>
        </w:rPr>
        <w:t>7.</w:t>
      </w:r>
      <w:r w:rsidRPr="00BB0874">
        <w:rPr>
          <w:rFonts w:eastAsiaTheme="minorEastAsia"/>
          <w:noProof/>
          <w:sz w:val="20"/>
          <w:lang w:val="en-GB" w:eastAsia="ja-JP"/>
        </w:rPr>
        <w:tab/>
        <w:t>Lane, K.A., Banaji, M.R., Nosek, B.A., and Greenwald, A.G.,. Understanding and using the implicit association test: IV.</w:t>
      </w:r>
      <w:r w:rsidRPr="00BB0874">
        <w:rPr>
          <w:rFonts w:eastAsiaTheme="minorEastAsia"/>
          <w:i/>
          <w:noProof/>
          <w:sz w:val="20"/>
          <w:lang w:val="en-GB" w:eastAsia="ja-JP"/>
        </w:rPr>
        <w:t xml:space="preserve"> Implicit. Measures of Attitudes</w:t>
      </w:r>
      <w:r w:rsidRPr="00BB0874">
        <w:rPr>
          <w:rFonts w:eastAsiaTheme="minorEastAsia"/>
          <w:noProof/>
          <w:sz w:val="20"/>
          <w:lang w:val="en-GB" w:eastAsia="ja-JP"/>
        </w:rPr>
        <w:t>, 59-102 (2007).</w:t>
      </w:r>
      <w:bookmarkEnd w:id="7"/>
    </w:p>
    <w:p w14:paraId="56688B7E" w14:textId="67ADB27F" w:rsidR="00171D67" w:rsidRPr="00BB0874" w:rsidRDefault="00171D67" w:rsidP="00171D67">
      <w:pPr>
        <w:pStyle w:val="Acknowledgement"/>
        <w:rPr>
          <w:rFonts w:eastAsiaTheme="minorEastAsia"/>
          <w:noProof/>
          <w:sz w:val="20"/>
          <w:lang w:val="en-GB" w:eastAsia="ja-JP"/>
        </w:rPr>
      </w:pPr>
    </w:p>
    <w:p w14:paraId="675DC539" w14:textId="57AB0195" w:rsidR="00C91DF2" w:rsidRPr="0007624A" w:rsidRDefault="0007624A" w:rsidP="00C27A48">
      <w:pPr>
        <w:pStyle w:val="Acknowledgement"/>
        <w:spacing w:line="480" w:lineRule="auto"/>
        <w:rPr>
          <w:rFonts w:eastAsiaTheme="minorEastAsia"/>
          <w:lang w:val="en-GB" w:eastAsia="ja-JP"/>
        </w:rPr>
      </w:pPr>
      <w:r w:rsidRPr="00BB0874">
        <w:rPr>
          <w:rFonts w:eastAsiaTheme="minorEastAsia"/>
          <w:lang w:val="en-GB" w:eastAsia="ja-JP"/>
        </w:rPr>
        <w:fldChar w:fldCharType="end"/>
      </w:r>
    </w:p>
    <w:sectPr w:rsidR="00C91DF2" w:rsidRPr="0007624A" w:rsidSect="00432C8E">
      <w:footerReference w:type="default" r:id="rId11"/>
      <w:footerReference w:type="first" r:id="rId12"/>
      <w:type w:val="continuous"/>
      <w:pgSz w:w="11907" w:h="16839" w:code="9"/>
      <w:pgMar w:top="1985" w:right="1701" w:bottom="1701" w:left="1701" w:header="0" w:footer="0" w:gutter="0"/>
      <w:cols w:space="720"/>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1DB737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74E757" w14:textId="77777777" w:rsidR="006F05F2" w:rsidRDefault="006F05F2" w:rsidP="00D73714">
      <w:r>
        <w:separator/>
      </w:r>
    </w:p>
  </w:endnote>
  <w:endnote w:type="continuationSeparator" w:id="0">
    <w:p w14:paraId="79A61E73" w14:textId="77777777" w:rsidR="006F05F2" w:rsidRDefault="006F05F2" w:rsidP="00D73714">
      <w:r>
        <w:continuationSeparator/>
      </w:r>
    </w:p>
  </w:endnote>
  <w:endnote w:type="continuationNotice" w:id="1">
    <w:p w14:paraId="79CE7F96" w14:textId="77777777" w:rsidR="006F05F2" w:rsidRDefault="006F05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JJUPGY+UniversLT-Light">
    <w:altName w:val="Arial Unicode MS"/>
    <w:panose1 w:val="00000000000000000000"/>
    <w:charset w:val="80"/>
    <w:family w:val="swiss"/>
    <w:notTrueType/>
    <w:pitch w:val="default"/>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Minion Pro">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0529256"/>
      <w:docPartObj>
        <w:docPartGallery w:val="Page Numbers (Bottom of Page)"/>
        <w:docPartUnique/>
      </w:docPartObj>
    </w:sdtPr>
    <w:sdtEndPr/>
    <w:sdtContent>
      <w:p w14:paraId="4767E27E" w14:textId="0A39CC55" w:rsidR="00CC51F1" w:rsidRDefault="00CC51F1">
        <w:pPr>
          <w:pStyle w:val="af0"/>
          <w:jc w:val="right"/>
        </w:pPr>
        <w:r>
          <w:fldChar w:fldCharType="begin"/>
        </w:r>
        <w:r>
          <w:instrText>PAGE   \* MERGEFORMAT</w:instrText>
        </w:r>
        <w:r>
          <w:fldChar w:fldCharType="separate"/>
        </w:r>
        <w:r w:rsidR="0089799B" w:rsidRPr="0089799B">
          <w:rPr>
            <w:noProof/>
            <w:lang w:val="ja-JP" w:eastAsia="ja-JP"/>
          </w:rPr>
          <w:t>6</w:t>
        </w:r>
        <w:r>
          <w:fldChar w:fldCharType="end"/>
        </w:r>
      </w:p>
    </w:sdtContent>
  </w:sdt>
  <w:p w14:paraId="2AB8ED67" w14:textId="77777777" w:rsidR="00CC51F1" w:rsidRDefault="00CC51F1" w:rsidP="00EF692E">
    <w:pPr>
      <w:pStyle w:val="af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eastAsiaTheme="majorEastAsia" w:hAnsiTheme="majorHAnsi" w:cstheme="majorBidi"/>
        <w:sz w:val="28"/>
        <w:szCs w:val="28"/>
        <w:lang w:val="ja-JP" w:eastAsia="ja-JP"/>
      </w:rPr>
      <w:id w:val="-1326961910"/>
      <w:docPartObj>
        <w:docPartGallery w:val="Page Numbers (Bottom of Page)"/>
        <w:docPartUnique/>
      </w:docPartObj>
    </w:sdtPr>
    <w:sdtEndPr>
      <w:rPr>
        <w:lang w:val="en-US" w:eastAsia="en-US"/>
      </w:rPr>
    </w:sdtEndPr>
    <w:sdtContent>
      <w:p w14:paraId="4C47BF3D" w14:textId="110DC615" w:rsidR="00837267" w:rsidRDefault="00837267">
        <w:pPr>
          <w:pStyle w:val="af0"/>
          <w:jc w:val="right"/>
          <w:rPr>
            <w:rFonts w:asciiTheme="majorHAnsi" w:eastAsiaTheme="majorEastAsia" w:hAnsiTheme="majorHAnsi" w:cstheme="majorBidi"/>
            <w:sz w:val="28"/>
            <w:szCs w:val="28"/>
          </w:rPr>
        </w:pPr>
        <w:r>
          <w:rPr>
            <w:rFonts w:asciiTheme="majorHAnsi" w:eastAsiaTheme="majorEastAsia" w:hAnsiTheme="majorHAnsi" w:cstheme="majorBidi"/>
            <w:sz w:val="28"/>
            <w:szCs w:val="28"/>
            <w:lang w:val="ja-JP" w:eastAsia="ja-JP"/>
          </w:rPr>
          <w:t xml:space="preserve"> </w:t>
        </w:r>
        <w:r>
          <w:rPr>
            <w:rFonts w:asciiTheme="minorHAnsi" w:eastAsiaTheme="minorEastAsia" w:hAnsiTheme="minorHAnsi" w:cstheme="minorBidi"/>
            <w:sz w:val="22"/>
            <w:szCs w:val="21"/>
          </w:rPr>
          <w:fldChar w:fldCharType="begin"/>
        </w:r>
        <w:r>
          <w:instrText>PAGE    \* MERGEFORMAT</w:instrText>
        </w:r>
        <w:r>
          <w:rPr>
            <w:rFonts w:asciiTheme="minorHAnsi" w:eastAsiaTheme="minorEastAsia" w:hAnsiTheme="minorHAnsi" w:cstheme="minorBidi"/>
            <w:sz w:val="22"/>
            <w:szCs w:val="21"/>
          </w:rPr>
          <w:fldChar w:fldCharType="separate"/>
        </w:r>
        <w:r w:rsidR="0089799B" w:rsidRPr="0089799B">
          <w:rPr>
            <w:rFonts w:asciiTheme="majorHAnsi" w:eastAsiaTheme="majorEastAsia" w:hAnsiTheme="majorHAnsi" w:cstheme="majorBidi"/>
            <w:noProof/>
            <w:sz w:val="28"/>
            <w:szCs w:val="28"/>
            <w:lang w:val="ja-JP" w:eastAsia="ja-JP"/>
          </w:rPr>
          <w:t>1</w:t>
        </w:r>
        <w:r>
          <w:rPr>
            <w:rFonts w:asciiTheme="majorHAnsi" w:eastAsiaTheme="majorEastAsia" w:hAnsiTheme="majorHAnsi" w:cstheme="majorBidi"/>
            <w:sz w:val="28"/>
            <w:szCs w:val="28"/>
          </w:rPr>
          <w:fldChar w:fldCharType="end"/>
        </w:r>
      </w:p>
    </w:sdtContent>
  </w:sdt>
  <w:p w14:paraId="4240D568" w14:textId="77777777" w:rsidR="00837267" w:rsidRDefault="00837267">
    <w:pPr>
      <w:pStyle w:val="af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BCC4E0" w14:textId="77777777" w:rsidR="006F05F2" w:rsidRDefault="006F05F2" w:rsidP="00D73714">
      <w:r>
        <w:separator/>
      </w:r>
    </w:p>
  </w:footnote>
  <w:footnote w:type="continuationSeparator" w:id="0">
    <w:p w14:paraId="27617FC6" w14:textId="77777777" w:rsidR="006F05F2" w:rsidRDefault="006F05F2" w:rsidP="00D73714">
      <w:r>
        <w:continuationSeparator/>
      </w:r>
    </w:p>
  </w:footnote>
  <w:footnote w:type="continuationNotice" w:id="1">
    <w:p w14:paraId="6CAB0D47" w14:textId="77777777" w:rsidR="006F05F2" w:rsidRDefault="006F05F2"/>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1">
    <w:nsid w:val="01AC5A9B"/>
    <w:multiLevelType w:val="hybridMultilevel"/>
    <w:tmpl w:val="A746D956"/>
    <w:lvl w:ilvl="0" w:tplc="1902B412">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0E2A10BB"/>
    <w:multiLevelType w:val="hybridMultilevel"/>
    <w:tmpl w:val="1CF076D8"/>
    <w:lvl w:ilvl="0" w:tplc="91700A14">
      <w:start w:val="1"/>
      <w:numFmt w:val="upperLetter"/>
      <w:lvlText w:val="(%1)"/>
      <w:lvlJc w:val="left"/>
      <w:pPr>
        <w:ind w:left="390" w:hanging="390"/>
      </w:pPr>
      <w:rPr>
        <w:rFonts w:cs="Times New Roman"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4E137BF"/>
    <w:multiLevelType w:val="hybridMultilevel"/>
    <w:tmpl w:val="635E80D0"/>
    <w:lvl w:ilvl="0" w:tplc="9F8C45E2">
      <w:start w:val="1"/>
      <w:numFmt w:val="low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nsid w:val="16F5682C"/>
    <w:multiLevelType w:val="multilevel"/>
    <w:tmpl w:val="4E244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6B0654E"/>
    <w:multiLevelType w:val="hybridMultilevel"/>
    <w:tmpl w:val="40F0B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77208DD"/>
    <w:multiLevelType w:val="hybridMultilevel"/>
    <w:tmpl w:val="5E80C1C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nsid w:val="2AE718C7"/>
    <w:multiLevelType w:val="hybridMultilevel"/>
    <w:tmpl w:val="7856219E"/>
    <w:lvl w:ilvl="0" w:tplc="6B52ABF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nsid w:val="2E163B79"/>
    <w:multiLevelType w:val="hybridMultilevel"/>
    <w:tmpl w:val="F5CE63A8"/>
    <w:lvl w:ilvl="0" w:tplc="615698D6">
      <w:numFmt w:val="bullet"/>
      <w:lvlText w:val="-"/>
      <w:lvlJc w:val="left"/>
      <w:pPr>
        <w:ind w:left="360" w:hanging="360"/>
      </w:pPr>
      <w:rPr>
        <w:rFonts w:ascii="Times New Roman" w:eastAsia="ＭＳ 明朝"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nsid w:val="2F840833"/>
    <w:multiLevelType w:val="hybridMultilevel"/>
    <w:tmpl w:val="5E80C1C6"/>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nsid w:val="345977C6"/>
    <w:multiLevelType w:val="hybridMultilevel"/>
    <w:tmpl w:val="1BC844CA"/>
    <w:lvl w:ilvl="0" w:tplc="9A18371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38350A5F"/>
    <w:multiLevelType w:val="hybridMultilevel"/>
    <w:tmpl w:val="CA6C30B4"/>
    <w:lvl w:ilvl="0" w:tplc="4C5E115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nsid w:val="38FA1D4A"/>
    <w:multiLevelType w:val="hybridMultilevel"/>
    <w:tmpl w:val="69B004CA"/>
    <w:lvl w:ilvl="0" w:tplc="05E6C0F8">
      <w:start w:val="1"/>
      <w:numFmt w:val="decimalFullWidth"/>
      <w:lvlText w:val="＜%1＞"/>
      <w:lvlJc w:val="left"/>
      <w:pPr>
        <w:ind w:left="720" w:hanging="7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4">
    <w:nsid w:val="3C1478B7"/>
    <w:multiLevelType w:val="hybridMultilevel"/>
    <w:tmpl w:val="CB122C7E"/>
    <w:lvl w:ilvl="0" w:tplc="796C916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nsid w:val="3C7629A9"/>
    <w:multiLevelType w:val="hybridMultilevel"/>
    <w:tmpl w:val="69AEA5D2"/>
    <w:lvl w:ilvl="0" w:tplc="FB244EAC">
      <w:start w:val="1"/>
      <w:numFmt w:val="decimal"/>
      <w:lvlText w:val="%1."/>
      <w:lvlJc w:val="left"/>
      <w:pPr>
        <w:ind w:left="360" w:hanging="360"/>
      </w:pPr>
      <w:rPr>
        <w:rFonts w:ascii="Times New Roman" w:eastAsia="ＭＳ 明朝" w:hAnsi="Times New Roman" w:cs="Times New Roman"/>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nsid w:val="467D779F"/>
    <w:multiLevelType w:val="multilevel"/>
    <w:tmpl w:val="C2827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46E45568"/>
    <w:multiLevelType w:val="multilevel"/>
    <w:tmpl w:val="68481C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4CE401F2"/>
    <w:multiLevelType w:val="hybridMultilevel"/>
    <w:tmpl w:val="95707FF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9">
    <w:nsid w:val="4DB9678B"/>
    <w:multiLevelType w:val="hybridMultilevel"/>
    <w:tmpl w:val="3FCE50BE"/>
    <w:lvl w:ilvl="0" w:tplc="04BE2F12">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nsid w:val="50F80853"/>
    <w:multiLevelType w:val="multilevel"/>
    <w:tmpl w:val="173E1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2776695"/>
    <w:multiLevelType w:val="multilevel"/>
    <w:tmpl w:val="5E80C1C6"/>
    <w:lvl w:ilvl="0">
      <w:start w:val="1"/>
      <w:numFmt w:val="decimal"/>
      <w:lvlText w:val="%1."/>
      <w:lvlJc w:val="left"/>
      <w:pPr>
        <w:ind w:left="480" w:hanging="480"/>
      </w:p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32">
    <w:nsid w:val="57FF21E5"/>
    <w:multiLevelType w:val="hybridMultilevel"/>
    <w:tmpl w:val="08282942"/>
    <w:lvl w:ilvl="0" w:tplc="72E07E26">
      <w:numFmt w:val="bullet"/>
      <w:lvlText w:val=""/>
      <w:lvlJc w:val="left"/>
      <w:pPr>
        <w:ind w:left="360" w:hanging="360"/>
      </w:pPr>
      <w:rPr>
        <w:rFonts w:ascii="Wingdings" w:eastAsiaTheme="minorEastAsia" w:hAnsi="Wingdings" w:cs="Times New Roman" w:hint="default"/>
        <w:sz w:val="20"/>
        <w:u w:val="none"/>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nsid w:val="5ACB6D07"/>
    <w:multiLevelType w:val="hybridMultilevel"/>
    <w:tmpl w:val="63F41B7E"/>
    <w:lvl w:ilvl="0" w:tplc="6E32D30E">
      <w:numFmt w:val="bullet"/>
      <w:lvlText w:val=""/>
      <w:lvlJc w:val="left"/>
      <w:pPr>
        <w:ind w:left="360" w:hanging="360"/>
      </w:pPr>
      <w:rPr>
        <w:rFonts w:ascii="Wingdings" w:eastAsia="ＭＳ 明朝" w:hAnsi="Wingdings" w:cs="Times New Roman" w:hint="default"/>
        <w:color w:val="0070C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4">
    <w:nsid w:val="627C7F7F"/>
    <w:multiLevelType w:val="hybridMultilevel"/>
    <w:tmpl w:val="509CD75A"/>
    <w:lvl w:ilvl="0" w:tplc="1AC452AA">
      <w:start w:val="1"/>
      <w:numFmt w:val="upperLetter"/>
      <w:lvlText w:val="(%1)"/>
      <w:lvlJc w:val="left"/>
      <w:pPr>
        <w:ind w:left="360" w:hanging="360"/>
      </w:pPr>
      <w:rPr>
        <w:rFonts w:hint="default"/>
        <w:bdr w:val="none" w:sz="0" w:space="0" w:color="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nsid w:val="6BE0402C"/>
    <w:multiLevelType w:val="hybridMultilevel"/>
    <w:tmpl w:val="4F6428E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6">
    <w:nsid w:val="6DE54C66"/>
    <w:multiLevelType w:val="multilevel"/>
    <w:tmpl w:val="44BC3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6FB0102F"/>
    <w:multiLevelType w:val="hybridMultilevel"/>
    <w:tmpl w:val="BF4C3E78"/>
    <w:lvl w:ilvl="0" w:tplc="C004F50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nsid w:val="76C83B64"/>
    <w:multiLevelType w:val="hybridMultilevel"/>
    <w:tmpl w:val="8C82E41A"/>
    <w:lvl w:ilvl="0" w:tplc="649E7D3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nsid w:val="7A7D6F41"/>
    <w:multiLevelType w:val="hybridMultilevel"/>
    <w:tmpl w:val="9C5AAF08"/>
    <w:lvl w:ilvl="0" w:tplc="F124B7B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nsid w:val="7D7831F8"/>
    <w:multiLevelType w:val="hybridMultilevel"/>
    <w:tmpl w:val="6FF6CE3E"/>
    <w:lvl w:ilvl="0" w:tplc="F7F04772">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nsid w:val="7DA318F5"/>
    <w:multiLevelType w:val="hybridMultilevel"/>
    <w:tmpl w:val="DCEE150C"/>
    <w:lvl w:ilvl="0" w:tplc="09D0CF5E">
      <w:numFmt w:val="bullet"/>
      <w:lvlText w:val=""/>
      <w:lvlJc w:val="left"/>
      <w:pPr>
        <w:ind w:left="360" w:hanging="360"/>
      </w:pPr>
      <w:rPr>
        <w:rFonts w:ascii="Wingdings" w:eastAsia="ＭＳ 明朝" w:hAnsi="Wingdings" w:cs="Times New Roman" w:hint="default"/>
        <w:u w:val="none"/>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2">
    <w:nsid w:val="7ED05441"/>
    <w:multiLevelType w:val="hybridMultilevel"/>
    <w:tmpl w:val="69008DDA"/>
    <w:lvl w:ilvl="0" w:tplc="5CDE4F1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3"/>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5"/>
  </w:num>
  <w:num w:numId="13">
    <w:abstractNumId w:val="37"/>
  </w:num>
  <w:num w:numId="14">
    <w:abstractNumId w:val="18"/>
  </w:num>
  <w:num w:numId="15">
    <w:abstractNumId w:val="41"/>
  </w:num>
  <w:num w:numId="16">
    <w:abstractNumId w:val="33"/>
  </w:num>
  <w:num w:numId="17">
    <w:abstractNumId w:val="32"/>
  </w:num>
  <w:num w:numId="1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0"/>
  </w:num>
  <w:num w:numId="20">
    <w:abstractNumId w:val="26"/>
  </w:num>
  <w:num w:numId="21">
    <w:abstractNumId w:val="15"/>
  </w:num>
  <w:num w:numId="22">
    <w:abstractNumId w:val="10"/>
  </w:num>
  <w:num w:numId="23">
    <w:abstractNumId w:val="40"/>
  </w:num>
  <w:num w:numId="24">
    <w:abstractNumId w:val="24"/>
  </w:num>
  <w:num w:numId="25">
    <w:abstractNumId w:val="39"/>
  </w:num>
  <w:num w:numId="26">
    <w:abstractNumId w:val="22"/>
  </w:num>
  <w:num w:numId="27">
    <w:abstractNumId w:val="27"/>
  </w:num>
  <w:num w:numId="28">
    <w:abstractNumId w:val="19"/>
  </w:num>
  <w:num w:numId="29">
    <w:abstractNumId w:val="34"/>
  </w:num>
  <w:num w:numId="30">
    <w:abstractNumId w:val="12"/>
  </w:num>
  <w:num w:numId="31">
    <w:abstractNumId w:val="42"/>
  </w:num>
  <w:num w:numId="32">
    <w:abstractNumId w:val="21"/>
  </w:num>
  <w:num w:numId="33">
    <w:abstractNumId w:val="11"/>
  </w:num>
  <w:num w:numId="34">
    <w:abstractNumId w:val="16"/>
  </w:num>
  <w:num w:numId="35">
    <w:abstractNumId w:val="36"/>
  </w:num>
  <w:num w:numId="36">
    <w:abstractNumId w:val="14"/>
  </w:num>
  <w:num w:numId="37">
    <w:abstractNumId w:val="38"/>
  </w:num>
  <w:num w:numId="38">
    <w:abstractNumId w:val="29"/>
  </w:num>
  <w:num w:numId="39">
    <w:abstractNumId w:val="28"/>
  </w:num>
  <w:num w:numId="40">
    <w:abstractNumId w:val="35"/>
  </w:num>
  <w:num w:numId="41">
    <w:abstractNumId w:val="17"/>
  </w:num>
  <w:num w:numId="42">
    <w:abstractNumId w:val="20"/>
  </w:num>
  <w:num w:numId="43">
    <w:abstractNumId w:val="3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trackRevisions/>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7M0NTE0tjQ0tTSyNDNQ0lEKTi0uzszPAykwrgUASpx7xSwAAAA="/>
    <w:docVar w:name="EN.InstantFormat" w:val="&lt;ENInstantFormat&gt;&lt;Enabled&gt;0&lt;/Enabled&gt;&lt;ScanUnformatted&gt;1&lt;/ScanUnformatted&gt;&lt;ScanChanges&gt;1&lt;/ScanChanges&gt;&lt;/ENInstantFormat&gt;"/>
    <w:docVar w:name="EN.Layout" w:val="&lt;ENLayout&gt;&lt;Style&gt;Nature Medicine Copy_for_scientifc_rep_shakujii&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2szpwws1zwapgeerdpp9rvpzs5e00p09d5s&quot;&gt;My EndNote Library Copy2&lt;record-ids&gt;&lt;item&gt;1190&lt;/item&gt;&lt;item&gt;1781&lt;/item&gt;&lt;item&gt;1805&lt;/item&gt;&lt;item&gt;1817&lt;/item&gt;&lt;item&gt;1887&lt;/item&gt;&lt;item&gt;2267&lt;/item&gt;&lt;item&gt;2378&lt;/item&gt;&lt;/record-ids&gt;&lt;/item&gt;&lt;/Libraries&gt;"/>
  </w:docVars>
  <w:rsids>
    <w:rsidRoot w:val="0064261D"/>
    <w:rsid w:val="0000002B"/>
    <w:rsid w:val="000003F0"/>
    <w:rsid w:val="000005D0"/>
    <w:rsid w:val="0000099F"/>
    <w:rsid w:val="000009D4"/>
    <w:rsid w:val="00000A4B"/>
    <w:rsid w:val="00000DD1"/>
    <w:rsid w:val="00000E18"/>
    <w:rsid w:val="00000EE6"/>
    <w:rsid w:val="00000F62"/>
    <w:rsid w:val="000010F2"/>
    <w:rsid w:val="00001153"/>
    <w:rsid w:val="000012B9"/>
    <w:rsid w:val="00001C3D"/>
    <w:rsid w:val="0000207A"/>
    <w:rsid w:val="000021EB"/>
    <w:rsid w:val="0000224D"/>
    <w:rsid w:val="000025C3"/>
    <w:rsid w:val="000026F6"/>
    <w:rsid w:val="00002734"/>
    <w:rsid w:val="00002736"/>
    <w:rsid w:val="000027C1"/>
    <w:rsid w:val="00002810"/>
    <w:rsid w:val="00002836"/>
    <w:rsid w:val="00002B28"/>
    <w:rsid w:val="00002BF2"/>
    <w:rsid w:val="00002C03"/>
    <w:rsid w:val="00002D37"/>
    <w:rsid w:val="00002DA1"/>
    <w:rsid w:val="00002DB9"/>
    <w:rsid w:val="0000301A"/>
    <w:rsid w:val="0000334A"/>
    <w:rsid w:val="00003440"/>
    <w:rsid w:val="00003543"/>
    <w:rsid w:val="000035CD"/>
    <w:rsid w:val="000037F2"/>
    <w:rsid w:val="000038E1"/>
    <w:rsid w:val="00003C7D"/>
    <w:rsid w:val="00003DE3"/>
    <w:rsid w:val="00003E77"/>
    <w:rsid w:val="000041E7"/>
    <w:rsid w:val="0000439A"/>
    <w:rsid w:val="000043DE"/>
    <w:rsid w:val="00004682"/>
    <w:rsid w:val="00004E6C"/>
    <w:rsid w:val="00005368"/>
    <w:rsid w:val="00005426"/>
    <w:rsid w:val="00005592"/>
    <w:rsid w:val="000055C7"/>
    <w:rsid w:val="00005833"/>
    <w:rsid w:val="00005AC9"/>
    <w:rsid w:val="00005B0F"/>
    <w:rsid w:val="00005E6D"/>
    <w:rsid w:val="00005ECB"/>
    <w:rsid w:val="0000600C"/>
    <w:rsid w:val="00006175"/>
    <w:rsid w:val="00006290"/>
    <w:rsid w:val="000066E3"/>
    <w:rsid w:val="0000695E"/>
    <w:rsid w:val="00006D19"/>
    <w:rsid w:val="00006D3C"/>
    <w:rsid w:val="00006E0E"/>
    <w:rsid w:val="00006FBE"/>
    <w:rsid w:val="000070DB"/>
    <w:rsid w:val="0000712A"/>
    <w:rsid w:val="000074F7"/>
    <w:rsid w:val="00007630"/>
    <w:rsid w:val="0000771F"/>
    <w:rsid w:val="0000778A"/>
    <w:rsid w:val="00007845"/>
    <w:rsid w:val="00007CBC"/>
    <w:rsid w:val="00007EBB"/>
    <w:rsid w:val="00007FA6"/>
    <w:rsid w:val="00007FCC"/>
    <w:rsid w:val="00010637"/>
    <w:rsid w:val="00010684"/>
    <w:rsid w:val="000107B6"/>
    <w:rsid w:val="00010D87"/>
    <w:rsid w:val="00010EF3"/>
    <w:rsid w:val="00010EF4"/>
    <w:rsid w:val="000111E1"/>
    <w:rsid w:val="000111EC"/>
    <w:rsid w:val="000117EE"/>
    <w:rsid w:val="00011952"/>
    <w:rsid w:val="00011966"/>
    <w:rsid w:val="00011B7F"/>
    <w:rsid w:val="00011B88"/>
    <w:rsid w:val="00011BF4"/>
    <w:rsid w:val="00011D62"/>
    <w:rsid w:val="00011DB8"/>
    <w:rsid w:val="00011E38"/>
    <w:rsid w:val="00011E77"/>
    <w:rsid w:val="00012075"/>
    <w:rsid w:val="000120BA"/>
    <w:rsid w:val="00012162"/>
    <w:rsid w:val="0001218E"/>
    <w:rsid w:val="00012199"/>
    <w:rsid w:val="00012282"/>
    <w:rsid w:val="00012435"/>
    <w:rsid w:val="000124C7"/>
    <w:rsid w:val="00012505"/>
    <w:rsid w:val="00012532"/>
    <w:rsid w:val="0001284E"/>
    <w:rsid w:val="000128EB"/>
    <w:rsid w:val="00012A0B"/>
    <w:rsid w:val="00012AAE"/>
    <w:rsid w:val="00013040"/>
    <w:rsid w:val="00013697"/>
    <w:rsid w:val="0001375F"/>
    <w:rsid w:val="000139FD"/>
    <w:rsid w:val="00014023"/>
    <w:rsid w:val="0001403C"/>
    <w:rsid w:val="00014281"/>
    <w:rsid w:val="000142BC"/>
    <w:rsid w:val="000144A0"/>
    <w:rsid w:val="0001452E"/>
    <w:rsid w:val="0001472E"/>
    <w:rsid w:val="0001478D"/>
    <w:rsid w:val="0001483E"/>
    <w:rsid w:val="00014893"/>
    <w:rsid w:val="0001502C"/>
    <w:rsid w:val="000153F0"/>
    <w:rsid w:val="000157B5"/>
    <w:rsid w:val="000158FB"/>
    <w:rsid w:val="000159E8"/>
    <w:rsid w:val="00015CCC"/>
    <w:rsid w:val="00015DCE"/>
    <w:rsid w:val="00015EC0"/>
    <w:rsid w:val="000160C7"/>
    <w:rsid w:val="000167CA"/>
    <w:rsid w:val="00016953"/>
    <w:rsid w:val="00016956"/>
    <w:rsid w:val="000169A0"/>
    <w:rsid w:val="000169DB"/>
    <w:rsid w:val="00016B3F"/>
    <w:rsid w:val="00016C8C"/>
    <w:rsid w:val="00016F12"/>
    <w:rsid w:val="0001702F"/>
    <w:rsid w:val="00017748"/>
    <w:rsid w:val="00017898"/>
    <w:rsid w:val="000178FF"/>
    <w:rsid w:val="0001799B"/>
    <w:rsid w:val="00017AB1"/>
    <w:rsid w:val="00017B16"/>
    <w:rsid w:val="00017B69"/>
    <w:rsid w:val="00017C23"/>
    <w:rsid w:val="00017FED"/>
    <w:rsid w:val="000203B0"/>
    <w:rsid w:val="00020B8D"/>
    <w:rsid w:val="00020D5E"/>
    <w:rsid w:val="00020DEB"/>
    <w:rsid w:val="000210CD"/>
    <w:rsid w:val="00021176"/>
    <w:rsid w:val="0002133C"/>
    <w:rsid w:val="0002140F"/>
    <w:rsid w:val="00021626"/>
    <w:rsid w:val="00021930"/>
    <w:rsid w:val="00021C34"/>
    <w:rsid w:val="00021C37"/>
    <w:rsid w:val="00022086"/>
    <w:rsid w:val="00022158"/>
    <w:rsid w:val="000222EE"/>
    <w:rsid w:val="00022344"/>
    <w:rsid w:val="00022431"/>
    <w:rsid w:val="000226E9"/>
    <w:rsid w:val="00022D84"/>
    <w:rsid w:val="00022DCF"/>
    <w:rsid w:val="00022EA8"/>
    <w:rsid w:val="00022EAC"/>
    <w:rsid w:val="00022F16"/>
    <w:rsid w:val="00022FE7"/>
    <w:rsid w:val="0002309E"/>
    <w:rsid w:val="00023388"/>
    <w:rsid w:val="000234D3"/>
    <w:rsid w:val="000234FD"/>
    <w:rsid w:val="00023587"/>
    <w:rsid w:val="0002374E"/>
    <w:rsid w:val="00023D60"/>
    <w:rsid w:val="00023F7F"/>
    <w:rsid w:val="000240AB"/>
    <w:rsid w:val="000243A6"/>
    <w:rsid w:val="0002453E"/>
    <w:rsid w:val="00024FC4"/>
    <w:rsid w:val="000250C7"/>
    <w:rsid w:val="00025287"/>
    <w:rsid w:val="000253BF"/>
    <w:rsid w:val="000254BD"/>
    <w:rsid w:val="000254F5"/>
    <w:rsid w:val="00025533"/>
    <w:rsid w:val="000256E4"/>
    <w:rsid w:val="00025925"/>
    <w:rsid w:val="00025EAE"/>
    <w:rsid w:val="00026413"/>
    <w:rsid w:val="0002673B"/>
    <w:rsid w:val="00026849"/>
    <w:rsid w:val="0002691A"/>
    <w:rsid w:val="00026D26"/>
    <w:rsid w:val="00026FBC"/>
    <w:rsid w:val="00027133"/>
    <w:rsid w:val="000273AF"/>
    <w:rsid w:val="0002772B"/>
    <w:rsid w:val="000277C6"/>
    <w:rsid w:val="00027A31"/>
    <w:rsid w:val="00027B85"/>
    <w:rsid w:val="00027BE2"/>
    <w:rsid w:val="00027C56"/>
    <w:rsid w:val="00027D56"/>
    <w:rsid w:val="000300AE"/>
    <w:rsid w:val="000302CD"/>
    <w:rsid w:val="00030522"/>
    <w:rsid w:val="00030584"/>
    <w:rsid w:val="00030CB5"/>
    <w:rsid w:val="00030E1E"/>
    <w:rsid w:val="00030F36"/>
    <w:rsid w:val="000313E7"/>
    <w:rsid w:val="0003143B"/>
    <w:rsid w:val="00031527"/>
    <w:rsid w:val="000315AE"/>
    <w:rsid w:val="00031824"/>
    <w:rsid w:val="00031907"/>
    <w:rsid w:val="00031BE4"/>
    <w:rsid w:val="00031D82"/>
    <w:rsid w:val="00031F02"/>
    <w:rsid w:val="0003207A"/>
    <w:rsid w:val="000320D7"/>
    <w:rsid w:val="00032365"/>
    <w:rsid w:val="00032E7A"/>
    <w:rsid w:val="00032EA1"/>
    <w:rsid w:val="00033030"/>
    <w:rsid w:val="000336A7"/>
    <w:rsid w:val="000336AB"/>
    <w:rsid w:val="00033AD4"/>
    <w:rsid w:val="00033BAE"/>
    <w:rsid w:val="00033E0A"/>
    <w:rsid w:val="00034624"/>
    <w:rsid w:val="00034A90"/>
    <w:rsid w:val="00034D13"/>
    <w:rsid w:val="00034E20"/>
    <w:rsid w:val="00034EB1"/>
    <w:rsid w:val="00034EC9"/>
    <w:rsid w:val="00034F01"/>
    <w:rsid w:val="000352C9"/>
    <w:rsid w:val="00035481"/>
    <w:rsid w:val="000354C6"/>
    <w:rsid w:val="00035545"/>
    <w:rsid w:val="0003559F"/>
    <w:rsid w:val="000356CF"/>
    <w:rsid w:val="0003577F"/>
    <w:rsid w:val="000357D8"/>
    <w:rsid w:val="00035AD2"/>
    <w:rsid w:val="00035E37"/>
    <w:rsid w:val="0003616B"/>
    <w:rsid w:val="000363B6"/>
    <w:rsid w:val="000365AE"/>
    <w:rsid w:val="000366EB"/>
    <w:rsid w:val="00036961"/>
    <w:rsid w:val="00036972"/>
    <w:rsid w:val="00036A8B"/>
    <w:rsid w:val="00036B9D"/>
    <w:rsid w:val="00036BB9"/>
    <w:rsid w:val="00036E66"/>
    <w:rsid w:val="00037593"/>
    <w:rsid w:val="0003764C"/>
    <w:rsid w:val="00037664"/>
    <w:rsid w:val="0003766A"/>
    <w:rsid w:val="00037790"/>
    <w:rsid w:val="000379AA"/>
    <w:rsid w:val="00037CD0"/>
    <w:rsid w:val="00037D47"/>
    <w:rsid w:val="00037E73"/>
    <w:rsid w:val="000401B5"/>
    <w:rsid w:val="000401CA"/>
    <w:rsid w:val="0004029D"/>
    <w:rsid w:val="0004066F"/>
    <w:rsid w:val="00040875"/>
    <w:rsid w:val="000409AB"/>
    <w:rsid w:val="00040A3A"/>
    <w:rsid w:val="00040C19"/>
    <w:rsid w:val="00040D5E"/>
    <w:rsid w:val="00040D98"/>
    <w:rsid w:val="00040D9A"/>
    <w:rsid w:val="00040EB6"/>
    <w:rsid w:val="00040EBC"/>
    <w:rsid w:val="00040F6C"/>
    <w:rsid w:val="00040F8C"/>
    <w:rsid w:val="00041093"/>
    <w:rsid w:val="000410C1"/>
    <w:rsid w:val="0004146F"/>
    <w:rsid w:val="0004176D"/>
    <w:rsid w:val="00041B8D"/>
    <w:rsid w:val="00041D08"/>
    <w:rsid w:val="00041E6E"/>
    <w:rsid w:val="000420B4"/>
    <w:rsid w:val="0004213B"/>
    <w:rsid w:val="000428AC"/>
    <w:rsid w:val="0004295B"/>
    <w:rsid w:val="000429B6"/>
    <w:rsid w:val="00042A3F"/>
    <w:rsid w:val="00042C74"/>
    <w:rsid w:val="00042FDE"/>
    <w:rsid w:val="0004304D"/>
    <w:rsid w:val="00043113"/>
    <w:rsid w:val="0004315B"/>
    <w:rsid w:val="00043426"/>
    <w:rsid w:val="00043D61"/>
    <w:rsid w:val="00043F93"/>
    <w:rsid w:val="00043F9F"/>
    <w:rsid w:val="00044079"/>
    <w:rsid w:val="0004411B"/>
    <w:rsid w:val="0004429A"/>
    <w:rsid w:val="00044366"/>
    <w:rsid w:val="000443CC"/>
    <w:rsid w:val="00044423"/>
    <w:rsid w:val="00044604"/>
    <w:rsid w:val="00044C77"/>
    <w:rsid w:val="00044DDF"/>
    <w:rsid w:val="00044F25"/>
    <w:rsid w:val="000450AC"/>
    <w:rsid w:val="00045390"/>
    <w:rsid w:val="000453C6"/>
    <w:rsid w:val="00045419"/>
    <w:rsid w:val="000457B3"/>
    <w:rsid w:val="000459B8"/>
    <w:rsid w:val="00045A1A"/>
    <w:rsid w:val="00045A80"/>
    <w:rsid w:val="00045BF0"/>
    <w:rsid w:val="00045C13"/>
    <w:rsid w:val="00045CC2"/>
    <w:rsid w:val="00045D22"/>
    <w:rsid w:val="00045E39"/>
    <w:rsid w:val="00046365"/>
    <w:rsid w:val="000463A0"/>
    <w:rsid w:val="000464F0"/>
    <w:rsid w:val="0004673E"/>
    <w:rsid w:val="0004675C"/>
    <w:rsid w:val="00046B5F"/>
    <w:rsid w:val="000470AE"/>
    <w:rsid w:val="0004781F"/>
    <w:rsid w:val="00047902"/>
    <w:rsid w:val="00047AD3"/>
    <w:rsid w:val="00047E5B"/>
    <w:rsid w:val="0005002C"/>
    <w:rsid w:val="0005035E"/>
    <w:rsid w:val="000503EB"/>
    <w:rsid w:val="00050E5F"/>
    <w:rsid w:val="00050F48"/>
    <w:rsid w:val="00050FE2"/>
    <w:rsid w:val="000512B6"/>
    <w:rsid w:val="000512F5"/>
    <w:rsid w:val="000512F6"/>
    <w:rsid w:val="000513F5"/>
    <w:rsid w:val="000515E5"/>
    <w:rsid w:val="00051B60"/>
    <w:rsid w:val="00051C4B"/>
    <w:rsid w:val="00051E93"/>
    <w:rsid w:val="00051EA0"/>
    <w:rsid w:val="00051F09"/>
    <w:rsid w:val="000521A7"/>
    <w:rsid w:val="000523F4"/>
    <w:rsid w:val="0005289E"/>
    <w:rsid w:val="0005293B"/>
    <w:rsid w:val="000529DC"/>
    <w:rsid w:val="00052A51"/>
    <w:rsid w:val="00052C01"/>
    <w:rsid w:val="00052D52"/>
    <w:rsid w:val="00052E37"/>
    <w:rsid w:val="00052E73"/>
    <w:rsid w:val="00053779"/>
    <w:rsid w:val="00053AB0"/>
    <w:rsid w:val="00053B39"/>
    <w:rsid w:val="00053CEF"/>
    <w:rsid w:val="00053F83"/>
    <w:rsid w:val="00054304"/>
    <w:rsid w:val="000543ED"/>
    <w:rsid w:val="000544FC"/>
    <w:rsid w:val="00054B2D"/>
    <w:rsid w:val="00054BA5"/>
    <w:rsid w:val="00054DEE"/>
    <w:rsid w:val="0005502D"/>
    <w:rsid w:val="000550B0"/>
    <w:rsid w:val="000552A6"/>
    <w:rsid w:val="000552BD"/>
    <w:rsid w:val="000552CB"/>
    <w:rsid w:val="00055316"/>
    <w:rsid w:val="0005544E"/>
    <w:rsid w:val="00055470"/>
    <w:rsid w:val="00055597"/>
    <w:rsid w:val="000555A1"/>
    <w:rsid w:val="00055685"/>
    <w:rsid w:val="00055720"/>
    <w:rsid w:val="00055882"/>
    <w:rsid w:val="00055A73"/>
    <w:rsid w:val="00055B45"/>
    <w:rsid w:val="0005619D"/>
    <w:rsid w:val="0005622D"/>
    <w:rsid w:val="000562CC"/>
    <w:rsid w:val="00056333"/>
    <w:rsid w:val="00056361"/>
    <w:rsid w:val="00056686"/>
    <w:rsid w:val="000567F9"/>
    <w:rsid w:val="000569BB"/>
    <w:rsid w:val="00056A7C"/>
    <w:rsid w:val="00056A86"/>
    <w:rsid w:val="00056BB6"/>
    <w:rsid w:val="00056D59"/>
    <w:rsid w:val="00056D6D"/>
    <w:rsid w:val="00056EF1"/>
    <w:rsid w:val="00056F50"/>
    <w:rsid w:val="00057001"/>
    <w:rsid w:val="00057314"/>
    <w:rsid w:val="00057333"/>
    <w:rsid w:val="000573BE"/>
    <w:rsid w:val="000573C4"/>
    <w:rsid w:val="000573CE"/>
    <w:rsid w:val="00057452"/>
    <w:rsid w:val="000576E4"/>
    <w:rsid w:val="00057746"/>
    <w:rsid w:val="00057773"/>
    <w:rsid w:val="00057775"/>
    <w:rsid w:val="00057829"/>
    <w:rsid w:val="000579A9"/>
    <w:rsid w:val="00057B7A"/>
    <w:rsid w:val="00057BAB"/>
    <w:rsid w:val="00057CB5"/>
    <w:rsid w:val="00057F11"/>
    <w:rsid w:val="00057F22"/>
    <w:rsid w:val="000600C2"/>
    <w:rsid w:val="000601C5"/>
    <w:rsid w:val="000601F0"/>
    <w:rsid w:val="0006046A"/>
    <w:rsid w:val="0006063C"/>
    <w:rsid w:val="0006077C"/>
    <w:rsid w:val="00060863"/>
    <w:rsid w:val="00060CC5"/>
    <w:rsid w:val="00060D13"/>
    <w:rsid w:val="00060D5D"/>
    <w:rsid w:val="00060D5E"/>
    <w:rsid w:val="00060EED"/>
    <w:rsid w:val="00061345"/>
    <w:rsid w:val="00061359"/>
    <w:rsid w:val="0006183C"/>
    <w:rsid w:val="00061A3F"/>
    <w:rsid w:val="00061B8A"/>
    <w:rsid w:val="00061BAE"/>
    <w:rsid w:val="00061D53"/>
    <w:rsid w:val="00061D8B"/>
    <w:rsid w:val="00061E93"/>
    <w:rsid w:val="0006289A"/>
    <w:rsid w:val="000628E2"/>
    <w:rsid w:val="00062B5E"/>
    <w:rsid w:val="00062D26"/>
    <w:rsid w:val="00062DDB"/>
    <w:rsid w:val="00063351"/>
    <w:rsid w:val="000636D3"/>
    <w:rsid w:val="0006371E"/>
    <w:rsid w:val="00063786"/>
    <w:rsid w:val="00063DDC"/>
    <w:rsid w:val="000640F6"/>
    <w:rsid w:val="00064255"/>
    <w:rsid w:val="00064395"/>
    <w:rsid w:val="000643FF"/>
    <w:rsid w:val="0006451B"/>
    <w:rsid w:val="00064571"/>
    <w:rsid w:val="000648CA"/>
    <w:rsid w:val="00064CF3"/>
    <w:rsid w:val="00064EA6"/>
    <w:rsid w:val="00064EB7"/>
    <w:rsid w:val="0006544E"/>
    <w:rsid w:val="0006548F"/>
    <w:rsid w:val="00065573"/>
    <w:rsid w:val="00065DF0"/>
    <w:rsid w:val="00065EE5"/>
    <w:rsid w:val="00065F96"/>
    <w:rsid w:val="0006605A"/>
    <w:rsid w:val="000660DC"/>
    <w:rsid w:val="0006657C"/>
    <w:rsid w:val="0006668A"/>
    <w:rsid w:val="0006682F"/>
    <w:rsid w:val="0006695E"/>
    <w:rsid w:val="000669B9"/>
    <w:rsid w:val="00066B3D"/>
    <w:rsid w:val="00066BCD"/>
    <w:rsid w:val="00066F30"/>
    <w:rsid w:val="00067035"/>
    <w:rsid w:val="0006705D"/>
    <w:rsid w:val="00067205"/>
    <w:rsid w:val="0006727E"/>
    <w:rsid w:val="00067553"/>
    <w:rsid w:val="00067779"/>
    <w:rsid w:val="00067859"/>
    <w:rsid w:val="00067A37"/>
    <w:rsid w:val="00067ACA"/>
    <w:rsid w:val="00067B2D"/>
    <w:rsid w:val="00067C13"/>
    <w:rsid w:val="00067E02"/>
    <w:rsid w:val="00067E4E"/>
    <w:rsid w:val="0007010D"/>
    <w:rsid w:val="0007017C"/>
    <w:rsid w:val="0007075A"/>
    <w:rsid w:val="00070A0E"/>
    <w:rsid w:val="00070AB6"/>
    <w:rsid w:val="00070C59"/>
    <w:rsid w:val="00070D0D"/>
    <w:rsid w:val="0007123E"/>
    <w:rsid w:val="00071409"/>
    <w:rsid w:val="00071486"/>
    <w:rsid w:val="000715EA"/>
    <w:rsid w:val="000716AC"/>
    <w:rsid w:val="00071734"/>
    <w:rsid w:val="00071B8B"/>
    <w:rsid w:val="00071BD9"/>
    <w:rsid w:val="00071BEC"/>
    <w:rsid w:val="00071E38"/>
    <w:rsid w:val="00071FEA"/>
    <w:rsid w:val="00072240"/>
    <w:rsid w:val="00072EC8"/>
    <w:rsid w:val="00073599"/>
    <w:rsid w:val="00073607"/>
    <w:rsid w:val="000736FF"/>
    <w:rsid w:val="00073900"/>
    <w:rsid w:val="00073BB3"/>
    <w:rsid w:val="00073BBA"/>
    <w:rsid w:val="00073F38"/>
    <w:rsid w:val="0007410D"/>
    <w:rsid w:val="00074513"/>
    <w:rsid w:val="000746C8"/>
    <w:rsid w:val="0007472B"/>
    <w:rsid w:val="000747C1"/>
    <w:rsid w:val="00074B42"/>
    <w:rsid w:val="00074BB3"/>
    <w:rsid w:val="00074BBC"/>
    <w:rsid w:val="00074F41"/>
    <w:rsid w:val="00074FBA"/>
    <w:rsid w:val="00075047"/>
    <w:rsid w:val="000757C3"/>
    <w:rsid w:val="000758FA"/>
    <w:rsid w:val="00075B59"/>
    <w:rsid w:val="00075D11"/>
    <w:rsid w:val="00075DD4"/>
    <w:rsid w:val="00075E14"/>
    <w:rsid w:val="00075F9B"/>
    <w:rsid w:val="0007624A"/>
    <w:rsid w:val="00076745"/>
    <w:rsid w:val="0007699D"/>
    <w:rsid w:val="00076AD7"/>
    <w:rsid w:val="00076D8E"/>
    <w:rsid w:val="00076DA5"/>
    <w:rsid w:val="00076E68"/>
    <w:rsid w:val="000771E3"/>
    <w:rsid w:val="00077275"/>
    <w:rsid w:val="000772BD"/>
    <w:rsid w:val="00077315"/>
    <w:rsid w:val="000773AF"/>
    <w:rsid w:val="00077440"/>
    <w:rsid w:val="00077471"/>
    <w:rsid w:val="00077560"/>
    <w:rsid w:val="000776B2"/>
    <w:rsid w:val="000777BB"/>
    <w:rsid w:val="00077C51"/>
    <w:rsid w:val="00080163"/>
    <w:rsid w:val="0008063F"/>
    <w:rsid w:val="0008081D"/>
    <w:rsid w:val="00080929"/>
    <w:rsid w:val="00080A6D"/>
    <w:rsid w:val="00080D36"/>
    <w:rsid w:val="0008112A"/>
    <w:rsid w:val="0008132B"/>
    <w:rsid w:val="0008155A"/>
    <w:rsid w:val="00081783"/>
    <w:rsid w:val="000818B4"/>
    <w:rsid w:val="000818ED"/>
    <w:rsid w:val="00081948"/>
    <w:rsid w:val="00081F64"/>
    <w:rsid w:val="00081F7D"/>
    <w:rsid w:val="0008273D"/>
    <w:rsid w:val="000827B5"/>
    <w:rsid w:val="00082833"/>
    <w:rsid w:val="00082903"/>
    <w:rsid w:val="00082AA3"/>
    <w:rsid w:val="00082E40"/>
    <w:rsid w:val="00082E6E"/>
    <w:rsid w:val="0008320C"/>
    <w:rsid w:val="0008326E"/>
    <w:rsid w:val="000836A2"/>
    <w:rsid w:val="00083B99"/>
    <w:rsid w:val="00083C5A"/>
    <w:rsid w:val="00083E9F"/>
    <w:rsid w:val="000840BC"/>
    <w:rsid w:val="0008411F"/>
    <w:rsid w:val="000842B2"/>
    <w:rsid w:val="00084309"/>
    <w:rsid w:val="00084DE8"/>
    <w:rsid w:val="00084F3F"/>
    <w:rsid w:val="00084FF2"/>
    <w:rsid w:val="0008509B"/>
    <w:rsid w:val="00085222"/>
    <w:rsid w:val="000854FA"/>
    <w:rsid w:val="000859E5"/>
    <w:rsid w:val="00085D25"/>
    <w:rsid w:val="00085F50"/>
    <w:rsid w:val="000860C9"/>
    <w:rsid w:val="000861C7"/>
    <w:rsid w:val="000864DD"/>
    <w:rsid w:val="0008668E"/>
    <w:rsid w:val="000868BC"/>
    <w:rsid w:val="000868E4"/>
    <w:rsid w:val="000868EC"/>
    <w:rsid w:val="00086DF8"/>
    <w:rsid w:val="00086E63"/>
    <w:rsid w:val="00086EDB"/>
    <w:rsid w:val="00086FB1"/>
    <w:rsid w:val="0008716B"/>
    <w:rsid w:val="000873CE"/>
    <w:rsid w:val="00087468"/>
    <w:rsid w:val="000874D7"/>
    <w:rsid w:val="000874E1"/>
    <w:rsid w:val="0008759C"/>
    <w:rsid w:val="0008767A"/>
    <w:rsid w:val="00087733"/>
    <w:rsid w:val="00087847"/>
    <w:rsid w:val="0008787C"/>
    <w:rsid w:val="00087B6A"/>
    <w:rsid w:val="00087D0D"/>
    <w:rsid w:val="00090203"/>
    <w:rsid w:val="00090310"/>
    <w:rsid w:val="000905CF"/>
    <w:rsid w:val="00090668"/>
    <w:rsid w:val="00090727"/>
    <w:rsid w:val="00090753"/>
    <w:rsid w:val="000907D1"/>
    <w:rsid w:val="00090840"/>
    <w:rsid w:val="00090A90"/>
    <w:rsid w:val="00090E0D"/>
    <w:rsid w:val="00090E54"/>
    <w:rsid w:val="000911B8"/>
    <w:rsid w:val="0009147C"/>
    <w:rsid w:val="00091674"/>
    <w:rsid w:val="000917B3"/>
    <w:rsid w:val="00091DFD"/>
    <w:rsid w:val="00091E70"/>
    <w:rsid w:val="00091F86"/>
    <w:rsid w:val="000922F8"/>
    <w:rsid w:val="00092363"/>
    <w:rsid w:val="00092365"/>
    <w:rsid w:val="00092370"/>
    <w:rsid w:val="00092780"/>
    <w:rsid w:val="0009294B"/>
    <w:rsid w:val="00092B82"/>
    <w:rsid w:val="00092C19"/>
    <w:rsid w:val="00092C7E"/>
    <w:rsid w:val="0009303C"/>
    <w:rsid w:val="00093265"/>
    <w:rsid w:val="0009328F"/>
    <w:rsid w:val="00093298"/>
    <w:rsid w:val="00093598"/>
    <w:rsid w:val="000935DB"/>
    <w:rsid w:val="000935DC"/>
    <w:rsid w:val="0009379A"/>
    <w:rsid w:val="00093A98"/>
    <w:rsid w:val="00093F17"/>
    <w:rsid w:val="00094115"/>
    <w:rsid w:val="000941A5"/>
    <w:rsid w:val="00094985"/>
    <w:rsid w:val="00094A12"/>
    <w:rsid w:val="00094A57"/>
    <w:rsid w:val="00094C96"/>
    <w:rsid w:val="00094CD9"/>
    <w:rsid w:val="00094CDD"/>
    <w:rsid w:val="000950BA"/>
    <w:rsid w:val="0009534F"/>
    <w:rsid w:val="00095388"/>
    <w:rsid w:val="00095576"/>
    <w:rsid w:val="0009558B"/>
    <w:rsid w:val="000955EF"/>
    <w:rsid w:val="00095BA9"/>
    <w:rsid w:val="00095E92"/>
    <w:rsid w:val="00095F46"/>
    <w:rsid w:val="00096089"/>
    <w:rsid w:val="000960B6"/>
    <w:rsid w:val="000960C6"/>
    <w:rsid w:val="00096221"/>
    <w:rsid w:val="000964A3"/>
    <w:rsid w:val="00096773"/>
    <w:rsid w:val="000967AA"/>
    <w:rsid w:val="00096A3E"/>
    <w:rsid w:val="00096BC2"/>
    <w:rsid w:val="00096CB4"/>
    <w:rsid w:val="0009719D"/>
    <w:rsid w:val="00097585"/>
    <w:rsid w:val="00097722"/>
    <w:rsid w:val="00097A23"/>
    <w:rsid w:val="00097A57"/>
    <w:rsid w:val="00097AA9"/>
    <w:rsid w:val="00097FEF"/>
    <w:rsid w:val="000A010A"/>
    <w:rsid w:val="000A016C"/>
    <w:rsid w:val="000A02D7"/>
    <w:rsid w:val="000A040A"/>
    <w:rsid w:val="000A0650"/>
    <w:rsid w:val="000A0688"/>
    <w:rsid w:val="000A078A"/>
    <w:rsid w:val="000A0A5F"/>
    <w:rsid w:val="000A0E02"/>
    <w:rsid w:val="000A0E59"/>
    <w:rsid w:val="000A1113"/>
    <w:rsid w:val="000A112B"/>
    <w:rsid w:val="000A14A8"/>
    <w:rsid w:val="000A163B"/>
    <w:rsid w:val="000A18BC"/>
    <w:rsid w:val="000A1C5A"/>
    <w:rsid w:val="000A1C8F"/>
    <w:rsid w:val="000A1D04"/>
    <w:rsid w:val="000A1FBD"/>
    <w:rsid w:val="000A21FB"/>
    <w:rsid w:val="000A2236"/>
    <w:rsid w:val="000A2451"/>
    <w:rsid w:val="000A2676"/>
    <w:rsid w:val="000A27F9"/>
    <w:rsid w:val="000A2CCF"/>
    <w:rsid w:val="000A2DF5"/>
    <w:rsid w:val="000A311A"/>
    <w:rsid w:val="000A3394"/>
    <w:rsid w:val="000A3685"/>
    <w:rsid w:val="000A390B"/>
    <w:rsid w:val="000A39A7"/>
    <w:rsid w:val="000A3C77"/>
    <w:rsid w:val="000A3CF3"/>
    <w:rsid w:val="000A3DD1"/>
    <w:rsid w:val="000A3DED"/>
    <w:rsid w:val="000A3E4F"/>
    <w:rsid w:val="000A3E67"/>
    <w:rsid w:val="000A40EF"/>
    <w:rsid w:val="000A41B0"/>
    <w:rsid w:val="000A4384"/>
    <w:rsid w:val="000A44AC"/>
    <w:rsid w:val="000A4519"/>
    <w:rsid w:val="000A45F5"/>
    <w:rsid w:val="000A49FC"/>
    <w:rsid w:val="000A4B90"/>
    <w:rsid w:val="000A4F90"/>
    <w:rsid w:val="000A518A"/>
    <w:rsid w:val="000A523F"/>
    <w:rsid w:val="000A5241"/>
    <w:rsid w:val="000A524C"/>
    <w:rsid w:val="000A53D3"/>
    <w:rsid w:val="000A5604"/>
    <w:rsid w:val="000A577C"/>
    <w:rsid w:val="000A5799"/>
    <w:rsid w:val="000A58ED"/>
    <w:rsid w:val="000A5C45"/>
    <w:rsid w:val="000A5D1E"/>
    <w:rsid w:val="000A5D8F"/>
    <w:rsid w:val="000A5DA9"/>
    <w:rsid w:val="000A5F3D"/>
    <w:rsid w:val="000A65FB"/>
    <w:rsid w:val="000A6918"/>
    <w:rsid w:val="000A6BEA"/>
    <w:rsid w:val="000A6C0E"/>
    <w:rsid w:val="000A6DE3"/>
    <w:rsid w:val="000A7146"/>
    <w:rsid w:val="000A7278"/>
    <w:rsid w:val="000A73BB"/>
    <w:rsid w:val="000A74F4"/>
    <w:rsid w:val="000A758B"/>
    <w:rsid w:val="000A759C"/>
    <w:rsid w:val="000A7AB2"/>
    <w:rsid w:val="000A7BDA"/>
    <w:rsid w:val="000B02A0"/>
    <w:rsid w:val="000B038A"/>
    <w:rsid w:val="000B0488"/>
    <w:rsid w:val="000B04C1"/>
    <w:rsid w:val="000B058D"/>
    <w:rsid w:val="000B077D"/>
    <w:rsid w:val="000B0F33"/>
    <w:rsid w:val="000B10DB"/>
    <w:rsid w:val="000B125F"/>
    <w:rsid w:val="000B12D3"/>
    <w:rsid w:val="000B14B1"/>
    <w:rsid w:val="000B156D"/>
    <w:rsid w:val="000B15ED"/>
    <w:rsid w:val="000B161B"/>
    <w:rsid w:val="000B1DA7"/>
    <w:rsid w:val="000B1EF7"/>
    <w:rsid w:val="000B1F8C"/>
    <w:rsid w:val="000B221B"/>
    <w:rsid w:val="000B26AF"/>
    <w:rsid w:val="000B2758"/>
    <w:rsid w:val="000B2768"/>
    <w:rsid w:val="000B2AC1"/>
    <w:rsid w:val="000B2C06"/>
    <w:rsid w:val="000B2C3C"/>
    <w:rsid w:val="000B2F54"/>
    <w:rsid w:val="000B321C"/>
    <w:rsid w:val="000B3277"/>
    <w:rsid w:val="000B3437"/>
    <w:rsid w:val="000B36E1"/>
    <w:rsid w:val="000B3937"/>
    <w:rsid w:val="000B39A3"/>
    <w:rsid w:val="000B3DB2"/>
    <w:rsid w:val="000B3FC9"/>
    <w:rsid w:val="000B40BD"/>
    <w:rsid w:val="000B43C7"/>
    <w:rsid w:val="000B4782"/>
    <w:rsid w:val="000B47CD"/>
    <w:rsid w:val="000B48AF"/>
    <w:rsid w:val="000B4A2F"/>
    <w:rsid w:val="000B4EB6"/>
    <w:rsid w:val="000B4F63"/>
    <w:rsid w:val="000B4F78"/>
    <w:rsid w:val="000B5131"/>
    <w:rsid w:val="000B51CB"/>
    <w:rsid w:val="000B520E"/>
    <w:rsid w:val="000B5226"/>
    <w:rsid w:val="000B52D7"/>
    <w:rsid w:val="000B53AC"/>
    <w:rsid w:val="000B5400"/>
    <w:rsid w:val="000B54DE"/>
    <w:rsid w:val="000B5567"/>
    <w:rsid w:val="000B59B1"/>
    <w:rsid w:val="000B5A70"/>
    <w:rsid w:val="000B64C4"/>
    <w:rsid w:val="000B6B7B"/>
    <w:rsid w:val="000B7153"/>
    <w:rsid w:val="000B73CE"/>
    <w:rsid w:val="000B750A"/>
    <w:rsid w:val="000B75C6"/>
    <w:rsid w:val="000B763E"/>
    <w:rsid w:val="000B7887"/>
    <w:rsid w:val="000B7EBB"/>
    <w:rsid w:val="000B7FD9"/>
    <w:rsid w:val="000C0102"/>
    <w:rsid w:val="000C03D4"/>
    <w:rsid w:val="000C06D1"/>
    <w:rsid w:val="000C0982"/>
    <w:rsid w:val="000C0ADA"/>
    <w:rsid w:val="000C0BEC"/>
    <w:rsid w:val="000C0D98"/>
    <w:rsid w:val="000C0FF7"/>
    <w:rsid w:val="000C14E8"/>
    <w:rsid w:val="000C168F"/>
    <w:rsid w:val="000C17C9"/>
    <w:rsid w:val="000C188B"/>
    <w:rsid w:val="000C1A04"/>
    <w:rsid w:val="000C1C09"/>
    <w:rsid w:val="000C1CC6"/>
    <w:rsid w:val="000C1DA5"/>
    <w:rsid w:val="000C1DE5"/>
    <w:rsid w:val="000C1E6B"/>
    <w:rsid w:val="000C1F72"/>
    <w:rsid w:val="000C1FE2"/>
    <w:rsid w:val="000C2156"/>
    <w:rsid w:val="000C22A7"/>
    <w:rsid w:val="000C232B"/>
    <w:rsid w:val="000C234C"/>
    <w:rsid w:val="000C249B"/>
    <w:rsid w:val="000C25FD"/>
    <w:rsid w:val="000C26F6"/>
    <w:rsid w:val="000C2918"/>
    <w:rsid w:val="000C2C88"/>
    <w:rsid w:val="000C2E44"/>
    <w:rsid w:val="000C2F3F"/>
    <w:rsid w:val="000C2F99"/>
    <w:rsid w:val="000C3292"/>
    <w:rsid w:val="000C3359"/>
    <w:rsid w:val="000C356C"/>
    <w:rsid w:val="000C36A8"/>
    <w:rsid w:val="000C3831"/>
    <w:rsid w:val="000C3C0A"/>
    <w:rsid w:val="000C3C87"/>
    <w:rsid w:val="000C3DFB"/>
    <w:rsid w:val="000C40B3"/>
    <w:rsid w:val="000C4158"/>
    <w:rsid w:val="000C429F"/>
    <w:rsid w:val="000C472D"/>
    <w:rsid w:val="000C490D"/>
    <w:rsid w:val="000C4CE2"/>
    <w:rsid w:val="000C50EE"/>
    <w:rsid w:val="000C556D"/>
    <w:rsid w:val="000C56BD"/>
    <w:rsid w:val="000C5C2F"/>
    <w:rsid w:val="000C5D12"/>
    <w:rsid w:val="000C5E3A"/>
    <w:rsid w:val="000C6001"/>
    <w:rsid w:val="000C63E4"/>
    <w:rsid w:val="000C641E"/>
    <w:rsid w:val="000C65B1"/>
    <w:rsid w:val="000C67AA"/>
    <w:rsid w:val="000C6C81"/>
    <w:rsid w:val="000C6D75"/>
    <w:rsid w:val="000C6F69"/>
    <w:rsid w:val="000C743E"/>
    <w:rsid w:val="000C755D"/>
    <w:rsid w:val="000C76CD"/>
    <w:rsid w:val="000C76DA"/>
    <w:rsid w:val="000C79C2"/>
    <w:rsid w:val="000C7B7E"/>
    <w:rsid w:val="000C7D94"/>
    <w:rsid w:val="000C7ED5"/>
    <w:rsid w:val="000D01F6"/>
    <w:rsid w:val="000D02BF"/>
    <w:rsid w:val="000D03BC"/>
    <w:rsid w:val="000D03CB"/>
    <w:rsid w:val="000D0406"/>
    <w:rsid w:val="000D041A"/>
    <w:rsid w:val="000D049B"/>
    <w:rsid w:val="000D04D2"/>
    <w:rsid w:val="000D0868"/>
    <w:rsid w:val="000D0959"/>
    <w:rsid w:val="000D0A83"/>
    <w:rsid w:val="000D0F21"/>
    <w:rsid w:val="000D0F96"/>
    <w:rsid w:val="000D0FDD"/>
    <w:rsid w:val="000D1197"/>
    <w:rsid w:val="000D11CA"/>
    <w:rsid w:val="000D145E"/>
    <w:rsid w:val="000D14EF"/>
    <w:rsid w:val="000D15C1"/>
    <w:rsid w:val="000D1643"/>
    <w:rsid w:val="000D1678"/>
    <w:rsid w:val="000D1688"/>
    <w:rsid w:val="000D19E3"/>
    <w:rsid w:val="000D19ED"/>
    <w:rsid w:val="000D1B5E"/>
    <w:rsid w:val="000D1E89"/>
    <w:rsid w:val="000D1FCF"/>
    <w:rsid w:val="000D2261"/>
    <w:rsid w:val="000D22AA"/>
    <w:rsid w:val="000D2373"/>
    <w:rsid w:val="000D2390"/>
    <w:rsid w:val="000D2566"/>
    <w:rsid w:val="000D2A47"/>
    <w:rsid w:val="000D2A94"/>
    <w:rsid w:val="000D2DBD"/>
    <w:rsid w:val="000D2F04"/>
    <w:rsid w:val="000D31CB"/>
    <w:rsid w:val="000D31F2"/>
    <w:rsid w:val="000D34B5"/>
    <w:rsid w:val="000D34BF"/>
    <w:rsid w:val="000D37CD"/>
    <w:rsid w:val="000D3A6F"/>
    <w:rsid w:val="000D432B"/>
    <w:rsid w:val="000D4363"/>
    <w:rsid w:val="000D489E"/>
    <w:rsid w:val="000D49E2"/>
    <w:rsid w:val="000D4B4A"/>
    <w:rsid w:val="000D4F46"/>
    <w:rsid w:val="000D4F67"/>
    <w:rsid w:val="000D50EF"/>
    <w:rsid w:val="000D5113"/>
    <w:rsid w:val="000D54DC"/>
    <w:rsid w:val="000D5873"/>
    <w:rsid w:val="000D58AE"/>
    <w:rsid w:val="000D5C7A"/>
    <w:rsid w:val="000D5E08"/>
    <w:rsid w:val="000D5E86"/>
    <w:rsid w:val="000D5FEE"/>
    <w:rsid w:val="000D6344"/>
    <w:rsid w:val="000D6440"/>
    <w:rsid w:val="000D6782"/>
    <w:rsid w:val="000D6BCC"/>
    <w:rsid w:val="000D6EE4"/>
    <w:rsid w:val="000D72FD"/>
    <w:rsid w:val="000D75B9"/>
    <w:rsid w:val="000D78F0"/>
    <w:rsid w:val="000D7ABA"/>
    <w:rsid w:val="000E023C"/>
    <w:rsid w:val="000E034D"/>
    <w:rsid w:val="000E03D2"/>
    <w:rsid w:val="000E04F2"/>
    <w:rsid w:val="000E0588"/>
    <w:rsid w:val="000E0B7D"/>
    <w:rsid w:val="000E0BF7"/>
    <w:rsid w:val="000E0EE2"/>
    <w:rsid w:val="000E103D"/>
    <w:rsid w:val="000E1053"/>
    <w:rsid w:val="000E118C"/>
    <w:rsid w:val="000E128C"/>
    <w:rsid w:val="000E1668"/>
    <w:rsid w:val="000E189C"/>
    <w:rsid w:val="000E18AA"/>
    <w:rsid w:val="000E19E3"/>
    <w:rsid w:val="000E1B24"/>
    <w:rsid w:val="000E1CC9"/>
    <w:rsid w:val="000E1FDB"/>
    <w:rsid w:val="000E21BC"/>
    <w:rsid w:val="000E253A"/>
    <w:rsid w:val="000E28CE"/>
    <w:rsid w:val="000E2B13"/>
    <w:rsid w:val="000E2C6A"/>
    <w:rsid w:val="000E2E4C"/>
    <w:rsid w:val="000E2F63"/>
    <w:rsid w:val="000E3010"/>
    <w:rsid w:val="000E31EC"/>
    <w:rsid w:val="000E3349"/>
    <w:rsid w:val="000E3433"/>
    <w:rsid w:val="000E3450"/>
    <w:rsid w:val="000E3988"/>
    <w:rsid w:val="000E3D8C"/>
    <w:rsid w:val="000E3E26"/>
    <w:rsid w:val="000E3E54"/>
    <w:rsid w:val="000E3F3B"/>
    <w:rsid w:val="000E4125"/>
    <w:rsid w:val="000E4167"/>
    <w:rsid w:val="000E42C7"/>
    <w:rsid w:val="000E48C4"/>
    <w:rsid w:val="000E497B"/>
    <w:rsid w:val="000E4A81"/>
    <w:rsid w:val="000E4B96"/>
    <w:rsid w:val="000E4E65"/>
    <w:rsid w:val="000E5030"/>
    <w:rsid w:val="000E56D8"/>
    <w:rsid w:val="000E57AE"/>
    <w:rsid w:val="000E5A3B"/>
    <w:rsid w:val="000E5A5E"/>
    <w:rsid w:val="000E5B6F"/>
    <w:rsid w:val="000E5B8D"/>
    <w:rsid w:val="000E5C05"/>
    <w:rsid w:val="000E5E09"/>
    <w:rsid w:val="000E60B7"/>
    <w:rsid w:val="000E6217"/>
    <w:rsid w:val="000E6A21"/>
    <w:rsid w:val="000E6A2E"/>
    <w:rsid w:val="000E6AC3"/>
    <w:rsid w:val="000E6B6F"/>
    <w:rsid w:val="000E6CFD"/>
    <w:rsid w:val="000E6E02"/>
    <w:rsid w:val="000E6E04"/>
    <w:rsid w:val="000E6E2B"/>
    <w:rsid w:val="000E700D"/>
    <w:rsid w:val="000E70BD"/>
    <w:rsid w:val="000E70DA"/>
    <w:rsid w:val="000E7353"/>
    <w:rsid w:val="000E755D"/>
    <w:rsid w:val="000E78A0"/>
    <w:rsid w:val="000E78BC"/>
    <w:rsid w:val="000E79A5"/>
    <w:rsid w:val="000E7B98"/>
    <w:rsid w:val="000E7DA2"/>
    <w:rsid w:val="000E7FB3"/>
    <w:rsid w:val="000F0588"/>
    <w:rsid w:val="000F05E3"/>
    <w:rsid w:val="000F05F1"/>
    <w:rsid w:val="000F06C1"/>
    <w:rsid w:val="000F0D68"/>
    <w:rsid w:val="000F0E2C"/>
    <w:rsid w:val="000F0E9F"/>
    <w:rsid w:val="000F121B"/>
    <w:rsid w:val="000F1289"/>
    <w:rsid w:val="000F140D"/>
    <w:rsid w:val="000F14A8"/>
    <w:rsid w:val="000F1871"/>
    <w:rsid w:val="000F1875"/>
    <w:rsid w:val="000F18E4"/>
    <w:rsid w:val="000F1960"/>
    <w:rsid w:val="000F1E00"/>
    <w:rsid w:val="000F1FBC"/>
    <w:rsid w:val="000F1FBD"/>
    <w:rsid w:val="000F260F"/>
    <w:rsid w:val="000F2743"/>
    <w:rsid w:val="000F2781"/>
    <w:rsid w:val="000F2B0D"/>
    <w:rsid w:val="000F2B78"/>
    <w:rsid w:val="000F2C6C"/>
    <w:rsid w:val="000F2C91"/>
    <w:rsid w:val="000F3329"/>
    <w:rsid w:val="000F33B2"/>
    <w:rsid w:val="000F35ED"/>
    <w:rsid w:val="000F38E5"/>
    <w:rsid w:val="000F3952"/>
    <w:rsid w:val="000F39B1"/>
    <w:rsid w:val="000F3E36"/>
    <w:rsid w:val="000F4090"/>
    <w:rsid w:val="000F42AC"/>
    <w:rsid w:val="000F44AD"/>
    <w:rsid w:val="000F47B2"/>
    <w:rsid w:val="000F4A51"/>
    <w:rsid w:val="000F4CBE"/>
    <w:rsid w:val="000F4E84"/>
    <w:rsid w:val="000F516C"/>
    <w:rsid w:val="000F5393"/>
    <w:rsid w:val="000F539E"/>
    <w:rsid w:val="000F545B"/>
    <w:rsid w:val="000F54C3"/>
    <w:rsid w:val="000F55AD"/>
    <w:rsid w:val="000F5AF0"/>
    <w:rsid w:val="000F5BCD"/>
    <w:rsid w:val="000F5CFE"/>
    <w:rsid w:val="000F6223"/>
    <w:rsid w:val="000F62D4"/>
    <w:rsid w:val="000F6581"/>
    <w:rsid w:val="000F673A"/>
    <w:rsid w:val="000F68EA"/>
    <w:rsid w:val="000F6914"/>
    <w:rsid w:val="000F6A3A"/>
    <w:rsid w:val="000F6C6B"/>
    <w:rsid w:val="000F6E0C"/>
    <w:rsid w:val="000F7042"/>
    <w:rsid w:val="000F735D"/>
    <w:rsid w:val="000F73A7"/>
    <w:rsid w:val="000F7494"/>
    <w:rsid w:val="000F74B7"/>
    <w:rsid w:val="000F7573"/>
    <w:rsid w:val="000F7625"/>
    <w:rsid w:val="000F7690"/>
    <w:rsid w:val="000F7798"/>
    <w:rsid w:val="000F77F2"/>
    <w:rsid w:val="000F78B0"/>
    <w:rsid w:val="000F7ABF"/>
    <w:rsid w:val="000F7BFA"/>
    <w:rsid w:val="000F7E72"/>
    <w:rsid w:val="00100183"/>
    <w:rsid w:val="0010031A"/>
    <w:rsid w:val="001004CB"/>
    <w:rsid w:val="001004CC"/>
    <w:rsid w:val="0010068D"/>
    <w:rsid w:val="001007EF"/>
    <w:rsid w:val="001009F8"/>
    <w:rsid w:val="00100ABA"/>
    <w:rsid w:val="00100CEB"/>
    <w:rsid w:val="00100E74"/>
    <w:rsid w:val="00101059"/>
    <w:rsid w:val="00101243"/>
    <w:rsid w:val="00101552"/>
    <w:rsid w:val="001019C8"/>
    <w:rsid w:val="00101B63"/>
    <w:rsid w:val="00101CA8"/>
    <w:rsid w:val="00101DFA"/>
    <w:rsid w:val="00101E9B"/>
    <w:rsid w:val="00101F8F"/>
    <w:rsid w:val="001020C8"/>
    <w:rsid w:val="001021A1"/>
    <w:rsid w:val="0010264E"/>
    <w:rsid w:val="00102753"/>
    <w:rsid w:val="00102A01"/>
    <w:rsid w:val="00102A73"/>
    <w:rsid w:val="00102A87"/>
    <w:rsid w:val="00102E3D"/>
    <w:rsid w:val="00102F95"/>
    <w:rsid w:val="00103098"/>
    <w:rsid w:val="0010309B"/>
    <w:rsid w:val="00103478"/>
    <w:rsid w:val="0010350A"/>
    <w:rsid w:val="00103A05"/>
    <w:rsid w:val="00103A0C"/>
    <w:rsid w:val="00103CB1"/>
    <w:rsid w:val="00103D9B"/>
    <w:rsid w:val="00103E5E"/>
    <w:rsid w:val="00103E71"/>
    <w:rsid w:val="00104515"/>
    <w:rsid w:val="001047C8"/>
    <w:rsid w:val="00104D04"/>
    <w:rsid w:val="0010504C"/>
    <w:rsid w:val="001050BE"/>
    <w:rsid w:val="001050CA"/>
    <w:rsid w:val="001055FA"/>
    <w:rsid w:val="00105675"/>
    <w:rsid w:val="001057E4"/>
    <w:rsid w:val="001059C5"/>
    <w:rsid w:val="001059E8"/>
    <w:rsid w:val="00105BF5"/>
    <w:rsid w:val="00105CBF"/>
    <w:rsid w:val="00105DBF"/>
    <w:rsid w:val="00106098"/>
    <w:rsid w:val="0010629D"/>
    <w:rsid w:val="001063F2"/>
    <w:rsid w:val="0010693B"/>
    <w:rsid w:val="00106BDA"/>
    <w:rsid w:val="0010708F"/>
    <w:rsid w:val="00107197"/>
    <w:rsid w:val="00107247"/>
    <w:rsid w:val="001074FD"/>
    <w:rsid w:val="00107563"/>
    <w:rsid w:val="00107942"/>
    <w:rsid w:val="00110066"/>
    <w:rsid w:val="00110121"/>
    <w:rsid w:val="001106D9"/>
    <w:rsid w:val="001109B2"/>
    <w:rsid w:val="00110A9D"/>
    <w:rsid w:val="00110E8D"/>
    <w:rsid w:val="001112AC"/>
    <w:rsid w:val="00111544"/>
    <w:rsid w:val="0011169C"/>
    <w:rsid w:val="001119BD"/>
    <w:rsid w:val="00111B28"/>
    <w:rsid w:val="0011221D"/>
    <w:rsid w:val="001122A6"/>
    <w:rsid w:val="001122C7"/>
    <w:rsid w:val="00112390"/>
    <w:rsid w:val="0011245C"/>
    <w:rsid w:val="0011263A"/>
    <w:rsid w:val="00112699"/>
    <w:rsid w:val="001127DC"/>
    <w:rsid w:val="0011280E"/>
    <w:rsid w:val="00112B2D"/>
    <w:rsid w:val="00112EC0"/>
    <w:rsid w:val="0011302F"/>
    <w:rsid w:val="001133DE"/>
    <w:rsid w:val="001136D0"/>
    <w:rsid w:val="0011387F"/>
    <w:rsid w:val="00113B9D"/>
    <w:rsid w:val="00113F50"/>
    <w:rsid w:val="00114028"/>
    <w:rsid w:val="001141CB"/>
    <w:rsid w:val="001142CC"/>
    <w:rsid w:val="00114398"/>
    <w:rsid w:val="001143BD"/>
    <w:rsid w:val="00114770"/>
    <w:rsid w:val="001148FD"/>
    <w:rsid w:val="00114AA7"/>
    <w:rsid w:val="00114D19"/>
    <w:rsid w:val="00114EA9"/>
    <w:rsid w:val="001150D8"/>
    <w:rsid w:val="00115392"/>
    <w:rsid w:val="0011543D"/>
    <w:rsid w:val="0011580B"/>
    <w:rsid w:val="00115B15"/>
    <w:rsid w:val="00115B77"/>
    <w:rsid w:val="00115C04"/>
    <w:rsid w:val="00115CA7"/>
    <w:rsid w:val="00115E4E"/>
    <w:rsid w:val="00116178"/>
    <w:rsid w:val="0011617F"/>
    <w:rsid w:val="00116314"/>
    <w:rsid w:val="0011645B"/>
    <w:rsid w:val="001168E6"/>
    <w:rsid w:val="00116972"/>
    <w:rsid w:val="00116A4B"/>
    <w:rsid w:val="00116C7E"/>
    <w:rsid w:val="00116D7B"/>
    <w:rsid w:val="0011708D"/>
    <w:rsid w:val="00117230"/>
    <w:rsid w:val="0011758B"/>
    <w:rsid w:val="00117612"/>
    <w:rsid w:val="001179D0"/>
    <w:rsid w:val="00117B08"/>
    <w:rsid w:val="00117D9A"/>
    <w:rsid w:val="001200A9"/>
    <w:rsid w:val="00120100"/>
    <w:rsid w:val="001201D5"/>
    <w:rsid w:val="0012031F"/>
    <w:rsid w:val="00120848"/>
    <w:rsid w:val="00120958"/>
    <w:rsid w:val="00120A89"/>
    <w:rsid w:val="00120B10"/>
    <w:rsid w:val="00120D85"/>
    <w:rsid w:val="00120EF3"/>
    <w:rsid w:val="00120F36"/>
    <w:rsid w:val="001210DB"/>
    <w:rsid w:val="00121118"/>
    <w:rsid w:val="001211D6"/>
    <w:rsid w:val="0012176E"/>
    <w:rsid w:val="001218D1"/>
    <w:rsid w:val="001219BD"/>
    <w:rsid w:val="00121B4A"/>
    <w:rsid w:val="00121B96"/>
    <w:rsid w:val="00121D96"/>
    <w:rsid w:val="00121DF5"/>
    <w:rsid w:val="001221BA"/>
    <w:rsid w:val="00122277"/>
    <w:rsid w:val="001227BA"/>
    <w:rsid w:val="00122986"/>
    <w:rsid w:val="00122D65"/>
    <w:rsid w:val="00122D91"/>
    <w:rsid w:val="00122EB6"/>
    <w:rsid w:val="001232EE"/>
    <w:rsid w:val="00123357"/>
    <w:rsid w:val="001233F7"/>
    <w:rsid w:val="0012341A"/>
    <w:rsid w:val="00123776"/>
    <w:rsid w:val="00123980"/>
    <w:rsid w:val="00123B9E"/>
    <w:rsid w:val="00123E50"/>
    <w:rsid w:val="00123EF0"/>
    <w:rsid w:val="00123FB4"/>
    <w:rsid w:val="00123FC1"/>
    <w:rsid w:val="00123FFB"/>
    <w:rsid w:val="00124176"/>
    <w:rsid w:val="001242FF"/>
    <w:rsid w:val="001244B6"/>
    <w:rsid w:val="001245C3"/>
    <w:rsid w:val="001245FB"/>
    <w:rsid w:val="001246F5"/>
    <w:rsid w:val="00124D12"/>
    <w:rsid w:val="001252C9"/>
    <w:rsid w:val="001254E3"/>
    <w:rsid w:val="0012552F"/>
    <w:rsid w:val="00125661"/>
    <w:rsid w:val="0012571A"/>
    <w:rsid w:val="001257F7"/>
    <w:rsid w:val="0012580C"/>
    <w:rsid w:val="00125AE4"/>
    <w:rsid w:val="0012601F"/>
    <w:rsid w:val="00126359"/>
    <w:rsid w:val="001263F1"/>
    <w:rsid w:val="001264B5"/>
    <w:rsid w:val="0012669C"/>
    <w:rsid w:val="00126766"/>
    <w:rsid w:val="0012684B"/>
    <w:rsid w:val="001268C3"/>
    <w:rsid w:val="001269D1"/>
    <w:rsid w:val="00126A52"/>
    <w:rsid w:val="001271C5"/>
    <w:rsid w:val="001272CD"/>
    <w:rsid w:val="001272FB"/>
    <w:rsid w:val="00127384"/>
    <w:rsid w:val="001274EA"/>
    <w:rsid w:val="00127C79"/>
    <w:rsid w:val="00127DAC"/>
    <w:rsid w:val="00127E70"/>
    <w:rsid w:val="001302A2"/>
    <w:rsid w:val="001302D7"/>
    <w:rsid w:val="00130648"/>
    <w:rsid w:val="00130780"/>
    <w:rsid w:val="00130800"/>
    <w:rsid w:val="00130A86"/>
    <w:rsid w:val="00130B5A"/>
    <w:rsid w:val="001315D8"/>
    <w:rsid w:val="0013169E"/>
    <w:rsid w:val="00131721"/>
    <w:rsid w:val="00131A6C"/>
    <w:rsid w:val="00131B27"/>
    <w:rsid w:val="00131E07"/>
    <w:rsid w:val="00131E73"/>
    <w:rsid w:val="00131F43"/>
    <w:rsid w:val="00131F8F"/>
    <w:rsid w:val="001322D5"/>
    <w:rsid w:val="001323EF"/>
    <w:rsid w:val="00132591"/>
    <w:rsid w:val="00132D86"/>
    <w:rsid w:val="0013303D"/>
    <w:rsid w:val="001330D1"/>
    <w:rsid w:val="00133310"/>
    <w:rsid w:val="001333F7"/>
    <w:rsid w:val="00133963"/>
    <w:rsid w:val="001339EC"/>
    <w:rsid w:val="00133AAB"/>
    <w:rsid w:val="00133BF4"/>
    <w:rsid w:val="0013424E"/>
    <w:rsid w:val="00134471"/>
    <w:rsid w:val="001344D8"/>
    <w:rsid w:val="0013452F"/>
    <w:rsid w:val="0013493A"/>
    <w:rsid w:val="00134971"/>
    <w:rsid w:val="00134AD0"/>
    <w:rsid w:val="00134B4D"/>
    <w:rsid w:val="00134EB8"/>
    <w:rsid w:val="00135368"/>
    <w:rsid w:val="00135480"/>
    <w:rsid w:val="001354D5"/>
    <w:rsid w:val="0013572D"/>
    <w:rsid w:val="0013590B"/>
    <w:rsid w:val="00135BCF"/>
    <w:rsid w:val="00135DC7"/>
    <w:rsid w:val="00135FEE"/>
    <w:rsid w:val="00136246"/>
    <w:rsid w:val="0013642F"/>
    <w:rsid w:val="0013678A"/>
    <w:rsid w:val="00136B13"/>
    <w:rsid w:val="00136C0E"/>
    <w:rsid w:val="00136C7F"/>
    <w:rsid w:val="00136D22"/>
    <w:rsid w:val="00136EA0"/>
    <w:rsid w:val="00137307"/>
    <w:rsid w:val="001373EF"/>
    <w:rsid w:val="001374F9"/>
    <w:rsid w:val="00137523"/>
    <w:rsid w:val="00137890"/>
    <w:rsid w:val="00137D2A"/>
    <w:rsid w:val="0014021B"/>
    <w:rsid w:val="0014026B"/>
    <w:rsid w:val="00140306"/>
    <w:rsid w:val="00140394"/>
    <w:rsid w:val="001404DA"/>
    <w:rsid w:val="0014052E"/>
    <w:rsid w:val="00140644"/>
    <w:rsid w:val="00140796"/>
    <w:rsid w:val="00140AB8"/>
    <w:rsid w:val="00140BEA"/>
    <w:rsid w:val="00140E61"/>
    <w:rsid w:val="001410A3"/>
    <w:rsid w:val="001410E8"/>
    <w:rsid w:val="0014111A"/>
    <w:rsid w:val="001412A4"/>
    <w:rsid w:val="0014141A"/>
    <w:rsid w:val="00141625"/>
    <w:rsid w:val="00141710"/>
    <w:rsid w:val="00141820"/>
    <w:rsid w:val="00141848"/>
    <w:rsid w:val="001418CE"/>
    <w:rsid w:val="0014190E"/>
    <w:rsid w:val="00141D3F"/>
    <w:rsid w:val="0014230A"/>
    <w:rsid w:val="00142376"/>
    <w:rsid w:val="00142382"/>
    <w:rsid w:val="00142674"/>
    <w:rsid w:val="00142747"/>
    <w:rsid w:val="001429BF"/>
    <w:rsid w:val="001429DA"/>
    <w:rsid w:val="00142CF8"/>
    <w:rsid w:val="00142D34"/>
    <w:rsid w:val="00142F85"/>
    <w:rsid w:val="0014328A"/>
    <w:rsid w:val="00143A0B"/>
    <w:rsid w:val="00143B7A"/>
    <w:rsid w:val="00144106"/>
    <w:rsid w:val="00144240"/>
    <w:rsid w:val="001444C0"/>
    <w:rsid w:val="001444EA"/>
    <w:rsid w:val="001446E1"/>
    <w:rsid w:val="001449E7"/>
    <w:rsid w:val="00144AE5"/>
    <w:rsid w:val="001451F1"/>
    <w:rsid w:val="00145373"/>
    <w:rsid w:val="0014554D"/>
    <w:rsid w:val="001455B4"/>
    <w:rsid w:val="001459EE"/>
    <w:rsid w:val="00145AD1"/>
    <w:rsid w:val="00145B10"/>
    <w:rsid w:val="00145BF2"/>
    <w:rsid w:val="00145C61"/>
    <w:rsid w:val="00145CDD"/>
    <w:rsid w:val="00145E0C"/>
    <w:rsid w:val="00146211"/>
    <w:rsid w:val="0014660D"/>
    <w:rsid w:val="00146675"/>
    <w:rsid w:val="00146F27"/>
    <w:rsid w:val="0014715B"/>
    <w:rsid w:val="001474D8"/>
    <w:rsid w:val="00147C66"/>
    <w:rsid w:val="00147D85"/>
    <w:rsid w:val="00147F12"/>
    <w:rsid w:val="0015039F"/>
    <w:rsid w:val="001503AE"/>
    <w:rsid w:val="00150643"/>
    <w:rsid w:val="00150933"/>
    <w:rsid w:val="00150DDE"/>
    <w:rsid w:val="00151307"/>
    <w:rsid w:val="00151577"/>
    <w:rsid w:val="0015158C"/>
    <w:rsid w:val="001519F5"/>
    <w:rsid w:val="00151C48"/>
    <w:rsid w:val="00151CC3"/>
    <w:rsid w:val="00151E2E"/>
    <w:rsid w:val="00151E54"/>
    <w:rsid w:val="00151E97"/>
    <w:rsid w:val="00152112"/>
    <w:rsid w:val="001524A7"/>
    <w:rsid w:val="00152533"/>
    <w:rsid w:val="00152550"/>
    <w:rsid w:val="00152813"/>
    <w:rsid w:val="00152D38"/>
    <w:rsid w:val="00152D3C"/>
    <w:rsid w:val="00153507"/>
    <w:rsid w:val="00153A70"/>
    <w:rsid w:val="00153D3D"/>
    <w:rsid w:val="00153F5A"/>
    <w:rsid w:val="00154497"/>
    <w:rsid w:val="00154537"/>
    <w:rsid w:val="00154590"/>
    <w:rsid w:val="001545B5"/>
    <w:rsid w:val="001545BD"/>
    <w:rsid w:val="0015473A"/>
    <w:rsid w:val="00154A45"/>
    <w:rsid w:val="0015596B"/>
    <w:rsid w:val="00155AB0"/>
    <w:rsid w:val="00155BE7"/>
    <w:rsid w:val="00155EB5"/>
    <w:rsid w:val="00155F83"/>
    <w:rsid w:val="00156178"/>
    <w:rsid w:val="00156676"/>
    <w:rsid w:val="0015697B"/>
    <w:rsid w:val="00156DB7"/>
    <w:rsid w:val="0015731A"/>
    <w:rsid w:val="00157351"/>
    <w:rsid w:val="0015756C"/>
    <w:rsid w:val="00157A25"/>
    <w:rsid w:val="00157AF5"/>
    <w:rsid w:val="00157B61"/>
    <w:rsid w:val="00157B62"/>
    <w:rsid w:val="00157D29"/>
    <w:rsid w:val="00157FE8"/>
    <w:rsid w:val="001603A1"/>
    <w:rsid w:val="00160425"/>
    <w:rsid w:val="001610CC"/>
    <w:rsid w:val="0016130D"/>
    <w:rsid w:val="00161656"/>
    <w:rsid w:val="001616E8"/>
    <w:rsid w:val="001617C3"/>
    <w:rsid w:val="001618A1"/>
    <w:rsid w:val="001618D1"/>
    <w:rsid w:val="001619DF"/>
    <w:rsid w:val="00161C6E"/>
    <w:rsid w:val="00161C76"/>
    <w:rsid w:val="00161CAF"/>
    <w:rsid w:val="00161D1E"/>
    <w:rsid w:val="00161DB1"/>
    <w:rsid w:val="00161E3D"/>
    <w:rsid w:val="001620D9"/>
    <w:rsid w:val="001623F4"/>
    <w:rsid w:val="00162716"/>
    <w:rsid w:val="00162EBD"/>
    <w:rsid w:val="00163056"/>
    <w:rsid w:val="0016307E"/>
    <w:rsid w:val="001632C6"/>
    <w:rsid w:val="00163687"/>
    <w:rsid w:val="00163814"/>
    <w:rsid w:val="00163910"/>
    <w:rsid w:val="0016397E"/>
    <w:rsid w:val="00163C75"/>
    <w:rsid w:val="00163DFE"/>
    <w:rsid w:val="00163ED2"/>
    <w:rsid w:val="0016404F"/>
    <w:rsid w:val="00164425"/>
    <w:rsid w:val="0016443C"/>
    <w:rsid w:val="00164458"/>
    <w:rsid w:val="001644FD"/>
    <w:rsid w:val="00164552"/>
    <w:rsid w:val="00164754"/>
    <w:rsid w:val="001649A7"/>
    <w:rsid w:val="001649B9"/>
    <w:rsid w:val="00164AF9"/>
    <w:rsid w:val="00164B11"/>
    <w:rsid w:val="00164D2D"/>
    <w:rsid w:val="00164D33"/>
    <w:rsid w:val="00164E5F"/>
    <w:rsid w:val="00165095"/>
    <w:rsid w:val="00165148"/>
    <w:rsid w:val="00165286"/>
    <w:rsid w:val="001652EE"/>
    <w:rsid w:val="0016576D"/>
    <w:rsid w:val="00165B41"/>
    <w:rsid w:val="00165D5E"/>
    <w:rsid w:val="00165E8F"/>
    <w:rsid w:val="00166304"/>
    <w:rsid w:val="0016654F"/>
    <w:rsid w:val="00166773"/>
    <w:rsid w:val="00166927"/>
    <w:rsid w:val="001669BD"/>
    <w:rsid w:val="00166AE3"/>
    <w:rsid w:val="00166C0B"/>
    <w:rsid w:val="00166CCC"/>
    <w:rsid w:val="001670D7"/>
    <w:rsid w:val="001672B1"/>
    <w:rsid w:val="001673A8"/>
    <w:rsid w:val="00167603"/>
    <w:rsid w:val="001679DE"/>
    <w:rsid w:val="00167AF0"/>
    <w:rsid w:val="00167D20"/>
    <w:rsid w:val="00167E52"/>
    <w:rsid w:val="00170099"/>
    <w:rsid w:val="00170314"/>
    <w:rsid w:val="0017042A"/>
    <w:rsid w:val="00170594"/>
    <w:rsid w:val="00170693"/>
    <w:rsid w:val="001706DA"/>
    <w:rsid w:val="001708BA"/>
    <w:rsid w:val="001709C6"/>
    <w:rsid w:val="00170C5B"/>
    <w:rsid w:val="00170F8C"/>
    <w:rsid w:val="001710EB"/>
    <w:rsid w:val="00171967"/>
    <w:rsid w:val="00171ACF"/>
    <w:rsid w:val="00171D20"/>
    <w:rsid w:val="00171D67"/>
    <w:rsid w:val="00171E88"/>
    <w:rsid w:val="00172064"/>
    <w:rsid w:val="001721AD"/>
    <w:rsid w:val="001725A0"/>
    <w:rsid w:val="00172778"/>
    <w:rsid w:val="0017278E"/>
    <w:rsid w:val="001727ED"/>
    <w:rsid w:val="001728B3"/>
    <w:rsid w:val="00172961"/>
    <w:rsid w:val="00172BD2"/>
    <w:rsid w:val="00173025"/>
    <w:rsid w:val="0017316D"/>
    <w:rsid w:val="00173176"/>
    <w:rsid w:val="00173255"/>
    <w:rsid w:val="001735F5"/>
    <w:rsid w:val="00173666"/>
    <w:rsid w:val="00173843"/>
    <w:rsid w:val="00173A3A"/>
    <w:rsid w:val="00173C0C"/>
    <w:rsid w:val="00173D01"/>
    <w:rsid w:val="00173D02"/>
    <w:rsid w:val="00173E3D"/>
    <w:rsid w:val="00174198"/>
    <w:rsid w:val="001744A3"/>
    <w:rsid w:val="00174526"/>
    <w:rsid w:val="00174649"/>
    <w:rsid w:val="0017489D"/>
    <w:rsid w:val="001748E2"/>
    <w:rsid w:val="00174908"/>
    <w:rsid w:val="00174B03"/>
    <w:rsid w:val="00174BFA"/>
    <w:rsid w:val="00174F6E"/>
    <w:rsid w:val="00174F70"/>
    <w:rsid w:val="0017537F"/>
    <w:rsid w:val="001756C8"/>
    <w:rsid w:val="00175707"/>
    <w:rsid w:val="00175EC1"/>
    <w:rsid w:val="00175FD9"/>
    <w:rsid w:val="0017614C"/>
    <w:rsid w:val="001762C1"/>
    <w:rsid w:val="00176948"/>
    <w:rsid w:val="00176D8C"/>
    <w:rsid w:val="00176E63"/>
    <w:rsid w:val="00177070"/>
    <w:rsid w:val="001771DF"/>
    <w:rsid w:val="00177321"/>
    <w:rsid w:val="00177332"/>
    <w:rsid w:val="001774A6"/>
    <w:rsid w:val="00177510"/>
    <w:rsid w:val="00177A13"/>
    <w:rsid w:val="00177A92"/>
    <w:rsid w:val="00177C4E"/>
    <w:rsid w:val="00177DDD"/>
    <w:rsid w:val="00177EEE"/>
    <w:rsid w:val="00180129"/>
    <w:rsid w:val="00180166"/>
    <w:rsid w:val="00180362"/>
    <w:rsid w:val="0018040A"/>
    <w:rsid w:val="001805C3"/>
    <w:rsid w:val="0018076F"/>
    <w:rsid w:val="001807D9"/>
    <w:rsid w:val="00180B43"/>
    <w:rsid w:val="00180B83"/>
    <w:rsid w:val="00180BD4"/>
    <w:rsid w:val="00180C89"/>
    <w:rsid w:val="00181180"/>
    <w:rsid w:val="001812BB"/>
    <w:rsid w:val="001813AE"/>
    <w:rsid w:val="00181498"/>
    <w:rsid w:val="00181687"/>
    <w:rsid w:val="00181A59"/>
    <w:rsid w:val="00181D07"/>
    <w:rsid w:val="00181FF1"/>
    <w:rsid w:val="00182283"/>
    <w:rsid w:val="00182412"/>
    <w:rsid w:val="00182788"/>
    <w:rsid w:val="00182804"/>
    <w:rsid w:val="00182A9B"/>
    <w:rsid w:val="00182B16"/>
    <w:rsid w:val="00182BC9"/>
    <w:rsid w:val="001832DB"/>
    <w:rsid w:val="00183315"/>
    <w:rsid w:val="00183359"/>
    <w:rsid w:val="00183721"/>
    <w:rsid w:val="0018374D"/>
    <w:rsid w:val="001838B9"/>
    <w:rsid w:val="001838CB"/>
    <w:rsid w:val="001839F4"/>
    <w:rsid w:val="00183A83"/>
    <w:rsid w:val="00183AAB"/>
    <w:rsid w:val="00183B9C"/>
    <w:rsid w:val="00183C07"/>
    <w:rsid w:val="001841A2"/>
    <w:rsid w:val="00184376"/>
    <w:rsid w:val="001846C3"/>
    <w:rsid w:val="00184BD8"/>
    <w:rsid w:val="00184CFA"/>
    <w:rsid w:val="00184DBF"/>
    <w:rsid w:val="00184DFB"/>
    <w:rsid w:val="001850B9"/>
    <w:rsid w:val="001851A6"/>
    <w:rsid w:val="001855CB"/>
    <w:rsid w:val="00185645"/>
    <w:rsid w:val="00185852"/>
    <w:rsid w:val="001858D7"/>
    <w:rsid w:val="001858F1"/>
    <w:rsid w:val="00185A9B"/>
    <w:rsid w:val="00185B4F"/>
    <w:rsid w:val="00185CCC"/>
    <w:rsid w:val="00185DB0"/>
    <w:rsid w:val="00186078"/>
    <w:rsid w:val="0018613C"/>
    <w:rsid w:val="00186375"/>
    <w:rsid w:val="00186388"/>
    <w:rsid w:val="0018652F"/>
    <w:rsid w:val="00186706"/>
    <w:rsid w:val="0018673F"/>
    <w:rsid w:val="001870FB"/>
    <w:rsid w:val="0018714C"/>
    <w:rsid w:val="001872FA"/>
    <w:rsid w:val="001875FF"/>
    <w:rsid w:val="00187628"/>
    <w:rsid w:val="00187C5C"/>
    <w:rsid w:val="00187D6C"/>
    <w:rsid w:val="00187F63"/>
    <w:rsid w:val="00190001"/>
    <w:rsid w:val="001900E7"/>
    <w:rsid w:val="0019020E"/>
    <w:rsid w:val="0019022D"/>
    <w:rsid w:val="001902D0"/>
    <w:rsid w:val="0019031A"/>
    <w:rsid w:val="001909D2"/>
    <w:rsid w:val="00190C77"/>
    <w:rsid w:val="00190F17"/>
    <w:rsid w:val="0019137B"/>
    <w:rsid w:val="00191675"/>
    <w:rsid w:val="001919D0"/>
    <w:rsid w:val="00192040"/>
    <w:rsid w:val="0019256D"/>
    <w:rsid w:val="001925B1"/>
    <w:rsid w:val="0019282C"/>
    <w:rsid w:val="001929F6"/>
    <w:rsid w:val="00192A3C"/>
    <w:rsid w:val="00192AAE"/>
    <w:rsid w:val="00192E6F"/>
    <w:rsid w:val="00192F21"/>
    <w:rsid w:val="00193213"/>
    <w:rsid w:val="001936CA"/>
    <w:rsid w:val="00193780"/>
    <w:rsid w:val="00193DAC"/>
    <w:rsid w:val="001941DF"/>
    <w:rsid w:val="001942E0"/>
    <w:rsid w:val="00194324"/>
    <w:rsid w:val="001945F0"/>
    <w:rsid w:val="00194699"/>
    <w:rsid w:val="001946DF"/>
    <w:rsid w:val="0019470A"/>
    <w:rsid w:val="0019493F"/>
    <w:rsid w:val="00194A3E"/>
    <w:rsid w:val="00194C9D"/>
    <w:rsid w:val="0019506A"/>
    <w:rsid w:val="001950AC"/>
    <w:rsid w:val="001951C5"/>
    <w:rsid w:val="00195345"/>
    <w:rsid w:val="001956CC"/>
    <w:rsid w:val="0019575B"/>
    <w:rsid w:val="001957C6"/>
    <w:rsid w:val="00195ECD"/>
    <w:rsid w:val="00196032"/>
    <w:rsid w:val="0019637B"/>
    <w:rsid w:val="001966DA"/>
    <w:rsid w:val="0019681F"/>
    <w:rsid w:val="00196A0C"/>
    <w:rsid w:val="00196AB9"/>
    <w:rsid w:val="00196BB7"/>
    <w:rsid w:val="00196BC6"/>
    <w:rsid w:val="00196E94"/>
    <w:rsid w:val="0019714C"/>
    <w:rsid w:val="001972C7"/>
    <w:rsid w:val="0019740B"/>
    <w:rsid w:val="0019744E"/>
    <w:rsid w:val="0019751B"/>
    <w:rsid w:val="001975C5"/>
    <w:rsid w:val="00197641"/>
    <w:rsid w:val="00197727"/>
    <w:rsid w:val="00197925"/>
    <w:rsid w:val="00197AC3"/>
    <w:rsid w:val="00197BD3"/>
    <w:rsid w:val="00197EAE"/>
    <w:rsid w:val="001A00D8"/>
    <w:rsid w:val="001A0466"/>
    <w:rsid w:val="001A0585"/>
    <w:rsid w:val="001A0D7C"/>
    <w:rsid w:val="001A0DAF"/>
    <w:rsid w:val="001A119A"/>
    <w:rsid w:val="001A1651"/>
    <w:rsid w:val="001A180F"/>
    <w:rsid w:val="001A1A47"/>
    <w:rsid w:val="001A1C35"/>
    <w:rsid w:val="001A1C72"/>
    <w:rsid w:val="001A22EB"/>
    <w:rsid w:val="001A2413"/>
    <w:rsid w:val="001A2420"/>
    <w:rsid w:val="001A2515"/>
    <w:rsid w:val="001A27E5"/>
    <w:rsid w:val="001A2B79"/>
    <w:rsid w:val="001A2BC8"/>
    <w:rsid w:val="001A2D94"/>
    <w:rsid w:val="001A2DE8"/>
    <w:rsid w:val="001A2E3D"/>
    <w:rsid w:val="001A2E64"/>
    <w:rsid w:val="001A303C"/>
    <w:rsid w:val="001A31F3"/>
    <w:rsid w:val="001A32D8"/>
    <w:rsid w:val="001A35DB"/>
    <w:rsid w:val="001A3BD1"/>
    <w:rsid w:val="001A3CDC"/>
    <w:rsid w:val="001A3DF8"/>
    <w:rsid w:val="001A403C"/>
    <w:rsid w:val="001A42DA"/>
    <w:rsid w:val="001A44F9"/>
    <w:rsid w:val="001A45BA"/>
    <w:rsid w:val="001A4DBA"/>
    <w:rsid w:val="001A52BB"/>
    <w:rsid w:val="001A5483"/>
    <w:rsid w:val="001A56F7"/>
    <w:rsid w:val="001A58C8"/>
    <w:rsid w:val="001A5BEE"/>
    <w:rsid w:val="001A5CA2"/>
    <w:rsid w:val="001A60AF"/>
    <w:rsid w:val="001A61C6"/>
    <w:rsid w:val="001A632C"/>
    <w:rsid w:val="001A6547"/>
    <w:rsid w:val="001A65EF"/>
    <w:rsid w:val="001A66EB"/>
    <w:rsid w:val="001A6754"/>
    <w:rsid w:val="001A68F1"/>
    <w:rsid w:val="001A69A7"/>
    <w:rsid w:val="001A6B93"/>
    <w:rsid w:val="001A6C38"/>
    <w:rsid w:val="001A6F78"/>
    <w:rsid w:val="001A70D6"/>
    <w:rsid w:val="001A7162"/>
    <w:rsid w:val="001A71B9"/>
    <w:rsid w:val="001A71BB"/>
    <w:rsid w:val="001A72DB"/>
    <w:rsid w:val="001A73B5"/>
    <w:rsid w:val="001A7615"/>
    <w:rsid w:val="001A7765"/>
    <w:rsid w:val="001A7910"/>
    <w:rsid w:val="001A7E0A"/>
    <w:rsid w:val="001A7FD2"/>
    <w:rsid w:val="001B02C2"/>
    <w:rsid w:val="001B04FE"/>
    <w:rsid w:val="001B06D1"/>
    <w:rsid w:val="001B096E"/>
    <w:rsid w:val="001B0A3B"/>
    <w:rsid w:val="001B1069"/>
    <w:rsid w:val="001B10A0"/>
    <w:rsid w:val="001B1310"/>
    <w:rsid w:val="001B1334"/>
    <w:rsid w:val="001B1429"/>
    <w:rsid w:val="001B191F"/>
    <w:rsid w:val="001B1928"/>
    <w:rsid w:val="001B1981"/>
    <w:rsid w:val="001B1C6D"/>
    <w:rsid w:val="001B1FE0"/>
    <w:rsid w:val="001B2017"/>
    <w:rsid w:val="001B20C8"/>
    <w:rsid w:val="001B23B8"/>
    <w:rsid w:val="001B265B"/>
    <w:rsid w:val="001B2B8D"/>
    <w:rsid w:val="001B2C86"/>
    <w:rsid w:val="001B2D98"/>
    <w:rsid w:val="001B32B7"/>
    <w:rsid w:val="001B3398"/>
    <w:rsid w:val="001B35A7"/>
    <w:rsid w:val="001B361D"/>
    <w:rsid w:val="001B3978"/>
    <w:rsid w:val="001B39AC"/>
    <w:rsid w:val="001B3BA9"/>
    <w:rsid w:val="001B3BDE"/>
    <w:rsid w:val="001B3C44"/>
    <w:rsid w:val="001B3F6C"/>
    <w:rsid w:val="001B3F72"/>
    <w:rsid w:val="001B4146"/>
    <w:rsid w:val="001B4401"/>
    <w:rsid w:val="001B4577"/>
    <w:rsid w:val="001B55D7"/>
    <w:rsid w:val="001B5618"/>
    <w:rsid w:val="001B569F"/>
    <w:rsid w:val="001B5786"/>
    <w:rsid w:val="001B5811"/>
    <w:rsid w:val="001B5832"/>
    <w:rsid w:val="001B59DD"/>
    <w:rsid w:val="001B5BAD"/>
    <w:rsid w:val="001B5CBF"/>
    <w:rsid w:val="001B5EAB"/>
    <w:rsid w:val="001B64BA"/>
    <w:rsid w:val="001B6525"/>
    <w:rsid w:val="001B65CA"/>
    <w:rsid w:val="001B674E"/>
    <w:rsid w:val="001B6D32"/>
    <w:rsid w:val="001B6E53"/>
    <w:rsid w:val="001B7736"/>
    <w:rsid w:val="001B77A4"/>
    <w:rsid w:val="001B7897"/>
    <w:rsid w:val="001B78FA"/>
    <w:rsid w:val="001C00C6"/>
    <w:rsid w:val="001C0273"/>
    <w:rsid w:val="001C060F"/>
    <w:rsid w:val="001C0663"/>
    <w:rsid w:val="001C084C"/>
    <w:rsid w:val="001C08B2"/>
    <w:rsid w:val="001C09B5"/>
    <w:rsid w:val="001C0A6F"/>
    <w:rsid w:val="001C0ACB"/>
    <w:rsid w:val="001C0C80"/>
    <w:rsid w:val="001C0D32"/>
    <w:rsid w:val="001C0E83"/>
    <w:rsid w:val="001C0F06"/>
    <w:rsid w:val="001C1239"/>
    <w:rsid w:val="001C18A7"/>
    <w:rsid w:val="001C1A20"/>
    <w:rsid w:val="001C1B29"/>
    <w:rsid w:val="001C1C77"/>
    <w:rsid w:val="001C2306"/>
    <w:rsid w:val="001C2374"/>
    <w:rsid w:val="001C2640"/>
    <w:rsid w:val="001C2672"/>
    <w:rsid w:val="001C2B28"/>
    <w:rsid w:val="001C2CDE"/>
    <w:rsid w:val="001C2D4E"/>
    <w:rsid w:val="001C306F"/>
    <w:rsid w:val="001C3207"/>
    <w:rsid w:val="001C32B8"/>
    <w:rsid w:val="001C33E2"/>
    <w:rsid w:val="001C3653"/>
    <w:rsid w:val="001C37A1"/>
    <w:rsid w:val="001C3828"/>
    <w:rsid w:val="001C39C2"/>
    <w:rsid w:val="001C3A43"/>
    <w:rsid w:val="001C3C3C"/>
    <w:rsid w:val="001C3EC8"/>
    <w:rsid w:val="001C3EDC"/>
    <w:rsid w:val="001C3F6D"/>
    <w:rsid w:val="001C4200"/>
    <w:rsid w:val="001C47D0"/>
    <w:rsid w:val="001C4ACF"/>
    <w:rsid w:val="001C4E21"/>
    <w:rsid w:val="001C4ECD"/>
    <w:rsid w:val="001C5200"/>
    <w:rsid w:val="001C526B"/>
    <w:rsid w:val="001C5273"/>
    <w:rsid w:val="001C5429"/>
    <w:rsid w:val="001C549D"/>
    <w:rsid w:val="001C5575"/>
    <w:rsid w:val="001C564A"/>
    <w:rsid w:val="001C5869"/>
    <w:rsid w:val="001C60E7"/>
    <w:rsid w:val="001C60F9"/>
    <w:rsid w:val="001C63B3"/>
    <w:rsid w:val="001C6468"/>
    <w:rsid w:val="001C64C9"/>
    <w:rsid w:val="001C650C"/>
    <w:rsid w:val="001C69F1"/>
    <w:rsid w:val="001C6A11"/>
    <w:rsid w:val="001C6AA1"/>
    <w:rsid w:val="001C6B0F"/>
    <w:rsid w:val="001C6B1B"/>
    <w:rsid w:val="001C6D31"/>
    <w:rsid w:val="001C6E92"/>
    <w:rsid w:val="001C6F38"/>
    <w:rsid w:val="001C6FE6"/>
    <w:rsid w:val="001C7088"/>
    <w:rsid w:val="001C7227"/>
    <w:rsid w:val="001C7265"/>
    <w:rsid w:val="001C76CE"/>
    <w:rsid w:val="001C785A"/>
    <w:rsid w:val="001C7AB2"/>
    <w:rsid w:val="001C7C15"/>
    <w:rsid w:val="001C7D6B"/>
    <w:rsid w:val="001C7E40"/>
    <w:rsid w:val="001D0034"/>
    <w:rsid w:val="001D0220"/>
    <w:rsid w:val="001D02EF"/>
    <w:rsid w:val="001D034E"/>
    <w:rsid w:val="001D03D5"/>
    <w:rsid w:val="001D04B3"/>
    <w:rsid w:val="001D05FB"/>
    <w:rsid w:val="001D0BC0"/>
    <w:rsid w:val="001D1189"/>
    <w:rsid w:val="001D147D"/>
    <w:rsid w:val="001D19C2"/>
    <w:rsid w:val="001D1A86"/>
    <w:rsid w:val="001D1DA5"/>
    <w:rsid w:val="001D1F82"/>
    <w:rsid w:val="001D23CD"/>
    <w:rsid w:val="001D24B8"/>
    <w:rsid w:val="001D251B"/>
    <w:rsid w:val="001D25BC"/>
    <w:rsid w:val="001D2691"/>
    <w:rsid w:val="001D26EF"/>
    <w:rsid w:val="001D29A1"/>
    <w:rsid w:val="001D2A1F"/>
    <w:rsid w:val="001D2B85"/>
    <w:rsid w:val="001D2FD2"/>
    <w:rsid w:val="001D3032"/>
    <w:rsid w:val="001D3402"/>
    <w:rsid w:val="001D3439"/>
    <w:rsid w:val="001D34FD"/>
    <w:rsid w:val="001D3546"/>
    <w:rsid w:val="001D388E"/>
    <w:rsid w:val="001D3E7A"/>
    <w:rsid w:val="001D3FC1"/>
    <w:rsid w:val="001D402D"/>
    <w:rsid w:val="001D43B6"/>
    <w:rsid w:val="001D4455"/>
    <w:rsid w:val="001D47C9"/>
    <w:rsid w:val="001D47FA"/>
    <w:rsid w:val="001D4D4C"/>
    <w:rsid w:val="001D4E41"/>
    <w:rsid w:val="001D5094"/>
    <w:rsid w:val="001D5810"/>
    <w:rsid w:val="001D58C4"/>
    <w:rsid w:val="001D5B05"/>
    <w:rsid w:val="001D5B07"/>
    <w:rsid w:val="001D5B6A"/>
    <w:rsid w:val="001D5FBC"/>
    <w:rsid w:val="001D60A6"/>
    <w:rsid w:val="001D6140"/>
    <w:rsid w:val="001D6BE7"/>
    <w:rsid w:val="001D6DFA"/>
    <w:rsid w:val="001D6EC2"/>
    <w:rsid w:val="001D6F42"/>
    <w:rsid w:val="001D71DA"/>
    <w:rsid w:val="001D72D6"/>
    <w:rsid w:val="001D77FD"/>
    <w:rsid w:val="001D79DF"/>
    <w:rsid w:val="001D7EE4"/>
    <w:rsid w:val="001D7EF5"/>
    <w:rsid w:val="001E00F2"/>
    <w:rsid w:val="001E063B"/>
    <w:rsid w:val="001E0771"/>
    <w:rsid w:val="001E0D1F"/>
    <w:rsid w:val="001E0E98"/>
    <w:rsid w:val="001E104C"/>
    <w:rsid w:val="001E1110"/>
    <w:rsid w:val="001E1583"/>
    <w:rsid w:val="001E18B7"/>
    <w:rsid w:val="001E19E5"/>
    <w:rsid w:val="001E1B79"/>
    <w:rsid w:val="001E1E43"/>
    <w:rsid w:val="001E1EDC"/>
    <w:rsid w:val="001E2396"/>
    <w:rsid w:val="001E27C4"/>
    <w:rsid w:val="001E27CE"/>
    <w:rsid w:val="001E2DC7"/>
    <w:rsid w:val="001E2EBA"/>
    <w:rsid w:val="001E3332"/>
    <w:rsid w:val="001E35E2"/>
    <w:rsid w:val="001E38DE"/>
    <w:rsid w:val="001E397C"/>
    <w:rsid w:val="001E3BCC"/>
    <w:rsid w:val="001E3C86"/>
    <w:rsid w:val="001E3D50"/>
    <w:rsid w:val="001E3ED9"/>
    <w:rsid w:val="001E3FB2"/>
    <w:rsid w:val="001E400F"/>
    <w:rsid w:val="001E401B"/>
    <w:rsid w:val="001E40B6"/>
    <w:rsid w:val="001E440D"/>
    <w:rsid w:val="001E47A1"/>
    <w:rsid w:val="001E47F9"/>
    <w:rsid w:val="001E49E2"/>
    <w:rsid w:val="001E4AB1"/>
    <w:rsid w:val="001E4B74"/>
    <w:rsid w:val="001E4B9E"/>
    <w:rsid w:val="001E4D27"/>
    <w:rsid w:val="001E5092"/>
    <w:rsid w:val="001E5161"/>
    <w:rsid w:val="001E53D7"/>
    <w:rsid w:val="001E5426"/>
    <w:rsid w:val="001E558F"/>
    <w:rsid w:val="001E56A2"/>
    <w:rsid w:val="001E59CE"/>
    <w:rsid w:val="001E59E7"/>
    <w:rsid w:val="001E5DA2"/>
    <w:rsid w:val="001E5F47"/>
    <w:rsid w:val="001E5FB1"/>
    <w:rsid w:val="001E6305"/>
    <w:rsid w:val="001E641C"/>
    <w:rsid w:val="001E678D"/>
    <w:rsid w:val="001E682E"/>
    <w:rsid w:val="001E6D98"/>
    <w:rsid w:val="001E6F3D"/>
    <w:rsid w:val="001E7055"/>
    <w:rsid w:val="001E7273"/>
    <w:rsid w:val="001E73F3"/>
    <w:rsid w:val="001E74FC"/>
    <w:rsid w:val="001E7541"/>
    <w:rsid w:val="001E7739"/>
    <w:rsid w:val="001E787D"/>
    <w:rsid w:val="001E7885"/>
    <w:rsid w:val="001E78AE"/>
    <w:rsid w:val="001E79BF"/>
    <w:rsid w:val="001E7B10"/>
    <w:rsid w:val="001E7C75"/>
    <w:rsid w:val="001E7D5F"/>
    <w:rsid w:val="001E7D84"/>
    <w:rsid w:val="001F0487"/>
    <w:rsid w:val="001F05D4"/>
    <w:rsid w:val="001F05FB"/>
    <w:rsid w:val="001F0BA6"/>
    <w:rsid w:val="001F0C6E"/>
    <w:rsid w:val="001F0F24"/>
    <w:rsid w:val="001F0FA8"/>
    <w:rsid w:val="001F10D7"/>
    <w:rsid w:val="001F11EF"/>
    <w:rsid w:val="001F1540"/>
    <w:rsid w:val="001F1827"/>
    <w:rsid w:val="001F2372"/>
    <w:rsid w:val="001F23B5"/>
    <w:rsid w:val="001F25CD"/>
    <w:rsid w:val="001F2AB2"/>
    <w:rsid w:val="001F2CC9"/>
    <w:rsid w:val="001F2DC2"/>
    <w:rsid w:val="001F3032"/>
    <w:rsid w:val="001F3092"/>
    <w:rsid w:val="001F3213"/>
    <w:rsid w:val="001F32BC"/>
    <w:rsid w:val="001F33F1"/>
    <w:rsid w:val="001F3403"/>
    <w:rsid w:val="001F3492"/>
    <w:rsid w:val="001F3538"/>
    <w:rsid w:val="001F37F2"/>
    <w:rsid w:val="001F38BE"/>
    <w:rsid w:val="001F39CE"/>
    <w:rsid w:val="001F39F5"/>
    <w:rsid w:val="001F3E2C"/>
    <w:rsid w:val="001F3E5C"/>
    <w:rsid w:val="001F43AE"/>
    <w:rsid w:val="001F4581"/>
    <w:rsid w:val="001F45B3"/>
    <w:rsid w:val="001F4841"/>
    <w:rsid w:val="001F4A2C"/>
    <w:rsid w:val="001F4E7E"/>
    <w:rsid w:val="001F4EA2"/>
    <w:rsid w:val="001F4EAC"/>
    <w:rsid w:val="001F4F6B"/>
    <w:rsid w:val="001F525B"/>
    <w:rsid w:val="001F555C"/>
    <w:rsid w:val="001F5804"/>
    <w:rsid w:val="001F5810"/>
    <w:rsid w:val="001F5942"/>
    <w:rsid w:val="001F59A2"/>
    <w:rsid w:val="001F5AC0"/>
    <w:rsid w:val="001F5C66"/>
    <w:rsid w:val="001F5CF0"/>
    <w:rsid w:val="001F6044"/>
    <w:rsid w:val="001F6074"/>
    <w:rsid w:val="001F6371"/>
    <w:rsid w:val="001F684B"/>
    <w:rsid w:val="001F69A6"/>
    <w:rsid w:val="001F69BD"/>
    <w:rsid w:val="001F6C75"/>
    <w:rsid w:val="001F6F96"/>
    <w:rsid w:val="001F7157"/>
    <w:rsid w:val="001F71C3"/>
    <w:rsid w:val="001F7223"/>
    <w:rsid w:val="001F72AA"/>
    <w:rsid w:val="001F746F"/>
    <w:rsid w:val="001F78B6"/>
    <w:rsid w:val="001F78DA"/>
    <w:rsid w:val="001F7A9B"/>
    <w:rsid w:val="001F7B6A"/>
    <w:rsid w:val="001F7BBA"/>
    <w:rsid w:val="001F7BED"/>
    <w:rsid w:val="001F7D4D"/>
    <w:rsid w:val="001F7FE7"/>
    <w:rsid w:val="00200043"/>
    <w:rsid w:val="002000FE"/>
    <w:rsid w:val="0020014E"/>
    <w:rsid w:val="002001A3"/>
    <w:rsid w:val="002002BB"/>
    <w:rsid w:val="00200301"/>
    <w:rsid w:val="002003C2"/>
    <w:rsid w:val="00200919"/>
    <w:rsid w:val="00200BBC"/>
    <w:rsid w:val="00200E9E"/>
    <w:rsid w:val="0020126C"/>
    <w:rsid w:val="002012CB"/>
    <w:rsid w:val="002015E4"/>
    <w:rsid w:val="0020165B"/>
    <w:rsid w:val="002018C1"/>
    <w:rsid w:val="00201D0A"/>
    <w:rsid w:val="00201D98"/>
    <w:rsid w:val="00202187"/>
    <w:rsid w:val="002024E4"/>
    <w:rsid w:val="00202515"/>
    <w:rsid w:val="00202533"/>
    <w:rsid w:val="0020262B"/>
    <w:rsid w:val="0020277C"/>
    <w:rsid w:val="002027C3"/>
    <w:rsid w:val="00202905"/>
    <w:rsid w:val="00202B79"/>
    <w:rsid w:val="00202D92"/>
    <w:rsid w:val="00202EB6"/>
    <w:rsid w:val="00202F2D"/>
    <w:rsid w:val="0020302D"/>
    <w:rsid w:val="002032F7"/>
    <w:rsid w:val="002033A8"/>
    <w:rsid w:val="00203430"/>
    <w:rsid w:val="00203496"/>
    <w:rsid w:val="00203998"/>
    <w:rsid w:val="002039B9"/>
    <w:rsid w:val="00203E36"/>
    <w:rsid w:val="00203E7B"/>
    <w:rsid w:val="002042DB"/>
    <w:rsid w:val="00204305"/>
    <w:rsid w:val="002043AB"/>
    <w:rsid w:val="00204801"/>
    <w:rsid w:val="00204C68"/>
    <w:rsid w:val="0020525B"/>
    <w:rsid w:val="002053F2"/>
    <w:rsid w:val="002055B3"/>
    <w:rsid w:val="00205642"/>
    <w:rsid w:val="0020565B"/>
    <w:rsid w:val="002057C2"/>
    <w:rsid w:val="00205EB0"/>
    <w:rsid w:val="00205EB2"/>
    <w:rsid w:val="002060C4"/>
    <w:rsid w:val="00206138"/>
    <w:rsid w:val="002062C1"/>
    <w:rsid w:val="002063D1"/>
    <w:rsid w:val="0020642E"/>
    <w:rsid w:val="002064F4"/>
    <w:rsid w:val="00206A71"/>
    <w:rsid w:val="00206F44"/>
    <w:rsid w:val="00206FEC"/>
    <w:rsid w:val="0020741F"/>
    <w:rsid w:val="002074F0"/>
    <w:rsid w:val="002077A2"/>
    <w:rsid w:val="0020780B"/>
    <w:rsid w:val="00207912"/>
    <w:rsid w:val="0020799D"/>
    <w:rsid w:val="002079B5"/>
    <w:rsid w:val="00207D76"/>
    <w:rsid w:val="00207EE2"/>
    <w:rsid w:val="00207FE0"/>
    <w:rsid w:val="002100C8"/>
    <w:rsid w:val="00210149"/>
    <w:rsid w:val="0021059F"/>
    <w:rsid w:val="002105C6"/>
    <w:rsid w:val="00210623"/>
    <w:rsid w:val="00210686"/>
    <w:rsid w:val="00210816"/>
    <w:rsid w:val="00210927"/>
    <w:rsid w:val="00210A3D"/>
    <w:rsid w:val="00210C7E"/>
    <w:rsid w:val="00210FEC"/>
    <w:rsid w:val="0021119A"/>
    <w:rsid w:val="002111AC"/>
    <w:rsid w:val="002113BB"/>
    <w:rsid w:val="00211596"/>
    <w:rsid w:val="00211629"/>
    <w:rsid w:val="0021177B"/>
    <w:rsid w:val="00211832"/>
    <w:rsid w:val="00211881"/>
    <w:rsid w:val="00211936"/>
    <w:rsid w:val="00211B5F"/>
    <w:rsid w:val="00211D6F"/>
    <w:rsid w:val="00211E03"/>
    <w:rsid w:val="00211F1E"/>
    <w:rsid w:val="002120D2"/>
    <w:rsid w:val="002125D8"/>
    <w:rsid w:val="0021273C"/>
    <w:rsid w:val="00212753"/>
    <w:rsid w:val="00212765"/>
    <w:rsid w:val="0021281C"/>
    <w:rsid w:val="00212841"/>
    <w:rsid w:val="002128F7"/>
    <w:rsid w:val="00212A3A"/>
    <w:rsid w:val="00212B82"/>
    <w:rsid w:val="00212CEF"/>
    <w:rsid w:val="00212F30"/>
    <w:rsid w:val="00212F55"/>
    <w:rsid w:val="00212FB8"/>
    <w:rsid w:val="0021307E"/>
    <w:rsid w:val="0021321A"/>
    <w:rsid w:val="00213509"/>
    <w:rsid w:val="0021367F"/>
    <w:rsid w:val="002136D5"/>
    <w:rsid w:val="0021389C"/>
    <w:rsid w:val="002139F0"/>
    <w:rsid w:val="00213AD0"/>
    <w:rsid w:val="00213CB8"/>
    <w:rsid w:val="00213CDD"/>
    <w:rsid w:val="002141F2"/>
    <w:rsid w:val="0021444C"/>
    <w:rsid w:val="002144CC"/>
    <w:rsid w:val="002144E4"/>
    <w:rsid w:val="002145B3"/>
    <w:rsid w:val="00214697"/>
    <w:rsid w:val="002149B3"/>
    <w:rsid w:val="00214BAA"/>
    <w:rsid w:val="00214DCA"/>
    <w:rsid w:val="00214E53"/>
    <w:rsid w:val="00215130"/>
    <w:rsid w:val="002153D7"/>
    <w:rsid w:val="002156E0"/>
    <w:rsid w:val="00215B66"/>
    <w:rsid w:val="00215C34"/>
    <w:rsid w:val="00215C81"/>
    <w:rsid w:val="00215D93"/>
    <w:rsid w:val="00215F58"/>
    <w:rsid w:val="00215FC1"/>
    <w:rsid w:val="002160F0"/>
    <w:rsid w:val="00216130"/>
    <w:rsid w:val="00216263"/>
    <w:rsid w:val="002164F1"/>
    <w:rsid w:val="002165F5"/>
    <w:rsid w:val="002166BE"/>
    <w:rsid w:val="00216903"/>
    <w:rsid w:val="002169BA"/>
    <w:rsid w:val="00216A83"/>
    <w:rsid w:val="00216D20"/>
    <w:rsid w:val="00216E98"/>
    <w:rsid w:val="00217605"/>
    <w:rsid w:val="00217630"/>
    <w:rsid w:val="00217834"/>
    <w:rsid w:val="00217A54"/>
    <w:rsid w:val="00217B47"/>
    <w:rsid w:val="00217C49"/>
    <w:rsid w:val="00217DDF"/>
    <w:rsid w:val="00217F5E"/>
    <w:rsid w:val="002200A2"/>
    <w:rsid w:val="002200B9"/>
    <w:rsid w:val="002200DC"/>
    <w:rsid w:val="0022034A"/>
    <w:rsid w:val="00220B1D"/>
    <w:rsid w:val="00220D17"/>
    <w:rsid w:val="0022102A"/>
    <w:rsid w:val="00221094"/>
    <w:rsid w:val="00221458"/>
    <w:rsid w:val="00221469"/>
    <w:rsid w:val="00221C28"/>
    <w:rsid w:val="00221DF2"/>
    <w:rsid w:val="00221E63"/>
    <w:rsid w:val="002222B9"/>
    <w:rsid w:val="002223E0"/>
    <w:rsid w:val="002226D1"/>
    <w:rsid w:val="002227A3"/>
    <w:rsid w:val="002229C2"/>
    <w:rsid w:val="00222A6D"/>
    <w:rsid w:val="00222B01"/>
    <w:rsid w:val="00222E0A"/>
    <w:rsid w:val="00222F36"/>
    <w:rsid w:val="00222FC9"/>
    <w:rsid w:val="002230A5"/>
    <w:rsid w:val="00223192"/>
    <w:rsid w:val="00223454"/>
    <w:rsid w:val="00223586"/>
    <w:rsid w:val="00223790"/>
    <w:rsid w:val="00223821"/>
    <w:rsid w:val="0022425E"/>
    <w:rsid w:val="0022454B"/>
    <w:rsid w:val="0022457D"/>
    <w:rsid w:val="00224ADE"/>
    <w:rsid w:val="00224BD4"/>
    <w:rsid w:val="00224CF7"/>
    <w:rsid w:val="00224D3C"/>
    <w:rsid w:val="0022507D"/>
    <w:rsid w:val="002251FB"/>
    <w:rsid w:val="0022527E"/>
    <w:rsid w:val="002252DD"/>
    <w:rsid w:val="002256E8"/>
    <w:rsid w:val="00225C42"/>
    <w:rsid w:val="00225EED"/>
    <w:rsid w:val="0022600C"/>
    <w:rsid w:val="0022638D"/>
    <w:rsid w:val="0022647D"/>
    <w:rsid w:val="002266CC"/>
    <w:rsid w:val="0022674C"/>
    <w:rsid w:val="00226897"/>
    <w:rsid w:val="002269B0"/>
    <w:rsid w:val="00226B22"/>
    <w:rsid w:val="00226C14"/>
    <w:rsid w:val="00226C65"/>
    <w:rsid w:val="00226D03"/>
    <w:rsid w:val="002270A7"/>
    <w:rsid w:val="00227137"/>
    <w:rsid w:val="0022757C"/>
    <w:rsid w:val="00227C58"/>
    <w:rsid w:val="00227C95"/>
    <w:rsid w:val="00227CCE"/>
    <w:rsid w:val="00227D34"/>
    <w:rsid w:val="00227F36"/>
    <w:rsid w:val="0023000F"/>
    <w:rsid w:val="0023011E"/>
    <w:rsid w:val="0023023E"/>
    <w:rsid w:val="00230335"/>
    <w:rsid w:val="00230599"/>
    <w:rsid w:val="00230672"/>
    <w:rsid w:val="00230ACD"/>
    <w:rsid w:val="00230C2B"/>
    <w:rsid w:val="00230C42"/>
    <w:rsid w:val="00230EB6"/>
    <w:rsid w:val="00231028"/>
    <w:rsid w:val="002310D2"/>
    <w:rsid w:val="00231449"/>
    <w:rsid w:val="00231698"/>
    <w:rsid w:val="002317D2"/>
    <w:rsid w:val="002319E9"/>
    <w:rsid w:val="00232174"/>
    <w:rsid w:val="002321E1"/>
    <w:rsid w:val="0023263F"/>
    <w:rsid w:val="00232694"/>
    <w:rsid w:val="0023271C"/>
    <w:rsid w:val="0023274E"/>
    <w:rsid w:val="00232B86"/>
    <w:rsid w:val="00232D16"/>
    <w:rsid w:val="00232EF6"/>
    <w:rsid w:val="00232F84"/>
    <w:rsid w:val="002330D6"/>
    <w:rsid w:val="0023312E"/>
    <w:rsid w:val="0023313A"/>
    <w:rsid w:val="00233189"/>
    <w:rsid w:val="0023338D"/>
    <w:rsid w:val="002338C9"/>
    <w:rsid w:val="00233B37"/>
    <w:rsid w:val="00233CC9"/>
    <w:rsid w:val="00233CE1"/>
    <w:rsid w:val="00234131"/>
    <w:rsid w:val="00234364"/>
    <w:rsid w:val="002343CD"/>
    <w:rsid w:val="002347BC"/>
    <w:rsid w:val="00234955"/>
    <w:rsid w:val="00234D09"/>
    <w:rsid w:val="00234E65"/>
    <w:rsid w:val="002351F0"/>
    <w:rsid w:val="002352DB"/>
    <w:rsid w:val="0023571F"/>
    <w:rsid w:val="002358D9"/>
    <w:rsid w:val="00235B7E"/>
    <w:rsid w:val="00235BF4"/>
    <w:rsid w:val="00235CBD"/>
    <w:rsid w:val="00235D41"/>
    <w:rsid w:val="00236120"/>
    <w:rsid w:val="002361C5"/>
    <w:rsid w:val="002362B4"/>
    <w:rsid w:val="002366A8"/>
    <w:rsid w:val="00236A55"/>
    <w:rsid w:val="00237145"/>
    <w:rsid w:val="002373B3"/>
    <w:rsid w:val="00237A85"/>
    <w:rsid w:val="00237E84"/>
    <w:rsid w:val="00237EC5"/>
    <w:rsid w:val="002401C0"/>
    <w:rsid w:val="00240391"/>
    <w:rsid w:val="002404F0"/>
    <w:rsid w:val="00240618"/>
    <w:rsid w:val="00240797"/>
    <w:rsid w:val="002407A7"/>
    <w:rsid w:val="002409EC"/>
    <w:rsid w:val="00240A47"/>
    <w:rsid w:val="00240D0E"/>
    <w:rsid w:val="00240D26"/>
    <w:rsid w:val="0024107E"/>
    <w:rsid w:val="002412B1"/>
    <w:rsid w:val="0024130D"/>
    <w:rsid w:val="00241397"/>
    <w:rsid w:val="00241973"/>
    <w:rsid w:val="002419E0"/>
    <w:rsid w:val="00241DF9"/>
    <w:rsid w:val="00241EDD"/>
    <w:rsid w:val="00241F71"/>
    <w:rsid w:val="0024299D"/>
    <w:rsid w:val="002429C0"/>
    <w:rsid w:val="002429ED"/>
    <w:rsid w:val="00242C75"/>
    <w:rsid w:val="00242D07"/>
    <w:rsid w:val="00242D6E"/>
    <w:rsid w:val="00242D95"/>
    <w:rsid w:val="00242F4E"/>
    <w:rsid w:val="002431C2"/>
    <w:rsid w:val="00243361"/>
    <w:rsid w:val="00243533"/>
    <w:rsid w:val="002438A0"/>
    <w:rsid w:val="0024399F"/>
    <w:rsid w:val="00243A20"/>
    <w:rsid w:val="00243AC6"/>
    <w:rsid w:val="00243B22"/>
    <w:rsid w:val="00243D3F"/>
    <w:rsid w:val="00243D57"/>
    <w:rsid w:val="00243E7B"/>
    <w:rsid w:val="00243F50"/>
    <w:rsid w:val="00243F5C"/>
    <w:rsid w:val="002440D5"/>
    <w:rsid w:val="00244277"/>
    <w:rsid w:val="0024452F"/>
    <w:rsid w:val="0024462D"/>
    <w:rsid w:val="0024469D"/>
    <w:rsid w:val="00244C70"/>
    <w:rsid w:val="00244CC3"/>
    <w:rsid w:val="00244D44"/>
    <w:rsid w:val="00244D76"/>
    <w:rsid w:val="00244E82"/>
    <w:rsid w:val="00244F0D"/>
    <w:rsid w:val="00244F20"/>
    <w:rsid w:val="0024514C"/>
    <w:rsid w:val="0024543E"/>
    <w:rsid w:val="002458BC"/>
    <w:rsid w:val="0024591F"/>
    <w:rsid w:val="00245AA1"/>
    <w:rsid w:val="00245DC8"/>
    <w:rsid w:val="00245E21"/>
    <w:rsid w:val="00245E46"/>
    <w:rsid w:val="00245F32"/>
    <w:rsid w:val="00245F8B"/>
    <w:rsid w:val="00245FAC"/>
    <w:rsid w:val="0024605F"/>
    <w:rsid w:val="002460A7"/>
    <w:rsid w:val="0024623F"/>
    <w:rsid w:val="002462C2"/>
    <w:rsid w:val="0024646D"/>
    <w:rsid w:val="002464C9"/>
    <w:rsid w:val="0024658E"/>
    <w:rsid w:val="002468F6"/>
    <w:rsid w:val="00246E05"/>
    <w:rsid w:val="00247269"/>
    <w:rsid w:val="00247577"/>
    <w:rsid w:val="002477CD"/>
    <w:rsid w:val="00247816"/>
    <w:rsid w:val="00247F77"/>
    <w:rsid w:val="00247F8F"/>
    <w:rsid w:val="00247FDB"/>
    <w:rsid w:val="0025040F"/>
    <w:rsid w:val="002504C1"/>
    <w:rsid w:val="0025050F"/>
    <w:rsid w:val="00250673"/>
    <w:rsid w:val="00250E2B"/>
    <w:rsid w:val="00250E6E"/>
    <w:rsid w:val="002515E1"/>
    <w:rsid w:val="00251933"/>
    <w:rsid w:val="00251A46"/>
    <w:rsid w:val="00251AED"/>
    <w:rsid w:val="00251C06"/>
    <w:rsid w:val="00251EF3"/>
    <w:rsid w:val="0025216E"/>
    <w:rsid w:val="00252179"/>
    <w:rsid w:val="00252276"/>
    <w:rsid w:val="002523A2"/>
    <w:rsid w:val="002523BE"/>
    <w:rsid w:val="0025243A"/>
    <w:rsid w:val="002528AE"/>
    <w:rsid w:val="002529C8"/>
    <w:rsid w:val="00252ABF"/>
    <w:rsid w:val="00252B7E"/>
    <w:rsid w:val="00252C1A"/>
    <w:rsid w:val="00252D9F"/>
    <w:rsid w:val="00252F1D"/>
    <w:rsid w:val="00252F5E"/>
    <w:rsid w:val="00253119"/>
    <w:rsid w:val="002536F6"/>
    <w:rsid w:val="00253770"/>
    <w:rsid w:val="00253B89"/>
    <w:rsid w:val="00253F02"/>
    <w:rsid w:val="00253F7A"/>
    <w:rsid w:val="00253FCE"/>
    <w:rsid w:val="00254082"/>
    <w:rsid w:val="0025410A"/>
    <w:rsid w:val="00254132"/>
    <w:rsid w:val="00254209"/>
    <w:rsid w:val="00254416"/>
    <w:rsid w:val="00254850"/>
    <w:rsid w:val="002551CF"/>
    <w:rsid w:val="002552FA"/>
    <w:rsid w:val="00255478"/>
    <w:rsid w:val="002555D0"/>
    <w:rsid w:val="0025561F"/>
    <w:rsid w:val="002556CC"/>
    <w:rsid w:val="002559B8"/>
    <w:rsid w:val="00255DC9"/>
    <w:rsid w:val="002560CE"/>
    <w:rsid w:val="00256161"/>
    <w:rsid w:val="002562E6"/>
    <w:rsid w:val="00256626"/>
    <w:rsid w:val="0025667C"/>
    <w:rsid w:val="00256A36"/>
    <w:rsid w:val="00256C87"/>
    <w:rsid w:val="00256D95"/>
    <w:rsid w:val="00256EA5"/>
    <w:rsid w:val="002572F1"/>
    <w:rsid w:val="002572FB"/>
    <w:rsid w:val="00257336"/>
    <w:rsid w:val="0025739F"/>
    <w:rsid w:val="00257463"/>
    <w:rsid w:val="00257470"/>
    <w:rsid w:val="00257500"/>
    <w:rsid w:val="0025751A"/>
    <w:rsid w:val="00257837"/>
    <w:rsid w:val="002579E0"/>
    <w:rsid w:val="002579F1"/>
    <w:rsid w:val="00257BDD"/>
    <w:rsid w:val="00257CA4"/>
    <w:rsid w:val="00257CE5"/>
    <w:rsid w:val="0026003D"/>
    <w:rsid w:val="00260042"/>
    <w:rsid w:val="0026009C"/>
    <w:rsid w:val="0026027C"/>
    <w:rsid w:val="002602DD"/>
    <w:rsid w:val="0026037A"/>
    <w:rsid w:val="0026050A"/>
    <w:rsid w:val="0026055A"/>
    <w:rsid w:val="0026068B"/>
    <w:rsid w:val="0026077A"/>
    <w:rsid w:val="00260819"/>
    <w:rsid w:val="00260920"/>
    <w:rsid w:val="0026092D"/>
    <w:rsid w:val="00260B6B"/>
    <w:rsid w:val="00260BFA"/>
    <w:rsid w:val="00260D3C"/>
    <w:rsid w:val="002612FE"/>
    <w:rsid w:val="00261446"/>
    <w:rsid w:val="0026145E"/>
    <w:rsid w:val="00261703"/>
    <w:rsid w:val="0026186F"/>
    <w:rsid w:val="00261C93"/>
    <w:rsid w:val="00261D22"/>
    <w:rsid w:val="00261FA8"/>
    <w:rsid w:val="00261FD9"/>
    <w:rsid w:val="00262130"/>
    <w:rsid w:val="002621AC"/>
    <w:rsid w:val="00262286"/>
    <w:rsid w:val="002622A9"/>
    <w:rsid w:val="00262323"/>
    <w:rsid w:val="00262442"/>
    <w:rsid w:val="0026247C"/>
    <w:rsid w:val="0026250E"/>
    <w:rsid w:val="002625B4"/>
    <w:rsid w:val="002625E1"/>
    <w:rsid w:val="0026271D"/>
    <w:rsid w:val="002627B7"/>
    <w:rsid w:val="00263020"/>
    <w:rsid w:val="0026339F"/>
    <w:rsid w:val="002635B8"/>
    <w:rsid w:val="00263966"/>
    <w:rsid w:val="002639A6"/>
    <w:rsid w:val="00263A79"/>
    <w:rsid w:val="00263A8B"/>
    <w:rsid w:val="00263AA1"/>
    <w:rsid w:val="00263C37"/>
    <w:rsid w:val="00263D43"/>
    <w:rsid w:val="00263DB3"/>
    <w:rsid w:val="00263F9C"/>
    <w:rsid w:val="0026406A"/>
    <w:rsid w:val="002640C0"/>
    <w:rsid w:val="002645A7"/>
    <w:rsid w:val="002649D3"/>
    <w:rsid w:val="00264E03"/>
    <w:rsid w:val="002650BD"/>
    <w:rsid w:val="002655C0"/>
    <w:rsid w:val="00265B65"/>
    <w:rsid w:val="00265EB8"/>
    <w:rsid w:val="00265F96"/>
    <w:rsid w:val="002660F3"/>
    <w:rsid w:val="0026610E"/>
    <w:rsid w:val="00266156"/>
    <w:rsid w:val="002662FA"/>
    <w:rsid w:val="0026695E"/>
    <w:rsid w:val="002669E8"/>
    <w:rsid w:val="00266B0F"/>
    <w:rsid w:val="00266BF0"/>
    <w:rsid w:val="00266D9B"/>
    <w:rsid w:val="00266F38"/>
    <w:rsid w:val="00266F62"/>
    <w:rsid w:val="002671F7"/>
    <w:rsid w:val="0026726D"/>
    <w:rsid w:val="0026729D"/>
    <w:rsid w:val="00267541"/>
    <w:rsid w:val="002676BB"/>
    <w:rsid w:val="002676C8"/>
    <w:rsid w:val="002679CE"/>
    <w:rsid w:val="00267A35"/>
    <w:rsid w:val="00267B6C"/>
    <w:rsid w:val="00267D88"/>
    <w:rsid w:val="00270118"/>
    <w:rsid w:val="00270152"/>
    <w:rsid w:val="002702A5"/>
    <w:rsid w:val="00270A9B"/>
    <w:rsid w:val="00270AE1"/>
    <w:rsid w:val="00270B68"/>
    <w:rsid w:val="00270B94"/>
    <w:rsid w:val="00270C8D"/>
    <w:rsid w:val="00270CA0"/>
    <w:rsid w:val="00270F72"/>
    <w:rsid w:val="00270FB0"/>
    <w:rsid w:val="0027131B"/>
    <w:rsid w:val="00271475"/>
    <w:rsid w:val="00271489"/>
    <w:rsid w:val="00271494"/>
    <w:rsid w:val="00271950"/>
    <w:rsid w:val="00271A26"/>
    <w:rsid w:val="00271A3F"/>
    <w:rsid w:val="00271C6F"/>
    <w:rsid w:val="00271DDB"/>
    <w:rsid w:val="0027209F"/>
    <w:rsid w:val="00272133"/>
    <w:rsid w:val="00272224"/>
    <w:rsid w:val="0027232E"/>
    <w:rsid w:val="002724CC"/>
    <w:rsid w:val="002725B3"/>
    <w:rsid w:val="00272684"/>
    <w:rsid w:val="00272A27"/>
    <w:rsid w:val="00272AB9"/>
    <w:rsid w:val="00272B3B"/>
    <w:rsid w:val="00272BA6"/>
    <w:rsid w:val="0027317B"/>
    <w:rsid w:val="002731D4"/>
    <w:rsid w:val="00273263"/>
    <w:rsid w:val="002732E6"/>
    <w:rsid w:val="00273391"/>
    <w:rsid w:val="002733EE"/>
    <w:rsid w:val="00273446"/>
    <w:rsid w:val="00273626"/>
    <w:rsid w:val="002737E3"/>
    <w:rsid w:val="002738BD"/>
    <w:rsid w:val="0027394A"/>
    <w:rsid w:val="00273AF7"/>
    <w:rsid w:val="00273D7E"/>
    <w:rsid w:val="002740D4"/>
    <w:rsid w:val="002740E5"/>
    <w:rsid w:val="00274126"/>
    <w:rsid w:val="0027412B"/>
    <w:rsid w:val="00274238"/>
    <w:rsid w:val="0027427C"/>
    <w:rsid w:val="00274794"/>
    <w:rsid w:val="002747A5"/>
    <w:rsid w:val="002749F5"/>
    <w:rsid w:val="00274A6F"/>
    <w:rsid w:val="00274BA3"/>
    <w:rsid w:val="00274C04"/>
    <w:rsid w:val="00274EC4"/>
    <w:rsid w:val="00274ED1"/>
    <w:rsid w:val="00274FCF"/>
    <w:rsid w:val="00275128"/>
    <w:rsid w:val="0027520E"/>
    <w:rsid w:val="002752B4"/>
    <w:rsid w:val="00275422"/>
    <w:rsid w:val="002757EC"/>
    <w:rsid w:val="0027584C"/>
    <w:rsid w:val="00276393"/>
    <w:rsid w:val="00276506"/>
    <w:rsid w:val="002765CE"/>
    <w:rsid w:val="00276660"/>
    <w:rsid w:val="0027684D"/>
    <w:rsid w:val="002769F9"/>
    <w:rsid w:val="00276A87"/>
    <w:rsid w:val="00276E93"/>
    <w:rsid w:val="0027707D"/>
    <w:rsid w:val="00277558"/>
    <w:rsid w:val="002776F7"/>
    <w:rsid w:val="002777B4"/>
    <w:rsid w:val="00277842"/>
    <w:rsid w:val="0027792A"/>
    <w:rsid w:val="002779AE"/>
    <w:rsid w:val="00277C15"/>
    <w:rsid w:val="00280049"/>
    <w:rsid w:val="002800A6"/>
    <w:rsid w:val="002800DF"/>
    <w:rsid w:val="002800F7"/>
    <w:rsid w:val="002803FF"/>
    <w:rsid w:val="00280534"/>
    <w:rsid w:val="002807F1"/>
    <w:rsid w:val="00280921"/>
    <w:rsid w:val="00280A5D"/>
    <w:rsid w:val="00280D32"/>
    <w:rsid w:val="00280D6F"/>
    <w:rsid w:val="00280ECA"/>
    <w:rsid w:val="00281089"/>
    <w:rsid w:val="00281117"/>
    <w:rsid w:val="0028117C"/>
    <w:rsid w:val="00281414"/>
    <w:rsid w:val="00281853"/>
    <w:rsid w:val="002818B7"/>
    <w:rsid w:val="002819E8"/>
    <w:rsid w:val="00281B9B"/>
    <w:rsid w:val="00281DB3"/>
    <w:rsid w:val="00281F22"/>
    <w:rsid w:val="0028231B"/>
    <w:rsid w:val="002823B1"/>
    <w:rsid w:val="002823E6"/>
    <w:rsid w:val="00282749"/>
    <w:rsid w:val="00282D8E"/>
    <w:rsid w:val="00282F28"/>
    <w:rsid w:val="00282F6E"/>
    <w:rsid w:val="00283063"/>
    <w:rsid w:val="002830C6"/>
    <w:rsid w:val="00283174"/>
    <w:rsid w:val="00283294"/>
    <w:rsid w:val="002832DE"/>
    <w:rsid w:val="0028335C"/>
    <w:rsid w:val="0028337F"/>
    <w:rsid w:val="00283487"/>
    <w:rsid w:val="0028356A"/>
    <w:rsid w:val="00283928"/>
    <w:rsid w:val="00283AD9"/>
    <w:rsid w:val="00283D8B"/>
    <w:rsid w:val="00283E98"/>
    <w:rsid w:val="00283FF7"/>
    <w:rsid w:val="00284328"/>
    <w:rsid w:val="00284AAB"/>
    <w:rsid w:val="00284B4A"/>
    <w:rsid w:val="00284B9A"/>
    <w:rsid w:val="00284BFF"/>
    <w:rsid w:val="00284C14"/>
    <w:rsid w:val="00284C76"/>
    <w:rsid w:val="00284F05"/>
    <w:rsid w:val="00285274"/>
    <w:rsid w:val="002854B2"/>
    <w:rsid w:val="0028577D"/>
    <w:rsid w:val="00285780"/>
    <w:rsid w:val="0028582B"/>
    <w:rsid w:val="00285AFA"/>
    <w:rsid w:val="00285C99"/>
    <w:rsid w:val="00285FBA"/>
    <w:rsid w:val="002860F7"/>
    <w:rsid w:val="00286199"/>
    <w:rsid w:val="00286593"/>
    <w:rsid w:val="002865C3"/>
    <w:rsid w:val="002866A2"/>
    <w:rsid w:val="0028686B"/>
    <w:rsid w:val="00286A53"/>
    <w:rsid w:val="00286D5D"/>
    <w:rsid w:val="00286E3A"/>
    <w:rsid w:val="00286FAC"/>
    <w:rsid w:val="002874CD"/>
    <w:rsid w:val="00287509"/>
    <w:rsid w:val="0028762F"/>
    <w:rsid w:val="002877DA"/>
    <w:rsid w:val="00287D4A"/>
    <w:rsid w:val="00287DBA"/>
    <w:rsid w:val="00290304"/>
    <w:rsid w:val="00290D5D"/>
    <w:rsid w:val="00290DE9"/>
    <w:rsid w:val="00290E34"/>
    <w:rsid w:val="00290E8F"/>
    <w:rsid w:val="0029108E"/>
    <w:rsid w:val="002910F6"/>
    <w:rsid w:val="0029116D"/>
    <w:rsid w:val="00291330"/>
    <w:rsid w:val="00291595"/>
    <w:rsid w:val="00291835"/>
    <w:rsid w:val="002919A2"/>
    <w:rsid w:val="00291B34"/>
    <w:rsid w:val="00291BC9"/>
    <w:rsid w:val="00291E61"/>
    <w:rsid w:val="00291F9A"/>
    <w:rsid w:val="00292093"/>
    <w:rsid w:val="002926F9"/>
    <w:rsid w:val="002928CF"/>
    <w:rsid w:val="00292E49"/>
    <w:rsid w:val="00292E5A"/>
    <w:rsid w:val="002931D9"/>
    <w:rsid w:val="00293556"/>
    <w:rsid w:val="002935E5"/>
    <w:rsid w:val="00293913"/>
    <w:rsid w:val="00293D12"/>
    <w:rsid w:val="00293EAB"/>
    <w:rsid w:val="00293FDD"/>
    <w:rsid w:val="0029415E"/>
    <w:rsid w:val="0029434B"/>
    <w:rsid w:val="00294422"/>
    <w:rsid w:val="0029444E"/>
    <w:rsid w:val="002944DF"/>
    <w:rsid w:val="002948C0"/>
    <w:rsid w:val="00294D10"/>
    <w:rsid w:val="00294E0D"/>
    <w:rsid w:val="00294E8F"/>
    <w:rsid w:val="002950FE"/>
    <w:rsid w:val="002952A0"/>
    <w:rsid w:val="00295445"/>
    <w:rsid w:val="0029552F"/>
    <w:rsid w:val="0029557B"/>
    <w:rsid w:val="002955CC"/>
    <w:rsid w:val="00295631"/>
    <w:rsid w:val="002956D8"/>
    <w:rsid w:val="00295816"/>
    <w:rsid w:val="002963BC"/>
    <w:rsid w:val="002967C4"/>
    <w:rsid w:val="00296912"/>
    <w:rsid w:val="00296953"/>
    <w:rsid w:val="00296B02"/>
    <w:rsid w:val="00296E07"/>
    <w:rsid w:val="00296E0C"/>
    <w:rsid w:val="00296F15"/>
    <w:rsid w:val="00296FE0"/>
    <w:rsid w:val="0029705E"/>
    <w:rsid w:val="00297380"/>
    <w:rsid w:val="00297528"/>
    <w:rsid w:val="00297627"/>
    <w:rsid w:val="002976D1"/>
    <w:rsid w:val="00297A0A"/>
    <w:rsid w:val="00297AEB"/>
    <w:rsid w:val="00297B95"/>
    <w:rsid w:val="00297D14"/>
    <w:rsid w:val="00297F9D"/>
    <w:rsid w:val="002A024E"/>
    <w:rsid w:val="002A0291"/>
    <w:rsid w:val="002A0427"/>
    <w:rsid w:val="002A0443"/>
    <w:rsid w:val="002A04FE"/>
    <w:rsid w:val="002A08F3"/>
    <w:rsid w:val="002A0A87"/>
    <w:rsid w:val="002A0FEF"/>
    <w:rsid w:val="002A10CE"/>
    <w:rsid w:val="002A133B"/>
    <w:rsid w:val="002A1491"/>
    <w:rsid w:val="002A15D3"/>
    <w:rsid w:val="002A1B7C"/>
    <w:rsid w:val="002A20DC"/>
    <w:rsid w:val="002A212D"/>
    <w:rsid w:val="002A2185"/>
    <w:rsid w:val="002A2264"/>
    <w:rsid w:val="002A227C"/>
    <w:rsid w:val="002A24E9"/>
    <w:rsid w:val="002A25AB"/>
    <w:rsid w:val="002A26EB"/>
    <w:rsid w:val="002A289C"/>
    <w:rsid w:val="002A2A26"/>
    <w:rsid w:val="002A2B41"/>
    <w:rsid w:val="002A2F24"/>
    <w:rsid w:val="002A2F2F"/>
    <w:rsid w:val="002A3041"/>
    <w:rsid w:val="002A367C"/>
    <w:rsid w:val="002A38EC"/>
    <w:rsid w:val="002A3A8C"/>
    <w:rsid w:val="002A3D1A"/>
    <w:rsid w:val="002A3E9C"/>
    <w:rsid w:val="002A3F7A"/>
    <w:rsid w:val="002A4618"/>
    <w:rsid w:val="002A4683"/>
    <w:rsid w:val="002A4695"/>
    <w:rsid w:val="002A478C"/>
    <w:rsid w:val="002A483F"/>
    <w:rsid w:val="002A4D8C"/>
    <w:rsid w:val="002A4EF9"/>
    <w:rsid w:val="002A4F37"/>
    <w:rsid w:val="002A4F92"/>
    <w:rsid w:val="002A4FFD"/>
    <w:rsid w:val="002A50BC"/>
    <w:rsid w:val="002A52F7"/>
    <w:rsid w:val="002A5316"/>
    <w:rsid w:val="002A5475"/>
    <w:rsid w:val="002A550A"/>
    <w:rsid w:val="002A5821"/>
    <w:rsid w:val="002A597A"/>
    <w:rsid w:val="002A59D3"/>
    <w:rsid w:val="002A5A46"/>
    <w:rsid w:val="002A5A8C"/>
    <w:rsid w:val="002A5AD1"/>
    <w:rsid w:val="002A5B56"/>
    <w:rsid w:val="002A5C3C"/>
    <w:rsid w:val="002A60B5"/>
    <w:rsid w:val="002A638A"/>
    <w:rsid w:val="002A641D"/>
    <w:rsid w:val="002A6590"/>
    <w:rsid w:val="002A6608"/>
    <w:rsid w:val="002A691F"/>
    <w:rsid w:val="002A6B1E"/>
    <w:rsid w:val="002A6B59"/>
    <w:rsid w:val="002A6D90"/>
    <w:rsid w:val="002A6DAD"/>
    <w:rsid w:val="002A6FD1"/>
    <w:rsid w:val="002A7135"/>
    <w:rsid w:val="002A71AB"/>
    <w:rsid w:val="002A71C9"/>
    <w:rsid w:val="002A733F"/>
    <w:rsid w:val="002A73E4"/>
    <w:rsid w:val="002A74B2"/>
    <w:rsid w:val="002A7934"/>
    <w:rsid w:val="002A7B1C"/>
    <w:rsid w:val="002A7D8D"/>
    <w:rsid w:val="002A7DA9"/>
    <w:rsid w:val="002A7E1B"/>
    <w:rsid w:val="002B018D"/>
    <w:rsid w:val="002B020B"/>
    <w:rsid w:val="002B03C3"/>
    <w:rsid w:val="002B08F5"/>
    <w:rsid w:val="002B0957"/>
    <w:rsid w:val="002B0AE9"/>
    <w:rsid w:val="002B0EB5"/>
    <w:rsid w:val="002B10F0"/>
    <w:rsid w:val="002B1131"/>
    <w:rsid w:val="002B131D"/>
    <w:rsid w:val="002B1339"/>
    <w:rsid w:val="002B1537"/>
    <w:rsid w:val="002B1676"/>
    <w:rsid w:val="002B16D8"/>
    <w:rsid w:val="002B17F0"/>
    <w:rsid w:val="002B18CC"/>
    <w:rsid w:val="002B1C52"/>
    <w:rsid w:val="002B1CA9"/>
    <w:rsid w:val="002B1CEB"/>
    <w:rsid w:val="002B1D65"/>
    <w:rsid w:val="002B1F98"/>
    <w:rsid w:val="002B201E"/>
    <w:rsid w:val="002B28BE"/>
    <w:rsid w:val="002B28E7"/>
    <w:rsid w:val="002B297C"/>
    <w:rsid w:val="002B2AE7"/>
    <w:rsid w:val="002B2B15"/>
    <w:rsid w:val="002B2B29"/>
    <w:rsid w:val="002B2BCF"/>
    <w:rsid w:val="002B2D9F"/>
    <w:rsid w:val="002B315F"/>
    <w:rsid w:val="002B3166"/>
    <w:rsid w:val="002B35DA"/>
    <w:rsid w:val="002B382C"/>
    <w:rsid w:val="002B3A4B"/>
    <w:rsid w:val="002B3A4F"/>
    <w:rsid w:val="002B3ADC"/>
    <w:rsid w:val="002B3B9D"/>
    <w:rsid w:val="002B3EF4"/>
    <w:rsid w:val="002B40AD"/>
    <w:rsid w:val="002B41D7"/>
    <w:rsid w:val="002B44BD"/>
    <w:rsid w:val="002B452D"/>
    <w:rsid w:val="002B45AC"/>
    <w:rsid w:val="002B45E8"/>
    <w:rsid w:val="002B4A67"/>
    <w:rsid w:val="002B4A97"/>
    <w:rsid w:val="002B4D15"/>
    <w:rsid w:val="002B53CD"/>
    <w:rsid w:val="002B53DC"/>
    <w:rsid w:val="002B540F"/>
    <w:rsid w:val="002B57CD"/>
    <w:rsid w:val="002B58FD"/>
    <w:rsid w:val="002B5AA5"/>
    <w:rsid w:val="002B5E3E"/>
    <w:rsid w:val="002B5F45"/>
    <w:rsid w:val="002B5FBB"/>
    <w:rsid w:val="002B6692"/>
    <w:rsid w:val="002B66B5"/>
    <w:rsid w:val="002B66C4"/>
    <w:rsid w:val="002B69E5"/>
    <w:rsid w:val="002B6A99"/>
    <w:rsid w:val="002B6D3F"/>
    <w:rsid w:val="002B6F8A"/>
    <w:rsid w:val="002B7140"/>
    <w:rsid w:val="002B72C7"/>
    <w:rsid w:val="002B7515"/>
    <w:rsid w:val="002B7527"/>
    <w:rsid w:val="002B75B1"/>
    <w:rsid w:val="002B7619"/>
    <w:rsid w:val="002B7805"/>
    <w:rsid w:val="002B783C"/>
    <w:rsid w:val="002C0098"/>
    <w:rsid w:val="002C037F"/>
    <w:rsid w:val="002C0508"/>
    <w:rsid w:val="002C06FE"/>
    <w:rsid w:val="002C079A"/>
    <w:rsid w:val="002C0B15"/>
    <w:rsid w:val="002C0B97"/>
    <w:rsid w:val="002C0BEB"/>
    <w:rsid w:val="002C0C1F"/>
    <w:rsid w:val="002C1116"/>
    <w:rsid w:val="002C11D5"/>
    <w:rsid w:val="002C1497"/>
    <w:rsid w:val="002C17C4"/>
    <w:rsid w:val="002C1A1F"/>
    <w:rsid w:val="002C203C"/>
    <w:rsid w:val="002C212F"/>
    <w:rsid w:val="002C22A1"/>
    <w:rsid w:val="002C27D3"/>
    <w:rsid w:val="002C28F9"/>
    <w:rsid w:val="002C2A07"/>
    <w:rsid w:val="002C2A99"/>
    <w:rsid w:val="002C2DA9"/>
    <w:rsid w:val="002C30F8"/>
    <w:rsid w:val="002C3101"/>
    <w:rsid w:val="002C3304"/>
    <w:rsid w:val="002C33DC"/>
    <w:rsid w:val="002C3619"/>
    <w:rsid w:val="002C3790"/>
    <w:rsid w:val="002C3A2E"/>
    <w:rsid w:val="002C3D29"/>
    <w:rsid w:val="002C3D78"/>
    <w:rsid w:val="002C44AE"/>
    <w:rsid w:val="002C49EE"/>
    <w:rsid w:val="002C4A41"/>
    <w:rsid w:val="002C4A90"/>
    <w:rsid w:val="002C4C19"/>
    <w:rsid w:val="002C4C9C"/>
    <w:rsid w:val="002C4F15"/>
    <w:rsid w:val="002C51B8"/>
    <w:rsid w:val="002C5780"/>
    <w:rsid w:val="002C583B"/>
    <w:rsid w:val="002C5969"/>
    <w:rsid w:val="002C5AD4"/>
    <w:rsid w:val="002C5E50"/>
    <w:rsid w:val="002C5E74"/>
    <w:rsid w:val="002C5FA7"/>
    <w:rsid w:val="002C6012"/>
    <w:rsid w:val="002C6058"/>
    <w:rsid w:val="002C61CB"/>
    <w:rsid w:val="002C6249"/>
    <w:rsid w:val="002C6327"/>
    <w:rsid w:val="002C65DA"/>
    <w:rsid w:val="002C6837"/>
    <w:rsid w:val="002C698C"/>
    <w:rsid w:val="002C6ADE"/>
    <w:rsid w:val="002C6C99"/>
    <w:rsid w:val="002C72A1"/>
    <w:rsid w:val="002C72CC"/>
    <w:rsid w:val="002C73EA"/>
    <w:rsid w:val="002C749F"/>
    <w:rsid w:val="002C76E8"/>
    <w:rsid w:val="002C7746"/>
    <w:rsid w:val="002C788E"/>
    <w:rsid w:val="002C7A75"/>
    <w:rsid w:val="002C7B92"/>
    <w:rsid w:val="002C7EFD"/>
    <w:rsid w:val="002C7F0E"/>
    <w:rsid w:val="002C7F57"/>
    <w:rsid w:val="002D007F"/>
    <w:rsid w:val="002D0115"/>
    <w:rsid w:val="002D03BB"/>
    <w:rsid w:val="002D0584"/>
    <w:rsid w:val="002D058F"/>
    <w:rsid w:val="002D06DA"/>
    <w:rsid w:val="002D0A20"/>
    <w:rsid w:val="002D0B09"/>
    <w:rsid w:val="002D0B28"/>
    <w:rsid w:val="002D0B2B"/>
    <w:rsid w:val="002D0BD6"/>
    <w:rsid w:val="002D10F0"/>
    <w:rsid w:val="002D10FD"/>
    <w:rsid w:val="002D15B2"/>
    <w:rsid w:val="002D160D"/>
    <w:rsid w:val="002D18BA"/>
    <w:rsid w:val="002D18CF"/>
    <w:rsid w:val="002D1E1D"/>
    <w:rsid w:val="002D1E71"/>
    <w:rsid w:val="002D1FC7"/>
    <w:rsid w:val="002D2275"/>
    <w:rsid w:val="002D23B3"/>
    <w:rsid w:val="002D2471"/>
    <w:rsid w:val="002D2509"/>
    <w:rsid w:val="002D250A"/>
    <w:rsid w:val="002D2939"/>
    <w:rsid w:val="002D295C"/>
    <w:rsid w:val="002D2CC6"/>
    <w:rsid w:val="002D2DD2"/>
    <w:rsid w:val="002D3271"/>
    <w:rsid w:val="002D35C0"/>
    <w:rsid w:val="002D380A"/>
    <w:rsid w:val="002D380C"/>
    <w:rsid w:val="002D394C"/>
    <w:rsid w:val="002D3AAE"/>
    <w:rsid w:val="002D3C94"/>
    <w:rsid w:val="002D3ECF"/>
    <w:rsid w:val="002D4019"/>
    <w:rsid w:val="002D407B"/>
    <w:rsid w:val="002D42C9"/>
    <w:rsid w:val="002D4345"/>
    <w:rsid w:val="002D44FB"/>
    <w:rsid w:val="002D48D8"/>
    <w:rsid w:val="002D4AA3"/>
    <w:rsid w:val="002D4BC0"/>
    <w:rsid w:val="002D4EA5"/>
    <w:rsid w:val="002D5035"/>
    <w:rsid w:val="002D50B7"/>
    <w:rsid w:val="002D515A"/>
    <w:rsid w:val="002D5578"/>
    <w:rsid w:val="002D5685"/>
    <w:rsid w:val="002D598A"/>
    <w:rsid w:val="002D59A6"/>
    <w:rsid w:val="002D59B5"/>
    <w:rsid w:val="002D5C79"/>
    <w:rsid w:val="002D5DD1"/>
    <w:rsid w:val="002D622F"/>
    <w:rsid w:val="002D6335"/>
    <w:rsid w:val="002D6BBF"/>
    <w:rsid w:val="002D6FDF"/>
    <w:rsid w:val="002D701A"/>
    <w:rsid w:val="002D702B"/>
    <w:rsid w:val="002D716D"/>
    <w:rsid w:val="002D71E4"/>
    <w:rsid w:val="002D723E"/>
    <w:rsid w:val="002D7454"/>
    <w:rsid w:val="002D7711"/>
    <w:rsid w:val="002D7B35"/>
    <w:rsid w:val="002D7CCE"/>
    <w:rsid w:val="002D7D1C"/>
    <w:rsid w:val="002D7DD6"/>
    <w:rsid w:val="002D7EB9"/>
    <w:rsid w:val="002D7FC3"/>
    <w:rsid w:val="002E0202"/>
    <w:rsid w:val="002E038A"/>
    <w:rsid w:val="002E045D"/>
    <w:rsid w:val="002E053E"/>
    <w:rsid w:val="002E0557"/>
    <w:rsid w:val="002E078C"/>
    <w:rsid w:val="002E0C21"/>
    <w:rsid w:val="002E0D6C"/>
    <w:rsid w:val="002E1012"/>
    <w:rsid w:val="002E1037"/>
    <w:rsid w:val="002E1104"/>
    <w:rsid w:val="002E1341"/>
    <w:rsid w:val="002E14D0"/>
    <w:rsid w:val="002E1811"/>
    <w:rsid w:val="002E1AD8"/>
    <w:rsid w:val="002E1C95"/>
    <w:rsid w:val="002E1D1D"/>
    <w:rsid w:val="002E206C"/>
    <w:rsid w:val="002E209E"/>
    <w:rsid w:val="002E21B0"/>
    <w:rsid w:val="002E243B"/>
    <w:rsid w:val="002E29D2"/>
    <w:rsid w:val="002E2B26"/>
    <w:rsid w:val="002E2F26"/>
    <w:rsid w:val="002E2FC0"/>
    <w:rsid w:val="002E33E1"/>
    <w:rsid w:val="002E3CC6"/>
    <w:rsid w:val="002E408A"/>
    <w:rsid w:val="002E4204"/>
    <w:rsid w:val="002E4219"/>
    <w:rsid w:val="002E4446"/>
    <w:rsid w:val="002E49AA"/>
    <w:rsid w:val="002E4C48"/>
    <w:rsid w:val="002E4D07"/>
    <w:rsid w:val="002E4D24"/>
    <w:rsid w:val="002E4FD9"/>
    <w:rsid w:val="002E5085"/>
    <w:rsid w:val="002E5202"/>
    <w:rsid w:val="002E5250"/>
    <w:rsid w:val="002E54E3"/>
    <w:rsid w:val="002E571F"/>
    <w:rsid w:val="002E5FCC"/>
    <w:rsid w:val="002E622C"/>
    <w:rsid w:val="002E6672"/>
    <w:rsid w:val="002E667B"/>
    <w:rsid w:val="002E66A5"/>
    <w:rsid w:val="002E6852"/>
    <w:rsid w:val="002E6AD0"/>
    <w:rsid w:val="002E6AFF"/>
    <w:rsid w:val="002E6B99"/>
    <w:rsid w:val="002E6BF7"/>
    <w:rsid w:val="002E6C57"/>
    <w:rsid w:val="002E6E32"/>
    <w:rsid w:val="002E6E42"/>
    <w:rsid w:val="002E6EB8"/>
    <w:rsid w:val="002E6F15"/>
    <w:rsid w:val="002E6F7F"/>
    <w:rsid w:val="002E6F81"/>
    <w:rsid w:val="002E7546"/>
    <w:rsid w:val="002E79FB"/>
    <w:rsid w:val="002E7A04"/>
    <w:rsid w:val="002E7D75"/>
    <w:rsid w:val="002E7DA0"/>
    <w:rsid w:val="002E7F61"/>
    <w:rsid w:val="002F005E"/>
    <w:rsid w:val="002F0436"/>
    <w:rsid w:val="002F04FA"/>
    <w:rsid w:val="002F0636"/>
    <w:rsid w:val="002F07EC"/>
    <w:rsid w:val="002F0819"/>
    <w:rsid w:val="002F08CA"/>
    <w:rsid w:val="002F0920"/>
    <w:rsid w:val="002F09A1"/>
    <w:rsid w:val="002F0BBD"/>
    <w:rsid w:val="002F0BCE"/>
    <w:rsid w:val="002F121C"/>
    <w:rsid w:val="002F128D"/>
    <w:rsid w:val="002F12E2"/>
    <w:rsid w:val="002F1316"/>
    <w:rsid w:val="002F15B7"/>
    <w:rsid w:val="002F177F"/>
    <w:rsid w:val="002F1AC5"/>
    <w:rsid w:val="002F1B4F"/>
    <w:rsid w:val="002F1C55"/>
    <w:rsid w:val="002F22C9"/>
    <w:rsid w:val="002F282D"/>
    <w:rsid w:val="002F28DB"/>
    <w:rsid w:val="002F2986"/>
    <w:rsid w:val="002F2B75"/>
    <w:rsid w:val="002F2C1D"/>
    <w:rsid w:val="002F2F41"/>
    <w:rsid w:val="002F303E"/>
    <w:rsid w:val="002F30BB"/>
    <w:rsid w:val="002F30BD"/>
    <w:rsid w:val="002F336B"/>
    <w:rsid w:val="002F3676"/>
    <w:rsid w:val="002F36A1"/>
    <w:rsid w:val="002F37F7"/>
    <w:rsid w:val="002F401A"/>
    <w:rsid w:val="002F40A8"/>
    <w:rsid w:val="002F42E7"/>
    <w:rsid w:val="002F4464"/>
    <w:rsid w:val="002F4506"/>
    <w:rsid w:val="002F4620"/>
    <w:rsid w:val="002F46E6"/>
    <w:rsid w:val="002F478F"/>
    <w:rsid w:val="002F4824"/>
    <w:rsid w:val="002F4868"/>
    <w:rsid w:val="002F4B70"/>
    <w:rsid w:val="002F4D30"/>
    <w:rsid w:val="002F510F"/>
    <w:rsid w:val="002F52DD"/>
    <w:rsid w:val="002F53D6"/>
    <w:rsid w:val="002F53D7"/>
    <w:rsid w:val="002F54A0"/>
    <w:rsid w:val="002F5A89"/>
    <w:rsid w:val="002F5C0B"/>
    <w:rsid w:val="002F5C17"/>
    <w:rsid w:val="002F5DEC"/>
    <w:rsid w:val="002F5FFF"/>
    <w:rsid w:val="002F601F"/>
    <w:rsid w:val="002F62BD"/>
    <w:rsid w:val="002F6459"/>
    <w:rsid w:val="002F64EC"/>
    <w:rsid w:val="002F661D"/>
    <w:rsid w:val="002F66C6"/>
    <w:rsid w:val="002F681B"/>
    <w:rsid w:val="002F6B0F"/>
    <w:rsid w:val="002F6C82"/>
    <w:rsid w:val="002F6DCB"/>
    <w:rsid w:val="002F6E54"/>
    <w:rsid w:val="002F6F7A"/>
    <w:rsid w:val="002F7063"/>
    <w:rsid w:val="002F7140"/>
    <w:rsid w:val="002F717E"/>
    <w:rsid w:val="002F7294"/>
    <w:rsid w:val="002F73F1"/>
    <w:rsid w:val="002F75BB"/>
    <w:rsid w:val="002F77C6"/>
    <w:rsid w:val="002F7EEE"/>
    <w:rsid w:val="00300135"/>
    <w:rsid w:val="0030016F"/>
    <w:rsid w:val="003006C2"/>
    <w:rsid w:val="00300788"/>
    <w:rsid w:val="00300793"/>
    <w:rsid w:val="00300822"/>
    <w:rsid w:val="00300839"/>
    <w:rsid w:val="00300940"/>
    <w:rsid w:val="00300981"/>
    <w:rsid w:val="00300E50"/>
    <w:rsid w:val="003010E9"/>
    <w:rsid w:val="00301163"/>
    <w:rsid w:val="00301967"/>
    <w:rsid w:val="00301A6E"/>
    <w:rsid w:val="00301BD7"/>
    <w:rsid w:val="00301EF4"/>
    <w:rsid w:val="00302340"/>
    <w:rsid w:val="00302A9C"/>
    <w:rsid w:val="00302AD1"/>
    <w:rsid w:val="00302C6F"/>
    <w:rsid w:val="00302EA4"/>
    <w:rsid w:val="00302F48"/>
    <w:rsid w:val="003031B2"/>
    <w:rsid w:val="0030329B"/>
    <w:rsid w:val="0030380C"/>
    <w:rsid w:val="00303A73"/>
    <w:rsid w:val="00304657"/>
    <w:rsid w:val="003047D1"/>
    <w:rsid w:val="00304835"/>
    <w:rsid w:val="003048DF"/>
    <w:rsid w:val="0030493E"/>
    <w:rsid w:val="00304973"/>
    <w:rsid w:val="00304B91"/>
    <w:rsid w:val="00304CD4"/>
    <w:rsid w:val="003058B1"/>
    <w:rsid w:val="00305D84"/>
    <w:rsid w:val="00306667"/>
    <w:rsid w:val="003066BA"/>
    <w:rsid w:val="0030674A"/>
    <w:rsid w:val="00306833"/>
    <w:rsid w:val="00306A7C"/>
    <w:rsid w:val="00306A9C"/>
    <w:rsid w:val="0030703D"/>
    <w:rsid w:val="0030727B"/>
    <w:rsid w:val="00307355"/>
    <w:rsid w:val="00307448"/>
    <w:rsid w:val="00307550"/>
    <w:rsid w:val="003076CD"/>
    <w:rsid w:val="00307901"/>
    <w:rsid w:val="00307A49"/>
    <w:rsid w:val="00307E41"/>
    <w:rsid w:val="00310041"/>
    <w:rsid w:val="00310163"/>
    <w:rsid w:val="003101E7"/>
    <w:rsid w:val="00310344"/>
    <w:rsid w:val="0031046A"/>
    <w:rsid w:val="003104B1"/>
    <w:rsid w:val="003106CF"/>
    <w:rsid w:val="00310B2C"/>
    <w:rsid w:val="00310C00"/>
    <w:rsid w:val="00310D47"/>
    <w:rsid w:val="00310DC1"/>
    <w:rsid w:val="00310DC6"/>
    <w:rsid w:val="00310E0A"/>
    <w:rsid w:val="00310E81"/>
    <w:rsid w:val="00310F85"/>
    <w:rsid w:val="0031111D"/>
    <w:rsid w:val="00311545"/>
    <w:rsid w:val="00311675"/>
    <w:rsid w:val="003116A1"/>
    <w:rsid w:val="00311A35"/>
    <w:rsid w:val="00311A73"/>
    <w:rsid w:val="00311BF8"/>
    <w:rsid w:val="00311C2A"/>
    <w:rsid w:val="00311C97"/>
    <w:rsid w:val="00311CA2"/>
    <w:rsid w:val="00311CF0"/>
    <w:rsid w:val="00311D3D"/>
    <w:rsid w:val="00311DD2"/>
    <w:rsid w:val="0031201C"/>
    <w:rsid w:val="003121CB"/>
    <w:rsid w:val="00312281"/>
    <w:rsid w:val="003122B6"/>
    <w:rsid w:val="00312330"/>
    <w:rsid w:val="003126ED"/>
    <w:rsid w:val="00312A67"/>
    <w:rsid w:val="00312F01"/>
    <w:rsid w:val="00312F3D"/>
    <w:rsid w:val="00312F88"/>
    <w:rsid w:val="003130B2"/>
    <w:rsid w:val="00313122"/>
    <w:rsid w:val="00313676"/>
    <w:rsid w:val="00313719"/>
    <w:rsid w:val="00313B93"/>
    <w:rsid w:val="0031401D"/>
    <w:rsid w:val="00314061"/>
    <w:rsid w:val="003142A1"/>
    <w:rsid w:val="003144DD"/>
    <w:rsid w:val="003145A7"/>
    <w:rsid w:val="00314862"/>
    <w:rsid w:val="00314911"/>
    <w:rsid w:val="00314A2D"/>
    <w:rsid w:val="00314D0A"/>
    <w:rsid w:val="00314D71"/>
    <w:rsid w:val="00314DDC"/>
    <w:rsid w:val="00314F6E"/>
    <w:rsid w:val="00315188"/>
    <w:rsid w:val="00315208"/>
    <w:rsid w:val="00315535"/>
    <w:rsid w:val="00315583"/>
    <w:rsid w:val="00315B27"/>
    <w:rsid w:val="00315D07"/>
    <w:rsid w:val="00315E4F"/>
    <w:rsid w:val="00315F64"/>
    <w:rsid w:val="0031617E"/>
    <w:rsid w:val="003164D3"/>
    <w:rsid w:val="003165D0"/>
    <w:rsid w:val="00316957"/>
    <w:rsid w:val="00316E19"/>
    <w:rsid w:val="00316F03"/>
    <w:rsid w:val="003171FB"/>
    <w:rsid w:val="00317283"/>
    <w:rsid w:val="003172B5"/>
    <w:rsid w:val="00317389"/>
    <w:rsid w:val="00317444"/>
    <w:rsid w:val="0031758B"/>
    <w:rsid w:val="0031787B"/>
    <w:rsid w:val="00317C83"/>
    <w:rsid w:val="00317CC8"/>
    <w:rsid w:val="00317F94"/>
    <w:rsid w:val="00320204"/>
    <w:rsid w:val="003203FC"/>
    <w:rsid w:val="00320551"/>
    <w:rsid w:val="003205A6"/>
    <w:rsid w:val="003208A2"/>
    <w:rsid w:val="00320909"/>
    <w:rsid w:val="00320980"/>
    <w:rsid w:val="00320BD8"/>
    <w:rsid w:val="0032130D"/>
    <w:rsid w:val="00321830"/>
    <w:rsid w:val="00321AD6"/>
    <w:rsid w:val="00322074"/>
    <w:rsid w:val="00322119"/>
    <w:rsid w:val="00322192"/>
    <w:rsid w:val="0032224D"/>
    <w:rsid w:val="0032258D"/>
    <w:rsid w:val="0032268C"/>
    <w:rsid w:val="0032282A"/>
    <w:rsid w:val="00322849"/>
    <w:rsid w:val="00322AB2"/>
    <w:rsid w:val="00322B38"/>
    <w:rsid w:val="00322C92"/>
    <w:rsid w:val="00322CD1"/>
    <w:rsid w:val="003231A9"/>
    <w:rsid w:val="003232B4"/>
    <w:rsid w:val="0032332A"/>
    <w:rsid w:val="003233F9"/>
    <w:rsid w:val="003234D2"/>
    <w:rsid w:val="00323725"/>
    <w:rsid w:val="003243F5"/>
    <w:rsid w:val="0032455B"/>
    <w:rsid w:val="003246B1"/>
    <w:rsid w:val="0032490E"/>
    <w:rsid w:val="00324C42"/>
    <w:rsid w:val="00324C47"/>
    <w:rsid w:val="00324C6D"/>
    <w:rsid w:val="00325075"/>
    <w:rsid w:val="003256F3"/>
    <w:rsid w:val="0032598D"/>
    <w:rsid w:val="00325ADE"/>
    <w:rsid w:val="00325BE6"/>
    <w:rsid w:val="00325D7D"/>
    <w:rsid w:val="0032607C"/>
    <w:rsid w:val="00326225"/>
    <w:rsid w:val="00326740"/>
    <w:rsid w:val="00326B1A"/>
    <w:rsid w:val="00326C74"/>
    <w:rsid w:val="00326CCC"/>
    <w:rsid w:val="00326DF8"/>
    <w:rsid w:val="00326E73"/>
    <w:rsid w:val="00326EEE"/>
    <w:rsid w:val="00326F32"/>
    <w:rsid w:val="00327018"/>
    <w:rsid w:val="00327027"/>
    <w:rsid w:val="003270A5"/>
    <w:rsid w:val="0032713D"/>
    <w:rsid w:val="0032714F"/>
    <w:rsid w:val="003271CA"/>
    <w:rsid w:val="00327B74"/>
    <w:rsid w:val="00327C4B"/>
    <w:rsid w:val="00327F0E"/>
    <w:rsid w:val="003303B1"/>
    <w:rsid w:val="0033058E"/>
    <w:rsid w:val="00330669"/>
    <w:rsid w:val="00330A9A"/>
    <w:rsid w:val="00330C57"/>
    <w:rsid w:val="00330D8F"/>
    <w:rsid w:val="00330F6C"/>
    <w:rsid w:val="00330FF2"/>
    <w:rsid w:val="00331040"/>
    <w:rsid w:val="0033104B"/>
    <w:rsid w:val="003314DD"/>
    <w:rsid w:val="00331667"/>
    <w:rsid w:val="00331A2A"/>
    <w:rsid w:val="00332070"/>
    <w:rsid w:val="00332148"/>
    <w:rsid w:val="0033218D"/>
    <w:rsid w:val="00332275"/>
    <w:rsid w:val="003322CA"/>
    <w:rsid w:val="00332400"/>
    <w:rsid w:val="003324DF"/>
    <w:rsid w:val="00332579"/>
    <w:rsid w:val="0033282F"/>
    <w:rsid w:val="0033285B"/>
    <w:rsid w:val="003328AC"/>
    <w:rsid w:val="00332A50"/>
    <w:rsid w:val="00332B03"/>
    <w:rsid w:val="00332B76"/>
    <w:rsid w:val="00332EBD"/>
    <w:rsid w:val="00332F99"/>
    <w:rsid w:val="00333169"/>
    <w:rsid w:val="00333190"/>
    <w:rsid w:val="00333217"/>
    <w:rsid w:val="00333337"/>
    <w:rsid w:val="003336F0"/>
    <w:rsid w:val="00333A2B"/>
    <w:rsid w:val="00333A51"/>
    <w:rsid w:val="00333A54"/>
    <w:rsid w:val="00333BD6"/>
    <w:rsid w:val="00333E6A"/>
    <w:rsid w:val="00333EEC"/>
    <w:rsid w:val="00334095"/>
    <w:rsid w:val="0033455A"/>
    <w:rsid w:val="0033455E"/>
    <w:rsid w:val="0033495E"/>
    <w:rsid w:val="003349B6"/>
    <w:rsid w:val="00334EC8"/>
    <w:rsid w:val="0033531D"/>
    <w:rsid w:val="00335322"/>
    <w:rsid w:val="0033550D"/>
    <w:rsid w:val="0033562A"/>
    <w:rsid w:val="00335751"/>
    <w:rsid w:val="0033578A"/>
    <w:rsid w:val="00335A35"/>
    <w:rsid w:val="00335B7C"/>
    <w:rsid w:val="00335BB0"/>
    <w:rsid w:val="00335CD2"/>
    <w:rsid w:val="00335D14"/>
    <w:rsid w:val="00335FA6"/>
    <w:rsid w:val="003361B4"/>
    <w:rsid w:val="00336580"/>
    <w:rsid w:val="0033661E"/>
    <w:rsid w:val="00336A19"/>
    <w:rsid w:val="00336AB0"/>
    <w:rsid w:val="00336ABC"/>
    <w:rsid w:val="00336CA0"/>
    <w:rsid w:val="00336D21"/>
    <w:rsid w:val="00336FA4"/>
    <w:rsid w:val="0033705D"/>
    <w:rsid w:val="00337376"/>
    <w:rsid w:val="003374F5"/>
    <w:rsid w:val="003376DE"/>
    <w:rsid w:val="0033780C"/>
    <w:rsid w:val="00337B47"/>
    <w:rsid w:val="00337BFD"/>
    <w:rsid w:val="00337E39"/>
    <w:rsid w:val="00337E88"/>
    <w:rsid w:val="00340015"/>
    <w:rsid w:val="00340064"/>
    <w:rsid w:val="003401D9"/>
    <w:rsid w:val="0034021E"/>
    <w:rsid w:val="00340283"/>
    <w:rsid w:val="00340950"/>
    <w:rsid w:val="0034097B"/>
    <w:rsid w:val="00340A07"/>
    <w:rsid w:val="00340A65"/>
    <w:rsid w:val="00340DF7"/>
    <w:rsid w:val="00341000"/>
    <w:rsid w:val="00341053"/>
    <w:rsid w:val="0034119B"/>
    <w:rsid w:val="00341303"/>
    <w:rsid w:val="00341AF7"/>
    <w:rsid w:val="00341DE8"/>
    <w:rsid w:val="00342011"/>
    <w:rsid w:val="0034213A"/>
    <w:rsid w:val="0034216A"/>
    <w:rsid w:val="00342577"/>
    <w:rsid w:val="00342A8D"/>
    <w:rsid w:val="003430E0"/>
    <w:rsid w:val="0034322F"/>
    <w:rsid w:val="0034337A"/>
    <w:rsid w:val="00343493"/>
    <w:rsid w:val="00343578"/>
    <w:rsid w:val="00343617"/>
    <w:rsid w:val="00343FA4"/>
    <w:rsid w:val="0034435C"/>
    <w:rsid w:val="003446EC"/>
    <w:rsid w:val="00344789"/>
    <w:rsid w:val="00344929"/>
    <w:rsid w:val="00344974"/>
    <w:rsid w:val="00344A72"/>
    <w:rsid w:val="00344DBA"/>
    <w:rsid w:val="00344DC7"/>
    <w:rsid w:val="00345299"/>
    <w:rsid w:val="00345300"/>
    <w:rsid w:val="00345386"/>
    <w:rsid w:val="003454F7"/>
    <w:rsid w:val="003456A5"/>
    <w:rsid w:val="0034579F"/>
    <w:rsid w:val="0034594B"/>
    <w:rsid w:val="00345A37"/>
    <w:rsid w:val="00345A78"/>
    <w:rsid w:val="00345B65"/>
    <w:rsid w:val="00345BA5"/>
    <w:rsid w:val="00345F10"/>
    <w:rsid w:val="00346140"/>
    <w:rsid w:val="00346752"/>
    <w:rsid w:val="0034678F"/>
    <w:rsid w:val="00346AF7"/>
    <w:rsid w:val="00347041"/>
    <w:rsid w:val="003471AE"/>
    <w:rsid w:val="003475A1"/>
    <w:rsid w:val="003475D9"/>
    <w:rsid w:val="0034764B"/>
    <w:rsid w:val="0034765A"/>
    <w:rsid w:val="00347805"/>
    <w:rsid w:val="00347966"/>
    <w:rsid w:val="003479E5"/>
    <w:rsid w:val="00347A78"/>
    <w:rsid w:val="00347AAF"/>
    <w:rsid w:val="00347E5B"/>
    <w:rsid w:val="00350336"/>
    <w:rsid w:val="0035056A"/>
    <w:rsid w:val="00350779"/>
    <w:rsid w:val="0035082C"/>
    <w:rsid w:val="003508D8"/>
    <w:rsid w:val="00350BFC"/>
    <w:rsid w:val="00350D8E"/>
    <w:rsid w:val="00350F15"/>
    <w:rsid w:val="00350FA2"/>
    <w:rsid w:val="00351029"/>
    <w:rsid w:val="00351088"/>
    <w:rsid w:val="0035140C"/>
    <w:rsid w:val="00351466"/>
    <w:rsid w:val="003514EB"/>
    <w:rsid w:val="0035158F"/>
    <w:rsid w:val="00351613"/>
    <w:rsid w:val="00351831"/>
    <w:rsid w:val="00351AE8"/>
    <w:rsid w:val="00351D2B"/>
    <w:rsid w:val="00351DE3"/>
    <w:rsid w:val="00351F95"/>
    <w:rsid w:val="00352014"/>
    <w:rsid w:val="003521FA"/>
    <w:rsid w:val="0035220A"/>
    <w:rsid w:val="0035242B"/>
    <w:rsid w:val="0035242D"/>
    <w:rsid w:val="0035281B"/>
    <w:rsid w:val="00352843"/>
    <w:rsid w:val="0035287B"/>
    <w:rsid w:val="0035299A"/>
    <w:rsid w:val="00352B92"/>
    <w:rsid w:val="00353023"/>
    <w:rsid w:val="003539F6"/>
    <w:rsid w:val="00353AFA"/>
    <w:rsid w:val="00353B3B"/>
    <w:rsid w:val="00353B86"/>
    <w:rsid w:val="00353FCC"/>
    <w:rsid w:val="00354049"/>
    <w:rsid w:val="00354094"/>
    <w:rsid w:val="00354134"/>
    <w:rsid w:val="003542CD"/>
    <w:rsid w:val="00354403"/>
    <w:rsid w:val="0035489B"/>
    <w:rsid w:val="00354E7D"/>
    <w:rsid w:val="00355254"/>
    <w:rsid w:val="003552AA"/>
    <w:rsid w:val="00355451"/>
    <w:rsid w:val="00355774"/>
    <w:rsid w:val="003558C6"/>
    <w:rsid w:val="003559DF"/>
    <w:rsid w:val="00355FBB"/>
    <w:rsid w:val="00355FEE"/>
    <w:rsid w:val="00356558"/>
    <w:rsid w:val="003565ED"/>
    <w:rsid w:val="003567A7"/>
    <w:rsid w:val="00356D01"/>
    <w:rsid w:val="00356D55"/>
    <w:rsid w:val="00356FD2"/>
    <w:rsid w:val="0035720F"/>
    <w:rsid w:val="00357421"/>
    <w:rsid w:val="003576CC"/>
    <w:rsid w:val="00357720"/>
    <w:rsid w:val="003577D1"/>
    <w:rsid w:val="003577FD"/>
    <w:rsid w:val="00357937"/>
    <w:rsid w:val="00357B51"/>
    <w:rsid w:val="0036024C"/>
    <w:rsid w:val="0036029F"/>
    <w:rsid w:val="003602AE"/>
    <w:rsid w:val="003603BC"/>
    <w:rsid w:val="003607F0"/>
    <w:rsid w:val="00360988"/>
    <w:rsid w:val="00360C18"/>
    <w:rsid w:val="00360C87"/>
    <w:rsid w:val="00360DCF"/>
    <w:rsid w:val="00360E2F"/>
    <w:rsid w:val="00360F57"/>
    <w:rsid w:val="0036107F"/>
    <w:rsid w:val="003610BD"/>
    <w:rsid w:val="00361B66"/>
    <w:rsid w:val="00361D4A"/>
    <w:rsid w:val="00361E12"/>
    <w:rsid w:val="00362118"/>
    <w:rsid w:val="00362275"/>
    <w:rsid w:val="00362458"/>
    <w:rsid w:val="00362617"/>
    <w:rsid w:val="00362710"/>
    <w:rsid w:val="00362996"/>
    <w:rsid w:val="00362D58"/>
    <w:rsid w:val="00362D5E"/>
    <w:rsid w:val="00362E70"/>
    <w:rsid w:val="003631FF"/>
    <w:rsid w:val="0036330E"/>
    <w:rsid w:val="00363519"/>
    <w:rsid w:val="003636C8"/>
    <w:rsid w:val="0036376B"/>
    <w:rsid w:val="00363842"/>
    <w:rsid w:val="003639C0"/>
    <w:rsid w:val="003639E5"/>
    <w:rsid w:val="00363D41"/>
    <w:rsid w:val="00363E70"/>
    <w:rsid w:val="00363F70"/>
    <w:rsid w:val="00364062"/>
    <w:rsid w:val="003640F4"/>
    <w:rsid w:val="003641E7"/>
    <w:rsid w:val="003644FB"/>
    <w:rsid w:val="003645D0"/>
    <w:rsid w:val="003647E3"/>
    <w:rsid w:val="00364A75"/>
    <w:rsid w:val="00364EE0"/>
    <w:rsid w:val="00365015"/>
    <w:rsid w:val="003652D7"/>
    <w:rsid w:val="0036546A"/>
    <w:rsid w:val="00365542"/>
    <w:rsid w:val="00365582"/>
    <w:rsid w:val="003655B8"/>
    <w:rsid w:val="0036571B"/>
    <w:rsid w:val="003658DD"/>
    <w:rsid w:val="00365CC0"/>
    <w:rsid w:val="00366233"/>
    <w:rsid w:val="003662DC"/>
    <w:rsid w:val="003664C9"/>
    <w:rsid w:val="003664F0"/>
    <w:rsid w:val="00366550"/>
    <w:rsid w:val="003665ED"/>
    <w:rsid w:val="00366826"/>
    <w:rsid w:val="00366BFA"/>
    <w:rsid w:val="00366CA7"/>
    <w:rsid w:val="0036706E"/>
    <w:rsid w:val="003672A8"/>
    <w:rsid w:val="003672BC"/>
    <w:rsid w:val="003677FC"/>
    <w:rsid w:val="00367996"/>
    <w:rsid w:val="00367B63"/>
    <w:rsid w:val="00367C5F"/>
    <w:rsid w:val="00367DA3"/>
    <w:rsid w:val="00367F5B"/>
    <w:rsid w:val="00370335"/>
    <w:rsid w:val="00370530"/>
    <w:rsid w:val="00370578"/>
    <w:rsid w:val="0037070A"/>
    <w:rsid w:val="003707AD"/>
    <w:rsid w:val="00370858"/>
    <w:rsid w:val="00370945"/>
    <w:rsid w:val="00370C5F"/>
    <w:rsid w:val="00370DCC"/>
    <w:rsid w:val="00370FCB"/>
    <w:rsid w:val="003713A4"/>
    <w:rsid w:val="0037147D"/>
    <w:rsid w:val="00371503"/>
    <w:rsid w:val="00371CC0"/>
    <w:rsid w:val="00371D0B"/>
    <w:rsid w:val="00371E8A"/>
    <w:rsid w:val="00371FEE"/>
    <w:rsid w:val="003722B4"/>
    <w:rsid w:val="003722D6"/>
    <w:rsid w:val="003724F5"/>
    <w:rsid w:val="0037267B"/>
    <w:rsid w:val="00372851"/>
    <w:rsid w:val="00372B68"/>
    <w:rsid w:val="00372BF4"/>
    <w:rsid w:val="00372C20"/>
    <w:rsid w:val="00372D50"/>
    <w:rsid w:val="00372EB2"/>
    <w:rsid w:val="00372EBD"/>
    <w:rsid w:val="0037304C"/>
    <w:rsid w:val="00373059"/>
    <w:rsid w:val="00373094"/>
    <w:rsid w:val="0037314F"/>
    <w:rsid w:val="00373597"/>
    <w:rsid w:val="00373BC8"/>
    <w:rsid w:val="00373D1A"/>
    <w:rsid w:val="00373E33"/>
    <w:rsid w:val="00373E3E"/>
    <w:rsid w:val="00373E7C"/>
    <w:rsid w:val="00373F92"/>
    <w:rsid w:val="00374063"/>
    <w:rsid w:val="003740F9"/>
    <w:rsid w:val="003742AD"/>
    <w:rsid w:val="00374482"/>
    <w:rsid w:val="0037475F"/>
    <w:rsid w:val="00374997"/>
    <w:rsid w:val="00374CC1"/>
    <w:rsid w:val="00374D41"/>
    <w:rsid w:val="00374EE1"/>
    <w:rsid w:val="00374FD1"/>
    <w:rsid w:val="0037509D"/>
    <w:rsid w:val="003753D2"/>
    <w:rsid w:val="00375483"/>
    <w:rsid w:val="003754A8"/>
    <w:rsid w:val="003754A9"/>
    <w:rsid w:val="0037555E"/>
    <w:rsid w:val="003756AE"/>
    <w:rsid w:val="00375AE4"/>
    <w:rsid w:val="00375E79"/>
    <w:rsid w:val="00375FF0"/>
    <w:rsid w:val="00376185"/>
    <w:rsid w:val="003761C6"/>
    <w:rsid w:val="00376272"/>
    <w:rsid w:val="003764FE"/>
    <w:rsid w:val="00376712"/>
    <w:rsid w:val="00376AAF"/>
    <w:rsid w:val="00376C1A"/>
    <w:rsid w:val="0037709C"/>
    <w:rsid w:val="003776D4"/>
    <w:rsid w:val="003777A5"/>
    <w:rsid w:val="00377829"/>
    <w:rsid w:val="00377A5C"/>
    <w:rsid w:val="003800A3"/>
    <w:rsid w:val="00380779"/>
    <w:rsid w:val="00380883"/>
    <w:rsid w:val="003809E2"/>
    <w:rsid w:val="00380BE0"/>
    <w:rsid w:val="00380C94"/>
    <w:rsid w:val="00380E89"/>
    <w:rsid w:val="00381355"/>
    <w:rsid w:val="0038141B"/>
    <w:rsid w:val="00381839"/>
    <w:rsid w:val="00381DEA"/>
    <w:rsid w:val="00382425"/>
    <w:rsid w:val="00382436"/>
    <w:rsid w:val="003824B2"/>
    <w:rsid w:val="003826A4"/>
    <w:rsid w:val="003829BF"/>
    <w:rsid w:val="0038326E"/>
    <w:rsid w:val="0038339C"/>
    <w:rsid w:val="0038340E"/>
    <w:rsid w:val="003835A4"/>
    <w:rsid w:val="003837C3"/>
    <w:rsid w:val="003837F1"/>
    <w:rsid w:val="00383A99"/>
    <w:rsid w:val="00383AFE"/>
    <w:rsid w:val="0038402D"/>
    <w:rsid w:val="003842A1"/>
    <w:rsid w:val="003846BD"/>
    <w:rsid w:val="003847E2"/>
    <w:rsid w:val="003849EF"/>
    <w:rsid w:val="00384B0D"/>
    <w:rsid w:val="00384B1D"/>
    <w:rsid w:val="00384BF2"/>
    <w:rsid w:val="00384CBE"/>
    <w:rsid w:val="00384DD6"/>
    <w:rsid w:val="00384E4D"/>
    <w:rsid w:val="00384E8A"/>
    <w:rsid w:val="00384FAC"/>
    <w:rsid w:val="003852F7"/>
    <w:rsid w:val="00385371"/>
    <w:rsid w:val="00385752"/>
    <w:rsid w:val="003858D2"/>
    <w:rsid w:val="00385AD8"/>
    <w:rsid w:val="00385DEB"/>
    <w:rsid w:val="003860FF"/>
    <w:rsid w:val="003865A4"/>
    <w:rsid w:val="00386EE1"/>
    <w:rsid w:val="00386FD7"/>
    <w:rsid w:val="0038704C"/>
    <w:rsid w:val="003871F7"/>
    <w:rsid w:val="00387B1B"/>
    <w:rsid w:val="00387E78"/>
    <w:rsid w:val="003901E7"/>
    <w:rsid w:val="0039022D"/>
    <w:rsid w:val="00390556"/>
    <w:rsid w:val="0039067A"/>
    <w:rsid w:val="0039068D"/>
    <w:rsid w:val="003908C7"/>
    <w:rsid w:val="00390DBE"/>
    <w:rsid w:val="00390DDD"/>
    <w:rsid w:val="0039109C"/>
    <w:rsid w:val="00391474"/>
    <w:rsid w:val="0039162A"/>
    <w:rsid w:val="0039199D"/>
    <w:rsid w:val="00391A3B"/>
    <w:rsid w:val="00391E57"/>
    <w:rsid w:val="0039204F"/>
    <w:rsid w:val="00392381"/>
    <w:rsid w:val="00392589"/>
    <w:rsid w:val="00392950"/>
    <w:rsid w:val="00392A7A"/>
    <w:rsid w:val="00392E7A"/>
    <w:rsid w:val="00392F46"/>
    <w:rsid w:val="00393050"/>
    <w:rsid w:val="00393187"/>
    <w:rsid w:val="003932E8"/>
    <w:rsid w:val="00393426"/>
    <w:rsid w:val="003934FF"/>
    <w:rsid w:val="00393738"/>
    <w:rsid w:val="00393837"/>
    <w:rsid w:val="0039383B"/>
    <w:rsid w:val="00393ACE"/>
    <w:rsid w:val="00393B2C"/>
    <w:rsid w:val="00393BA6"/>
    <w:rsid w:val="00393E10"/>
    <w:rsid w:val="00393E9E"/>
    <w:rsid w:val="00393EA1"/>
    <w:rsid w:val="0039425B"/>
    <w:rsid w:val="00394385"/>
    <w:rsid w:val="00394409"/>
    <w:rsid w:val="0039445C"/>
    <w:rsid w:val="00394A00"/>
    <w:rsid w:val="00394E8C"/>
    <w:rsid w:val="00395088"/>
    <w:rsid w:val="003950DC"/>
    <w:rsid w:val="00395498"/>
    <w:rsid w:val="0039556B"/>
    <w:rsid w:val="003956AC"/>
    <w:rsid w:val="00395962"/>
    <w:rsid w:val="00395983"/>
    <w:rsid w:val="00395ADE"/>
    <w:rsid w:val="00395B85"/>
    <w:rsid w:val="00395C29"/>
    <w:rsid w:val="00395ED7"/>
    <w:rsid w:val="00395EE1"/>
    <w:rsid w:val="00395FA2"/>
    <w:rsid w:val="003960D1"/>
    <w:rsid w:val="00396260"/>
    <w:rsid w:val="003965B3"/>
    <w:rsid w:val="003968ED"/>
    <w:rsid w:val="00396918"/>
    <w:rsid w:val="0039692C"/>
    <w:rsid w:val="0039696E"/>
    <w:rsid w:val="00396AEF"/>
    <w:rsid w:val="00396B54"/>
    <w:rsid w:val="00396B97"/>
    <w:rsid w:val="00396BF7"/>
    <w:rsid w:val="00396C5B"/>
    <w:rsid w:val="00396E9A"/>
    <w:rsid w:val="0039702A"/>
    <w:rsid w:val="003970FE"/>
    <w:rsid w:val="003975BE"/>
    <w:rsid w:val="0039760C"/>
    <w:rsid w:val="0039765C"/>
    <w:rsid w:val="00397841"/>
    <w:rsid w:val="0039785C"/>
    <w:rsid w:val="0039794E"/>
    <w:rsid w:val="00397D62"/>
    <w:rsid w:val="00397E29"/>
    <w:rsid w:val="003A0192"/>
    <w:rsid w:val="003A0499"/>
    <w:rsid w:val="003A0933"/>
    <w:rsid w:val="003A0987"/>
    <w:rsid w:val="003A0EDA"/>
    <w:rsid w:val="003A0F74"/>
    <w:rsid w:val="003A138E"/>
    <w:rsid w:val="003A165E"/>
    <w:rsid w:val="003A17CB"/>
    <w:rsid w:val="003A1925"/>
    <w:rsid w:val="003A192E"/>
    <w:rsid w:val="003A19DC"/>
    <w:rsid w:val="003A1BC9"/>
    <w:rsid w:val="003A1E01"/>
    <w:rsid w:val="003A1E27"/>
    <w:rsid w:val="003A1F43"/>
    <w:rsid w:val="003A2257"/>
    <w:rsid w:val="003A236F"/>
    <w:rsid w:val="003A2380"/>
    <w:rsid w:val="003A249B"/>
    <w:rsid w:val="003A25EC"/>
    <w:rsid w:val="003A2AC2"/>
    <w:rsid w:val="003A2D34"/>
    <w:rsid w:val="003A2D7E"/>
    <w:rsid w:val="003A2D8F"/>
    <w:rsid w:val="003A30B9"/>
    <w:rsid w:val="003A325D"/>
    <w:rsid w:val="003A333B"/>
    <w:rsid w:val="003A33B7"/>
    <w:rsid w:val="003A349A"/>
    <w:rsid w:val="003A36B2"/>
    <w:rsid w:val="003A39FA"/>
    <w:rsid w:val="003A3D93"/>
    <w:rsid w:val="003A3EBE"/>
    <w:rsid w:val="003A40C5"/>
    <w:rsid w:val="003A4292"/>
    <w:rsid w:val="003A4311"/>
    <w:rsid w:val="003A43E2"/>
    <w:rsid w:val="003A47F5"/>
    <w:rsid w:val="003A4811"/>
    <w:rsid w:val="003A48AB"/>
    <w:rsid w:val="003A4CF3"/>
    <w:rsid w:val="003A4E72"/>
    <w:rsid w:val="003A4F9C"/>
    <w:rsid w:val="003A501B"/>
    <w:rsid w:val="003A544A"/>
    <w:rsid w:val="003A5451"/>
    <w:rsid w:val="003A54FD"/>
    <w:rsid w:val="003A5990"/>
    <w:rsid w:val="003A5A04"/>
    <w:rsid w:val="003A5BBE"/>
    <w:rsid w:val="003A5E0D"/>
    <w:rsid w:val="003A5FCD"/>
    <w:rsid w:val="003A62C1"/>
    <w:rsid w:val="003A62C8"/>
    <w:rsid w:val="003A6994"/>
    <w:rsid w:val="003A6BE5"/>
    <w:rsid w:val="003A6D0F"/>
    <w:rsid w:val="003A6D80"/>
    <w:rsid w:val="003A6EC4"/>
    <w:rsid w:val="003A6F12"/>
    <w:rsid w:val="003A6FE0"/>
    <w:rsid w:val="003A7081"/>
    <w:rsid w:val="003A73C3"/>
    <w:rsid w:val="003A771B"/>
    <w:rsid w:val="003A7B79"/>
    <w:rsid w:val="003A7F61"/>
    <w:rsid w:val="003B00E1"/>
    <w:rsid w:val="003B042A"/>
    <w:rsid w:val="003B046D"/>
    <w:rsid w:val="003B04A7"/>
    <w:rsid w:val="003B0531"/>
    <w:rsid w:val="003B08CE"/>
    <w:rsid w:val="003B08D7"/>
    <w:rsid w:val="003B0BC3"/>
    <w:rsid w:val="003B0F56"/>
    <w:rsid w:val="003B1101"/>
    <w:rsid w:val="003B1175"/>
    <w:rsid w:val="003B124E"/>
    <w:rsid w:val="003B127C"/>
    <w:rsid w:val="003B1288"/>
    <w:rsid w:val="003B15AF"/>
    <w:rsid w:val="003B15D4"/>
    <w:rsid w:val="003B174B"/>
    <w:rsid w:val="003B186B"/>
    <w:rsid w:val="003B18C0"/>
    <w:rsid w:val="003B1948"/>
    <w:rsid w:val="003B1B4B"/>
    <w:rsid w:val="003B1B58"/>
    <w:rsid w:val="003B2233"/>
    <w:rsid w:val="003B24F8"/>
    <w:rsid w:val="003B25C7"/>
    <w:rsid w:val="003B2800"/>
    <w:rsid w:val="003B2962"/>
    <w:rsid w:val="003B2A8D"/>
    <w:rsid w:val="003B2DD8"/>
    <w:rsid w:val="003B2E6C"/>
    <w:rsid w:val="003B321A"/>
    <w:rsid w:val="003B3249"/>
    <w:rsid w:val="003B3427"/>
    <w:rsid w:val="003B3C34"/>
    <w:rsid w:val="003B3CD3"/>
    <w:rsid w:val="003B3CEF"/>
    <w:rsid w:val="003B3EDB"/>
    <w:rsid w:val="003B3F63"/>
    <w:rsid w:val="003B42C9"/>
    <w:rsid w:val="003B4471"/>
    <w:rsid w:val="003B46A2"/>
    <w:rsid w:val="003B4947"/>
    <w:rsid w:val="003B4A1C"/>
    <w:rsid w:val="003B4C1E"/>
    <w:rsid w:val="003B5357"/>
    <w:rsid w:val="003B58A2"/>
    <w:rsid w:val="003B59D3"/>
    <w:rsid w:val="003B5A09"/>
    <w:rsid w:val="003B6115"/>
    <w:rsid w:val="003B61AE"/>
    <w:rsid w:val="003B6299"/>
    <w:rsid w:val="003B680A"/>
    <w:rsid w:val="003B69C6"/>
    <w:rsid w:val="003B6A95"/>
    <w:rsid w:val="003B6BA8"/>
    <w:rsid w:val="003B70BA"/>
    <w:rsid w:val="003B7537"/>
    <w:rsid w:val="003B7546"/>
    <w:rsid w:val="003B767E"/>
    <w:rsid w:val="003B7786"/>
    <w:rsid w:val="003B77EF"/>
    <w:rsid w:val="003B7912"/>
    <w:rsid w:val="003B7B54"/>
    <w:rsid w:val="003B7CF9"/>
    <w:rsid w:val="003B7EB5"/>
    <w:rsid w:val="003B7FDC"/>
    <w:rsid w:val="003C00E3"/>
    <w:rsid w:val="003C01F1"/>
    <w:rsid w:val="003C02F1"/>
    <w:rsid w:val="003C0858"/>
    <w:rsid w:val="003C0AE4"/>
    <w:rsid w:val="003C0B80"/>
    <w:rsid w:val="003C0CEB"/>
    <w:rsid w:val="003C0DBA"/>
    <w:rsid w:val="003C0FA0"/>
    <w:rsid w:val="003C100A"/>
    <w:rsid w:val="003C110C"/>
    <w:rsid w:val="003C11B0"/>
    <w:rsid w:val="003C120E"/>
    <w:rsid w:val="003C1490"/>
    <w:rsid w:val="003C149E"/>
    <w:rsid w:val="003C157B"/>
    <w:rsid w:val="003C1765"/>
    <w:rsid w:val="003C1AB7"/>
    <w:rsid w:val="003C1B2F"/>
    <w:rsid w:val="003C1C48"/>
    <w:rsid w:val="003C1F07"/>
    <w:rsid w:val="003C1F1F"/>
    <w:rsid w:val="003C20BB"/>
    <w:rsid w:val="003C2724"/>
    <w:rsid w:val="003C28A8"/>
    <w:rsid w:val="003C28CC"/>
    <w:rsid w:val="003C2A44"/>
    <w:rsid w:val="003C2BAD"/>
    <w:rsid w:val="003C2E03"/>
    <w:rsid w:val="003C3198"/>
    <w:rsid w:val="003C3296"/>
    <w:rsid w:val="003C37FA"/>
    <w:rsid w:val="003C383A"/>
    <w:rsid w:val="003C3954"/>
    <w:rsid w:val="003C39D2"/>
    <w:rsid w:val="003C3C46"/>
    <w:rsid w:val="003C3CD1"/>
    <w:rsid w:val="003C4090"/>
    <w:rsid w:val="003C4108"/>
    <w:rsid w:val="003C43FD"/>
    <w:rsid w:val="003C461E"/>
    <w:rsid w:val="003C488B"/>
    <w:rsid w:val="003C48C5"/>
    <w:rsid w:val="003C4946"/>
    <w:rsid w:val="003C4B6F"/>
    <w:rsid w:val="003C4E15"/>
    <w:rsid w:val="003C4E8B"/>
    <w:rsid w:val="003C509F"/>
    <w:rsid w:val="003C5262"/>
    <w:rsid w:val="003C527A"/>
    <w:rsid w:val="003C534F"/>
    <w:rsid w:val="003C5541"/>
    <w:rsid w:val="003C56CB"/>
    <w:rsid w:val="003C570A"/>
    <w:rsid w:val="003C57BB"/>
    <w:rsid w:val="003C5A67"/>
    <w:rsid w:val="003C5A8F"/>
    <w:rsid w:val="003C5C34"/>
    <w:rsid w:val="003C5F4D"/>
    <w:rsid w:val="003C6027"/>
    <w:rsid w:val="003C6060"/>
    <w:rsid w:val="003C6070"/>
    <w:rsid w:val="003C638D"/>
    <w:rsid w:val="003C651D"/>
    <w:rsid w:val="003C668A"/>
    <w:rsid w:val="003C6A08"/>
    <w:rsid w:val="003C6AC0"/>
    <w:rsid w:val="003C6B3F"/>
    <w:rsid w:val="003C6E25"/>
    <w:rsid w:val="003C70E3"/>
    <w:rsid w:val="003C7288"/>
    <w:rsid w:val="003C72B9"/>
    <w:rsid w:val="003C7701"/>
    <w:rsid w:val="003C77E1"/>
    <w:rsid w:val="003C7863"/>
    <w:rsid w:val="003C7C26"/>
    <w:rsid w:val="003C7CF7"/>
    <w:rsid w:val="003C7DB7"/>
    <w:rsid w:val="003C7EBC"/>
    <w:rsid w:val="003C7F29"/>
    <w:rsid w:val="003D04B9"/>
    <w:rsid w:val="003D0515"/>
    <w:rsid w:val="003D072E"/>
    <w:rsid w:val="003D0806"/>
    <w:rsid w:val="003D0915"/>
    <w:rsid w:val="003D092E"/>
    <w:rsid w:val="003D0A0F"/>
    <w:rsid w:val="003D0F0B"/>
    <w:rsid w:val="003D0FA5"/>
    <w:rsid w:val="003D1324"/>
    <w:rsid w:val="003D13C4"/>
    <w:rsid w:val="003D15DF"/>
    <w:rsid w:val="003D1784"/>
    <w:rsid w:val="003D17D4"/>
    <w:rsid w:val="003D19E5"/>
    <w:rsid w:val="003D1A8B"/>
    <w:rsid w:val="003D1C53"/>
    <w:rsid w:val="003D1D83"/>
    <w:rsid w:val="003D1F22"/>
    <w:rsid w:val="003D2901"/>
    <w:rsid w:val="003D2BC8"/>
    <w:rsid w:val="003D2CA3"/>
    <w:rsid w:val="003D2D66"/>
    <w:rsid w:val="003D2FBB"/>
    <w:rsid w:val="003D354B"/>
    <w:rsid w:val="003D354C"/>
    <w:rsid w:val="003D36E1"/>
    <w:rsid w:val="003D38AD"/>
    <w:rsid w:val="003D3B48"/>
    <w:rsid w:val="003D3B71"/>
    <w:rsid w:val="003D3BFE"/>
    <w:rsid w:val="003D3DED"/>
    <w:rsid w:val="003D3E7E"/>
    <w:rsid w:val="003D3F41"/>
    <w:rsid w:val="003D3F78"/>
    <w:rsid w:val="003D3FAC"/>
    <w:rsid w:val="003D4140"/>
    <w:rsid w:val="003D41F6"/>
    <w:rsid w:val="003D45D7"/>
    <w:rsid w:val="003D46B2"/>
    <w:rsid w:val="003D47FC"/>
    <w:rsid w:val="003D4907"/>
    <w:rsid w:val="003D499B"/>
    <w:rsid w:val="003D4A13"/>
    <w:rsid w:val="003D4B92"/>
    <w:rsid w:val="003D4CBA"/>
    <w:rsid w:val="003D4CEF"/>
    <w:rsid w:val="003D4E00"/>
    <w:rsid w:val="003D4E9C"/>
    <w:rsid w:val="003D4E9E"/>
    <w:rsid w:val="003D532D"/>
    <w:rsid w:val="003D5524"/>
    <w:rsid w:val="003D5566"/>
    <w:rsid w:val="003D55DD"/>
    <w:rsid w:val="003D57F4"/>
    <w:rsid w:val="003D59F8"/>
    <w:rsid w:val="003D5A9C"/>
    <w:rsid w:val="003D5C8B"/>
    <w:rsid w:val="003D5E42"/>
    <w:rsid w:val="003D5FAC"/>
    <w:rsid w:val="003D6387"/>
    <w:rsid w:val="003D6412"/>
    <w:rsid w:val="003D673E"/>
    <w:rsid w:val="003D68B6"/>
    <w:rsid w:val="003D68F9"/>
    <w:rsid w:val="003D6920"/>
    <w:rsid w:val="003D6E60"/>
    <w:rsid w:val="003D6EA3"/>
    <w:rsid w:val="003D70E5"/>
    <w:rsid w:val="003D72C9"/>
    <w:rsid w:val="003D7391"/>
    <w:rsid w:val="003D73CC"/>
    <w:rsid w:val="003D78AD"/>
    <w:rsid w:val="003D7BEB"/>
    <w:rsid w:val="003D7EF1"/>
    <w:rsid w:val="003E0015"/>
    <w:rsid w:val="003E018F"/>
    <w:rsid w:val="003E02C7"/>
    <w:rsid w:val="003E0447"/>
    <w:rsid w:val="003E0533"/>
    <w:rsid w:val="003E073D"/>
    <w:rsid w:val="003E075E"/>
    <w:rsid w:val="003E0A6B"/>
    <w:rsid w:val="003E0C54"/>
    <w:rsid w:val="003E0ED7"/>
    <w:rsid w:val="003E0FE5"/>
    <w:rsid w:val="003E11FD"/>
    <w:rsid w:val="003E123E"/>
    <w:rsid w:val="003E12B7"/>
    <w:rsid w:val="003E1616"/>
    <w:rsid w:val="003E1718"/>
    <w:rsid w:val="003E174A"/>
    <w:rsid w:val="003E1761"/>
    <w:rsid w:val="003E18C5"/>
    <w:rsid w:val="003E199F"/>
    <w:rsid w:val="003E1C79"/>
    <w:rsid w:val="003E20D2"/>
    <w:rsid w:val="003E235A"/>
    <w:rsid w:val="003E2E0A"/>
    <w:rsid w:val="003E2FDD"/>
    <w:rsid w:val="003E2FF3"/>
    <w:rsid w:val="003E3026"/>
    <w:rsid w:val="003E310F"/>
    <w:rsid w:val="003E331A"/>
    <w:rsid w:val="003E3321"/>
    <w:rsid w:val="003E333C"/>
    <w:rsid w:val="003E358E"/>
    <w:rsid w:val="003E3768"/>
    <w:rsid w:val="003E37B3"/>
    <w:rsid w:val="003E37B6"/>
    <w:rsid w:val="003E37FA"/>
    <w:rsid w:val="003E3C2B"/>
    <w:rsid w:val="003E3CCA"/>
    <w:rsid w:val="003E3D99"/>
    <w:rsid w:val="003E3DA5"/>
    <w:rsid w:val="003E3F71"/>
    <w:rsid w:val="003E42DA"/>
    <w:rsid w:val="003E43D4"/>
    <w:rsid w:val="003E4450"/>
    <w:rsid w:val="003E450D"/>
    <w:rsid w:val="003E463C"/>
    <w:rsid w:val="003E47BD"/>
    <w:rsid w:val="003E47DF"/>
    <w:rsid w:val="003E47ED"/>
    <w:rsid w:val="003E4831"/>
    <w:rsid w:val="003E48CB"/>
    <w:rsid w:val="003E4A34"/>
    <w:rsid w:val="003E4A3C"/>
    <w:rsid w:val="003E4A5F"/>
    <w:rsid w:val="003E4AA6"/>
    <w:rsid w:val="003E4B9D"/>
    <w:rsid w:val="003E4C19"/>
    <w:rsid w:val="003E50E3"/>
    <w:rsid w:val="003E55CF"/>
    <w:rsid w:val="003E5DAC"/>
    <w:rsid w:val="003E60E7"/>
    <w:rsid w:val="003E630A"/>
    <w:rsid w:val="003E686A"/>
    <w:rsid w:val="003E6903"/>
    <w:rsid w:val="003E69A3"/>
    <w:rsid w:val="003E6A51"/>
    <w:rsid w:val="003E6ABC"/>
    <w:rsid w:val="003E72CB"/>
    <w:rsid w:val="003E73B9"/>
    <w:rsid w:val="003E73D0"/>
    <w:rsid w:val="003E7649"/>
    <w:rsid w:val="003E7766"/>
    <w:rsid w:val="003E796D"/>
    <w:rsid w:val="003E7A0C"/>
    <w:rsid w:val="003E7D73"/>
    <w:rsid w:val="003E7D7B"/>
    <w:rsid w:val="003F0257"/>
    <w:rsid w:val="003F0334"/>
    <w:rsid w:val="003F03F6"/>
    <w:rsid w:val="003F04EE"/>
    <w:rsid w:val="003F05BC"/>
    <w:rsid w:val="003F06D1"/>
    <w:rsid w:val="003F075B"/>
    <w:rsid w:val="003F0867"/>
    <w:rsid w:val="003F0C7B"/>
    <w:rsid w:val="003F10D6"/>
    <w:rsid w:val="003F17A7"/>
    <w:rsid w:val="003F1912"/>
    <w:rsid w:val="003F1973"/>
    <w:rsid w:val="003F19AA"/>
    <w:rsid w:val="003F19F3"/>
    <w:rsid w:val="003F1A8E"/>
    <w:rsid w:val="003F2131"/>
    <w:rsid w:val="003F26D6"/>
    <w:rsid w:val="003F287C"/>
    <w:rsid w:val="003F29D3"/>
    <w:rsid w:val="003F2AE6"/>
    <w:rsid w:val="003F2F19"/>
    <w:rsid w:val="003F3536"/>
    <w:rsid w:val="003F3588"/>
    <w:rsid w:val="003F35C4"/>
    <w:rsid w:val="003F35EB"/>
    <w:rsid w:val="003F387D"/>
    <w:rsid w:val="003F3B6E"/>
    <w:rsid w:val="003F3CAF"/>
    <w:rsid w:val="003F3E6C"/>
    <w:rsid w:val="003F433F"/>
    <w:rsid w:val="003F465D"/>
    <w:rsid w:val="003F4795"/>
    <w:rsid w:val="003F47C3"/>
    <w:rsid w:val="003F48E1"/>
    <w:rsid w:val="003F4CE5"/>
    <w:rsid w:val="003F4CF1"/>
    <w:rsid w:val="003F51F2"/>
    <w:rsid w:val="003F51F8"/>
    <w:rsid w:val="003F5465"/>
    <w:rsid w:val="003F546C"/>
    <w:rsid w:val="003F54A8"/>
    <w:rsid w:val="003F54B4"/>
    <w:rsid w:val="003F5551"/>
    <w:rsid w:val="003F583D"/>
    <w:rsid w:val="003F5A77"/>
    <w:rsid w:val="003F5A89"/>
    <w:rsid w:val="003F5E15"/>
    <w:rsid w:val="003F6510"/>
    <w:rsid w:val="003F6740"/>
    <w:rsid w:val="003F6800"/>
    <w:rsid w:val="003F69B4"/>
    <w:rsid w:val="003F69C4"/>
    <w:rsid w:val="003F6A32"/>
    <w:rsid w:val="003F6ADE"/>
    <w:rsid w:val="003F6CC0"/>
    <w:rsid w:val="003F6CEB"/>
    <w:rsid w:val="003F6D77"/>
    <w:rsid w:val="003F6FA1"/>
    <w:rsid w:val="003F7858"/>
    <w:rsid w:val="003F79A7"/>
    <w:rsid w:val="003F7B55"/>
    <w:rsid w:val="003F7B71"/>
    <w:rsid w:val="003F7C1F"/>
    <w:rsid w:val="003F7C97"/>
    <w:rsid w:val="003F7F00"/>
    <w:rsid w:val="003F7FFE"/>
    <w:rsid w:val="00400465"/>
    <w:rsid w:val="004006E4"/>
    <w:rsid w:val="0040088B"/>
    <w:rsid w:val="00400963"/>
    <w:rsid w:val="00400B26"/>
    <w:rsid w:val="00400B2B"/>
    <w:rsid w:val="00400CCC"/>
    <w:rsid w:val="00401034"/>
    <w:rsid w:val="004010A1"/>
    <w:rsid w:val="004011CD"/>
    <w:rsid w:val="004014AE"/>
    <w:rsid w:val="004014B6"/>
    <w:rsid w:val="004016BF"/>
    <w:rsid w:val="004016CE"/>
    <w:rsid w:val="004017B4"/>
    <w:rsid w:val="00401896"/>
    <w:rsid w:val="00401EAC"/>
    <w:rsid w:val="004022FB"/>
    <w:rsid w:val="00402496"/>
    <w:rsid w:val="00402595"/>
    <w:rsid w:val="00402A48"/>
    <w:rsid w:val="00402C33"/>
    <w:rsid w:val="00402C44"/>
    <w:rsid w:val="00402D21"/>
    <w:rsid w:val="00402D50"/>
    <w:rsid w:val="00402EF1"/>
    <w:rsid w:val="004030CE"/>
    <w:rsid w:val="0040320D"/>
    <w:rsid w:val="004032F1"/>
    <w:rsid w:val="004032F9"/>
    <w:rsid w:val="00403479"/>
    <w:rsid w:val="00403529"/>
    <w:rsid w:val="0040360B"/>
    <w:rsid w:val="00403F71"/>
    <w:rsid w:val="00404162"/>
    <w:rsid w:val="00404190"/>
    <w:rsid w:val="004042A1"/>
    <w:rsid w:val="004042CC"/>
    <w:rsid w:val="004042DC"/>
    <w:rsid w:val="0040462A"/>
    <w:rsid w:val="00404640"/>
    <w:rsid w:val="004049BE"/>
    <w:rsid w:val="00404CA1"/>
    <w:rsid w:val="00404CFD"/>
    <w:rsid w:val="00404FDD"/>
    <w:rsid w:val="0040527F"/>
    <w:rsid w:val="0040544C"/>
    <w:rsid w:val="004054A1"/>
    <w:rsid w:val="004056A8"/>
    <w:rsid w:val="00405919"/>
    <w:rsid w:val="00405944"/>
    <w:rsid w:val="00405C0A"/>
    <w:rsid w:val="00405F17"/>
    <w:rsid w:val="00405F4D"/>
    <w:rsid w:val="004060FA"/>
    <w:rsid w:val="0040612B"/>
    <w:rsid w:val="004061AE"/>
    <w:rsid w:val="004062C2"/>
    <w:rsid w:val="00406441"/>
    <w:rsid w:val="0040652A"/>
    <w:rsid w:val="00406545"/>
    <w:rsid w:val="0040681D"/>
    <w:rsid w:val="0040685D"/>
    <w:rsid w:val="00406C09"/>
    <w:rsid w:val="00406E38"/>
    <w:rsid w:val="00406E3F"/>
    <w:rsid w:val="004071B6"/>
    <w:rsid w:val="0040758E"/>
    <w:rsid w:val="004076E2"/>
    <w:rsid w:val="0040782F"/>
    <w:rsid w:val="00407A20"/>
    <w:rsid w:val="00407AED"/>
    <w:rsid w:val="00407B45"/>
    <w:rsid w:val="00407C9B"/>
    <w:rsid w:val="00407EBA"/>
    <w:rsid w:val="0041002E"/>
    <w:rsid w:val="004101DB"/>
    <w:rsid w:val="004102A3"/>
    <w:rsid w:val="004103A1"/>
    <w:rsid w:val="004103AB"/>
    <w:rsid w:val="0041045A"/>
    <w:rsid w:val="004105A6"/>
    <w:rsid w:val="004106EB"/>
    <w:rsid w:val="004109BC"/>
    <w:rsid w:val="00410B0E"/>
    <w:rsid w:val="00410DEC"/>
    <w:rsid w:val="00411122"/>
    <w:rsid w:val="0041152E"/>
    <w:rsid w:val="00411681"/>
    <w:rsid w:val="004116CF"/>
    <w:rsid w:val="004118E5"/>
    <w:rsid w:val="004119FA"/>
    <w:rsid w:val="00411AC8"/>
    <w:rsid w:val="00411AEF"/>
    <w:rsid w:val="00411B26"/>
    <w:rsid w:val="00411CE9"/>
    <w:rsid w:val="00411E31"/>
    <w:rsid w:val="00411F94"/>
    <w:rsid w:val="00412173"/>
    <w:rsid w:val="00412223"/>
    <w:rsid w:val="00412567"/>
    <w:rsid w:val="00412A13"/>
    <w:rsid w:val="00412BFB"/>
    <w:rsid w:val="00412C54"/>
    <w:rsid w:val="00412D0E"/>
    <w:rsid w:val="00412DBF"/>
    <w:rsid w:val="004133F9"/>
    <w:rsid w:val="0041391A"/>
    <w:rsid w:val="004139E1"/>
    <w:rsid w:val="00413E3C"/>
    <w:rsid w:val="0041429A"/>
    <w:rsid w:val="004145F1"/>
    <w:rsid w:val="00414841"/>
    <w:rsid w:val="00414869"/>
    <w:rsid w:val="00414B2A"/>
    <w:rsid w:val="00414CEB"/>
    <w:rsid w:val="0041524B"/>
    <w:rsid w:val="00415370"/>
    <w:rsid w:val="004157F9"/>
    <w:rsid w:val="004158A7"/>
    <w:rsid w:val="00415921"/>
    <w:rsid w:val="00415957"/>
    <w:rsid w:val="00415BDE"/>
    <w:rsid w:val="00415D40"/>
    <w:rsid w:val="00415F43"/>
    <w:rsid w:val="00415FEC"/>
    <w:rsid w:val="00416385"/>
    <w:rsid w:val="00416426"/>
    <w:rsid w:val="00416636"/>
    <w:rsid w:val="00416738"/>
    <w:rsid w:val="004167D2"/>
    <w:rsid w:val="00416802"/>
    <w:rsid w:val="00416A0A"/>
    <w:rsid w:val="00416C4C"/>
    <w:rsid w:val="00416EB7"/>
    <w:rsid w:val="00417157"/>
    <w:rsid w:val="004171D8"/>
    <w:rsid w:val="00417238"/>
    <w:rsid w:val="0041738E"/>
    <w:rsid w:val="00417398"/>
    <w:rsid w:val="004173BB"/>
    <w:rsid w:val="00417548"/>
    <w:rsid w:val="00417553"/>
    <w:rsid w:val="00417BC4"/>
    <w:rsid w:val="00417F45"/>
    <w:rsid w:val="00417F4C"/>
    <w:rsid w:val="004202A2"/>
    <w:rsid w:val="00420397"/>
    <w:rsid w:val="004203D5"/>
    <w:rsid w:val="004204E6"/>
    <w:rsid w:val="00420544"/>
    <w:rsid w:val="00420704"/>
    <w:rsid w:val="0042071A"/>
    <w:rsid w:val="00420720"/>
    <w:rsid w:val="00420ABD"/>
    <w:rsid w:val="00420B67"/>
    <w:rsid w:val="00420BFF"/>
    <w:rsid w:val="00420D8F"/>
    <w:rsid w:val="00420D9E"/>
    <w:rsid w:val="00420FC9"/>
    <w:rsid w:val="00421091"/>
    <w:rsid w:val="00421280"/>
    <w:rsid w:val="00421304"/>
    <w:rsid w:val="004213E6"/>
    <w:rsid w:val="004213EC"/>
    <w:rsid w:val="0042167E"/>
    <w:rsid w:val="004216A4"/>
    <w:rsid w:val="00421716"/>
    <w:rsid w:val="00421F6B"/>
    <w:rsid w:val="004220A2"/>
    <w:rsid w:val="00422323"/>
    <w:rsid w:val="004223F5"/>
    <w:rsid w:val="0042267C"/>
    <w:rsid w:val="004226B0"/>
    <w:rsid w:val="004227E9"/>
    <w:rsid w:val="00422848"/>
    <w:rsid w:val="00422EAE"/>
    <w:rsid w:val="00422ECF"/>
    <w:rsid w:val="00422FB4"/>
    <w:rsid w:val="00423036"/>
    <w:rsid w:val="004231B8"/>
    <w:rsid w:val="00423311"/>
    <w:rsid w:val="004233B9"/>
    <w:rsid w:val="004235F9"/>
    <w:rsid w:val="00423747"/>
    <w:rsid w:val="00423771"/>
    <w:rsid w:val="004237BA"/>
    <w:rsid w:val="00423F79"/>
    <w:rsid w:val="004240A7"/>
    <w:rsid w:val="00424254"/>
    <w:rsid w:val="004244CC"/>
    <w:rsid w:val="00424519"/>
    <w:rsid w:val="00424850"/>
    <w:rsid w:val="00424867"/>
    <w:rsid w:val="00424AFA"/>
    <w:rsid w:val="00424B1D"/>
    <w:rsid w:val="00424C3B"/>
    <w:rsid w:val="00424CB4"/>
    <w:rsid w:val="00424CFF"/>
    <w:rsid w:val="00424D32"/>
    <w:rsid w:val="00424DF2"/>
    <w:rsid w:val="00424E07"/>
    <w:rsid w:val="0042512E"/>
    <w:rsid w:val="00425710"/>
    <w:rsid w:val="004258C4"/>
    <w:rsid w:val="0042599C"/>
    <w:rsid w:val="00425DA5"/>
    <w:rsid w:val="00426135"/>
    <w:rsid w:val="004264B5"/>
    <w:rsid w:val="00426645"/>
    <w:rsid w:val="004266C4"/>
    <w:rsid w:val="00426B1E"/>
    <w:rsid w:val="00426C4D"/>
    <w:rsid w:val="00426E5C"/>
    <w:rsid w:val="00426E98"/>
    <w:rsid w:val="00426FD2"/>
    <w:rsid w:val="0042716C"/>
    <w:rsid w:val="00427326"/>
    <w:rsid w:val="0042737E"/>
    <w:rsid w:val="00427852"/>
    <w:rsid w:val="00427B51"/>
    <w:rsid w:val="00430083"/>
    <w:rsid w:val="0043017F"/>
    <w:rsid w:val="0043032B"/>
    <w:rsid w:val="00430466"/>
    <w:rsid w:val="004305B9"/>
    <w:rsid w:val="00430670"/>
    <w:rsid w:val="00430C02"/>
    <w:rsid w:val="00430C18"/>
    <w:rsid w:val="00430D23"/>
    <w:rsid w:val="00430DA1"/>
    <w:rsid w:val="00430F4C"/>
    <w:rsid w:val="00430F66"/>
    <w:rsid w:val="00431146"/>
    <w:rsid w:val="00431372"/>
    <w:rsid w:val="004314F8"/>
    <w:rsid w:val="00431A6E"/>
    <w:rsid w:val="00431AC4"/>
    <w:rsid w:val="00431AEC"/>
    <w:rsid w:val="00431C68"/>
    <w:rsid w:val="0043215B"/>
    <w:rsid w:val="0043228A"/>
    <w:rsid w:val="004323BA"/>
    <w:rsid w:val="00432546"/>
    <w:rsid w:val="004325DF"/>
    <w:rsid w:val="0043292F"/>
    <w:rsid w:val="00432C8E"/>
    <w:rsid w:val="00433038"/>
    <w:rsid w:val="004330D5"/>
    <w:rsid w:val="0043326E"/>
    <w:rsid w:val="00433359"/>
    <w:rsid w:val="00433798"/>
    <w:rsid w:val="004338E8"/>
    <w:rsid w:val="00433B4D"/>
    <w:rsid w:val="00433D72"/>
    <w:rsid w:val="00433E45"/>
    <w:rsid w:val="00433ECE"/>
    <w:rsid w:val="00433FE5"/>
    <w:rsid w:val="00433FE8"/>
    <w:rsid w:val="00434013"/>
    <w:rsid w:val="00434018"/>
    <w:rsid w:val="0043419B"/>
    <w:rsid w:val="004341AE"/>
    <w:rsid w:val="004342D0"/>
    <w:rsid w:val="004344DD"/>
    <w:rsid w:val="004347FA"/>
    <w:rsid w:val="004348FE"/>
    <w:rsid w:val="00434904"/>
    <w:rsid w:val="00434A3C"/>
    <w:rsid w:val="00434B9A"/>
    <w:rsid w:val="00434C29"/>
    <w:rsid w:val="00434C71"/>
    <w:rsid w:val="00435027"/>
    <w:rsid w:val="00435326"/>
    <w:rsid w:val="004353F9"/>
    <w:rsid w:val="0043573B"/>
    <w:rsid w:val="004358E1"/>
    <w:rsid w:val="00435A38"/>
    <w:rsid w:val="00435A44"/>
    <w:rsid w:val="00435E16"/>
    <w:rsid w:val="00436166"/>
    <w:rsid w:val="004366A7"/>
    <w:rsid w:val="00436782"/>
    <w:rsid w:val="00436821"/>
    <w:rsid w:val="004368CF"/>
    <w:rsid w:val="00436A2F"/>
    <w:rsid w:val="00436B89"/>
    <w:rsid w:val="00436CBE"/>
    <w:rsid w:val="00436CDA"/>
    <w:rsid w:val="00437199"/>
    <w:rsid w:val="00437203"/>
    <w:rsid w:val="004373E2"/>
    <w:rsid w:val="004376DB"/>
    <w:rsid w:val="00437700"/>
    <w:rsid w:val="0043791A"/>
    <w:rsid w:val="00437DE2"/>
    <w:rsid w:val="00437EAB"/>
    <w:rsid w:val="004403BC"/>
    <w:rsid w:val="00440707"/>
    <w:rsid w:val="004408CC"/>
    <w:rsid w:val="00440972"/>
    <w:rsid w:val="00440A0D"/>
    <w:rsid w:val="00441035"/>
    <w:rsid w:val="00441216"/>
    <w:rsid w:val="004413B4"/>
    <w:rsid w:val="00441429"/>
    <w:rsid w:val="004415A3"/>
    <w:rsid w:val="00441931"/>
    <w:rsid w:val="0044193E"/>
    <w:rsid w:val="004420AD"/>
    <w:rsid w:val="0044219C"/>
    <w:rsid w:val="0044222A"/>
    <w:rsid w:val="004425AD"/>
    <w:rsid w:val="00442901"/>
    <w:rsid w:val="00442C3C"/>
    <w:rsid w:val="00442D33"/>
    <w:rsid w:val="00442F67"/>
    <w:rsid w:val="004430B9"/>
    <w:rsid w:val="004430D2"/>
    <w:rsid w:val="004432FF"/>
    <w:rsid w:val="00443755"/>
    <w:rsid w:val="00443BE1"/>
    <w:rsid w:val="00443C06"/>
    <w:rsid w:val="00443C52"/>
    <w:rsid w:val="00444069"/>
    <w:rsid w:val="0044409C"/>
    <w:rsid w:val="00444182"/>
    <w:rsid w:val="004441D4"/>
    <w:rsid w:val="00444325"/>
    <w:rsid w:val="00444512"/>
    <w:rsid w:val="00444BD4"/>
    <w:rsid w:val="00444CAE"/>
    <w:rsid w:val="00445035"/>
    <w:rsid w:val="0044584A"/>
    <w:rsid w:val="00445AF9"/>
    <w:rsid w:val="00445BA1"/>
    <w:rsid w:val="004460A6"/>
    <w:rsid w:val="0044616D"/>
    <w:rsid w:val="004461C0"/>
    <w:rsid w:val="00446792"/>
    <w:rsid w:val="00446AD4"/>
    <w:rsid w:val="004473F7"/>
    <w:rsid w:val="004475BB"/>
    <w:rsid w:val="004476F4"/>
    <w:rsid w:val="00447915"/>
    <w:rsid w:val="00447995"/>
    <w:rsid w:val="004479B1"/>
    <w:rsid w:val="00447A55"/>
    <w:rsid w:val="00447BCA"/>
    <w:rsid w:val="00447D63"/>
    <w:rsid w:val="004501C3"/>
    <w:rsid w:val="0045038C"/>
    <w:rsid w:val="004504C5"/>
    <w:rsid w:val="004505D0"/>
    <w:rsid w:val="00450658"/>
    <w:rsid w:val="0045070A"/>
    <w:rsid w:val="004509DD"/>
    <w:rsid w:val="00450EE0"/>
    <w:rsid w:val="0045111A"/>
    <w:rsid w:val="00451628"/>
    <w:rsid w:val="0045178C"/>
    <w:rsid w:val="004518BE"/>
    <w:rsid w:val="004518F7"/>
    <w:rsid w:val="00451D4E"/>
    <w:rsid w:val="00451E81"/>
    <w:rsid w:val="004522EC"/>
    <w:rsid w:val="00452503"/>
    <w:rsid w:val="00452A37"/>
    <w:rsid w:val="00452C55"/>
    <w:rsid w:val="00452E69"/>
    <w:rsid w:val="00452ED3"/>
    <w:rsid w:val="0045319D"/>
    <w:rsid w:val="004537B0"/>
    <w:rsid w:val="00453946"/>
    <w:rsid w:val="00453D78"/>
    <w:rsid w:val="0045404E"/>
    <w:rsid w:val="00454233"/>
    <w:rsid w:val="0045432E"/>
    <w:rsid w:val="0045435A"/>
    <w:rsid w:val="004543B3"/>
    <w:rsid w:val="0045499D"/>
    <w:rsid w:val="004549E0"/>
    <w:rsid w:val="00454A42"/>
    <w:rsid w:val="00454AA9"/>
    <w:rsid w:val="00454EB3"/>
    <w:rsid w:val="004550D2"/>
    <w:rsid w:val="00455343"/>
    <w:rsid w:val="004553A6"/>
    <w:rsid w:val="0045573E"/>
    <w:rsid w:val="00455785"/>
    <w:rsid w:val="00455890"/>
    <w:rsid w:val="00455ADF"/>
    <w:rsid w:val="00455BB0"/>
    <w:rsid w:val="00455C37"/>
    <w:rsid w:val="00455CB5"/>
    <w:rsid w:val="00455D44"/>
    <w:rsid w:val="00456378"/>
    <w:rsid w:val="004563C1"/>
    <w:rsid w:val="00456601"/>
    <w:rsid w:val="00456700"/>
    <w:rsid w:val="00456737"/>
    <w:rsid w:val="00456862"/>
    <w:rsid w:val="0045697A"/>
    <w:rsid w:val="0045697F"/>
    <w:rsid w:val="0045714D"/>
    <w:rsid w:val="00457299"/>
    <w:rsid w:val="00457320"/>
    <w:rsid w:val="00457478"/>
    <w:rsid w:val="004574E1"/>
    <w:rsid w:val="004575F2"/>
    <w:rsid w:val="00457711"/>
    <w:rsid w:val="00457901"/>
    <w:rsid w:val="0045791B"/>
    <w:rsid w:val="0045797A"/>
    <w:rsid w:val="004579C4"/>
    <w:rsid w:val="00457BBF"/>
    <w:rsid w:val="00457C14"/>
    <w:rsid w:val="00457E7A"/>
    <w:rsid w:val="00457EB0"/>
    <w:rsid w:val="00457F10"/>
    <w:rsid w:val="00460124"/>
    <w:rsid w:val="00460484"/>
    <w:rsid w:val="00460552"/>
    <w:rsid w:val="00460628"/>
    <w:rsid w:val="0046082F"/>
    <w:rsid w:val="00460D84"/>
    <w:rsid w:val="00460DED"/>
    <w:rsid w:val="00460FF2"/>
    <w:rsid w:val="004613AC"/>
    <w:rsid w:val="004613E1"/>
    <w:rsid w:val="0046148E"/>
    <w:rsid w:val="00461544"/>
    <w:rsid w:val="004615C4"/>
    <w:rsid w:val="004615E5"/>
    <w:rsid w:val="00461861"/>
    <w:rsid w:val="00461E14"/>
    <w:rsid w:val="00461E91"/>
    <w:rsid w:val="00462070"/>
    <w:rsid w:val="004621BA"/>
    <w:rsid w:val="00462274"/>
    <w:rsid w:val="0046240E"/>
    <w:rsid w:val="004626F8"/>
    <w:rsid w:val="00462D95"/>
    <w:rsid w:val="00462DDF"/>
    <w:rsid w:val="00463222"/>
    <w:rsid w:val="004632D9"/>
    <w:rsid w:val="004632E3"/>
    <w:rsid w:val="00463314"/>
    <w:rsid w:val="0046355E"/>
    <w:rsid w:val="004637BF"/>
    <w:rsid w:val="0046381E"/>
    <w:rsid w:val="00463B59"/>
    <w:rsid w:val="00463C71"/>
    <w:rsid w:val="004640E0"/>
    <w:rsid w:val="0046412A"/>
    <w:rsid w:val="0046426D"/>
    <w:rsid w:val="00464580"/>
    <w:rsid w:val="004646C7"/>
    <w:rsid w:val="0046478B"/>
    <w:rsid w:val="004648E0"/>
    <w:rsid w:val="00464AE9"/>
    <w:rsid w:val="00464E4A"/>
    <w:rsid w:val="00464EDE"/>
    <w:rsid w:val="004653D1"/>
    <w:rsid w:val="0046592F"/>
    <w:rsid w:val="004659EE"/>
    <w:rsid w:val="00465AF7"/>
    <w:rsid w:val="00465B43"/>
    <w:rsid w:val="00465B89"/>
    <w:rsid w:val="00465E18"/>
    <w:rsid w:val="004661E9"/>
    <w:rsid w:val="004664FC"/>
    <w:rsid w:val="00466543"/>
    <w:rsid w:val="0046663D"/>
    <w:rsid w:val="004666B3"/>
    <w:rsid w:val="00466A73"/>
    <w:rsid w:val="00466C19"/>
    <w:rsid w:val="00466C6F"/>
    <w:rsid w:val="00466E6D"/>
    <w:rsid w:val="00466FA6"/>
    <w:rsid w:val="004673C2"/>
    <w:rsid w:val="004674E1"/>
    <w:rsid w:val="00467C69"/>
    <w:rsid w:val="00467E90"/>
    <w:rsid w:val="0047029A"/>
    <w:rsid w:val="004702DB"/>
    <w:rsid w:val="0047034A"/>
    <w:rsid w:val="004706FB"/>
    <w:rsid w:val="00470D4E"/>
    <w:rsid w:val="0047137B"/>
    <w:rsid w:val="0047169F"/>
    <w:rsid w:val="00471763"/>
    <w:rsid w:val="004717BE"/>
    <w:rsid w:val="004717C0"/>
    <w:rsid w:val="00471BBB"/>
    <w:rsid w:val="00471E31"/>
    <w:rsid w:val="00471E43"/>
    <w:rsid w:val="00471E79"/>
    <w:rsid w:val="00471FFC"/>
    <w:rsid w:val="004724A9"/>
    <w:rsid w:val="00472755"/>
    <w:rsid w:val="0047289B"/>
    <w:rsid w:val="004728E0"/>
    <w:rsid w:val="00472922"/>
    <w:rsid w:val="00472AD8"/>
    <w:rsid w:val="00472C9B"/>
    <w:rsid w:val="00472D49"/>
    <w:rsid w:val="00472FCD"/>
    <w:rsid w:val="00472FDA"/>
    <w:rsid w:val="00473022"/>
    <w:rsid w:val="00473109"/>
    <w:rsid w:val="00473311"/>
    <w:rsid w:val="00473502"/>
    <w:rsid w:val="00473631"/>
    <w:rsid w:val="00473846"/>
    <w:rsid w:val="0047389F"/>
    <w:rsid w:val="004738B6"/>
    <w:rsid w:val="00473EA8"/>
    <w:rsid w:val="00474102"/>
    <w:rsid w:val="004743CD"/>
    <w:rsid w:val="004745C9"/>
    <w:rsid w:val="00474680"/>
    <w:rsid w:val="004746D5"/>
    <w:rsid w:val="00474712"/>
    <w:rsid w:val="0047473D"/>
    <w:rsid w:val="00474A69"/>
    <w:rsid w:val="00474AA9"/>
    <w:rsid w:val="00474ABC"/>
    <w:rsid w:val="00474C2B"/>
    <w:rsid w:val="00474D69"/>
    <w:rsid w:val="00474F55"/>
    <w:rsid w:val="00475723"/>
    <w:rsid w:val="00475784"/>
    <w:rsid w:val="004757C7"/>
    <w:rsid w:val="004758FD"/>
    <w:rsid w:val="004759DE"/>
    <w:rsid w:val="00475D45"/>
    <w:rsid w:val="00475EF4"/>
    <w:rsid w:val="00475F64"/>
    <w:rsid w:val="00475FA2"/>
    <w:rsid w:val="00475FF8"/>
    <w:rsid w:val="00475FFC"/>
    <w:rsid w:val="0047607E"/>
    <w:rsid w:val="00476443"/>
    <w:rsid w:val="00476482"/>
    <w:rsid w:val="0047666C"/>
    <w:rsid w:val="00476888"/>
    <w:rsid w:val="00476CFC"/>
    <w:rsid w:val="00476E84"/>
    <w:rsid w:val="0047704B"/>
    <w:rsid w:val="0047721A"/>
    <w:rsid w:val="00477359"/>
    <w:rsid w:val="0047780B"/>
    <w:rsid w:val="00477875"/>
    <w:rsid w:val="00477B1A"/>
    <w:rsid w:val="00477C7F"/>
    <w:rsid w:val="00477EE2"/>
    <w:rsid w:val="00477FDB"/>
    <w:rsid w:val="0048002A"/>
    <w:rsid w:val="0048003A"/>
    <w:rsid w:val="00480079"/>
    <w:rsid w:val="00480139"/>
    <w:rsid w:val="00480221"/>
    <w:rsid w:val="00480348"/>
    <w:rsid w:val="00480449"/>
    <w:rsid w:val="004804E2"/>
    <w:rsid w:val="004806C3"/>
    <w:rsid w:val="0048091F"/>
    <w:rsid w:val="00480984"/>
    <w:rsid w:val="004809AE"/>
    <w:rsid w:val="004809B6"/>
    <w:rsid w:val="00480AC7"/>
    <w:rsid w:val="00480B91"/>
    <w:rsid w:val="00480BF8"/>
    <w:rsid w:val="00480CEB"/>
    <w:rsid w:val="00480FAA"/>
    <w:rsid w:val="00481046"/>
    <w:rsid w:val="00481223"/>
    <w:rsid w:val="0048122C"/>
    <w:rsid w:val="004812C8"/>
    <w:rsid w:val="00481308"/>
    <w:rsid w:val="004814A8"/>
    <w:rsid w:val="004814CB"/>
    <w:rsid w:val="004814F8"/>
    <w:rsid w:val="004816F3"/>
    <w:rsid w:val="00481748"/>
    <w:rsid w:val="00481BFC"/>
    <w:rsid w:val="00481C74"/>
    <w:rsid w:val="0048244C"/>
    <w:rsid w:val="004824CA"/>
    <w:rsid w:val="004826E9"/>
    <w:rsid w:val="0048282B"/>
    <w:rsid w:val="00482981"/>
    <w:rsid w:val="004829D2"/>
    <w:rsid w:val="00482D3E"/>
    <w:rsid w:val="00482E5A"/>
    <w:rsid w:val="004831EF"/>
    <w:rsid w:val="00483225"/>
    <w:rsid w:val="00483338"/>
    <w:rsid w:val="0048342F"/>
    <w:rsid w:val="0048374D"/>
    <w:rsid w:val="0048395E"/>
    <w:rsid w:val="0048397D"/>
    <w:rsid w:val="004839B1"/>
    <w:rsid w:val="00483C0A"/>
    <w:rsid w:val="00483C4A"/>
    <w:rsid w:val="00483D2A"/>
    <w:rsid w:val="00483EDE"/>
    <w:rsid w:val="004848B1"/>
    <w:rsid w:val="00484C22"/>
    <w:rsid w:val="00484C97"/>
    <w:rsid w:val="00484D14"/>
    <w:rsid w:val="00484E70"/>
    <w:rsid w:val="00484FCB"/>
    <w:rsid w:val="00485518"/>
    <w:rsid w:val="00485838"/>
    <w:rsid w:val="004859B6"/>
    <w:rsid w:val="00485D5F"/>
    <w:rsid w:val="00486294"/>
    <w:rsid w:val="0048631F"/>
    <w:rsid w:val="0048643D"/>
    <w:rsid w:val="00486591"/>
    <w:rsid w:val="00486726"/>
    <w:rsid w:val="00486A0F"/>
    <w:rsid w:val="00486B1F"/>
    <w:rsid w:val="00486C3C"/>
    <w:rsid w:val="00486CFE"/>
    <w:rsid w:val="004874D7"/>
    <w:rsid w:val="0048753E"/>
    <w:rsid w:val="004877FC"/>
    <w:rsid w:val="0048781F"/>
    <w:rsid w:val="0049032D"/>
    <w:rsid w:val="0049039C"/>
    <w:rsid w:val="004903DE"/>
    <w:rsid w:val="0049069B"/>
    <w:rsid w:val="00490919"/>
    <w:rsid w:val="004909DC"/>
    <w:rsid w:val="00490B16"/>
    <w:rsid w:val="00490B41"/>
    <w:rsid w:val="00490FF7"/>
    <w:rsid w:val="004916EF"/>
    <w:rsid w:val="00491705"/>
    <w:rsid w:val="00491807"/>
    <w:rsid w:val="004918DC"/>
    <w:rsid w:val="00491A7E"/>
    <w:rsid w:val="00491C66"/>
    <w:rsid w:val="00491D83"/>
    <w:rsid w:val="00491E54"/>
    <w:rsid w:val="00491EF8"/>
    <w:rsid w:val="00491F24"/>
    <w:rsid w:val="00491F7F"/>
    <w:rsid w:val="0049217F"/>
    <w:rsid w:val="00492219"/>
    <w:rsid w:val="0049223D"/>
    <w:rsid w:val="004923BE"/>
    <w:rsid w:val="004923F9"/>
    <w:rsid w:val="0049254D"/>
    <w:rsid w:val="004925A6"/>
    <w:rsid w:val="00492630"/>
    <w:rsid w:val="004927E8"/>
    <w:rsid w:val="00492B0D"/>
    <w:rsid w:val="00492B69"/>
    <w:rsid w:val="00493444"/>
    <w:rsid w:val="004934BC"/>
    <w:rsid w:val="004938D8"/>
    <w:rsid w:val="00493A04"/>
    <w:rsid w:val="00493B86"/>
    <w:rsid w:val="00493BBB"/>
    <w:rsid w:val="00493F2E"/>
    <w:rsid w:val="00493FEA"/>
    <w:rsid w:val="00494332"/>
    <w:rsid w:val="0049445B"/>
    <w:rsid w:val="0049445D"/>
    <w:rsid w:val="004945A1"/>
    <w:rsid w:val="00494767"/>
    <w:rsid w:val="00494789"/>
    <w:rsid w:val="00494AAD"/>
    <w:rsid w:val="00494C83"/>
    <w:rsid w:val="00494CBC"/>
    <w:rsid w:val="00494D05"/>
    <w:rsid w:val="00494D5A"/>
    <w:rsid w:val="00494FEB"/>
    <w:rsid w:val="004950EE"/>
    <w:rsid w:val="00495161"/>
    <w:rsid w:val="00495293"/>
    <w:rsid w:val="00495535"/>
    <w:rsid w:val="00495555"/>
    <w:rsid w:val="0049561B"/>
    <w:rsid w:val="004957D8"/>
    <w:rsid w:val="00495D9A"/>
    <w:rsid w:val="0049608E"/>
    <w:rsid w:val="0049658F"/>
    <w:rsid w:val="0049659E"/>
    <w:rsid w:val="00496602"/>
    <w:rsid w:val="0049664C"/>
    <w:rsid w:val="00496A35"/>
    <w:rsid w:val="00496A7B"/>
    <w:rsid w:val="00496E0C"/>
    <w:rsid w:val="00497023"/>
    <w:rsid w:val="00497237"/>
    <w:rsid w:val="0049729C"/>
    <w:rsid w:val="0049764B"/>
    <w:rsid w:val="00497758"/>
    <w:rsid w:val="004977BA"/>
    <w:rsid w:val="00497E29"/>
    <w:rsid w:val="004A024A"/>
    <w:rsid w:val="004A038E"/>
    <w:rsid w:val="004A070B"/>
    <w:rsid w:val="004A0766"/>
    <w:rsid w:val="004A09D0"/>
    <w:rsid w:val="004A0A25"/>
    <w:rsid w:val="004A0AA8"/>
    <w:rsid w:val="004A0B9B"/>
    <w:rsid w:val="004A0C39"/>
    <w:rsid w:val="004A0C46"/>
    <w:rsid w:val="004A0F6E"/>
    <w:rsid w:val="004A0F8B"/>
    <w:rsid w:val="004A118B"/>
    <w:rsid w:val="004A1201"/>
    <w:rsid w:val="004A154C"/>
    <w:rsid w:val="004A1589"/>
    <w:rsid w:val="004A164B"/>
    <w:rsid w:val="004A1846"/>
    <w:rsid w:val="004A1886"/>
    <w:rsid w:val="004A1930"/>
    <w:rsid w:val="004A1B67"/>
    <w:rsid w:val="004A1C07"/>
    <w:rsid w:val="004A1E6E"/>
    <w:rsid w:val="004A22E9"/>
    <w:rsid w:val="004A2302"/>
    <w:rsid w:val="004A2318"/>
    <w:rsid w:val="004A2321"/>
    <w:rsid w:val="004A2609"/>
    <w:rsid w:val="004A2AE6"/>
    <w:rsid w:val="004A2CE4"/>
    <w:rsid w:val="004A2D96"/>
    <w:rsid w:val="004A2FC5"/>
    <w:rsid w:val="004A38D9"/>
    <w:rsid w:val="004A38F0"/>
    <w:rsid w:val="004A393A"/>
    <w:rsid w:val="004A3F7E"/>
    <w:rsid w:val="004A3FCC"/>
    <w:rsid w:val="004A419E"/>
    <w:rsid w:val="004A41E4"/>
    <w:rsid w:val="004A4266"/>
    <w:rsid w:val="004A466C"/>
    <w:rsid w:val="004A482B"/>
    <w:rsid w:val="004A490D"/>
    <w:rsid w:val="004A4B6F"/>
    <w:rsid w:val="004A4FB8"/>
    <w:rsid w:val="004A5181"/>
    <w:rsid w:val="004A5290"/>
    <w:rsid w:val="004A5300"/>
    <w:rsid w:val="004A538F"/>
    <w:rsid w:val="004A5489"/>
    <w:rsid w:val="004A5511"/>
    <w:rsid w:val="004A570C"/>
    <w:rsid w:val="004A5B87"/>
    <w:rsid w:val="004A5C8E"/>
    <w:rsid w:val="004A5E37"/>
    <w:rsid w:val="004A5FDD"/>
    <w:rsid w:val="004A6286"/>
    <w:rsid w:val="004A64A1"/>
    <w:rsid w:val="004A677F"/>
    <w:rsid w:val="004A6929"/>
    <w:rsid w:val="004A6958"/>
    <w:rsid w:val="004A6B00"/>
    <w:rsid w:val="004A6CEA"/>
    <w:rsid w:val="004A6EA4"/>
    <w:rsid w:val="004A6FD7"/>
    <w:rsid w:val="004A7021"/>
    <w:rsid w:val="004A71CA"/>
    <w:rsid w:val="004A7438"/>
    <w:rsid w:val="004A7547"/>
    <w:rsid w:val="004A7567"/>
    <w:rsid w:val="004A771B"/>
    <w:rsid w:val="004A777C"/>
    <w:rsid w:val="004A77F7"/>
    <w:rsid w:val="004A7930"/>
    <w:rsid w:val="004A79D0"/>
    <w:rsid w:val="004A7A3D"/>
    <w:rsid w:val="004A7AA1"/>
    <w:rsid w:val="004A7BEC"/>
    <w:rsid w:val="004A7F89"/>
    <w:rsid w:val="004B0307"/>
    <w:rsid w:val="004B06A4"/>
    <w:rsid w:val="004B08BE"/>
    <w:rsid w:val="004B09BB"/>
    <w:rsid w:val="004B0CE5"/>
    <w:rsid w:val="004B0D82"/>
    <w:rsid w:val="004B0E40"/>
    <w:rsid w:val="004B1272"/>
    <w:rsid w:val="004B12E7"/>
    <w:rsid w:val="004B1A14"/>
    <w:rsid w:val="004B1D1C"/>
    <w:rsid w:val="004B1D7A"/>
    <w:rsid w:val="004B237E"/>
    <w:rsid w:val="004B2546"/>
    <w:rsid w:val="004B26FF"/>
    <w:rsid w:val="004B284D"/>
    <w:rsid w:val="004B292C"/>
    <w:rsid w:val="004B2AD6"/>
    <w:rsid w:val="004B2D6E"/>
    <w:rsid w:val="004B2FB1"/>
    <w:rsid w:val="004B301B"/>
    <w:rsid w:val="004B303F"/>
    <w:rsid w:val="004B30AE"/>
    <w:rsid w:val="004B31C2"/>
    <w:rsid w:val="004B3994"/>
    <w:rsid w:val="004B3BB2"/>
    <w:rsid w:val="004B3C18"/>
    <w:rsid w:val="004B3EA2"/>
    <w:rsid w:val="004B3EB6"/>
    <w:rsid w:val="004B3F98"/>
    <w:rsid w:val="004B4017"/>
    <w:rsid w:val="004B40B0"/>
    <w:rsid w:val="004B44B2"/>
    <w:rsid w:val="004B44D4"/>
    <w:rsid w:val="004B4771"/>
    <w:rsid w:val="004B4AE5"/>
    <w:rsid w:val="004B4B08"/>
    <w:rsid w:val="004B4D47"/>
    <w:rsid w:val="004B516C"/>
    <w:rsid w:val="004B53FE"/>
    <w:rsid w:val="004B5974"/>
    <w:rsid w:val="004B5B42"/>
    <w:rsid w:val="004B5B89"/>
    <w:rsid w:val="004B5D97"/>
    <w:rsid w:val="004B5ED6"/>
    <w:rsid w:val="004B6805"/>
    <w:rsid w:val="004B6AA3"/>
    <w:rsid w:val="004B6B8E"/>
    <w:rsid w:val="004B70F4"/>
    <w:rsid w:val="004B72C3"/>
    <w:rsid w:val="004B7705"/>
    <w:rsid w:val="004B7A03"/>
    <w:rsid w:val="004C02DE"/>
    <w:rsid w:val="004C046D"/>
    <w:rsid w:val="004C0693"/>
    <w:rsid w:val="004C0787"/>
    <w:rsid w:val="004C08D4"/>
    <w:rsid w:val="004C092B"/>
    <w:rsid w:val="004C0999"/>
    <w:rsid w:val="004C0AF2"/>
    <w:rsid w:val="004C0BA6"/>
    <w:rsid w:val="004C1394"/>
    <w:rsid w:val="004C1845"/>
    <w:rsid w:val="004C18FC"/>
    <w:rsid w:val="004C1BEC"/>
    <w:rsid w:val="004C1C07"/>
    <w:rsid w:val="004C1D22"/>
    <w:rsid w:val="004C1D8C"/>
    <w:rsid w:val="004C1F2C"/>
    <w:rsid w:val="004C2010"/>
    <w:rsid w:val="004C20A9"/>
    <w:rsid w:val="004C250D"/>
    <w:rsid w:val="004C29FF"/>
    <w:rsid w:val="004C2F00"/>
    <w:rsid w:val="004C3427"/>
    <w:rsid w:val="004C3655"/>
    <w:rsid w:val="004C3670"/>
    <w:rsid w:val="004C37EC"/>
    <w:rsid w:val="004C3950"/>
    <w:rsid w:val="004C39F5"/>
    <w:rsid w:val="004C3D83"/>
    <w:rsid w:val="004C3E81"/>
    <w:rsid w:val="004C4409"/>
    <w:rsid w:val="004C45B9"/>
    <w:rsid w:val="004C48D4"/>
    <w:rsid w:val="004C4BCE"/>
    <w:rsid w:val="004C4F70"/>
    <w:rsid w:val="004C5696"/>
    <w:rsid w:val="004C56DB"/>
    <w:rsid w:val="004C59CD"/>
    <w:rsid w:val="004C59FB"/>
    <w:rsid w:val="004C5B04"/>
    <w:rsid w:val="004C6053"/>
    <w:rsid w:val="004C6188"/>
    <w:rsid w:val="004C621E"/>
    <w:rsid w:val="004C64A3"/>
    <w:rsid w:val="004C70C9"/>
    <w:rsid w:val="004C7556"/>
    <w:rsid w:val="004C76F6"/>
    <w:rsid w:val="004C7B56"/>
    <w:rsid w:val="004C7CAC"/>
    <w:rsid w:val="004C7CC6"/>
    <w:rsid w:val="004D01A9"/>
    <w:rsid w:val="004D030C"/>
    <w:rsid w:val="004D032A"/>
    <w:rsid w:val="004D04DB"/>
    <w:rsid w:val="004D050B"/>
    <w:rsid w:val="004D053E"/>
    <w:rsid w:val="004D059E"/>
    <w:rsid w:val="004D05FA"/>
    <w:rsid w:val="004D05FE"/>
    <w:rsid w:val="004D082D"/>
    <w:rsid w:val="004D08CF"/>
    <w:rsid w:val="004D099E"/>
    <w:rsid w:val="004D0A2A"/>
    <w:rsid w:val="004D1415"/>
    <w:rsid w:val="004D1503"/>
    <w:rsid w:val="004D16B1"/>
    <w:rsid w:val="004D16E8"/>
    <w:rsid w:val="004D174C"/>
    <w:rsid w:val="004D190C"/>
    <w:rsid w:val="004D1AAE"/>
    <w:rsid w:val="004D1ADE"/>
    <w:rsid w:val="004D1B36"/>
    <w:rsid w:val="004D1C2F"/>
    <w:rsid w:val="004D1CEC"/>
    <w:rsid w:val="004D1E47"/>
    <w:rsid w:val="004D1EB9"/>
    <w:rsid w:val="004D2179"/>
    <w:rsid w:val="004D21C2"/>
    <w:rsid w:val="004D236E"/>
    <w:rsid w:val="004D24E4"/>
    <w:rsid w:val="004D24E9"/>
    <w:rsid w:val="004D25E2"/>
    <w:rsid w:val="004D25EE"/>
    <w:rsid w:val="004D26A1"/>
    <w:rsid w:val="004D283F"/>
    <w:rsid w:val="004D2ACF"/>
    <w:rsid w:val="004D2AEB"/>
    <w:rsid w:val="004D2FC7"/>
    <w:rsid w:val="004D333C"/>
    <w:rsid w:val="004D3544"/>
    <w:rsid w:val="004D38F1"/>
    <w:rsid w:val="004D38FB"/>
    <w:rsid w:val="004D3B53"/>
    <w:rsid w:val="004D3D81"/>
    <w:rsid w:val="004D3F2A"/>
    <w:rsid w:val="004D408E"/>
    <w:rsid w:val="004D4323"/>
    <w:rsid w:val="004D4451"/>
    <w:rsid w:val="004D45A8"/>
    <w:rsid w:val="004D46AF"/>
    <w:rsid w:val="004D46C0"/>
    <w:rsid w:val="004D4A39"/>
    <w:rsid w:val="004D4E18"/>
    <w:rsid w:val="004D4FFB"/>
    <w:rsid w:val="004D5235"/>
    <w:rsid w:val="004D527E"/>
    <w:rsid w:val="004D5333"/>
    <w:rsid w:val="004D53A4"/>
    <w:rsid w:val="004D5480"/>
    <w:rsid w:val="004D551E"/>
    <w:rsid w:val="004D5583"/>
    <w:rsid w:val="004D580A"/>
    <w:rsid w:val="004D583F"/>
    <w:rsid w:val="004D5A87"/>
    <w:rsid w:val="004D5AD2"/>
    <w:rsid w:val="004D5DA4"/>
    <w:rsid w:val="004D5DF9"/>
    <w:rsid w:val="004D5F8C"/>
    <w:rsid w:val="004D5FAA"/>
    <w:rsid w:val="004D627D"/>
    <w:rsid w:val="004D64E5"/>
    <w:rsid w:val="004D682B"/>
    <w:rsid w:val="004D6A98"/>
    <w:rsid w:val="004D6C18"/>
    <w:rsid w:val="004D705F"/>
    <w:rsid w:val="004D76B5"/>
    <w:rsid w:val="004D785E"/>
    <w:rsid w:val="004D78BF"/>
    <w:rsid w:val="004D78EF"/>
    <w:rsid w:val="004D7946"/>
    <w:rsid w:val="004D7A94"/>
    <w:rsid w:val="004D7AAC"/>
    <w:rsid w:val="004D7C54"/>
    <w:rsid w:val="004E00E9"/>
    <w:rsid w:val="004E087B"/>
    <w:rsid w:val="004E0928"/>
    <w:rsid w:val="004E0948"/>
    <w:rsid w:val="004E097F"/>
    <w:rsid w:val="004E0A0E"/>
    <w:rsid w:val="004E0BDD"/>
    <w:rsid w:val="004E0C8F"/>
    <w:rsid w:val="004E1198"/>
    <w:rsid w:val="004E12DE"/>
    <w:rsid w:val="004E151A"/>
    <w:rsid w:val="004E152F"/>
    <w:rsid w:val="004E15E2"/>
    <w:rsid w:val="004E16D3"/>
    <w:rsid w:val="004E19D8"/>
    <w:rsid w:val="004E1A16"/>
    <w:rsid w:val="004E1AD5"/>
    <w:rsid w:val="004E1D66"/>
    <w:rsid w:val="004E1F30"/>
    <w:rsid w:val="004E2004"/>
    <w:rsid w:val="004E20DF"/>
    <w:rsid w:val="004E21B3"/>
    <w:rsid w:val="004E21C6"/>
    <w:rsid w:val="004E22BB"/>
    <w:rsid w:val="004E24C9"/>
    <w:rsid w:val="004E281F"/>
    <w:rsid w:val="004E28EC"/>
    <w:rsid w:val="004E2B75"/>
    <w:rsid w:val="004E2B8E"/>
    <w:rsid w:val="004E2D0C"/>
    <w:rsid w:val="004E2FD8"/>
    <w:rsid w:val="004E325F"/>
    <w:rsid w:val="004E3602"/>
    <w:rsid w:val="004E3689"/>
    <w:rsid w:val="004E38AC"/>
    <w:rsid w:val="004E3959"/>
    <w:rsid w:val="004E39EE"/>
    <w:rsid w:val="004E3CF8"/>
    <w:rsid w:val="004E3E16"/>
    <w:rsid w:val="004E3EEA"/>
    <w:rsid w:val="004E4025"/>
    <w:rsid w:val="004E4066"/>
    <w:rsid w:val="004E4192"/>
    <w:rsid w:val="004E4505"/>
    <w:rsid w:val="004E4561"/>
    <w:rsid w:val="004E4594"/>
    <w:rsid w:val="004E462D"/>
    <w:rsid w:val="004E46CE"/>
    <w:rsid w:val="004E47EC"/>
    <w:rsid w:val="004E494E"/>
    <w:rsid w:val="004E4A2D"/>
    <w:rsid w:val="004E4AF8"/>
    <w:rsid w:val="004E4BD8"/>
    <w:rsid w:val="004E4CDF"/>
    <w:rsid w:val="004E4F3D"/>
    <w:rsid w:val="004E4F73"/>
    <w:rsid w:val="004E52CC"/>
    <w:rsid w:val="004E55FA"/>
    <w:rsid w:val="004E5779"/>
    <w:rsid w:val="004E57C1"/>
    <w:rsid w:val="004E57D7"/>
    <w:rsid w:val="004E5A50"/>
    <w:rsid w:val="004E5B2D"/>
    <w:rsid w:val="004E5B30"/>
    <w:rsid w:val="004E5EF6"/>
    <w:rsid w:val="004E6077"/>
    <w:rsid w:val="004E618C"/>
    <w:rsid w:val="004E6199"/>
    <w:rsid w:val="004E67FB"/>
    <w:rsid w:val="004E71FF"/>
    <w:rsid w:val="004E78D2"/>
    <w:rsid w:val="004E7ECC"/>
    <w:rsid w:val="004E7F16"/>
    <w:rsid w:val="004E7FF8"/>
    <w:rsid w:val="004F04E9"/>
    <w:rsid w:val="004F057E"/>
    <w:rsid w:val="004F06F2"/>
    <w:rsid w:val="004F07F6"/>
    <w:rsid w:val="004F088A"/>
    <w:rsid w:val="004F090C"/>
    <w:rsid w:val="004F0985"/>
    <w:rsid w:val="004F09CE"/>
    <w:rsid w:val="004F0B33"/>
    <w:rsid w:val="004F10E9"/>
    <w:rsid w:val="004F14CC"/>
    <w:rsid w:val="004F173F"/>
    <w:rsid w:val="004F1789"/>
    <w:rsid w:val="004F1D8B"/>
    <w:rsid w:val="004F225D"/>
    <w:rsid w:val="004F25D7"/>
    <w:rsid w:val="004F26EC"/>
    <w:rsid w:val="004F2ABD"/>
    <w:rsid w:val="004F2C58"/>
    <w:rsid w:val="004F2DAB"/>
    <w:rsid w:val="004F2DB7"/>
    <w:rsid w:val="004F2E70"/>
    <w:rsid w:val="004F3293"/>
    <w:rsid w:val="004F3323"/>
    <w:rsid w:val="004F359E"/>
    <w:rsid w:val="004F3A23"/>
    <w:rsid w:val="004F3CDB"/>
    <w:rsid w:val="004F3EDE"/>
    <w:rsid w:val="004F3FA0"/>
    <w:rsid w:val="004F42E1"/>
    <w:rsid w:val="004F4410"/>
    <w:rsid w:val="004F4544"/>
    <w:rsid w:val="004F45F5"/>
    <w:rsid w:val="004F4A28"/>
    <w:rsid w:val="004F4CC8"/>
    <w:rsid w:val="004F4E5B"/>
    <w:rsid w:val="004F4EB0"/>
    <w:rsid w:val="004F5162"/>
    <w:rsid w:val="004F517E"/>
    <w:rsid w:val="004F5186"/>
    <w:rsid w:val="004F51A5"/>
    <w:rsid w:val="004F52A7"/>
    <w:rsid w:val="004F5377"/>
    <w:rsid w:val="004F574A"/>
    <w:rsid w:val="004F5871"/>
    <w:rsid w:val="004F5A9B"/>
    <w:rsid w:val="004F5A9C"/>
    <w:rsid w:val="004F5AAC"/>
    <w:rsid w:val="004F5E9B"/>
    <w:rsid w:val="004F5EB1"/>
    <w:rsid w:val="004F5FBA"/>
    <w:rsid w:val="004F6254"/>
    <w:rsid w:val="004F6622"/>
    <w:rsid w:val="004F6996"/>
    <w:rsid w:val="004F7221"/>
    <w:rsid w:val="004F72E1"/>
    <w:rsid w:val="004F731C"/>
    <w:rsid w:val="004F73D4"/>
    <w:rsid w:val="004F7526"/>
    <w:rsid w:val="004F7651"/>
    <w:rsid w:val="004F783D"/>
    <w:rsid w:val="004F78CC"/>
    <w:rsid w:val="004F7966"/>
    <w:rsid w:val="004F7CFA"/>
    <w:rsid w:val="004F7DCF"/>
    <w:rsid w:val="004F7F4F"/>
    <w:rsid w:val="00500331"/>
    <w:rsid w:val="00500344"/>
    <w:rsid w:val="005007BF"/>
    <w:rsid w:val="00500B17"/>
    <w:rsid w:val="00500E6B"/>
    <w:rsid w:val="00500EAA"/>
    <w:rsid w:val="00500F31"/>
    <w:rsid w:val="0050100E"/>
    <w:rsid w:val="00501056"/>
    <w:rsid w:val="0050110E"/>
    <w:rsid w:val="005014F8"/>
    <w:rsid w:val="00501553"/>
    <w:rsid w:val="005015DA"/>
    <w:rsid w:val="005018B6"/>
    <w:rsid w:val="00501A40"/>
    <w:rsid w:val="00501A8F"/>
    <w:rsid w:val="00501B25"/>
    <w:rsid w:val="00501B68"/>
    <w:rsid w:val="00501B84"/>
    <w:rsid w:val="00501C73"/>
    <w:rsid w:val="00501E4C"/>
    <w:rsid w:val="0050202F"/>
    <w:rsid w:val="00502079"/>
    <w:rsid w:val="0050213F"/>
    <w:rsid w:val="0050277E"/>
    <w:rsid w:val="0050292F"/>
    <w:rsid w:val="00502B33"/>
    <w:rsid w:val="00502B46"/>
    <w:rsid w:val="00502CF2"/>
    <w:rsid w:val="00502D6E"/>
    <w:rsid w:val="005030A7"/>
    <w:rsid w:val="005031A0"/>
    <w:rsid w:val="005036B9"/>
    <w:rsid w:val="00503727"/>
    <w:rsid w:val="00503CDE"/>
    <w:rsid w:val="005040F5"/>
    <w:rsid w:val="0050437A"/>
    <w:rsid w:val="0050452A"/>
    <w:rsid w:val="00504AD2"/>
    <w:rsid w:val="00504C7A"/>
    <w:rsid w:val="00504D86"/>
    <w:rsid w:val="00504EEC"/>
    <w:rsid w:val="00504F6A"/>
    <w:rsid w:val="00504F87"/>
    <w:rsid w:val="005052C6"/>
    <w:rsid w:val="00505679"/>
    <w:rsid w:val="005056FB"/>
    <w:rsid w:val="0050582D"/>
    <w:rsid w:val="0050585A"/>
    <w:rsid w:val="00505AFE"/>
    <w:rsid w:val="00505B08"/>
    <w:rsid w:val="00505B88"/>
    <w:rsid w:val="00505CEA"/>
    <w:rsid w:val="00505EC8"/>
    <w:rsid w:val="00505FA8"/>
    <w:rsid w:val="00506010"/>
    <w:rsid w:val="005066C8"/>
    <w:rsid w:val="005066E0"/>
    <w:rsid w:val="00506960"/>
    <w:rsid w:val="00506CDB"/>
    <w:rsid w:val="00506F5B"/>
    <w:rsid w:val="00507405"/>
    <w:rsid w:val="005075E0"/>
    <w:rsid w:val="005077D7"/>
    <w:rsid w:val="00507A5E"/>
    <w:rsid w:val="00507B25"/>
    <w:rsid w:val="00507BA6"/>
    <w:rsid w:val="0051015D"/>
    <w:rsid w:val="00510284"/>
    <w:rsid w:val="005104A6"/>
    <w:rsid w:val="00510663"/>
    <w:rsid w:val="005107DE"/>
    <w:rsid w:val="00510933"/>
    <w:rsid w:val="00510AE0"/>
    <w:rsid w:val="00510D00"/>
    <w:rsid w:val="00510DBB"/>
    <w:rsid w:val="00510EEC"/>
    <w:rsid w:val="00510FAA"/>
    <w:rsid w:val="0051117C"/>
    <w:rsid w:val="00511293"/>
    <w:rsid w:val="005113C4"/>
    <w:rsid w:val="005114C0"/>
    <w:rsid w:val="005115D6"/>
    <w:rsid w:val="0051165E"/>
    <w:rsid w:val="00511A2E"/>
    <w:rsid w:val="005120D1"/>
    <w:rsid w:val="0051237C"/>
    <w:rsid w:val="0051289F"/>
    <w:rsid w:val="005128C0"/>
    <w:rsid w:val="00512A8E"/>
    <w:rsid w:val="00512AD0"/>
    <w:rsid w:val="00512F2F"/>
    <w:rsid w:val="00512F94"/>
    <w:rsid w:val="00512FFE"/>
    <w:rsid w:val="00513090"/>
    <w:rsid w:val="0051314A"/>
    <w:rsid w:val="0051319E"/>
    <w:rsid w:val="00513470"/>
    <w:rsid w:val="00513552"/>
    <w:rsid w:val="0051371D"/>
    <w:rsid w:val="00513770"/>
    <w:rsid w:val="005137BD"/>
    <w:rsid w:val="0051384C"/>
    <w:rsid w:val="005139A8"/>
    <w:rsid w:val="005139BB"/>
    <w:rsid w:val="00513ED5"/>
    <w:rsid w:val="00513EF2"/>
    <w:rsid w:val="00513FA5"/>
    <w:rsid w:val="00514102"/>
    <w:rsid w:val="00514169"/>
    <w:rsid w:val="00514693"/>
    <w:rsid w:val="00514A8B"/>
    <w:rsid w:val="00514CA9"/>
    <w:rsid w:val="00514F3C"/>
    <w:rsid w:val="00514FAF"/>
    <w:rsid w:val="00514FFA"/>
    <w:rsid w:val="00515118"/>
    <w:rsid w:val="005153BB"/>
    <w:rsid w:val="00515458"/>
    <w:rsid w:val="0051554F"/>
    <w:rsid w:val="00515630"/>
    <w:rsid w:val="00515714"/>
    <w:rsid w:val="005158C3"/>
    <w:rsid w:val="00515A0B"/>
    <w:rsid w:val="00515D0F"/>
    <w:rsid w:val="0051600B"/>
    <w:rsid w:val="0051647A"/>
    <w:rsid w:val="00516558"/>
    <w:rsid w:val="0051687C"/>
    <w:rsid w:val="00516902"/>
    <w:rsid w:val="005169EC"/>
    <w:rsid w:val="00516E18"/>
    <w:rsid w:val="00516E6B"/>
    <w:rsid w:val="005170F5"/>
    <w:rsid w:val="0051711E"/>
    <w:rsid w:val="0051724E"/>
    <w:rsid w:val="005172C5"/>
    <w:rsid w:val="005176E5"/>
    <w:rsid w:val="0051778D"/>
    <w:rsid w:val="0051794C"/>
    <w:rsid w:val="00517DE8"/>
    <w:rsid w:val="00517E7C"/>
    <w:rsid w:val="00517E83"/>
    <w:rsid w:val="00517EC9"/>
    <w:rsid w:val="00517FC1"/>
    <w:rsid w:val="005200AC"/>
    <w:rsid w:val="0052034D"/>
    <w:rsid w:val="0052042E"/>
    <w:rsid w:val="00520454"/>
    <w:rsid w:val="0052048E"/>
    <w:rsid w:val="0052055B"/>
    <w:rsid w:val="00520665"/>
    <w:rsid w:val="00520720"/>
    <w:rsid w:val="00520971"/>
    <w:rsid w:val="00520AE6"/>
    <w:rsid w:val="00520C89"/>
    <w:rsid w:val="00520EB8"/>
    <w:rsid w:val="00520EF7"/>
    <w:rsid w:val="0052147A"/>
    <w:rsid w:val="0052193B"/>
    <w:rsid w:val="00521CCB"/>
    <w:rsid w:val="00521DB1"/>
    <w:rsid w:val="00521E2F"/>
    <w:rsid w:val="00521EE4"/>
    <w:rsid w:val="0052241A"/>
    <w:rsid w:val="0052241E"/>
    <w:rsid w:val="005226E2"/>
    <w:rsid w:val="00522934"/>
    <w:rsid w:val="0052298D"/>
    <w:rsid w:val="00522B61"/>
    <w:rsid w:val="00522C03"/>
    <w:rsid w:val="00522C65"/>
    <w:rsid w:val="00522C95"/>
    <w:rsid w:val="00522DE7"/>
    <w:rsid w:val="00522DEA"/>
    <w:rsid w:val="00522E04"/>
    <w:rsid w:val="00522E97"/>
    <w:rsid w:val="00523247"/>
    <w:rsid w:val="005232D8"/>
    <w:rsid w:val="0052356C"/>
    <w:rsid w:val="00523674"/>
    <w:rsid w:val="005239CA"/>
    <w:rsid w:val="00523AFB"/>
    <w:rsid w:val="00523C54"/>
    <w:rsid w:val="00523C6D"/>
    <w:rsid w:val="00523FF1"/>
    <w:rsid w:val="00524377"/>
    <w:rsid w:val="00524489"/>
    <w:rsid w:val="00524702"/>
    <w:rsid w:val="00524A58"/>
    <w:rsid w:val="00524C18"/>
    <w:rsid w:val="00524D01"/>
    <w:rsid w:val="00524E88"/>
    <w:rsid w:val="00524EC2"/>
    <w:rsid w:val="00524FCC"/>
    <w:rsid w:val="00525096"/>
    <w:rsid w:val="0052521C"/>
    <w:rsid w:val="0052535C"/>
    <w:rsid w:val="005254F7"/>
    <w:rsid w:val="00525685"/>
    <w:rsid w:val="00525C3F"/>
    <w:rsid w:val="005260A7"/>
    <w:rsid w:val="0052619B"/>
    <w:rsid w:val="005265CE"/>
    <w:rsid w:val="00526811"/>
    <w:rsid w:val="005269FC"/>
    <w:rsid w:val="00526BFF"/>
    <w:rsid w:val="00526CB3"/>
    <w:rsid w:val="00526CEB"/>
    <w:rsid w:val="00526D54"/>
    <w:rsid w:val="00526EB0"/>
    <w:rsid w:val="00526ECD"/>
    <w:rsid w:val="005270C1"/>
    <w:rsid w:val="005272B6"/>
    <w:rsid w:val="005273FD"/>
    <w:rsid w:val="005274B3"/>
    <w:rsid w:val="005274CA"/>
    <w:rsid w:val="00527595"/>
    <w:rsid w:val="00527886"/>
    <w:rsid w:val="005278AB"/>
    <w:rsid w:val="00527926"/>
    <w:rsid w:val="00527976"/>
    <w:rsid w:val="00527A3B"/>
    <w:rsid w:val="00527B05"/>
    <w:rsid w:val="00527B69"/>
    <w:rsid w:val="00527BE1"/>
    <w:rsid w:val="00527CDB"/>
    <w:rsid w:val="00527E06"/>
    <w:rsid w:val="00527E38"/>
    <w:rsid w:val="00527E49"/>
    <w:rsid w:val="0053051D"/>
    <w:rsid w:val="005305F4"/>
    <w:rsid w:val="00530854"/>
    <w:rsid w:val="00530AE5"/>
    <w:rsid w:val="00530B97"/>
    <w:rsid w:val="00530D17"/>
    <w:rsid w:val="00530DB1"/>
    <w:rsid w:val="00530E68"/>
    <w:rsid w:val="0053113D"/>
    <w:rsid w:val="0053115D"/>
    <w:rsid w:val="005311F3"/>
    <w:rsid w:val="00531775"/>
    <w:rsid w:val="00531863"/>
    <w:rsid w:val="00531C5F"/>
    <w:rsid w:val="00531D1D"/>
    <w:rsid w:val="0053204B"/>
    <w:rsid w:val="0053271A"/>
    <w:rsid w:val="00532A49"/>
    <w:rsid w:val="00532D34"/>
    <w:rsid w:val="00532E35"/>
    <w:rsid w:val="00532F1B"/>
    <w:rsid w:val="005334E4"/>
    <w:rsid w:val="0053369B"/>
    <w:rsid w:val="00533869"/>
    <w:rsid w:val="00533877"/>
    <w:rsid w:val="00533894"/>
    <w:rsid w:val="00533BA2"/>
    <w:rsid w:val="00533FC7"/>
    <w:rsid w:val="00533FE7"/>
    <w:rsid w:val="00533FFB"/>
    <w:rsid w:val="005342A9"/>
    <w:rsid w:val="005345B9"/>
    <w:rsid w:val="00534777"/>
    <w:rsid w:val="005347F3"/>
    <w:rsid w:val="005349AA"/>
    <w:rsid w:val="00534B62"/>
    <w:rsid w:val="00534B9E"/>
    <w:rsid w:val="00534E7D"/>
    <w:rsid w:val="00534FD4"/>
    <w:rsid w:val="00534FE9"/>
    <w:rsid w:val="0053518D"/>
    <w:rsid w:val="00535422"/>
    <w:rsid w:val="0053570A"/>
    <w:rsid w:val="00535A40"/>
    <w:rsid w:val="00535B59"/>
    <w:rsid w:val="00535F91"/>
    <w:rsid w:val="00536234"/>
    <w:rsid w:val="00536570"/>
    <w:rsid w:val="005366E1"/>
    <w:rsid w:val="00536A8D"/>
    <w:rsid w:val="005370D7"/>
    <w:rsid w:val="005370DF"/>
    <w:rsid w:val="00537170"/>
    <w:rsid w:val="0053770B"/>
    <w:rsid w:val="0053786E"/>
    <w:rsid w:val="00537AE4"/>
    <w:rsid w:val="00537F16"/>
    <w:rsid w:val="00540881"/>
    <w:rsid w:val="005408B5"/>
    <w:rsid w:val="00540AA0"/>
    <w:rsid w:val="00540ACD"/>
    <w:rsid w:val="00540AEE"/>
    <w:rsid w:val="00540B9B"/>
    <w:rsid w:val="00540BD2"/>
    <w:rsid w:val="00540BF7"/>
    <w:rsid w:val="00540C44"/>
    <w:rsid w:val="00540CE0"/>
    <w:rsid w:val="00540DD4"/>
    <w:rsid w:val="00540DD6"/>
    <w:rsid w:val="00540EDD"/>
    <w:rsid w:val="0054100F"/>
    <w:rsid w:val="005412E8"/>
    <w:rsid w:val="00541D4D"/>
    <w:rsid w:val="00541DD0"/>
    <w:rsid w:val="00541DD3"/>
    <w:rsid w:val="00541EB8"/>
    <w:rsid w:val="00541F42"/>
    <w:rsid w:val="0054202A"/>
    <w:rsid w:val="005423E6"/>
    <w:rsid w:val="005426D0"/>
    <w:rsid w:val="0054286B"/>
    <w:rsid w:val="00542985"/>
    <w:rsid w:val="00542DF5"/>
    <w:rsid w:val="00542F97"/>
    <w:rsid w:val="0054362F"/>
    <w:rsid w:val="00543B85"/>
    <w:rsid w:val="00543CA1"/>
    <w:rsid w:val="00543DBE"/>
    <w:rsid w:val="00543F58"/>
    <w:rsid w:val="0054413D"/>
    <w:rsid w:val="005445B9"/>
    <w:rsid w:val="0054467E"/>
    <w:rsid w:val="00544749"/>
    <w:rsid w:val="00544921"/>
    <w:rsid w:val="00544AF4"/>
    <w:rsid w:val="00544B70"/>
    <w:rsid w:val="00544CD9"/>
    <w:rsid w:val="00544D18"/>
    <w:rsid w:val="00544D63"/>
    <w:rsid w:val="00544D9C"/>
    <w:rsid w:val="00545009"/>
    <w:rsid w:val="00545160"/>
    <w:rsid w:val="00545176"/>
    <w:rsid w:val="00545329"/>
    <w:rsid w:val="00545663"/>
    <w:rsid w:val="005456EA"/>
    <w:rsid w:val="00545A61"/>
    <w:rsid w:val="00545BFE"/>
    <w:rsid w:val="00545C23"/>
    <w:rsid w:val="00545C43"/>
    <w:rsid w:val="00545DA8"/>
    <w:rsid w:val="00545F75"/>
    <w:rsid w:val="0054611C"/>
    <w:rsid w:val="00546144"/>
    <w:rsid w:val="005462BD"/>
    <w:rsid w:val="00546319"/>
    <w:rsid w:val="005466BD"/>
    <w:rsid w:val="005466FF"/>
    <w:rsid w:val="00546A44"/>
    <w:rsid w:val="00546B7E"/>
    <w:rsid w:val="00546DB5"/>
    <w:rsid w:val="0054711E"/>
    <w:rsid w:val="005471A2"/>
    <w:rsid w:val="005471F8"/>
    <w:rsid w:val="0054720A"/>
    <w:rsid w:val="00547228"/>
    <w:rsid w:val="00547242"/>
    <w:rsid w:val="00547307"/>
    <w:rsid w:val="0054733D"/>
    <w:rsid w:val="00547A5D"/>
    <w:rsid w:val="00547A9E"/>
    <w:rsid w:val="00547BC2"/>
    <w:rsid w:val="00547C47"/>
    <w:rsid w:val="00547EEE"/>
    <w:rsid w:val="005501C6"/>
    <w:rsid w:val="005503D9"/>
    <w:rsid w:val="00550678"/>
    <w:rsid w:val="005507ED"/>
    <w:rsid w:val="0055085E"/>
    <w:rsid w:val="00550C61"/>
    <w:rsid w:val="00551049"/>
    <w:rsid w:val="00551147"/>
    <w:rsid w:val="00551497"/>
    <w:rsid w:val="00551750"/>
    <w:rsid w:val="00551B08"/>
    <w:rsid w:val="00551C03"/>
    <w:rsid w:val="00551C2C"/>
    <w:rsid w:val="00551F81"/>
    <w:rsid w:val="005521D7"/>
    <w:rsid w:val="005521EB"/>
    <w:rsid w:val="00552361"/>
    <w:rsid w:val="0055258A"/>
    <w:rsid w:val="00552990"/>
    <w:rsid w:val="005529B8"/>
    <w:rsid w:val="00552A5B"/>
    <w:rsid w:val="00552B3B"/>
    <w:rsid w:val="00552BD5"/>
    <w:rsid w:val="00552C91"/>
    <w:rsid w:val="00552D90"/>
    <w:rsid w:val="00553075"/>
    <w:rsid w:val="0055363B"/>
    <w:rsid w:val="00553C0A"/>
    <w:rsid w:val="00553F49"/>
    <w:rsid w:val="005541C2"/>
    <w:rsid w:val="0055428E"/>
    <w:rsid w:val="0055436E"/>
    <w:rsid w:val="005543DC"/>
    <w:rsid w:val="005543DE"/>
    <w:rsid w:val="00554746"/>
    <w:rsid w:val="00554833"/>
    <w:rsid w:val="005548EE"/>
    <w:rsid w:val="00554948"/>
    <w:rsid w:val="00554C1D"/>
    <w:rsid w:val="00554C7D"/>
    <w:rsid w:val="00554DB3"/>
    <w:rsid w:val="00554EDB"/>
    <w:rsid w:val="005553F2"/>
    <w:rsid w:val="00555548"/>
    <w:rsid w:val="00555555"/>
    <w:rsid w:val="00555650"/>
    <w:rsid w:val="00555734"/>
    <w:rsid w:val="00555870"/>
    <w:rsid w:val="00555DA9"/>
    <w:rsid w:val="00555F9A"/>
    <w:rsid w:val="00555FA1"/>
    <w:rsid w:val="0055602E"/>
    <w:rsid w:val="0055627D"/>
    <w:rsid w:val="00556577"/>
    <w:rsid w:val="00556637"/>
    <w:rsid w:val="0055667B"/>
    <w:rsid w:val="005567B9"/>
    <w:rsid w:val="00556970"/>
    <w:rsid w:val="00556AE4"/>
    <w:rsid w:val="00556C2C"/>
    <w:rsid w:val="00556D04"/>
    <w:rsid w:val="0055701D"/>
    <w:rsid w:val="00557678"/>
    <w:rsid w:val="0055794C"/>
    <w:rsid w:val="00557C92"/>
    <w:rsid w:val="00557E72"/>
    <w:rsid w:val="005607D6"/>
    <w:rsid w:val="00560988"/>
    <w:rsid w:val="005609B7"/>
    <w:rsid w:val="00560AC6"/>
    <w:rsid w:val="00560B34"/>
    <w:rsid w:val="00560C26"/>
    <w:rsid w:val="00560DAF"/>
    <w:rsid w:val="005610F6"/>
    <w:rsid w:val="005611D8"/>
    <w:rsid w:val="005612D7"/>
    <w:rsid w:val="0056191B"/>
    <w:rsid w:val="0056191E"/>
    <w:rsid w:val="00561A54"/>
    <w:rsid w:val="00561AA7"/>
    <w:rsid w:val="00561D07"/>
    <w:rsid w:val="00561D76"/>
    <w:rsid w:val="005625CE"/>
    <w:rsid w:val="00562711"/>
    <w:rsid w:val="00562975"/>
    <w:rsid w:val="0056319F"/>
    <w:rsid w:val="005632D8"/>
    <w:rsid w:val="005633EC"/>
    <w:rsid w:val="005638F0"/>
    <w:rsid w:val="005640E1"/>
    <w:rsid w:val="0056417A"/>
    <w:rsid w:val="005648B4"/>
    <w:rsid w:val="00564D05"/>
    <w:rsid w:val="00564F55"/>
    <w:rsid w:val="005650DC"/>
    <w:rsid w:val="00565288"/>
    <w:rsid w:val="00565308"/>
    <w:rsid w:val="0056539B"/>
    <w:rsid w:val="00565434"/>
    <w:rsid w:val="00565617"/>
    <w:rsid w:val="00565683"/>
    <w:rsid w:val="00565848"/>
    <w:rsid w:val="005659AC"/>
    <w:rsid w:val="00565C88"/>
    <w:rsid w:val="00565E20"/>
    <w:rsid w:val="00565ED7"/>
    <w:rsid w:val="00566075"/>
    <w:rsid w:val="0056611F"/>
    <w:rsid w:val="005662E5"/>
    <w:rsid w:val="00566439"/>
    <w:rsid w:val="005669AA"/>
    <w:rsid w:val="005669CF"/>
    <w:rsid w:val="00566D92"/>
    <w:rsid w:val="00566F43"/>
    <w:rsid w:val="005671A3"/>
    <w:rsid w:val="00567220"/>
    <w:rsid w:val="005677D3"/>
    <w:rsid w:val="00567CE2"/>
    <w:rsid w:val="00570196"/>
    <w:rsid w:val="00570461"/>
    <w:rsid w:val="00570476"/>
    <w:rsid w:val="0057094D"/>
    <w:rsid w:val="00570966"/>
    <w:rsid w:val="00570981"/>
    <w:rsid w:val="005709CF"/>
    <w:rsid w:val="00570E00"/>
    <w:rsid w:val="00571210"/>
    <w:rsid w:val="005716C7"/>
    <w:rsid w:val="005717C7"/>
    <w:rsid w:val="00571A1B"/>
    <w:rsid w:val="00571B79"/>
    <w:rsid w:val="00571B7D"/>
    <w:rsid w:val="00571C00"/>
    <w:rsid w:val="00571D75"/>
    <w:rsid w:val="00571DDE"/>
    <w:rsid w:val="0057206A"/>
    <w:rsid w:val="005722FA"/>
    <w:rsid w:val="00572384"/>
    <w:rsid w:val="00572534"/>
    <w:rsid w:val="005728B8"/>
    <w:rsid w:val="00572908"/>
    <w:rsid w:val="00572BAB"/>
    <w:rsid w:val="00572DA2"/>
    <w:rsid w:val="00572E09"/>
    <w:rsid w:val="00572F07"/>
    <w:rsid w:val="0057318A"/>
    <w:rsid w:val="005731DD"/>
    <w:rsid w:val="005735F8"/>
    <w:rsid w:val="005737CD"/>
    <w:rsid w:val="00573851"/>
    <w:rsid w:val="0057399E"/>
    <w:rsid w:val="00573A26"/>
    <w:rsid w:val="00573D21"/>
    <w:rsid w:val="00573D34"/>
    <w:rsid w:val="005743FD"/>
    <w:rsid w:val="00574611"/>
    <w:rsid w:val="00574633"/>
    <w:rsid w:val="00574790"/>
    <w:rsid w:val="00574879"/>
    <w:rsid w:val="00574B24"/>
    <w:rsid w:val="00574B3F"/>
    <w:rsid w:val="00574C17"/>
    <w:rsid w:val="00574C9B"/>
    <w:rsid w:val="00574CCA"/>
    <w:rsid w:val="00574D23"/>
    <w:rsid w:val="005752E9"/>
    <w:rsid w:val="00575318"/>
    <w:rsid w:val="00575568"/>
    <w:rsid w:val="00575603"/>
    <w:rsid w:val="005759D4"/>
    <w:rsid w:val="00575A74"/>
    <w:rsid w:val="00575BC0"/>
    <w:rsid w:val="00575ED7"/>
    <w:rsid w:val="00575FB7"/>
    <w:rsid w:val="0057610F"/>
    <w:rsid w:val="00576243"/>
    <w:rsid w:val="005762FF"/>
    <w:rsid w:val="00576390"/>
    <w:rsid w:val="005763B2"/>
    <w:rsid w:val="00576461"/>
    <w:rsid w:val="00576609"/>
    <w:rsid w:val="00576855"/>
    <w:rsid w:val="0057692E"/>
    <w:rsid w:val="00576992"/>
    <w:rsid w:val="00576B11"/>
    <w:rsid w:val="00576C8B"/>
    <w:rsid w:val="00576D5A"/>
    <w:rsid w:val="00577479"/>
    <w:rsid w:val="00577527"/>
    <w:rsid w:val="005776B5"/>
    <w:rsid w:val="005777E4"/>
    <w:rsid w:val="00577CDB"/>
    <w:rsid w:val="00577F9E"/>
    <w:rsid w:val="00580057"/>
    <w:rsid w:val="005800EC"/>
    <w:rsid w:val="005807D1"/>
    <w:rsid w:val="00580836"/>
    <w:rsid w:val="00580E8E"/>
    <w:rsid w:val="00580FAE"/>
    <w:rsid w:val="00580FD2"/>
    <w:rsid w:val="00580FFA"/>
    <w:rsid w:val="00581211"/>
    <w:rsid w:val="005814B2"/>
    <w:rsid w:val="005814BE"/>
    <w:rsid w:val="00581598"/>
    <w:rsid w:val="005816C6"/>
    <w:rsid w:val="00581828"/>
    <w:rsid w:val="0058193F"/>
    <w:rsid w:val="00581DAE"/>
    <w:rsid w:val="00581EBC"/>
    <w:rsid w:val="00581EDF"/>
    <w:rsid w:val="005820D6"/>
    <w:rsid w:val="00582212"/>
    <w:rsid w:val="00582379"/>
    <w:rsid w:val="005823E8"/>
    <w:rsid w:val="00582415"/>
    <w:rsid w:val="00582574"/>
    <w:rsid w:val="00582812"/>
    <w:rsid w:val="00582825"/>
    <w:rsid w:val="00582909"/>
    <w:rsid w:val="00582972"/>
    <w:rsid w:val="005829EA"/>
    <w:rsid w:val="00582CDE"/>
    <w:rsid w:val="00582D25"/>
    <w:rsid w:val="00582F19"/>
    <w:rsid w:val="0058305C"/>
    <w:rsid w:val="005832D4"/>
    <w:rsid w:val="00583433"/>
    <w:rsid w:val="00583453"/>
    <w:rsid w:val="005836D2"/>
    <w:rsid w:val="005837DC"/>
    <w:rsid w:val="00583888"/>
    <w:rsid w:val="00583A5E"/>
    <w:rsid w:val="00584440"/>
    <w:rsid w:val="005846EB"/>
    <w:rsid w:val="00584815"/>
    <w:rsid w:val="00584827"/>
    <w:rsid w:val="005849BF"/>
    <w:rsid w:val="00584C0A"/>
    <w:rsid w:val="00584E7F"/>
    <w:rsid w:val="00585151"/>
    <w:rsid w:val="005851A5"/>
    <w:rsid w:val="0058547A"/>
    <w:rsid w:val="00585658"/>
    <w:rsid w:val="005856F7"/>
    <w:rsid w:val="00585914"/>
    <w:rsid w:val="00585930"/>
    <w:rsid w:val="005860BF"/>
    <w:rsid w:val="005861F5"/>
    <w:rsid w:val="00586345"/>
    <w:rsid w:val="0058697A"/>
    <w:rsid w:val="00586980"/>
    <w:rsid w:val="005869F7"/>
    <w:rsid w:val="00586D05"/>
    <w:rsid w:val="00586DBB"/>
    <w:rsid w:val="00586E03"/>
    <w:rsid w:val="00586FC0"/>
    <w:rsid w:val="0058720A"/>
    <w:rsid w:val="0058727A"/>
    <w:rsid w:val="0058728E"/>
    <w:rsid w:val="00587790"/>
    <w:rsid w:val="005877FC"/>
    <w:rsid w:val="00587903"/>
    <w:rsid w:val="00587969"/>
    <w:rsid w:val="005879BE"/>
    <w:rsid w:val="00587B3B"/>
    <w:rsid w:val="00587C78"/>
    <w:rsid w:val="00587E92"/>
    <w:rsid w:val="0059001A"/>
    <w:rsid w:val="0059007F"/>
    <w:rsid w:val="0059012D"/>
    <w:rsid w:val="00590357"/>
    <w:rsid w:val="00590405"/>
    <w:rsid w:val="005904FC"/>
    <w:rsid w:val="005906F4"/>
    <w:rsid w:val="00590854"/>
    <w:rsid w:val="00590B0A"/>
    <w:rsid w:val="00590E09"/>
    <w:rsid w:val="00590F8C"/>
    <w:rsid w:val="00590F95"/>
    <w:rsid w:val="00590F9B"/>
    <w:rsid w:val="005910C0"/>
    <w:rsid w:val="00591446"/>
    <w:rsid w:val="00591491"/>
    <w:rsid w:val="00591492"/>
    <w:rsid w:val="00591513"/>
    <w:rsid w:val="0059157F"/>
    <w:rsid w:val="00591825"/>
    <w:rsid w:val="00591B19"/>
    <w:rsid w:val="00592754"/>
    <w:rsid w:val="005929FB"/>
    <w:rsid w:val="0059302A"/>
    <w:rsid w:val="005933F1"/>
    <w:rsid w:val="00593495"/>
    <w:rsid w:val="0059368D"/>
    <w:rsid w:val="005938EA"/>
    <w:rsid w:val="0059391E"/>
    <w:rsid w:val="005939AC"/>
    <w:rsid w:val="00593C2B"/>
    <w:rsid w:val="00593EDD"/>
    <w:rsid w:val="00593FA9"/>
    <w:rsid w:val="0059402C"/>
    <w:rsid w:val="00594106"/>
    <w:rsid w:val="00594429"/>
    <w:rsid w:val="00594A59"/>
    <w:rsid w:val="00594D6D"/>
    <w:rsid w:val="00594E11"/>
    <w:rsid w:val="00594EE9"/>
    <w:rsid w:val="00594F6D"/>
    <w:rsid w:val="005952D2"/>
    <w:rsid w:val="005953F8"/>
    <w:rsid w:val="005959CA"/>
    <w:rsid w:val="005959D4"/>
    <w:rsid w:val="00595A67"/>
    <w:rsid w:val="00595B3D"/>
    <w:rsid w:val="00595CDA"/>
    <w:rsid w:val="00595D34"/>
    <w:rsid w:val="00595D55"/>
    <w:rsid w:val="005960D1"/>
    <w:rsid w:val="0059620B"/>
    <w:rsid w:val="005967F8"/>
    <w:rsid w:val="00596ADC"/>
    <w:rsid w:val="00596CF3"/>
    <w:rsid w:val="00596D44"/>
    <w:rsid w:val="00596ED3"/>
    <w:rsid w:val="00596F03"/>
    <w:rsid w:val="005970C5"/>
    <w:rsid w:val="0059790C"/>
    <w:rsid w:val="00597971"/>
    <w:rsid w:val="005A0651"/>
    <w:rsid w:val="005A0692"/>
    <w:rsid w:val="005A06B3"/>
    <w:rsid w:val="005A08F6"/>
    <w:rsid w:val="005A0B50"/>
    <w:rsid w:val="005A0C70"/>
    <w:rsid w:val="005A0D52"/>
    <w:rsid w:val="005A0EE4"/>
    <w:rsid w:val="005A0F90"/>
    <w:rsid w:val="005A0FCD"/>
    <w:rsid w:val="005A100F"/>
    <w:rsid w:val="005A1157"/>
    <w:rsid w:val="005A1299"/>
    <w:rsid w:val="005A1D1D"/>
    <w:rsid w:val="005A1F25"/>
    <w:rsid w:val="005A1F2C"/>
    <w:rsid w:val="005A1F8F"/>
    <w:rsid w:val="005A1FE5"/>
    <w:rsid w:val="005A2097"/>
    <w:rsid w:val="005A20B1"/>
    <w:rsid w:val="005A220A"/>
    <w:rsid w:val="005A2554"/>
    <w:rsid w:val="005A27FD"/>
    <w:rsid w:val="005A283B"/>
    <w:rsid w:val="005A2D8D"/>
    <w:rsid w:val="005A30B5"/>
    <w:rsid w:val="005A33ED"/>
    <w:rsid w:val="005A3434"/>
    <w:rsid w:val="005A3454"/>
    <w:rsid w:val="005A357B"/>
    <w:rsid w:val="005A3639"/>
    <w:rsid w:val="005A36BC"/>
    <w:rsid w:val="005A38E7"/>
    <w:rsid w:val="005A390E"/>
    <w:rsid w:val="005A3B2F"/>
    <w:rsid w:val="005A41E8"/>
    <w:rsid w:val="005A42B9"/>
    <w:rsid w:val="005A4408"/>
    <w:rsid w:val="005A4557"/>
    <w:rsid w:val="005A4672"/>
    <w:rsid w:val="005A4776"/>
    <w:rsid w:val="005A4897"/>
    <w:rsid w:val="005A48EE"/>
    <w:rsid w:val="005A4E85"/>
    <w:rsid w:val="005A566D"/>
    <w:rsid w:val="005A5C65"/>
    <w:rsid w:val="005A5CC3"/>
    <w:rsid w:val="005A5D0A"/>
    <w:rsid w:val="005A5DE4"/>
    <w:rsid w:val="005A5FF5"/>
    <w:rsid w:val="005A608D"/>
    <w:rsid w:val="005A631D"/>
    <w:rsid w:val="005A64CC"/>
    <w:rsid w:val="005A6578"/>
    <w:rsid w:val="005A6762"/>
    <w:rsid w:val="005A690A"/>
    <w:rsid w:val="005A6B6C"/>
    <w:rsid w:val="005A6C82"/>
    <w:rsid w:val="005A6E7E"/>
    <w:rsid w:val="005A6FCC"/>
    <w:rsid w:val="005A7430"/>
    <w:rsid w:val="005A7B1A"/>
    <w:rsid w:val="005A7BE8"/>
    <w:rsid w:val="005A7F42"/>
    <w:rsid w:val="005A7F74"/>
    <w:rsid w:val="005B037C"/>
    <w:rsid w:val="005B04EC"/>
    <w:rsid w:val="005B100A"/>
    <w:rsid w:val="005B1363"/>
    <w:rsid w:val="005B16AB"/>
    <w:rsid w:val="005B17A1"/>
    <w:rsid w:val="005B1910"/>
    <w:rsid w:val="005B1918"/>
    <w:rsid w:val="005B1ADC"/>
    <w:rsid w:val="005B1B03"/>
    <w:rsid w:val="005B1EDB"/>
    <w:rsid w:val="005B1F3A"/>
    <w:rsid w:val="005B20D6"/>
    <w:rsid w:val="005B2170"/>
    <w:rsid w:val="005B22BA"/>
    <w:rsid w:val="005B2391"/>
    <w:rsid w:val="005B2448"/>
    <w:rsid w:val="005B25AA"/>
    <w:rsid w:val="005B261A"/>
    <w:rsid w:val="005B2720"/>
    <w:rsid w:val="005B28E3"/>
    <w:rsid w:val="005B2D3E"/>
    <w:rsid w:val="005B351D"/>
    <w:rsid w:val="005B3D54"/>
    <w:rsid w:val="005B3E99"/>
    <w:rsid w:val="005B43A9"/>
    <w:rsid w:val="005B4504"/>
    <w:rsid w:val="005B4AAE"/>
    <w:rsid w:val="005B4B03"/>
    <w:rsid w:val="005B4DDB"/>
    <w:rsid w:val="005B503D"/>
    <w:rsid w:val="005B520E"/>
    <w:rsid w:val="005B5217"/>
    <w:rsid w:val="005B5491"/>
    <w:rsid w:val="005B5751"/>
    <w:rsid w:val="005B57BA"/>
    <w:rsid w:val="005B58D9"/>
    <w:rsid w:val="005B59C7"/>
    <w:rsid w:val="005B5E9C"/>
    <w:rsid w:val="005B5F2D"/>
    <w:rsid w:val="005B6BD4"/>
    <w:rsid w:val="005B6E68"/>
    <w:rsid w:val="005B6F68"/>
    <w:rsid w:val="005B7235"/>
    <w:rsid w:val="005B7258"/>
    <w:rsid w:val="005B73A3"/>
    <w:rsid w:val="005B73AE"/>
    <w:rsid w:val="005B7601"/>
    <w:rsid w:val="005B781A"/>
    <w:rsid w:val="005B7A9A"/>
    <w:rsid w:val="005B7CF7"/>
    <w:rsid w:val="005B7DBA"/>
    <w:rsid w:val="005B7DCE"/>
    <w:rsid w:val="005B7F4E"/>
    <w:rsid w:val="005C02AF"/>
    <w:rsid w:val="005C04DD"/>
    <w:rsid w:val="005C05B6"/>
    <w:rsid w:val="005C07E5"/>
    <w:rsid w:val="005C0A78"/>
    <w:rsid w:val="005C0B37"/>
    <w:rsid w:val="005C0CAC"/>
    <w:rsid w:val="005C0EB1"/>
    <w:rsid w:val="005C1012"/>
    <w:rsid w:val="005C11B1"/>
    <w:rsid w:val="005C177C"/>
    <w:rsid w:val="005C1A45"/>
    <w:rsid w:val="005C1A51"/>
    <w:rsid w:val="005C1D8F"/>
    <w:rsid w:val="005C23DC"/>
    <w:rsid w:val="005C23EB"/>
    <w:rsid w:val="005C26F6"/>
    <w:rsid w:val="005C2730"/>
    <w:rsid w:val="005C2B1C"/>
    <w:rsid w:val="005C2DC3"/>
    <w:rsid w:val="005C374E"/>
    <w:rsid w:val="005C380B"/>
    <w:rsid w:val="005C3A5A"/>
    <w:rsid w:val="005C3BC2"/>
    <w:rsid w:val="005C3CC0"/>
    <w:rsid w:val="005C441D"/>
    <w:rsid w:val="005C476B"/>
    <w:rsid w:val="005C49AB"/>
    <w:rsid w:val="005C4D65"/>
    <w:rsid w:val="005C506A"/>
    <w:rsid w:val="005C50B3"/>
    <w:rsid w:val="005C5455"/>
    <w:rsid w:val="005C5489"/>
    <w:rsid w:val="005C564D"/>
    <w:rsid w:val="005C5807"/>
    <w:rsid w:val="005C580A"/>
    <w:rsid w:val="005C5843"/>
    <w:rsid w:val="005C58CE"/>
    <w:rsid w:val="005C5E71"/>
    <w:rsid w:val="005C5F6B"/>
    <w:rsid w:val="005C602E"/>
    <w:rsid w:val="005C6324"/>
    <w:rsid w:val="005C635C"/>
    <w:rsid w:val="005C6362"/>
    <w:rsid w:val="005C6505"/>
    <w:rsid w:val="005C6630"/>
    <w:rsid w:val="005C6775"/>
    <w:rsid w:val="005C6899"/>
    <w:rsid w:val="005C6921"/>
    <w:rsid w:val="005C6BF5"/>
    <w:rsid w:val="005C6D76"/>
    <w:rsid w:val="005C7137"/>
    <w:rsid w:val="005C72DE"/>
    <w:rsid w:val="005C733F"/>
    <w:rsid w:val="005C7467"/>
    <w:rsid w:val="005C7607"/>
    <w:rsid w:val="005C7981"/>
    <w:rsid w:val="005C7C0B"/>
    <w:rsid w:val="005C7F2A"/>
    <w:rsid w:val="005C7F81"/>
    <w:rsid w:val="005D00DB"/>
    <w:rsid w:val="005D0716"/>
    <w:rsid w:val="005D072F"/>
    <w:rsid w:val="005D07E0"/>
    <w:rsid w:val="005D095E"/>
    <w:rsid w:val="005D0B02"/>
    <w:rsid w:val="005D0B88"/>
    <w:rsid w:val="005D0CA5"/>
    <w:rsid w:val="005D10F2"/>
    <w:rsid w:val="005D14CC"/>
    <w:rsid w:val="005D1F6E"/>
    <w:rsid w:val="005D2025"/>
    <w:rsid w:val="005D21B3"/>
    <w:rsid w:val="005D256A"/>
    <w:rsid w:val="005D2783"/>
    <w:rsid w:val="005D281E"/>
    <w:rsid w:val="005D2827"/>
    <w:rsid w:val="005D287F"/>
    <w:rsid w:val="005D2AFC"/>
    <w:rsid w:val="005D2DF9"/>
    <w:rsid w:val="005D2E21"/>
    <w:rsid w:val="005D3024"/>
    <w:rsid w:val="005D332C"/>
    <w:rsid w:val="005D335B"/>
    <w:rsid w:val="005D387F"/>
    <w:rsid w:val="005D3AB7"/>
    <w:rsid w:val="005D42A3"/>
    <w:rsid w:val="005D43FD"/>
    <w:rsid w:val="005D440A"/>
    <w:rsid w:val="005D445F"/>
    <w:rsid w:val="005D4811"/>
    <w:rsid w:val="005D4B88"/>
    <w:rsid w:val="005D5050"/>
    <w:rsid w:val="005D5241"/>
    <w:rsid w:val="005D538F"/>
    <w:rsid w:val="005D5569"/>
    <w:rsid w:val="005D5781"/>
    <w:rsid w:val="005D5C85"/>
    <w:rsid w:val="005D5D76"/>
    <w:rsid w:val="005D65AE"/>
    <w:rsid w:val="005D690D"/>
    <w:rsid w:val="005D7307"/>
    <w:rsid w:val="005D7382"/>
    <w:rsid w:val="005D75BE"/>
    <w:rsid w:val="005D77DA"/>
    <w:rsid w:val="005D79E0"/>
    <w:rsid w:val="005D7AA5"/>
    <w:rsid w:val="005D7CA7"/>
    <w:rsid w:val="005D7EBB"/>
    <w:rsid w:val="005D7F52"/>
    <w:rsid w:val="005D7FBB"/>
    <w:rsid w:val="005D7FFA"/>
    <w:rsid w:val="005E00FD"/>
    <w:rsid w:val="005E0251"/>
    <w:rsid w:val="005E03B0"/>
    <w:rsid w:val="005E0947"/>
    <w:rsid w:val="005E0E36"/>
    <w:rsid w:val="005E0F74"/>
    <w:rsid w:val="005E13ED"/>
    <w:rsid w:val="005E1496"/>
    <w:rsid w:val="005E16FF"/>
    <w:rsid w:val="005E183C"/>
    <w:rsid w:val="005E1B96"/>
    <w:rsid w:val="005E1D85"/>
    <w:rsid w:val="005E227F"/>
    <w:rsid w:val="005E23CC"/>
    <w:rsid w:val="005E23F2"/>
    <w:rsid w:val="005E2768"/>
    <w:rsid w:val="005E2A13"/>
    <w:rsid w:val="005E30A3"/>
    <w:rsid w:val="005E30BD"/>
    <w:rsid w:val="005E3217"/>
    <w:rsid w:val="005E32CE"/>
    <w:rsid w:val="005E3794"/>
    <w:rsid w:val="005E3917"/>
    <w:rsid w:val="005E3933"/>
    <w:rsid w:val="005E3A8B"/>
    <w:rsid w:val="005E3E2A"/>
    <w:rsid w:val="005E3F6E"/>
    <w:rsid w:val="005E3FED"/>
    <w:rsid w:val="005E436E"/>
    <w:rsid w:val="005E45AA"/>
    <w:rsid w:val="005E467E"/>
    <w:rsid w:val="005E4698"/>
    <w:rsid w:val="005E479D"/>
    <w:rsid w:val="005E4B44"/>
    <w:rsid w:val="005E4E51"/>
    <w:rsid w:val="005E520E"/>
    <w:rsid w:val="005E52DD"/>
    <w:rsid w:val="005E545D"/>
    <w:rsid w:val="005E5577"/>
    <w:rsid w:val="005E591B"/>
    <w:rsid w:val="005E592C"/>
    <w:rsid w:val="005E5966"/>
    <w:rsid w:val="005E622B"/>
    <w:rsid w:val="005E6233"/>
    <w:rsid w:val="005E62B0"/>
    <w:rsid w:val="005E638A"/>
    <w:rsid w:val="005E6983"/>
    <w:rsid w:val="005E69AC"/>
    <w:rsid w:val="005E6ADE"/>
    <w:rsid w:val="005E6BA2"/>
    <w:rsid w:val="005E7034"/>
    <w:rsid w:val="005E7090"/>
    <w:rsid w:val="005E7200"/>
    <w:rsid w:val="005E722A"/>
    <w:rsid w:val="005E7257"/>
    <w:rsid w:val="005E758E"/>
    <w:rsid w:val="005E765E"/>
    <w:rsid w:val="005E76C0"/>
    <w:rsid w:val="005E7710"/>
    <w:rsid w:val="005E774E"/>
    <w:rsid w:val="005E77B1"/>
    <w:rsid w:val="005E7891"/>
    <w:rsid w:val="005E796F"/>
    <w:rsid w:val="005E7F4F"/>
    <w:rsid w:val="005F0027"/>
    <w:rsid w:val="005F055D"/>
    <w:rsid w:val="005F06B2"/>
    <w:rsid w:val="005F099C"/>
    <w:rsid w:val="005F0A50"/>
    <w:rsid w:val="005F0B4B"/>
    <w:rsid w:val="005F0BA3"/>
    <w:rsid w:val="005F0BDC"/>
    <w:rsid w:val="005F1295"/>
    <w:rsid w:val="005F1341"/>
    <w:rsid w:val="005F1407"/>
    <w:rsid w:val="005F1457"/>
    <w:rsid w:val="005F1570"/>
    <w:rsid w:val="005F158E"/>
    <w:rsid w:val="005F1768"/>
    <w:rsid w:val="005F196D"/>
    <w:rsid w:val="005F1BF6"/>
    <w:rsid w:val="005F1E32"/>
    <w:rsid w:val="005F2562"/>
    <w:rsid w:val="005F272C"/>
    <w:rsid w:val="005F282E"/>
    <w:rsid w:val="005F2989"/>
    <w:rsid w:val="005F2C01"/>
    <w:rsid w:val="005F3146"/>
    <w:rsid w:val="005F3171"/>
    <w:rsid w:val="005F3243"/>
    <w:rsid w:val="005F328B"/>
    <w:rsid w:val="005F36DA"/>
    <w:rsid w:val="005F3B50"/>
    <w:rsid w:val="005F3C92"/>
    <w:rsid w:val="005F3CFA"/>
    <w:rsid w:val="005F3D1E"/>
    <w:rsid w:val="005F4126"/>
    <w:rsid w:val="005F4190"/>
    <w:rsid w:val="005F4390"/>
    <w:rsid w:val="005F4573"/>
    <w:rsid w:val="005F4ABA"/>
    <w:rsid w:val="005F4AC6"/>
    <w:rsid w:val="005F4AEB"/>
    <w:rsid w:val="005F4E4E"/>
    <w:rsid w:val="005F5013"/>
    <w:rsid w:val="005F5095"/>
    <w:rsid w:val="005F52CF"/>
    <w:rsid w:val="005F54EB"/>
    <w:rsid w:val="005F56A7"/>
    <w:rsid w:val="005F56B0"/>
    <w:rsid w:val="005F59B4"/>
    <w:rsid w:val="005F5A8C"/>
    <w:rsid w:val="005F5C3A"/>
    <w:rsid w:val="005F5CA9"/>
    <w:rsid w:val="005F5CAD"/>
    <w:rsid w:val="005F5D1A"/>
    <w:rsid w:val="005F5ED3"/>
    <w:rsid w:val="005F5F99"/>
    <w:rsid w:val="005F60E7"/>
    <w:rsid w:val="005F61A2"/>
    <w:rsid w:val="005F6267"/>
    <w:rsid w:val="005F62EC"/>
    <w:rsid w:val="005F64B1"/>
    <w:rsid w:val="005F67EF"/>
    <w:rsid w:val="005F690E"/>
    <w:rsid w:val="005F6B4C"/>
    <w:rsid w:val="005F6BC6"/>
    <w:rsid w:val="005F6CDB"/>
    <w:rsid w:val="005F6F37"/>
    <w:rsid w:val="005F701D"/>
    <w:rsid w:val="005F7374"/>
    <w:rsid w:val="005F73B2"/>
    <w:rsid w:val="005F74BF"/>
    <w:rsid w:val="005F74CF"/>
    <w:rsid w:val="005F751C"/>
    <w:rsid w:val="005F7531"/>
    <w:rsid w:val="005F756E"/>
    <w:rsid w:val="005F7593"/>
    <w:rsid w:val="005F7892"/>
    <w:rsid w:val="005F78B1"/>
    <w:rsid w:val="005F7A6E"/>
    <w:rsid w:val="005F7DF8"/>
    <w:rsid w:val="005F7EC5"/>
    <w:rsid w:val="005F7FC7"/>
    <w:rsid w:val="00600440"/>
    <w:rsid w:val="006009D8"/>
    <w:rsid w:val="00600A58"/>
    <w:rsid w:val="00600B63"/>
    <w:rsid w:val="00600BCF"/>
    <w:rsid w:val="006015B5"/>
    <w:rsid w:val="00601668"/>
    <w:rsid w:val="0060190F"/>
    <w:rsid w:val="00601961"/>
    <w:rsid w:val="00601CAC"/>
    <w:rsid w:val="006022B5"/>
    <w:rsid w:val="00602376"/>
    <w:rsid w:val="00602876"/>
    <w:rsid w:val="00602894"/>
    <w:rsid w:val="00602A9D"/>
    <w:rsid w:val="00602C53"/>
    <w:rsid w:val="00602DC7"/>
    <w:rsid w:val="00602F65"/>
    <w:rsid w:val="0060323D"/>
    <w:rsid w:val="00603549"/>
    <w:rsid w:val="00603585"/>
    <w:rsid w:val="0060372F"/>
    <w:rsid w:val="0060374A"/>
    <w:rsid w:val="006037BA"/>
    <w:rsid w:val="00603839"/>
    <w:rsid w:val="00603940"/>
    <w:rsid w:val="00603E7F"/>
    <w:rsid w:val="00603FBD"/>
    <w:rsid w:val="00604021"/>
    <w:rsid w:val="006045CE"/>
    <w:rsid w:val="00604642"/>
    <w:rsid w:val="006047D3"/>
    <w:rsid w:val="0060486B"/>
    <w:rsid w:val="00604978"/>
    <w:rsid w:val="006049B4"/>
    <w:rsid w:val="00604BCF"/>
    <w:rsid w:val="00604FA1"/>
    <w:rsid w:val="006052E6"/>
    <w:rsid w:val="00605328"/>
    <w:rsid w:val="006054E6"/>
    <w:rsid w:val="00605515"/>
    <w:rsid w:val="0060574E"/>
    <w:rsid w:val="00605963"/>
    <w:rsid w:val="00605974"/>
    <w:rsid w:val="006059EA"/>
    <w:rsid w:val="00605DD7"/>
    <w:rsid w:val="0060609F"/>
    <w:rsid w:val="006061D7"/>
    <w:rsid w:val="00606285"/>
    <w:rsid w:val="006062A5"/>
    <w:rsid w:val="006063C2"/>
    <w:rsid w:val="0060650B"/>
    <w:rsid w:val="0060650F"/>
    <w:rsid w:val="006065A5"/>
    <w:rsid w:val="00606C26"/>
    <w:rsid w:val="00606CF7"/>
    <w:rsid w:val="00606F3F"/>
    <w:rsid w:val="00607077"/>
    <w:rsid w:val="0060742C"/>
    <w:rsid w:val="006075B0"/>
    <w:rsid w:val="0060766D"/>
    <w:rsid w:val="00607839"/>
    <w:rsid w:val="006078C8"/>
    <w:rsid w:val="00607955"/>
    <w:rsid w:val="00607D0C"/>
    <w:rsid w:val="00607F26"/>
    <w:rsid w:val="00607F41"/>
    <w:rsid w:val="00610189"/>
    <w:rsid w:val="0061018C"/>
    <w:rsid w:val="00610515"/>
    <w:rsid w:val="006106ED"/>
    <w:rsid w:val="006108D3"/>
    <w:rsid w:val="006109BB"/>
    <w:rsid w:val="00610BA2"/>
    <w:rsid w:val="00610BEB"/>
    <w:rsid w:val="00610DF7"/>
    <w:rsid w:val="0061109D"/>
    <w:rsid w:val="006110AB"/>
    <w:rsid w:val="006112E0"/>
    <w:rsid w:val="0061143A"/>
    <w:rsid w:val="00611719"/>
    <w:rsid w:val="0061173E"/>
    <w:rsid w:val="00611753"/>
    <w:rsid w:val="00611842"/>
    <w:rsid w:val="006118C2"/>
    <w:rsid w:val="006119C3"/>
    <w:rsid w:val="00611AA4"/>
    <w:rsid w:val="00611B99"/>
    <w:rsid w:val="00611BB7"/>
    <w:rsid w:val="00611C0C"/>
    <w:rsid w:val="00611E9B"/>
    <w:rsid w:val="00611F55"/>
    <w:rsid w:val="0061209E"/>
    <w:rsid w:val="00612159"/>
    <w:rsid w:val="006121AE"/>
    <w:rsid w:val="006122CD"/>
    <w:rsid w:val="00612448"/>
    <w:rsid w:val="0061245E"/>
    <w:rsid w:val="0061247A"/>
    <w:rsid w:val="006125C9"/>
    <w:rsid w:val="00612650"/>
    <w:rsid w:val="006128BD"/>
    <w:rsid w:val="00612910"/>
    <w:rsid w:val="006129D7"/>
    <w:rsid w:val="00612C57"/>
    <w:rsid w:val="00613411"/>
    <w:rsid w:val="006134A5"/>
    <w:rsid w:val="006134BF"/>
    <w:rsid w:val="006135D2"/>
    <w:rsid w:val="006138B9"/>
    <w:rsid w:val="00613A24"/>
    <w:rsid w:val="00613AAC"/>
    <w:rsid w:val="00613C1D"/>
    <w:rsid w:val="006140C4"/>
    <w:rsid w:val="00614321"/>
    <w:rsid w:val="00614640"/>
    <w:rsid w:val="00614659"/>
    <w:rsid w:val="00614A79"/>
    <w:rsid w:val="00614D4B"/>
    <w:rsid w:val="00614D68"/>
    <w:rsid w:val="00615069"/>
    <w:rsid w:val="0061510B"/>
    <w:rsid w:val="00615172"/>
    <w:rsid w:val="006151CB"/>
    <w:rsid w:val="006151FB"/>
    <w:rsid w:val="00615207"/>
    <w:rsid w:val="00615210"/>
    <w:rsid w:val="00615464"/>
    <w:rsid w:val="00615A78"/>
    <w:rsid w:val="00615B6A"/>
    <w:rsid w:val="00615D0D"/>
    <w:rsid w:val="00615EFA"/>
    <w:rsid w:val="00616233"/>
    <w:rsid w:val="0061642D"/>
    <w:rsid w:val="00616446"/>
    <w:rsid w:val="00616478"/>
    <w:rsid w:val="00616558"/>
    <w:rsid w:val="0061677A"/>
    <w:rsid w:val="0061688B"/>
    <w:rsid w:val="00616CB5"/>
    <w:rsid w:val="00616D2B"/>
    <w:rsid w:val="00616F38"/>
    <w:rsid w:val="00617150"/>
    <w:rsid w:val="00617174"/>
    <w:rsid w:val="0061776A"/>
    <w:rsid w:val="00617ABE"/>
    <w:rsid w:val="00617B3C"/>
    <w:rsid w:val="00617BC4"/>
    <w:rsid w:val="00617D3C"/>
    <w:rsid w:val="00617E88"/>
    <w:rsid w:val="0062010A"/>
    <w:rsid w:val="00620508"/>
    <w:rsid w:val="00620566"/>
    <w:rsid w:val="006206A3"/>
    <w:rsid w:val="006206B6"/>
    <w:rsid w:val="006208C8"/>
    <w:rsid w:val="006208D6"/>
    <w:rsid w:val="00620A0A"/>
    <w:rsid w:val="00620A62"/>
    <w:rsid w:val="00620DCC"/>
    <w:rsid w:val="00620F90"/>
    <w:rsid w:val="00620FAF"/>
    <w:rsid w:val="00621243"/>
    <w:rsid w:val="006213B8"/>
    <w:rsid w:val="006213B9"/>
    <w:rsid w:val="00621638"/>
    <w:rsid w:val="006216C8"/>
    <w:rsid w:val="006218DB"/>
    <w:rsid w:val="00621904"/>
    <w:rsid w:val="0062191A"/>
    <w:rsid w:val="00621921"/>
    <w:rsid w:val="00621A45"/>
    <w:rsid w:val="00621A93"/>
    <w:rsid w:val="00621B86"/>
    <w:rsid w:val="00621E6C"/>
    <w:rsid w:val="00622085"/>
    <w:rsid w:val="006223FF"/>
    <w:rsid w:val="00622420"/>
    <w:rsid w:val="00622464"/>
    <w:rsid w:val="0062250B"/>
    <w:rsid w:val="00622529"/>
    <w:rsid w:val="00622586"/>
    <w:rsid w:val="0062272B"/>
    <w:rsid w:val="00622B12"/>
    <w:rsid w:val="00622B78"/>
    <w:rsid w:val="00622DD6"/>
    <w:rsid w:val="00622E4E"/>
    <w:rsid w:val="00622EC9"/>
    <w:rsid w:val="00623071"/>
    <w:rsid w:val="00623291"/>
    <w:rsid w:val="006233F2"/>
    <w:rsid w:val="006237DA"/>
    <w:rsid w:val="00623807"/>
    <w:rsid w:val="00623A55"/>
    <w:rsid w:val="00623A5D"/>
    <w:rsid w:val="00623A6D"/>
    <w:rsid w:val="00623A72"/>
    <w:rsid w:val="00623C41"/>
    <w:rsid w:val="00623E40"/>
    <w:rsid w:val="0062423D"/>
    <w:rsid w:val="006242A7"/>
    <w:rsid w:val="00624430"/>
    <w:rsid w:val="00624478"/>
    <w:rsid w:val="0062451D"/>
    <w:rsid w:val="0062454D"/>
    <w:rsid w:val="00624593"/>
    <w:rsid w:val="00624635"/>
    <w:rsid w:val="0062467C"/>
    <w:rsid w:val="006247E7"/>
    <w:rsid w:val="006248B8"/>
    <w:rsid w:val="00624AB8"/>
    <w:rsid w:val="00624B07"/>
    <w:rsid w:val="00624BAB"/>
    <w:rsid w:val="006252DF"/>
    <w:rsid w:val="006253F7"/>
    <w:rsid w:val="006254C3"/>
    <w:rsid w:val="006257B1"/>
    <w:rsid w:val="00625C40"/>
    <w:rsid w:val="00625F09"/>
    <w:rsid w:val="00625FFA"/>
    <w:rsid w:val="00626224"/>
    <w:rsid w:val="006263D7"/>
    <w:rsid w:val="00626555"/>
    <w:rsid w:val="006265A8"/>
    <w:rsid w:val="006265B7"/>
    <w:rsid w:val="006265FC"/>
    <w:rsid w:val="00626728"/>
    <w:rsid w:val="00626769"/>
    <w:rsid w:val="006268E5"/>
    <w:rsid w:val="00626A6E"/>
    <w:rsid w:val="00626F20"/>
    <w:rsid w:val="0062731E"/>
    <w:rsid w:val="00627333"/>
    <w:rsid w:val="0062734A"/>
    <w:rsid w:val="0062755C"/>
    <w:rsid w:val="00627662"/>
    <w:rsid w:val="00627743"/>
    <w:rsid w:val="006277B9"/>
    <w:rsid w:val="00627AF2"/>
    <w:rsid w:val="00627BDC"/>
    <w:rsid w:val="00627C5D"/>
    <w:rsid w:val="00627D44"/>
    <w:rsid w:val="00627F36"/>
    <w:rsid w:val="0063005D"/>
    <w:rsid w:val="00630115"/>
    <w:rsid w:val="0063015A"/>
    <w:rsid w:val="006301AF"/>
    <w:rsid w:val="00630431"/>
    <w:rsid w:val="00630624"/>
    <w:rsid w:val="00630715"/>
    <w:rsid w:val="00630AE9"/>
    <w:rsid w:val="00630B47"/>
    <w:rsid w:val="00630EE5"/>
    <w:rsid w:val="006311C2"/>
    <w:rsid w:val="00631236"/>
    <w:rsid w:val="0063126D"/>
    <w:rsid w:val="0063127F"/>
    <w:rsid w:val="006314E5"/>
    <w:rsid w:val="006315ED"/>
    <w:rsid w:val="006317BE"/>
    <w:rsid w:val="006319EF"/>
    <w:rsid w:val="00631CC3"/>
    <w:rsid w:val="00631DCF"/>
    <w:rsid w:val="00631ED9"/>
    <w:rsid w:val="006320F6"/>
    <w:rsid w:val="006322CF"/>
    <w:rsid w:val="006323F6"/>
    <w:rsid w:val="00632496"/>
    <w:rsid w:val="00632AE3"/>
    <w:rsid w:val="00632F4E"/>
    <w:rsid w:val="00632FAC"/>
    <w:rsid w:val="00632FEB"/>
    <w:rsid w:val="006335AB"/>
    <w:rsid w:val="00633810"/>
    <w:rsid w:val="00633849"/>
    <w:rsid w:val="00633945"/>
    <w:rsid w:val="00633BAE"/>
    <w:rsid w:val="00633F26"/>
    <w:rsid w:val="0063417F"/>
    <w:rsid w:val="0063458C"/>
    <w:rsid w:val="0063467D"/>
    <w:rsid w:val="006348E2"/>
    <w:rsid w:val="00634942"/>
    <w:rsid w:val="006349ED"/>
    <w:rsid w:val="00634B1B"/>
    <w:rsid w:val="00634E76"/>
    <w:rsid w:val="006350E8"/>
    <w:rsid w:val="006358EC"/>
    <w:rsid w:val="00635978"/>
    <w:rsid w:val="00635991"/>
    <w:rsid w:val="00635D7C"/>
    <w:rsid w:val="00635DD4"/>
    <w:rsid w:val="00635FDC"/>
    <w:rsid w:val="006360DD"/>
    <w:rsid w:val="00636255"/>
    <w:rsid w:val="006362CF"/>
    <w:rsid w:val="006364D9"/>
    <w:rsid w:val="00636627"/>
    <w:rsid w:val="00636664"/>
    <w:rsid w:val="00636700"/>
    <w:rsid w:val="00636749"/>
    <w:rsid w:val="006367E0"/>
    <w:rsid w:val="0063693D"/>
    <w:rsid w:val="00636C76"/>
    <w:rsid w:val="00636D1B"/>
    <w:rsid w:val="00636D55"/>
    <w:rsid w:val="00636F63"/>
    <w:rsid w:val="006370C5"/>
    <w:rsid w:val="006371DD"/>
    <w:rsid w:val="0063735C"/>
    <w:rsid w:val="0063768C"/>
    <w:rsid w:val="0063772A"/>
    <w:rsid w:val="00637E70"/>
    <w:rsid w:val="00637EC7"/>
    <w:rsid w:val="006401AC"/>
    <w:rsid w:val="006401F5"/>
    <w:rsid w:val="00640209"/>
    <w:rsid w:val="00640379"/>
    <w:rsid w:val="00640566"/>
    <w:rsid w:val="00640A38"/>
    <w:rsid w:val="00640DE5"/>
    <w:rsid w:val="00641295"/>
    <w:rsid w:val="0064159F"/>
    <w:rsid w:val="00641BE8"/>
    <w:rsid w:val="00641EC1"/>
    <w:rsid w:val="00642122"/>
    <w:rsid w:val="00642208"/>
    <w:rsid w:val="00642487"/>
    <w:rsid w:val="00642583"/>
    <w:rsid w:val="0064261D"/>
    <w:rsid w:val="0064269B"/>
    <w:rsid w:val="00642717"/>
    <w:rsid w:val="0064275A"/>
    <w:rsid w:val="00642AB8"/>
    <w:rsid w:val="00642B42"/>
    <w:rsid w:val="00642C55"/>
    <w:rsid w:val="00642E07"/>
    <w:rsid w:val="0064304A"/>
    <w:rsid w:val="00643331"/>
    <w:rsid w:val="00643898"/>
    <w:rsid w:val="006438D4"/>
    <w:rsid w:val="00643950"/>
    <w:rsid w:val="00643B26"/>
    <w:rsid w:val="0064405A"/>
    <w:rsid w:val="006445D1"/>
    <w:rsid w:val="0064471F"/>
    <w:rsid w:val="0064484E"/>
    <w:rsid w:val="00644852"/>
    <w:rsid w:val="006451BB"/>
    <w:rsid w:val="006451EB"/>
    <w:rsid w:val="00645354"/>
    <w:rsid w:val="00645540"/>
    <w:rsid w:val="00645B9E"/>
    <w:rsid w:val="00645BB6"/>
    <w:rsid w:val="00645E1A"/>
    <w:rsid w:val="00645F3E"/>
    <w:rsid w:val="00646395"/>
    <w:rsid w:val="006463DD"/>
    <w:rsid w:val="0064643F"/>
    <w:rsid w:val="006464AA"/>
    <w:rsid w:val="00646560"/>
    <w:rsid w:val="0064668E"/>
    <w:rsid w:val="006467FB"/>
    <w:rsid w:val="006468A2"/>
    <w:rsid w:val="00646C14"/>
    <w:rsid w:val="00646E34"/>
    <w:rsid w:val="00646E97"/>
    <w:rsid w:val="00646FBA"/>
    <w:rsid w:val="00647103"/>
    <w:rsid w:val="006471D0"/>
    <w:rsid w:val="0064741A"/>
    <w:rsid w:val="00647557"/>
    <w:rsid w:val="0064759D"/>
    <w:rsid w:val="006477A8"/>
    <w:rsid w:val="006477D2"/>
    <w:rsid w:val="00647B5E"/>
    <w:rsid w:val="00647BEF"/>
    <w:rsid w:val="00647C05"/>
    <w:rsid w:val="00647E5C"/>
    <w:rsid w:val="00647F93"/>
    <w:rsid w:val="00650033"/>
    <w:rsid w:val="006500E5"/>
    <w:rsid w:val="00650145"/>
    <w:rsid w:val="006508E2"/>
    <w:rsid w:val="0065092E"/>
    <w:rsid w:val="00650A70"/>
    <w:rsid w:val="00650C44"/>
    <w:rsid w:val="00650EB0"/>
    <w:rsid w:val="00650FB8"/>
    <w:rsid w:val="0065111C"/>
    <w:rsid w:val="006512C8"/>
    <w:rsid w:val="006513A6"/>
    <w:rsid w:val="006513C8"/>
    <w:rsid w:val="006514CE"/>
    <w:rsid w:val="0065154C"/>
    <w:rsid w:val="0065155D"/>
    <w:rsid w:val="006518C0"/>
    <w:rsid w:val="00651C15"/>
    <w:rsid w:val="006521FF"/>
    <w:rsid w:val="006522A0"/>
    <w:rsid w:val="00652321"/>
    <w:rsid w:val="00652374"/>
    <w:rsid w:val="006525B7"/>
    <w:rsid w:val="006526C0"/>
    <w:rsid w:val="006529B9"/>
    <w:rsid w:val="0065332E"/>
    <w:rsid w:val="0065333F"/>
    <w:rsid w:val="0065337F"/>
    <w:rsid w:val="00653508"/>
    <w:rsid w:val="00653539"/>
    <w:rsid w:val="006535D8"/>
    <w:rsid w:val="00653829"/>
    <w:rsid w:val="0065391E"/>
    <w:rsid w:val="006539E9"/>
    <w:rsid w:val="00653BE8"/>
    <w:rsid w:val="00653E09"/>
    <w:rsid w:val="0065400C"/>
    <w:rsid w:val="0065411B"/>
    <w:rsid w:val="00654171"/>
    <w:rsid w:val="006543C1"/>
    <w:rsid w:val="00654418"/>
    <w:rsid w:val="0065446B"/>
    <w:rsid w:val="006549A0"/>
    <w:rsid w:val="00654ACA"/>
    <w:rsid w:val="00654D52"/>
    <w:rsid w:val="00654DE5"/>
    <w:rsid w:val="00654E00"/>
    <w:rsid w:val="00654EB5"/>
    <w:rsid w:val="00655008"/>
    <w:rsid w:val="00655176"/>
    <w:rsid w:val="006554EB"/>
    <w:rsid w:val="00655547"/>
    <w:rsid w:val="00655559"/>
    <w:rsid w:val="00655694"/>
    <w:rsid w:val="006558AD"/>
    <w:rsid w:val="00655A7B"/>
    <w:rsid w:val="00655ABD"/>
    <w:rsid w:val="00655B15"/>
    <w:rsid w:val="00655D4C"/>
    <w:rsid w:val="00655E78"/>
    <w:rsid w:val="00655FFA"/>
    <w:rsid w:val="006560B5"/>
    <w:rsid w:val="00656145"/>
    <w:rsid w:val="0065615A"/>
    <w:rsid w:val="00656628"/>
    <w:rsid w:val="006566B9"/>
    <w:rsid w:val="006567D8"/>
    <w:rsid w:val="0065685A"/>
    <w:rsid w:val="00656C4F"/>
    <w:rsid w:val="00656DAF"/>
    <w:rsid w:val="00656E37"/>
    <w:rsid w:val="00656E84"/>
    <w:rsid w:val="00656F04"/>
    <w:rsid w:val="00656F28"/>
    <w:rsid w:val="00656F71"/>
    <w:rsid w:val="006570AA"/>
    <w:rsid w:val="006570D4"/>
    <w:rsid w:val="00657106"/>
    <w:rsid w:val="00657337"/>
    <w:rsid w:val="006578C9"/>
    <w:rsid w:val="00657B4C"/>
    <w:rsid w:val="00657C30"/>
    <w:rsid w:val="00657D0F"/>
    <w:rsid w:val="00657E76"/>
    <w:rsid w:val="00657F8A"/>
    <w:rsid w:val="00660103"/>
    <w:rsid w:val="0066014F"/>
    <w:rsid w:val="006604F5"/>
    <w:rsid w:val="00660576"/>
    <w:rsid w:val="00660831"/>
    <w:rsid w:val="0066095D"/>
    <w:rsid w:val="00660981"/>
    <w:rsid w:val="00660D7F"/>
    <w:rsid w:val="0066107F"/>
    <w:rsid w:val="0066129A"/>
    <w:rsid w:val="00661333"/>
    <w:rsid w:val="006614D7"/>
    <w:rsid w:val="006614DB"/>
    <w:rsid w:val="00661546"/>
    <w:rsid w:val="006618E8"/>
    <w:rsid w:val="00661DD1"/>
    <w:rsid w:val="00661DDB"/>
    <w:rsid w:val="00662154"/>
    <w:rsid w:val="0066254A"/>
    <w:rsid w:val="006626A4"/>
    <w:rsid w:val="00662761"/>
    <w:rsid w:val="00662A4D"/>
    <w:rsid w:val="00662C2E"/>
    <w:rsid w:val="00662DFC"/>
    <w:rsid w:val="00662E7B"/>
    <w:rsid w:val="006635AC"/>
    <w:rsid w:val="006635EF"/>
    <w:rsid w:val="006638AF"/>
    <w:rsid w:val="00663931"/>
    <w:rsid w:val="00663AE5"/>
    <w:rsid w:val="00663BE5"/>
    <w:rsid w:val="00663C04"/>
    <w:rsid w:val="00663C0A"/>
    <w:rsid w:val="00663C83"/>
    <w:rsid w:val="00663CFD"/>
    <w:rsid w:val="00663DED"/>
    <w:rsid w:val="00663F65"/>
    <w:rsid w:val="00664391"/>
    <w:rsid w:val="00664445"/>
    <w:rsid w:val="006646D3"/>
    <w:rsid w:val="0066472B"/>
    <w:rsid w:val="00664819"/>
    <w:rsid w:val="00664962"/>
    <w:rsid w:val="00664CE9"/>
    <w:rsid w:val="0066512C"/>
    <w:rsid w:val="0066517D"/>
    <w:rsid w:val="006651F1"/>
    <w:rsid w:val="0066566C"/>
    <w:rsid w:val="00665753"/>
    <w:rsid w:val="00665847"/>
    <w:rsid w:val="00665BE0"/>
    <w:rsid w:val="00665C26"/>
    <w:rsid w:val="00665D68"/>
    <w:rsid w:val="00665EE3"/>
    <w:rsid w:val="006660DB"/>
    <w:rsid w:val="0066613A"/>
    <w:rsid w:val="006661C0"/>
    <w:rsid w:val="00666941"/>
    <w:rsid w:val="00666986"/>
    <w:rsid w:val="00666FE3"/>
    <w:rsid w:val="00666FE7"/>
    <w:rsid w:val="0066739B"/>
    <w:rsid w:val="0066758C"/>
    <w:rsid w:val="0066766A"/>
    <w:rsid w:val="00667723"/>
    <w:rsid w:val="00667867"/>
    <w:rsid w:val="00667939"/>
    <w:rsid w:val="00667962"/>
    <w:rsid w:val="00667A89"/>
    <w:rsid w:val="006704DA"/>
    <w:rsid w:val="00670587"/>
    <w:rsid w:val="00670666"/>
    <w:rsid w:val="00670825"/>
    <w:rsid w:val="00670C05"/>
    <w:rsid w:val="00670E08"/>
    <w:rsid w:val="00671190"/>
    <w:rsid w:val="0067135E"/>
    <w:rsid w:val="00671678"/>
    <w:rsid w:val="00671699"/>
    <w:rsid w:val="0067182A"/>
    <w:rsid w:val="00671B6C"/>
    <w:rsid w:val="00671B8C"/>
    <w:rsid w:val="00671CEF"/>
    <w:rsid w:val="00671CFE"/>
    <w:rsid w:val="00672187"/>
    <w:rsid w:val="006722CF"/>
    <w:rsid w:val="0067251B"/>
    <w:rsid w:val="006725AC"/>
    <w:rsid w:val="006727D5"/>
    <w:rsid w:val="00672BDB"/>
    <w:rsid w:val="00672C6E"/>
    <w:rsid w:val="00672E76"/>
    <w:rsid w:val="006731CA"/>
    <w:rsid w:val="00673311"/>
    <w:rsid w:val="0067348F"/>
    <w:rsid w:val="00673732"/>
    <w:rsid w:val="0067385D"/>
    <w:rsid w:val="006738C7"/>
    <w:rsid w:val="00673940"/>
    <w:rsid w:val="00673E9F"/>
    <w:rsid w:val="00673F95"/>
    <w:rsid w:val="006740DA"/>
    <w:rsid w:val="00674835"/>
    <w:rsid w:val="00674900"/>
    <w:rsid w:val="00674CEE"/>
    <w:rsid w:val="00674CFF"/>
    <w:rsid w:val="00675500"/>
    <w:rsid w:val="006755BE"/>
    <w:rsid w:val="0067564C"/>
    <w:rsid w:val="006756DA"/>
    <w:rsid w:val="00675814"/>
    <w:rsid w:val="00675D20"/>
    <w:rsid w:val="00675D36"/>
    <w:rsid w:val="00675DC4"/>
    <w:rsid w:val="00675EAF"/>
    <w:rsid w:val="0067605D"/>
    <w:rsid w:val="006760C4"/>
    <w:rsid w:val="006761B7"/>
    <w:rsid w:val="006763A8"/>
    <w:rsid w:val="00676481"/>
    <w:rsid w:val="00676658"/>
    <w:rsid w:val="0067681B"/>
    <w:rsid w:val="006768A7"/>
    <w:rsid w:val="00676960"/>
    <w:rsid w:val="0067697D"/>
    <w:rsid w:val="00676A3C"/>
    <w:rsid w:val="00676A64"/>
    <w:rsid w:val="00676AAE"/>
    <w:rsid w:val="00676CAD"/>
    <w:rsid w:val="006770C4"/>
    <w:rsid w:val="00677328"/>
    <w:rsid w:val="0067734D"/>
    <w:rsid w:val="00677419"/>
    <w:rsid w:val="006775F8"/>
    <w:rsid w:val="0067761A"/>
    <w:rsid w:val="0067764C"/>
    <w:rsid w:val="00677874"/>
    <w:rsid w:val="00677B9D"/>
    <w:rsid w:val="00677ECE"/>
    <w:rsid w:val="00677F7E"/>
    <w:rsid w:val="0068030D"/>
    <w:rsid w:val="006803EF"/>
    <w:rsid w:val="00680570"/>
    <w:rsid w:val="0068057D"/>
    <w:rsid w:val="006805AC"/>
    <w:rsid w:val="00680745"/>
    <w:rsid w:val="00680781"/>
    <w:rsid w:val="006807A1"/>
    <w:rsid w:val="00680989"/>
    <w:rsid w:val="00680A0A"/>
    <w:rsid w:val="00680A33"/>
    <w:rsid w:val="00680A3D"/>
    <w:rsid w:val="00680ABE"/>
    <w:rsid w:val="006810AD"/>
    <w:rsid w:val="00681300"/>
    <w:rsid w:val="006814E1"/>
    <w:rsid w:val="00681BC5"/>
    <w:rsid w:val="00681D6A"/>
    <w:rsid w:val="00681EAF"/>
    <w:rsid w:val="00681EF6"/>
    <w:rsid w:val="00681F5B"/>
    <w:rsid w:val="00682516"/>
    <w:rsid w:val="006827C9"/>
    <w:rsid w:val="006827EF"/>
    <w:rsid w:val="0068288E"/>
    <w:rsid w:val="00682EA6"/>
    <w:rsid w:val="00682EBF"/>
    <w:rsid w:val="00682F0D"/>
    <w:rsid w:val="00682F22"/>
    <w:rsid w:val="0068306F"/>
    <w:rsid w:val="006831D0"/>
    <w:rsid w:val="006836D9"/>
    <w:rsid w:val="006838EC"/>
    <w:rsid w:val="006839C1"/>
    <w:rsid w:val="00683E79"/>
    <w:rsid w:val="00684193"/>
    <w:rsid w:val="006841A2"/>
    <w:rsid w:val="00684331"/>
    <w:rsid w:val="00684352"/>
    <w:rsid w:val="006845EF"/>
    <w:rsid w:val="006846A4"/>
    <w:rsid w:val="006847A5"/>
    <w:rsid w:val="00684832"/>
    <w:rsid w:val="0068487D"/>
    <w:rsid w:val="0068497B"/>
    <w:rsid w:val="00684BD8"/>
    <w:rsid w:val="00684C7E"/>
    <w:rsid w:val="0068508C"/>
    <w:rsid w:val="006853F1"/>
    <w:rsid w:val="00685D69"/>
    <w:rsid w:val="00685DD5"/>
    <w:rsid w:val="00685F69"/>
    <w:rsid w:val="006863BB"/>
    <w:rsid w:val="0068640C"/>
    <w:rsid w:val="0068657E"/>
    <w:rsid w:val="006866C7"/>
    <w:rsid w:val="006868A8"/>
    <w:rsid w:val="006869BF"/>
    <w:rsid w:val="00686A68"/>
    <w:rsid w:val="00686AB7"/>
    <w:rsid w:val="00686CAE"/>
    <w:rsid w:val="00686CC8"/>
    <w:rsid w:val="00686D26"/>
    <w:rsid w:val="00686F2D"/>
    <w:rsid w:val="00686F67"/>
    <w:rsid w:val="00686FF6"/>
    <w:rsid w:val="0068700E"/>
    <w:rsid w:val="0068710C"/>
    <w:rsid w:val="00687131"/>
    <w:rsid w:val="0068735A"/>
    <w:rsid w:val="00687665"/>
    <w:rsid w:val="0068778E"/>
    <w:rsid w:val="006877EA"/>
    <w:rsid w:val="00687AF2"/>
    <w:rsid w:val="00687B35"/>
    <w:rsid w:val="00687CDB"/>
    <w:rsid w:val="00687D42"/>
    <w:rsid w:val="00687EC3"/>
    <w:rsid w:val="00690077"/>
    <w:rsid w:val="006900A8"/>
    <w:rsid w:val="006900E2"/>
    <w:rsid w:val="006901D6"/>
    <w:rsid w:val="00690251"/>
    <w:rsid w:val="0069058A"/>
    <w:rsid w:val="006906FD"/>
    <w:rsid w:val="006908AF"/>
    <w:rsid w:val="0069103D"/>
    <w:rsid w:val="0069118E"/>
    <w:rsid w:val="00691202"/>
    <w:rsid w:val="0069127D"/>
    <w:rsid w:val="00691371"/>
    <w:rsid w:val="00691573"/>
    <w:rsid w:val="006919B2"/>
    <w:rsid w:val="00691DB2"/>
    <w:rsid w:val="00691FD8"/>
    <w:rsid w:val="0069210A"/>
    <w:rsid w:val="0069230F"/>
    <w:rsid w:val="00692648"/>
    <w:rsid w:val="00692666"/>
    <w:rsid w:val="00692962"/>
    <w:rsid w:val="00692A86"/>
    <w:rsid w:val="00692B47"/>
    <w:rsid w:val="00692DF5"/>
    <w:rsid w:val="006931F3"/>
    <w:rsid w:val="006936AD"/>
    <w:rsid w:val="0069389C"/>
    <w:rsid w:val="006939CA"/>
    <w:rsid w:val="00693AFB"/>
    <w:rsid w:val="00693B15"/>
    <w:rsid w:val="00693BFC"/>
    <w:rsid w:val="00694067"/>
    <w:rsid w:val="00694133"/>
    <w:rsid w:val="00694326"/>
    <w:rsid w:val="006943B1"/>
    <w:rsid w:val="00694739"/>
    <w:rsid w:val="00694765"/>
    <w:rsid w:val="00694783"/>
    <w:rsid w:val="0069480C"/>
    <w:rsid w:val="00694A46"/>
    <w:rsid w:val="00694A61"/>
    <w:rsid w:val="00694B58"/>
    <w:rsid w:val="00694CC9"/>
    <w:rsid w:val="00694E78"/>
    <w:rsid w:val="00694EED"/>
    <w:rsid w:val="00694F04"/>
    <w:rsid w:val="00694F7D"/>
    <w:rsid w:val="00695461"/>
    <w:rsid w:val="006954D9"/>
    <w:rsid w:val="006955AE"/>
    <w:rsid w:val="00695945"/>
    <w:rsid w:val="006959CC"/>
    <w:rsid w:val="00695B20"/>
    <w:rsid w:val="00695BBA"/>
    <w:rsid w:val="00696282"/>
    <w:rsid w:val="006964CE"/>
    <w:rsid w:val="006965E1"/>
    <w:rsid w:val="00696788"/>
    <w:rsid w:val="006967DF"/>
    <w:rsid w:val="00696845"/>
    <w:rsid w:val="006969A8"/>
    <w:rsid w:val="00696AB3"/>
    <w:rsid w:val="00696C30"/>
    <w:rsid w:val="00696C5D"/>
    <w:rsid w:val="00696E4C"/>
    <w:rsid w:val="00696E9D"/>
    <w:rsid w:val="00696ED3"/>
    <w:rsid w:val="00696FC1"/>
    <w:rsid w:val="00697145"/>
    <w:rsid w:val="00697358"/>
    <w:rsid w:val="00697519"/>
    <w:rsid w:val="0069777A"/>
    <w:rsid w:val="0069788F"/>
    <w:rsid w:val="00697E0F"/>
    <w:rsid w:val="00697F54"/>
    <w:rsid w:val="00697F83"/>
    <w:rsid w:val="006A0213"/>
    <w:rsid w:val="006A04C6"/>
    <w:rsid w:val="006A054E"/>
    <w:rsid w:val="006A0642"/>
    <w:rsid w:val="006A06D2"/>
    <w:rsid w:val="006A08BD"/>
    <w:rsid w:val="006A0A96"/>
    <w:rsid w:val="006A1067"/>
    <w:rsid w:val="006A11FE"/>
    <w:rsid w:val="006A127A"/>
    <w:rsid w:val="006A1450"/>
    <w:rsid w:val="006A1608"/>
    <w:rsid w:val="006A17A8"/>
    <w:rsid w:val="006A1AC2"/>
    <w:rsid w:val="006A1B32"/>
    <w:rsid w:val="006A1CAB"/>
    <w:rsid w:val="006A1E75"/>
    <w:rsid w:val="006A22B6"/>
    <w:rsid w:val="006A230D"/>
    <w:rsid w:val="006A23AE"/>
    <w:rsid w:val="006A23DC"/>
    <w:rsid w:val="006A249D"/>
    <w:rsid w:val="006A2507"/>
    <w:rsid w:val="006A26E7"/>
    <w:rsid w:val="006A285B"/>
    <w:rsid w:val="006A2954"/>
    <w:rsid w:val="006A2977"/>
    <w:rsid w:val="006A29EF"/>
    <w:rsid w:val="006A2F4D"/>
    <w:rsid w:val="006A2FDE"/>
    <w:rsid w:val="006A3030"/>
    <w:rsid w:val="006A31F8"/>
    <w:rsid w:val="006A3259"/>
    <w:rsid w:val="006A3428"/>
    <w:rsid w:val="006A36EA"/>
    <w:rsid w:val="006A37AF"/>
    <w:rsid w:val="006A3B9B"/>
    <w:rsid w:val="006A3C2D"/>
    <w:rsid w:val="006A3D40"/>
    <w:rsid w:val="006A3F4E"/>
    <w:rsid w:val="006A4037"/>
    <w:rsid w:val="006A4344"/>
    <w:rsid w:val="006A4355"/>
    <w:rsid w:val="006A44C6"/>
    <w:rsid w:val="006A46FF"/>
    <w:rsid w:val="006A4796"/>
    <w:rsid w:val="006A4DEA"/>
    <w:rsid w:val="006A4FB8"/>
    <w:rsid w:val="006A522A"/>
    <w:rsid w:val="006A55A4"/>
    <w:rsid w:val="006A5750"/>
    <w:rsid w:val="006A591D"/>
    <w:rsid w:val="006A595F"/>
    <w:rsid w:val="006A5F23"/>
    <w:rsid w:val="006A5FFA"/>
    <w:rsid w:val="006A6336"/>
    <w:rsid w:val="006A6508"/>
    <w:rsid w:val="006A65CF"/>
    <w:rsid w:val="006A6654"/>
    <w:rsid w:val="006A68AC"/>
    <w:rsid w:val="006A6A1F"/>
    <w:rsid w:val="006A6D3A"/>
    <w:rsid w:val="006A6E2A"/>
    <w:rsid w:val="006A707F"/>
    <w:rsid w:val="006A73FE"/>
    <w:rsid w:val="006A7428"/>
    <w:rsid w:val="006A76D8"/>
    <w:rsid w:val="006A78E5"/>
    <w:rsid w:val="006A7AD7"/>
    <w:rsid w:val="006A7C4E"/>
    <w:rsid w:val="006A7E4E"/>
    <w:rsid w:val="006A7EC4"/>
    <w:rsid w:val="006A7FBC"/>
    <w:rsid w:val="006A7FD3"/>
    <w:rsid w:val="006B0038"/>
    <w:rsid w:val="006B02B8"/>
    <w:rsid w:val="006B071A"/>
    <w:rsid w:val="006B08F8"/>
    <w:rsid w:val="006B0A3D"/>
    <w:rsid w:val="006B0A6D"/>
    <w:rsid w:val="006B0BF9"/>
    <w:rsid w:val="006B0E49"/>
    <w:rsid w:val="006B0F19"/>
    <w:rsid w:val="006B115E"/>
    <w:rsid w:val="006B14EB"/>
    <w:rsid w:val="006B16B5"/>
    <w:rsid w:val="006B187D"/>
    <w:rsid w:val="006B1A8F"/>
    <w:rsid w:val="006B1BF1"/>
    <w:rsid w:val="006B1CD9"/>
    <w:rsid w:val="006B204F"/>
    <w:rsid w:val="006B23EF"/>
    <w:rsid w:val="006B2520"/>
    <w:rsid w:val="006B2600"/>
    <w:rsid w:val="006B2626"/>
    <w:rsid w:val="006B26A9"/>
    <w:rsid w:val="006B2AC4"/>
    <w:rsid w:val="006B2B19"/>
    <w:rsid w:val="006B2C6D"/>
    <w:rsid w:val="006B2CC1"/>
    <w:rsid w:val="006B3167"/>
    <w:rsid w:val="006B32F9"/>
    <w:rsid w:val="006B3D4B"/>
    <w:rsid w:val="006B41AE"/>
    <w:rsid w:val="006B41DE"/>
    <w:rsid w:val="006B4410"/>
    <w:rsid w:val="006B453C"/>
    <w:rsid w:val="006B473B"/>
    <w:rsid w:val="006B47BB"/>
    <w:rsid w:val="006B4BD6"/>
    <w:rsid w:val="006B4DBB"/>
    <w:rsid w:val="006B4DF5"/>
    <w:rsid w:val="006B4E83"/>
    <w:rsid w:val="006B4F50"/>
    <w:rsid w:val="006B4FA7"/>
    <w:rsid w:val="006B528A"/>
    <w:rsid w:val="006B5295"/>
    <w:rsid w:val="006B529D"/>
    <w:rsid w:val="006B5363"/>
    <w:rsid w:val="006B54DD"/>
    <w:rsid w:val="006B553F"/>
    <w:rsid w:val="006B5719"/>
    <w:rsid w:val="006B5BA4"/>
    <w:rsid w:val="006B5C7B"/>
    <w:rsid w:val="006B5CD8"/>
    <w:rsid w:val="006B5F96"/>
    <w:rsid w:val="006B6099"/>
    <w:rsid w:val="006B6370"/>
    <w:rsid w:val="006B6849"/>
    <w:rsid w:val="006B6B80"/>
    <w:rsid w:val="006B6D4C"/>
    <w:rsid w:val="006B6EBF"/>
    <w:rsid w:val="006B7061"/>
    <w:rsid w:val="006B710E"/>
    <w:rsid w:val="006B7788"/>
    <w:rsid w:val="006B77EC"/>
    <w:rsid w:val="006B7930"/>
    <w:rsid w:val="006B7996"/>
    <w:rsid w:val="006B7A1A"/>
    <w:rsid w:val="006B7AAB"/>
    <w:rsid w:val="006C0059"/>
    <w:rsid w:val="006C028C"/>
    <w:rsid w:val="006C02B2"/>
    <w:rsid w:val="006C09F5"/>
    <w:rsid w:val="006C0ADF"/>
    <w:rsid w:val="006C0DEE"/>
    <w:rsid w:val="006C0E57"/>
    <w:rsid w:val="006C0E63"/>
    <w:rsid w:val="006C0E9A"/>
    <w:rsid w:val="006C1051"/>
    <w:rsid w:val="006C1201"/>
    <w:rsid w:val="006C16A3"/>
    <w:rsid w:val="006C19CF"/>
    <w:rsid w:val="006C1AB0"/>
    <w:rsid w:val="006C1B35"/>
    <w:rsid w:val="006C1B4E"/>
    <w:rsid w:val="006C1C7C"/>
    <w:rsid w:val="006C1DDF"/>
    <w:rsid w:val="006C1E67"/>
    <w:rsid w:val="006C2089"/>
    <w:rsid w:val="006C2281"/>
    <w:rsid w:val="006C2343"/>
    <w:rsid w:val="006C23AA"/>
    <w:rsid w:val="006C262E"/>
    <w:rsid w:val="006C2867"/>
    <w:rsid w:val="006C2F8A"/>
    <w:rsid w:val="006C2FF4"/>
    <w:rsid w:val="006C3111"/>
    <w:rsid w:val="006C3641"/>
    <w:rsid w:val="006C385C"/>
    <w:rsid w:val="006C38B7"/>
    <w:rsid w:val="006C3CE3"/>
    <w:rsid w:val="006C3F77"/>
    <w:rsid w:val="006C3FAD"/>
    <w:rsid w:val="006C41F9"/>
    <w:rsid w:val="006C4320"/>
    <w:rsid w:val="006C43D5"/>
    <w:rsid w:val="006C46C4"/>
    <w:rsid w:val="006C479E"/>
    <w:rsid w:val="006C47EB"/>
    <w:rsid w:val="006C492C"/>
    <w:rsid w:val="006C4C19"/>
    <w:rsid w:val="006C4E1D"/>
    <w:rsid w:val="006C4E3A"/>
    <w:rsid w:val="006C5138"/>
    <w:rsid w:val="006C5432"/>
    <w:rsid w:val="006C57FE"/>
    <w:rsid w:val="006C5A13"/>
    <w:rsid w:val="006C5B3B"/>
    <w:rsid w:val="006C5E0D"/>
    <w:rsid w:val="006C5E4A"/>
    <w:rsid w:val="006C5E56"/>
    <w:rsid w:val="006C5EDF"/>
    <w:rsid w:val="006C6102"/>
    <w:rsid w:val="006C66D5"/>
    <w:rsid w:val="006C6760"/>
    <w:rsid w:val="006C6813"/>
    <w:rsid w:val="006C6CAD"/>
    <w:rsid w:val="006C6D0B"/>
    <w:rsid w:val="006C6DC9"/>
    <w:rsid w:val="006C6FD4"/>
    <w:rsid w:val="006C702F"/>
    <w:rsid w:val="006C71C8"/>
    <w:rsid w:val="006C71EE"/>
    <w:rsid w:val="006C7433"/>
    <w:rsid w:val="006C7624"/>
    <w:rsid w:val="006C7CF8"/>
    <w:rsid w:val="006C7E77"/>
    <w:rsid w:val="006C7F18"/>
    <w:rsid w:val="006C7F66"/>
    <w:rsid w:val="006D010D"/>
    <w:rsid w:val="006D0389"/>
    <w:rsid w:val="006D0603"/>
    <w:rsid w:val="006D0679"/>
    <w:rsid w:val="006D088D"/>
    <w:rsid w:val="006D0AC3"/>
    <w:rsid w:val="006D0B05"/>
    <w:rsid w:val="006D0C3B"/>
    <w:rsid w:val="006D128E"/>
    <w:rsid w:val="006D14FA"/>
    <w:rsid w:val="006D173B"/>
    <w:rsid w:val="006D1803"/>
    <w:rsid w:val="006D1970"/>
    <w:rsid w:val="006D1AD4"/>
    <w:rsid w:val="006D1F84"/>
    <w:rsid w:val="006D215A"/>
    <w:rsid w:val="006D2183"/>
    <w:rsid w:val="006D21B5"/>
    <w:rsid w:val="006D28DA"/>
    <w:rsid w:val="006D292A"/>
    <w:rsid w:val="006D2A18"/>
    <w:rsid w:val="006D2CC8"/>
    <w:rsid w:val="006D2F1B"/>
    <w:rsid w:val="006D3019"/>
    <w:rsid w:val="006D3042"/>
    <w:rsid w:val="006D313B"/>
    <w:rsid w:val="006D339D"/>
    <w:rsid w:val="006D3407"/>
    <w:rsid w:val="006D341C"/>
    <w:rsid w:val="006D3443"/>
    <w:rsid w:val="006D35CE"/>
    <w:rsid w:val="006D39B9"/>
    <w:rsid w:val="006D39C2"/>
    <w:rsid w:val="006D3A49"/>
    <w:rsid w:val="006D3D88"/>
    <w:rsid w:val="006D3E42"/>
    <w:rsid w:val="006D3E85"/>
    <w:rsid w:val="006D3F2E"/>
    <w:rsid w:val="006D3F31"/>
    <w:rsid w:val="006D40F7"/>
    <w:rsid w:val="006D41F6"/>
    <w:rsid w:val="006D45B5"/>
    <w:rsid w:val="006D460F"/>
    <w:rsid w:val="006D4676"/>
    <w:rsid w:val="006D47A6"/>
    <w:rsid w:val="006D49F2"/>
    <w:rsid w:val="006D4D49"/>
    <w:rsid w:val="006D4DEC"/>
    <w:rsid w:val="006D4E81"/>
    <w:rsid w:val="006D5471"/>
    <w:rsid w:val="006D5726"/>
    <w:rsid w:val="006D58C7"/>
    <w:rsid w:val="006D59AD"/>
    <w:rsid w:val="006D5A03"/>
    <w:rsid w:val="006D5AC6"/>
    <w:rsid w:val="006D5C8E"/>
    <w:rsid w:val="006D5D3C"/>
    <w:rsid w:val="006D611D"/>
    <w:rsid w:val="006D6373"/>
    <w:rsid w:val="006D63A1"/>
    <w:rsid w:val="006D6414"/>
    <w:rsid w:val="006D6796"/>
    <w:rsid w:val="006D699D"/>
    <w:rsid w:val="006D6B02"/>
    <w:rsid w:val="006D6C61"/>
    <w:rsid w:val="006D7215"/>
    <w:rsid w:val="006D7254"/>
    <w:rsid w:val="006D76B9"/>
    <w:rsid w:val="006D7898"/>
    <w:rsid w:val="006D7AC3"/>
    <w:rsid w:val="006D7D3A"/>
    <w:rsid w:val="006D7E3C"/>
    <w:rsid w:val="006E024A"/>
    <w:rsid w:val="006E0253"/>
    <w:rsid w:val="006E0283"/>
    <w:rsid w:val="006E05CB"/>
    <w:rsid w:val="006E0659"/>
    <w:rsid w:val="006E07FF"/>
    <w:rsid w:val="006E0E2B"/>
    <w:rsid w:val="006E0FC3"/>
    <w:rsid w:val="006E11FF"/>
    <w:rsid w:val="006E12F3"/>
    <w:rsid w:val="006E1306"/>
    <w:rsid w:val="006E140A"/>
    <w:rsid w:val="006E1693"/>
    <w:rsid w:val="006E16FD"/>
    <w:rsid w:val="006E1DD3"/>
    <w:rsid w:val="006E1E05"/>
    <w:rsid w:val="006E1F92"/>
    <w:rsid w:val="006E209E"/>
    <w:rsid w:val="006E2206"/>
    <w:rsid w:val="006E2241"/>
    <w:rsid w:val="006E226D"/>
    <w:rsid w:val="006E226E"/>
    <w:rsid w:val="006E22FB"/>
    <w:rsid w:val="006E26B4"/>
    <w:rsid w:val="006E28AF"/>
    <w:rsid w:val="006E2B25"/>
    <w:rsid w:val="006E304A"/>
    <w:rsid w:val="006E333D"/>
    <w:rsid w:val="006E3445"/>
    <w:rsid w:val="006E3610"/>
    <w:rsid w:val="006E37E0"/>
    <w:rsid w:val="006E38B3"/>
    <w:rsid w:val="006E3ABB"/>
    <w:rsid w:val="006E3D94"/>
    <w:rsid w:val="006E3E23"/>
    <w:rsid w:val="006E3EDE"/>
    <w:rsid w:val="006E4272"/>
    <w:rsid w:val="006E46D6"/>
    <w:rsid w:val="006E485E"/>
    <w:rsid w:val="006E48CB"/>
    <w:rsid w:val="006E499B"/>
    <w:rsid w:val="006E4B38"/>
    <w:rsid w:val="006E4BFB"/>
    <w:rsid w:val="006E51DB"/>
    <w:rsid w:val="006E5402"/>
    <w:rsid w:val="006E54D7"/>
    <w:rsid w:val="006E5594"/>
    <w:rsid w:val="006E56BF"/>
    <w:rsid w:val="006E5A54"/>
    <w:rsid w:val="006E5CE0"/>
    <w:rsid w:val="006E5D3B"/>
    <w:rsid w:val="006E62B6"/>
    <w:rsid w:val="006E6411"/>
    <w:rsid w:val="006E6839"/>
    <w:rsid w:val="006E6893"/>
    <w:rsid w:val="006E69EF"/>
    <w:rsid w:val="006E6BA2"/>
    <w:rsid w:val="006E7380"/>
    <w:rsid w:val="006E7551"/>
    <w:rsid w:val="006E7789"/>
    <w:rsid w:val="006E783A"/>
    <w:rsid w:val="006E7BF7"/>
    <w:rsid w:val="006E7C6E"/>
    <w:rsid w:val="006E7D3D"/>
    <w:rsid w:val="006E7F78"/>
    <w:rsid w:val="006F0454"/>
    <w:rsid w:val="006F0463"/>
    <w:rsid w:val="006F0556"/>
    <w:rsid w:val="006F05F2"/>
    <w:rsid w:val="006F0686"/>
    <w:rsid w:val="006F06F5"/>
    <w:rsid w:val="006F07B8"/>
    <w:rsid w:val="006F087C"/>
    <w:rsid w:val="006F08A8"/>
    <w:rsid w:val="006F0A17"/>
    <w:rsid w:val="006F0A1E"/>
    <w:rsid w:val="006F0B21"/>
    <w:rsid w:val="006F0E90"/>
    <w:rsid w:val="006F0EB7"/>
    <w:rsid w:val="006F0F97"/>
    <w:rsid w:val="006F10A7"/>
    <w:rsid w:val="006F118C"/>
    <w:rsid w:val="006F124B"/>
    <w:rsid w:val="006F1271"/>
    <w:rsid w:val="006F12AD"/>
    <w:rsid w:val="006F13EC"/>
    <w:rsid w:val="006F1752"/>
    <w:rsid w:val="006F185F"/>
    <w:rsid w:val="006F18F0"/>
    <w:rsid w:val="006F196F"/>
    <w:rsid w:val="006F19CA"/>
    <w:rsid w:val="006F1C1B"/>
    <w:rsid w:val="006F1C27"/>
    <w:rsid w:val="006F1C40"/>
    <w:rsid w:val="006F239A"/>
    <w:rsid w:val="006F23F7"/>
    <w:rsid w:val="006F266C"/>
    <w:rsid w:val="006F27B5"/>
    <w:rsid w:val="006F2816"/>
    <w:rsid w:val="006F2B07"/>
    <w:rsid w:val="006F2D87"/>
    <w:rsid w:val="006F3994"/>
    <w:rsid w:val="006F3B6B"/>
    <w:rsid w:val="006F3F81"/>
    <w:rsid w:val="006F402B"/>
    <w:rsid w:val="006F41C5"/>
    <w:rsid w:val="006F4229"/>
    <w:rsid w:val="006F4246"/>
    <w:rsid w:val="006F42BF"/>
    <w:rsid w:val="006F47F4"/>
    <w:rsid w:val="006F4CC5"/>
    <w:rsid w:val="006F4E59"/>
    <w:rsid w:val="006F4E63"/>
    <w:rsid w:val="006F4EAC"/>
    <w:rsid w:val="006F4FDC"/>
    <w:rsid w:val="006F5003"/>
    <w:rsid w:val="006F505B"/>
    <w:rsid w:val="006F5240"/>
    <w:rsid w:val="006F5394"/>
    <w:rsid w:val="006F53B9"/>
    <w:rsid w:val="006F53D3"/>
    <w:rsid w:val="006F55B8"/>
    <w:rsid w:val="006F5609"/>
    <w:rsid w:val="006F567D"/>
    <w:rsid w:val="006F58EA"/>
    <w:rsid w:val="006F5933"/>
    <w:rsid w:val="006F5A3C"/>
    <w:rsid w:val="006F5A3E"/>
    <w:rsid w:val="006F5F24"/>
    <w:rsid w:val="006F5FF3"/>
    <w:rsid w:val="006F6098"/>
    <w:rsid w:val="006F6414"/>
    <w:rsid w:val="006F6CF1"/>
    <w:rsid w:val="006F6D6A"/>
    <w:rsid w:val="006F710E"/>
    <w:rsid w:val="006F71C0"/>
    <w:rsid w:val="006F73CE"/>
    <w:rsid w:val="00700168"/>
    <w:rsid w:val="0070042A"/>
    <w:rsid w:val="007006DF"/>
    <w:rsid w:val="007009CA"/>
    <w:rsid w:val="007009CD"/>
    <w:rsid w:val="00700B27"/>
    <w:rsid w:val="00700C55"/>
    <w:rsid w:val="00700E35"/>
    <w:rsid w:val="00700EBA"/>
    <w:rsid w:val="007012A6"/>
    <w:rsid w:val="007014E0"/>
    <w:rsid w:val="00701627"/>
    <w:rsid w:val="0070172D"/>
    <w:rsid w:val="0070199F"/>
    <w:rsid w:val="00701AE1"/>
    <w:rsid w:val="00701D74"/>
    <w:rsid w:val="00701EF1"/>
    <w:rsid w:val="00701F1B"/>
    <w:rsid w:val="00701FF1"/>
    <w:rsid w:val="0070207C"/>
    <w:rsid w:val="0070278F"/>
    <w:rsid w:val="00702795"/>
    <w:rsid w:val="00702807"/>
    <w:rsid w:val="00702AB0"/>
    <w:rsid w:val="00702CC7"/>
    <w:rsid w:val="00702ECA"/>
    <w:rsid w:val="00702F3C"/>
    <w:rsid w:val="00702F57"/>
    <w:rsid w:val="00703125"/>
    <w:rsid w:val="0070340E"/>
    <w:rsid w:val="007036D4"/>
    <w:rsid w:val="007037C6"/>
    <w:rsid w:val="00703CBC"/>
    <w:rsid w:val="00704521"/>
    <w:rsid w:val="0070469A"/>
    <w:rsid w:val="00704B22"/>
    <w:rsid w:val="00704D58"/>
    <w:rsid w:val="00704DB3"/>
    <w:rsid w:val="00704E0A"/>
    <w:rsid w:val="00704E63"/>
    <w:rsid w:val="007050C9"/>
    <w:rsid w:val="00705141"/>
    <w:rsid w:val="0070519A"/>
    <w:rsid w:val="00705279"/>
    <w:rsid w:val="00705301"/>
    <w:rsid w:val="00705349"/>
    <w:rsid w:val="00705572"/>
    <w:rsid w:val="007055F1"/>
    <w:rsid w:val="0070568B"/>
    <w:rsid w:val="00705901"/>
    <w:rsid w:val="00705AA6"/>
    <w:rsid w:val="00705DE6"/>
    <w:rsid w:val="00705F35"/>
    <w:rsid w:val="00706157"/>
    <w:rsid w:val="007062C2"/>
    <w:rsid w:val="0070695F"/>
    <w:rsid w:val="00706B30"/>
    <w:rsid w:val="00706DB2"/>
    <w:rsid w:val="007071EF"/>
    <w:rsid w:val="00707475"/>
    <w:rsid w:val="00707819"/>
    <w:rsid w:val="00707842"/>
    <w:rsid w:val="00707873"/>
    <w:rsid w:val="00707905"/>
    <w:rsid w:val="00707BF8"/>
    <w:rsid w:val="00707F47"/>
    <w:rsid w:val="0071033A"/>
    <w:rsid w:val="007105CD"/>
    <w:rsid w:val="0071088B"/>
    <w:rsid w:val="00710A52"/>
    <w:rsid w:val="00710EF5"/>
    <w:rsid w:val="00710F08"/>
    <w:rsid w:val="0071105F"/>
    <w:rsid w:val="007110AE"/>
    <w:rsid w:val="00711126"/>
    <w:rsid w:val="00711157"/>
    <w:rsid w:val="007113E2"/>
    <w:rsid w:val="0071144C"/>
    <w:rsid w:val="007116D9"/>
    <w:rsid w:val="00711E61"/>
    <w:rsid w:val="007123E6"/>
    <w:rsid w:val="0071260B"/>
    <w:rsid w:val="0071263A"/>
    <w:rsid w:val="00712724"/>
    <w:rsid w:val="00712B7E"/>
    <w:rsid w:val="00712B98"/>
    <w:rsid w:val="00712C12"/>
    <w:rsid w:val="00712CEB"/>
    <w:rsid w:val="00712DCC"/>
    <w:rsid w:val="00712F95"/>
    <w:rsid w:val="007130E3"/>
    <w:rsid w:val="007131A9"/>
    <w:rsid w:val="00713455"/>
    <w:rsid w:val="007139C4"/>
    <w:rsid w:val="00713A26"/>
    <w:rsid w:val="00713AA2"/>
    <w:rsid w:val="00713DA5"/>
    <w:rsid w:val="00713DDF"/>
    <w:rsid w:val="00713E4D"/>
    <w:rsid w:val="00713EFB"/>
    <w:rsid w:val="00713FA6"/>
    <w:rsid w:val="0071402D"/>
    <w:rsid w:val="007141E1"/>
    <w:rsid w:val="0071429D"/>
    <w:rsid w:val="0071451D"/>
    <w:rsid w:val="007148C2"/>
    <w:rsid w:val="00714ADE"/>
    <w:rsid w:val="00714B6B"/>
    <w:rsid w:val="00714F26"/>
    <w:rsid w:val="00715197"/>
    <w:rsid w:val="0071528D"/>
    <w:rsid w:val="007155E5"/>
    <w:rsid w:val="00715B6B"/>
    <w:rsid w:val="00715BB0"/>
    <w:rsid w:val="00715BB4"/>
    <w:rsid w:val="00715D1C"/>
    <w:rsid w:val="007160DE"/>
    <w:rsid w:val="0071636A"/>
    <w:rsid w:val="007163B6"/>
    <w:rsid w:val="00716BE0"/>
    <w:rsid w:val="007170DF"/>
    <w:rsid w:val="00717144"/>
    <w:rsid w:val="007172A1"/>
    <w:rsid w:val="00717546"/>
    <w:rsid w:val="00717682"/>
    <w:rsid w:val="00717AB3"/>
    <w:rsid w:val="00717B65"/>
    <w:rsid w:val="00717BFC"/>
    <w:rsid w:val="00717CCC"/>
    <w:rsid w:val="00717DBB"/>
    <w:rsid w:val="00720184"/>
    <w:rsid w:val="007202B1"/>
    <w:rsid w:val="00720491"/>
    <w:rsid w:val="0072055D"/>
    <w:rsid w:val="0072055F"/>
    <w:rsid w:val="00720641"/>
    <w:rsid w:val="00720957"/>
    <w:rsid w:val="00720CFC"/>
    <w:rsid w:val="007211FD"/>
    <w:rsid w:val="007217CB"/>
    <w:rsid w:val="007219DD"/>
    <w:rsid w:val="00721CD7"/>
    <w:rsid w:val="00721D30"/>
    <w:rsid w:val="00721DE7"/>
    <w:rsid w:val="00721E79"/>
    <w:rsid w:val="00722157"/>
    <w:rsid w:val="007221A0"/>
    <w:rsid w:val="007223C8"/>
    <w:rsid w:val="007226C9"/>
    <w:rsid w:val="007227DB"/>
    <w:rsid w:val="0072284B"/>
    <w:rsid w:val="00722E87"/>
    <w:rsid w:val="0072320B"/>
    <w:rsid w:val="00723259"/>
    <w:rsid w:val="007232D8"/>
    <w:rsid w:val="0072336C"/>
    <w:rsid w:val="00723440"/>
    <w:rsid w:val="00723797"/>
    <w:rsid w:val="007238B1"/>
    <w:rsid w:val="00723908"/>
    <w:rsid w:val="007239B2"/>
    <w:rsid w:val="007239D0"/>
    <w:rsid w:val="00723A9F"/>
    <w:rsid w:val="00723B8B"/>
    <w:rsid w:val="00723BAC"/>
    <w:rsid w:val="007241EE"/>
    <w:rsid w:val="007243B1"/>
    <w:rsid w:val="007243EA"/>
    <w:rsid w:val="007244DB"/>
    <w:rsid w:val="0072482E"/>
    <w:rsid w:val="00724AFF"/>
    <w:rsid w:val="00724B4E"/>
    <w:rsid w:val="00724BE2"/>
    <w:rsid w:val="007250A9"/>
    <w:rsid w:val="007250C7"/>
    <w:rsid w:val="007250D6"/>
    <w:rsid w:val="00725355"/>
    <w:rsid w:val="007257A0"/>
    <w:rsid w:val="00725918"/>
    <w:rsid w:val="00725C91"/>
    <w:rsid w:val="00725D23"/>
    <w:rsid w:val="00725F4D"/>
    <w:rsid w:val="00726023"/>
    <w:rsid w:val="007263FC"/>
    <w:rsid w:val="00726427"/>
    <w:rsid w:val="00726E3D"/>
    <w:rsid w:val="00726ECD"/>
    <w:rsid w:val="00726F26"/>
    <w:rsid w:val="00727085"/>
    <w:rsid w:val="00727356"/>
    <w:rsid w:val="007277AD"/>
    <w:rsid w:val="00727A22"/>
    <w:rsid w:val="00727CBD"/>
    <w:rsid w:val="00727F93"/>
    <w:rsid w:val="007302D3"/>
    <w:rsid w:val="00730418"/>
    <w:rsid w:val="00730641"/>
    <w:rsid w:val="00730AE8"/>
    <w:rsid w:val="00730DFC"/>
    <w:rsid w:val="00730F3E"/>
    <w:rsid w:val="00730F8E"/>
    <w:rsid w:val="007312F6"/>
    <w:rsid w:val="007313E3"/>
    <w:rsid w:val="00731D53"/>
    <w:rsid w:val="00731EED"/>
    <w:rsid w:val="0073221D"/>
    <w:rsid w:val="007325A7"/>
    <w:rsid w:val="007325D1"/>
    <w:rsid w:val="00732899"/>
    <w:rsid w:val="00732ABD"/>
    <w:rsid w:val="00732CAB"/>
    <w:rsid w:val="00732D9F"/>
    <w:rsid w:val="00732E4F"/>
    <w:rsid w:val="00732E6C"/>
    <w:rsid w:val="00732EA6"/>
    <w:rsid w:val="007332AA"/>
    <w:rsid w:val="00733576"/>
    <w:rsid w:val="00733748"/>
    <w:rsid w:val="00733B53"/>
    <w:rsid w:val="00733BFA"/>
    <w:rsid w:val="00733D2E"/>
    <w:rsid w:val="00733EDC"/>
    <w:rsid w:val="00734119"/>
    <w:rsid w:val="00734318"/>
    <w:rsid w:val="007347CC"/>
    <w:rsid w:val="00734DFD"/>
    <w:rsid w:val="00734E98"/>
    <w:rsid w:val="007351F1"/>
    <w:rsid w:val="00735278"/>
    <w:rsid w:val="007352FF"/>
    <w:rsid w:val="00735742"/>
    <w:rsid w:val="00735851"/>
    <w:rsid w:val="007358AF"/>
    <w:rsid w:val="00735909"/>
    <w:rsid w:val="00735B43"/>
    <w:rsid w:val="00735BEF"/>
    <w:rsid w:val="00735D4E"/>
    <w:rsid w:val="00735F06"/>
    <w:rsid w:val="00735FCC"/>
    <w:rsid w:val="00736124"/>
    <w:rsid w:val="007362AC"/>
    <w:rsid w:val="00736345"/>
    <w:rsid w:val="0073653B"/>
    <w:rsid w:val="00736B89"/>
    <w:rsid w:val="00736F03"/>
    <w:rsid w:val="00736F13"/>
    <w:rsid w:val="007370B6"/>
    <w:rsid w:val="0073730D"/>
    <w:rsid w:val="007376A1"/>
    <w:rsid w:val="00737BFB"/>
    <w:rsid w:val="00737D6D"/>
    <w:rsid w:val="00737DE1"/>
    <w:rsid w:val="00740224"/>
    <w:rsid w:val="007404B1"/>
    <w:rsid w:val="007404DF"/>
    <w:rsid w:val="00740518"/>
    <w:rsid w:val="0074059D"/>
    <w:rsid w:val="007405C0"/>
    <w:rsid w:val="00740629"/>
    <w:rsid w:val="00740D2A"/>
    <w:rsid w:val="00740D69"/>
    <w:rsid w:val="00740E46"/>
    <w:rsid w:val="00740E66"/>
    <w:rsid w:val="007410AD"/>
    <w:rsid w:val="0074119C"/>
    <w:rsid w:val="0074123E"/>
    <w:rsid w:val="0074133F"/>
    <w:rsid w:val="007413FE"/>
    <w:rsid w:val="00741568"/>
    <w:rsid w:val="00741689"/>
    <w:rsid w:val="007417D3"/>
    <w:rsid w:val="00741846"/>
    <w:rsid w:val="00741C8E"/>
    <w:rsid w:val="00741F25"/>
    <w:rsid w:val="0074201E"/>
    <w:rsid w:val="007422A3"/>
    <w:rsid w:val="00742350"/>
    <w:rsid w:val="00742415"/>
    <w:rsid w:val="0074287A"/>
    <w:rsid w:val="00742AC7"/>
    <w:rsid w:val="00742ADF"/>
    <w:rsid w:val="00742B20"/>
    <w:rsid w:val="00742B45"/>
    <w:rsid w:val="00742C59"/>
    <w:rsid w:val="00742FE8"/>
    <w:rsid w:val="0074314C"/>
    <w:rsid w:val="0074338B"/>
    <w:rsid w:val="0074345F"/>
    <w:rsid w:val="00743630"/>
    <w:rsid w:val="007437E7"/>
    <w:rsid w:val="0074383B"/>
    <w:rsid w:val="007438DC"/>
    <w:rsid w:val="00743988"/>
    <w:rsid w:val="00744026"/>
    <w:rsid w:val="00744108"/>
    <w:rsid w:val="0074439B"/>
    <w:rsid w:val="007445AB"/>
    <w:rsid w:val="007445EC"/>
    <w:rsid w:val="00744ADB"/>
    <w:rsid w:val="00744C43"/>
    <w:rsid w:val="00744F7E"/>
    <w:rsid w:val="00745189"/>
    <w:rsid w:val="00745223"/>
    <w:rsid w:val="00745590"/>
    <w:rsid w:val="007456DB"/>
    <w:rsid w:val="0074584D"/>
    <w:rsid w:val="0074593F"/>
    <w:rsid w:val="007459BF"/>
    <w:rsid w:val="00745BEB"/>
    <w:rsid w:val="00745C54"/>
    <w:rsid w:val="00745D49"/>
    <w:rsid w:val="00745E54"/>
    <w:rsid w:val="0074604B"/>
    <w:rsid w:val="007460AD"/>
    <w:rsid w:val="007461B7"/>
    <w:rsid w:val="0074623B"/>
    <w:rsid w:val="007463D3"/>
    <w:rsid w:val="0074680C"/>
    <w:rsid w:val="0074686C"/>
    <w:rsid w:val="007469D3"/>
    <w:rsid w:val="00746C39"/>
    <w:rsid w:val="00746CDB"/>
    <w:rsid w:val="00746D54"/>
    <w:rsid w:val="007471C0"/>
    <w:rsid w:val="00747266"/>
    <w:rsid w:val="00747553"/>
    <w:rsid w:val="007478BA"/>
    <w:rsid w:val="00747D70"/>
    <w:rsid w:val="00747E5C"/>
    <w:rsid w:val="00750049"/>
    <w:rsid w:val="00750171"/>
    <w:rsid w:val="0075021E"/>
    <w:rsid w:val="007503F0"/>
    <w:rsid w:val="007507DD"/>
    <w:rsid w:val="00750B56"/>
    <w:rsid w:val="00750D38"/>
    <w:rsid w:val="00751323"/>
    <w:rsid w:val="00751960"/>
    <w:rsid w:val="00751AFF"/>
    <w:rsid w:val="00751B38"/>
    <w:rsid w:val="00751E25"/>
    <w:rsid w:val="00751F53"/>
    <w:rsid w:val="00751FE0"/>
    <w:rsid w:val="0075206B"/>
    <w:rsid w:val="00752602"/>
    <w:rsid w:val="007529A0"/>
    <w:rsid w:val="00752A96"/>
    <w:rsid w:val="00752B97"/>
    <w:rsid w:val="00752BDD"/>
    <w:rsid w:val="00752DB1"/>
    <w:rsid w:val="00752DD6"/>
    <w:rsid w:val="00752E25"/>
    <w:rsid w:val="00753266"/>
    <w:rsid w:val="00753281"/>
    <w:rsid w:val="00753298"/>
    <w:rsid w:val="007532E8"/>
    <w:rsid w:val="0075338B"/>
    <w:rsid w:val="00753452"/>
    <w:rsid w:val="00753589"/>
    <w:rsid w:val="00753708"/>
    <w:rsid w:val="00753B70"/>
    <w:rsid w:val="00753D2C"/>
    <w:rsid w:val="00753DD1"/>
    <w:rsid w:val="0075422C"/>
    <w:rsid w:val="00754283"/>
    <w:rsid w:val="007542AB"/>
    <w:rsid w:val="0075452A"/>
    <w:rsid w:val="007545BA"/>
    <w:rsid w:val="0075472C"/>
    <w:rsid w:val="00754A3D"/>
    <w:rsid w:val="00754B92"/>
    <w:rsid w:val="00754CBB"/>
    <w:rsid w:val="00754CE9"/>
    <w:rsid w:val="00754D3B"/>
    <w:rsid w:val="00755059"/>
    <w:rsid w:val="007552D1"/>
    <w:rsid w:val="0075547B"/>
    <w:rsid w:val="00755755"/>
    <w:rsid w:val="00755B39"/>
    <w:rsid w:val="00755CFE"/>
    <w:rsid w:val="00755E33"/>
    <w:rsid w:val="00756020"/>
    <w:rsid w:val="007561CD"/>
    <w:rsid w:val="0075620A"/>
    <w:rsid w:val="00756423"/>
    <w:rsid w:val="007566EE"/>
    <w:rsid w:val="007567D3"/>
    <w:rsid w:val="0075691F"/>
    <w:rsid w:val="007569D1"/>
    <w:rsid w:val="00756B46"/>
    <w:rsid w:val="00756D74"/>
    <w:rsid w:val="00756F24"/>
    <w:rsid w:val="0075708D"/>
    <w:rsid w:val="007574AA"/>
    <w:rsid w:val="00757653"/>
    <w:rsid w:val="00757655"/>
    <w:rsid w:val="00757768"/>
    <w:rsid w:val="00757DCE"/>
    <w:rsid w:val="00757E15"/>
    <w:rsid w:val="00757F88"/>
    <w:rsid w:val="00760293"/>
    <w:rsid w:val="0076054F"/>
    <w:rsid w:val="00760894"/>
    <w:rsid w:val="00760DE7"/>
    <w:rsid w:val="00760FA1"/>
    <w:rsid w:val="0076134F"/>
    <w:rsid w:val="007614F3"/>
    <w:rsid w:val="0076156D"/>
    <w:rsid w:val="007617C6"/>
    <w:rsid w:val="00761880"/>
    <w:rsid w:val="0076197E"/>
    <w:rsid w:val="00761BE8"/>
    <w:rsid w:val="00761CEA"/>
    <w:rsid w:val="00761D11"/>
    <w:rsid w:val="00761D1D"/>
    <w:rsid w:val="00761DC5"/>
    <w:rsid w:val="00761E14"/>
    <w:rsid w:val="0076231E"/>
    <w:rsid w:val="00762499"/>
    <w:rsid w:val="0076268F"/>
    <w:rsid w:val="00762883"/>
    <w:rsid w:val="00762BEA"/>
    <w:rsid w:val="00762C67"/>
    <w:rsid w:val="00763114"/>
    <w:rsid w:val="0076316F"/>
    <w:rsid w:val="007631F5"/>
    <w:rsid w:val="00763234"/>
    <w:rsid w:val="007634F6"/>
    <w:rsid w:val="00763751"/>
    <w:rsid w:val="00763793"/>
    <w:rsid w:val="0076381F"/>
    <w:rsid w:val="00763983"/>
    <w:rsid w:val="00763C34"/>
    <w:rsid w:val="00763CCE"/>
    <w:rsid w:val="0076437B"/>
    <w:rsid w:val="0076462D"/>
    <w:rsid w:val="0076467E"/>
    <w:rsid w:val="00764885"/>
    <w:rsid w:val="00764AFB"/>
    <w:rsid w:val="00764C97"/>
    <w:rsid w:val="00764D26"/>
    <w:rsid w:val="00764E2D"/>
    <w:rsid w:val="00764F1B"/>
    <w:rsid w:val="00765272"/>
    <w:rsid w:val="007654D0"/>
    <w:rsid w:val="00765623"/>
    <w:rsid w:val="00765681"/>
    <w:rsid w:val="007657AC"/>
    <w:rsid w:val="00765FED"/>
    <w:rsid w:val="00766422"/>
    <w:rsid w:val="00766755"/>
    <w:rsid w:val="007669E1"/>
    <w:rsid w:val="00766BDA"/>
    <w:rsid w:val="00767052"/>
    <w:rsid w:val="007678F3"/>
    <w:rsid w:val="007679BC"/>
    <w:rsid w:val="00767A7B"/>
    <w:rsid w:val="00767C89"/>
    <w:rsid w:val="00767E85"/>
    <w:rsid w:val="00767F14"/>
    <w:rsid w:val="00767F27"/>
    <w:rsid w:val="00770191"/>
    <w:rsid w:val="00770206"/>
    <w:rsid w:val="007704A9"/>
    <w:rsid w:val="007705A3"/>
    <w:rsid w:val="007708EC"/>
    <w:rsid w:val="00770960"/>
    <w:rsid w:val="00770E41"/>
    <w:rsid w:val="007710DD"/>
    <w:rsid w:val="00771434"/>
    <w:rsid w:val="00771442"/>
    <w:rsid w:val="0077146B"/>
    <w:rsid w:val="0077147B"/>
    <w:rsid w:val="0077150D"/>
    <w:rsid w:val="007717C9"/>
    <w:rsid w:val="007718B7"/>
    <w:rsid w:val="00771957"/>
    <w:rsid w:val="00771BC4"/>
    <w:rsid w:val="00771EFC"/>
    <w:rsid w:val="007722F8"/>
    <w:rsid w:val="0077256B"/>
    <w:rsid w:val="0077259B"/>
    <w:rsid w:val="007725B5"/>
    <w:rsid w:val="007725FE"/>
    <w:rsid w:val="007726C2"/>
    <w:rsid w:val="007729B0"/>
    <w:rsid w:val="00772B38"/>
    <w:rsid w:val="00772D22"/>
    <w:rsid w:val="007734DA"/>
    <w:rsid w:val="007737AE"/>
    <w:rsid w:val="00773AAB"/>
    <w:rsid w:val="00773AC7"/>
    <w:rsid w:val="00773B0A"/>
    <w:rsid w:val="00773BAE"/>
    <w:rsid w:val="00773BCB"/>
    <w:rsid w:val="00773E55"/>
    <w:rsid w:val="007741E7"/>
    <w:rsid w:val="00774222"/>
    <w:rsid w:val="00774748"/>
    <w:rsid w:val="00774781"/>
    <w:rsid w:val="0077482F"/>
    <w:rsid w:val="00774A6B"/>
    <w:rsid w:val="00774B45"/>
    <w:rsid w:val="00774BF7"/>
    <w:rsid w:val="00774C78"/>
    <w:rsid w:val="00774E6A"/>
    <w:rsid w:val="00774F03"/>
    <w:rsid w:val="0077509F"/>
    <w:rsid w:val="007751CE"/>
    <w:rsid w:val="007751DF"/>
    <w:rsid w:val="00775253"/>
    <w:rsid w:val="00775254"/>
    <w:rsid w:val="007754A2"/>
    <w:rsid w:val="00775568"/>
    <w:rsid w:val="00775617"/>
    <w:rsid w:val="00775791"/>
    <w:rsid w:val="00775B4E"/>
    <w:rsid w:val="007760CB"/>
    <w:rsid w:val="0077621B"/>
    <w:rsid w:val="00776243"/>
    <w:rsid w:val="007764D1"/>
    <w:rsid w:val="00776607"/>
    <w:rsid w:val="00776664"/>
    <w:rsid w:val="0077666A"/>
    <w:rsid w:val="0077673E"/>
    <w:rsid w:val="00776AEB"/>
    <w:rsid w:val="00776AF0"/>
    <w:rsid w:val="00776D5B"/>
    <w:rsid w:val="00776E62"/>
    <w:rsid w:val="00776F09"/>
    <w:rsid w:val="00776F12"/>
    <w:rsid w:val="00776F47"/>
    <w:rsid w:val="00776F86"/>
    <w:rsid w:val="00777030"/>
    <w:rsid w:val="007772AB"/>
    <w:rsid w:val="00777610"/>
    <w:rsid w:val="0077788C"/>
    <w:rsid w:val="00777D77"/>
    <w:rsid w:val="00777D82"/>
    <w:rsid w:val="00777F08"/>
    <w:rsid w:val="0078039B"/>
    <w:rsid w:val="007804B9"/>
    <w:rsid w:val="00780B0C"/>
    <w:rsid w:val="00780F32"/>
    <w:rsid w:val="00780F47"/>
    <w:rsid w:val="00781060"/>
    <w:rsid w:val="007814D6"/>
    <w:rsid w:val="00781512"/>
    <w:rsid w:val="0078155C"/>
    <w:rsid w:val="00781825"/>
    <w:rsid w:val="007819DF"/>
    <w:rsid w:val="00781CB5"/>
    <w:rsid w:val="00781E95"/>
    <w:rsid w:val="00782152"/>
    <w:rsid w:val="00782645"/>
    <w:rsid w:val="0078281B"/>
    <w:rsid w:val="00782EFA"/>
    <w:rsid w:val="0078310B"/>
    <w:rsid w:val="0078314D"/>
    <w:rsid w:val="0078337E"/>
    <w:rsid w:val="00783A5B"/>
    <w:rsid w:val="00783B54"/>
    <w:rsid w:val="00783DF8"/>
    <w:rsid w:val="007840CE"/>
    <w:rsid w:val="007843D8"/>
    <w:rsid w:val="00784565"/>
    <w:rsid w:val="00784735"/>
    <w:rsid w:val="007849C8"/>
    <w:rsid w:val="007849D8"/>
    <w:rsid w:val="007849E7"/>
    <w:rsid w:val="00784A9D"/>
    <w:rsid w:val="00784C6B"/>
    <w:rsid w:val="00784D36"/>
    <w:rsid w:val="00784F91"/>
    <w:rsid w:val="00784FA3"/>
    <w:rsid w:val="0078532A"/>
    <w:rsid w:val="007853FC"/>
    <w:rsid w:val="00785553"/>
    <w:rsid w:val="0078577E"/>
    <w:rsid w:val="00785780"/>
    <w:rsid w:val="007858D1"/>
    <w:rsid w:val="00785953"/>
    <w:rsid w:val="00785A95"/>
    <w:rsid w:val="00785AD3"/>
    <w:rsid w:val="00785B74"/>
    <w:rsid w:val="00785E4E"/>
    <w:rsid w:val="00785F9A"/>
    <w:rsid w:val="0078607F"/>
    <w:rsid w:val="0078624B"/>
    <w:rsid w:val="0078628C"/>
    <w:rsid w:val="007864E5"/>
    <w:rsid w:val="007866B0"/>
    <w:rsid w:val="0078680C"/>
    <w:rsid w:val="0078680E"/>
    <w:rsid w:val="0078683C"/>
    <w:rsid w:val="00786885"/>
    <w:rsid w:val="00786B2C"/>
    <w:rsid w:val="00786C7D"/>
    <w:rsid w:val="00786FD2"/>
    <w:rsid w:val="0078706F"/>
    <w:rsid w:val="00787205"/>
    <w:rsid w:val="0078737E"/>
    <w:rsid w:val="00787437"/>
    <w:rsid w:val="007874C2"/>
    <w:rsid w:val="00787542"/>
    <w:rsid w:val="007876A0"/>
    <w:rsid w:val="00787717"/>
    <w:rsid w:val="00787730"/>
    <w:rsid w:val="007879AC"/>
    <w:rsid w:val="00787A56"/>
    <w:rsid w:val="00787E0A"/>
    <w:rsid w:val="00787F9C"/>
    <w:rsid w:val="007900AB"/>
    <w:rsid w:val="0079048E"/>
    <w:rsid w:val="0079049A"/>
    <w:rsid w:val="00790636"/>
    <w:rsid w:val="0079068B"/>
    <w:rsid w:val="007906B0"/>
    <w:rsid w:val="00790B41"/>
    <w:rsid w:val="00790C61"/>
    <w:rsid w:val="00790CD7"/>
    <w:rsid w:val="00790E1D"/>
    <w:rsid w:val="0079106E"/>
    <w:rsid w:val="0079114D"/>
    <w:rsid w:val="00791498"/>
    <w:rsid w:val="00791628"/>
    <w:rsid w:val="00791772"/>
    <w:rsid w:val="00791A4E"/>
    <w:rsid w:val="00791B04"/>
    <w:rsid w:val="00791BC7"/>
    <w:rsid w:val="007924A8"/>
    <w:rsid w:val="007925F2"/>
    <w:rsid w:val="0079264A"/>
    <w:rsid w:val="0079277A"/>
    <w:rsid w:val="00792810"/>
    <w:rsid w:val="00792854"/>
    <w:rsid w:val="00792BD5"/>
    <w:rsid w:val="00792DBC"/>
    <w:rsid w:val="00793369"/>
    <w:rsid w:val="0079351F"/>
    <w:rsid w:val="007935DE"/>
    <w:rsid w:val="0079369D"/>
    <w:rsid w:val="00793AC7"/>
    <w:rsid w:val="00793BE7"/>
    <w:rsid w:val="00794082"/>
    <w:rsid w:val="00794431"/>
    <w:rsid w:val="007945BD"/>
    <w:rsid w:val="007947A2"/>
    <w:rsid w:val="00795062"/>
    <w:rsid w:val="007950B4"/>
    <w:rsid w:val="0079517C"/>
    <w:rsid w:val="007951CB"/>
    <w:rsid w:val="0079556E"/>
    <w:rsid w:val="0079558A"/>
    <w:rsid w:val="007956FF"/>
    <w:rsid w:val="007958CA"/>
    <w:rsid w:val="007962CB"/>
    <w:rsid w:val="0079641B"/>
    <w:rsid w:val="0079673E"/>
    <w:rsid w:val="0079686B"/>
    <w:rsid w:val="0079691F"/>
    <w:rsid w:val="00796A04"/>
    <w:rsid w:val="00796D03"/>
    <w:rsid w:val="00796FE5"/>
    <w:rsid w:val="00796FE9"/>
    <w:rsid w:val="0079712B"/>
    <w:rsid w:val="00797314"/>
    <w:rsid w:val="00797362"/>
    <w:rsid w:val="007973CA"/>
    <w:rsid w:val="00797643"/>
    <w:rsid w:val="00797C1A"/>
    <w:rsid w:val="007A0B56"/>
    <w:rsid w:val="007A0DBA"/>
    <w:rsid w:val="007A0E35"/>
    <w:rsid w:val="007A0E75"/>
    <w:rsid w:val="007A0FC5"/>
    <w:rsid w:val="007A1221"/>
    <w:rsid w:val="007A166F"/>
    <w:rsid w:val="007A196E"/>
    <w:rsid w:val="007A1B35"/>
    <w:rsid w:val="007A1D6E"/>
    <w:rsid w:val="007A284D"/>
    <w:rsid w:val="007A2923"/>
    <w:rsid w:val="007A2B00"/>
    <w:rsid w:val="007A2D2C"/>
    <w:rsid w:val="007A2DAC"/>
    <w:rsid w:val="007A2F58"/>
    <w:rsid w:val="007A30CE"/>
    <w:rsid w:val="007A3461"/>
    <w:rsid w:val="007A3508"/>
    <w:rsid w:val="007A3665"/>
    <w:rsid w:val="007A38EB"/>
    <w:rsid w:val="007A39A7"/>
    <w:rsid w:val="007A3AEF"/>
    <w:rsid w:val="007A3B85"/>
    <w:rsid w:val="007A3FD5"/>
    <w:rsid w:val="007A4045"/>
    <w:rsid w:val="007A43C8"/>
    <w:rsid w:val="007A44EA"/>
    <w:rsid w:val="007A450A"/>
    <w:rsid w:val="007A450E"/>
    <w:rsid w:val="007A4613"/>
    <w:rsid w:val="007A49C7"/>
    <w:rsid w:val="007A4D13"/>
    <w:rsid w:val="007A502F"/>
    <w:rsid w:val="007A5074"/>
    <w:rsid w:val="007A54D4"/>
    <w:rsid w:val="007A586D"/>
    <w:rsid w:val="007A592E"/>
    <w:rsid w:val="007A59D6"/>
    <w:rsid w:val="007A5B4A"/>
    <w:rsid w:val="007A5C55"/>
    <w:rsid w:val="007A6046"/>
    <w:rsid w:val="007A609C"/>
    <w:rsid w:val="007A61BA"/>
    <w:rsid w:val="007A63FE"/>
    <w:rsid w:val="007A6B7E"/>
    <w:rsid w:val="007A6BB3"/>
    <w:rsid w:val="007A6CA3"/>
    <w:rsid w:val="007A6FC8"/>
    <w:rsid w:val="007A6FD5"/>
    <w:rsid w:val="007A73AD"/>
    <w:rsid w:val="007A7553"/>
    <w:rsid w:val="007A755E"/>
    <w:rsid w:val="007A75E0"/>
    <w:rsid w:val="007A7672"/>
    <w:rsid w:val="007A7CC0"/>
    <w:rsid w:val="007A7CC8"/>
    <w:rsid w:val="007A7D00"/>
    <w:rsid w:val="007A7DD6"/>
    <w:rsid w:val="007B01C4"/>
    <w:rsid w:val="007B048D"/>
    <w:rsid w:val="007B0679"/>
    <w:rsid w:val="007B0700"/>
    <w:rsid w:val="007B070F"/>
    <w:rsid w:val="007B0759"/>
    <w:rsid w:val="007B08DB"/>
    <w:rsid w:val="007B08FE"/>
    <w:rsid w:val="007B1087"/>
    <w:rsid w:val="007B1210"/>
    <w:rsid w:val="007B129A"/>
    <w:rsid w:val="007B1709"/>
    <w:rsid w:val="007B177D"/>
    <w:rsid w:val="007B17FC"/>
    <w:rsid w:val="007B1A82"/>
    <w:rsid w:val="007B1C97"/>
    <w:rsid w:val="007B1D24"/>
    <w:rsid w:val="007B1E5F"/>
    <w:rsid w:val="007B2297"/>
    <w:rsid w:val="007B23F1"/>
    <w:rsid w:val="007B24E2"/>
    <w:rsid w:val="007B2623"/>
    <w:rsid w:val="007B2B18"/>
    <w:rsid w:val="007B2BB6"/>
    <w:rsid w:val="007B2C51"/>
    <w:rsid w:val="007B2D15"/>
    <w:rsid w:val="007B2D81"/>
    <w:rsid w:val="007B2D9F"/>
    <w:rsid w:val="007B2F74"/>
    <w:rsid w:val="007B30CB"/>
    <w:rsid w:val="007B316F"/>
    <w:rsid w:val="007B347A"/>
    <w:rsid w:val="007B357D"/>
    <w:rsid w:val="007B367A"/>
    <w:rsid w:val="007B377E"/>
    <w:rsid w:val="007B37CA"/>
    <w:rsid w:val="007B3B04"/>
    <w:rsid w:val="007B3B65"/>
    <w:rsid w:val="007B40D6"/>
    <w:rsid w:val="007B443E"/>
    <w:rsid w:val="007B4785"/>
    <w:rsid w:val="007B47AE"/>
    <w:rsid w:val="007B49AA"/>
    <w:rsid w:val="007B4A12"/>
    <w:rsid w:val="007B4AAB"/>
    <w:rsid w:val="007B4CFF"/>
    <w:rsid w:val="007B4D29"/>
    <w:rsid w:val="007B4E6B"/>
    <w:rsid w:val="007B4E7E"/>
    <w:rsid w:val="007B50CE"/>
    <w:rsid w:val="007B51AC"/>
    <w:rsid w:val="007B53B9"/>
    <w:rsid w:val="007B5449"/>
    <w:rsid w:val="007B546A"/>
    <w:rsid w:val="007B54CC"/>
    <w:rsid w:val="007B5BA2"/>
    <w:rsid w:val="007B5D35"/>
    <w:rsid w:val="007B6195"/>
    <w:rsid w:val="007B6347"/>
    <w:rsid w:val="007B668B"/>
    <w:rsid w:val="007B6A96"/>
    <w:rsid w:val="007B6B9A"/>
    <w:rsid w:val="007B6D0B"/>
    <w:rsid w:val="007B725F"/>
    <w:rsid w:val="007B7940"/>
    <w:rsid w:val="007B79EE"/>
    <w:rsid w:val="007B7FD9"/>
    <w:rsid w:val="007B7FFA"/>
    <w:rsid w:val="007C01DE"/>
    <w:rsid w:val="007C04B7"/>
    <w:rsid w:val="007C04C2"/>
    <w:rsid w:val="007C05CF"/>
    <w:rsid w:val="007C138F"/>
    <w:rsid w:val="007C1473"/>
    <w:rsid w:val="007C1690"/>
    <w:rsid w:val="007C191B"/>
    <w:rsid w:val="007C1B7D"/>
    <w:rsid w:val="007C1C7F"/>
    <w:rsid w:val="007C1D3A"/>
    <w:rsid w:val="007C1D53"/>
    <w:rsid w:val="007C22AF"/>
    <w:rsid w:val="007C2548"/>
    <w:rsid w:val="007C260E"/>
    <w:rsid w:val="007C27DB"/>
    <w:rsid w:val="007C29A8"/>
    <w:rsid w:val="007C2A0F"/>
    <w:rsid w:val="007C2ECD"/>
    <w:rsid w:val="007C319C"/>
    <w:rsid w:val="007C31DF"/>
    <w:rsid w:val="007C3A0A"/>
    <w:rsid w:val="007C3BD5"/>
    <w:rsid w:val="007C3CF5"/>
    <w:rsid w:val="007C3ECC"/>
    <w:rsid w:val="007C3FA2"/>
    <w:rsid w:val="007C4008"/>
    <w:rsid w:val="007C408B"/>
    <w:rsid w:val="007C434C"/>
    <w:rsid w:val="007C4589"/>
    <w:rsid w:val="007C4AA0"/>
    <w:rsid w:val="007C4AC8"/>
    <w:rsid w:val="007C4AF8"/>
    <w:rsid w:val="007C4E30"/>
    <w:rsid w:val="007C4E35"/>
    <w:rsid w:val="007C4E60"/>
    <w:rsid w:val="007C4E8E"/>
    <w:rsid w:val="007C523D"/>
    <w:rsid w:val="007C55CB"/>
    <w:rsid w:val="007C5620"/>
    <w:rsid w:val="007C583F"/>
    <w:rsid w:val="007C59BE"/>
    <w:rsid w:val="007C59CC"/>
    <w:rsid w:val="007C5A81"/>
    <w:rsid w:val="007C5B6B"/>
    <w:rsid w:val="007C5BB9"/>
    <w:rsid w:val="007C5D1F"/>
    <w:rsid w:val="007C5D30"/>
    <w:rsid w:val="007C6360"/>
    <w:rsid w:val="007C6499"/>
    <w:rsid w:val="007C67D4"/>
    <w:rsid w:val="007C699E"/>
    <w:rsid w:val="007C6D48"/>
    <w:rsid w:val="007C6DFA"/>
    <w:rsid w:val="007C6E86"/>
    <w:rsid w:val="007C6F7E"/>
    <w:rsid w:val="007C7A7D"/>
    <w:rsid w:val="007C7B2E"/>
    <w:rsid w:val="007C7B78"/>
    <w:rsid w:val="007C7CBF"/>
    <w:rsid w:val="007C7E97"/>
    <w:rsid w:val="007D01A8"/>
    <w:rsid w:val="007D023B"/>
    <w:rsid w:val="007D0276"/>
    <w:rsid w:val="007D065B"/>
    <w:rsid w:val="007D069E"/>
    <w:rsid w:val="007D06B7"/>
    <w:rsid w:val="007D0862"/>
    <w:rsid w:val="007D0AB5"/>
    <w:rsid w:val="007D0ADC"/>
    <w:rsid w:val="007D0B91"/>
    <w:rsid w:val="007D0E9D"/>
    <w:rsid w:val="007D1042"/>
    <w:rsid w:val="007D10C2"/>
    <w:rsid w:val="007D116D"/>
    <w:rsid w:val="007D11A7"/>
    <w:rsid w:val="007D13AE"/>
    <w:rsid w:val="007D140F"/>
    <w:rsid w:val="007D1415"/>
    <w:rsid w:val="007D141E"/>
    <w:rsid w:val="007D1424"/>
    <w:rsid w:val="007D1585"/>
    <w:rsid w:val="007D172C"/>
    <w:rsid w:val="007D177A"/>
    <w:rsid w:val="007D1EFA"/>
    <w:rsid w:val="007D236F"/>
    <w:rsid w:val="007D266D"/>
    <w:rsid w:val="007D2FBA"/>
    <w:rsid w:val="007D2FC3"/>
    <w:rsid w:val="007D314F"/>
    <w:rsid w:val="007D31E7"/>
    <w:rsid w:val="007D32A7"/>
    <w:rsid w:val="007D3522"/>
    <w:rsid w:val="007D3545"/>
    <w:rsid w:val="007D3668"/>
    <w:rsid w:val="007D37EC"/>
    <w:rsid w:val="007D3935"/>
    <w:rsid w:val="007D396D"/>
    <w:rsid w:val="007D3AFD"/>
    <w:rsid w:val="007D3BFD"/>
    <w:rsid w:val="007D4029"/>
    <w:rsid w:val="007D415E"/>
    <w:rsid w:val="007D4994"/>
    <w:rsid w:val="007D4E4F"/>
    <w:rsid w:val="007D4F77"/>
    <w:rsid w:val="007D4F85"/>
    <w:rsid w:val="007D5123"/>
    <w:rsid w:val="007D5285"/>
    <w:rsid w:val="007D5326"/>
    <w:rsid w:val="007D53BB"/>
    <w:rsid w:val="007D5596"/>
    <w:rsid w:val="007D55BD"/>
    <w:rsid w:val="007D58CA"/>
    <w:rsid w:val="007D59CC"/>
    <w:rsid w:val="007D5AC9"/>
    <w:rsid w:val="007D5BB5"/>
    <w:rsid w:val="007D5BB9"/>
    <w:rsid w:val="007D6139"/>
    <w:rsid w:val="007D613D"/>
    <w:rsid w:val="007D61CE"/>
    <w:rsid w:val="007D661F"/>
    <w:rsid w:val="007D67B4"/>
    <w:rsid w:val="007D6833"/>
    <w:rsid w:val="007D6865"/>
    <w:rsid w:val="007D6B47"/>
    <w:rsid w:val="007D6C23"/>
    <w:rsid w:val="007D6DE0"/>
    <w:rsid w:val="007D6F93"/>
    <w:rsid w:val="007D6FCE"/>
    <w:rsid w:val="007D6FE7"/>
    <w:rsid w:val="007D7185"/>
    <w:rsid w:val="007D735F"/>
    <w:rsid w:val="007D73EE"/>
    <w:rsid w:val="007D7468"/>
    <w:rsid w:val="007D79B7"/>
    <w:rsid w:val="007D7C64"/>
    <w:rsid w:val="007D7DD5"/>
    <w:rsid w:val="007E0026"/>
    <w:rsid w:val="007E00BB"/>
    <w:rsid w:val="007E0259"/>
    <w:rsid w:val="007E02E3"/>
    <w:rsid w:val="007E055D"/>
    <w:rsid w:val="007E0681"/>
    <w:rsid w:val="007E0855"/>
    <w:rsid w:val="007E091A"/>
    <w:rsid w:val="007E0AAC"/>
    <w:rsid w:val="007E0AC5"/>
    <w:rsid w:val="007E0CCD"/>
    <w:rsid w:val="007E0F2E"/>
    <w:rsid w:val="007E1030"/>
    <w:rsid w:val="007E109B"/>
    <w:rsid w:val="007E11D2"/>
    <w:rsid w:val="007E120A"/>
    <w:rsid w:val="007E1476"/>
    <w:rsid w:val="007E14C1"/>
    <w:rsid w:val="007E1542"/>
    <w:rsid w:val="007E16BC"/>
    <w:rsid w:val="007E17CA"/>
    <w:rsid w:val="007E189B"/>
    <w:rsid w:val="007E1B9D"/>
    <w:rsid w:val="007E1BF2"/>
    <w:rsid w:val="007E1D23"/>
    <w:rsid w:val="007E20FB"/>
    <w:rsid w:val="007E21D9"/>
    <w:rsid w:val="007E2293"/>
    <w:rsid w:val="007E25E1"/>
    <w:rsid w:val="007E2655"/>
    <w:rsid w:val="007E2681"/>
    <w:rsid w:val="007E26A1"/>
    <w:rsid w:val="007E27E8"/>
    <w:rsid w:val="007E27ED"/>
    <w:rsid w:val="007E295D"/>
    <w:rsid w:val="007E2C63"/>
    <w:rsid w:val="007E3046"/>
    <w:rsid w:val="007E321B"/>
    <w:rsid w:val="007E338E"/>
    <w:rsid w:val="007E33B6"/>
    <w:rsid w:val="007E34D3"/>
    <w:rsid w:val="007E3606"/>
    <w:rsid w:val="007E3820"/>
    <w:rsid w:val="007E388C"/>
    <w:rsid w:val="007E38EF"/>
    <w:rsid w:val="007E3B8B"/>
    <w:rsid w:val="007E3BD8"/>
    <w:rsid w:val="007E3BE7"/>
    <w:rsid w:val="007E3C39"/>
    <w:rsid w:val="007E3D26"/>
    <w:rsid w:val="007E3E49"/>
    <w:rsid w:val="007E3F71"/>
    <w:rsid w:val="007E41FF"/>
    <w:rsid w:val="007E484D"/>
    <w:rsid w:val="007E488A"/>
    <w:rsid w:val="007E49FE"/>
    <w:rsid w:val="007E4D60"/>
    <w:rsid w:val="007E50C1"/>
    <w:rsid w:val="007E53CF"/>
    <w:rsid w:val="007E54A1"/>
    <w:rsid w:val="007E54D2"/>
    <w:rsid w:val="007E5622"/>
    <w:rsid w:val="007E5677"/>
    <w:rsid w:val="007E59A4"/>
    <w:rsid w:val="007E5A5A"/>
    <w:rsid w:val="007E5F5B"/>
    <w:rsid w:val="007E605A"/>
    <w:rsid w:val="007E624E"/>
    <w:rsid w:val="007E62C0"/>
    <w:rsid w:val="007E64CD"/>
    <w:rsid w:val="007E66BD"/>
    <w:rsid w:val="007E66DC"/>
    <w:rsid w:val="007E670F"/>
    <w:rsid w:val="007E683C"/>
    <w:rsid w:val="007E68B2"/>
    <w:rsid w:val="007E6A6E"/>
    <w:rsid w:val="007E6DCE"/>
    <w:rsid w:val="007E6E8A"/>
    <w:rsid w:val="007E6F1F"/>
    <w:rsid w:val="007E6FB0"/>
    <w:rsid w:val="007E6FC2"/>
    <w:rsid w:val="007E7196"/>
    <w:rsid w:val="007E73AD"/>
    <w:rsid w:val="007E73B7"/>
    <w:rsid w:val="007E7805"/>
    <w:rsid w:val="007E78BC"/>
    <w:rsid w:val="007E78E2"/>
    <w:rsid w:val="007E7FB8"/>
    <w:rsid w:val="007F022F"/>
    <w:rsid w:val="007F0280"/>
    <w:rsid w:val="007F036D"/>
    <w:rsid w:val="007F07B3"/>
    <w:rsid w:val="007F09AE"/>
    <w:rsid w:val="007F0AEE"/>
    <w:rsid w:val="007F0E57"/>
    <w:rsid w:val="007F0EFB"/>
    <w:rsid w:val="007F1310"/>
    <w:rsid w:val="007F132A"/>
    <w:rsid w:val="007F1578"/>
    <w:rsid w:val="007F15AA"/>
    <w:rsid w:val="007F1606"/>
    <w:rsid w:val="007F198E"/>
    <w:rsid w:val="007F19AF"/>
    <w:rsid w:val="007F1A2F"/>
    <w:rsid w:val="007F1AD5"/>
    <w:rsid w:val="007F1B31"/>
    <w:rsid w:val="007F1BC3"/>
    <w:rsid w:val="007F2262"/>
    <w:rsid w:val="007F2335"/>
    <w:rsid w:val="007F2423"/>
    <w:rsid w:val="007F24FF"/>
    <w:rsid w:val="007F286A"/>
    <w:rsid w:val="007F29B7"/>
    <w:rsid w:val="007F2DBE"/>
    <w:rsid w:val="007F2DE3"/>
    <w:rsid w:val="007F2F6E"/>
    <w:rsid w:val="007F318F"/>
    <w:rsid w:val="007F31AD"/>
    <w:rsid w:val="007F31B0"/>
    <w:rsid w:val="007F31CA"/>
    <w:rsid w:val="007F33F2"/>
    <w:rsid w:val="007F359D"/>
    <w:rsid w:val="007F388C"/>
    <w:rsid w:val="007F38FC"/>
    <w:rsid w:val="007F3BE1"/>
    <w:rsid w:val="007F3F9C"/>
    <w:rsid w:val="007F4311"/>
    <w:rsid w:val="007F43A2"/>
    <w:rsid w:val="007F43A6"/>
    <w:rsid w:val="007F43D1"/>
    <w:rsid w:val="007F44F3"/>
    <w:rsid w:val="007F45BF"/>
    <w:rsid w:val="007F463D"/>
    <w:rsid w:val="007F46E2"/>
    <w:rsid w:val="007F47F5"/>
    <w:rsid w:val="007F4A05"/>
    <w:rsid w:val="007F4B18"/>
    <w:rsid w:val="007F4BB4"/>
    <w:rsid w:val="007F4C56"/>
    <w:rsid w:val="007F4D61"/>
    <w:rsid w:val="007F51FF"/>
    <w:rsid w:val="007F528F"/>
    <w:rsid w:val="007F5392"/>
    <w:rsid w:val="007F56C1"/>
    <w:rsid w:val="007F5953"/>
    <w:rsid w:val="007F5A22"/>
    <w:rsid w:val="007F5DE7"/>
    <w:rsid w:val="007F6126"/>
    <w:rsid w:val="007F639F"/>
    <w:rsid w:val="007F7090"/>
    <w:rsid w:val="007F7475"/>
    <w:rsid w:val="007F76AB"/>
    <w:rsid w:val="007F7808"/>
    <w:rsid w:val="007F7809"/>
    <w:rsid w:val="007F7990"/>
    <w:rsid w:val="007F7B7C"/>
    <w:rsid w:val="007F7CC3"/>
    <w:rsid w:val="0080021E"/>
    <w:rsid w:val="0080045C"/>
    <w:rsid w:val="0080045F"/>
    <w:rsid w:val="008005B9"/>
    <w:rsid w:val="00800C21"/>
    <w:rsid w:val="00801023"/>
    <w:rsid w:val="008010E4"/>
    <w:rsid w:val="00801122"/>
    <w:rsid w:val="00801379"/>
    <w:rsid w:val="0080141E"/>
    <w:rsid w:val="0080159D"/>
    <w:rsid w:val="00801676"/>
    <w:rsid w:val="0080172A"/>
    <w:rsid w:val="008017C3"/>
    <w:rsid w:val="0080186B"/>
    <w:rsid w:val="00801A67"/>
    <w:rsid w:val="00801A69"/>
    <w:rsid w:val="00801ADD"/>
    <w:rsid w:val="00801AFD"/>
    <w:rsid w:val="00801B1D"/>
    <w:rsid w:val="00801D78"/>
    <w:rsid w:val="00801D7E"/>
    <w:rsid w:val="00801D90"/>
    <w:rsid w:val="00801EAE"/>
    <w:rsid w:val="00801F31"/>
    <w:rsid w:val="00802023"/>
    <w:rsid w:val="00802214"/>
    <w:rsid w:val="00802223"/>
    <w:rsid w:val="00802296"/>
    <w:rsid w:val="00802327"/>
    <w:rsid w:val="00802618"/>
    <w:rsid w:val="008027B1"/>
    <w:rsid w:val="00802942"/>
    <w:rsid w:val="00802A5E"/>
    <w:rsid w:val="00802B9D"/>
    <w:rsid w:val="00802BE8"/>
    <w:rsid w:val="00802C18"/>
    <w:rsid w:val="00803356"/>
    <w:rsid w:val="00803684"/>
    <w:rsid w:val="0080381B"/>
    <w:rsid w:val="0080386D"/>
    <w:rsid w:val="00803983"/>
    <w:rsid w:val="00803A5C"/>
    <w:rsid w:val="008042C2"/>
    <w:rsid w:val="0080442E"/>
    <w:rsid w:val="0080453D"/>
    <w:rsid w:val="0080455A"/>
    <w:rsid w:val="008048BE"/>
    <w:rsid w:val="00804E63"/>
    <w:rsid w:val="00804E7B"/>
    <w:rsid w:val="00804E91"/>
    <w:rsid w:val="00804ED8"/>
    <w:rsid w:val="00805043"/>
    <w:rsid w:val="00805050"/>
    <w:rsid w:val="0080526F"/>
    <w:rsid w:val="00805401"/>
    <w:rsid w:val="00805463"/>
    <w:rsid w:val="0080576A"/>
    <w:rsid w:val="0080583D"/>
    <w:rsid w:val="008058E9"/>
    <w:rsid w:val="00805DBB"/>
    <w:rsid w:val="00805DCD"/>
    <w:rsid w:val="00805EC6"/>
    <w:rsid w:val="00805F07"/>
    <w:rsid w:val="00805FBB"/>
    <w:rsid w:val="00806037"/>
    <w:rsid w:val="00806119"/>
    <w:rsid w:val="008065F4"/>
    <w:rsid w:val="00806C00"/>
    <w:rsid w:val="00806F40"/>
    <w:rsid w:val="00806F90"/>
    <w:rsid w:val="00806FB5"/>
    <w:rsid w:val="00806FB8"/>
    <w:rsid w:val="008070FA"/>
    <w:rsid w:val="00807822"/>
    <w:rsid w:val="00807CF9"/>
    <w:rsid w:val="00807D04"/>
    <w:rsid w:val="0081000D"/>
    <w:rsid w:val="008100CC"/>
    <w:rsid w:val="0081058D"/>
    <w:rsid w:val="008106C0"/>
    <w:rsid w:val="00810832"/>
    <w:rsid w:val="00810B3A"/>
    <w:rsid w:val="0081116E"/>
    <w:rsid w:val="0081143F"/>
    <w:rsid w:val="00811872"/>
    <w:rsid w:val="008119B0"/>
    <w:rsid w:val="00811CBC"/>
    <w:rsid w:val="00811FC5"/>
    <w:rsid w:val="008120AB"/>
    <w:rsid w:val="0081210C"/>
    <w:rsid w:val="008122A6"/>
    <w:rsid w:val="00812761"/>
    <w:rsid w:val="00812BB4"/>
    <w:rsid w:val="00812E8F"/>
    <w:rsid w:val="00812E92"/>
    <w:rsid w:val="0081318E"/>
    <w:rsid w:val="008131F2"/>
    <w:rsid w:val="00813675"/>
    <w:rsid w:val="00814328"/>
    <w:rsid w:val="00814342"/>
    <w:rsid w:val="00814622"/>
    <w:rsid w:val="00814696"/>
    <w:rsid w:val="00814853"/>
    <w:rsid w:val="0081493B"/>
    <w:rsid w:val="00814AC3"/>
    <w:rsid w:val="00814D17"/>
    <w:rsid w:val="00814D8F"/>
    <w:rsid w:val="00814EB2"/>
    <w:rsid w:val="00815866"/>
    <w:rsid w:val="00815A3A"/>
    <w:rsid w:val="00815CCE"/>
    <w:rsid w:val="00815EC7"/>
    <w:rsid w:val="0081664B"/>
    <w:rsid w:val="00816BDA"/>
    <w:rsid w:val="00816CD1"/>
    <w:rsid w:val="00816EC4"/>
    <w:rsid w:val="00816EDD"/>
    <w:rsid w:val="00817386"/>
    <w:rsid w:val="008173D4"/>
    <w:rsid w:val="0081795B"/>
    <w:rsid w:val="00817C18"/>
    <w:rsid w:val="00817D4A"/>
    <w:rsid w:val="00820742"/>
    <w:rsid w:val="008208BC"/>
    <w:rsid w:val="00820A13"/>
    <w:rsid w:val="00820BDD"/>
    <w:rsid w:val="00820BE9"/>
    <w:rsid w:val="008213D1"/>
    <w:rsid w:val="0082187F"/>
    <w:rsid w:val="008218C2"/>
    <w:rsid w:val="00821AB6"/>
    <w:rsid w:val="00821EA2"/>
    <w:rsid w:val="00821F7A"/>
    <w:rsid w:val="008220C4"/>
    <w:rsid w:val="008224C0"/>
    <w:rsid w:val="0082269D"/>
    <w:rsid w:val="00822816"/>
    <w:rsid w:val="008228D6"/>
    <w:rsid w:val="008229F8"/>
    <w:rsid w:val="00822A3F"/>
    <w:rsid w:val="00822B45"/>
    <w:rsid w:val="00822C03"/>
    <w:rsid w:val="008230E5"/>
    <w:rsid w:val="00823186"/>
    <w:rsid w:val="008233D9"/>
    <w:rsid w:val="00823A97"/>
    <w:rsid w:val="00823AAC"/>
    <w:rsid w:val="00823BA5"/>
    <w:rsid w:val="00823C3F"/>
    <w:rsid w:val="00823F78"/>
    <w:rsid w:val="00823FA3"/>
    <w:rsid w:val="0082419A"/>
    <w:rsid w:val="008248CF"/>
    <w:rsid w:val="00824BB7"/>
    <w:rsid w:val="00824DC5"/>
    <w:rsid w:val="0082517C"/>
    <w:rsid w:val="00826001"/>
    <w:rsid w:val="0082655F"/>
    <w:rsid w:val="0082667D"/>
    <w:rsid w:val="0082696C"/>
    <w:rsid w:val="0082732E"/>
    <w:rsid w:val="008273A1"/>
    <w:rsid w:val="0082748C"/>
    <w:rsid w:val="00827507"/>
    <w:rsid w:val="00827650"/>
    <w:rsid w:val="0082793B"/>
    <w:rsid w:val="00827974"/>
    <w:rsid w:val="008279CA"/>
    <w:rsid w:val="008279F6"/>
    <w:rsid w:val="00827DA2"/>
    <w:rsid w:val="00827F1E"/>
    <w:rsid w:val="00827FD3"/>
    <w:rsid w:val="00827FE4"/>
    <w:rsid w:val="00830139"/>
    <w:rsid w:val="00830222"/>
    <w:rsid w:val="0083050E"/>
    <w:rsid w:val="00830584"/>
    <w:rsid w:val="008307A4"/>
    <w:rsid w:val="008309B9"/>
    <w:rsid w:val="00830ABB"/>
    <w:rsid w:val="00830FAF"/>
    <w:rsid w:val="00831173"/>
    <w:rsid w:val="0083159C"/>
    <w:rsid w:val="00831662"/>
    <w:rsid w:val="00831697"/>
    <w:rsid w:val="008316D5"/>
    <w:rsid w:val="00831791"/>
    <w:rsid w:val="008318ED"/>
    <w:rsid w:val="008318FD"/>
    <w:rsid w:val="00831982"/>
    <w:rsid w:val="00831B75"/>
    <w:rsid w:val="00831C2D"/>
    <w:rsid w:val="00831EC5"/>
    <w:rsid w:val="00831FCF"/>
    <w:rsid w:val="008320D8"/>
    <w:rsid w:val="00832140"/>
    <w:rsid w:val="0083221C"/>
    <w:rsid w:val="00832255"/>
    <w:rsid w:val="008323D8"/>
    <w:rsid w:val="00832466"/>
    <w:rsid w:val="00832715"/>
    <w:rsid w:val="008327D1"/>
    <w:rsid w:val="008329D7"/>
    <w:rsid w:val="00832DC7"/>
    <w:rsid w:val="00832FDE"/>
    <w:rsid w:val="008333DD"/>
    <w:rsid w:val="008333EF"/>
    <w:rsid w:val="00833561"/>
    <w:rsid w:val="008336C4"/>
    <w:rsid w:val="00833996"/>
    <w:rsid w:val="00833C5A"/>
    <w:rsid w:val="00833E60"/>
    <w:rsid w:val="00833EC5"/>
    <w:rsid w:val="00833FE9"/>
    <w:rsid w:val="008342F3"/>
    <w:rsid w:val="0083432D"/>
    <w:rsid w:val="008346A7"/>
    <w:rsid w:val="008349A9"/>
    <w:rsid w:val="008349AA"/>
    <w:rsid w:val="00834A2D"/>
    <w:rsid w:val="00834B68"/>
    <w:rsid w:val="00834B69"/>
    <w:rsid w:val="00834C0D"/>
    <w:rsid w:val="00834C76"/>
    <w:rsid w:val="00834CFC"/>
    <w:rsid w:val="008351B0"/>
    <w:rsid w:val="008355E6"/>
    <w:rsid w:val="00835687"/>
    <w:rsid w:val="008356C3"/>
    <w:rsid w:val="00835748"/>
    <w:rsid w:val="0083574D"/>
    <w:rsid w:val="008357BF"/>
    <w:rsid w:val="008357DB"/>
    <w:rsid w:val="008358BB"/>
    <w:rsid w:val="00835956"/>
    <w:rsid w:val="00835AB5"/>
    <w:rsid w:val="00835BC8"/>
    <w:rsid w:val="00835C4A"/>
    <w:rsid w:val="00835E20"/>
    <w:rsid w:val="00836297"/>
    <w:rsid w:val="008362A9"/>
    <w:rsid w:val="008364E1"/>
    <w:rsid w:val="0083672B"/>
    <w:rsid w:val="00836740"/>
    <w:rsid w:val="00836CE7"/>
    <w:rsid w:val="00836D6A"/>
    <w:rsid w:val="00836F15"/>
    <w:rsid w:val="00837083"/>
    <w:rsid w:val="00837267"/>
    <w:rsid w:val="008375A3"/>
    <w:rsid w:val="00837B70"/>
    <w:rsid w:val="0084043C"/>
    <w:rsid w:val="00840491"/>
    <w:rsid w:val="00840593"/>
    <w:rsid w:val="00840659"/>
    <w:rsid w:val="00840E94"/>
    <w:rsid w:val="00840EAC"/>
    <w:rsid w:val="00840EF9"/>
    <w:rsid w:val="0084109C"/>
    <w:rsid w:val="00841113"/>
    <w:rsid w:val="008411C9"/>
    <w:rsid w:val="0084127A"/>
    <w:rsid w:val="00841478"/>
    <w:rsid w:val="00841513"/>
    <w:rsid w:val="00841557"/>
    <w:rsid w:val="00841789"/>
    <w:rsid w:val="0084198A"/>
    <w:rsid w:val="00841F4E"/>
    <w:rsid w:val="00842037"/>
    <w:rsid w:val="008422B3"/>
    <w:rsid w:val="0084259A"/>
    <w:rsid w:val="0084266F"/>
    <w:rsid w:val="008426A8"/>
    <w:rsid w:val="00842875"/>
    <w:rsid w:val="0084288C"/>
    <w:rsid w:val="00842BEB"/>
    <w:rsid w:val="00842C91"/>
    <w:rsid w:val="00842F07"/>
    <w:rsid w:val="008432A5"/>
    <w:rsid w:val="008432BC"/>
    <w:rsid w:val="0084351F"/>
    <w:rsid w:val="008436A0"/>
    <w:rsid w:val="008436CE"/>
    <w:rsid w:val="00843720"/>
    <w:rsid w:val="00843722"/>
    <w:rsid w:val="0084378D"/>
    <w:rsid w:val="008437EF"/>
    <w:rsid w:val="0084398D"/>
    <w:rsid w:val="00843BC5"/>
    <w:rsid w:val="00843BF2"/>
    <w:rsid w:val="00843C91"/>
    <w:rsid w:val="0084421A"/>
    <w:rsid w:val="008442E9"/>
    <w:rsid w:val="00844306"/>
    <w:rsid w:val="0084441D"/>
    <w:rsid w:val="00844554"/>
    <w:rsid w:val="0084459C"/>
    <w:rsid w:val="008448D4"/>
    <w:rsid w:val="00844F6F"/>
    <w:rsid w:val="00844FE8"/>
    <w:rsid w:val="008455FF"/>
    <w:rsid w:val="00845CC3"/>
    <w:rsid w:val="00845F15"/>
    <w:rsid w:val="00845FB3"/>
    <w:rsid w:val="008461A7"/>
    <w:rsid w:val="0084626C"/>
    <w:rsid w:val="0084629D"/>
    <w:rsid w:val="0084630C"/>
    <w:rsid w:val="0084642E"/>
    <w:rsid w:val="00846479"/>
    <w:rsid w:val="008466FD"/>
    <w:rsid w:val="008467B8"/>
    <w:rsid w:val="00846B63"/>
    <w:rsid w:val="00846F2A"/>
    <w:rsid w:val="00847236"/>
    <w:rsid w:val="00847305"/>
    <w:rsid w:val="008473BD"/>
    <w:rsid w:val="008474D8"/>
    <w:rsid w:val="0084775B"/>
    <w:rsid w:val="00847830"/>
    <w:rsid w:val="00847932"/>
    <w:rsid w:val="008479EC"/>
    <w:rsid w:val="00847AEF"/>
    <w:rsid w:val="00847C4C"/>
    <w:rsid w:val="00847D75"/>
    <w:rsid w:val="008501D2"/>
    <w:rsid w:val="0085024A"/>
    <w:rsid w:val="008504A5"/>
    <w:rsid w:val="008504D1"/>
    <w:rsid w:val="0085077F"/>
    <w:rsid w:val="008507B3"/>
    <w:rsid w:val="00850862"/>
    <w:rsid w:val="00850A68"/>
    <w:rsid w:val="00850FB2"/>
    <w:rsid w:val="00850FC2"/>
    <w:rsid w:val="00851132"/>
    <w:rsid w:val="00851369"/>
    <w:rsid w:val="008515E4"/>
    <w:rsid w:val="00851634"/>
    <w:rsid w:val="00851921"/>
    <w:rsid w:val="00851B1A"/>
    <w:rsid w:val="00851C3B"/>
    <w:rsid w:val="00851D5F"/>
    <w:rsid w:val="00851F48"/>
    <w:rsid w:val="00852042"/>
    <w:rsid w:val="00852191"/>
    <w:rsid w:val="0085221F"/>
    <w:rsid w:val="008522B8"/>
    <w:rsid w:val="008524F8"/>
    <w:rsid w:val="00852510"/>
    <w:rsid w:val="0085258E"/>
    <w:rsid w:val="0085284A"/>
    <w:rsid w:val="008529E7"/>
    <w:rsid w:val="00852D4C"/>
    <w:rsid w:val="0085302F"/>
    <w:rsid w:val="008537EA"/>
    <w:rsid w:val="00853C53"/>
    <w:rsid w:val="0085456C"/>
    <w:rsid w:val="008548FD"/>
    <w:rsid w:val="00854A2C"/>
    <w:rsid w:val="00854AD9"/>
    <w:rsid w:val="00854DE4"/>
    <w:rsid w:val="00854E55"/>
    <w:rsid w:val="00854F42"/>
    <w:rsid w:val="0085501D"/>
    <w:rsid w:val="008550F8"/>
    <w:rsid w:val="00855116"/>
    <w:rsid w:val="008552B2"/>
    <w:rsid w:val="0085537D"/>
    <w:rsid w:val="0085538D"/>
    <w:rsid w:val="008553F7"/>
    <w:rsid w:val="0085540A"/>
    <w:rsid w:val="008555C8"/>
    <w:rsid w:val="008556F6"/>
    <w:rsid w:val="00855F17"/>
    <w:rsid w:val="00855FAD"/>
    <w:rsid w:val="00856037"/>
    <w:rsid w:val="008560CF"/>
    <w:rsid w:val="00856125"/>
    <w:rsid w:val="008561E3"/>
    <w:rsid w:val="00856538"/>
    <w:rsid w:val="00856666"/>
    <w:rsid w:val="0085672A"/>
    <w:rsid w:val="00856AFD"/>
    <w:rsid w:val="00856C0D"/>
    <w:rsid w:val="00856CDC"/>
    <w:rsid w:val="00856CF5"/>
    <w:rsid w:val="00856DE0"/>
    <w:rsid w:val="00856E69"/>
    <w:rsid w:val="00856F1F"/>
    <w:rsid w:val="0085719F"/>
    <w:rsid w:val="008575FC"/>
    <w:rsid w:val="00857830"/>
    <w:rsid w:val="008579B6"/>
    <w:rsid w:val="00857A5F"/>
    <w:rsid w:val="00857AE2"/>
    <w:rsid w:val="00857B95"/>
    <w:rsid w:val="00857C37"/>
    <w:rsid w:val="00857D19"/>
    <w:rsid w:val="00857D64"/>
    <w:rsid w:val="00857E39"/>
    <w:rsid w:val="00857E5A"/>
    <w:rsid w:val="00857FFA"/>
    <w:rsid w:val="0086017E"/>
    <w:rsid w:val="008602A5"/>
    <w:rsid w:val="00860360"/>
    <w:rsid w:val="008603E3"/>
    <w:rsid w:val="00860529"/>
    <w:rsid w:val="00860567"/>
    <w:rsid w:val="008605FA"/>
    <w:rsid w:val="008609E7"/>
    <w:rsid w:val="00860ABC"/>
    <w:rsid w:val="00860C05"/>
    <w:rsid w:val="00860C83"/>
    <w:rsid w:val="00860CFF"/>
    <w:rsid w:val="00860D7A"/>
    <w:rsid w:val="00860DF7"/>
    <w:rsid w:val="00860FBD"/>
    <w:rsid w:val="00861096"/>
    <w:rsid w:val="0086148C"/>
    <w:rsid w:val="008614F7"/>
    <w:rsid w:val="008615BB"/>
    <w:rsid w:val="008618B4"/>
    <w:rsid w:val="008619AD"/>
    <w:rsid w:val="00861B33"/>
    <w:rsid w:val="00861CD1"/>
    <w:rsid w:val="00861D7B"/>
    <w:rsid w:val="00861EA2"/>
    <w:rsid w:val="00862037"/>
    <w:rsid w:val="00862241"/>
    <w:rsid w:val="0086244E"/>
    <w:rsid w:val="0086273B"/>
    <w:rsid w:val="00862A45"/>
    <w:rsid w:val="00862A61"/>
    <w:rsid w:val="00862BBD"/>
    <w:rsid w:val="00862FEF"/>
    <w:rsid w:val="00863228"/>
    <w:rsid w:val="0086332D"/>
    <w:rsid w:val="00863530"/>
    <w:rsid w:val="008635B1"/>
    <w:rsid w:val="0086380B"/>
    <w:rsid w:val="008639D0"/>
    <w:rsid w:val="00863ADA"/>
    <w:rsid w:val="00863B1A"/>
    <w:rsid w:val="008642AB"/>
    <w:rsid w:val="008643E5"/>
    <w:rsid w:val="008644EA"/>
    <w:rsid w:val="00864688"/>
    <w:rsid w:val="00864739"/>
    <w:rsid w:val="00864AC8"/>
    <w:rsid w:val="00864C34"/>
    <w:rsid w:val="00864F6D"/>
    <w:rsid w:val="0086509C"/>
    <w:rsid w:val="008655EA"/>
    <w:rsid w:val="00865A3C"/>
    <w:rsid w:val="00865CEC"/>
    <w:rsid w:val="00865E99"/>
    <w:rsid w:val="00865ED8"/>
    <w:rsid w:val="00865EF9"/>
    <w:rsid w:val="00866237"/>
    <w:rsid w:val="00866291"/>
    <w:rsid w:val="00866344"/>
    <w:rsid w:val="008665FC"/>
    <w:rsid w:val="0086694D"/>
    <w:rsid w:val="008669D6"/>
    <w:rsid w:val="00866B30"/>
    <w:rsid w:val="00866BDE"/>
    <w:rsid w:val="00866BFF"/>
    <w:rsid w:val="00866D80"/>
    <w:rsid w:val="00866E2E"/>
    <w:rsid w:val="008671B7"/>
    <w:rsid w:val="0086794E"/>
    <w:rsid w:val="0086797A"/>
    <w:rsid w:val="00867AC1"/>
    <w:rsid w:val="00867C41"/>
    <w:rsid w:val="00867DC6"/>
    <w:rsid w:val="00867E10"/>
    <w:rsid w:val="00867E5A"/>
    <w:rsid w:val="00867FDD"/>
    <w:rsid w:val="00867FDF"/>
    <w:rsid w:val="0087065A"/>
    <w:rsid w:val="008706BA"/>
    <w:rsid w:val="008708DC"/>
    <w:rsid w:val="00870AC7"/>
    <w:rsid w:val="00870D02"/>
    <w:rsid w:val="00870FA9"/>
    <w:rsid w:val="008716E0"/>
    <w:rsid w:val="00871906"/>
    <w:rsid w:val="00871B64"/>
    <w:rsid w:val="00871CBB"/>
    <w:rsid w:val="00871D1E"/>
    <w:rsid w:val="00871D61"/>
    <w:rsid w:val="00871FB9"/>
    <w:rsid w:val="008722D7"/>
    <w:rsid w:val="008723EC"/>
    <w:rsid w:val="00872725"/>
    <w:rsid w:val="00872B19"/>
    <w:rsid w:val="00872C90"/>
    <w:rsid w:val="00873106"/>
    <w:rsid w:val="008731B4"/>
    <w:rsid w:val="00873284"/>
    <w:rsid w:val="008733F9"/>
    <w:rsid w:val="00873A15"/>
    <w:rsid w:val="00873AC1"/>
    <w:rsid w:val="00873CA3"/>
    <w:rsid w:val="00873EA9"/>
    <w:rsid w:val="00874351"/>
    <w:rsid w:val="0087443E"/>
    <w:rsid w:val="008746BC"/>
    <w:rsid w:val="00874B98"/>
    <w:rsid w:val="00874CBA"/>
    <w:rsid w:val="00874CCC"/>
    <w:rsid w:val="00874E79"/>
    <w:rsid w:val="00874ED8"/>
    <w:rsid w:val="00875073"/>
    <w:rsid w:val="008751B2"/>
    <w:rsid w:val="00875416"/>
    <w:rsid w:val="008754E2"/>
    <w:rsid w:val="008754F6"/>
    <w:rsid w:val="00875769"/>
    <w:rsid w:val="00875A4B"/>
    <w:rsid w:val="00875A83"/>
    <w:rsid w:val="00875AAC"/>
    <w:rsid w:val="00875BBF"/>
    <w:rsid w:val="00875BFA"/>
    <w:rsid w:val="00875D07"/>
    <w:rsid w:val="00875FB4"/>
    <w:rsid w:val="008762C8"/>
    <w:rsid w:val="008763F2"/>
    <w:rsid w:val="00876640"/>
    <w:rsid w:val="00876798"/>
    <w:rsid w:val="00876E9B"/>
    <w:rsid w:val="00876EEE"/>
    <w:rsid w:val="00876F31"/>
    <w:rsid w:val="0087712F"/>
    <w:rsid w:val="0087730B"/>
    <w:rsid w:val="0087746F"/>
    <w:rsid w:val="008776D8"/>
    <w:rsid w:val="00877B0F"/>
    <w:rsid w:val="00877D8B"/>
    <w:rsid w:val="00877DF8"/>
    <w:rsid w:val="00877F49"/>
    <w:rsid w:val="008804C8"/>
    <w:rsid w:val="008804D8"/>
    <w:rsid w:val="008804F3"/>
    <w:rsid w:val="00880880"/>
    <w:rsid w:val="00880A1B"/>
    <w:rsid w:val="00880A32"/>
    <w:rsid w:val="00880EC1"/>
    <w:rsid w:val="0088102D"/>
    <w:rsid w:val="008812C0"/>
    <w:rsid w:val="008815B6"/>
    <w:rsid w:val="00881DE8"/>
    <w:rsid w:val="00881EF0"/>
    <w:rsid w:val="0088203D"/>
    <w:rsid w:val="00882478"/>
    <w:rsid w:val="00882482"/>
    <w:rsid w:val="008826C0"/>
    <w:rsid w:val="00882783"/>
    <w:rsid w:val="00882ACD"/>
    <w:rsid w:val="00882B60"/>
    <w:rsid w:val="00882B69"/>
    <w:rsid w:val="00882C04"/>
    <w:rsid w:val="00882E97"/>
    <w:rsid w:val="00882EBE"/>
    <w:rsid w:val="00882F3F"/>
    <w:rsid w:val="00882F70"/>
    <w:rsid w:val="008831C0"/>
    <w:rsid w:val="00883481"/>
    <w:rsid w:val="008834FB"/>
    <w:rsid w:val="008838EC"/>
    <w:rsid w:val="008839F9"/>
    <w:rsid w:val="00883EF5"/>
    <w:rsid w:val="008841D7"/>
    <w:rsid w:val="00884306"/>
    <w:rsid w:val="00884574"/>
    <w:rsid w:val="00884699"/>
    <w:rsid w:val="008847BF"/>
    <w:rsid w:val="00884805"/>
    <w:rsid w:val="00884A23"/>
    <w:rsid w:val="00884A59"/>
    <w:rsid w:val="00884B0E"/>
    <w:rsid w:val="00884B21"/>
    <w:rsid w:val="00884CB1"/>
    <w:rsid w:val="00884D34"/>
    <w:rsid w:val="00884E74"/>
    <w:rsid w:val="008850DF"/>
    <w:rsid w:val="0088523D"/>
    <w:rsid w:val="0088545B"/>
    <w:rsid w:val="008854BC"/>
    <w:rsid w:val="008854DD"/>
    <w:rsid w:val="00885C86"/>
    <w:rsid w:val="008860E6"/>
    <w:rsid w:val="00886302"/>
    <w:rsid w:val="0088646A"/>
    <w:rsid w:val="0088651A"/>
    <w:rsid w:val="008866D7"/>
    <w:rsid w:val="008867C1"/>
    <w:rsid w:val="008867C8"/>
    <w:rsid w:val="00886879"/>
    <w:rsid w:val="00886AE7"/>
    <w:rsid w:val="00886B56"/>
    <w:rsid w:val="00886ED7"/>
    <w:rsid w:val="008873B0"/>
    <w:rsid w:val="00887C50"/>
    <w:rsid w:val="00887CA9"/>
    <w:rsid w:val="00887F05"/>
    <w:rsid w:val="008902C1"/>
    <w:rsid w:val="008904D9"/>
    <w:rsid w:val="008905DF"/>
    <w:rsid w:val="0089095D"/>
    <w:rsid w:val="008909EA"/>
    <w:rsid w:val="00890CAB"/>
    <w:rsid w:val="00890FE1"/>
    <w:rsid w:val="00891027"/>
    <w:rsid w:val="008910D9"/>
    <w:rsid w:val="0089126F"/>
    <w:rsid w:val="00891301"/>
    <w:rsid w:val="0089135A"/>
    <w:rsid w:val="00891373"/>
    <w:rsid w:val="0089184F"/>
    <w:rsid w:val="0089187C"/>
    <w:rsid w:val="00891A54"/>
    <w:rsid w:val="00891D5B"/>
    <w:rsid w:val="00891E03"/>
    <w:rsid w:val="00891E7E"/>
    <w:rsid w:val="00891F66"/>
    <w:rsid w:val="00891FCA"/>
    <w:rsid w:val="008920BE"/>
    <w:rsid w:val="00892425"/>
    <w:rsid w:val="008926E3"/>
    <w:rsid w:val="00892B68"/>
    <w:rsid w:val="00892E18"/>
    <w:rsid w:val="008934C3"/>
    <w:rsid w:val="008934CD"/>
    <w:rsid w:val="008935B9"/>
    <w:rsid w:val="0089363D"/>
    <w:rsid w:val="008936DE"/>
    <w:rsid w:val="00893823"/>
    <w:rsid w:val="00893A90"/>
    <w:rsid w:val="00893DAD"/>
    <w:rsid w:val="00893DCE"/>
    <w:rsid w:val="008940DE"/>
    <w:rsid w:val="00894411"/>
    <w:rsid w:val="00894547"/>
    <w:rsid w:val="0089471A"/>
    <w:rsid w:val="00894723"/>
    <w:rsid w:val="008947CD"/>
    <w:rsid w:val="00894A70"/>
    <w:rsid w:val="00894D84"/>
    <w:rsid w:val="00894EB8"/>
    <w:rsid w:val="00895161"/>
    <w:rsid w:val="0089524F"/>
    <w:rsid w:val="00895508"/>
    <w:rsid w:val="008956ED"/>
    <w:rsid w:val="00895B89"/>
    <w:rsid w:val="00895D97"/>
    <w:rsid w:val="0089603F"/>
    <w:rsid w:val="0089605D"/>
    <w:rsid w:val="00896154"/>
    <w:rsid w:val="00896337"/>
    <w:rsid w:val="00896476"/>
    <w:rsid w:val="008964AB"/>
    <w:rsid w:val="008964E9"/>
    <w:rsid w:val="0089658D"/>
    <w:rsid w:val="00896804"/>
    <w:rsid w:val="00896927"/>
    <w:rsid w:val="008969FA"/>
    <w:rsid w:val="00896FF2"/>
    <w:rsid w:val="00897457"/>
    <w:rsid w:val="00897690"/>
    <w:rsid w:val="00897916"/>
    <w:rsid w:val="0089799B"/>
    <w:rsid w:val="00897BEF"/>
    <w:rsid w:val="00897DAE"/>
    <w:rsid w:val="00897DCC"/>
    <w:rsid w:val="00897FBB"/>
    <w:rsid w:val="008A004D"/>
    <w:rsid w:val="008A0076"/>
    <w:rsid w:val="008A009A"/>
    <w:rsid w:val="008A02A0"/>
    <w:rsid w:val="008A035D"/>
    <w:rsid w:val="008A052F"/>
    <w:rsid w:val="008A06C6"/>
    <w:rsid w:val="008A09DF"/>
    <w:rsid w:val="008A0E2F"/>
    <w:rsid w:val="008A124E"/>
    <w:rsid w:val="008A13FD"/>
    <w:rsid w:val="008A14D9"/>
    <w:rsid w:val="008A1602"/>
    <w:rsid w:val="008A19FC"/>
    <w:rsid w:val="008A1A03"/>
    <w:rsid w:val="008A1DC1"/>
    <w:rsid w:val="008A1E38"/>
    <w:rsid w:val="008A1FFF"/>
    <w:rsid w:val="008A2144"/>
    <w:rsid w:val="008A2223"/>
    <w:rsid w:val="008A2827"/>
    <w:rsid w:val="008A29E4"/>
    <w:rsid w:val="008A2A00"/>
    <w:rsid w:val="008A2A62"/>
    <w:rsid w:val="008A2D7E"/>
    <w:rsid w:val="008A2DE0"/>
    <w:rsid w:val="008A311F"/>
    <w:rsid w:val="008A3163"/>
    <w:rsid w:val="008A31E1"/>
    <w:rsid w:val="008A3680"/>
    <w:rsid w:val="008A39E2"/>
    <w:rsid w:val="008A3CDF"/>
    <w:rsid w:val="008A3D23"/>
    <w:rsid w:val="008A3FE7"/>
    <w:rsid w:val="008A4051"/>
    <w:rsid w:val="008A4125"/>
    <w:rsid w:val="008A4258"/>
    <w:rsid w:val="008A4313"/>
    <w:rsid w:val="008A4772"/>
    <w:rsid w:val="008A4A2C"/>
    <w:rsid w:val="008A5213"/>
    <w:rsid w:val="008A5772"/>
    <w:rsid w:val="008A5958"/>
    <w:rsid w:val="008A5CA5"/>
    <w:rsid w:val="008A5D26"/>
    <w:rsid w:val="008A5E65"/>
    <w:rsid w:val="008A6021"/>
    <w:rsid w:val="008A60E6"/>
    <w:rsid w:val="008A62B9"/>
    <w:rsid w:val="008A645F"/>
    <w:rsid w:val="008A6529"/>
    <w:rsid w:val="008A660B"/>
    <w:rsid w:val="008A6629"/>
    <w:rsid w:val="008A66D8"/>
    <w:rsid w:val="008A6917"/>
    <w:rsid w:val="008A6B87"/>
    <w:rsid w:val="008A6CAB"/>
    <w:rsid w:val="008A6DE8"/>
    <w:rsid w:val="008A6E9A"/>
    <w:rsid w:val="008A6EB6"/>
    <w:rsid w:val="008A6FB6"/>
    <w:rsid w:val="008A72D4"/>
    <w:rsid w:val="008A7356"/>
    <w:rsid w:val="008A7491"/>
    <w:rsid w:val="008A74AE"/>
    <w:rsid w:val="008A75B3"/>
    <w:rsid w:val="008A75F7"/>
    <w:rsid w:val="008A766D"/>
    <w:rsid w:val="008A782E"/>
    <w:rsid w:val="008B0612"/>
    <w:rsid w:val="008B083E"/>
    <w:rsid w:val="008B08B5"/>
    <w:rsid w:val="008B096F"/>
    <w:rsid w:val="008B0CB0"/>
    <w:rsid w:val="008B0E50"/>
    <w:rsid w:val="008B0F10"/>
    <w:rsid w:val="008B1029"/>
    <w:rsid w:val="008B121A"/>
    <w:rsid w:val="008B1339"/>
    <w:rsid w:val="008B139E"/>
    <w:rsid w:val="008B1595"/>
    <w:rsid w:val="008B1A08"/>
    <w:rsid w:val="008B1F43"/>
    <w:rsid w:val="008B2326"/>
    <w:rsid w:val="008B24FA"/>
    <w:rsid w:val="008B2655"/>
    <w:rsid w:val="008B26D0"/>
    <w:rsid w:val="008B2E0A"/>
    <w:rsid w:val="008B31D5"/>
    <w:rsid w:val="008B33AB"/>
    <w:rsid w:val="008B3A79"/>
    <w:rsid w:val="008B3B9C"/>
    <w:rsid w:val="008B3BB4"/>
    <w:rsid w:val="008B3D37"/>
    <w:rsid w:val="008B407E"/>
    <w:rsid w:val="008B4300"/>
    <w:rsid w:val="008B43A5"/>
    <w:rsid w:val="008B4410"/>
    <w:rsid w:val="008B4B9E"/>
    <w:rsid w:val="008B4F26"/>
    <w:rsid w:val="008B4FBD"/>
    <w:rsid w:val="008B5040"/>
    <w:rsid w:val="008B527E"/>
    <w:rsid w:val="008B54CD"/>
    <w:rsid w:val="008B562A"/>
    <w:rsid w:val="008B62AB"/>
    <w:rsid w:val="008B648A"/>
    <w:rsid w:val="008B6759"/>
    <w:rsid w:val="008B67C1"/>
    <w:rsid w:val="008B67C5"/>
    <w:rsid w:val="008B69F5"/>
    <w:rsid w:val="008B6AD4"/>
    <w:rsid w:val="008B6C66"/>
    <w:rsid w:val="008B6D42"/>
    <w:rsid w:val="008B6DB0"/>
    <w:rsid w:val="008B6F73"/>
    <w:rsid w:val="008B708C"/>
    <w:rsid w:val="008B7174"/>
    <w:rsid w:val="008B72A0"/>
    <w:rsid w:val="008B737F"/>
    <w:rsid w:val="008B7696"/>
    <w:rsid w:val="008B7849"/>
    <w:rsid w:val="008B78C0"/>
    <w:rsid w:val="008B79CD"/>
    <w:rsid w:val="008B7A0F"/>
    <w:rsid w:val="008B7AA5"/>
    <w:rsid w:val="008B7BC9"/>
    <w:rsid w:val="008B7CC6"/>
    <w:rsid w:val="008B7D47"/>
    <w:rsid w:val="008C002E"/>
    <w:rsid w:val="008C0120"/>
    <w:rsid w:val="008C0310"/>
    <w:rsid w:val="008C074F"/>
    <w:rsid w:val="008C0884"/>
    <w:rsid w:val="008C0D45"/>
    <w:rsid w:val="008C0E9A"/>
    <w:rsid w:val="008C113A"/>
    <w:rsid w:val="008C11E7"/>
    <w:rsid w:val="008C11E8"/>
    <w:rsid w:val="008C1374"/>
    <w:rsid w:val="008C14C8"/>
    <w:rsid w:val="008C194A"/>
    <w:rsid w:val="008C1A15"/>
    <w:rsid w:val="008C1A70"/>
    <w:rsid w:val="008C1B1A"/>
    <w:rsid w:val="008C1C2D"/>
    <w:rsid w:val="008C1CFA"/>
    <w:rsid w:val="008C1E12"/>
    <w:rsid w:val="008C1E7B"/>
    <w:rsid w:val="008C203E"/>
    <w:rsid w:val="008C2164"/>
    <w:rsid w:val="008C2393"/>
    <w:rsid w:val="008C23D5"/>
    <w:rsid w:val="008C2458"/>
    <w:rsid w:val="008C24F6"/>
    <w:rsid w:val="008C25A2"/>
    <w:rsid w:val="008C2627"/>
    <w:rsid w:val="008C2899"/>
    <w:rsid w:val="008C29BD"/>
    <w:rsid w:val="008C2AD0"/>
    <w:rsid w:val="008C2B04"/>
    <w:rsid w:val="008C2DC6"/>
    <w:rsid w:val="008C3091"/>
    <w:rsid w:val="008C3097"/>
    <w:rsid w:val="008C30FE"/>
    <w:rsid w:val="008C32E3"/>
    <w:rsid w:val="008C34B4"/>
    <w:rsid w:val="008C360C"/>
    <w:rsid w:val="008C3715"/>
    <w:rsid w:val="008C3789"/>
    <w:rsid w:val="008C3AF4"/>
    <w:rsid w:val="008C3C53"/>
    <w:rsid w:val="008C3C94"/>
    <w:rsid w:val="008C3CF7"/>
    <w:rsid w:val="008C3D5C"/>
    <w:rsid w:val="008C41B5"/>
    <w:rsid w:val="008C43B9"/>
    <w:rsid w:val="008C4546"/>
    <w:rsid w:val="008C4580"/>
    <w:rsid w:val="008C48C8"/>
    <w:rsid w:val="008C4B71"/>
    <w:rsid w:val="008C4C07"/>
    <w:rsid w:val="008C4F4A"/>
    <w:rsid w:val="008C52C7"/>
    <w:rsid w:val="008C5301"/>
    <w:rsid w:val="008C5ADD"/>
    <w:rsid w:val="008C5E59"/>
    <w:rsid w:val="008C609A"/>
    <w:rsid w:val="008C60B3"/>
    <w:rsid w:val="008C6382"/>
    <w:rsid w:val="008C64CD"/>
    <w:rsid w:val="008C64DA"/>
    <w:rsid w:val="008C66BA"/>
    <w:rsid w:val="008C6B1E"/>
    <w:rsid w:val="008C6C68"/>
    <w:rsid w:val="008C6DFD"/>
    <w:rsid w:val="008C6EB3"/>
    <w:rsid w:val="008C7262"/>
    <w:rsid w:val="008C7305"/>
    <w:rsid w:val="008C753C"/>
    <w:rsid w:val="008C78E2"/>
    <w:rsid w:val="008C7A6D"/>
    <w:rsid w:val="008C7C74"/>
    <w:rsid w:val="008C7D05"/>
    <w:rsid w:val="008C7F4D"/>
    <w:rsid w:val="008D0473"/>
    <w:rsid w:val="008D0488"/>
    <w:rsid w:val="008D0690"/>
    <w:rsid w:val="008D080B"/>
    <w:rsid w:val="008D0BE9"/>
    <w:rsid w:val="008D0C3A"/>
    <w:rsid w:val="008D1060"/>
    <w:rsid w:val="008D10C3"/>
    <w:rsid w:val="008D110A"/>
    <w:rsid w:val="008D1723"/>
    <w:rsid w:val="008D1879"/>
    <w:rsid w:val="008D1CCF"/>
    <w:rsid w:val="008D1D6D"/>
    <w:rsid w:val="008D1F6E"/>
    <w:rsid w:val="008D2118"/>
    <w:rsid w:val="008D225D"/>
    <w:rsid w:val="008D22CC"/>
    <w:rsid w:val="008D22E4"/>
    <w:rsid w:val="008D249F"/>
    <w:rsid w:val="008D2514"/>
    <w:rsid w:val="008D2515"/>
    <w:rsid w:val="008D25C6"/>
    <w:rsid w:val="008D2A47"/>
    <w:rsid w:val="008D2C60"/>
    <w:rsid w:val="008D2CB0"/>
    <w:rsid w:val="008D323B"/>
    <w:rsid w:val="008D329B"/>
    <w:rsid w:val="008D345D"/>
    <w:rsid w:val="008D35D6"/>
    <w:rsid w:val="008D3696"/>
    <w:rsid w:val="008D3715"/>
    <w:rsid w:val="008D39A4"/>
    <w:rsid w:val="008D3BFB"/>
    <w:rsid w:val="008D3C4F"/>
    <w:rsid w:val="008D41D9"/>
    <w:rsid w:val="008D42FA"/>
    <w:rsid w:val="008D44F8"/>
    <w:rsid w:val="008D4518"/>
    <w:rsid w:val="008D46FF"/>
    <w:rsid w:val="008D4C3A"/>
    <w:rsid w:val="008D4C59"/>
    <w:rsid w:val="008D4E1A"/>
    <w:rsid w:val="008D4FD1"/>
    <w:rsid w:val="008D51C4"/>
    <w:rsid w:val="008D5549"/>
    <w:rsid w:val="008D5580"/>
    <w:rsid w:val="008D5B65"/>
    <w:rsid w:val="008D5CF5"/>
    <w:rsid w:val="008D5EBB"/>
    <w:rsid w:val="008D64B3"/>
    <w:rsid w:val="008D676D"/>
    <w:rsid w:val="008D692C"/>
    <w:rsid w:val="008D6965"/>
    <w:rsid w:val="008D6CF1"/>
    <w:rsid w:val="008D7105"/>
    <w:rsid w:val="008D71DD"/>
    <w:rsid w:val="008D72E2"/>
    <w:rsid w:val="008D7308"/>
    <w:rsid w:val="008D73D8"/>
    <w:rsid w:val="008D7856"/>
    <w:rsid w:val="008D7CBE"/>
    <w:rsid w:val="008D7EFB"/>
    <w:rsid w:val="008E011F"/>
    <w:rsid w:val="008E03C4"/>
    <w:rsid w:val="008E0576"/>
    <w:rsid w:val="008E058A"/>
    <w:rsid w:val="008E0606"/>
    <w:rsid w:val="008E078D"/>
    <w:rsid w:val="008E11A3"/>
    <w:rsid w:val="008E11D5"/>
    <w:rsid w:val="008E13A5"/>
    <w:rsid w:val="008E143E"/>
    <w:rsid w:val="008E1488"/>
    <w:rsid w:val="008E15E3"/>
    <w:rsid w:val="008E1EC3"/>
    <w:rsid w:val="008E1FCB"/>
    <w:rsid w:val="008E2037"/>
    <w:rsid w:val="008E2086"/>
    <w:rsid w:val="008E20F4"/>
    <w:rsid w:val="008E25EA"/>
    <w:rsid w:val="008E2745"/>
    <w:rsid w:val="008E2837"/>
    <w:rsid w:val="008E2BB4"/>
    <w:rsid w:val="008E2C8C"/>
    <w:rsid w:val="008E2F27"/>
    <w:rsid w:val="008E32D0"/>
    <w:rsid w:val="008E334B"/>
    <w:rsid w:val="008E3421"/>
    <w:rsid w:val="008E3520"/>
    <w:rsid w:val="008E3779"/>
    <w:rsid w:val="008E398B"/>
    <w:rsid w:val="008E39E3"/>
    <w:rsid w:val="008E3B05"/>
    <w:rsid w:val="008E3B46"/>
    <w:rsid w:val="008E3BDC"/>
    <w:rsid w:val="008E3CE7"/>
    <w:rsid w:val="008E3ED7"/>
    <w:rsid w:val="008E3F3E"/>
    <w:rsid w:val="008E437A"/>
    <w:rsid w:val="008E44B3"/>
    <w:rsid w:val="008E4E81"/>
    <w:rsid w:val="008E4F4F"/>
    <w:rsid w:val="008E50A8"/>
    <w:rsid w:val="008E5114"/>
    <w:rsid w:val="008E575E"/>
    <w:rsid w:val="008E595C"/>
    <w:rsid w:val="008E5DAB"/>
    <w:rsid w:val="008E5EE1"/>
    <w:rsid w:val="008E5F41"/>
    <w:rsid w:val="008E603E"/>
    <w:rsid w:val="008E6335"/>
    <w:rsid w:val="008E635A"/>
    <w:rsid w:val="008E6372"/>
    <w:rsid w:val="008E6420"/>
    <w:rsid w:val="008E64A3"/>
    <w:rsid w:val="008E6974"/>
    <w:rsid w:val="008E69FC"/>
    <w:rsid w:val="008E6BC8"/>
    <w:rsid w:val="008E6D2F"/>
    <w:rsid w:val="008E6D50"/>
    <w:rsid w:val="008E6D9E"/>
    <w:rsid w:val="008E6E03"/>
    <w:rsid w:val="008E6E16"/>
    <w:rsid w:val="008E7045"/>
    <w:rsid w:val="008E70E2"/>
    <w:rsid w:val="008E71B8"/>
    <w:rsid w:val="008E71E1"/>
    <w:rsid w:val="008E73C4"/>
    <w:rsid w:val="008E7513"/>
    <w:rsid w:val="008E775D"/>
    <w:rsid w:val="008E77AB"/>
    <w:rsid w:val="008E79C0"/>
    <w:rsid w:val="008E7A05"/>
    <w:rsid w:val="008E7AE8"/>
    <w:rsid w:val="008E7E30"/>
    <w:rsid w:val="008F0218"/>
    <w:rsid w:val="008F0518"/>
    <w:rsid w:val="008F054C"/>
    <w:rsid w:val="008F08D8"/>
    <w:rsid w:val="008F08F7"/>
    <w:rsid w:val="008F0A58"/>
    <w:rsid w:val="008F0CDF"/>
    <w:rsid w:val="008F0D7F"/>
    <w:rsid w:val="008F0D8D"/>
    <w:rsid w:val="008F0EAD"/>
    <w:rsid w:val="008F0F1C"/>
    <w:rsid w:val="008F0F8F"/>
    <w:rsid w:val="008F11EC"/>
    <w:rsid w:val="008F1403"/>
    <w:rsid w:val="008F14B3"/>
    <w:rsid w:val="008F1599"/>
    <w:rsid w:val="008F167D"/>
    <w:rsid w:val="008F1AAE"/>
    <w:rsid w:val="008F1B08"/>
    <w:rsid w:val="008F1B49"/>
    <w:rsid w:val="008F1CF5"/>
    <w:rsid w:val="008F1E0B"/>
    <w:rsid w:val="008F212D"/>
    <w:rsid w:val="008F22C5"/>
    <w:rsid w:val="008F23DE"/>
    <w:rsid w:val="008F26CD"/>
    <w:rsid w:val="008F26ED"/>
    <w:rsid w:val="008F2908"/>
    <w:rsid w:val="008F2A67"/>
    <w:rsid w:val="008F2BF4"/>
    <w:rsid w:val="008F2DBD"/>
    <w:rsid w:val="008F3426"/>
    <w:rsid w:val="008F3446"/>
    <w:rsid w:val="008F34B1"/>
    <w:rsid w:val="008F3517"/>
    <w:rsid w:val="008F35E9"/>
    <w:rsid w:val="008F35F7"/>
    <w:rsid w:val="008F365E"/>
    <w:rsid w:val="008F36E4"/>
    <w:rsid w:val="008F36F5"/>
    <w:rsid w:val="008F3B51"/>
    <w:rsid w:val="008F3CB5"/>
    <w:rsid w:val="008F3FF0"/>
    <w:rsid w:val="008F3FF2"/>
    <w:rsid w:val="008F41CD"/>
    <w:rsid w:val="008F4934"/>
    <w:rsid w:val="008F4B3E"/>
    <w:rsid w:val="008F4C40"/>
    <w:rsid w:val="008F506B"/>
    <w:rsid w:val="008F511B"/>
    <w:rsid w:val="008F51C5"/>
    <w:rsid w:val="008F578D"/>
    <w:rsid w:val="008F589B"/>
    <w:rsid w:val="008F58F1"/>
    <w:rsid w:val="008F5A70"/>
    <w:rsid w:val="008F5BB8"/>
    <w:rsid w:val="008F5BD7"/>
    <w:rsid w:val="008F5E92"/>
    <w:rsid w:val="008F5FB0"/>
    <w:rsid w:val="008F6118"/>
    <w:rsid w:val="008F6253"/>
    <w:rsid w:val="008F64F6"/>
    <w:rsid w:val="008F6508"/>
    <w:rsid w:val="008F6ADB"/>
    <w:rsid w:val="008F6E8A"/>
    <w:rsid w:val="008F7052"/>
    <w:rsid w:val="008F7248"/>
    <w:rsid w:val="008F72E5"/>
    <w:rsid w:val="008F7497"/>
    <w:rsid w:val="008F749C"/>
    <w:rsid w:val="008F754A"/>
    <w:rsid w:val="008F764E"/>
    <w:rsid w:val="008F7698"/>
    <w:rsid w:val="008F79D0"/>
    <w:rsid w:val="008F7C04"/>
    <w:rsid w:val="008F7CB0"/>
    <w:rsid w:val="008F7D69"/>
    <w:rsid w:val="008F7D6E"/>
    <w:rsid w:val="009000A5"/>
    <w:rsid w:val="00900162"/>
    <w:rsid w:val="00900610"/>
    <w:rsid w:val="00900815"/>
    <w:rsid w:val="009009B3"/>
    <w:rsid w:val="009009DE"/>
    <w:rsid w:val="00900B80"/>
    <w:rsid w:val="00900B88"/>
    <w:rsid w:val="00900DBA"/>
    <w:rsid w:val="00900E3A"/>
    <w:rsid w:val="0090120B"/>
    <w:rsid w:val="00901317"/>
    <w:rsid w:val="0090149A"/>
    <w:rsid w:val="0090174C"/>
    <w:rsid w:val="00901BC9"/>
    <w:rsid w:val="0090239A"/>
    <w:rsid w:val="00902526"/>
    <w:rsid w:val="009029D7"/>
    <w:rsid w:val="00902FA4"/>
    <w:rsid w:val="009033C2"/>
    <w:rsid w:val="009035D7"/>
    <w:rsid w:val="0090382B"/>
    <w:rsid w:val="00903894"/>
    <w:rsid w:val="00903B03"/>
    <w:rsid w:val="00903BB2"/>
    <w:rsid w:val="0090436A"/>
    <w:rsid w:val="00904468"/>
    <w:rsid w:val="00904524"/>
    <w:rsid w:val="00904868"/>
    <w:rsid w:val="00904C68"/>
    <w:rsid w:val="00904D63"/>
    <w:rsid w:val="00904E29"/>
    <w:rsid w:val="00904FBA"/>
    <w:rsid w:val="00905144"/>
    <w:rsid w:val="009051E1"/>
    <w:rsid w:val="0090528D"/>
    <w:rsid w:val="009053CE"/>
    <w:rsid w:val="00905451"/>
    <w:rsid w:val="00905824"/>
    <w:rsid w:val="009058B0"/>
    <w:rsid w:val="00905A1E"/>
    <w:rsid w:val="00905C8E"/>
    <w:rsid w:val="00905E79"/>
    <w:rsid w:val="00905FF1"/>
    <w:rsid w:val="00906229"/>
    <w:rsid w:val="0090633A"/>
    <w:rsid w:val="009063F3"/>
    <w:rsid w:val="00906404"/>
    <w:rsid w:val="009067D7"/>
    <w:rsid w:val="00906945"/>
    <w:rsid w:val="009069E4"/>
    <w:rsid w:val="00906A00"/>
    <w:rsid w:val="00906B50"/>
    <w:rsid w:val="00906CDC"/>
    <w:rsid w:val="00906D30"/>
    <w:rsid w:val="00906DF0"/>
    <w:rsid w:val="0090702E"/>
    <w:rsid w:val="0090734F"/>
    <w:rsid w:val="00907471"/>
    <w:rsid w:val="00907849"/>
    <w:rsid w:val="009078DE"/>
    <w:rsid w:val="00907C33"/>
    <w:rsid w:val="00907D10"/>
    <w:rsid w:val="009100EA"/>
    <w:rsid w:val="009102EB"/>
    <w:rsid w:val="009103EB"/>
    <w:rsid w:val="00910470"/>
    <w:rsid w:val="009104AC"/>
    <w:rsid w:val="009104E4"/>
    <w:rsid w:val="00910589"/>
    <w:rsid w:val="0091061A"/>
    <w:rsid w:val="00910C09"/>
    <w:rsid w:val="009112A6"/>
    <w:rsid w:val="009112E7"/>
    <w:rsid w:val="0091152A"/>
    <w:rsid w:val="0091171A"/>
    <w:rsid w:val="00911764"/>
    <w:rsid w:val="00911A80"/>
    <w:rsid w:val="00911B1A"/>
    <w:rsid w:val="00911E78"/>
    <w:rsid w:val="00911F93"/>
    <w:rsid w:val="00911FE5"/>
    <w:rsid w:val="00912349"/>
    <w:rsid w:val="00912A4B"/>
    <w:rsid w:val="00912D12"/>
    <w:rsid w:val="00912EF3"/>
    <w:rsid w:val="00912F4B"/>
    <w:rsid w:val="00913037"/>
    <w:rsid w:val="0091305D"/>
    <w:rsid w:val="00913853"/>
    <w:rsid w:val="0091387B"/>
    <w:rsid w:val="00913ACF"/>
    <w:rsid w:val="00913BDA"/>
    <w:rsid w:val="00913BEF"/>
    <w:rsid w:val="00913CC6"/>
    <w:rsid w:val="00913F51"/>
    <w:rsid w:val="00913F72"/>
    <w:rsid w:val="00913FA2"/>
    <w:rsid w:val="009140F4"/>
    <w:rsid w:val="00914605"/>
    <w:rsid w:val="009146B6"/>
    <w:rsid w:val="009146FC"/>
    <w:rsid w:val="0091499D"/>
    <w:rsid w:val="00914BBC"/>
    <w:rsid w:val="00914D3B"/>
    <w:rsid w:val="00914D92"/>
    <w:rsid w:val="00914FD3"/>
    <w:rsid w:val="00915575"/>
    <w:rsid w:val="0091567A"/>
    <w:rsid w:val="0091570A"/>
    <w:rsid w:val="00915D90"/>
    <w:rsid w:val="00916050"/>
    <w:rsid w:val="00916371"/>
    <w:rsid w:val="00916525"/>
    <w:rsid w:val="00916699"/>
    <w:rsid w:val="00916B35"/>
    <w:rsid w:val="00916FBA"/>
    <w:rsid w:val="009172A6"/>
    <w:rsid w:val="0091774F"/>
    <w:rsid w:val="009177D2"/>
    <w:rsid w:val="0091789C"/>
    <w:rsid w:val="00917910"/>
    <w:rsid w:val="00917954"/>
    <w:rsid w:val="00917960"/>
    <w:rsid w:val="00917A13"/>
    <w:rsid w:val="00917D63"/>
    <w:rsid w:val="00917E55"/>
    <w:rsid w:val="009200D0"/>
    <w:rsid w:val="009203BD"/>
    <w:rsid w:val="0092040C"/>
    <w:rsid w:val="009204BA"/>
    <w:rsid w:val="00920548"/>
    <w:rsid w:val="00920678"/>
    <w:rsid w:val="009206F8"/>
    <w:rsid w:val="00920B5A"/>
    <w:rsid w:val="00920C08"/>
    <w:rsid w:val="00920C41"/>
    <w:rsid w:val="00921702"/>
    <w:rsid w:val="0092177F"/>
    <w:rsid w:val="009217CB"/>
    <w:rsid w:val="00921AC7"/>
    <w:rsid w:val="00921B69"/>
    <w:rsid w:val="00921BAD"/>
    <w:rsid w:val="00921F79"/>
    <w:rsid w:val="009221FE"/>
    <w:rsid w:val="0092226D"/>
    <w:rsid w:val="0092226F"/>
    <w:rsid w:val="00922454"/>
    <w:rsid w:val="0092250C"/>
    <w:rsid w:val="009225F6"/>
    <w:rsid w:val="009226ED"/>
    <w:rsid w:val="00922B32"/>
    <w:rsid w:val="00922CA8"/>
    <w:rsid w:val="009230D2"/>
    <w:rsid w:val="009232AF"/>
    <w:rsid w:val="00923339"/>
    <w:rsid w:val="00923376"/>
    <w:rsid w:val="009234BE"/>
    <w:rsid w:val="00923B0B"/>
    <w:rsid w:val="00923E21"/>
    <w:rsid w:val="00923F39"/>
    <w:rsid w:val="009241E4"/>
    <w:rsid w:val="009242A3"/>
    <w:rsid w:val="00924381"/>
    <w:rsid w:val="00924555"/>
    <w:rsid w:val="009245ED"/>
    <w:rsid w:val="00924774"/>
    <w:rsid w:val="00924977"/>
    <w:rsid w:val="00924BB7"/>
    <w:rsid w:val="00924CC3"/>
    <w:rsid w:val="00924E0B"/>
    <w:rsid w:val="00925167"/>
    <w:rsid w:val="009255AD"/>
    <w:rsid w:val="009257D4"/>
    <w:rsid w:val="00925A31"/>
    <w:rsid w:val="00925EF2"/>
    <w:rsid w:val="00925F86"/>
    <w:rsid w:val="00926190"/>
    <w:rsid w:val="009263C1"/>
    <w:rsid w:val="009264F4"/>
    <w:rsid w:val="009268CC"/>
    <w:rsid w:val="00926901"/>
    <w:rsid w:val="009269B4"/>
    <w:rsid w:val="00926B61"/>
    <w:rsid w:val="00926E0E"/>
    <w:rsid w:val="00926E7E"/>
    <w:rsid w:val="009270EB"/>
    <w:rsid w:val="009270F6"/>
    <w:rsid w:val="00927365"/>
    <w:rsid w:val="009273F7"/>
    <w:rsid w:val="00927552"/>
    <w:rsid w:val="00927A71"/>
    <w:rsid w:val="00927DD4"/>
    <w:rsid w:val="0093005F"/>
    <w:rsid w:val="00930065"/>
    <w:rsid w:val="009301A8"/>
    <w:rsid w:val="009302BD"/>
    <w:rsid w:val="009302D5"/>
    <w:rsid w:val="00930376"/>
    <w:rsid w:val="009305FB"/>
    <w:rsid w:val="0093060C"/>
    <w:rsid w:val="009306FC"/>
    <w:rsid w:val="00930866"/>
    <w:rsid w:val="00930C8F"/>
    <w:rsid w:val="00930F45"/>
    <w:rsid w:val="0093104D"/>
    <w:rsid w:val="0093140A"/>
    <w:rsid w:val="0093149C"/>
    <w:rsid w:val="0093165D"/>
    <w:rsid w:val="00931DCC"/>
    <w:rsid w:val="00931F03"/>
    <w:rsid w:val="009320F5"/>
    <w:rsid w:val="009322F6"/>
    <w:rsid w:val="00932499"/>
    <w:rsid w:val="009325D3"/>
    <w:rsid w:val="009326B2"/>
    <w:rsid w:val="00932941"/>
    <w:rsid w:val="00932998"/>
    <w:rsid w:val="00932B72"/>
    <w:rsid w:val="00932DE2"/>
    <w:rsid w:val="00932F26"/>
    <w:rsid w:val="009332C5"/>
    <w:rsid w:val="009335C4"/>
    <w:rsid w:val="00933873"/>
    <w:rsid w:val="00933AD2"/>
    <w:rsid w:val="00933AD4"/>
    <w:rsid w:val="00933AD9"/>
    <w:rsid w:val="00933B09"/>
    <w:rsid w:val="00933B8F"/>
    <w:rsid w:val="00934121"/>
    <w:rsid w:val="00934259"/>
    <w:rsid w:val="00934352"/>
    <w:rsid w:val="00934471"/>
    <w:rsid w:val="00934550"/>
    <w:rsid w:val="00934592"/>
    <w:rsid w:val="00934867"/>
    <w:rsid w:val="009349E8"/>
    <w:rsid w:val="00934D82"/>
    <w:rsid w:val="00934E42"/>
    <w:rsid w:val="00934F6A"/>
    <w:rsid w:val="00934FCE"/>
    <w:rsid w:val="00935294"/>
    <w:rsid w:val="0093541B"/>
    <w:rsid w:val="009356E5"/>
    <w:rsid w:val="00935ADC"/>
    <w:rsid w:val="0093613C"/>
    <w:rsid w:val="00936389"/>
    <w:rsid w:val="009366C2"/>
    <w:rsid w:val="00936755"/>
    <w:rsid w:val="0093675E"/>
    <w:rsid w:val="00936923"/>
    <w:rsid w:val="009369BD"/>
    <w:rsid w:val="009369E7"/>
    <w:rsid w:val="00936AB2"/>
    <w:rsid w:val="00936B2C"/>
    <w:rsid w:val="00936C27"/>
    <w:rsid w:val="00936D78"/>
    <w:rsid w:val="00936DF1"/>
    <w:rsid w:val="00936F75"/>
    <w:rsid w:val="00937025"/>
    <w:rsid w:val="009370A6"/>
    <w:rsid w:val="00937514"/>
    <w:rsid w:val="0093752E"/>
    <w:rsid w:val="009375EA"/>
    <w:rsid w:val="00937759"/>
    <w:rsid w:val="00937821"/>
    <w:rsid w:val="0093799B"/>
    <w:rsid w:val="009379B3"/>
    <w:rsid w:val="00937D9A"/>
    <w:rsid w:val="00937FE7"/>
    <w:rsid w:val="009400F3"/>
    <w:rsid w:val="0094015F"/>
    <w:rsid w:val="00940222"/>
    <w:rsid w:val="00940516"/>
    <w:rsid w:val="009406B4"/>
    <w:rsid w:val="00940CD3"/>
    <w:rsid w:val="00940D52"/>
    <w:rsid w:val="009412C7"/>
    <w:rsid w:val="009414F2"/>
    <w:rsid w:val="009417F0"/>
    <w:rsid w:val="0094196C"/>
    <w:rsid w:val="00941C03"/>
    <w:rsid w:val="00941C49"/>
    <w:rsid w:val="009423D2"/>
    <w:rsid w:val="00942429"/>
    <w:rsid w:val="009424E8"/>
    <w:rsid w:val="009424FE"/>
    <w:rsid w:val="0094255F"/>
    <w:rsid w:val="009428B7"/>
    <w:rsid w:val="00942A4D"/>
    <w:rsid w:val="00942BCC"/>
    <w:rsid w:val="00942DE0"/>
    <w:rsid w:val="00942F46"/>
    <w:rsid w:val="009435AE"/>
    <w:rsid w:val="00943683"/>
    <w:rsid w:val="009437D3"/>
    <w:rsid w:val="0094393E"/>
    <w:rsid w:val="00943A5E"/>
    <w:rsid w:val="00943DAA"/>
    <w:rsid w:val="00943F53"/>
    <w:rsid w:val="009441D0"/>
    <w:rsid w:val="0094460E"/>
    <w:rsid w:val="009448DE"/>
    <w:rsid w:val="00944903"/>
    <w:rsid w:val="009449BC"/>
    <w:rsid w:val="00944C8D"/>
    <w:rsid w:val="00944D98"/>
    <w:rsid w:val="00944DE5"/>
    <w:rsid w:val="00945008"/>
    <w:rsid w:val="009450BA"/>
    <w:rsid w:val="0094525F"/>
    <w:rsid w:val="00945492"/>
    <w:rsid w:val="00945D2A"/>
    <w:rsid w:val="00945FCA"/>
    <w:rsid w:val="00946025"/>
    <w:rsid w:val="009460B2"/>
    <w:rsid w:val="00946336"/>
    <w:rsid w:val="009469F9"/>
    <w:rsid w:val="0094730E"/>
    <w:rsid w:val="009476F4"/>
    <w:rsid w:val="00947A3D"/>
    <w:rsid w:val="00947B68"/>
    <w:rsid w:val="00947DEA"/>
    <w:rsid w:val="009502EF"/>
    <w:rsid w:val="009508D8"/>
    <w:rsid w:val="00950DE5"/>
    <w:rsid w:val="00950EE6"/>
    <w:rsid w:val="00950F87"/>
    <w:rsid w:val="0095106D"/>
    <w:rsid w:val="00951201"/>
    <w:rsid w:val="00951604"/>
    <w:rsid w:val="0095167F"/>
    <w:rsid w:val="00951A64"/>
    <w:rsid w:val="00951AC3"/>
    <w:rsid w:val="00951B31"/>
    <w:rsid w:val="0095206C"/>
    <w:rsid w:val="009523EA"/>
    <w:rsid w:val="00952576"/>
    <w:rsid w:val="0095298E"/>
    <w:rsid w:val="00953052"/>
    <w:rsid w:val="0095317F"/>
    <w:rsid w:val="009532EA"/>
    <w:rsid w:val="009533D4"/>
    <w:rsid w:val="009535A4"/>
    <w:rsid w:val="00953718"/>
    <w:rsid w:val="009537AE"/>
    <w:rsid w:val="009537E1"/>
    <w:rsid w:val="00953843"/>
    <w:rsid w:val="00953BE3"/>
    <w:rsid w:val="00953C30"/>
    <w:rsid w:val="00953E7E"/>
    <w:rsid w:val="00954000"/>
    <w:rsid w:val="00954458"/>
    <w:rsid w:val="009544E1"/>
    <w:rsid w:val="0095454C"/>
    <w:rsid w:val="00954C51"/>
    <w:rsid w:val="00954E10"/>
    <w:rsid w:val="00954E43"/>
    <w:rsid w:val="00954EBB"/>
    <w:rsid w:val="00955083"/>
    <w:rsid w:val="0095553A"/>
    <w:rsid w:val="009557FE"/>
    <w:rsid w:val="00955A4F"/>
    <w:rsid w:val="00955E00"/>
    <w:rsid w:val="00956141"/>
    <w:rsid w:val="00956218"/>
    <w:rsid w:val="0095621B"/>
    <w:rsid w:val="00956512"/>
    <w:rsid w:val="00956739"/>
    <w:rsid w:val="00956949"/>
    <w:rsid w:val="00956C53"/>
    <w:rsid w:val="00957586"/>
    <w:rsid w:val="00957588"/>
    <w:rsid w:val="0095758C"/>
    <w:rsid w:val="00957858"/>
    <w:rsid w:val="00957AFA"/>
    <w:rsid w:val="00957B54"/>
    <w:rsid w:val="00957D11"/>
    <w:rsid w:val="00957D59"/>
    <w:rsid w:val="0096002B"/>
    <w:rsid w:val="0096008E"/>
    <w:rsid w:val="00960583"/>
    <w:rsid w:val="0096060E"/>
    <w:rsid w:val="0096092C"/>
    <w:rsid w:val="00960A61"/>
    <w:rsid w:val="00960E81"/>
    <w:rsid w:val="00960EAE"/>
    <w:rsid w:val="00960EEB"/>
    <w:rsid w:val="00961201"/>
    <w:rsid w:val="00961256"/>
    <w:rsid w:val="00961489"/>
    <w:rsid w:val="009615BF"/>
    <w:rsid w:val="009615F4"/>
    <w:rsid w:val="009617EC"/>
    <w:rsid w:val="00961BB7"/>
    <w:rsid w:val="00962035"/>
    <w:rsid w:val="0096238B"/>
    <w:rsid w:val="00962459"/>
    <w:rsid w:val="009625C9"/>
    <w:rsid w:val="00962682"/>
    <w:rsid w:val="009626A0"/>
    <w:rsid w:val="0096272D"/>
    <w:rsid w:val="00962CC5"/>
    <w:rsid w:val="009630D7"/>
    <w:rsid w:val="009634F0"/>
    <w:rsid w:val="00963663"/>
    <w:rsid w:val="00963819"/>
    <w:rsid w:val="00963AF6"/>
    <w:rsid w:val="00963AFF"/>
    <w:rsid w:val="00963C5B"/>
    <w:rsid w:val="00963CE9"/>
    <w:rsid w:val="00963FAD"/>
    <w:rsid w:val="0096412A"/>
    <w:rsid w:val="0096438E"/>
    <w:rsid w:val="00964467"/>
    <w:rsid w:val="009644F0"/>
    <w:rsid w:val="009644FE"/>
    <w:rsid w:val="00964684"/>
    <w:rsid w:val="0096480B"/>
    <w:rsid w:val="00964BD4"/>
    <w:rsid w:val="00964D67"/>
    <w:rsid w:val="00965425"/>
    <w:rsid w:val="0096560B"/>
    <w:rsid w:val="009659C3"/>
    <w:rsid w:val="00965CB6"/>
    <w:rsid w:val="00965D0B"/>
    <w:rsid w:val="00965DA3"/>
    <w:rsid w:val="0096609B"/>
    <w:rsid w:val="009660B2"/>
    <w:rsid w:val="00966480"/>
    <w:rsid w:val="00966504"/>
    <w:rsid w:val="00966561"/>
    <w:rsid w:val="0096665F"/>
    <w:rsid w:val="00966669"/>
    <w:rsid w:val="00966695"/>
    <w:rsid w:val="0096679C"/>
    <w:rsid w:val="00966922"/>
    <w:rsid w:val="00966B9D"/>
    <w:rsid w:val="00966D27"/>
    <w:rsid w:val="00966E74"/>
    <w:rsid w:val="009674BB"/>
    <w:rsid w:val="009674D1"/>
    <w:rsid w:val="009677C9"/>
    <w:rsid w:val="0096792B"/>
    <w:rsid w:val="00967AD2"/>
    <w:rsid w:val="00967BEC"/>
    <w:rsid w:val="00967F88"/>
    <w:rsid w:val="00967F9F"/>
    <w:rsid w:val="00970116"/>
    <w:rsid w:val="0097016B"/>
    <w:rsid w:val="00970211"/>
    <w:rsid w:val="0097036B"/>
    <w:rsid w:val="0097072B"/>
    <w:rsid w:val="009709C1"/>
    <w:rsid w:val="00970B51"/>
    <w:rsid w:val="00970C12"/>
    <w:rsid w:val="00970CFC"/>
    <w:rsid w:val="00970EFC"/>
    <w:rsid w:val="0097130F"/>
    <w:rsid w:val="0097139C"/>
    <w:rsid w:val="0097151D"/>
    <w:rsid w:val="00971528"/>
    <w:rsid w:val="009718FA"/>
    <w:rsid w:val="00971B03"/>
    <w:rsid w:val="00971B83"/>
    <w:rsid w:val="00971CAA"/>
    <w:rsid w:val="0097217E"/>
    <w:rsid w:val="009724F5"/>
    <w:rsid w:val="009729F9"/>
    <w:rsid w:val="00972A13"/>
    <w:rsid w:val="00972A14"/>
    <w:rsid w:val="00972B74"/>
    <w:rsid w:val="00972F79"/>
    <w:rsid w:val="00973263"/>
    <w:rsid w:val="009732DA"/>
    <w:rsid w:val="00973C41"/>
    <w:rsid w:val="00973CA0"/>
    <w:rsid w:val="00973F0D"/>
    <w:rsid w:val="009740F0"/>
    <w:rsid w:val="009741E2"/>
    <w:rsid w:val="00974449"/>
    <w:rsid w:val="00974727"/>
    <w:rsid w:val="0097498A"/>
    <w:rsid w:val="00974A63"/>
    <w:rsid w:val="00974D05"/>
    <w:rsid w:val="00974F0B"/>
    <w:rsid w:val="009750C5"/>
    <w:rsid w:val="00975297"/>
    <w:rsid w:val="009752E9"/>
    <w:rsid w:val="00975341"/>
    <w:rsid w:val="00975596"/>
    <w:rsid w:val="009755B2"/>
    <w:rsid w:val="009758CA"/>
    <w:rsid w:val="00975E34"/>
    <w:rsid w:val="00975E81"/>
    <w:rsid w:val="00975F44"/>
    <w:rsid w:val="00975F6A"/>
    <w:rsid w:val="0097608E"/>
    <w:rsid w:val="009761AB"/>
    <w:rsid w:val="009761BA"/>
    <w:rsid w:val="009767D4"/>
    <w:rsid w:val="0097681C"/>
    <w:rsid w:val="009768D5"/>
    <w:rsid w:val="00976924"/>
    <w:rsid w:val="00976E17"/>
    <w:rsid w:val="00977001"/>
    <w:rsid w:val="0097711C"/>
    <w:rsid w:val="009777B1"/>
    <w:rsid w:val="00977A31"/>
    <w:rsid w:val="00977B6E"/>
    <w:rsid w:val="00977BCC"/>
    <w:rsid w:val="00977C7F"/>
    <w:rsid w:val="00980058"/>
    <w:rsid w:val="0098027C"/>
    <w:rsid w:val="0098053E"/>
    <w:rsid w:val="00980652"/>
    <w:rsid w:val="00980740"/>
    <w:rsid w:val="00980A19"/>
    <w:rsid w:val="00980A93"/>
    <w:rsid w:val="00980F80"/>
    <w:rsid w:val="0098144B"/>
    <w:rsid w:val="00981A34"/>
    <w:rsid w:val="00981ABB"/>
    <w:rsid w:val="00981C93"/>
    <w:rsid w:val="00981DFC"/>
    <w:rsid w:val="00981EB6"/>
    <w:rsid w:val="00981F1A"/>
    <w:rsid w:val="00981F66"/>
    <w:rsid w:val="009822AF"/>
    <w:rsid w:val="00982734"/>
    <w:rsid w:val="00982F4F"/>
    <w:rsid w:val="00983010"/>
    <w:rsid w:val="009839B4"/>
    <w:rsid w:val="00983B20"/>
    <w:rsid w:val="0098424C"/>
    <w:rsid w:val="009842EE"/>
    <w:rsid w:val="009846CC"/>
    <w:rsid w:val="0098475E"/>
    <w:rsid w:val="009847CD"/>
    <w:rsid w:val="0098485E"/>
    <w:rsid w:val="00984AE4"/>
    <w:rsid w:val="00984B6B"/>
    <w:rsid w:val="00984D2C"/>
    <w:rsid w:val="00984D5D"/>
    <w:rsid w:val="00984EBC"/>
    <w:rsid w:val="00985128"/>
    <w:rsid w:val="0098535E"/>
    <w:rsid w:val="0098536B"/>
    <w:rsid w:val="00985542"/>
    <w:rsid w:val="009859E2"/>
    <w:rsid w:val="00985D83"/>
    <w:rsid w:val="00985F14"/>
    <w:rsid w:val="0098617C"/>
    <w:rsid w:val="009862FC"/>
    <w:rsid w:val="009866C9"/>
    <w:rsid w:val="00986742"/>
    <w:rsid w:val="009869C4"/>
    <w:rsid w:val="00986B4C"/>
    <w:rsid w:val="00986D58"/>
    <w:rsid w:val="00986DDE"/>
    <w:rsid w:val="0098724F"/>
    <w:rsid w:val="00987255"/>
    <w:rsid w:val="00987718"/>
    <w:rsid w:val="00987753"/>
    <w:rsid w:val="0098780E"/>
    <w:rsid w:val="00987C15"/>
    <w:rsid w:val="00987F75"/>
    <w:rsid w:val="00990015"/>
    <w:rsid w:val="00990075"/>
    <w:rsid w:val="0099007E"/>
    <w:rsid w:val="0099010B"/>
    <w:rsid w:val="0099074D"/>
    <w:rsid w:val="009908CA"/>
    <w:rsid w:val="0099091C"/>
    <w:rsid w:val="0099099F"/>
    <w:rsid w:val="00990A67"/>
    <w:rsid w:val="00990B33"/>
    <w:rsid w:val="00990D6B"/>
    <w:rsid w:val="00990D9E"/>
    <w:rsid w:val="00990EBA"/>
    <w:rsid w:val="009911A3"/>
    <w:rsid w:val="0099137F"/>
    <w:rsid w:val="00991840"/>
    <w:rsid w:val="00991A48"/>
    <w:rsid w:val="00991AF4"/>
    <w:rsid w:val="00991B6B"/>
    <w:rsid w:val="00991D4A"/>
    <w:rsid w:val="00991DE3"/>
    <w:rsid w:val="0099203A"/>
    <w:rsid w:val="00992084"/>
    <w:rsid w:val="009920CE"/>
    <w:rsid w:val="0099216C"/>
    <w:rsid w:val="00992358"/>
    <w:rsid w:val="009926AF"/>
    <w:rsid w:val="00992ACF"/>
    <w:rsid w:val="00992BF4"/>
    <w:rsid w:val="00992D0A"/>
    <w:rsid w:val="00992DE5"/>
    <w:rsid w:val="00993050"/>
    <w:rsid w:val="0099306E"/>
    <w:rsid w:val="00993081"/>
    <w:rsid w:val="009930B1"/>
    <w:rsid w:val="009933CF"/>
    <w:rsid w:val="00993444"/>
    <w:rsid w:val="00993483"/>
    <w:rsid w:val="009934B4"/>
    <w:rsid w:val="00993780"/>
    <w:rsid w:val="009937A6"/>
    <w:rsid w:val="00993C42"/>
    <w:rsid w:val="00993CAC"/>
    <w:rsid w:val="0099403F"/>
    <w:rsid w:val="009940B0"/>
    <w:rsid w:val="009940CA"/>
    <w:rsid w:val="0099429B"/>
    <w:rsid w:val="0099438F"/>
    <w:rsid w:val="009943CE"/>
    <w:rsid w:val="0099446A"/>
    <w:rsid w:val="0099497A"/>
    <w:rsid w:val="00994A13"/>
    <w:rsid w:val="00994B83"/>
    <w:rsid w:val="00994BD4"/>
    <w:rsid w:val="00994D9B"/>
    <w:rsid w:val="00994F69"/>
    <w:rsid w:val="00994F75"/>
    <w:rsid w:val="009953E7"/>
    <w:rsid w:val="00995876"/>
    <w:rsid w:val="00995979"/>
    <w:rsid w:val="00995B9D"/>
    <w:rsid w:val="00995C0B"/>
    <w:rsid w:val="00995CA7"/>
    <w:rsid w:val="00996300"/>
    <w:rsid w:val="009963DD"/>
    <w:rsid w:val="00996549"/>
    <w:rsid w:val="009965BB"/>
    <w:rsid w:val="009965F4"/>
    <w:rsid w:val="0099665A"/>
    <w:rsid w:val="009966E2"/>
    <w:rsid w:val="0099689D"/>
    <w:rsid w:val="00996983"/>
    <w:rsid w:val="009969F5"/>
    <w:rsid w:val="00996DB7"/>
    <w:rsid w:val="0099730E"/>
    <w:rsid w:val="009973CC"/>
    <w:rsid w:val="00997539"/>
    <w:rsid w:val="00997680"/>
    <w:rsid w:val="00997C1D"/>
    <w:rsid w:val="00997CEE"/>
    <w:rsid w:val="009A017E"/>
    <w:rsid w:val="009A01D1"/>
    <w:rsid w:val="009A0342"/>
    <w:rsid w:val="009A039B"/>
    <w:rsid w:val="009A078E"/>
    <w:rsid w:val="009A0ABA"/>
    <w:rsid w:val="009A0B3A"/>
    <w:rsid w:val="009A0B48"/>
    <w:rsid w:val="009A0DEB"/>
    <w:rsid w:val="009A0F35"/>
    <w:rsid w:val="009A13EC"/>
    <w:rsid w:val="009A13FE"/>
    <w:rsid w:val="009A148A"/>
    <w:rsid w:val="009A14FD"/>
    <w:rsid w:val="009A1557"/>
    <w:rsid w:val="009A1575"/>
    <w:rsid w:val="009A1CFE"/>
    <w:rsid w:val="009A1DD2"/>
    <w:rsid w:val="009A1F14"/>
    <w:rsid w:val="009A207A"/>
    <w:rsid w:val="009A2700"/>
    <w:rsid w:val="009A285F"/>
    <w:rsid w:val="009A28DB"/>
    <w:rsid w:val="009A2A63"/>
    <w:rsid w:val="009A2AA5"/>
    <w:rsid w:val="009A2E9F"/>
    <w:rsid w:val="009A2FD6"/>
    <w:rsid w:val="009A30A5"/>
    <w:rsid w:val="009A3386"/>
    <w:rsid w:val="009A338B"/>
    <w:rsid w:val="009A3565"/>
    <w:rsid w:val="009A36AB"/>
    <w:rsid w:val="009A36EE"/>
    <w:rsid w:val="009A36F6"/>
    <w:rsid w:val="009A37FB"/>
    <w:rsid w:val="009A38C6"/>
    <w:rsid w:val="009A3BA1"/>
    <w:rsid w:val="009A3C6A"/>
    <w:rsid w:val="009A3CB5"/>
    <w:rsid w:val="009A3CB9"/>
    <w:rsid w:val="009A3D12"/>
    <w:rsid w:val="009A3FB3"/>
    <w:rsid w:val="009A406C"/>
    <w:rsid w:val="009A4090"/>
    <w:rsid w:val="009A40B5"/>
    <w:rsid w:val="009A413B"/>
    <w:rsid w:val="009A43D1"/>
    <w:rsid w:val="009A446B"/>
    <w:rsid w:val="009A46F3"/>
    <w:rsid w:val="009A4744"/>
    <w:rsid w:val="009A48DC"/>
    <w:rsid w:val="009A49D9"/>
    <w:rsid w:val="009A4B19"/>
    <w:rsid w:val="009A4F70"/>
    <w:rsid w:val="009A4FEC"/>
    <w:rsid w:val="009A5121"/>
    <w:rsid w:val="009A5271"/>
    <w:rsid w:val="009A5666"/>
    <w:rsid w:val="009A5723"/>
    <w:rsid w:val="009A5B41"/>
    <w:rsid w:val="009A5EB3"/>
    <w:rsid w:val="009A5F3C"/>
    <w:rsid w:val="009A5FDD"/>
    <w:rsid w:val="009A626F"/>
    <w:rsid w:val="009A6387"/>
    <w:rsid w:val="009A6427"/>
    <w:rsid w:val="009A644F"/>
    <w:rsid w:val="009A64C3"/>
    <w:rsid w:val="009A6830"/>
    <w:rsid w:val="009A6A8B"/>
    <w:rsid w:val="009A6D87"/>
    <w:rsid w:val="009A6FB0"/>
    <w:rsid w:val="009A7055"/>
    <w:rsid w:val="009A7227"/>
    <w:rsid w:val="009A725B"/>
    <w:rsid w:val="009A75C8"/>
    <w:rsid w:val="009A7629"/>
    <w:rsid w:val="009A762E"/>
    <w:rsid w:val="009A7972"/>
    <w:rsid w:val="009A7D2D"/>
    <w:rsid w:val="009A7E02"/>
    <w:rsid w:val="009A7ECD"/>
    <w:rsid w:val="009B00E6"/>
    <w:rsid w:val="009B0161"/>
    <w:rsid w:val="009B040B"/>
    <w:rsid w:val="009B040D"/>
    <w:rsid w:val="009B0483"/>
    <w:rsid w:val="009B05DB"/>
    <w:rsid w:val="009B0623"/>
    <w:rsid w:val="009B07E8"/>
    <w:rsid w:val="009B0C73"/>
    <w:rsid w:val="009B0D8D"/>
    <w:rsid w:val="009B0DC7"/>
    <w:rsid w:val="009B0E5C"/>
    <w:rsid w:val="009B10F7"/>
    <w:rsid w:val="009B112E"/>
    <w:rsid w:val="009B12D8"/>
    <w:rsid w:val="009B138A"/>
    <w:rsid w:val="009B13B1"/>
    <w:rsid w:val="009B1C40"/>
    <w:rsid w:val="009B1CA0"/>
    <w:rsid w:val="009B1E58"/>
    <w:rsid w:val="009B1F8D"/>
    <w:rsid w:val="009B1FA7"/>
    <w:rsid w:val="009B2278"/>
    <w:rsid w:val="009B23E3"/>
    <w:rsid w:val="009B241C"/>
    <w:rsid w:val="009B26CE"/>
    <w:rsid w:val="009B2A1A"/>
    <w:rsid w:val="009B2B1F"/>
    <w:rsid w:val="009B2BE0"/>
    <w:rsid w:val="009B2E1D"/>
    <w:rsid w:val="009B2E3D"/>
    <w:rsid w:val="009B2F42"/>
    <w:rsid w:val="009B3064"/>
    <w:rsid w:val="009B3151"/>
    <w:rsid w:val="009B318C"/>
    <w:rsid w:val="009B3299"/>
    <w:rsid w:val="009B339E"/>
    <w:rsid w:val="009B365A"/>
    <w:rsid w:val="009B3848"/>
    <w:rsid w:val="009B3A38"/>
    <w:rsid w:val="009B3C0D"/>
    <w:rsid w:val="009B3CE2"/>
    <w:rsid w:val="009B3D45"/>
    <w:rsid w:val="009B3DB4"/>
    <w:rsid w:val="009B3DF1"/>
    <w:rsid w:val="009B4071"/>
    <w:rsid w:val="009B437C"/>
    <w:rsid w:val="009B49A9"/>
    <w:rsid w:val="009B4A7D"/>
    <w:rsid w:val="009B4D41"/>
    <w:rsid w:val="009B4ECD"/>
    <w:rsid w:val="009B56E7"/>
    <w:rsid w:val="009B57C1"/>
    <w:rsid w:val="009B5825"/>
    <w:rsid w:val="009B585C"/>
    <w:rsid w:val="009B5872"/>
    <w:rsid w:val="009B5926"/>
    <w:rsid w:val="009B594B"/>
    <w:rsid w:val="009B5A78"/>
    <w:rsid w:val="009B5ADB"/>
    <w:rsid w:val="009B5CDE"/>
    <w:rsid w:val="009B5DA5"/>
    <w:rsid w:val="009B5DC7"/>
    <w:rsid w:val="009B5F7D"/>
    <w:rsid w:val="009B6624"/>
    <w:rsid w:val="009B6A39"/>
    <w:rsid w:val="009B6BC3"/>
    <w:rsid w:val="009B6CA6"/>
    <w:rsid w:val="009B726C"/>
    <w:rsid w:val="009B7691"/>
    <w:rsid w:val="009B7711"/>
    <w:rsid w:val="009B771E"/>
    <w:rsid w:val="009B7988"/>
    <w:rsid w:val="009B7C15"/>
    <w:rsid w:val="009B7CBB"/>
    <w:rsid w:val="009B7D3C"/>
    <w:rsid w:val="009B7D5C"/>
    <w:rsid w:val="009B7E00"/>
    <w:rsid w:val="009C02C5"/>
    <w:rsid w:val="009C02D5"/>
    <w:rsid w:val="009C0496"/>
    <w:rsid w:val="009C0725"/>
    <w:rsid w:val="009C0785"/>
    <w:rsid w:val="009C079B"/>
    <w:rsid w:val="009C07DC"/>
    <w:rsid w:val="009C0A10"/>
    <w:rsid w:val="009C0B40"/>
    <w:rsid w:val="009C0FB1"/>
    <w:rsid w:val="009C0FE5"/>
    <w:rsid w:val="009C1124"/>
    <w:rsid w:val="009C1311"/>
    <w:rsid w:val="009C13A6"/>
    <w:rsid w:val="009C1413"/>
    <w:rsid w:val="009C1849"/>
    <w:rsid w:val="009C18D5"/>
    <w:rsid w:val="009C1A45"/>
    <w:rsid w:val="009C224E"/>
    <w:rsid w:val="009C2642"/>
    <w:rsid w:val="009C2658"/>
    <w:rsid w:val="009C2BF8"/>
    <w:rsid w:val="009C2CB8"/>
    <w:rsid w:val="009C2CDD"/>
    <w:rsid w:val="009C2D26"/>
    <w:rsid w:val="009C2D99"/>
    <w:rsid w:val="009C2DE8"/>
    <w:rsid w:val="009C327D"/>
    <w:rsid w:val="009C3460"/>
    <w:rsid w:val="009C359C"/>
    <w:rsid w:val="009C3B04"/>
    <w:rsid w:val="009C3B24"/>
    <w:rsid w:val="009C3D9F"/>
    <w:rsid w:val="009C3DA8"/>
    <w:rsid w:val="009C3DC4"/>
    <w:rsid w:val="009C3E01"/>
    <w:rsid w:val="009C3E04"/>
    <w:rsid w:val="009C3FDC"/>
    <w:rsid w:val="009C425D"/>
    <w:rsid w:val="009C4423"/>
    <w:rsid w:val="009C4847"/>
    <w:rsid w:val="009C48C9"/>
    <w:rsid w:val="009C4C15"/>
    <w:rsid w:val="009C4D45"/>
    <w:rsid w:val="009C4D56"/>
    <w:rsid w:val="009C5057"/>
    <w:rsid w:val="009C5929"/>
    <w:rsid w:val="009C5A19"/>
    <w:rsid w:val="009C5AAC"/>
    <w:rsid w:val="009C5AB3"/>
    <w:rsid w:val="009C60BA"/>
    <w:rsid w:val="009C65D9"/>
    <w:rsid w:val="009C6A2F"/>
    <w:rsid w:val="009C6A94"/>
    <w:rsid w:val="009C6BCF"/>
    <w:rsid w:val="009C6E31"/>
    <w:rsid w:val="009C6E6A"/>
    <w:rsid w:val="009C6ED8"/>
    <w:rsid w:val="009C6F9B"/>
    <w:rsid w:val="009C7142"/>
    <w:rsid w:val="009C73EC"/>
    <w:rsid w:val="009C7540"/>
    <w:rsid w:val="009C7623"/>
    <w:rsid w:val="009C768C"/>
    <w:rsid w:val="009C76BB"/>
    <w:rsid w:val="009C7767"/>
    <w:rsid w:val="009C779B"/>
    <w:rsid w:val="009C7900"/>
    <w:rsid w:val="009C7977"/>
    <w:rsid w:val="009C7993"/>
    <w:rsid w:val="009C7C18"/>
    <w:rsid w:val="009C7DA3"/>
    <w:rsid w:val="009C7E56"/>
    <w:rsid w:val="009C7F8E"/>
    <w:rsid w:val="009D0275"/>
    <w:rsid w:val="009D044C"/>
    <w:rsid w:val="009D05A0"/>
    <w:rsid w:val="009D05DC"/>
    <w:rsid w:val="009D0613"/>
    <w:rsid w:val="009D07D1"/>
    <w:rsid w:val="009D0880"/>
    <w:rsid w:val="009D08F4"/>
    <w:rsid w:val="009D08F6"/>
    <w:rsid w:val="009D0901"/>
    <w:rsid w:val="009D0916"/>
    <w:rsid w:val="009D0C35"/>
    <w:rsid w:val="009D0CB7"/>
    <w:rsid w:val="009D11EE"/>
    <w:rsid w:val="009D12DF"/>
    <w:rsid w:val="009D145A"/>
    <w:rsid w:val="009D1864"/>
    <w:rsid w:val="009D1C53"/>
    <w:rsid w:val="009D1DA3"/>
    <w:rsid w:val="009D2172"/>
    <w:rsid w:val="009D22AC"/>
    <w:rsid w:val="009D2831"/>
    <w:rsid w:val="009D2901"/>
    <w:rsid w:val="009D2983"/>
    <w:rsid w:val="009D2A19"/>
    <w:rsid w:val="009D2A4E"/>
    <w:rsid w:val="009D2CC5"/>
    <w:rsid w:val="009D2F34"/>
    <w:rsid w:val="009D3204"/>
    <w:rsid w:val="009D33A5"/>
    <w:rsid w:val="009D343F"/>
    <w:rsid w:val="009D3627"/>
    <w:rsid w:val="009D40B1"/>
    <w:rsid w:val="009D41E7"/>
    <w:rsid w:val="009D487F"/>
    <w:rsid w:val="009D48BA"/>
    <w:rsid w:val="009D4EF4"/>
    <w:rsid w:val="009D5091"/>
    <w:rsid w:val="009D50E8"/>
    <w:rsid w:val="009D5162"/>
    <w:rsid w:val="009D542F"/>
    <w:rsid w:val="009D580D"/>
    <w:rsid w:val="009D5B85"/>
    <w:rsid w:val="009D5D7A"/>
    <w:rsid w:val="009D5FFC"/>
    <w:rsid w:val="009D6223"/>
    <w:rsid w:val="009D6546"/>
    <w:rsid w:val="009D6639"/>
    <w:rsid w:val="009D66F1"/>
    <w:rsid w:val="009D6992"/>
    <w:rsid w:val="009D6999"/>
    <w:rsid w:val="009D6B3C"/>
    <w:rsid w:val="009D6C54"/>
    <w:rsid w:val="009D703F"/>
    <w:rsid w:val="009D71AD"/>
    <w:rsid w:val="009D735F"/>
    <w:rsid w:val="009D7433"/>
    <w:rsid w:val="009D7690"/>
    <w:rsid w:val="009D76C5"/>
    <w:rsid w:val="009D7716"/>
    <w:rsid w:val="009D7740"/>
    <w:rsid w:val="009D7917"/>
    <w:rsid w:val="009D7A34"/>
    <w:rsid w:val="009D7A39"/>
    <w:rsid w:val="009D7A85"/>
    <w:rsid w:val="009E0067"/>
    <w:rsid w:val="009E03B9"/>
    <w:rsid w:val="009E0436"/>
    <w:rsid w:val="009E0811"/>
    <w:rsid w:val="009E0BD0"/>
    <w:rsid w:val="009E16C9"/>
    <w:rsid w:val="009E173A"/>
    <w:rsid w:val="009E18BB"/>
    <w:rsid w:val="009E1C5A"/>
    <w:rsid w:val="009E2054"/>
    <w:rsid w:val="009E2182"/>
    <w:rsid w:val="009E2244"/>
    <w:rsid w:val="009E26BC"/>
    <w:rsid w:val="009E293D"/>
    <w:rsid w:val="009E2B04"/>
    <w:rsid w:val="009E2EA6"/>
    <w:rsid w:val="009E2FC9"/>
    <w:rsid w:val="009E32BA"/>
    <w:rsid w:val="009E337A"/>
    <w:rsid w:val="009E3600"/>
    <w:rsid w:val="009E36BD"/>
    <w:rsid w:val="009E3790"/>
    <w:rsid w:val="009E37B6"/>
    <w:rsid w:val="009E397C"/>
    <w:rsid w:val="009E3A12"/>
    <w:rsid w:val="009E3A6A"/>
    <w:rsid w:val="009E3A8E"/>
    <w:rsid w:val="009E4214"/>
    <w:rsid w:val="009E4969"/>
    <w:rsid w:val="009E4A56"/>
    <w:rsid w:val="009E4A81"/>
    <w:rsid w:val="009E4E2A"/>
    <w:rsid w:val="009E4F2B"/>
    <w:rsid w:val="009E4F50"/>
    <w:rsid w:val="009E5158"/>
    <w:rsid w:val="009E515C"/>
    <w:rsid w:val="009E5223"/>
    <w:rsid w:val="009E5259"/>
    <w:rsid w:val="009E5940"/>
    <w:rsid w:val="009E59B4"/>
    <w:rsid w:val="009E5C2E"/>
    <w:rsid w:val="009E60F3"/>
    <w:rsid w:val="009E6222"/>
    <w:rsid w:val="009E643C"/>
    <w:rsid w:val="009E6451"/>
    <w:rsid w:val="009E651F"/>
    <w:rsid w:val="009E666B"/>
    <w:rsid w:val="009E67B5"/>
    <w:rsid w:val="009E67F6"/>
    <w:rsid w:val="009E6C56"/>
    <w:rsid w:val="009E6C89"/>
    <w:rsid w:val="009E6E44"/>
    <w:rsid w:val="009E6FED"/>
    <w:rsid w:val="009E6FF9"/>
    <w:rsid w:val="009E7058"/>
    <w:rsid w:val="009E7115"/>
    <w:rsid w:val="009E74D5"/>
    <w:rsid w:val="009E7516"/>
    <w:rsid w:val="009E76C8"/>
    <w:rsid w:val="009E780D"/>
    <w:rsid w:val="009E7979"/>
    <w:rsid w:val="009E7B1F"/>
    <w:rsid w:val="009E7B5C"/>
    <w:rsid w:val="009E7F8C"/>
    <w:rsid w:val="009F0311"/>
    <w:rsid w:val="009F0413"/>
    <w:rsid w:val="009F055F"/>
    <w:rsid w:val="009F0641"/>
    <w:rsid w:val="009F06CC"/>
    <w:rsid w:val="009F06D3"/>
    <w:rsid w:val="009F07E4"/>
    <w:rsid w:val="009F0997"/>
    <w:rsid w:val="009F0D1C"/>
    <w:rsid w:val="009F0E07"/>
    <w:rsid w:val="009F0F9B"/>
    <w:rsid w:val="009F102C"/>
    <w:rsid w:val="009F120D"/>
    <w:rsid w:val="009F170D"/>
    <w:rsid w:val="009F184D"/>
    <w:rsid w:val="009F1979"/>
    <w:rsid w:val="009F199B"/>
    <w:rsid w:val="009F1A4A"/>
    <w:rsid w:val="009F1B64"/>
    <w:rsid w:val="009F1BD7"/>
    <w:rsid w:val="009F2211"/>
    <w:rsid w:val="009F2213"/>
    <w:rsid w:val="009F2425"/>
    <w:rsid w:val="009F252F"/>
    <w:rsid w:val="009F2745"/>
    <w:rsid w:val="009F2C47"/>
    <w:rsid w:val="009F2CC0"/>
    <w:rsid w:val="009F2D41"/>
    <w:rsid w:val="009F2D6F"/>
    <w:rsid w:val="009F2ED7"/>
    <w:rsid w:val="009F2F25"/>
    <w:rsid w:val="009F31AF"/>
    <w:rsid w:val="009F33D1"/>
    <w:rsid w:val="009F3590"/>
    <w:rsid w:val="009F3599"/>
    <w:rsid w:val="009F3843"/>
    <w:rsid w:val="009F38CD"/>
    <w:rsid w:val="009F4035"/>
    <w:rsid w:val="009F4706"/>
    <w:rsid w:val="009F4713"/>
    <w:rsid w:val="009F47F6"/>
    <w:rsid w:val="009F4A0A"/>
    <w:rsid w:val="009F4A6F"/>
    <w:rsid w:val="009F4B5E"/>
    <w:rsid w:val="009F4D95"/>
    <w:rsid w:val="009F4EC1"/>
    <w:rsid w:val="009F4F6B"/>
    <w:rsid w:val="009F51B3"/>
    <w:rsid w:val="009F52AF"/>
    <w:rsid w:val="009F5506"/>
    <w:rsid w:val="009F59AD"/>
    <w:rsid w:val="009F5B94"/>
    <w:rsid w:val="009F5C26"/>
    <w:rsid w:val="009F5C92"/>
    <w:rsid w:val="009F5DBA"/>
    <w:rsid w:val="009F6051"/>
    <w:rsid w:val="009F618D"/>
    <w:rsid w:val="009F64EC"/>
    <w:rsid w:val="009F6656"/>
    <w:rsid w:val="009F6917"/>
    <w:rsid w:val="009F6AFC"/>
    <w:rsid w:val="009F6B2C"/>
    <w:rsid w:val="009F6D9D"/>
    <w:rsid w:val="009F6F82"/>
    <w:rsid w:val="009F74C9"/>
    <w:rsid w:val="009F7A1C"/>
    <w:rsid w:val="009F7AA0"/>
    <w:rsid w:val="009F7C79"/>
    <w:rsid w:val="009F7EE8"/>
    <w:rsid w:val="00A00030"/>
    <w:rsid w:val="00A00046"/>
    <w:rsid w:val="00A0013B"/>
    <w:rsid w:val="00A0029D"/>
    <w:rsid w:val="00A007EE"/>
    <w:rsid w:val="00A00A05"/>
    <w:rsid w:val="00A00F80"/>
    <w:rsid w:val="00A01313"/>
    <w:rsid w:val="00A01520"/>
    <w:rsid w:val="00A01630"/>
    <w:rsid w:val="00A016C2"/>
    <w:rsid w:val="00A017F9"/>
    <w:rsid w:val="00A01B06"/>
    <w:rsid w:val="00A02249"/>
    <w:rsid w:val="00A0228D"/>
    <w:rsid w:val="00A02478"/>
    <w:rsid w:val="00A028C5"/>
    <w:rsid w:val="00A02928"/>
    <w:rsid w:val="00A02B71"/>
    <w:rsid w:val="00A02B7C"/>
    <w:rsid w:val="00A02BDC"/>
    <w:rsid w:val="00A02CCA"/>
    <w:rsid w:val="00A02FDD"/>
    <w:rsid w:val="00A030BD"/>
    <w:rsid w:val="00A03128"/>
    <w:rsid w:val="00A033F2"/>
    <w:rsid w:val="00A034CA"/>
    <w:rsid w:val="00A0360B"/>
    <w:rsid w:val="00A03723"/>
    <w:rsid w:val="00A0387E"/>
    <w:rsid w:val="00A03D46"/>
    <w:rsid w:val="00A041CD"/>
    <w:rsid w:val="00A043C2"/>
    <w:rsid w:val="00A04455"/>
    <w:rsid w:val="00A0468F"/>
    <w:rsid w:val="00A046BB"/>
    <w:rsid w:val="00A046FE"/>
    <w:rsid w:val="00A04B3B"/>
    <w:rsid w:val="00A04C84"/>
    <w:rsid w:val="00A04CC0"/>
    <w:rsid w:val="00A04E0A"/>
    <w:rsid w:val="00A04E8A"/>
    <w:rsid w:val="00A050F2"/>
    <w:rsid w:val="00A05315"/>
    <w:rsid w:val="00A0537C"/>
    <w:rsid w:val="00A054A5"/>
    <w:rsid w:val="00A055F1"/>
    <w:rsid w:val="00A05834"/>
    <w:rsid w:val="00A05872"/>
    <w:rsid w:val="00A05B79"/>
    <w:rsid w:val="00A05B85"/>
    <w:rsid w:val="00A05BC2"/>
    <w:rsid w:val="00A05C1B"/>
    <w:rsid w:val="00A05DF6"/>
    <w:rsid w:val="00A06103"/>
    <w:rsid w:val="00A061B2"/>
    <w:rsid w:val="00A06277"/>
    <w:rsid w:val="00A0631F"/>
    <w:rsid w:val="00A06342"/>
    <w:rsid w:val="00A06A99"/>
    <w:rsid w:val="00A06AC6"/>
    <w:rsid w:val="00A06F4A"/>
    <w:rsid w:val="00A06FE4"/>
    <w:rsid w:val="00A06FEB"/>
    <w:rsid w:val="00A07397"/>
    <w:rsid w:val="00A0786F"/>
    <w:rsid w:val="00A078FD"/>
    <w:rsid w:val="00A07AA6"/>
    <w:rsid w:val="00A07B70"/>
    <w:rsid w:val="00A07EC0"/>
    <w:rsid w:val="00A07FDE"/>
    <w:rsid w:val="00A100AD"/>
    <w:rsid w:val="00A10260"/>
    <w:rsid w:val="00A102B0"/>
    <w:rsid w:val="00A10371"/>
    <w:rsid w:val="00A10411"/>
    <w:rsid w:val="00A104CA"/>
    <w:rsid w:val="00A107C8"/>
    <w:rsid w:val="00A109A5"/>
    <w:rsid w:val="00A10A6D"/>
    <w:rsid w:val="00A10D27"/>
    <w:rsid w:val="00A10ED9"/>
    <w:rsid w:val="00A10F18"/>
    <w:rsid w:val="00A11018"/>
    <w:rsid w:val="00A110C1"/>
    <w:rsid w:val="00A1116E"/>
    <w:rsid w:val="00A114CF"/>
    <w:rsid w:val="00A11516"/>
    <w:rsid w:val="00A11787"/>
    <w:rsid w:val="00A11A7E"/>
    <w:rsid w:val="00A11C27"/>
    <w:rsid w:val="00A11DF1"/>
    <w:rsid w:val="00A11E3F"/>
    <w:rsid w:val="00A1201A"/>
    <w:rsid w:val="00A12326"/>
    <w:rsid w:val="00A12394"/>
    <w:rsid w:val="00A125A9"/>
    <w:rsid w:val="00A1289C"/>
    <w:rsid w:val="00A12B9A"/>
    <w:rsid w:val="00A13389"/>
    <w:rsid w:val="00A133AF"/>
    <w:rsid w:val="00A1352D"/>
    <w:rsid w:val="00A13A74"/>
    <w:rsid w:val="00A13C55"/>
    <w:rsid w:val="00A13E6B"/>
    <w:rsid w:val="00A14180"/>
    <w:rsid w:val="00A14407"/>
    <w:rsid w:val="00A144CC"/>
    <w:rsid w:val="00A1451B"/>
    <w:rsid w:val="00A14939"/>
    <w:rsid w:val="00A14A0B"/>
    <w:rsid w:val="00A14F64"/>
    <w:rsid w:val="00A14FA7"/>
    <w:rsid w:val="00A150CF"/>
    <w:rsid w:val="00A15260"/>
    <w:rsid w:val="00A152A7"/>
    <w:rsid w:val="00A15467"/>
    <w:rsid w:val="00A154A6"/>
    <w:rsid w:val="00A1553E"/>
    <w:rsid w:val="00A159AE"/>
    <w:rsid w:val="00A15C52"/>
    <w:rsid w:val="00A15C8E"/>
    <w:rsid w:val="00A15D0D"/>
    <w:rsid w:val="00A15FE5"/>
    <w:rsid w:val="00A16404"/>
    <w:rsid w:val="00A1644F"/>
    <w:rsid w:val="00A164AE"/>
    <w:rsid w:val="00A1687B"/>
    <w:rsid w:val="00A16B8F"/>
    <w:rsid w:val="00A16D63"/>
    <w:rsid w:val="00A16DC5"/>
    <w:rsid w:val="00A16F3C"/>
    <w:rsid w:val="00A170F5"/>
    <w:rsid w:val="00A17212"/>
    <w:rsid w:val="00A173FC"/>
    <w:rsid w:val="00A17423"/>
    <w:rsid w:val="00A17442"/>
    <w:rsid w:val="00A179AA"/>
    <w:rsid w:val="00A179E7"/>
    <w:rsid w:val="00A17A0A"/>
    <w:rsid w:val="00A17A16"/>
    <w:rsid w:val="00A17BBD"/>
    <w:rsid w:val="00A17CF4"/>
    <w:rsid w:val="00A17FB4"/>
    <w:rsid w:val="00A17FE5"/>
    <w:rsid w:val="00A20553"/>
    <w:rsid w:val="00A20802"/>
    <w:rsid w:val="00A2094E"/>
    <w:rsid w:val="00A20AEF"/>
    <w:rsid w:val="00A20D06"/>
    <w:rsid w:val="00A20D5D"/>
    <w:rsid w:val="00A2131D"/>
    <w:rsid w:val="00A213EC"/>
    <w:rsid w:val="00A2150C"/>
    <w:rsid w:val="00A21C6B"/>
    <w:rsid w:val="00A21CDF"/>
    <w:rsid w:val="00A21D1C"/>
    <w:rsid w:val="00A22553"/>
    <w:rsid w:val="00A227B5"/>
    <w:rsid w:val="00A2291A"/>
    <w:rsid w:val="00A229C8"/>
    <w:rsid w:val="00A22E2B"/>
    <w:rsid w:val="00A22F38"/>
    <w:rsid w:val="00A22F8E"/>
    <w:rsid w:val="00A2317C"/>
    <w:rsid w:val="00A23289"/>
    <w:rsid w:val="00A23503"/>
    <w:rsid w:val="00A23714"/>
    <w:rsid w:val="00A2378B"/>
    <w:rsid w:val="00A237DD"/>
    <w:rsid w:val="00A238BE"/>
    <w:rsid w:val="00A239A6"/>
    <w:rsid w:val="00A23AF9"/>
    <w:rsid w:val="00A23C54"/>
    <w:rsid w:val="00A23C8A"/>
    <w:rsid w:val="00A23C9F"/>
    <w:rsid w:val="00A23E83"/>
    <w:rsid w:val="00A23EAA"/>
    <w:rsid w:val="00A23F09"/>
    <w:rsid w:val="00A242F7"/>
    <w:rsid w:val="00A243C1"/>
    <w:rsid w:val="00A244D8"/>
    <w:rsid w:val="00A24726"/>
    <w:rsid w:val="00A248E0"/>
    <w:rsid w:val="00A2490E"/>
    <w:rsid w:val="00A24945"/>
    <w:rsid w:val="00A249FB"/>
    <w:rsid w:val="00A24FE2"/>
    <w:rsid w:val="00A25084"/>
    <w:rsid w:val="00A250E1"/>
    <w:rsid w:val="00A25342"/>
    <w:rsid w:val="00A255D5"/>
    <w:rsid w:val="00A2574D"/>
    <w:rsid w:val="00A25822"/>
    <w:rsid w:val="00A258B8"/>
    <w:rsid w:val="00A25B47"/>
    <w:rsid w:val="00A25CBB"/>
    <w:rsid w:val="00A25D86"/>
    <w:rsid w:val="00A25E12"/>
    <w:rsid w:val="00A25EEB"/>
    <w:rsid w:val="00A261CD"/>
    <w:rsid w:val="00A264D3"/>
    <w:rsid w:val="00A264EA"/>
    <w:rsid w:val="00A265CA"/>
    <w:rsid w:val="00A26667"/>
    <w:rsid w:val="00A26AAD"/>
    <w:rsid w:val="00A26B06"/>
    <w:rsid w:val="00A26C0C"/>
    <w:rsid w:val="00A26DBE"/>
    <w:rsid w:val="00A271B4"/>
    <w:rsid w:val="00A272C2"/>
    <w:rsid w:val="00A274AC"/>
    <w:rsid w:val="00A27D19"/>
    <w:rsid w:val="00A27D95"/>
    <w:rsid w:val="00A27E79"/>
    <w:rsid w:val="00A3028F"/>
    <w:rsid w:val="00A303C7"/>
    <w:rsid w:val="00A30560"/>
    <w:rsid w:val="00A30623"/>
    <w:rsid w:val="00A307C3"/>
    <w:rsid w:val="00A30B31"/>
    <w:rsid w:val="00A30CC5"/>
    <w:rsid w:val="00A30DE7"/>
    <w:rsid w:val="00A30DF7"/>
    <w:rsid w:val="00A31062"/>
    <w:rsid w:val="00A31067"/>
    <w:rsid w:val="00A31396"/>
    <w:rsid w:val="00A315CD"/>
    <w:rsid w:val="00A317F9"/>
    <w:rsid w:val="00A31928"/>
    <w:rsid w:val="00A319E0"/>
    <w:rsid w:val="00A31C05"/>
    <w:rsid w:val="00A31CA2"/>
    <w:rsid w:val="00A31E52"/>
    <w:rsid w:val="00A31FD3"/>
    <w:rsid w:val="00A32027"/>
    <w:rsid w:val="00A323ED"/>
    <w:rsid w:val="00A324A3"/>
    <w:rsid w:val="00A3262E"/>
    <w:rsid w:val="00A328A3"/>
    <w:rsid w:val="00A32BBD"/>
    <w:rsid w:val="00A332BE"/>
    <w:rsid w:val="00A33AA9"/>
    <w:rsid w:val="00A33CB9"/>
    <w:rsid w:val="00A33D3B"/>
    <w:rsid w:val="00A33F57"/>
    <w:rsid w:val="00A342B8"/>
    <w:rsid w:val="00A34457"/>
    <w:rsid w:val="00A349DA"/>
    <w:rsid w:val="00A34A1D"/>
    <w:rsid w:val="00A34D2F"/>
    <w:rsid w:val="00A34DB6"/>
    <w:rsid w:val="00A34E2C"/>
    <w:rsid w:val="00A351B8"/>
    <w:rsid w:val="00A3522D"/>
    <w:rsid w:val="00A35252"/>
    <w:rsid w:val="00A35310"/>
    <w:rsid w:val="00A354EE"/>
    <w:rsid w:val="00A35544"/>
    <w:rsid w:val="00A3606D"/>
    <w:rsid w:val="00A36232"/>
    <w:rsid w:val="00A36286"/>
    <w:rsid w:val="00A36AAA"/>
    <w:rsid w:val="00A36F37"/>
    <w:rsid w:val="00A36F86"/>
    <w:rsid w:val="00A36FE2"/>
    <w:rsid w:val="00A371D7"/>
    <w:rsid w:val="00A37241"/>
    <w:rsid w:val="00A375D3"/>
    <w:rsid w:val="00A375E4"/>
    <w:rsid w:val="00A3768A"/>
    <w:rsid w:val="00A37AF0"/>
    <w:rsid w:val="00A37CBC"/>
    <w:rsid w:val="00A37D55"/>
    <w:rsid w:val="00A37D84"/>
    <w:rsid w:val="00A40630"/>
    <w:rsid w:val="00A40BA7"/>
    <w:rsid w:val="00A40D32"/>
    <w:rsid w:val="00A41083"/>
    <w:rsid w:val="00A410C0"/>
    <w:rsid w:val="00A41528"/>
    <w:rsid w:val="00A41572"/>
    <w:rsid w:val="00A416ED"/>
    <w:rsid w:val="00A41916"/>
    <w:rsid w:val="00A41BE2"/>
    <w:rsid w:val="00A41EBE"/>
    <w:rsid w:val="00A42054"/>
    <w:rsid w:val="00A422D9"/>
    <w:rsid w:val="00A4235D"/>
    <w:rsid w:val="00A423ED"/>
    <w:rsid w:val="00A42482"/>
    <w:rsid w:val="00A424BC"/>
    <w:rsid w:val="00A42ABF"/>
    <w:rsid w:val="00A42B2A"/>
    <w:rsid w:val="00A42CC1"/>
    <w:rsid w:val="00A42E0C"/>
    <w:rsid w:val="00A42E2A"/>
    <w:rsid w:val="00A43493"/>
    <w:rsid w:val="00A43BDA"/>
    <w:rsid w:val="00A43C1D"/>
    <w:rsid w:val="00A43E28"/>
    <w:rsid w:val="00A43F5A"/>
    <w:rsid w:val="00A44133"/>
    <w:rsid w:val="00A44365"/>
    <w:rsid w:val="00A44463"/>
    <w:rsid w:val="00A44544"/>
    <w:rsid w:val="00A4458F"/>
    <w:rsid w:val="00A44C19"/>
    <w:rsid w:val="00A44CFA"/>
    <w:rsid w:val="00A44DB5"/>
    <w:rsid w:val="00A44E8C"/>
    <w:rsid w:val="00A44F8A"/>
    <w:rsid w:val="00A44FA1"/>
    <w:rsid w:val="00A4533F"/>
    <w:rsid w:val="00A45627"/>
    <w:rsid w:val="00A456BE"/>
    <w:rsid w:val="00A457FB"/>
    <w:rsid w:val="00A4589D"/>
    <w:rsid w:val="00A45A1B"/>
    <w:rsid w:val="00A45B34"/>
    <w:rsid w:val="00A45CFA"/>
    <w:rsid w:val="00A45F27"/>
    <w:rsid w:val="00A460A5"/>
    <w:rsid w:val="00A46186"/>
    <w:rsid w:val="00A461DC"/>
    <w:rsid w:val="00A463F6"/>
    <w:rsid w:val="00A46674"/>
    <w:rsid w:val="00A466BE"/>
    <w:rsid w:val="00A4672A"/>
    <w:rsid w:val="00A46828"/>
    <w:rsid w:val="00A468AF"/>
    <w:rsid w:val="00A46E2B"/>
    <w:rsid w:val="00A47112"/>
    <w:rsid w:val="00A471A2"/>
    <w:rsid w:val="00A47389"/>
    <w:rsid w:val="00A4766B"/>
    <w:rsid w:val="00A4795C"/>
    <w:rsid w:val="00A47AD6"/>
    <w:rsid w:val="00A47C0E"/>
    <w:rsid w:val="00A47DCF"/>
    <w:rsid w:val="00A50821"/>
    <w:rsid w:val="00A509F4"/>
    <w:rsid w:val="00A50A6B"/>
    <w:rsid w:val="00A50CB8"/>
    <w:rsid w:val="00A50F29"/>
    <w:rsid w:val="00A510B2"/>
    <w:rsid w:val="00A51121"/>
    <w:rsid w:val="00A5115F"/>
    <w:rsid w:val="00A515B2"/>
    <w:rsid w:val="00A515FB"/>
    <w:rsid w:val="00A51752"/>
    <w:rsid w:val="00A517EA"/>
    <w:rsid w:val="00A52032"/>
    <w:rsid w:val="00A52053"/>
    <w:rsid w:val="00A52587"/>
    <w:rsid w:val="00A5266D"/>
    <w:rsid w:val="00A5268F"/>
    <w:rsid w:val="00A52710"/>
    <w:rsid w:val="00A52D91"/>
    <w:rsid w:val="00A52FBF"/>
    <w:rsid w:val="00A530F2"/>
    <w:rsid w:val="00A53122"/>
    <w:rsid w:val="00A53131"/>
    <w:rsid w:val="00A53277"/>
    <w:rsid w:val="00A53360"/>
    <w:rsid w:val="00A53535"/>
    <w:rsid w:val="00A536BA"/>
    <w:rsid w:val="00A5370D"/>
    <w:rsid w:val="00A53979"/>
    <w:rsid w:val="00A53A4A"/>
    <w:rsid w:val="00A53CA5"/>
    <w:rsid w:val="00A53D62"/>
    <w:rsid w:val="00A5400C"/>
    <w:rsid w:val="00A544AC"/>
    <w:rsid w:val="00A546FB"/>
    <w:rsid w:val="00A54EC9"/>
    <w:rsid w:val="00A54F86"/>
    <w:rsid w:val="00A5525C"/>
    <w:rsid w:val="00A5529B"/>
    <w:rsid w:val="00A5540C"/>
    <w:rsid w:val="00A55596"/>
    <w:rsid w:val="00A557C0"/>
    <w:rsid w:val="00A558E5"/>
    <w:rsid w:val="00A55A58"/>
    <w:rsid w:val="00A55D86"/>
    <w:rsid w:val="00A55E08"/>
    <w:rsid w:val="00A560EE"/>
    <w:rsid w:val="00A56226"/>
    <w:rsid w:val="00A563B3"/>
    <w:rsid w:val="00A56837"/>
    <w:rsid w:val="00A56A95"/>
    <w:rsid w:val="00A57472"/>
    <w:rsid w:val="00A574A9"/>
    <w:rsid w:val="00A574C1"/>
    <w:rsid w:val="00A57583"/>
    <w:rsid w:val="00A57A86"/>
    <w:rsid w:val="00A57ACB"/>
    <w:rsid w:val="00A57B6B"/>
    <w:rsid w:val="00A57D59"/>
    <w:rsid w:val="00A57DCC"/>
    <w:rsid w:val="00A60273"/>
    <w:rsid w:val="00A60465"/>
    <w:rsid w:val="00A60685"/>
    <w:rsid w:val="00A606D1"/>
    <w:rsid w:val="00A6073E"/>
    <w:rsid w:val="00A608A6"/>
    <w:rsid w:val="00A609A0"/>
    <w:rsid w:val="00A60AC5"/>
    <w:rsid w:val="00A60B0F"/>
    <w:rsid w:val="00A60C1E"/>
    <w:rsid w:val="00A60D84"/>
    <w:rsid w:val="00A60E1F"/>
    <w:rsid w:val="00A60F0B"/>
    <w:rsid w:val="00A60F33"/>
    <w:rsid w:val="00A61261"/>
    <w:rsid w:val="00A615E7"/>
    <w:rsid w:val="00A61640"/>
    <w:rsid w:val="00A6178F"/>
    <w:rsid w:val="00A61A72"/>
    <w:rsid w:val="00A61BB6"/>
    <w:rsid w:val="00A61E62"/>
    <w:rsid w:val="00A61F03"/>
    <w:rsid w:val="00A6237A"/>
    <w:rsid w:val="00A6251D"/>
    <w:rsid w:val="00A62578"/>
    <w:rsid w:val="00A62924"/>
    <w:rsid w:val="00A62AB3"/>
    <w:rsid w:val="00A62ACE"/>
    <w:rsid w:val="00A62C75"/>
    <w:rsid w:val="00A62D6E"/>
    <w:rsid w:val="00A62DDC"/>
    <w:rsid w:val="00A62E0E"/>
    <w:rsid w:val="00A62E43"/>
    <w:rsid w:val="00A62FB7"/>
    <w:rsid w:val="00A62FD1"/>
    <w:rsid w:val="00A630EE"/>
    <w:rsid w:val="00A63286"/>
    <w:rsid w:val="00A635D5"/>
    <w:rsid w:val="00A63B5F"/>
    <w:rsid w:val="00A63BF1"/>
    <w:rsid w:val="00A63FE5"/>
    <w:rsid w:val="00A642BD"/>
    <w:rsid w:val="00A6455B"/>
    <w:rsid w:val="00A6468A"/>
    <w:rsid w:val="00A64837"/>
    <w:rsid w:val="00A64A0B"/>
    <w:rsid w:val="00A64BD6"/>
    <w:rsid w:val="00A64CC0"/>
    <w:rsid w:val="00A64D9F"/>
    <w:rsid w:val="00A650F8"/>
    <w:rsid w:val="00A6513E"/>
    <w:rsid w:val="00A651B3"/>
    <w:rsid w:val="00A65572"/>
    <w:rsid w:val="00A65A8F"/>
    <w:rsid w:val="00A65BE4"/>
    <w:rsid w:val="00A66036"/>
    <w:rsid w:val="00A6604E"/>
    <w:rsid w:val="00A661F8"/>
    <w:rsid w:val="00A66659"/>
    <w:rsid w:val="00A66AE2"/>
    <w:rsid w:val="00A66D28"/>
    <w:rsid w:val="00A66D62"/>
    <w:rsid w:val="00A66E41"/>
    <w:rsid w:val="00A66EBB"/>
    <w:rsid w:val="00A67208"/>
    <w:rsid w:val="00A6740C"/>
    <w:rsid w:val="00A676B3"/>
    <w:rsid w:val="00A677F0"/>
    <w:rsid w:val="00A67B46"/>
    <w:rsid w:val="00A67BA3"/>
    <w:rsid w:val="00A67DD7"/>
    <w:rsid w:val="00A67F36"/>
    <w:rsid w:val="00A67FA0"/>
    <w:rsid w:val="00A702A4"/>
    <w:rsid w:val="00A70356"/>
    <w:rsid w:val="00A70479"/>
    <w:rsid w:val="00A7082A"/>
    <w:rsid w:val="00A70998"/>
    <w:rsid w:val="00A70BEC"/>
    <w:rsid w:val="00A70D25"/>
    <w:rsid w:val="00A70D77"/>
    <w:rsid w:val="00A70F99"/>
    <w:rsid w:val="00A71072"/>
    <w:rsid w:val="00A715F7"/>
    <w:rsid w:val="00A71A5E"/>
    <w:rsid w:val="00A71B35"/>
    <w:rsid w:val="00A71C06"/>
    <w:rsid w:val="00A71CB3"/>
    <w:rsid w:val="00A72557"/>
    <w:rsid w:val="00A72563"/>
    <w:rsid w:val="00A72615"/>
    <w:rsid w:val="00A726CB"/>
    <w:rsid w:val="00A72D4C"/>
    <w:rsid w:val="00A730C1"/>
    <w:rsid w:val="00A7315E"/>
    <w:rsid w:val="00A7326B"/>
    <w:rsid w:val="00A73628"/>
    <w:rsid w:val="00A73719"/>
    <w:rsid w:val="00A738BC"/>
    <w:rsid w:val="00A73926"/>
    <w:rsid w:val="00A7394C"/>
    <w:rsid w:val="00A73A8A"/>
    <w:rsid w:val="00A73B7D"/>
    <w:rsid w:val="00A73D16"/>
    <w:rsid w:val="00A73E19"/>
    <w:rsid w:val="00A73F9F"/>
    <w:rsid w:val="00A74111"/>
    <w:rsid w:val="00A74290"/>
    <w:rsid w:val="00A7437C"/>
    <w:rsid w:val="00A74427"/>
    <w:rsid w:val="00A7446B"/>
    <w:rsid w:val="00A74566"/>
    <w:rsid w:val="00A748B2"/>
    <w:rsid w:val="00A74AE7"/>
    <w:rsid w:val="00A74C32"/>
    <w:rsid w:val="00A74CF5"/>
    <w:rsid w:val="00A74E5A"/>
    <w:rsid w:val="00A7533E"/>
    <w:rsid w:val="00A753C3"/>
    <w:rsid w:val="00A75411"/>
    <w:rsid w:val="00A756B8"/>
    <w:rsid w:val="00A7571A"/>
    <w:rsid w:val="00A759DA"/>
    <w:rsid w:val="00A75A9B"/>
    <w:rsid w:val="00A75E48"/>
    <w:rsid w:val="00A763C3"/>
    <w:rsid w:val="00A764B5"/>
    <w:rsid w:val="00A7685F"/>
    <w:rsid w:val="00A76A34"/>
    <w:rsid w:val="00A76F9B"/>
    <w:rsid w:val="00A77043"/>
    <w:rsid w:val="00A77089"/>
    <w:rsid w:val="00A77116"/>
    <w:rsid w:val="00A776EB"/>
    <w:rsid w:val="00A777CC"/>
    <w:rsid w:val="00A77A78"/>
    <w:rsid w:val="00A77A9F"/>
    <w:rsid w:val="00A77D6A"/>
    <w:rsid w:val="00A80202"/>
    <w:rsid w:val="00A802E7"/>
    <w:rsid w:val="00A80874"/>
    <w:rsid w:val="00A80A93"/>
    <w:rsid w:val="00A80AFA"/>
    <w:rsid w:val="00A8122B"/>
    <w:rsid w:val="00A812A4"/>
    <w:rsid w:val="00A8140E"/>
    <w:rsid w:val="00A8195B"/>
    <w:rsid w:val="00A81B01"/>
    <w:rsid w:val="00A81ED0"/>
    <w:rsid w:val="00A81F38"/>
    <w:rsid w:val="00A82620"/>
    <w:rsid w:val="00A8267E"/>
    <w:rsid w:val="00A827C2"/>
    <w:rsid w:val="00A82900"/>
    <w:rsid w:val="00A82996"/>
    <w:rsid w:val="00A82C34"/>
    <w:rsid w:val="00A82E29"/>
    <w:rsid w:val="00A82F93"/>
    <w:rsid w:val="00A83165"/>
    <w:rsid w:val="00A831A8"/>
    <w:rsid w:val="00A831E1"/>
    <w:rsid w:val="00A8355C"/>
    <w:rsid w:val="00A83749"/>
    <w:rsid w:val="00A83BB4"/>
    <w:rsid w:val="00A8429E"/>
    <w:rsid w:val="00A84364"/>
    <w:rsid w:val="00A84376"/>
    <w:rsid w:val="00A84499"/>
    <w:rsid w:val="00A844A9"/>
    <w:rsid w:val="00A8469B"/>
    <w:rsid w:val="00A846B6"/>
    <w:rsid w:val="00A84980"/>
    <w:rsid w:val="00A84981"/>
    <w:rsid w:val="00A84BA7"/>
    <w:rsid w:val="00A84BCD"/>
    <w:rsid w:val="00A84DAE"/>
    <w:rsid w:val="00A84E81"/>
    <w:rsid w:val="00A850ED"/>
    <w:rsid w:val="00A8520A"/>
    <w:rsid w:val="00A855C5"/>
    <w:rsid w:val="00A85808"/>
    <w:rsid w:val="00A85893"/>
    <w:rsid w:val="00A85CBD"/>
    <w:rsid w:val="00A8612A"/>
    <w:rsid w:val="00A86214"/>
    <w:rsid w:val="00A8652A"/>
    <w:rsid w:val="00A868F6"/>
    <w:rsid w:val="00A86E35"/>
    <w:rsid w:val="00A86FDB"/>
    <w:rsid w:val="00A87138"/>
    <w:rsid w:val="00A87245"/>
    <w:rsid w:val="00A8743A"/>
    <w:rsid w:val="00A8757C"/>
    <w:rsid w:val="00A875F9"/>
    <w:rsid w:val="00A87674"/>
    <w:rsid w:val="00A878B7"/>
    <w:rsid w:val="00A878E3"/>
    <w:rsid w:val="00A8794D"/>
    <w:rsid w:val="00A87D2D"/>
    <w:rsid w:val="00A87D3D"/>
    <w:rsid w:val="00A87DAB"/>
    <w:rsid w:val="00A87EDB"/>
    <w:rsid w:val="00A87FEB"/>
    <w:rsid w:val="00A90043"/>
    <w:rsid w:val="00A9012E"/>
    <w:rsid w:val="00A90536"/>
    <w:rsid w:val="00A9062E"/>
    <w:rsid w:val="00A90839"/>
    <w:rsid w:val="00A90988"/>
    <w:rsid w:val="00A90A4F"/>
    <w:rsid w:val="00A90A70"/>
    <w:rsid w:val="00A90DAD"/>
    <w:rsid w:val="00A90E4C"/>
    <w:rsid w:val="00A90E77"/>
    <w:rsid w:val="00A90E8F"/>
    <w:rsid w:val="00A9101D"/>
    <w:rsid w:val="00A9115D"/>
    <w:rsid w:val="00A912B6"/>
    <w:rsid w:val="00A913FA"/>
    <w:rsid w:val="00A918BC"/>
    <w:rsid w:val="00A91938"/>
    <w:rsid w:val="00A91A3A"/>
    <w:rsid w:val="00A91FC7"/>
    <w:rsid w:val="00A91FCE"/>
    <w:rsid w:val="00A92159"/>
    <w:rsid w:val="00A921D1"/>
    <w:rsid w:val="00A92304"/>
    <w:rsid w:val="00A9230F"/>
    <w:rsid w:val="00A924AC"/>
    <w:rsid w:val="00A9264B"/>
    <w:rsid w:val="00A9268A"/>
    <w:rsid w:val="00A926A4"/>
    <w:rsid w:val="00A92AE8"/>
    <w:rsid w:val="00A92FFC"/>
    <w:rsid w:val="00A93257"/>
    <w:rsid w:val="00A9331E"/>
    <w:rsid w:val="00A93761"/>
    <w:rsid w:val="00A93AD7"/>
    <w:rsid w:val="00A93C27"/>
    <w:rsid w:val="00A93CA2"/>
    <w:rsid w:val="00A9463E"/>
    <w:rsid w:val="00A947DC"/>
    <w:rsid w:val="00A94868"/>
    <w:rsid w:val="00A948F5"/>
    <w:rsid w:val="00A94E78"/>
    <w:rsid w:val="00A95040"/>
    <w:rsid w:val="00A95049"/>
    <w:rsid w:val="00A95400"/>
    <w:rsid w:val="00A95C7F"/>
    <w:rsid w:val="00A95DC9"/>
    <w:rsid w:val="00A95DCA"/>
    <w:rsid w:val="00A95F10"/>
    <w:rsid w:val="00A95F17"/>
    <w:rsid w:val="00A961A6"/>
    <w:rsid w:val="00A96898"/>
    <w:rsid w:val="00A96ACD"/>
    <w:rsid w:val="00A96B39"/>
    <w:rsid w:val="00A96C54"/>
    <w:rsid w:val="00A96CC9"/>
    <w:rsid w:val="00A96D21"/>
    <w:rsid w:val="00A96F9E"/>
    <w:rsid w:val="00A9747A"/>
    <w:rsid w:val="00A97818"/>
    <w:rsid w:val="00A97836"/>
    <w:rsid w:val="00A97CA0"/>
    <w:rsid w:val="00A97CD5"/>
    <w:rsid w:val="00A97D3C"/>
    <w:rsid w:val="00A97EDC"/>
    <w:rsid w:val="00AA021E"/>
    <w:rsid w:val="00AA0325"/>
    <w:rsid w:val="00AA0880"/>
    <w:rsid w:val="00AA093B"/>
    <w:rsid w:val="00AA0A42"/>
    <w:rsid w:val="00AA0E61"/>
    <w:rsid w:val="00AA0E8C"/>
    <w:rsid w:val="00AA1078"/>
    <w:rsid w:val="00AA10C8"/>
    <w:rsid w:val="00AA10DB"/>
    <w:rsid w:val="00AA1177"/>
    <w:rsid w:val="00AA11F0"/>
    <w:rsid w:val="00AA1632"/>
    <w:rsid w:val="00AA1CA8"/>
    <w:rsid w:val="00AA20A0"/>
    <w:rsid w:val="00AA21C4"/>
    <w:rsid w:val="00AA247E"/>
    <w:rsid w:val="00AA2670"/>
    <w:rsid w:val="00AA26DA"/>
    <w:rsid w:val="00AA27C0"/>
    <w:rsid w:val="00AA280F"/>
    <w:rsid w:val="00AA2874"/>
    <w:rsid w:val="00AA2968"/>
    <w:rsid w:val="00AA2995"/>
    <w:rsid w:val="00AA2A89"/>
    <w:rsid w:val="00AA2D49"/>
    <w:rsid w:val="00AA2D84"/>
    <w:rsid w:val="00AA3047"/>
    <w:rsid w:val="00AA3092"/>
    <w:rsid w:val="00AA33D0"/>
    <w:rsid w:val="00AA348B"/>
    <w:rsid w:val="00AA3634"/>
    <w:rsid w:val="00AA36FF"/>
    <w:rsid w:val="00AA37E1"/>
    <w:rsid w:val="00AA393D"/>
    <w:rsid w:val="00AA3B74"/>
    <w:rsid w:val="00AA3C0C"/>
    <w:rsid w:val="00AA3CB4"/>
    <w:rsid w:val="00AA3E1B"/>
    <w:rsid w:val="00AA3E86"/>
    <w:rsid w:val="00AA3F64"/>
    <w:rsid w:val="00AA3FCA"/>
    <w:rsid w:val="00AA4005"/>
    <w:rsid w:val="00AA4327"/>
    <w:rsid w:val="00AA442D"/>
    <w:rsid w:val="00AA4631"/>
    <w:rsid w:val="00AA4749"/>
    <w:rsid w:val="00AA49DD"/>
    <w:rsid w:val="00AA4A0E"/>
    <w:rsid w:val="00AA515D"/>
    <w:rsid w:val="00AA55B0"/>
    <w:rsid w:val="00AA57B3"/>
    <w:rsid w:val="00AA5837"/>
    <w:rsid w:val="00AA587A"/>
    <w:rsid w:val="00AA5909"/>
    <w:rsid w:val="00AA59E6"/>
    <w:rsid w:val="00AA5C0B"/>
    <w:rsid w:val="00AA5C3B"/>
    <w:rsid w:val="00AA5C73"/>
    <w:rsid w:val="00AA5CF5"/>
    <w:rsid w:val="00AA5E2A"/>
    <w:rsid w:val="00AA60A3"/>
    <w:rsid w:val="00AA60B8"/>
    <w:rsid w:val="00AA6139"/>
    <w:rsid w:val="00AA6181"/>
    <w:rsid w:val="00AA61A0"/>
    <w:rsid w:val="00AA61E1"/>
    <w:rsid w:val="00AA626C"/>
    <w:rsid w:val="00AA668C"/>
    <w:rsid w:val="00AA66C4"/>
    <w:rsid w:val="00AA67F4"/>
    <w:rsid w:val="00AA68AC"/>
    <w:rsid w:val="00AA6AA0"/>
    <w:rsid w:val="00AA6B7F"/>
    <w:rsid w:val="00AA6FC1"/>
    <w:rsid w:val="00AA702F"/>
    <w:rsid w:val="00AA71D2"/>
    <w:rsid w:val="00AA7208"/>
    <w:rsid w:val="00AA72A7"/>
    <w:rsid w:val="00AA75E8"/>
    <w:rsid w:val="00AA76A0"/>
    <w:rsid w:val="00AA76A2"/>
    <w:rsid w:val="00AA76E7"/>
    <w:rsid w:val="00AA7798"/>
    <w:rsid w:val="00AA7860"/>
    <w:rsid w:val="00AA7AB8"/>
    <w:rsid w:val="00AA7C5C"/>
    <w:rsid w:val="00AA7C67"/>
    <w:rsid w:val="00AB00C8"/>
    <w:rsid w:val="00AB0240"/>
    <w:rsid w:val="00AB05DE"/>
    <w:rsid w:val="00AB0649"/>
    <w:rsid w:val="00AB0D17"/>
    <w:rsid w:val="00AB0E5B"/>
    <w:rsid w:val="00AB0E70"/>
    <w:rsid w:val="00AB0ED5"/>
    <w:rsid w:val="00AB18BC"/>
    <w:rsid w:val="00AB1B89"/>
    <w:rsid w:val="00AB1B98"/>
    <w:rsid w:val="00AB1E00"/>
    <w:rsid w:val="00AB1E4A"/>
    <w:rsid w:val="00AB1F12"/>
    <w:rsid w:val="00AB1FBB"/>
    <w:rsid w:val="00AB2819"/>
    <w:rsid w:val="00AB2B30"/>
    <w:rsid w:val="00AB3147"/>
    <w:rsid w:val="00AB3419"/>
    <w:rsid w:val="00AB37EA"/>
    <w:rsid w:val="00AB384D"/>
    <w:rsid w:val="00AB38E6"/>
    <w:rsid w:val="00AB3A01"/>
    <w:rsid w:val="00AB3AB4"/>
    <w:rsid w:val="00AB3D51"/>
    <w:rsid w:val="00AB3D89"/>
    <w:rsid w:val="00AB3E1E"/>
    <w:rsid w:val="00AB3E5A"/>
    <w:rsid w:val="00AB3FDC"/>
    <w:rsid w:val="00AB4131"/>
    <w:rsid w:val="00AB42C4"/>
    <w:rsid w:val="00AB4582"/>
    <w:rsid w:val="00AB46A9"/>
    <w:rsid w:val="00AB4770"/>
    <w:rsid w:val="00AB4FAB"/>
    <w:rsid w:val="00AB5375"/>
    <w:rsid w:val="00AB538A"/>
    <w:rsid w:val="00AB5436"/>
    <w:rsid w:val="00AB5596"/>
    <w:rsid w:val="00AB5736"/>
    <w:rsid w:val="00AB57BA"/>
    <w:rsid w:val="00AB592B"/>
    <w:rsid w:val="00AB5966"/>
    <w:rsid w:val="00AB5998"/>
    <w:rsid w:val="00AB5B44"/>
    <w:rsid w:val="00AB5B48"/>
    <w:rsid w:val="00AB5F30"/>
    <w:rsid w:val="00AB61DC"/>
    <w:rsid w:val="00AB626B"/>
    <w:rsid w:val="00AB6985"/>
    <w:rsid w:val="00AB6CA9"/>
    <w:rsid w:val="00AB6D41"/>
    <w:rsid w:val="00AB6E5F"/>
    <w:rsid w:val="00AB701B"/>
    <w:rsid w:val="00AB7137"/>
    <w:rsid w:val="00AB7250"/>
    <w:rsid w:val="00AB7259"/>
    <w:rsid w:val="00AB782C"/>
    <w:rsid w:val="00AB7B94"/>
    <w:rsid w:val="00AB7C61"/>
    <w:rsid w:val="00AC028E"/>
    <w:rsid w:val="00AC06A0"/>
    <w:rsid w:val="00AC0723"/>
    <w:rsid w:val="00AC0BDD"/>
    <w:rsid w:val="00AC0DA3"/>
    <w:rsid w:val="00AC10ED"/>
    <w:rsid w:val="00AC149E"/>
    <w:rsid w:val="00AC186C"/>
    <w:rsid w:val="00AC1946"/>
    <w:rsid w:val="00AC1A7B"/>
    <w:rsid w:val="00AC1B84"/>
    <w:rsid w:val="00AC1E5A"/>
    <w:rsid w:val="00AC1E71"/>
    <w:rsid w:val="00AC207F"/>
    <w:rsid w:val="00AC2543"/>
    <w:rsid w:val="00AC26EC"/>
    <w:rsid w:val="00AC29EA"/>
    <w:rsid w:val="00AC2A5C"/>
    <w:rsid w:val="00AC2A8B"/>
    <w:rsid w:val="00AC2AE8"/>
    <w:rsid w:val="00AC2B18"/>
    <w:rsid w:val="00AC2B91"/>
    <w:rsid w:val="00AC2C55"/>
    <w:rsid w:val="00AC2CA6"/>
    <w:rsid w:val="00AC2DC4"/>
    <w:rsid w:val="00AC2E8E"/>
    <w:rsid w:val="00AC2FDF"/>
    <w:rsid w:val="00AC31ED"/>
    <w:rsid w:val="00AC3301"/>
    <w:rsid w:val="00AC34F5"/>
    <w:rsid w:val="00AC37FE"/>
    <w:rsid w:val="00AC38A3"/>
    <w:rsid w:val="00AC3986"/>
    <w:rsid w:val="00AC3AFC"/>
    <w:rsid w:val="00AC3D8B"/>
    <w:rsid w:val="00AC3EE8"/>
    <w:rsid w:val="00AC4012"/>
    <w:rsid w:val="00AC43A2"/>
    <w:rsid w:val="00AC43DF"/>
    <w:rsid w:val="00AC44A4"/>
    <w:rsid w:val="00AC485D"/>
    <w:rsid w:val="00AC48AB"/>
    <w:rsid w:val="00AC492B"/>
    <w:rsid w:val="00AC4A5E"/>
    <w:rsid w:val="00AC4AC3"/>
    <w:rsid w:val="00AC4B08"/>
    <w:rsid w:val="00AC4C54"/>
    <w:rsid w:val="00AC5370"/>
    <w:rsid w:val="00AC53AB"/>
    <w:rsid w:val="00AC55E4"/>
    <w:rsid w:val="00AC5649"/>
    <w:rsid w:val="00AC5665"/>
    <w:rsid w:val="00AC56A2"/>
    <w:rsid w:val="00AC56E9"/>
    <w:rsid w:val="00AC5A12"/>
    <w:rsid w:val="00AC5A4B"/>
    <w:rsid w:val="00AC5A88"/>
    <w:rsid w:val="00AC5C34"/>
    <w:rsid w:val="00AC5C36"/>
    <w:rsid w:val="00AC5D72"/>
    <w:rsid w:val="00AC5E2D"/>
    <w:rsid w:val="00AC5E84"/>
    <w:rsid w:val="00AC5EB0"/>
    <w:rsid w:val="00AC5EC3"/>
    <w:rsid w:val="00AC5FAF"/>
    <w:rsid w:val="00AC6153"/>
    <w:rsid w:val="00AC6256"/>
    <w:rsid w:val="00AC671B"/>
    <w:rsid w:val="00AC6A7E"/>
    <w:rsid w:val="00AC6CFA"/>
    <w:rsid w:val="00AC6D08"/>
    <w:rsid w:val="00AC6D4D"/>
    <w:rsid w:val="00AC6FED"/>
    <w:rsid w:val="00AC7054"/>
    <w:rsid w:val="00AC7436"/>
    <w:rsid w:val="00AC7442"/>
    <w:rsid w:val="00AC795F"/>
    <w:rsid w:val="00AC7C22"/>
    <w:rsid w:val="00AC7F08"/>
    <w:rsid w:val="00AC7F4B"/>
    <w:rsid w:val="00AD0029"/>
    <w:rsid w:val="00AD0174"/>
    <w:rsid w:val="00AD018E"/>
    <w:rsid w:val="00AD01DB"/>
    <w:rsid w:val="00AD01E7"/>
    <w:rsid w:val="00AD0314"/>
    <w:rsid w:val="00AD04DF"/>
    <w:rsid w:val="00AD093F"/>
    <w:rsid w:val="00AD0A01"/>
    <w:rsid w:val="00AD0A8A"/>
    <w:rsid w:val="00AD0BA3"/>
    <w:rsid w:val="00AD0BEA"/>
    <w:rsid w:val="00AD0C53"/>
    <w:rsid w:val="00AD0D4C"/>
    <w:rsid w:val="00AD11CE"/>
    <w:rsid w:val="00AD15FA"/>
    <w:rsid w:val="00AD17FC"/>
    <w:rsid w:val="00AD189C"/>
    <w:rsid w:val="00AD1A20"/>
    <w:rsid w:val="00AD1A43"/>
    <w:rsid w:val="00AD1C16"/>
    <w:rsid w:val="00AD1CDC"/>
    <w:rsid w:val="00AD1ED3"/>
    <w:rsid w:val="00AD2250"/>
    <w:rsid w:val="00AD23E9"/>
    <w:rsid w:val="00AD2A25"/>
    <w:rsid w:val="00AD2EAB"/>
    <w:rsid w:val="00AD2EF3"/>
    <w:rsid w:val="00AD2F6C"/>
    <w:rsid w:val="00AD31DF"/>
    <w:rsid w:val="00AD3602"/>
    <w:rsid w:val="00AD380F"/>
    <w:rsid w:val="00AD3B32"/>
    <w:rsid w:val="00AD3B8B"/>
    <w:rsid w:val="00AD3F2D"/>
    <w:rsid w:val="00AD3FFE"/>
    <w:rsid w:val="00AD4194"/>
    <w:rsid w:val="00AD445C"/>
    <w:rsid w:val="00AD44EA"/>
    <w:rsid w:val="00AD48EB"/>
    <w:rsid w:val="00AD4E5F"/>
    <w:rsid w:val="00AD5032"/>
    <w:rsid w:val="00AD5088"/>
    <w:rsid w:val="00AD5250"/>
    <w:rsid w:val="00AD52E8"/>
    <w:rsid w:val="00AD532A"/>
    <w:rsid w:val="00AD5457"/>
    <w:rsid w:val="00AD56D6"/>
    <w:rsid w:val="00AD56FF"/>
    <w:rsid w:val="00AD5A12"/>
    <w:rsid w:val="00AD5D46"/>
    <w:rsid w:val="00AD5E74"/>
    <w:rsid w:val="00AD5F9D"/>
    <w:rsid w:val="00AD6524"/>
    <w:rsid w:val="00AD6579"/>
    <w:rsid w:val="00AD67E8"/>
    <w:rsid w:val="00AD681A"/>
    <w:rsid w:val="00AD6AD1"/>
    <w:rsid w:val="00AD6B1F"/>
    <w:rsid w:val="00AD6CE1"/>
    <w:rsid w:val="00AD6CFB"/>
    <w:rsid w:val="00AD6E9A"/>
    <w:rsid w:val="00AD6E9C"/>
    <w:rsid w:val="00AD6F41"/>
    <w:rsid w:val="00AD6FC2"/>
    <w:rsid w:val="00AD709A"/>
    <w:rsid w:val="00AD71BF"/>
    <w:rsid w:val="00AD757B"/>
    <w:rsid w:val="00AD7ADE"/>
    <w:rsid w:val="00AD7D40"/>
    <w:rsid w:val="00AD7F81"/>
    <w:rsid w:val="00AD7FDC"/>
    <w:rsid w:val="00AE00AE"/>
    <w:rsid w:val="00AE0507"/>
    <w:rsid w:val="00AE0538"/>
    <w:rsid w:val="00AE0654"/>
    <w:rsid w:val="00AE082C"/>
    <w:rsid w:val="00AE0886"/>
    <w:rsid w:val="00AE0D1D"/>
    <w:rsid w:val="00AE0DB6"/>
    <w:rsid w:val="00AE0ECD"/>
    <w:rsid w:val="00AE0FA8"/>
    <w:rsid w:val="00AE10A4"/>
    <w:rsid w:val="00AE135A"/>
    <w:rsid w:val="00AE16D2"/>
    <w:rsid w:val="00AE1AB8"/>
    <w:rsid w:val="00AE1BF9"/>
    <w:rsid w:val="00AE1C8E"/>
    <w:rsid w:val="00AE1CE5"/>
    <w:rsid w:val="00AE1DEE"/>
    <w:rsid w:val="00AE200F"/>
    <w:rsid w:val="00AE20D9"/>
    <w:rsid w:val="00AE226B"/>
    <w:rsid w:val="00AE2389"/>
    <w:rsid w:val="00AE2898"/>
    <w:rsid w:val="00AE28F3"/>
    <w:rsid w:val="00AE2B13"/>
    <w:rsid w:val="00AE2CA1"/>
    <w:rsid w:val="00AE2D35"/>
    <w:rsid w:val="00AE2F3A"/>
    <w:rsid w:val="00AE2FA2"/>
    <w:rsid w:val="00AE2FCA"/>
    <w:rsid w:val="00AE3031"/>
    <w:rsid w:val="00AE326F"/>
    <w:rsid w:val="00AE34C4"/>
    <w:rsid w:val="00AE355C"/>
    <w:rsid w:val="00AE3638"/>
    <w:rsid w:val="00AE36BD"/>
    <w:rsid w:val="00AE36D5"/>
    <w:rsid w:val="00AE3893"/>
    <w:rsid w:val="00AE39B4"/>
    <w:rsid w:val="00AE3D81"/>
    <w:rsid w:val="00AE3E6F"/>
    <w:rsid w:val="00AE3ED0"/>
    <w:rsid w:val="00AE42A0"/>
    <w:rsid w:val="00AE45FB"/>
    <w:rsid w:val="00AE47DF"/>
    <w:rsid w:val="00AE48DE"/>
    <w:rsid w:val="00AE50BC"/>
    <w:rsid w:val="00AE50CF"/>
    <w:rsid w:val="00AE515A"/>
    <w:rsid w:val="00AE52FC"/>
    <w:rsid w:val="00AE5BB0"/>
    <w:rsid w:val="00AE5CB0"/>
    <w:rsid w:val="00AE5D65"/>
    <w:rsid w:val="00AE5EB0"/>
    <w:rsid w:val="00AE623B"/>
    <w:rsid w:val="00AE6407"/>
    <w:rsid w:val="00AE67E2"/>
    <w:rsid w:val="00AE69D4"/>
    <w:rsid w:val="00AE6A86"/>
    <w:rsid w:val="00AE6B4A"/>
    <w:rsid w:val="00AE6EB1"/>
    <w:rsid w:val="00AE7101"/>
    <w:rsid w:val="00AE725D"/>
    <w:rsid w:val="00AE779C"/>
    <w:rsid w:val="00AE799D"/>
    <w:rsid w:val="00AE79D9"/>
    <w:rsid w:val="00AE7DA9"/>
    <w:rsid w:val="00AE7FD4"/>
    <w:rsid w:val="00AF002D"/>
    <w:rsid w:val="00AF00B9"/>
    <w:rsid w:val="00AF0117"/>
    <w:rsid w:val="00AF0266"/>
    <w:rsid w:val="00AF0421"/>
    <w:rsid w:val="00AF0790"/>
    <w:rsid w:val="00AF0A39"/>
    <w:rsid w:val="00AF0A80"/>
    <w:rsid w:val="00AF0AE4"/>
    <w:rsid w:val="00AF0C0E"/>
    <w:rsid w:val="00AF0D12"/>
    <w:rsid w:val="00AF0E0C"/>
    <w:rsid w:val="00AF12CF"/>
    <w:rsid w:val="00AF138F"/>
    <w:rsid w:val="00AF13CD"/>
    <w:rsid w:val="00AF15FB"/>
    <w:rsid w:val="00AF16B8"/>
    <w:rsid w:val="00AF182D"/>
    <w:rsid w:val="00AF1852"/>
    <w:rsid w:val="00AF1EAE"/>
    <w:rsid w:val="00AF1F03"/>
    <w:rsid w:val="00AF1F9F"/>
    <w:rsid w:val="00AF1FE1"/>
    <w:rsid w:val="00AF2190"/>
    <w:rsid w:val="00AF21C4"/>
    <w:rsid w:val="00AF220E"/>
    <w:rsid w:val="00AF23A9"/>
    <w:rsid w:val="00AF2769"/>
    <w:rsid w:val="00AF2801"/>
    <w:rsid w:val="00AF28EE"/>
    <w:rsid w:val="00AF294A"/>
    <w:rsid w:val="00AF2AE8"/>
    <w:rsid w:val="00AF2CB7"/>
    <w:rsid w:val="00AF2FBA"/>
    <w:rsid w:val="00AF30A2"/>
    <w:rsid w:val="00AF3348"/>
    <w:rsid w:val="00AF34F2"/>
    <w:rsid w:val="00AF36F9"/>
    <w:rsid w:val="00AF37F4"/>
    <w:rsid w:val="00AF38A6"/>
    <w:rsid w:val="00AF38D3"/>
    <w:rsid w:val="00AF3BB7"/>
    <w:rsid w:val="00AF3C2B"/>
    <w:rsid w:val="00AF3CD8"/>
    <w:rsid w:val="00AF3D18"/>
    <w:rsid w:val="00AF3E53"/>
    <w:rsid w:val="00AF4015"/>
    <w:rsid w:val="00AF445D"/>
    <w:rsid w:val="00AF44FD"/>
    <w:rsid w:val="00AF4858"/>
    <w:rsid w:val="00AF4A1B"/>
    <w:rsid w:val="00AF4C22"/>
    <w:rsid w:val="00AF4D99"/>
    <w:rsid w:val="00AF5121"/>
    <w:rsid w:val="00AF52D7"/>
    <w:rsid w:val="00AF5461"/>
    <w:rsid w:val="00AF54C7"/>
    <w:rsid w:val="00AF5530"/>
    <w:rsid w:val="00AF5862"/>
    <w:rsid w:val="00AF586A"/>
    <w:rsid w:val="00AF58CA"/>
    <w:rsid w:val="00AF5953"/>
    <w:rsid w:val="00AF5A39"/>
    <w:rsid w:val="00AF5ADF"/>
    <w:rsid w:val="00AF5DA0"/>
    <w:rsid w:val="00AF6168"/>
    <w:rsid w:val="00AF61A6"/>
    <w:rsid w:val="00AF63FE"/>
    <w:rsid w:val="00AF6486"/>
    <w:rsid w:val="00AF657F"/>
    <w:rsid w:val="00AF6AA3"/>
    <w:rsid w:val="00AF6AEF"/>
    <w:rsid w:val="00AF6DDD"/>
    <w:rsid w:val="00AF711B"/>
    <w:rsid w:val="00AF7696"/>
    <w:rsid w:val="00AF79E6"/>
    <w:rsid w:val="00AF7A95"/>
    <w:rsid w:val="00AF7AC3"/>
    <w:rsid w:val="00AF7E11"/>
    <w:rsid w:val="00AF7F39"/>
    <w:rsid w:val="00B00144"/>
    <w:rsid w:val="00B001C0"/>
    <w:rsid w:val="00B009CD"/>
    <w:rsid w:val="00B00BB7"/>
    <w:rsid w:val="00B00E18"/>
    <w:rsid w:val="00B01307"/>
    <w:rsid w:val="00B013E7"/>
    <w:rsid w:val="00B01499"/>
    <w:rsid w:val="00B014D3"/>
    <w:rsid w:val="00B01A1D"/>
    <w:rsid w:val="00B01A6C"/>
    <w:rsid w:val="00B01AC4"/>
    <w:rsid w:val="00B02101"/>
    <w:rsid w:val="00B02193"/>
    <w:rsid w:val="00B025BF"/>
    <w:rsid w:val="00B02672"/>
    <w:rsid w:val="00B0268F"/>
    <w:rsid w:val="00B0276C"/>
    <w:rsid w:val="00B030D0"/>
    <w:rsid w:val="00B030E3"/>
    <w:rsid w:val="00B03259"/>
    <w:rsid w:val="00B032BC"/>
    <w:rsid w:val="00B033F0"/>
    <w:rsid w:val="00B035F0"/>
    <w:rsid w:val="00B036E6"/>
    <w:rsid w:val="00B037FF"/>
    <w:rsid w:val="00B03CCF"/>
    <w:rsid w:val="00B03E64"/>
    <w:rsid w:val="00B03ECF"/>
    <w:rsid w:val="00B03EE4"/>
    <w:rsid w:val="00B03FBB"/>
    <w:rsid w:val="00B0418E"/>
    <w:rsid w:val="00B04265"/>
    <w:rsid w:val="00B0434F"/>
    <w:rsid w:val="00B044D0"/>
    <w:rsid w:val="00B046E1"/>
    <w:rsid w:val="00B047F7"/>
    <w:rsid w:val="00B04927"/>
    <w:rsid w:val="00B04A19"/>
    <w:rsid w:val="00B04A76"/>
    <w:rsid w:val="00B04BAF"/>
    <w:rsid w:val="00B04F85"/>
    <w:rsid w:val="00B05031"/>
    <w:rsid w:val="00B05176"/>
    <w:rsid w:val="00B05243"/>
    <w:rsid w:val="00B0530D"/>
    <w:rsid w:val="00B0570E"/>
    <w:rsid w:val="00B05B6A"/>
    <w:rsid w:val="00B05B6D"/>
    <w:rsid w:val="00B05CEB"/>
    <w:rsid w:val="00B05E70"/>
    <w:rsid w:val="00B05F99"/>
    <w:rsid w:val="00B0621F"/>
    <w:rsid w:val="00B0629C"/>
    <w:rsid w:val="00B06B36"/>
    <w:rsid w:val="00B06C71"/>
    <w:rsid w:val="00B06D94"/>
    <w:rsid w:val="00B06FA2"/>
    <w:rsid w:val="00B07073"/>
    <w:rsid w:val="00B071AC"/>
    <w:rsid w:val="00B07206"/>
    <w:rsid w:val="00B07250"/>
    <w:rsid w:val="00B076C2"/>
    <w:rsid w:val="00B07728"/>
    <w:rsid w:val="00B0778C"/>
    <w:rsid w:val="00B07854"/>
    <w:rsid w:val="00B07DB1"/>
    <w:rsid w:val="00B07F58"/>
    <w:rsid w:val="00B07FC6"/>
    <w:rsid w:val="00B10307"/>
    <w:rsid w:val="00B1068F"/>
    <w:rsid w:val="00B10715"/>
    <w:rsid w:val="00B10878"/>
    <w:rsid w:val="00B1096F"/>
    <w:rsid w:val="00B1099C"/>
    <w:rsid w:val="00B10BDE"/>
    <w:rsid w:val="00B10CA6"/>
    <w:rsid w:val="00B10D6E"/>
    <w:rsid w:val="00B10E83"/>
    <w:rsid w:val="00B10F83"/>
    <w:rsid w:val="00B111B0"/>
    <w:rsid w:val="00B11234"/>
    <w:rsid w:val="00B11528"/>
    <w:rsid w:val="00B115EC"/>
    <w:rsid w:val="00B11641"/>
    <w:rsid w:val="00B117FC"/>
    <w:rsid w:val="00B1186B"/>
    <w:rsid w:val="00B11C94"/>
    <w:rsid w:val="00B120D7"/>
    <w:rsid w:val="00B12138"/>
    <w:rsid w:val="00B12328"/>
    <w:rsid w:val="00B1238A"/>
    <w:rsid w:val="00B1255C"/>
    <w:rsid w:val="00B12992"/>
    <w:rsid w:val="00B12ABD"/>
    <w:rsid w:val="00B12C3C"/>
    <w:rsid w:val="00B12DB5"/>
    <w:rsid w:val="00B12E0D"/>
    <w:rsid w:val="00B12F31"/>
    <w:rsid w:val="00B12F8D"/>
    <w:rsid w:val="00B133DF"/>
    <w:rsid w:val="00B133FD"/>
    <w:rsid w:val="00B13424"/>
    <w:rsid w:val="00B138E1"/>
    <w:rsid w:val="00B13CAB"/>
    <w:rsid w:val="00B140DF"/>
    <w:rsid w:val="00B14123"/>
    <w:rsid w:val="00B1423C"/>
    <w:rsid w:val="00B144BD"/>
    <w:rsid w:val="00B1457F"/>
    <w:rsid w:val="00B146D7"/>
    <w:rsid w:val="00B14726"/>
    <w:rsid w:val="00B14811"/>
    <w:rsid w:val="00B1489D"/>
    <w:rsid w:val="00B1492D"/>
    <w:rsid w:val="00B14C70"/>
    <w:rsid w:val="00B14D1D"/>
    <w:rsid w:val="00B15278"/>
    <w:rsid w:val="00B155D7"/>
    <w:rsid w:val="00B15657"/>
    <w:rsid w:val="00B15A3D"/>
    <w:rsid w:val="00B15BF6"/>
    <w:rsid w:val="00B15DAD"/>
    <w:rsid w:val="00B15F3D"/>
    <w:rsid w:val="00B15F69"/>
    <w:rsid w:val="00B167F2"/>
    <w:rsid w:val="00B168C2"/>
    <w:rsid w:val="00B16A30"/>
    <w:rsid w:val="00B16D00"/>
    <w:rsid w:val="00B16EA2"/>
    <w:rsid w:val="00B16EBC"/>
    <w:rsid w:val="00B1709E"/>
    <w:rsid w:val="00B1743F"/>
    <w:rsid w:val="00B17522"/>
    <w:rsid w:val="00B17543"/>
    <w:rsid w:val="00B17C14"/>
    <w:rsid w:val="00B17C9A"/>
    <w:rsid w:val="00B17CDB"/>
    <w:rsid w:val="00B17EB0"/>
    <w:rsid w:val="00B200F6"/>
    <w:rsid w:val="00B20164"/>
    <w:rsid w:val="00B20189"/>
    <w:rsid w:val="00B20246"/>
    <w:rsid w:val="00B202D1"/>
    <w:rsid w:val="00B20536"/>
    <w:rsid w:val="00B205AC"/>
    <w:rsid w:val="00B208CA"/>
    <w:rsid w:val="00B20901"/>
    <w:rsid w:val="00B20930"/>
    <w:rsid w:val="00B20C47"/>
    <w:rsid w:val="00B210ED"/>
    <w:rsid w:val="00B21148"/>
    <w:rsid w:val="00B21359"/>
    <w:rsid w:val="00B21590"/>
    <w:rsid w:val="00B217D5"/>
    <w:rsid w:val="00B21C39"/>
    <w:rsid w:val="00B21CD2"/>
    <w:rsid w:val="00B22173"/>
    <w:rsid w:val="00B22184"/>
    <w:rsid w:val="00B2259C"/>
    <w:rsid w:val="00B229DF"/>
    <w:rsid w:val="00B22B2F"/>
    <w:rsid w:val="00B22CDB"/>
    <w:rsid w:val="00B22F7B"/>
    <w:rsid w:val="00B23371"/>
    <w:rsid w:val="00B234C7"/>
    <w:rsid w:val="00B2351B"/>
    <w:rsid w:val="00B235E3"/>
    <w:rsid w:val="00B23A6D"/>
    <w:rsid w:val="00B24021"/>
    <w:rsid w:val="00B2404B"/>
    <w:rsid w:val="00B2407B"/>
    <w:rsid w:val="00B24503"/>
    <w:rsid w:val="00B24682"/>
    <w:rsid w:val="00B248AD"/>
    <w:rsid w:val="00B24B5B"/>
    <w:rsid w:val="00B24B6D"/>
    <w:rsid w:val="00B2505E"/>
    <w:rsid w:val="00B251DD"/>
    <w:rsid w:val="00B251EB"/>
    <w:rsid w:val="00B25459"/>
    <w:rsid w:val="00B254A1"/>
    <w:rsid w:val="00B255BA"/>
    <w:rsid w:val="00B256AF"/>
    <w:rsid w:val="00B2598C"/>
    <w:rsid w:val="00B25ABF"/>
    <w:rsid w:val="00B25B2C"/>
    <w:rsid w:val="00B25F15"/>
    <w:rsid w:val="00B26193"/>
    <w:rsid w:val="00B26615"/>
    <w:rsid w:val="00B266AD"/>
    <w:rsid w:val="00B26798"/>
    <w:rsid w:val="00B2679B"/>
    <w:rsid w:val="00B27015"/>
    <w:rsid w:val="00B271BF"/>
    <w:rsid w:val="00B271E0"/>
    <w:rsid w:val="00B27236"/>
    <w:rsid w:val="00B27374"/>
    <w:rsid w:val="00B27457"/>
    <w:rsid w:val="00B27542"/>
    <w:rsid w:val="00B278CF"/>
    <w:rsid w:val="00B279A9"/>
    <w:rsid w:val="00B27AE0"/>
    <w:rsid w:val="00B27C9E"/>
    <w:rsid w:val="00B30159"/>
    <w:rsid w:val="00B30840"/>
    <w:rsid w:val="00B309E0"/>
    <w:rsid w:val="00B30B3E"/>
    <w:rsid w:val="00B310A5"/>
    <w:rsid w:val="00B311CB"/>
    <w:rsid w:val="00B31394"/>
    <w:rsid w:val="00B31667"/>
    <w:rsid w:val="00B317DA"/>
    <w:rsid w:val="00B31895"/>
    <w:rsid w:val="00B3196D"/>
    <w:rsid w:val="00B31A86"/>
    <w:rsid w:val="00B31B56"/>
    <w:rsid w:val="00B31C7F"/>
    <w:rsid w:val="00B31D0A"/>
    <w:rsid w:val="00B31D6A"/>
    <w:rsid w:val="00B31E0D"/>
    <w:rsid w:val="00B31ED2"/>
    <w:rsid w:val="00B32051"/>
    <w:rsid w:val="00B324F6"/>
    <w:rsid w:val="00B325DF"/>
    <w:rsid w:val="00B32AEC"/>
    <w:rsid w:val="00B32BDF"/>
    <w:rsid w:val="00B32CA6"/>
    <w:rsid w:val="00B32D7D"/>
    <w:rsid w:val="00B33271"/>
    <w:rsid w:val="00B3387B"/>
    <w:rsid w:val="00B33A10"/>
    <w:rsid w:val="00B33B1C"/>
    <w:rsid w:val="00B33B30"/>
    <w:rsid w:val="00B33B7C"/>
    <w:rsid w:val="00B33B9A"/>
    <w:rsid w:val="00B33BA5"/>
    <w:rsid w:val="00B33EE9"/>
    <w:rsid w:val="00B33FA8"/>
    <w:rsid w:val="00B3419F"/>
    <w:rsid w:val="00B343B2"/>
    <w:rsid w:val="00B343FF"/>
    <w:rsid w:val="00B344B7"/>
    <w:rsid w:val="00B34815"/>
    <w:rsid w:val="00B35481"/>
    <w:rsid w:val="00B35493"/>
    <w:rsid w:val="00B35881"/>
    <w:rsid w:val="00B35919"/>
    <w:rsid w:val="00B35972"/>
    <w:rsid w:val="00B35977"/>
    <w:rsid w:val="00B35B67"/>
    <w:rsid w:val="00B35C34"/>
    <w:rsid w:val="00B36164"/>
    <w:rsid w:val="00B3662A"/>
    <w:rsid w:val="00B36825"/>
    <w:rsid w:val="00B36C1E"/>
    <w:rsid w:val="00B36F58"/>
    <w:rsid w:val="00B36FE6"/>
    <w:rsid w:val="00B37176"/>
    <w:rsid w:val="00B37512"/>
    <w:rsid w:val="00B37577"/>
    <w:rsid w:val="00B37691"/>
    <w:rsid w:val="00B376CE"/>
    <w:rsid w:val="00B37D02"/>
    <w:rsid w:val="00B37D3A"/>
    <w:rsid w:val="00B4034F"/>
    <w:rsid w:val="00B403EB"/>
    <w:rsid w:val="00B40450"/>
    <w:rsid w:val="00B405AA"/>
    <w:rsid w:val="00B408C0"/>
    <w:rsid w:val="00B40D58"/>
    <w:rsid w:val="00B40EA6"/>
    <w:rsid w:val="00B40EAC"/>
    <w:rsid w:val="00B41296"/>
    <w:rsid w:val="00B413F4"/>
    <w:rsid w:val="00B4158D"/>
    <w:rsid w:val="00B418FC"/>
    <w:rsid w:val="00B41A35"/>
    <w:rsid w:val="00B41A90"/>
    <w:rsid w:val="00B41BE6"/>
    <w:rsid w:val="00B41C00"/>
    <w:rsid w:val="00B42086"/>
    <w:rsid w:val="00B4218F"/>
    <w:rsid w:val="00B422D5"/>
    <w:rsid w:val="00B422E0"/>
    <w:rsid w:val="00B423D6"/>
    <w:rsid w:val="00B42504"/>
    <w:rsid w:val="00B42554"/>
    <w:rsid w:val="00B425BC"/>
    <w:rsid w:val="00B425FA"/>
    <w:rsid w:val="00B43056"/>
    <w:rsid w:val="00B43116"/>
    <w:rsid w:val="00B431C5"/>
    <w:rsid w:val="00B431F8"/>
    <w:rsid w:val="00B43482"/>
    <w:rsid w:val="00B4385F"/>
    <w:rsid w:val="00B4395B"/>
    <w:rsid w:val="00B43B05"/>
    <w:rsid w:val="00B440E9"/>
    <w:rsid w:val="00B4414B"/>
    <w:rsid w:val="00B4424F"/>
    <w:rsid w:val="00B4438E"/>
    <w:rsid w:val="00B44419"/>
    <w:rsid w:val="00B445C5"/>
    <w:rsid w:val="00B449AE"/>
    <w:rsid w:val="00B453E8"/>
    <w:rsid w:val="00B456A3"/>
    <w:rsid w:val="00B457BB"/>
    <w:rsid w:val="00B45C16"/>
    <w:rsid w:val="00B45E02"/>
    <w:rsid w:val="00B461FC"/>
    <w:rsid w:val="00B46397"/>
    <w:rsid w:val="00B46475"/>
    <w:rsid w:val="00B46675"/>
    <w:rsid w:val="00B46678"/>
    <w:rsid w:val="00B46D90"/>
    <w:rsid w:val="00B46DA9"/>
    <w:rsid w:val="00B46E84"/>
    <w:rsid w:val="00B46F12"/>
    <w:rsid w:val="00B472C9"/>
    <w:rsid w:val="00B47428"/>
    <w:rsid w:val="00B47552"/>
    <w:rsid w:val="00B476BD"/>
    <w:rsid w:val="00B4773C"/>
    <w:rsid w:val="00B47C5E"/>
    <w:rsid w:val="00B47CA2"/>
    <w:rsid w:val="00B47E0C"/>
    <w:rsid w:val="00B47E67"/>
    <w:rsid w:val="00B50023"/>
    <w:rsid w:val="00B500B0"/>
    <w:rsid w:val="00B503A8"/>
    <w:rsid w:val="00B504F8"/>
    <w:rsid w:val="00B50508"/>
    <w:rsid w:val="00B50726"/>
    <w:rsid w:val="00B50A43"/>
    <w:rsid w:val="00B50A62"/>
    <w:rsid w:val="00B50D0E"/>
    <w:rsid w:val="00B51110"/>
    <w:rsid w:val="00B516E7"/>
    <w:rsid w:val="00B51861"/>
    <w:rsid w:val="00B519A5"/>
    <w:rsid w:val="00B519F4"/>
    <w:rsid w:val="00B51A64"/>
    <w:rsid w:val="00B51AD2"/>
    <w:rsid w:val="00B51B3A"/>
    <w:rsid w:val="00B51D47"/>
    <w:rsid w:val="00B51D64"/>
    <w:rsid w:val="00B51DB7"/>
    <w:rsid w:val="00B52389"/>
    <w:rsid w:val="00B523F8"/>
    <w:rsid w:val="00B525AE"/>
    <w:rsid w:val="00B5289D"/>
    <w:rsid w:val="00B528D6"/>
    <w:rsid w:val="00B52A55"/>
    <w:rsid w:val="00B52B08"/>
    <w:rsid w:val="00B5306C"/>
    <w:rsid w:val="00B530FB"/>
    <w:rsid w:val="00B5311E"/>
    <w:rsid w:val="00B532B8"/>
    <w:rsid w:val="00B5339C"/>
    <w:rsid w:val="00B533DE"/>
    <w:rsid w:val="00B53608"/>
    <w:rsid w:val="00B53669"/>
    <w:rsid w:val="00B53730"/>
    <w:rsid w:val="00B53A4B"/>
    <w:rsid w:val="00B53C12"/>
    <w:rsid w:val="00B53E2E"/>
    <w:rsid w:val="00B53F85"/>
    <w:rsid w:val="00B53FA3"/>
    <w:rsid w:val="00B5423A"/>
    <w:rsid w:val="00B54254"/>
    <w:rsid w:val="00B54360"/>
    <w:rsid w:val="00B54364"/>
    <w:rsid w:val="00B54377"/>
    <w:rsid w:val="00B543BF"/>
    <w:rsid w:val="00B545BF"/>
    <w:rsid w:val="00B54604"/>
    <w:rsid w:val="00B54709"/>
    <w:rsid w:val="00B54721"/>
    <w:rsid w:val="00B54C9C"/>
    <w:rsid w:val="00B54E24"/>
    <w:rsid w:val="00B55062"/>
    <w:rsid w:val="00B551D1"/>
    <w:rsid w:val="00B552A3"/>
    <w:rsid w:val="00B554DE"/>
    <w:rsid w:val="00B555F6"/>
    <w:rsid w:val="00B55632"/>
    <w:rsid w:val="00B559CE"/>
    <w:rsid w:val="00B55BE8"/>
    <w:rsid w:val="00B55C3C"/>
    <w:rsid w:val="00B55D8B"/>
    <w:rsid w:val="00B55DED"/>
    <w:rsid w:val="00B55E17"/>
    <w:rsid w:val="00B56135"/>
    <w:rsid w:val="00B56399"/>
    <w:rsid w:val="00B56837"/>
    <w:rsid w:val="00B5687F"/>
    <w:rsid w:val="00B56898"/>
    <w:rsid w:val="00B5698E"/>
    <w:rsid w:val="00B569A8"/>
    <w:rsid w:val="00B56A21"/>
    <w:rsid w:val="00B56C73"/>
    <w:rsid w:val="00B56D0B"/>
    <w:rsid w:val="00B56D6F"/>
    <w:rsid w:val="00B57317"/>
    <w:rsid w:val="00B57348"/>
    <w:rsid w:val="00B5745C"/>
    <w:rsid w:val="00B57922"/>
    <w:rsid w:val="00B57977"/>
    <w:rsid w:val="00B57D51"/>
    <w:rsid w:val="00B604BB"/>
    <w:rsid w:val="00B605A2"/>
    <w:rsid w:val="00B60706"/>
    <w:rsid w:val="00B607E5"/>
    <w:rsid w:val="00B60CD1"/>
    <w:rsid w:val="00B60D02"/>
    <w:rsid w:val="00B60E11"/>
    <w:rsid w:val="00B60FAD"/>
    <w:rsid w:val="00B613F4"/>
    <w:rsid w:val="00B616E4"/>
    <w:rsid w:val="00B6170D"/>
    <w:rsid w:val="00B6185B"/>
    <w:rsid w:val="00B618F4"/>
    <w:rsid w:val="00B61AB3"/>
    <w:rsid w:val="00B61BDA"/>
    <w:rsid w:val="00B61EA7"/>
    <w:rsid w:val="00B62330"/>
    <w:rsid w:val="00B62481"/>
    <w:rsid w:val="00B628ED"/>
    <w:rsid w:val="00B6291B"/>
    <w:rsid w:val="00B629BA"/>
    <w:rsid w:val="00B62A27"/>
    <w:rsid w:val="00B62A3C"/>
    <w:rsid w:val="00B62B88"/>
    <w:rsid w:val="00B62F80"/>
    <w:rsid w:val="00B62FFD"/>
    <w:rsid w:val="00B63199"/>
    <w:rsid w:val="00B631A9"/>
    <w:rsid w:val="00B63306"/>
    <w:rsid w:val="00B6344D"/>
    <w:rsid w:val="00B634AC"/>
    <w:rsid w:val="00B634C7"/>
    <w:rsid w:val="00B63577"/>
    <w:rsid w:val="00B6360A"/>
    <w:rsid w:val="00B63821"/>
    <w:rsid w:val="00B63934"/>
    <w:rsid w:val="00B63B1A"/>
    <w:rsid w:val="00B63B5E"/>
    <w:rsid w:val="00B63BC9"/>
    <w:rsid w:val="00B640DA"/>
    <w:rsid w:val="00B64287"/>
    <w:rsid w:val="00B64615"/>
    <w:rsid w:val="00B6462A"/>
    <w:rsid w:val="00B64762"/>
    <w:rsid w:val="00B6478A"/>
    <w:rsid w:val="00B648DB"/>
    <w:rsid w:val="00B64A11"/>
    <w:rsid w:val="00B64C72"/>
    <w:rsid w:val="00B64CF0"/>
    <w:rsid w:val="00B64E31"/>
    <w:rsid w:val="00B64EBA"/>
    <w:rsid w:val="00B64ED1"/>
    <w:rsid w:val="00B6501F"/>
    <w:rsid w:val="00B6521F"/>
    <w:rsid w:val="00B65232"/>
    <w:rsid w:val="00B65411"/>
    <w:rsid w:val="00B6553C"/>
    <w:rsid w:val="00B65725"/>
    <w:rsid w:val="00B6595C"/>
    <w:rsid w:val="00B659D4"/>
    <w:rsid w:val="00B65A84"/>
    <w:rsid w:val="00B65BD6"/>
    <w:rsid w:val="00B65C57"/>
    <w:rsid w:val="00B65CFC"/>
    <w:rsid w:val="00B65EC7"/>
    <w:rsid w:val="00B66616"/>
    <w:rsid w:val="00B667C7"/>
    <w:rsid w:val="00B6694E"/>
    <w:rsid w:val="00B669BB"/>
    <w:rsid w:val="00B669F1"/>
    <w:rsid w:val="00B66A74"/>
    <w:rsid w:val="00B66BD8"/>
    <w:rsid w:val="00B66C96"/>
    <w:rsid w:val="00B66E73"/>
    <w:rsid w:val="00B670D1"/>
    <w:rsid w:val="00B673E0"/>
    <w:rsid w:val="00B67405"/>
    <w:rsid w:val="00B67532"/>
    <w:rsid w:val="00B67704"/>
    <w:rsid w:val="00B6779B"/>
    <w:rsid w:val="00B679A0"/>
    <w:rsid w:val="00B67B33"/>
    <w:rsid w:val="00B67B36"/>
    <w:rsid w:val="00B67C56"/>
    <w:rsid w:val="00B67C92"/>
    <w:rsid w:val="00B67EB0"/>
    <w:rsid w:val="00B67EC5"/>
    <w:rsid w:val="00B67F2F"/>
    <w:rsid w:val="00B67F40"/>
    <w:rsid w:val="00B7010E"/>
    <w:rsid w:val="00B702B2"/>
    <w:rsid w:val="00B70324"/>
    <w:rsid w:val="00B703CC"/>
    <w:rsid w:val="00B706B1"/>
    <w:rsid w:val="00B70896"/>
    <w:rsid w:val="00B70955"/>
    <w:rsid w:val="00B709D0"/>
    <w:rsid w:val="00B70C3A"/>
    <w:rsid w:val="00B71322"/>
    <w:rsid w:val="00B71354"/>
    <w:rsid w:val="00B71445"/>
    <w:rsid w:val="00B71562"/>
    <w:rsid w:val="00B71573"/>
    <w:rsid w:val="00B7158B"/>
    <w:rsid w:val="00B717C5"/>
    <w:rsid w:val="00B71855"/>
    <w:rsid w:val="00B72211"/>
    <w:rsid w:val="00B72A43"/>
    <w:rsid w:val="00B72E1B"/>
    <w:rsid w:val="00B730E7"/>
    <w:rsid w:val="00B7310B"/>
    <w:rsid w:val="00B732F0"/>
    <w:rsid w:val="00B73541"/>
    <w:rsid w:val="00B73711"/>
    <w:rsid w:val="00B73AE8"/>
    <w:rsid w:val="00B73B35"/>
    <w:rsid w:val="00B73C65"/>
    <w:rsid w:val="00B73C75"/>
    <w:rsid w:val="00B73CC5"/>
    <w:rsid w:val="00B73D21"/>
    <w:rsid w:val="00B73DE0"/>
    <w:rsid w:val="00B73F84"/>
    <w:rsid w:val="00B74125"/>
    <w:rsid w:val="00B741C2"/>
    <w:rsid w:val="00B74393"/>
    <w:rsid w:val="00B743B4"/>
    <w:rsid w:val="00B743C8"/>
    <w:rsid w:val="00B74ADF"/>
    <w:rsid w:val="00B74C12"/>
    <w:rsid w:val="00B74C9A"/>
    <w:rsid w:val="00B74CD8"/>
    <w:rsid w:val="00B74D44"/>
    <w:rsid w:val="00B74E0B"/>
    <w:rsid w:val="00B74E51"/>
    <w:rsid w:val="00B74F3C"/>
    <w:rsid w:val="00B74FA6"/>
    <w:rsid w:val="00B75505"/>
    <w:rsid w:val="00B75858"/>
    <w:rsid w:val="00B75965"/>
    <w:rsid w:val="00B75C1A"/>
    <w:rsid w:val="00B75D5E"/>
    <w:rsid w:val="00B7603D"/>
    <w:rsid w:val="00B761A9"/>
    <w:rsid w:val="00B76609"/>
    <w:rsid w:val="00B76885"/>
    <w:rsid w:val="00B76BE9"/>
    <w:rsid w:val="00B76C5C"/>
    <w:rsid w:val="00B76CA0"/>
    <w:rsid w:val="00B76CB2"/>
    <w:rsid w:val="00B76EBE"/>
    <w:rsid w:val="00B77307"/>
    <w:rsid w:val="00B773B8"/>
    <w:rsid w:val="00B778F2"/>
    <w:rsid w:val="00B77921"/>
    <w:rsid w:val="00B779CE"/>
    <w:rsid w:val="00B77A09"/>
    <w:rsid w:val="00B77A5D"/>
    <w:rsid w:val="00B802F2"/>
    <w:rsid w:val="00B806D4"/>
    <w:rsid w:val="00B80746"/>
    <w:rsid w:val="00B80DD4"/>
    <w:rsid w:val="00B80EA7"/>
    <w:rsid w:val="00B80FB3"/>
    <w:rsid w:val="00B8121B"/>
    <w:rsid w:val="00B81261"/>
    <w:rsid w:val="00B812E1"/>
    <w:rsid w:val="00B81427"/>
    <w:rsid w:val="00B81696"/>
    <w:rsid w:val="00B816E4"/>
    <w:rsid w:val="00B81894"/>
    <w:rsid w:val="00B819DA"/>
    <w:rsid w:val="00B81A00"/>
    <w:rsid w:val="00B81A55"/>
    <w:rsid w:val="00B81AA6"/>
    <w:rsid w:val="00B81AAA"/>
    <w:rsid w:val="00B81C8A"/>
    <w:rsid w:val="00B81CD3"/>
    <w:rsid w:val="00B81E1E"/>
    <w:rsid w:val="00B82175"/>
    <w:rsid w:val="00B82260"/>
    <w:rsid w:val="00B822EF"/>
    <w:rsid w:val="00B8240D"/>
    <w:rsid w:val="00B824E1"/>
    <w:rsid w:val="00B82546"/>
    <w:rsid w:val="00B82610"/>
    <w:rsid w:val="00B82677"/>
    <w:rsid w:val="00B82922"/>
    <w:rsid w:val="00B82B06"/>
    <w:rsid w:val="00B82DAC"/>
    <w:rsid w:val="00B834A4"/>
    <w:rsid w:val="00B835D5"/>
    <w:rsid w:val="00B837A8"/>
    <w:rsid w:val="00B837F9"/>
    <w:rsid w:val="00B83BE8"/>
    <w:rsid w:val="00B83D18"/>
    <w:rsid w:val="00B83E19"/>
    <w:rsid w:val="00B83FD5"/>
    <w:rsid w:val="00B8400C"/>
    <w:rsid w:val="00B8499A"/>
    <w:rsid w:val="00B84C89"/>
    <w:rsid w:val="00B8525E"/>
    <w:rsid w:val="00B85613"/>
    <w:rsid w:val="00B857EC"/>
    <w:rsid w:val="00B858AF"/>
    <w:rsid w:val="00B85960"/>
    <w:rsid w:val="00B85ADC"/>
    <w:rsid w:val="00B85BD7"/>
    <w:rsid w:val="00B85BE4"/>
    <w:rsid w:val="00B85C64"/>
    <w:rsid w:val="00B85D55"/>
    <w:rsid w:val="00B85DB6"/>
    <w:rsid w:val="00B85E70"/>
    <w:rsid w:val="00B8638F"/>
    <w:rsid w:val="00B8645E"/>
    <w:rsid w:val="00B86548"/>
    <w:rsid w:val="00B86A22"/>
    <w:rsid w:val="00B86A48"/>
    <w:rsid w:val="00B86BEE"/>
    <w:rsid w:val="00B86CCE"/>
    <w:rsid w:val="00B86FD9"/>
    <w:rsid w:val="00B870A9"/>
    <w:rsid w:val="00B873F9"/>
    <w:rsid w:val="00B8760C"/>
    <w:rsid w:val="00B87B1C"/>
    <w:rsid w:val="00B87C23"/>
    <w:rsid w:val="00B87CC9"/>
    <w:rsid w:val="00B901C9"/>
    <w:rsid w:val="00B90367"/>
    <w:rsid w:val="00B9045B"/>
    <w:rsid w:val="00B905BF"/>
    <w:rsid w:val="00B90636"/>
    <w:rsid w:val="00B906AD"/>
    <w:rsid w:val="00B90743"/>
    <w:rsid w:val="00B90974"/>
    <w:rsid w:val="00B90A15"/>
    <w:rsid w:val="00B90A3C"/>
    <w:rsid w:val="00B90A3F"/>
    <w:rsid w:val="00B90AF5"/>
    <w:rsid w:val="00B90B5D"/>
    <w:rsid w:val="00B90F6A"/>
    <w:rsid w:val="00B9125F"/>
    <w:rsid w:val="00B9144F"/>
    <w:rsid w:val="00B916BA"/>
    <w:rsid w:val="00B917E9"/>
    <w:rsid w:val="00B9190E"/>
    <w:rsid w:val="00B91DB1"/>
    <w:rsid w:val="00B91EE2"/>
    <w:rsid w:val="00B91F63"/>
    <w:rsid w:val="00B91F86"/>
    <w:rsid w:val="00B92040"/>
    <w:rsid w:val="00B92361"/>
    <w:rsid w:val="00B9238F"/>
    <w:rsid w:val="00B9254A"/>
    <w:rsid w:val="00B925FB"/>
    <w:rsid w:val="00B92687"/>
    <w:rsid w:val="00B92793"/>
    <w:rsid w:val="00B9292D"/>
    <w:rsid w:val="00B92984"/>
    <w:rsid w:val="00B92986"/>
    <w:rsid w:val="00B92CAB"/>
    <w:rsid w:val="00B92E51"/>
    <w:rsid w:val="00B9303C"/>
    <w:rsid w:val="00B930DA"/>
    <w:rsid w:val="00B932C6"/>
    <w:rsid w:val="00B9381B"/>
    <w:rsid w:val="00B93855"/>
    <w:rsid w:val="00B9404F"/>
    <w:rsid w:val="00B940A6"/>
    <w:rsid w:val="00B9445F"/>
    <w:rsid w:val="00B9465A"/>
    <w:rsid w:val="00B946AA"/>
    <w:rsid w:val="00B94956"/>
    <w:rsid w:val="00B949F4"/>
    <w:rsid w:val="00B94B31"/>
    <w:rsid w:val="00B94BD3"/>
    <w:rsid w:val="00B94CC2"/>
    <w:rsid w:val="00B94D81"/>
    <w:rsid w:val="00B94EE1"/>
    <w:rsid w:val="00B94FFB"/>
    <w:rsid w:val="00B955E5"/>
    <w:rsid w:val="00B95641"/>
    <w:rsid w:val="00B95730"/>
    <w:rsid w:val="00B957DC"/>
    <w:rsid w:val="00B95820"/>
    <w:rsid w:val="00B95AF0"/>
    <w:rsid w:val="00B95EB0"/>
    <w:rsid w:val="00B95F40"/>
    <w:rsid w:val="00B96107"/>
    <w:rsid w:val="00B9616A"/>
    <w:rsid w:val="00B96A60"/>
    <w:rsid w:val="00B96AAC"/>
    <w:rsid w:val="00B96CBD"/>
    <w:rsid w:val="00B96D15"/>
    <w:rsid w:val="00B96DDE"/>
    <w:rsid w:val="00B96F09"/>
    <w:rsid w:val="00B971C5"/>
    <w:rsid w:val="00B97617"/>
    <w:rsid w:val="00B9781A"/>
    <w:rsid w:val="00B9782C"/>
    <w:rsid w:val="00B97859"/>
    <w:rsid w:val="00B97A7B"/>
    <w:rsid w:val="00B97AF3"/>
    <w:rsid w:val="00B97B4A"/>
    <w:rsid w:val="00B97F21"/>
    <w:rsid w:val="00BA0477"/>
    <w:rsid w:val="00BA04BE"/>
    <w:rsid w:val="00BA05E5"/>
    <w:rsid w:val="00BA07FE"/>
    <w:rsid w:val="00BA0917"/>
    <w:rsid w:val="00BA0A57"/>
    <w:rsid w:val="00BA0C51"/>
    <w:rsid w:val="00BA0CB8"/>
    <w:rsid w:val="00BA0EC6"/>
    <w:rsid w:val="00BA0EEE"/>
    <w:rsid w:val="00BA1148"/>
    <w:rsid w:val="00BA124C"/>
    <w:rsid w:val="00BA130F"/>
    <w:rsid w:val="00BA13DF"/>
    <w:rsid w:val="00BA1517"/>
    <w:rsid w:val="00BA18A3"/>
    <w:rsid w:val="00BA18AD"/>
    <w:rsid w:val="00BA1947"/>
    <w:rsid w:val="00BA1AF4"/>
    <w:rsid w:val="00BA1E7A"/>
    <w:rsid w:val="00BA215B"/>
    <w:rsid w:val="00BA219D"/>
    <w:rsid w:val="00BA22BD"/>
    <w:rsid w:val="00BA2361"/>
    <w:rsid w:val="00BA2556"/>
    <w:rsid w:val="00BA26F4"/>
    <w:rsid w:val="00BA27AE"/>
    <w:rsid w:val="00BA27C6"/>
    <w:rsid w:val="00BA2B05"/>
    <w:rsid w:val="00BA2C5D"/>
    <w:rsid w:val="00BA2D67"/>
    <w:rsid w:val="00BA2E16"/>
    <w:rsid w:val="00BA3175"/>
    <w:rsid w:val="00BA3626"/>
    <w:rsid w:val="00BA3672"/>
    <w:rsid w:val="00BA3697"/>
    <w:rsid w:val="00BA387A"/>
    <w:rsid w:val="00BA3963"/>
    <w:rsid w:val="00BA3C25"/>
    <w:rsid w:val="00BA3C8B"/>
    <w:rsid w:val="00BA3F8C"/>
    <w:rsid w:val="00BA42B5"/>
    <w:rsid w:val="00BA437D"/>
    <w:rsid w:val="00BA44A5"/>
    <w:rsid w:val="00BA4590"/>
    <w:rsid w:val="00BA49E6"/>
    <w:rsid w:val="00BA4A7D"/>
    <w:rsid w:val="00BA4B9A"/>
    <w:rsid w:val="00BA4D82"/>
    <w:rsid w:val="00BA4FA1"/>
    <w:rsid w:val="00BA5158"/>
    <w:rsid w:val="00BA5175"/>
    <w:rsid w:val="00BA5194"/>
    <w:rsid w:val="00BA5412"/>
    <w:rsid w:val="00BA55E1"/>
    <w:rsid w:val="00BA5FA0"/>
    <w:rsid w:val="00BA635B"/>
    <w:rsid w:val="00BA635E"/>
    <w:rsid w:val="00BA641C"/>
    <w:rsid w:val="00BA6836"/>
    <w:rsid w:val="00BA6879"/>
    <w:rsid w:val="00BA6BFD"/>
    <w:rsid w:val="00BA6DC9"/>
    <w:rsid w:val="00BA7240"/>
    <w:rsid w:val="00BA75D3"/>
    <w:rsid w:val="00BA763D"/>
    <w:rsid w:val="00BA77A5"/>
    <w:rsid w:val="00BA7929"/>
    <w:rsid w:val="00BA7E53"/>
    <w:rsid w:val="00BA7EF7"/>
    <w:rsid w:val="00BB006A"/>
    <w:rsid w:val="00BB010D"/>
    <w:rsid w:val="00BB01B6"/>
    <w:rsid w:val="00BB038D"/>
    <w:rsid w:val="00BB04D6"/>
    <w:rsid w:val="00BB04EC"/>
    <w:rsid w:val="00BB0689"/>
    <w:rsid w:val="00BB0874"/>
    <w:rsid w:val="00BB0951"/>
    <w:rsid w:val="00BB09B1"/>
    <w:rsid w:val="00BB0DCF"/>
    <w:rsid w:val="00BB137B"/>
    <w:rsid w:val="00BB13A5"/>
    <w:rsid w:val="00BB1595"/>
    <w:rsid w:val="00BB1757"/>
    <w:rsid w:val="00BB184C"/>
    <w:rsid w:val="00BB187C"/>
    <w:rsid w:val="00BB1BED"/>
    <w:rsid w:val="00BB1CAF"/>
    <w:rsid w:val="00BB1D29"/>
    <w:rsid w:val="00BB1FED"/>
    <w:rsid w:val="00BB1FFF"/>
    <w:rsid w:val="00BB2288"/>
    <w:rsid w:val="00BB2300"/>
    <w:rsid w:val="00BB28CA"/>
    <w:rsid w:val="00BB2BDC"/>
    <w:rsid w:val="00BB2D63"/>
    <w:rsid w:val="00BB305C"/>
    <w:rsid w:val="00BB33D7"/>
    <w:rsid w:val="00BB3686"/>
    <w:rsid w:val="00BB38AE"/>
    <w:rsid w:val="00BB3964"/>
    <w:rsid w:val="00BB39DE"/>
    <w:rsid w:val="00BB3AB3"/>
    <w:rsid w:val="00BB3ABC"/>
    <w:rsid w:val="00BB3EE4"/>
    <w:rsid w:val="00BB3EF5"/>
    <w:rsid w:val="00BB4413"/>
    <w:rsid w:val="00BB44A2"/>
    <w:rsid w:val="00BB4521"/>
    <w:rsid w:val="00BB457F"/>
    <w:rsid w:val="00BB480D"/>
    <w:rsid w:val="00BB4943"/>
    <w:rsid w:val="00BB4ADD"/>
    <w:rsid w:val="00BB4B00"/>
    <w:rsid w:val="00BB4CD5"/>
    <w:rsid w:val="00BB4CEA"/>
    <w:rsid w:val="00BB4D0E"/>
    <w:rsid w:val="00BB51E3"/>
    <w:rsid w:val="00BB5570"/>
    <w:rsid w:val="00BB56F5"/>
    <w:rsid w:val="00BB58C0"/>
    <w:rsid w:val="00BB5992"/>
    <w:rsid w:val="00BB5D44"/>
    <w:rsid w:val="00BB61F7"/>
    <w:rsid w:val="00BB6220"/>
    <w:rsid w:val="00BB6404"/>
    <w:rsid w:val="00BB644D"/>
    <w:rsid w:val="00BB6498"/>
    <w:rsid w:val="00BB661E"/>
    <w:rsid w:val="00BB66E4"/>
    <w:rsid w:val="00BB67C5"/>
    <w:rsid w:val="00BB694A"/>
    <w:rsid w:val="00BB69EF"/>
    <w:rsid w:val="00BB6CDC"/>
    <w:rsid w:val="00BB74BE"/>
    <w:rsid w:val="00BB76B7"/>
    <w:rsid w:val="00BB790F"/>
    <w:rsid w:val="00BB7A35"/>
    <w:rsid w:val="00BB7BAC"/>
    <w:rsid w:val="00BB7C36"/>
    <w:rsid w:val="00BB7E09"/>
    <w:rsid w:val="00BC0031"/>
    <w:rsid w:val="00BC0052"/>
    <w:rsid w:val="00BC00A8"/>
    <w:rsid w:val="00BC06CD"/>
    <w:rsid w:val="00BC06FB"/>
    <w:rsid w:val="00BC07C2"/>
    <w:rsid w:val="00BC0915"/>
    <w:rsid w:val="00BC0A36"/>
    <w:rsid w:val="00BC0B4C"/>
    <w:rsid w:val="00BC0BC9"/>
    <w:rsid w:val="00BC0DE7"/>
    <w:rsid w:val="00BC0F01"/>
    <w:rsid w:val="00BC140E"/>
    <w:rsid w:val="00BC14CE"/>
    <w:rsid w:val="00BC14E9"/>
    <w:rsid w:val="00BC18EB"/>
    <w:rsid w:val="00BC1A37"/>
    <w:rsid w:val="00BC1CE6"/>
    <w:rsid w:val="00BC1D3B"/>
    <w:rsid w:val="00BC1E26"/>
    <w:rsid w:val="00BC2050"/>
    <w:rsid w:val="00BC2203"/>
    <w:rsid w:val="00BC2434"/>
    <w:rsid w:val="00BC243C"/>
    <w:rsid w:val="00BC2976"/>
    <w:rsid w:val="00BC2B56"/>
    <w:rsid w:val="00BC2DA1"/>
    <w:rsid w:val="00BC2E1E"/>
    <w:rsid w:val="00BC2EBA"/>
    <w:rsid w:val="00BC2FE9"/>
    <w:rsid w:val="00BC2FEF"/>
    <w:rsid w:val="00BC32D1"/>
    <w:rsid w:val="00BC34BC"/>
    <w:rsid w:val="00BC3557"/>
    <w:rsid w:val="00BC36BA"/>
    <w:rsid w:val="00BC3864"/>
    <w:rsid w:val="00BC38E9"/>
    <w:rsid w:val="00BC3A79"/>
    <w:rsid w:val="00BC3B4C"/>
    <w:rsid w:val="00BC3C78"/>
    <w:rsid w:val="00BC3E72"/>
    <w:rsid w:val="00BC3FA9"/>
    <w:rsid w:val="00BC3FE7"/>
    <w:rsid w:val="00BC4253"/>
    <w:rsid w:val="00BC44AC"/>
    <w:rsid w:val="00BC4628"/>
    <w:rsid w:val="00BC4769"/>
    <w:rsid w:val="00BC4777"/>
    <w:rsid w:val="00BC4C2F"/>
    <w:rsid w:val="00BC4C52"/>
    <w:rsid w:val="00BC4C82"/>
    <w:rsid w:val="00BC4D99"/>
    <w:rsid w:val="00BC4E4C"/>
    <w:rsid w:val="00BC4E50"/>
    <w:rsid w:val="00BC568B"/>
    <w:rsid w:val="00BC5796"/>
    <w:rsid w:val="00BC5AF7"/>
    <w:rsid w:val="00BC5C1A"/>
    <w:rsid w:val="00BC5E64"/>
    <w:rsid w:val="00BC6257"/>
    <w:rsid w:val="00BC62EE"/>
    <w:rsid w:val="00BC65F4"/>
    <w:rsid w:val="00BC6C59"/>
    <w:rsid w:val="00BC6D9F"/>
    <w:rsid w:val="00BC6E99"/>
    <w:rsid w:val="00BC6ECA"/>
    <w:rsid w:val="00BC7002"/>
    <w:rsid w:val="00BC7025"/>
    <w:rsid w:val="00BC71EE"/>
    <w:rsid w:val="00BC73E8"/>
    <w:rsid w:val="00BC75D6"/>
    <w:rsid w:val="00BC761B"/>
    <w:rsid w:val="00BC76DC"/>
    <w:rsid w:val="00BC772E"/>
    <w:rsid w:val="00BC77B3"/>
    <w:rsid w:val="00BC78AB"/>
    <w:rsid w:val="00BC7986"/>
    <w:rsid w:val="00BC79C3"/>
    <w:rsid w:val="00BC7A8C"/>
    <w:rsid w:val="00BC7E5F"/>
    <w:rsid w:val="00BD0162"/>
    <w:rsid w:val="00BD02E4"/>
    <w:rsid w:val="00BD09CE"/>
    <w:rsid w:val="00BD0D9D"/>
    <w:rsid w:val="00BD1116"/>
    <w:rsid w:val="00BD11D3"/>
    <w:rsid w:val="00BD1460"/>
    <w:rsid w:val="00BD1656"/>
    <w:rsid w:val="00BD1871"/>
    <w:rsid w:val="00BD279E"/>
    <w:rsid w:val="00BD28AD"/>
    <w:rsid w:val="00BD2C28"/>
    <w:rsid w:val="00BD2F79"/>
    <w:rsid w:val="00BD3090"/>
    <w:rsid w:val="00BD32DB"/>
    <w:rsid w:val="00BD3597"/>
    <w:rsid w:val="00BD3BFF"/>
    <w:rsid w:val="00BD409D"/>
    <w:rsid w:val="00BD4407"/>
    <w:rsid w:val="00BD459B"/>
    <w:rsid w:val="00BD461F"/>
    <w:rsid w:val="00BD47B0"/>
    <w:rsid w:val="00BD4883"/>
    <w:rsid w:val="00BD4971"/>
    <w:rsid w:val="00BD4A89"/>
    <w:rsid w:val="00BD4D4A"/>
    <w:rsid w:val="00BD4DAC"/>
    <w:rsid w:val="00BD4EFC"/>
    <w:rsid w:val="00BD4F7B"/>
    <w:rsid w:val="00BD5077"/>
    <w:rsid w:val="00BD513B"/>
    <w:rsid w:val="00BD5523"/>
    <w:rsid w:val="00BD57A0"/>
    <w:rsid w:val="00BD57FE"/>
    <w:rsid w:val="00BD590E"/>
    <w:rsid w:val="00BD5955"/>
    <w:rsid w:val="00BD5B77"/>
    <w:rsid w:val="00BD5BFB"/>
    <w:rsid w:val="00BD5D22"/>
    <w:rsid w:val="00BD5DEF"/>
    <w:rsid w:val="00BD5E02"/>
    <w:rsid w:val="00BD61E1"/>
    <w:rsid w:val="00BD6201"/>
    <w:rsid w:val="00BD63AE"/>
    <w:rsid w:val="00BD6441"/>
    <w:rsid w:val="00BD6743"/>
    <w:rsid w:val="00BD6B24"/>
    <w:rsid w:val="00BD6D75"/>
    <w:rsid w:val="00BD705B"/>
    <w:rsid w:val="00BD7090"/>
    <w:rsid w:val="00BD776D"/>
    <w:rsid w:val="00BD7940"/>
    <w:rsid w:val="00BD79B8"/>
    <w:rsid w:val="00BD7E5F"/>
    <w:rsid w:val="00BD7F4D"/>
    <w:rsid w:val="00BD7FED"/>
    <w:rsid w:val="00BE04CA"/>
    <w:rsid w:val="00BE0659"/>
    <w:rsid w:val="00BE0689"/>
    <w:rsid w:val="00BE0709"/>
    <w:rsid w:val="00BE0929"/>
    <w:rsid w:val="00BE0996"/>
    <w:rsid w:val="00BE09FD"/>
    <w:rsid w:val="00BE0D07"/>
    <w:rsid w:val="00BE11C9"/>
    <w:rsid w:val="00BE122B"/>
    <w:rsid w:val="00BE125A"/>
    <w:rsid w:val="00BE12A8"/>
    <w:rsid w:val="00BE1427"/>
    <w:rsid w:val="00BE144D"/>
    <w:rsid w:val="00BE1778"/>
    <w:rsid w:val="00BE1BA4"/>
    <w:rsid w:val="00BE1EAA"/>
    <w:rsid w:val="00BE22D1"/>
    <w:rsid w:val="00BE247A"/>
    <w:rsid w:val="00BE24AA"/>
    <w:rsid w:val="00BE26B0"/>
    <w:rsid w:val="00BE26D3"/>
    <w:rsid w:val="00BE29E5"/>
    <w:rsid w:val="00BE2A48"/>
    <w:rsid w:val="00BE2D8F"/>
    <w:rsid w:val="00BE2FF1"/>
    <w:rsid w:val="00BE31CF"/>
    <w:rsid w:val="00BE3322"/>
    <w:rsid w:val="00BE3402"/>
    <w:rsid w:val="00BE379B"/>
    <w:rsid w:val="00BE3D07"/>
    <w:rsid w:val="00BE3F0B"/>
    <w:rsid w:val="00BE3FC5"/>
    <w:rsid w:val="00BE3FCD"/>
    <w:rsid w:val="00BE3FCF"/>
    <w:rsid w:val="00BE404C"/>
    <w:rsid w:val="00BE4062"/>
    <w:rsid w:val="00BE40B4"/>
    <w:rsid w:val="00BE4239"/>
    <w:rsid w:val="00BE4337"/>
    <w:rsid w:val="00BE43BE"/>
    <w:rsid w:val="00BE4559"/>
    <w:rsid w:val="00BE4594"/>
    <w:rsid w:val="00BE461B"/>
    <w:rsid w:val="00BE48B1"/>
    <w:rsid w:val="00BE4969"/>
    <w:rsid w:val="00BE4A06"/>
    <w:rsid w:val="00BE4B07"/>
    <w:rsid w:val="00BE4B7D"/>
    <w:rsid w:val="00BE4C62"/>
    <w:rsid w:val="00BE4E9B"/>
    <w:rsid w:val="00BE514E"/>
    <w:rsid w:val="00BE5170"/>
    <w:rsid w:val="00BE51FF"/>
    <w:rsid w:val="00BE5237"/>
    <w:rsid w:val="00BE576A"/>
    <w:rsid w:val="00BE5D6D"/>
    <w:rsid w:val="00BE5E9F"/>
    <w:rsid w:val="00BE61DB"/>
    <w:rsid w:val="00BE6532"/>
    <w:rsid w:val="00BE69D1"/>
    <w:rsid w:val="00BE6A41"/>
    <w:rsid w:val="00BE703E"/>
    <w:rsid w:val="00BE7293"/>
    <w:rsid w:val="00BE729F"/>
    <w:rsid w:val="00BE75DA"/>
    <w:rsid w:val="00BE7B0F"/>
    <w:rsid w:val="00BE7C61"/>
    <w:rsid w:val="00BE7D36"/>
    <w:rsid w:val="00BE7D5D"/>
    <w:rsid w:val="00BE7F78"/>
    <w:rsid w:val="00BF0291"/>
    <w:rsid w:val="00BF02C4"/>
    <w:rsid w:val="00BF0604"/>
    <w:rsid w:val="00BF08A7"/>
    <w:rsid w:val="00BF08C1"/>
    <w:rsid w:val="00BF0958"/>
    <w:rsid w:val="00BF0AD6"/>
    <w:rsid w:val="00BF0B0D"/>
    <w:rsid w:val="00BF0B81"/>
    <w:rsid w:val="00BF0BC1"/>
    <w:rsid w:val="00BF0CC2"/>
    <w:rsid w:val="00BF10C5"/>
    <w:rsid w:val="00BF1297"/>
    <w:rsid w:val="00BF154D"/>
    <w:rsid w:val="00BF1664"/>
    <w:rsid w:val="00BF19E6"/>
    <w:rsid w:val="00BF1A06"/>
    <w:rsid w:val="00BF1B0A"/>
    <w:rsid w:val="00BF1F9D"/>
    <w:rsid w:val="00BF1FEE"/>
    <w:rsid w:val="00BF2552"/>
    <w:rsid w:val="00BF263F"/>
    <w:rsid w:val="00BF2741"/>
    <w:rsid w:val="00BF27A9"/>
    <w:rsid w:val="00BF28C1"/>
    <w:rsid w:val="00BF28E4"/>
    <w:rsid w:val="00BF2B9D"/>
    <w:rsid w:val="00BF3358"/>
    <w:rsid w:val="00BF33E8"/>
    <w:rsid w:val="00BF3559"/>
    <w:rsid w:val="00BF37A1"/>
    <w:rsid w:val="00BF3829"/>
    <w:rsid w:val="00BF384A"/>
    <w:rsid w:val="00BF38B9"/>
    <w:rsid w:val="00BF38BA"/>
    <w:rsid w:val="00BF3D32"/>
    <w:rsid w:val="00BF3E95"/>
    <w:rsid w:val="00BF441A"/>
    <w:rsid w:val="00BF49D8"/>
    <w:rsid w:val="00BF4DB2"/>
    <w:rsid w:val="00BF4E47"/>
    <w:rsid w:val="00BF4F18"/>
    <w:rsid w:val="00BF5471"/>
    <w:rsid w:val="00BF54EB"/>
    <w:rsid w:val="00BF5739"/>
    <w:rsid w:val="00BF5A74"/>
    <w:rsid w:val="00BF5C88"/>
    <w:rsid w:val="00BF5E40"/>
    <w:rsid w:val="00BF5E57"/>
    <w:rsid w:val="00BF5EF2"/>
    <w:rsid w:val="00BF60BC"/>
    <w:rsid w:val="00BF6123"/>
    <w:rsid w:val="00BF6133"/>
    <w:rsid w:val="00BF633E"/>
    <w:rsid w:val="00BF657C"/>
    <w:rsid w:val="00BF6627"/>
    <w:rsid w:val="00BF6A3A"/>
    <w:rsid w:val="00BF6B9F"/>
    <w:rsid w:val="00BF6C46"/>
    <w:rsid w:val="00BF6CFD"/>
    <w:rsid w:val="00BF6E27"/>
    <w:rsid w:val="00BF72A0"/>
    <w:rsid w:val="00BF730E"/>
    <w:rsid w:val="00BF796C"/>
    <w:rsid w:val="00BF7ADA"/>
    <w:rsid w:val="00BF7C06"/>
    <w:rsid w:val="00BF7CAB"/>
    <w:rsid w:val="00BF7E6B"/>
    <w:rsid w:val="00C000FC"/>
    <w:rsid w:val="00C00507"/>
    <w:rsid w:val="00C0086E"/>
    <w:rsid w:val="00C008AA"/>
    <w:rsid w:val="00C0105D"/>
    <w:rsid w:val="00C0119B"/>
    <w:rsid w:val="00C01204"/>
    <w:rsid w:val="00C01430"/>
    <w:rsid w:val="00C01519"/>
    <w:rsid w:val="00C015BE"/>
    <w:rsid w:val="00C01CFC"/>
    <w:rsid w:val="00C020AA"/>
    <w:rsid w:val="00C02112"/>
    <w:rsid w:val="00C02181"/>
    <w:rsid w:val="00C0232D"/>
    <w:rsid w:val="00C02566"/>
    <w:rsid w:val="00C02774"/>
    <w:rsid w:val="00C02807"/>
    <w:rsid w:val="00C028FA"/>
    <w:rsid w:val="00C02A12"/>
    <w:rsid w:val="00C02AE1"/>
    <w:rsid w:val="00C02C68"/>
    <w:rsid w:val="00C02CD0"/>
    <w:rsid w:val="00C02DAD"/>
    <w:rsid w:val="00C02E3C"/>
    <w:rsid w:val="00C02E8C"/>
    <w:rsid w:val="00C03015"/>
    <w:rsid w:val="00C03150"/>
    <w:rsid w:val="00C03206"/>
    <w:rsid w:val="00C03560"/>
    <w:rsid w:val="00C03582"/>
    <w:rsid w:val="00C036D7"/>
    <w:rsid w:val="00C03711"/>
    <w:rsid w:val="00C0378F"/>
    <w:rsid w:val="00C038E6"/>
    <w:rsid w:val="00C03900"/>
    <w:rsid w:val="00C0392E"/>
    <w:rsid w:val="00C03A12"/>
    <w:rsid w:val="00C03A8E"/>
    <w:rsid w:val="00C03CC9"/>
    <w:rsid w:val="00C03D81"/>
    <w:rsid w:val="00C03DDE"/>
    <w:rsid w:val="00C03E83"/>
    <w:rsid w:val="00C03F4D"/>
    <w:rsid w:val="00C03F7D"/>
    <w:rsid w:val="00C0404F"/>
    <w:rsid w:val="00C041A2"/>
    <w:rsid w:val="00C044CC"/>
    <w:rsid w:val="00C04524"/>
    <w:rsid w:val="00C04616"/>
    <w:rsid w:val="00C0467D"/>
    <w:rsid w:val="00C046FD"/>
    <w:rsid w:val="00C047DC"/>
    <w:rsid w:val="00C047FC"/>
    <w:rsid w:val="00C04983"/>
    <w:rsid w:val="00C04B97"/>
    <w:rsid w:val="00C04DE6"/>
    <w:rsid w:val="00C04EC4"/>
    <w:rsid w:val="00C04EE0"/>
    <w:rsid w:val="00C051E1"/>
    <w:rsid w:val="00C053FA"/>
    <w:rsid w:val="00C05753"/>
    <w:rsid w:val="00C05A31"/>
    <w:rsid w:val="00C05F1A"/>
    <w:rsid w:val="00C05F90"/>
    <w:rsid w:val="00C05FC3"/>
    <w:rsid w:val="00C065C4"/>
    <w:rsid w:val="00C065EA"/>
    <w:rsid w:val="00C067AE"/>
    <w:rsid w:val="00C068C0"/>
    <w:rsid w:val="00C0691E"/>
    <w:rsid w:val="00C0694F"/>
    <w:rsid w:val="00C06B16"/>
    <w:rsid w:val="00C06BA9"/>
    <w:rsid w:val="00C06BAB"/>
    <w:rsid w:val="00C06E07"/>
    <w:rsid w:val="00C072A6"/>
    <w:rsid w:val="00C07525"/>
    <w:rsid w:val="00C0765B"/>
    <w:rsid w:val="00C079A1"/>
    <w:rsid w:val="00C07A68"/>
    <w:rsid w:val="00C07ACA"/>
    <w:rsid w:val="00C07ACD"/>
    <w:rsid w:val="00C07CA8"/>
    <w:rsid w:val="00C07E30"/>
    <w:rsid w:val="00C07F2F"/>
    <w:rsid w:val="00C102E8"/>
    <w:rsid w:val="00C10306"/>
    <w:rsid w:val="00C1035B"/>
    <w:rsid w:val="00C10780"/>
    <w:rsid w:val="00C1083E"/>
    <w:rsid w:val="00C10964"/>
    <w:rsid w:val="00C10C1F"/>
    <w:rsid w:val="00C10C41"/>
    <w:rsid w:val="00C111AD"/>
    <w:rsid w:val="00C11474"/>
    <w:rsid w:val="00C1185B"/>
    <w:rsid w:val="00C1192A"/>
    <w:rsid w:val="00C1194A"/>
    <w:rsid w:val="00C11A9F"/>
    <w:rsid w:val="00C11D26"/>
    <w:rsid w:val="00C12112"/>
    <w:rsid w:val="00C12120"/>
    <w:rsid w:val="00C123CC"/>
    <w:rsid w:val="00C1257D"/>
    <w:rsid w:val="00C125B0"/>
    <w:rsid w:val="00C12ABB"/>
    <w:rsid w:val="00C12B9D"/>
    <w:rsid w:val="00C12CC8"/>
    <w:rsid w:val="00C12D7E"/>
    <w:rsid w:val="00C12E8E"/>
    <w:rsid w:val="00C12FEE"/>
    <w:rsid w:val="00C130D1"/>
    <w:rsid w:val="00C13105"/>
    <w:rsid w:val="00C132B3"/>
    <w:rsid w:val="00C13350"/>
    <w:rsid w:val="00C1346F"/>
    <w:rsid w:val="00C1347F"/>
    <w:rsid w:val="00C138F9"/>
    <w:rsid w:val="00C139F2"/>
    <w:rsid w:val="00C13A39"/>
    <w:rsid w:val="00C13B88"/>
    <w:rsid w:val="00C13CC5"/>
    <w:rsid w:val="00C14167"/>
    <w:rsid w:val="00C141CA"/>
    <w:rsid w:val="00C1432E"/>
    <w:rsid w:val="00C14413"/>
    <w:rsid w:val="00C1466B"/>
    <w:rsid w:val="00C1497B"/>
    <w:rsid w:val="00C14ADC"/>
    <w:rsid w:val="00C14CDB"/>
    <w:rsid w:val="00C14CF1"/>
    <w:rsid w:val="00C14D37"/>
    <w:rsid w:val="00C15007"/>
    <w:rsid w:val="00C15140"/>
    <w:rsid w:val="00C15188"/>
    <w:rsid w:val="00C151C3"/>
    <w:rsid w:val="00C15342"/>
    <w:rsid w:val="00C15354"/>
    <w:rsid w:val="00C15368"/>
    <w:rsid w:val="00C153AE"/>
    <w:rsid w:val="00C153F5"/>
    <w:rsid w:val="00C15618"/>
    <w:rsid w:val="00C15B30"/>
    <w:rsid w:val="00C15BCC"/>
    <w:rsid w:val="00C15BEC"/>
    <w:rsid w:val="00C15C48"/>
    <w:rsid w:val="00C15EC4"/>
    <w:rsid w:val="00C160A4"/>
    <w:rsid w:val="00C163D2"/>
    <w:rsid w:val="00C1649C"/>
    <w:rsid w:val="00C164DF"/>
    <w:rsid w:val="00C164FB"/>
    <w:rsid w:val="00C16AE7"/>
    <w:rsid w:val="00C16C1B"/>
    <w:rsid w:val="00C16DA6"/>
    <w:rsid w:val="00C16DEE"/>
    <w:rsid w:val="00C17013"/>
    <w:rsid w:val="00C17060"/>
    <w:rsid w:val="00C1724A"/>
    <w:rsid w:val="00C172B7"/>
    <w:rsid w:val="00C1755E"/>
    <w:rsid w:val="00C17C07"/>
    <w:rsid w:val="00C17F38"/>
    <w:rsid w:val="00C17F4C"/>
    <w:rsid w:val="00C202BF"/>
    <w:rsid w:val="00C2032A"/>
    <w:rsid w:val="00C20355"/>
    <w:rsid w:val="00C20573"/>
    <w:rsid w:val="00C20804"/>
    <w:rsid w:val="00C208A2"/>
    <w:rsid w:val="00C209DF"/>
    <w:rsid w:val="00C20BCC"/>
    <w:rsid w:val="00C20D82"/>
    <w:rsid w:val="00C211FD"/>
    <w:rsid w:val="00C21310"/>
    <w:rsid w:val="00C21688"/>
    <w:rsid w:val="00C21806"/>
    <w:rsid w:val="00C21928"/>
    <w:rsid w:val="00C21A02"/>
    <w:rsid w:val="00C21AA2"/>
    <w:rsid w:val="00C21B12"/>
    <w:rsid w:val="00C21CED"/>
    <w:rsid w:val="00C21D8F"/>
    <w:rsid w:val="00C21DEB"/>
    <w:rsid w:val="00C21E00"/>
    <w:rsid w:val="00C21E8B"/>
    <w:rsid w:val="00C21F66"/>
    <w:rsid w:val="00C220CB"/>
    <w:rsid w:val="00C221C5"/>
    <w:rsid w:val="00C224CD"/>
    <w:rsid w:val="00C2261A"/>
    <w:rsid w:val="00C22872"/>
    <w:rsid w:val="00C22AC8"/>
    <w:rsid w:val="00C22B3D"/>
    <w:rsid w:val="00C22B6F"/>
    <w:rsid w:val="00C22F01"/>
    <w:rsid w:val="00C22F1F"/>
    <w:rsid w:val="00C230E5"/>
    <w:rsid w:val="00C2358F"/>
    <w:rsid w:val="00C2396A"/>
    <w:rsid w:val="00C23C47"/>
    <w:rsid w:val="00C23E10"/>
    <w:rsid w:val="00C23E82"/>
    <w:rsid w:val="00C24213"/>
    <w:rsid w:val="00C24563"/>
    <w:rsid w:val="00C247C3"/>
    <w:rsid w:val="00C24979"/>
    <w:rsid w:val="00C24CA1"/>
    <w:rsid w:val="00C24D31"/>
    <w:rsid w:val="00C24DFA"/>
    <w:rsid w:val="00C24E74"/>
    <w:rsid w:val="00C24FC4"/>
    <w:rsid w:val="00C25218"/>
    <w:rsid w:val="00C25271"/>
    <w:rsid w:val="00C252FE"/>
    <w:rsid w:val="00C25421"/>
    <w:rsid w:val="00C25C9C"/>
    <w:rsid w:val="00C25F6A"/>
    <w:rsid w:val="00C2638B"/>
    <w:rsid w:val="00C2642A"/>
    <w:rsid w:val="00C2684D"/>
    <w:rsid w:val="00C26A9D"/>
    <w:rsid w:val="00C26D66"/>
    <w:rsid w:val="00C2702B"/>
    <w:rsid w:val="00C2708A"/>
    <w:rsid w:val="00C27316"/>
    <w:rsid w:val="00C27445"/>
    <w:rsid w:val="00C278BA"/>
    <w:rsid w:val="00C27A48"/>
    <w:rsid w:val="00C27D22"/>
    <w:rsid w:val="00C27FF8"/>
    <w:rsid w:val="00C30090"/>
    <w:rsid w:val="00C3037D"/>
    <w:rsid w:val="00C305BB"/>
    <w:rsid w:val="00C306B6"/>
    <w:rsid w:val="00C30A0F"/>
    <w:rsid w:val="00C30A6F"/>
    <w:rsid w:val="00C30D7B"/>
    <w:rsid w:val="00C3114F"/>
    <w:rsid w:val="00C3115A"/>
    <w:rsid w:val="00C31528"/>
    <w:rsid w:val="00C31644"/>
    <w:rsid w:val="00C31766"/>
    <w:rsid w:val="00C3180F"/>
    <w:rsid w:val="00C319DF"/>
    <w:rsid w:val="00C31AE8"/>
    <w:rsid w:val="00C31B70"/>
    <w:rsid w:val="00C31E40"/>
    <w:rsid w:val="00C32199"/>
    <w:rsid w:val="00C322CA"/>
    <w:rsid w:val="00C32334"/>
    <w:rsid w:val="00C326F6"/>
    <w:rsid w:val="00C326FB"/>
    <w:rsid w:val="00C32815"/>
    <w:rsid w:val="00C32AEA"/>
    <w:rsid w:val="00C32AF0"/>
    <w:rsid w:val="00C32D4E"/>
    <w:rsid w:val="00C32D82"/>
    <w:rsid w:val="00C32E0A"/>
    <w:rsid w:val="00C330AB"/>
    <w:rsid w:val="00C330D0"/>
    <w:rsid w:val="00C33454"/>
    <w:rsid w:val="00C33553"/>
    <w:rsid w:val="00C33688"/>
    <w:rsid w:val="00C33699"/>
    <w:rsid w:val="00C339CB"/>
    <w:rsid w:val="00C33A55"/>
    <w:rsid w:val="00C33A70"/>
    <w:rsid w:val="00C33E41"/>
    <w:rsid w:val="00C33EEE"/>
    <w:rsid w:val="00C340AE"/>
    <w:rsid w:val="00C3447F"/>
    <w:rsid w:val="00C344C6"/>
    <w:rsid w:val="00C3473A"/>
    <w:rsid w:val="00C3486E"/>
    <w:rsid w:val="00C349A3"/>
    <w:rsid w:val="00C34E97"/>
    <w:rsid w:val="00C34FE5"/>
    <w:rsid w:val="00C350E1"/>
    <w:rsid w:val="00C35199"/>
    <w:rsid w:val="00C35405"/>
    <w:rsid w:val="00C35409"/>
    <w:rsid w:val="00C3543E"/>
    <w:rsid w:val="00C354DD"/>
    <w:rsid w:val="00C357E0"/>
    <w:rsid w:val="00C358EF"/>
    <w:rsid w:val="00C35D8F"/>
    <w:rsid w:val="00C35DFB"/>
    <w:rsid w:val="00C35EFF"/>
    <w:rsid w:val="00C35F4E"/>
    <w:rsid w:val="00C3610E"/>
    <w:rsid w:val="00C3613E"/>
    <w:rsid w:val="00C3638B"/>
    <w:rsid w:val="00C3644E"/>
    <w:rsid w:val="00C36728"/>
    <w:rsid w:val="00C36741"/>
    <w:rsid w:val="00C3692C"/>
    <w:rsid w:val="00C369DA"/>
    <w:rsid w:val="00C36B7A"/>
    <w:rsid w:val="00C36D07"/>
    <w:rsid w:val="00C36E38"/>
    <w:rsid w:val="00C36E62"/>
    <w:rsid w:val="00C36F4B"/>
    <w:rsid w:val="00C371D7"/>
    <w:rsid w:val="00C3734C"/>
    <w:rsid w:val="00C373DD"/>
    <w:rsid w:val="00C37556"/>
    <w:rsid w:val="00C377A3"/>
    <w:rsid w:val="00C37849"/>
    <w:rsid w:val="00C37B3A"/>
    <w:rsid w:val="00C37D37"/>
    <w:rsid w:val="00C40285"/>
    <w:rsid w:val="00C402E2"/>
    <w:rsid w:val="00C404E7"/>
    <w:rsid w:val="00C40662"/>
    <w:rsid w:val="00C40969"/>
    <w:rsid w:val="00C40A9E"/>
    <w:rsid w:val="00C40CCC"/>
    <w:rsid w:val="00C40CE0"/>
    <w:rsid w:val="00C40DA7"/>
    <w:rsid w:val="00C40E97"/>
    <w:rsid w:val="00C40EE1"/>
    <w:rsid w:val="00C40F9E"/>
    <w:rsid w:val="00C41133"/>
    <w:rsid w:val="00C41600"/>
    <w:rsid w:val="00C4163D"/>
    <w:rsid w:val="00C416EA"/>
    <w:rsid w:val="00C4180D"/>
    <w:rsid w:val="00C41E38"/>
    <w:rsid w:val="00C4241E"/>
    <w:rsid w:val="00C42546"/>
    <w:rsid w:val="00C42879"/>
    <w:rsid w:val="00C428A6"/>
    <w:rsid w:val="00C429C7"/>
    <w:rsid w:val="00C42B91"/>
    <w:rsid w:val="00C42C1C"/>
    <w:rsid w:val="00C42D45"/>
    <w:rsid w:val="00C431CA"/>
    <w:rsid w:val="00C431DB"/>
    <w:rsid w:val="00C4323B"/>
    <w:rsid w:val="00C4353F"/>
    <w:rsid w:val="00C4361C"/>
    <w:rsid w:val="00C4369F"/>
    <w:rsid w:val="00C437C7"/>
    <w:rsid w:val="00C4395A"/>
    <w:rsid w:val="00C439B8"/>
    <w:rsid w:val="00C43A4E"/>
    <w:rsid w:val="00C43AE5"/>
    <w:rsid w:val="00C43AE7"/>
    <w:rsid w:val="00C43B45"/>
    <w:rsid w:val="00C43BA5"/>
    <w:rsid w:val="00C44130"/>
    <w:rsid w:val="00C4465B"/>
    <w:rsid w:val="00C447C2"/>
    <w:rsid w:val="00C4488A"/>
    <w:rsid w:val="00C44BE1"/>
    <w:rsid w:val="00C44CA4"/>
    <w:rsid w:val="00C44EB8"/>
    <w:rsid w:val="00C44EF5"/>
    <w:rsid w:val="00C44F02"/>
    <w:rsid w:val="00C44FB7"/>
    <w:rsid w:val="00C452CE"/>
    <w:rsid w:val="00C453A9"/>
    <w:rsid w:val="00C45767"/>
    <w:rsid w:val="00C45894"/>
    <w:rsid w:val="00C45B7F"/>
    <w:rsid w:val="00C45D00"/>
    <w:rsid w:val="00C45D76"/>
    <w:rsid w:val="00C45EAD"/>
    <w:rsid w:val="00C45FED"/>
    <w:rsid w:val="00C461EF"/>
    <w:rsid w:val="00C46209"/>
    <w:rsid w:val="00C463C3"/>
    <w:rsid w:val="00C46536"/>
    <w:rsid w:val="00C46746"/>
    <w:rsid w:val="00C467E0"/>
    <w:rsid w:val="00C468EF"/>
    <w:rsid w:val="00C469EE"/>
    <w:rsid w:val="00C46A5C"/>
    <w:rsid w:val="00C46A7A"/>
    <w:rsid w:val="00C46CF8"/>
    <w:rsid w:val="00C46F68"/>
    <w:rsid w:val="00C47285"/>
    <w:rsid w:val="00C47414"/>
    <w:rsid w:val="00C4770F"/>
    <w:rsid w:val="00C47B4B"/>
    <w:rsid w:val="00C47CA0"/>
    <w:rsid w:val="00C47D08"/>
    <w:rsid w:val="00C506DC"/>
    <w:rsid w:val="00C507BE"/>
    <w:rsid w:val="00C508ED"/>
    <w:rsid w:val="00C50A25"/>
    <w:rsid w:val="00C50B56"/>
    <w:rsid w:val="00C50EB6"/>
    <w:rsid w:val="00C511CF"/>
    <w:rsid w:val="00C516FC"/>
    <w:rsid w:val="00C5178A"/>
    <w:rsid w:val="00C51B12"/>
    <w:rsid w:val="00C51B54"/>
    <w:rsid w:val="00C521DC"/>
    <w:rsid w:val="00C5221F"/>
    <w:rsid w:val="00C5293F"/>
    <w:rsid w:val="00C52F33"/>
    <w:rsid w:val="00C530ED"/>
    <w:rsid w:val="00C5332C"/>
    <w:rsid w:val="00C53473"/>
    <w:rsid w:val="00C536FB"/>
    <w:rsid w:val="00C53786"/>
    <w:rsid w:val="00C5380E"/>
    <w:rsid w:val="00C53AC1"/>
    <w:rsid w:val="00C53DB6"/>
    <w:rsid w:val="00C540E9"/>
    <w:rsid w:val="00C541C6"/>
    <w:rsid w:val="00C5477C"/>
    <w:rsid w:val="00C54838"/>
    <w:rsid w:val="00C54A3F"/>
    <w:rsid w:val="00C54A45"/>
    <w:rsid w:val="00C54AEE"/>
    <w:rsid w:val="00C54BF7"/>
    <w:rsid w:val="00C54DFC"/>
    <w:rsid w:val="00C550F4"/>
    <w:rsid w:val="00C55288"/>
    <w:rsid w:val="00C55317"/>
    <w:rsid w:val="00C55324"/>
    <w:rsid w:val="00C55343"/>
    <w:rsid w:val="00C55A3E"/>
    <w:rsid w:val="00C55A55"/>
    <w:rsid w:val="00C55C0C"/>
    <w:rsid w:val="00C55CE9"/>
    <w:rsid w:val="00C55DC0"/>
    <w:rsid w:val="00C55F58"/>
    <w:rsid w:val="00C56061"/>
    <w:rsid w:val="00C56148"/>
    <w:rsid w:val="00C562DB"/>
    <w:rsid w:val="00C56546"/>
    <w:rsid w:val="00C565AF"/>
    <w:rsid w:val="00C56721"/>
    <w:rsid w:val="00C56886"/>
    <w:rsid w:val="00C5693D"/>
    <w:rsid w:val="00C56B3D"/>
    <w:rsid w:val="00C56FE7"/>
    <w:rsid w:val="00C571E2"/>
    <w:rsid w:val="00C573F5"/>
    <w:rsid w:val="00C574E2"/>
    <w:rsid w:val="00C57535"/>
    <w:rsid w:val="00C57537"/>
    <w:rsid w:val="00C575D3"/>
    <w:rsid w:val="00C57610"/>
    <w:rsid w:val="00C577B3"/>
    <w:rsid w:val="00C577EC"/>
    <w:rsid w:val="00C57ECD"/>
    <w:rsid w:val="00C603AE"/>
    <w:rsid w:val="00C60818"/>
    <w:rsid w:val="00C60972"/>
    <w:rsid w:val="00C60ABD"/>
    <w:rsid w:val="00C60B57"/>
    <w:rsid w:val="00C60B6C"/>
    <w:rsid w:val="00C60B70"/>
    <w:rsid w:val="00C61076"/>
    <w:rsid w:val="00C612CF"/>
    <w:rsid w:val="00C61336"/>
    <w:rsid w:val="00C613B4"/>
    <w:rsid w:val="00C61519"/>
    <w:rsid w:val="00C6164E"/>
    <w:rsid w:val="00C61671"/>
    <w:rsid w:val="00C61906"/>
    <w:rsid w:val="00C61B5B"/>
    <w:rsid w:val="00C61B6E"/>
    <w:rsid w:val="00C6211B"/>
    <w:rsid w:val="00C62125"/>
    <w:rsid w:val="00C6247B"/>
    <w:rsid w:val="00C6257E"/>
    <w:rsid w:val="00C62663"/>
    <w:rsid w:val="00C627E8"/>
    <w:rsid w:val="00C62998"/>
    <w:rsid w:val="00C62B94"/>
    <w:rsid w:val="00C62BE9"/>
    <w:rsid w:val="00C62C6E"/>
    <w:rsid w:val="00C62EBE"/>
    <w:rsid w:val="00C62FBA"/>
    <w:rsid w:val="00C63179"/>
    <w:rsid w:val="00C631E1"/>
    <w:rsid w:val="00C632BC"/>
    <w:rsid w:val="00C63305"/>
    <w:rsid w:val="00C63373"/>
    <w:rsid w:val="00C633CC"/>
    <w:rsid w:val="00C633F1"/>
    <w:rsid w:val="00C63498"/>
    <w:rsid w:val="00C63607"/>
    <w:rsid w:val="00C638A3"/>
    <w:rsid w:val="00C639DA"/>
    <w:rsid w:val="00C63B39"/>
    <w:rsid w:val="00C63D57"/>
    <w:rsid w:val="00C63E36"/>
    <w:rsid w:val="00C63FA9"/>
    <w:rsid w:val="00C6442B"/>
    <w:rsid w:val="00C644A5"/>
    <w:rsid w:val="00C645E8"/>
    <w:rsid w:val="00C64A27"/>
    <w:rsid w:val="00C64A78"/>
    <w:rsid w:val="00C64F75"/>
    <w:rsid w:val="00C6501F"/>
    <w:rsid w:val="00C651AD"/>
    <w:rsid w:val="00C6526E"/>
    <w:rsid w:val="00C65374"/>
    <w:rsid w:val="00C65404"/>
    <w:rsid w:val="00C6563C"/>
    <w:rsid w:val="00C6567D"/>
    <w:rsid w:val="00C657BE"/>
    <w:rsid w:val="00C657C5"/>
    <w:rsid w:val="00C658B4"/>
    <w:rsid w:val="00C65C44"/>
    <w:rsid w:val="00C65D4A"/>
    <w:rsid w:val="00C65DF7"/>
    <w:rsid w:val="00C663CB"/>
    <w:rsid w:val="00C66AFE"/>
    <w:rsid w:val="00C66B2D"/>
    <w:rsid w:val="00C66DE3"/>
    <w:rsid w:val="00C66E28"/>
    <w:rsid w:val="00C66ED6"/>
    <w:rsid w:val="00C670F8"/>
    <w:rsid w:val="00C6734A"/>
    <w:rsid w:val="00C67868"/>
    <w:rsid w:val="00C67871"/>
    <w:rsid w:val="00C67C08"/>
    <w:rsid w:val="00C67DEB"/>
    <w:rsid w:val="00C67E34"/>
    <w:rsid w:val="00C67E96"/>
    <w:rsid w:val="00C703AC"/>
    <w:rsid w:val="00C7071F"/>
    <w:rsid w:val="00C70D4E"/>
    <w:rsid w:val="00C70D99"/>
    <w:rsid w:val="00C70E51"/>
    <w:rsid w:val="00C70F76"/>
    <w:rsid w:val="00C7104C"/>
    <w:rsid w:val="00C710F8"/>
    <w:rsid w:val="00C71107"/>
    <w:rsid w:val="00C711C8"/>
    <w:rsid w:val="00C711EA"/>
    <w:rsid w:val="00C7133A"/>
    <w:rsid w:val="00C71412"/>
    <w:rsid w:val="00C71452"/>
    <w:rsid w:val="00C714D5"/>
    <w:rsid w:val="00C7170E"/>
    <w:rsid w:val="00C71AC7"/>
    <w:rsid w:val="00C71EAC"/>
    <w:rsid w:val="00C71EBD"/>
    <w:rsid w:val="00C71EE1"/>
    <w:rsid w:val="00C7206E"/>
    <w:rsid w:val="00C7213D"/>
    <w:rsid w:val="00C72232"/>
    <w:rsid w:val="00C722BE"/>
    <w:rsid w:val="00C72318"/>
    <w:rsid w:val="00C72363"/>
    <w:rsid w:val="00C7294C"/>
    <w:rsid w:val="00C72A63"/>
    <w:rsid w:val="00C72C67"/>
    <w:rsid w:val="00C72DD7"/>
    <w:rsid w:val="00C72DE8"/>
    <w:rsid w:val="00C7309A"/>
    <w:rsid w:val="00C734CC"/>
    <w:rsid w:val="00C73A3D"/>
    <w:rsid w:val="00C73A68"/>
    <w:rsid w:val="00C73AF9"/>
    <w:rsid w:val="00C73B1F"/>
    <w:rsid w:val="00C73B39"/>
    <w:rsid w:val="00C73C00"/>
    <w:rsid w:val="00C73E2E"/>
    <w:rsid w:val="00C73E70"/>
    <w:rsid w:val="00C74014"/>
    <w:rsid w:val="00C7430F"/>
    <w:rsid w:val="00C743B1"/>
    <w:rsid w:val="00C7444B"/>
    <w:rsid w:val="00C7448D"/>
    <w:rsid w:val="00C74678"/>
    <w:rsid w:val="00C7478A"/>
    <w:rsid w:val="00C747C5"/>
    <w:rsid w:val="00C74AAC"/>
    <w:rsid w:val="00C74C61"/>
    <w:rsid w:val="00C750D8"/>
    <w:rsid w:val="00C75127"/>
    <w:rsid w:val="00C75148"/>
    <w:rsid w:val="00C75282"/>
    <w:rsid w:val="00C75410"/>
    <w:rsid w:val="00C755B5"/>
    <w:rsid w:val="00C755BD"/>
    <w:rsid w:val="00C75890"/>
    <w:rsid w:val="00C758E9"/>
    <w:rsid w:val="00C75964"/>
    <w:rsid w:val="00C759DD"/>
    <w:rsid w:val="00C75B04"/>
    <w:rsid w:val="00C75D9F"/>
    <w:rsid w:val="00C75FDD"/>
    <w:rsid w:val="00C760C1"/>
    <w:rsid w:val="00C760C2"/>
    <w:rsid w:val="00C7623A"/>
    <w:rsid w:val="00C76302"/>
    <w:rsid w:val="00C76351"/>
    <w:rsid w:val="00C76450"/>
    <w:rsid w:val="00C76556"/>
    <w:rsid w:val="00C765D1"/>
    <w:rsid w:val="00C768F3"/>
    <w:rsid w:val="00C76989"/>
    <w:rsid w:val="00C769DD"/>
    <w:rsid w:val="00C76CDB"/>
    <w:rsid w:val="00C76D7F"/>
    <w:rsid w:val="00C76FB2"/>
    <w:rsid w:val="00C77230"/>
    <w:rsid w:val="00C77496"/>
    <w:rsid w:val="00C774DC"/>
    <w:rsid w:val="00C774F7"/>
    <w:rsid w:val="00C7769D"/>
    <w:rsid w:val="00C77778"/>
    <w:rsid w:val="00C77843"/>
    <w:rsid w:val="00C80239"/>
    <w:rsid w:val="00C80365"/>
    <w:rsid w:val="00C80717"/>
    <w:rsid w:val="00C80A4F"/>
    <w:rsid w:val="00C80A5F"/>
    <w:rsid w:val="00C80AE5"/>
    <w:rsid w:val="00C80EF1"/>
    <w:rsid w:val="00C81100"/>
    <w:rsid w:val="00C81243"/>
    <w:rsid w:val="00C81302"/>
    <w:rsid w:val="00C8136F"/>
    <w:rsid w:val="00C81749"/>
    <w:rsid w:val="00C817E2"/>
    <w:rsid w:val="00C81801"/>
    <w:rsid w:val="00C81A0E"/>
    <w:rsid w:val="00C81AB4"/>
    <w:rsid w:val="00C81C56"/>
    <w:rsid w:val="00C81FD0"/>
    <w:rsid w:val="00C81FFB"/>
    <w:rsid w:val="00C82036"/>
    <w:rsid w:val="00C8220D"/>
    <w:rsid w:val="00C827A3"/>
    <w:rsid w:val="00C8280F"/>
    <w:rsid w:val="00C82824"/>
    <w:rsid w:val="00C82895"/>
    <w:rsid w:val="00C8293C"/>
    <w:rsid w:val="00C82BF3"/>
    <w:rsid w:val="00C82CA2"/>
    <w:rsid w:val="00C83255"/>
    <w:rsid w:val="00C8352A"/>
    <w:rsid w:val="00C8366A"/>
    <w:rsid w:val="00C836B0"/>
    <w:rsid w:val="00C83876"/>
    <w:rsid w:val="00C83D14"/>
    <w:rsid w:val="00C83D92"/>
    <w:rsid w:val="00C840B8"/>
    <w:rsid w:val="00C84515"/>
    <w:rsid w:val="00C848EA"/>
    <w:rsid w:val="00C84943"/>
    <w:rsid w:val="00C84A12"/>
    <w:rsid w:val="00C85039"/>
    <w:rsid w:val="00C85178"/>
    <w:rsid w:val="00C8526D"/>
    <w:rsid w:val="00C8566B"/>
    <w:rsid w:val="00C856FE"/>
    <w:rsid w:val="00C8573B"/>
    <w:rsid w:val="00C85878"/>
    <w:rsid w:val="00C859F1"/>
    <w:rsid w:val="00C85C7F"/>
    <w:rsid w:val="00C85EBC"/>
    <w:rsid w:val="00C85F08"/>
    <w:rsid w:val="00C860D2"/>
    <w:rsid w:val="00C865BB"/>
    <w:rsid w:val="00C8673B"/>
    <w:rsid w:val="00C868DC"/>
    <w:rsid w:val="00C8692B"/>
    <w:rsid w:val="00C86B5D"/>
    <w:rsid w:val="00C86BFD"/>
    <w:rsid w:val="00C86C3B"/>
    <w:rsid w:val="00C86E96"/>
    <w:rsid w:val="00C86F82"/>
    <w:rsid w:val="00C873C7"/>
    <w:rsid w:val="00C877FD"/>
    <w:rsid w:val="00C87AAA"/>
    <w:rsid w:val="00C87E0C"/>
    <w:rsid w:val="00C87F01"/>
    <w:rsid w:val="00C9040C"/>
    <w:rsid w:val="00C904A9"/>
    <w:rsid w:val="00C905B3"/>
    <w:rsid w:val="00C905E2"/>
    <w:rsid w:val="00C9067D"/>
    <w:rsid w:val="00C90706"/>
    <w:rsid w:val="00C90A17"/>
    <w:rsid w:val="00C90BAE"/>
    <w:rsid w:val="00C90C8F"/>
    <w:rsid w:val="00C91282"/>
    <w:rsid w:val="00C91458"/>
    <w:rsid w:val="00C915D8"/>
    <w:rsid w:val="00C9178A"/>
    <w:rsid w:val="00C91DF2"/>
    <w:rsid w:val="00C91FAE"/>
    <w:rsid w:val="00C92226"/>
    <w:rsid w:val="00C92382"/>
    <w:rsid w:val="00C9238D"/>
    <w:rsid w:val="00C923D9"/>
    <w:rsid w:val="00C927AC"/>
    <w:rsid w:val="00C928BC"/>
    <w:rsid w:val="00C929FB"/>
    <w:rsid w:val="00C92A7C"/>
    <w:rsid w:val="00C92EAD"/>
    <w:rsid w:val="00C92EF5"/>
    <w:rsid w:val="00C92F5A"/>
    <w:rsid w:val="00C9300D"/>
    <w:rsid w:val="00C9303B"/>
    <w:rsid w:val="00C930FF"/>
    <w:rsid w:val="00C933FE"/>
    <w:rsid w:val="00C93484"/>
    <w:rsid w:val="00C93589"/>
    <w:rsid w:val="00C935F2"/>
    <w:rsid w:val="00C936BB"/>
    <w:rsid w:val="00C9371E"/>
    <w:rsid w:val="00C93795"/>
    <w:rsid w:val="00C93B36"/>
    <w:rsid w:val="00C93B3E"/>
    <w:rsid w:val="00C93DB8"/>
    <w:rsid w:val="00C93F3E"/>
    <w:rsid w:val="00C943BC"/>
    <w:rsid w:val="00C9453E"/>
    <w:rsid w:val="00C94758"/>
    <w:rsid w:val="00C94808"/>
    <w:rsid w:val="00C94BB1"/>
    <w:rsid w:val="00C94C63"/>
    <w:rsid w:val="00C94CE1"/>
    <w:rsid w:val="00C95080"/>
    <w:rsid w:val="00C9548D"/>
    <w:rsid w:val="00C95702"/>
    <w:rsid w:val="00C958C2"/>
    <w:rsid w:val="00C95941"/>
    <w:rsid w:val="00C95C30"/>
    <w:rsid w:val="00C95C3B"/>
    <w:rsid w:val="00C95F96"/>
    <w:rsid w:val="00C964E6"/>
    <w:rsid w:val="00C96736"/>
    <w:rsid w:val="00C96879"/>
    <w:rsid w:val="00C96D17"/>
    <w:rsid w:val="00C96E9C"/>
    <w:rsid w:val="00C97010"/>
    <w:rsid w:val="00C97131"/>
    <w:rsid w:val="00C972AC"/>
    <w:rsid w:val="00C972D7"/>
    <w:rsid w:val="00C976E9"/>
    <w:rsid w:val="00C97866"/>
    <w:rsid w:val="00C97BAE"/>
    <w:rsid w:val="00C97D42"/>
    <w:rsid w:val="00C97DDE"/>
    <w:rsid w:val="00C97E81"/>
    <w:rsid w:val="00CA0086"/>
    <w:rsid w:val="00CA03A3"/>
    <w:rsid w:val="00CA04BE"/>
    <w:rsid w:val="00CA06B4"/>
    <w:rsid w:val="00CA09E6"/>
    <w:rsid w:val="00CA0E28"/>
    <w:rsid w:val="00CA0FBB"/>
    <w:rsid w:val="00CA0FED"/>
    <w:rsid w:val="00CA12CC"/>
    <w:rsid w:val="00CA1650"/>
    <w:rsid w:val="00CA1745"/>
    <w:rsid w:val="00CA1833"/>
    <w:rsid w:val="00CA19A9"/>
    <w:rsid w:val="00CA1A3E"/>
    <w:rsid w:val="00CA1A83"/>
    <w:rsid w:val="00CA1D25"/>
    <w:rsid w:val="00CA1DAB"/>
    <w:rsid w:val="00CA1ED8"/>
    <w:rsid w:val="00CA1F26"/>
    <w:rsid w:val="00CA2445"/>
    <w:rsid w:val="00CA28DA"/>
    <w:rsid w:val="00CA31BB"/>
    <w:rsid w:val="00CA334F"/>
    <w:rsid w:val="00CA3769"/>
    <w:rsid w:val="00CA3812"/>
    <w:rsid w:val="00CA38C4"/>
    <w:rsid w:val="00CA398D"/>
    <w:rsid w:val="00CA3AF4"/>
    <w:rsid w:val="00CA3DC5"/>
    <w:rsid w:val="00CA41C5"/>
    <w:rsid w:val="00CA447A"/>
    <w:rsid w:val="00CA4487"/>
    <w:rsid w:val="00CA462A"/>
    <w:rsid w:val="00CA4A00"/>
    <w:rsid w:val="00CA4D35"/>
    <w:rsid w:val="00CA4E11"/>
    <w:rsid w:val="00CA5293"/>
    <w:rsid w:val="00CA54AA"/>
    <w:rsid w:val="00CA5552"/>
    <w:rsid w:val="00CA55A1"/>
    <w:rsid w:val="00CA58F8"/>
    <w:rsid w:val="00CA59B0"/>
    <w:rsid w:val="00CA5B3D"/>
    <w:rsid w:val="00CA5CCB"/>
    <w:rsid w:val="00CA5EF8"/>
    <w:rsid w:val="00CA60C8"/>
    <w:rsid w:val="00CA6331"/>
    <w:rsid w:val="00CA6428"/>
    <w:rsid w:val="00CA653B"/>
    <w:rsid w:val="00CA65F3"/>
    <w:rsid w:val="00CA67F8"/>
    <w:rsid w:val="00CA69AD"/>
    <w:rsid w:val="00CA6B32"/>
    <w:rsid w:val="00CA6C20"/>
    <w:rsid w:val="00CA6C2F"/>
    <w:rsid w:val="00CA6D86"/>
    <w:rsid w:val="00CA7190"/>
    <w:rsid w:val="00CA71F9"/>
    <w:rsid w:val="00CA7205"/>
    <w:rsid w:val="00CA726F"/>
    <w:rsid w:val="00CA74B1"/>
    <w:rsid w:val="00CA76D1"/>
    <w:rsid w:val="00CA7C65"/>
    <w:rsid w:val="00CB00AE"/>
    <w:rsid w:val="00CB0211"/>
    <w:rsid w:val="00CB02AC"/>
    <w:rsid w:val="00CB0766"/>
    <w:rsid w:val="00CB0850"/>
    <w:rsid w:val="00CB096B"/>
    <w:rsid w:val="00CB0A8D"/>
    <w:rsid w:val="00CB0AD8"/>
    <w:rsid w:val="00CB0C7F"/>
    <w:rsid w:val="00CB0D81"/>
    <w:rsid w:val="00CB0EEB"/>
    <w:rsid w:val="00CB106D"/>
    <w:rsid w:val="00CB1094"/>
    <w:rsid w:val="00CB1257"/>
    <w:rsid w:val="00CB13B5"/>
    <w:rsid w:val="00CB142B"/>
    <w:rsid w:val="00CB156E"/>
    <w:rsid w:val="00CB1577"/>
    <w:rsid w:val="00CB1683"/>
    <w:rsid w:val="00CB175A"/>
    <w:rsid w:val="00CB18B0"/>
    <w:rsid w:val="00CB1B2F"/>
    <w:rsid w:val="00CB1BC8"/>
    <w:rsid w:val="00CB1E84"/>
    <w:rsid w:val="00CB1FA6"/>
    <w:rsid w:val="00CB1FF2"/>
    <w:rsid w:val="00CB207F"/>
    <w:rsid w:val="00CB265F"/>
    <w:rsid w:val="00CB2A46"/>
    <w:rsid w:val="00CB2BB8"/>
    <w:rsid w:val="00CB2C3E"/>
    <w:rsid w:val="00CB2C47"/>
    <w:rsid w:val="00CB2E41"/>
    <w:rsid w:val="00CB2F19"/>
    <w:rsid w:val="00CB3016"/>
    <w:rsid w:val="00CB302D"/>
    <w:rsid w:val="00CB313A"/>
    <w:rsid w:val="00CB3337"/>
    <w:rsid w:val="00CB341B"/>
    <w:rsid w:val="00CB3832"/>
    <w:rsid w:val="00CB3AA8"/>
    <w:rsid w:val="00CB3AFB"/>
    <w:rsid w:val="00CB3F60"/>
    <w:rsid w:val="00CB40D6"/>
    <w:rsid w:val="00CB4159"/>
    <w:rsid w:val="00CB415A"/>
    <w:rsid w:val="00CB42DC"/>
    <w:rsid w:val="00CB45C2"/>
    <w:rsid w:val="00CB4835"/>
    <w:rsid w:val="00CB4B96"/>
    <w:rsid w:val="00CB4BE6"/>
    <w:rsid w:val="00CB4F3F"/>
    <w:rsid w:val="00CB4F52"/>
    <w:rsid w:val="00CB5226"/>
    <w:rsid w:val="00CB531C"/>
    <w:rsid w:val="00CB542C"/>
    <w:rsid w:val="00CB55AF"/>
    <w:rsid w:val="00CB56AF"/>
    <w:rsid w:val="00CB5903"/>
    <w:rsid w:val="00CB595A"/>
    <w:rsid w:val="00CB5A87"/>
    <w:rsid w:val="00CB5AAC"/>
    <w:rsid w:val="00CB5AC3"/>
    <w:rsid w:val="00CB5ADC"/>
    <w:rsid w:val="00CB5B67"/>
    <w:rsid w:val="00CB5C67"/>
    <w:rsid w:val="00CB5C92"/>
    <w:rsid w:val="00CB5DEC"/>
    <w:rsid w:val="00CB5EE0"/>
    <w:rsid w:val="00CB60CC"/>
    <w:rsid w:val="00CB6325"/>
    <w:rsid w:val="00CB6858"/>
    <w:rsid w:val="00CB6894"/>
    <w:rsid w:val="00CB6933"/>
    <w:rsid w:val="00CB69BB"/>
    <w:rsid w:val="00CB6AFA"/>
    <w:rsid w:val="00CB6B8D"/>
    <w:rsid w:val="00CB6C4C"/>
    <w:rsid w:val="00CB6C86"/>
    <w:rsid w:val="00CB6D6F"/>
    <w:rsid w:val="00CB6F7A"/>
    <w:rsid w:val="00CB6FBE"/>
    <w:rsid w:val="00CB7116"/>
    <w:rsid w:val="00CB71AD"/>
    <w:rsid w:val="00CB7278"/>
    <w:rsid w:val="00CB7399"/>
    <w:rsid w:val="00CB77B8"/>
    <w:rsid w:val="00CB7DD2"/>
    <w:rsid w:val="00CC0119"/>
    <w:rsid w:val="00CC0228"/>
    <w:rsid w:val="00CC0543"/>
    <w:rsid w:val="00CC09D3"/>
    <w:rsid w:val="00CC0BA9"/>
    <w:rsid w:val="00CC153A"/>
    <w:rsid w:val="00CC158D"/>
    <w:rsid w:val="00CC1598"/>
    <w:rsid w:val="00CC1A44"/>
    <w:rsid w:val="00CC1AC6"/>
    <w:rsid w:val="00CC1BA6"/>
    <w:rsid w:val="00CC1E20"/>
    <w:rsid w:val="00CC21CB"/>
    <w:rsid w:val="00CC228C"/>
    <w:rsid w:val="00CC24F8"/>
    <w:rsid w:val="00CC2527"/>
    <w:rsid w:val="00CC2552"/>
    <w:rsid w:val="00CC25D1"/>
    <w:rsid w:val="00CC2619"/>
    <w:rsid w:val="00CC2A61"/>
    <w:rsid w:val="00CC2D38"/>
    <w:rsid w:val="00CC2DB7"/>
    <w:rsid w:val="00CC2E0C"/>
    <w:rsid w:val="00CC2EE6"/>
    <w:rsid w:val="00CC31B1"/>
    <w:rsid w:val="00CC33FA"/>
    <w:rsid w:val="00CC353E"/>
    <w:rsid w:val="00CC3645"/>
    <w:rsid w:val="00CC39E1"/>
    <w:rsid w:val="00CC3AEA"/>
    <w:rsid w:val="00CC3C55"/>
    <w:rsid w:val="00CC3CDE"/>
    <w:rsid w:val="00CC3D31"/>
    <w:rsid w:val="00CC43F1"/>
    <w:rsid w:val="00CC45E6"/>
    <w:rsid w:val="00CC466B"/>
    <w:rsid w:val="00CC4693"/>
    <w:rsid w:val="00CC46AB"/>
    <w:rsid w:val="00CC49F7"/>
    <w:rsid w:val="00CC49FB"/>
    <w:rsid w:val="00CC4CA3"/>
    <w:rsid w:val="00CC4D97"/>
    <w:rsid w:val="00CC4FEF"/>
    <w:rsid w:val="00CC51F1"/>
    <w:rsid w:val="00CC55B8"/>
    <w:rsid w:val="00CC5EF8"/>
    <w:rsid w:val="00CC6121"/>
    <w:rsid w:val="00CC62AB"/>
    <w:rsid w:val="00CC62F7"/>
    <w:rsid w:val="00CC68EC"/>
    <w:rsid w:val="00CC68F6"/>
    <w:rsid w:val="00CC6A33"/>
    <w:rsid w:val="00CC6B14"/>
    <w:rsid w:val="00CC7014"/>
    <w:rsid w:val="00CC701A"/>
    <w:rsid w:val="00CC7749"/>
    <w:rsid w:val="00CC7870"/>
    <w:rsid w:val="00CC7E39"/>
    <w:rsid w:val="00CC7FE5"/>
    <w:rsid w:val="00CD03C6"/>
    <w:rsid w:val="00CD0504"/>
    <w:rsid w:val="00CD05A6"/>
    <w:rsid w:val="00CD05B4"/>
    <w:rsid w:val="00CD07CF"/>
    <w:rsid w:val="00CD082C"/>
    <w:rsid w:val="00CD08D2"/>
    <w:rsid w:val="00CD0997"/>
    <w:rsid w:val="00CD09A0"/>
    <w:rsid w:val="00CD0CEB"/>
    <w:rsid w:val="00CD0E97"/>
    <w:rsid w:val="00CD0F40"/>
    <w:rsid w:val="00CD11D9"/>
    <w:rsid w:val="00CD135A"/>
    <w:rsid w:val="00CD1535"/>
    <w:rsid w:val="00CD1615"/>
    <w:rsid w:val="00CD1637"/>
    <w:rsid w:val="00CD1B6A"/>
    <w:rsid w:val="00CD1C81"/>
    <w:rsid w:val="00CD1E4A"/>
    <w:rsid w:val="00CD1FEC"/>
    <w:rsid w:val="00CD20B0"/>
    <w:rsid w:val="00CD22AF"/>
    <w:rsid w:val="00CD2439"/>
    <w:rsid w:val="00CD25EC"/>
    <w:rsid w:val="00CD2A8C"/>
    <w:rsid w:val="00CD2B29"/>
    <w:rsid w:val="00CD2D0E"/>
    <w:rsid w:val="00CD2DA2"/>
    <w:rsid w:val="00CD2F84"/>
    <w:rsid w:val="00CD2F95"/>
    <w:rsid w:val="00CD30E8"/>
    <w:rsid w:val="00CD3254"/>
    <w:rsid w:val="00CD3271"/>
    <w:rsid w:val="00CD339C"/>
    <w:rsid w:val="00CD344B"/>
    <w:rsid w:val="00CD350C"/>
    <w:rsid w:val="00CD365C"/>
    <w:rsid w:val="00CD3AC7"/>
    <w:rsid w:val="00CD3C45"/>
    <w:rsid w:val="00CD3E7E"/>
    <w:rsid w:val="00CD4033"/>
    <w:rsid w:val="00CD4093"/>
    <w:rsid w:val="00CD4A4F"/>
    <w:rsid w:val="00CD4A96"/>
    <w:rsid w:val="00CD4ABD"/>
    <w:rsid w:val="00CD4BF5"/>
    <w:rsid w:val="00CD4C5E"/>
    <w:rsid w:val="00CD4D1C"/>
    <w:rsid w:val="00CD4E7E"/>
    <w:rsid w:val="00CD4FD7"/>
    <w:rsid w:val="00CD538F"/>
    <w:rsid w:val="00CD5835"/>
    <w:rsid w:val="00CD5925"/>
    <w:rsid w:val="00CD5A0B"/>
    <w:rsid w:val="00CD5BD4"/>
    <w:rsid w:val="00CD5CA8"/>
    <w:rsid w:val="00CD5CE0"/>
    <w:rsid w:val="00CD5D56"/>
    <w:rsid w:val="00CD5DF8"/>
    <w:rsid w:val="00CD5ECE"/>
    <w:rsid w:val="00CD5FB2"/>
    <w:rsid w:val="00CD6084"/>
    <w:rsid w:val="00CD60AA"/>
    <w:rsid w:val="00CD6199"/>
    <w:rsid w:val="00CD6646"/>
    <w:rsid w:val="00CD68D5"/>
    <w:rsid w:val="00CD68D8"/>
    <w:rsid w:val="00CD6C3A"/>
    <w:rsid w:val="00CD6CEA"/>
    <w:rsid w:val="00CD6D58"/>
    <w:rsid w:val="00CD7010"/>
    <w:rsid w:val="00CD708C"/>
    <w:rsid w:val="00CD70EF"/>
    <w:rsid w:val="00CD71D3"/>
    <w:rsid w:val="00CD724A"/>
    <w:rsid w:val="00CD72A8"/>
    <w:rsid w:val="00CD77FC"/>
    <w:rsid w:val="00CD7812"/>
    <w:rsid w:val="00CD79D9"/>
    <w:rsid w:val="00CD7B57"/>
    <w:rsid w:val="00CD7E72"/>
    <w:rsid w:val="00CE008B"/>
    <w:rsid w:val="00CE0102"/>
    <w:rsid w:val="00CE0656"/>
    <w:rsid w:val="00CE0705"/>
    <w:rsid w:val="00CE0B6C"/>
    <w:rsid w:val="00CE0B93"/>
    <w:rsid w:val="00CE0BB7"/>
    <w:rsid w:val="00CE0BC1"/>
    <w:rsid w:val="00CE0CA8"/>
    <w:rsid w:val="00CE106E"/>
    <w:rsid w:val="00CE1363"/>
    <w:rsid w:val="00CE13DA"/>
    <w:rsid w:val="00CE16BB"/>
    <w:rsid w:val="00CE192D"/>
    <w:rsid w:val="00CE1B2C"/>
    <w:rsid w:val="00CE1DB6"/>
    <w:rsid w:val="00CE1DBD"/>
    <w:rsid w:val="00CE1EA9"/>
    <w:rsid w:val="00CE20F3"/>
    <w:rsid w:val="00CE2119"/>
    <w:rsid w:val="00CE214B"/>
    <w:rsid w:val="00CE223C"/>
    <w:rsid w:val="00CE227D"/>
    <w:rsid w:val="00CE2476"/>
    <w:rsid w:val="00CE24CA"/>
    <w:rsid w:val="00CE2638"/>
    <w:rsid w:val="00CE264C"/>
    <w:rsid w:val="00CE2691"/>
    <w:rsid w:val="00CE280C"/>
    <w:rsid w:val="00CE2AAC"/>
    <w:rsid w:val="00CE2C3B"/>
    <w:rsid w:val="00CE2E4C"/>
    <w:rsid w:val="00CE2FFC"/>
    <w:rsid w:val="00CE306D"/>
    <w:rsid w:val="00CE3363"/>
    <w:rsid w:val="00CE3508"/>
    <w:rsid w:val="00CE38B3"/>
    <w:rsid w:val="00CE3C33"/>
    <w:rsid w:val="00CE3C3B"/>
    <w:rsid w:val="00CE3C47"/>
    <w:rsid w:val="00CE3D94"/>
    <w:rsid w:val="00CE3DDA"/>
    <w:rsid w:val="00CE3F40"/>
    <w:rsid w:val="00CE3F43"/>
    <w:rsid w:val="00CE4018"/>
    <w:rsid w:val="00CE40E8"/>
    <w:rsid w:val="00CE40EF"/>
    <w:rsid w:val="00CE418B"/>
    <w:rsid w:val="00CE41DB"/>
    <w:rsid w:val="00CE4257"/>
    <w:rsid w:val="00CE436E"/>
    <w:rsid w:val="00CE4462"/>
    <w:rsid w:val="00CE44F2"/>
    <w:rsid w:val="00CE4562"/>
    <w:rsid w:val="00CE46B8"/>
    <w:rsid w:val="00CE46C5"/>
    <w:rsid w:val="00CE4732"/>
    <w:rsid w:val="00CE4F25"/>
    <w:rsid w:val="00CE52CC"/>
    <w:rsid w:val="00CE5320"/>
    <w:rsid w:val="00CE532C"/>
    <w:rsid w:val="00CE533C"/>
    <w:rsid w:val="00CE55FA"/>
    <w:rsid w:val="00CE5799"/>
    <w:rsid w:val="00CE58F1"/>
    <w:rsid w:val="00CE623F"/>
    <w:rsid w:val="00CE660E"/>
    <w:rsid w:val="00CE6723"/>
    <w:rsid w:val="00CE69DC"/>
    <w:rsid w:val="00CE6A05"/>
    <w:rsid w:val="00CE6AC3"/>
    <w:rsid w:val="00CE6B57"/>
    <w:rsid w:val="00CE6B76"/>
    <w:rsid w:val="00CE6D6F"/>
    <w:rsid w:val="00CE6DC1"/>
    <w:rsid w:val="00CE6E0C"/>
    <w:rsid w:val="00CE6E91"/>
    <w:rsid w:val="00CE7125"/>
    <w:rsid w:val="00CE71DA"/>
    <w:rsid w:val="00CE71E3"/>
    <w:rsid w:val="00CE7353"/>
    <w:rsid w:val="00CE73F5"/>
    <w:rsid w:val="00CE741E"/>
    <w:rsid w:val="00CE784B"/>
    <w:rsid w:val="00CE7B70"/>
    <w:rsid w:val="00CE7CB6"/>
    <w:rsid w:val="00CE7DAB"/>
    <w:rsid w:val="00CE7E33"/>
    <w:rsid w:val="00CE7F86"/>
    <w:rsid w:val="00CF019C"/>
    <w:rsid w:val="00CF073C"/>
    <w:rsid w:val="00CF0757"/>
    <w:rsid w:val="00CF0947"/>
    <w:rsid w:val="00CF09D3"/>
    <w:rsid w:val="00CF0A43"/>
    <w:rsid w:val="00CF0CEF"/>
    <w:rsid w:val="00CF11F9"/>
    <w:rsid w:val="00CF124B"/>
    <w:rsid w:val="00CF12E0"/>
    <w:rsid w:val="00CF1411"/>
    <w:rsid w:val="00CF1B38"/>
    <w:rsid w:val="00CF1DA2"/>
    <w:rsid w:val="00CF1E71"/>
    <w:rsid w:val="00CF2243"/>
    <w:rsid w:val="00CF22A2"/>
    <w:rsid w:val="00CF240C"/>
    <w:rsid w:val="00CF24BF"/>
    <w:rsid w:val="00CF282F"/>
    <w:rsid w:val="00CF2A46"/>
    <w:rsid w:val="00CF2F35"/>
    <w:rsid w:val="00CF3184"/>
    <w:rsid w:val="00CF3231"/>
    <w:rsid w:val="00CF34D0"/>
    <w:rsid w:val="00CF3C1F"/>
    <w:rsid w:val="00CF3FEE"/>
    <w:rsid w:val="00CF400D"/>
    <w:rsid w:val="00CF4156"/>
    <w:rsid w:val="00CF4628"/>
    <w:rsid w:val="00CF4B38"/>
    <w:rsid w:val="00CF4EAC"/>
    <w:rsid w:val="00CF514F"/>
    <w:rsid w:val="00CF5397"/>
    <w:rsid w:val="00CF53F3"/>
    <w:rsid w:val="00CF5438"/>
    <w:rsid w:val="00CF54E7"/>
    <w:rsid w:val="00CF55E8"/>
    <w:rsid w:val="00CF5765"/>
    <w:rsid w:val="00CF5AC3"/>
    <w:rsid w:val="00CF5AED"/>
    <w:rsid w:val="00CF5B65"/>
    <w:rsid w:val="00CF5BA0"/>
    <w:rsid w:val="00CF5BFC"/>
    <w:rsid w:val="00CF5C6F"/>
    <w:rsid w:val="00CF5E1F"/>
    <w:rsid w:val="00CF5E3C"/>
    <w:rsid w:val="00CF5E83"/>
    <w:rsid w:val="00CF60B9"/>
    <w:rsid w:val="00CF6260"/>
    <w:rsid w:val="00CF63D4"/>
    <w:rsid w:val="00CF6619"/>
    <w:rsid w:val="00CF68C3"/>
    <w:rsid w:val="00CF693E"/>
    <w:rsid w:val="00CF6A0A"/>
    <w:rsid w:val="00CF6A54"/>
    <w:rsid w:val="00CF6C77"/>
    <w:rsid w:val="00CF6CBC"/>
    <w:rsid w:val="00CF7173"/>
    <w:rsid w:val="00CF7247"/>
    <w:rsid w:val="00CF7736"/>
    <w:rsid w:val="00CF783E"/>
    <w:rsid w:val="00CF7A1F"/>
    <w:rsid w:val="00CF7B61"/>
    <w:rsid w:val="00CF7DDC"/>
    <w:rsid w:val="00D00000"/>
    <w:rsid w:val="00D0040B"/>
    <w:rsid w:val="00D005D5"/>
    <w:rsid w:val="00D006AD"/>
    <w:rsid w:val="00D008F3"/>
    <w:rsid w:val="00D00A26"/>
    <w:rsid w:val="00D00C60"/>
    <w:rsid w:val="00D00DAE"/>
    <w:rsid w:val="00D00FA7"/>
    <w:rsid w:val="00D010FB"/>
    <w:rsid w:val="00D01374"/>
    <w:rsid w:val="00D0142D"/>
    <w:rsid w:val="00D01491"/>
    <w:rsid w:val="00D014B8"/>
    <w:rsid w:val="00D01542"/>
    <w:rsid w:val="00D01763"/>
    <w:rsid w:val="00D017E2"/>
    <w:rsid w:val="00D01A4B"/>
    <w:rsid w:val="00D01B41"/>
    <w:rsid w:val="00D01F12"/>
    <w:rsid w:val="00D02825"/>
    <w:rsid w:val="00D028F9"/>
    <w:rsid w:val="00D02B5F"/>
    <w:rsid w:val="00D02B8D"/>
    <w:rsid w:val="00D02D49"/>
    <w:rsid w:val="00D02E36"/>
    <w:rsid w:val="00D03155"/>
    <w:rsid w:val="00D03259"/>
    <w:rsid w:val="00D032C5"/>
    <w:rsid w:val="00D03384"/>
    <w:rsid w:val="00D0355F"/>
    <w:rsid w:val="00D03674"/>
    <w:rsid w:val="00D0377B"/>
    <w:rsid w:val="00D0384E"/>
    <w:rsid w:val="00D03889"/>
    <w:rsid w:val="00D038D5"/>
    <w:rsid w:val="00D03904"/>
    <w:rsid w:val="00D03CCD"/>
    <w:rsid w:val="00D03F3A"/>
    <w:rsid w:val="00D04121"/>
    <w:rsid w:val="00D04265"/>
    <w:rsid w:val="00D043FC"/>
    <w:rsid w:val="00D04523"/>
    <w:rsid w:val="00D046D3"/>
    <w:rsid w:val="00D046DC"/>
    <w:rsid w:val="00D04E8F"/>
    <w:rsid w:val="00D04EBA"/>
    <w:rsid w:val="00D0501B"/>
    <w:rsid w:val="00D0517F"/>
    <w:rsid w:val="00D05191"/>
    <w:rsid w:val="00D052A6"/>
    <w:rsid w:val="00D0538F"/>
    <w:rsid w:val="00D053BD"/>
    <w:rsid w:val="00D053BE"/>
    <w:rsid w:val="00D053E7"/>
    <w:rsid w:val="00D05544"/>
    <w:rsid w:val="00D05577"/>
    <w:rsid w:val="00D05596"/>
    <w:rsid w:val="00D055A3"/>
    <w:rsid w:val="00D0584C"/>
    <w:rsid w:val="00D058D1"/>
    <w:rsid w:val="00D05E47"/>
    <w:rsid w:val="00D05ED4"/>
    <w:rsid w:val="00D06168"/>
    <w:rsid w:val="00D06291"/>
    <w:rsid w:val="00D0635C"/>
    <w:rsid w:val="00D06451"/>
    <w:rsid w:val="00D065E6"/>
    <w:rsid w:val="00D06887"/>
    <w:rsid w:val="00D069D7"/>
    <w:rsid w:val="00D06A47"/>
    <w:rsid w:val="00D06A8F"/>
    <w:rsid w:val="00D06DB4"/>
    <w:rsid w:val="00D071DE"/>
    <w:rsid w:val="00D074C6"/>
    <w:rsid w:val="00D074FF"/>
    <w:rsid w:val="00D0753C"/>
    <w:rsid w:val="00D077BA"/>
    <w:rsid w:val="00D0787F"/>
    <w:rsid w:val="00D07A43"/>
    <w:rsid w:val="00D07B4E"/>
    <w:rsid w:val="00D07D48"/>
    <w:rsid w:val="00D07F2B"/>
    <w:rsid w:val="00D100DC"/>
    <w:rsid w:val="00D1015E"/>
    <w:rsid w:val="00D1028C"/>
    <w:rsid w:val="00D102A5"/>
    <w:rsid w:val="00D103A2"/>
    <w:rsid w:val="00D1056F"/>
    <w:rsid w:val="00D106E6"/>
    <w:rsid w:val="00D10938"/>
    <w:rsid w:val="00D1098B"/>
    <w:rsid w:val="00D10F71"/>
    <w:rsid w:val="00D10FEC"/>
    <w:rsid w:val="00D11085"/>
    <w:rsid w:val="00D110CD"/>
    <w:rsid w:val="00D1136D"/>
    <w:rsid w:val="00D11451"/>
    <w:rsid w:val="00D1151E"/>
    <w:rsid w:val="00D11790"/>
    <w:rsid w:val="00D118DA"/>
    <w:rsid w:val="00D118E6"/>
    <w:rsid w:val="00D11963"/>
    <w:rsid w:val="00D11EEF"/>
    <w:rsid w:val="00D11FE3"/>
    <w:rsid w:val="00D122B1"/>
    <w:rsid w:val="00D124E1"/>
    <w:rsid w:val="00D12749"/>
    <w:rsid w:val="00D12895"/>
    <w:rsid w:val="00D12B5D"/>
    <w:rsid w:val="00D12BDF"/>
    <w:rsid w:val="00D12C4E"/>
    <w:rsid w:val="00D12D64"/>
    <w:rsid w:val="00D12D6C"/>
    <w:rsid w:val="00D13499"/>
    <w:rsid w:val="00D13641"/>
    <w:rsid w:val="00D13643"/>
    <w:rsid w:val="00D1414B"/>
    <w:rsid w:val="00D14192"/>
    <w:rsid w:val="00D1432E"/>
    <w:rsid w:val="00D1450F"/>
    <w:rsid w:val="00D145BB"/>
    <w:rsid w:val="00D14985"/>
    <w:rsid w:val="00D14B73"/>
    <w:rsid w:val="00D14B94"/>
    <w:rsid w:val="00D14EC5"/>
    <w:rsid w:val="00D15014"/>
    <w:rsid w:val="00D15023"/>
    <w:rsid w:val="00D15225"/>
    <w:rsid w:val="00D152FE"/>
    <w:rsid w:val="00D154DC"/>
    <w:rsid w:val="00D15513"/>
    <w:rsid w:val="00D1552A"/>
    <w:rsid w:val="00D15561"/>
    <w:rsid w:val="00D1560E"/>
    <w:rsid w:val="00D15653"/>
    <w:rsid w:val="00D156E9"/>
    <w:rsid w:val="00D159B6"/>
    <w:rsid w:val="00D15A5C"/>
    <w:rsid w:val="00D15CA4"/>
    <w:rsid w:val="00D15FD9"/>
    <w:rsid w:val="00D16308"/>
    <w:rsid w:val="00D16463"/>
    <w:rsid w:val="00D1657C"/>
    <w:rsid w:val="00D1660F"/>
    <w:rsid w:val="00D16932"/>
    <w:rsid w:val="00D1695D"/>
    <w:rsid w:val="00D16D72"/>
    <w:rsid w:val="00D16EF7"/>
    <w:rsid w:val="00D16F73"/>
    <w:rsid w:val="00D17AD4"/>
    <w:rsid w:val="00D17B27"/>
    <w:rsid w:val="00D200ED"/>
    <w:rsid w:val="00D201E6"/>
    <w:rsid w:val="00D20286"/>
    <w:rsid w:val="00D20E26"/>
    <w:rsid w:val="00D20ECD"/>
    <w:rsid w:val="00D21198"/>
    <w:rsid w:val="00D2143B"/>
    <w:rsid w:val="00D21828"/>
    <w:rsid w:val="00D21973"/>
    <w:rsid w:val="00D21CA8"/>
    <w:rsid w:val="00D22010"/>
    <w:rsid w:val="00D2211D"/>
    <w:rsid w:val="00D2224C"/>
    <w:rsid w:val="00D2233A"/>
    <w:rsid w:val="00D22395"/>
    <w:rsid w:val="00D224C7"/>
    <w:rsid w:val="00D226C8"/>
    <w:rsid w:val="00D2273B"/>
    <w:rsid w:val="00D229EA"/>
    <w:rsid w:val="00D22AB1"/>
    <w:rsid w:val="00D22B49"/>
    <w:rsid w:val="00D22CD7"/>
    <w:rsid w:val="00D23391"/>
    <w:rsid w:val="00D2366A"/>
    <w:rsid w:val="00D236D3"/>
    <w:rsid w:val="00D23946"/>
    <w:rsid w:val="00D23E45"/>
    <w:rsid w:val="00D246ED"/>
    <w:rsid w:val="00D247D0"/>
    <w:rsid w:val="00D24907"/>
    <w:rsid w:val="00D24E0F"/>
    <w:rsid w:val="00D250F3"/>
    <w:rsid w:val="00D251F7"/>
    <w:rsid w:val="00D2552D"/>
    <w:rsid w:val="00D25566"/>
    <w:rsid w:val="00D2581B"/>
    <w:rsid w:val="00D258D9"/>
    <w:rsid w:val="00D25929"/>
    <w:rsid w:val="00D259CF"/>
    <w:rsid w:val="00D25BFE"/>
    <w:rsid w:val="00D25F8B"/>
    <w:rsid w:val="00D2610F"/>
    <w:rsid w:val="00D2619C"/>
    <w:rsid w:val="00D261AA"/>
    <w:rsid w:val="00D262D8"/>
    <w:rsid w:val="00D264A3"/>
    <w:rsid w:val="00D266FE"/>
    <w:rsid w:val="00D26741"/>
    <w:rsid w:val="00D268D6"/>
    <w:rsid w:val="00D269BC"/>
    <w:rsid w:val="00D26A01"/>
    <w:rsid w:val="00D26C65"/>
    <w:rsid w:val="00D26FBD"/>
    <w:rsid w:val="00D27097"/>
    <w:rsid w:val="00D27223"/>
    <w:rsid w:val="00D274E3"/>
    <w:rsid w:val="00D275DF"/>
    <w:rsid w:val="00D27765"/>
    <w:rsid w:val="00D27B45"/>
    <w:rsid w:val="00D27C43"/>
    <w:rsid w:val="00D27CC3"/>
    <w:rsid w:val="00D27E14"/>
    <w:rsid w:val="00D3000D"/>
    <w:rsid w:val="00D30115"/>
    <w:rsid w:val="00D3032F"/>
    <w:rsid w:val="00D306DE"/>
    <w:rsid w:val="00D30722"/>
    <w:rsid w:val="00D30884"/>
    <w:rsid w:val="00D30889"/>
    <w:rsid w:val="00D30AFE"/>
    <w:rsid w:val="00D30CF1"/>
    <w:rsid w:val="00D30D6E"/>
    <w:rsid w:val="00D314EB"/>
    <w:rsid w:val="00D317BB"/>
    <w:rsid w:val="00D317F4"/>
    <w:rsid w:val="00D3180E"/>
    <w:rsid w:val="00D3181C"/>
    <w:rsid w:val="00D31A8B"/>
    <w:rsid w:val="00D31ADD"/>
    <w:rsid w:val="00D31B34"/>
    <w:rsid w:val="00D31D48"/>
    <w:rsid w:val="00D31F13"/>
    <w:rsid w:val="00D32148"/>
    <w:rsid w:val="00D32155"/>
    <w:rsid w:val="00D3215B"/>
    <w:rsid w:val="00D321D9"/>
    <w:rsid w:val="00D3226A"/>
    <w:rsid w:val="00D324A8"/>
    <w:rsid w:val="00D32723"/>
    <w:rsid w:val="00D32797"/>
    <w:rsid w:val="00D3296E"/>
    <w:rsid w:val="00D329A7"/>
    <w:rsid w:val="00D32C07"/>
    <w:rsid w:val="00D32CD1"/>
    <w:rsid w:val="00D32D0D"/>
    <w:rsid w:val="00D32DB2"/>
    <w:rsid w:val="00D3306B"/>
    <w:rsid w:val="00D3329F"/>
    <w:rsid w:val="00D33674"/>
    <w:rsid w:val="00D337AE"/>
    <w:rsid w:val="00D3399F"/>
    <w:rsid w:val="00D33E82"/>
    <w:rsid w:val="00D341D4"/>
    <w:rsid w:val="00D3427E"/>
    <w:rsid w:val="00D3464D"/>
    <w:rsid w:val="00D34705"/>
    <w:rsid w:val="00D347FF"/>
    <w:rsid w:val="00D348EA"/>
    <w:rsid w:val="00D34AA5"/>
    <w:rsid w:val="00D34B2B"/>
    <w:rsid w:val="00D34C55"/>
    <w:rsid w:val="00D34D6B"/>
    <w:rsid w:val="00D35118"/>
    <w:rsid w:val="00D351C5"/>
    <w:rsid w:val="00D353B8"/>
    <w:rsid w:val="00D353D6"/>
    <w:rsid w:val="00D35406"/>
    <w:rsid w:val="00D3563D"/>
    <w:rsid w:val="00D35831"/>
    <w:rsid w:val="00D358D1"/>
    <w:rsid w:val="00D35A04"/>
    <w:rsid w:val="00D35B94"/>
    <w:rsid w:val="00D35FCA"/>
    <w:rsid w:val="00D360DA"/>
    <w:rsid w:val="00D366E1"/>
    <w:rsid w:val="00D367D0"/>
    <w:rsid w:val="00D367FA"/>
    <w:rsid w:val="00D36A78"/>
    <w:rsid w:val="00D36AA2"/>
    <w:rsid w:val="00D36B62"/>
    <w:rsid w:val="00D36E1B"/>
    <w:rsid w:val="00D36F0D"/>
    <w:rsid w:val="00D36F1C"/>
    <w:rsid w:val="00D37151"/>
    <w:rsid w:val="00D37523"/>
    <w:rsid w:val="00D37964"/>
    <w:rsid w:val="00D379B7"/>
    <w:rsid w:val="00D37A1A"/>
    <w:rsid w:val="00D37BA8"/>
    <w:rsid w:val="00D37C9F"/>
    <w:rsid w:val="00D37D30"/>
    <w:rsid w:val="00D37EE1"/>
    <w:rsid w:val="00D4007F"/>
    <w:rsid w:val="00D401C9"/>
    <w:rsid w:val="00D40201"/>
    <w:rsid w:val="00D403AB"/>
    <w:rsid w:val="00D40483"/>
    <w:rsid w:val="00D40563"/>
    <w:rsid w:val="00D40ABF"/>
    <w:rsid w:val="00D40D57"/>
    <w:rsid w:val="00D415FE"/>
    <w:rsid w:val="00D41602"/>
    <w:rsid w:val="00D4164B"/>
    <w:rsid w:val="00D41692"/>
    <w:rsid w:val="00D4185C"/>
    <w:rsid w:val="00D41879"/>
    <w:rsid w:val="00D4196D"/>
    <w:rsid w:val="00D41B31"/>
    <w:rsid w:val="00D41FD0"/>
    <w:rsid w:val="00D42025"/>
    <w:rsid w:val="00D42047"/>
    <w:rsid w:val="00D424A5"/>
    <w:rsid w:val="00D4256F"/>
    <w:rsid w:val="00D42609"/>
    <w:rsid w:val="00D42711"/>
    <w:rsid w:val="00D4275B"/>
    <w:rsid w:val="00D42A38"/>
    <w:rsid w:val="00D42A67"/>
    <w:rsid w:val="00D42BFB"/>
    <w:rsid w:val="00D42D05"/>
    <w:rsid w:val="00D42EDC"/>
    <w:rsid w:val="00D42FF1"/>
    <w:rsid w:val="00D4301F"/>
    <w:rsid w:val="00D430FD"/>
    <w:rsid w:val="00D43122"/>
    <w:rsid w:val="00D43305"/>
    <w:rsid w:val="00D43621"/>
    <w:rsid w:val="00D439F6"/>
    <w:rsid w:val="00D439FE"/>
    <w:rsid w:val="00D43BA9"/>
    <w:rsid w:val="00D43E62"/>
    <w:rsid w:val="00D43EAA"/>
    <w:rsid w:val="00D43FEA"/>
    <w:rsid w:val="00D44112"/>
    <w:rsid w:val="00D44128"/>
    <w:rsid w:val="00D44495"/>
    <w:rsid w:val="00D446A3"/>
    <w:rsid w:val="00D44756"/>
    <w:rsid w:val="00D44809"/>
    <w:rsid w:val="00D44F3B"/>
    <w:rsid w:val="00D4508E"/>
    <w:rsid w:val="00D45708"/>
    <w:rsid w:val="00D4570E"/>
    <w:rsid w:val="00D4588D"/>
    <w:rsid w:val="00D45917"/>
    <w:rsid w:val="00D45964"/>
    <w:rsid w:val="00D45A56"/>
    <w:rsid w:val="00D45A83"/>
    <w:rsid w:val="00D46313"/>
    <w:rsid w:val="00D466B5"/>
    <w:rsid w:val="00D46C83"/>
    <w:rsid w:val="00D46F72"/>
    <w:rsid w:val="00D46FA2"/>
    <w:rsid w:val="00D472B0"/>
    <w:rsid w:val="00D473C8"/>
    <w:rsid w:val="00D47648"/>
    <w:rsid w:val="00D476E5"/>
    <w:rsid w:val="00D47B5E"/>
    <w:rsid w:val="00D47EDE"/>
    <w:rsid w:val="00D500EB"/>
    <w:rsid w:val="00D50106"/>
    <w:rsid w:val="00D50321"/>
    <w:rsid w:val="00D503B1"/>
    <w:rsid w:val="00D505F6"/>
    <w:rsid w:val="00D50B84"/>
    <w:rsid w:val="00D50E86"/>
    <w:rsid w:val="00D512D3"/>
    <w:rsid w:val="00D51497"/>
    <w:rsid w:val="00D515D9"/>
    <w:rsid w:val="00D51DCF"/>
    <w:rsid w:val="00D5200D"/>
    <w:rsid w:val="00D52035"/>
    <w:rsid w:val="00D52078"/>
    <w:rsid w:val="00D520D2"/>
    <w:rsid w:val="00D52481"/>
    <w:rsid w:val="00D525C5"/>
    <w:rsid w:val="00D52621"/>
    <w:rsid w:val="00D527B7"/>
    <w:rsid w:val="00D527FC"/>
    <w:rsid w:val="00D52D15"/>
    <w:rsid w:val="00D52D54"/>
    <w:rsid w:val="00D52F29"/>
    <w:rsid w:val="00D53018"/>
    <w:rsid w:val="00D536B2"/>
    <w:rsid w:val="00D5375E"/>
    <w:rsid w:val="00D53926"/>
    <w:rsid w:val="00D5392F"/>
    <w:rsid w:val="00D53933"/>
    <w:rsid w:val="00D53A8A"/>
    <w:rsid w:val="00D53C95"/>
    <w:rsid w:val="00D53F28"/>
    <w:rsid w:val="00D540ED"/>
    <w:rsid w:val="00D54211"/>
    <w:rsid w:val="00D5433F"/>
    <w:rsid w:val="00D5440E"/>
    <w:rsid w:val="00D5460B"/>
    <w:rsid w:val="00D547D6"/>
    <w:rsid w:val="00D54959"/>
    <w:rsid w:val="00D549DC"/>
    <w:rsid w:val="00D54BC8"/>
    <w:rsid w:val="00D54C3A"/>
    <w:rsid w:val="00D54D19"/>
    <w:rsid w:val="00D54D2F"/>
    <w:rsid w:val="00D54E99"/>
    <w:rsid w:val="00D54F5D"/>
    <w:rsid w:val="00D54F69"/>
    <w:rsid w:val="00D5502B"/>
    <w:rsid w:val="00D552BA"/>
    <w:rsid w:val="00D55319"/>
    <w:rsid w:val="00D5532A"/>
    <w:rsid w:val="00D558AB"/>
    <w:rsid w:val="00D558B5"/>
    <w:rsid w:val="00D55B4F"/>
    <w:rsid w:val="00D55C3D"/>
    <w:rsid w:val="00D55CA7"/>
    <w:rsid w:val="00D56008"/>
    <w:rsid w:val="00D56B59"/>
    <w:rsid w:val="00D573C0"/>
    <w:rsid w:val="00D57426"/>
    <w:rsid w:val="00D5745D"/>
    <w:rsid w:val="00D57C8D"/>
    <w:rsid w:val="00D57D65"/>
    <w:rsid w:val="00D57EAC"/>
    <w:rsid w:val="00D600BE"/>
    <w:rsid w:val="00D601BD"/>
    <w:rsid w:val="00D60201"/>
    <w:rsid w:val="00D60216"/>
    <w:rsid w:val="00D60288"/>
    <w:rsid w:val="00D60722"/>
    <w:rsid w:val="00D60851"/>
    <w:rsid w:val="00D6094F"/>
    <w:rsid w:val="00D609A2"/>
    <w:rsid w:val="00D609C0"/>
    <w:rsid w:val="00D60E1D"/>
    <w:rsid w:val="00D60EC1"/>
    <w:rsid w:val="00D610A6"/>
    <w:rsid w:val="00D610F8"/>
    <w:rsid w:val="00D6134C"/>
    <w:rsid w:val="00D613EE"/>
    <w:rsid w:val="00D6188C"/>
    <w:rsid w:val="00D6189A"/>
    <w:rsid w:val="00D61B27"/>
    <w:rsid w:val="00D61FF4"/>
    <w:rsid w:val="00D62553"/>
    <w:rsid w:val="00D62563"/>
    <w:rsid w:val="00D62633"/>
    <w:rsid w:val="00D62868"/>
    <w:rsid w:val="00D62E09"/>
    <w:rsid w:val="00D62E85"/>
    <w:rsid w:val="00D62EBE"/>
    <w:rsid w:val="00D62F6B"/>
    <w:rsid w:val="00D62FC5"/>
    <w:rsid w:val="00D6305A"/>
    <w:rsid w:val="00D6309C"/>
    <w:rsid w:val="00D63112"/>
    <w:rsid w:val="00D631E2"/>
    <w:rsid w:val="00D63226"/>
    <w:rsid w:val="00D6377F"/>
    <w:rsid w:val="00D638BE"/>
    <w:rsid w:val="00D63D18"/>
    <w:rsid w:val="00D63EEC"/>
    <w:rsid w:val="00D63F79"/>
    <w:rsid w:val="00D63FB1"/>
    <w:rsid w:val="00D6407C"/>
    <w:rsid w:val="00D64130"/>
    <w:rsid w:val="00D6417D"/>
    <w:rsid w:val="00D64200"/>
    <w:rsid w:val="00D64471"/>
    <w:rsid w:val="00D64520"/>
    <w:rsid w:val="00D64688"/>
    <w:rsid w:val="00D64779"/>
    <w:rsid w:val="00D64888"/>
    <w:rsid w:val="00D648F1"/>
    <w:rsid w:val="00D65070"/>
    <w:rsid w:val="00D650CE"/>
    <w:rsid w:val="00D652F2"/>
    <w:rsid w:val="00D65443"/>
    <w:rsid w:val="00D6546D"/>
    <w:rsid w:val="00D65690"/>
    <w:rsid w:val="00D6576E"/>
    <w:rsid w:val="00D65919"/>
    <w:rsid w:val="00D659D1"/>
    <w:rsid w:val="00D65E1E"/>
    <w:rsid w:val="00D65F50"/>
    <w:rsid w:val="00D65FE6"/>
    <w:rsid w:val="00D66528"/>
    <w:rsid w:val="00D66586"/>
    <w:rsid w:val="00D665D3"/>
    <w:rsid w:val="00D665DE"/>
    <w:rsid w:val="00D66D7F"/>
    <w:rsid w:val="00D66F7B"/>
    <w:rsid w:val="00D66FE4"/>
    <w:rsid w:val="00D672DB"/>
    <w:rsid w:val="00D673CD"/>
    <w:rsid w:val="00D673D2"/>
    <w:rsid w:val="00D673E5"/>
    <w:rsid w:val="00D67407"/>
    <w:rsid w:val="00D67505"/>
    <w:rsid w:val="00D67D45"/>
    <w:rsid w:val="00D67E4B"/>
    <w:rsid w:val="00D700BD"/>
    <w:rsid w:val="00D700C3"/>
    <w:rsid w:val="00D7084A"/>
    <w:rsid w:val="00D70F65"/>
    <w:rsid w:val="00D70F95"/>
    <w:rsid w:val="00D71102"/>
    <w:rsid w:val="00D71156"/>
    <w:rsid w:val="00D71736"/>
    <w:rsid w:val="00D717E4"/>
    <w:rsid w:val="00D719C4"/>
    <w:rsid w:val="00D71AA3"/>
    <w:rsid w:val="00D71AC7"/>
    <w:rsid w:val="00D71C3D"/>
    <w:rsid w:val="00D71D2C"/>
    <w:rsid w:val="00D71DBC"/>
    <w:rsid w:val="00D71EC8"/>
    <w:rsid w:val="00D71ED8"/>
    <w:rsid w:val="00D72475"/>
    <w:rsid w:val="00D72599"/>
    <w:rsid w:val="00D72861"/>
    <w:rsid w:val="00D72AF4"/>
    <w:rsid w:val="00D72E27"/>
    <w:rsid w:val="00D72E59"/>
    <w:rsid w:val="00D72F3C"/>
    <w:rsid w:val="00D72F81"/>
    <w:rsid w:val="00D7309C"/>
    <w:rsid w:val="00D73105"/>
    <w:rsid w:val="00D7321B"/>
    <w:rsid w:val="00D73669"/>
    <w:rsid w:val="00D73714"/>
    <w:rsid w:val="00D73B51"/>
    <w:rsid w:val="00D741DC"/>
    <w:rsid w:val="00D7476A"/>
    <w:rsid w:val="00D7476F"/>
    <w:rsid w:val="00D747FD"/>
    <w:rsid w:val="00D748C5"/>
    <w:rsid w:val="00D7493F"/>
    <w:rsid w:val="00D7506B"/>
    <w:rsid w:val="00D754AA"/>
    <w:rsid w:val="00D75674"/>
    <w:rsid w:val="00D7572B"/>
    <w:rsid w:val="00D75762"/>
    <w:rsid w:val="00D75F01"/>
    <w:rsid w:val="00D7603F"/>
    <w:rsid w:val="00D762C9"/>
    <w:rsid w:val="00D763D1"/>
    <w:rsid w:val="00D766D0"/>
    <w:rsid w:val="00D767BC"/>
    <w:rsid w:val="00D7690C"/>
    <w:rsid w:val="00D76D97"/>
    <w:rsid w:val="00D76E95"/>
    <w:rsid w:val="00D77249"/>
    <w:rsid w:val="00D7728B"/>
    <w:rsid w:val="00D77468"/>
    <w:rsid w:val="00D7775C"/>
    <w:rsid w:val="00D77944"/>
    <w:rsid w:val="00D77CF5"/>
    <w:rsid w:val="00D77DF4"/>
    <w:rsid w:val="00D77E21"/>
    <w:rsid w:val="00D77FDB"/>
    <w:rsid w:val="00D80092"/>
    <w:rsid w:val="00D80177"/>
    <w:rsid w:val="00D80410"/>
    <w:rsid w:val="00D80426"/>
    <w:rsid w:val="00D8048C"/>
    <w:rsid w:val="00D8054B"/>
    <w:rsid w:val="00D80747"/>
    <w:rsid w:val="00D80940"/>
    <w:rsid w:val="00D80946"/>
    <w:rsid w:val="00D80984"/>
    <w:rsid w:val="00D80A64"/>
    <w:rsid w:val="00D80B71"/>
    <w:rsid w:val="00D80C71"/>
    <w:rsid w:val="00D8104F"/>
    <w:rsid w:val="00D81284"/>
    <w:rsid w:val="00D81409"/>
    <w:rsid w:val="00D818B6"/>
    <w:rsid w:val="00D81DEC"/>
    <w:rsid w:val="00D82162"/>
    <w:rsid w:val="00D82236"/>
    <w:rsid w:val="00D82342"/>
    <w:rsid w:val="00D82403"/>
    <w:rsid w:val="00D82410"/>
    <w:rsid w:val="00D825B2"/>
    <w:rsid w:val="00D826B2"/>
    <w:rsid w:val="00D82713"/>
    <w:rsid w:val="00D82B58"/>
    <w:rsid w:val="00D82B98"/>
    <w:rsid w:val="00D82B99"/>
    <w:rsid w:val="00D82D3F"/>
    <w:rsid w:val="00D82FFA"/>
    <w:rsid w:val="00D830BB"/>
    <w:rsid w:val="00D831B5"/>
    <w:rsid w:val="00D831F1"/>
    <w:rsid w:val="00D83443"/>
    <w:rsid w:val="00D835AC"/>
    <w:rsid w:val="00D83689"/>
    <w:rsid w:val="00D8392D"/>
    <w:rsid w:val="00D83950"/>
    <w:rsid w:val="00D83B06"/>
    <w:rsid w:val="00D83CD7"/>
    <w:rsid w:val="00D83E00"/>
    <w:rsid w:val="00D83EA8"/>
    <w:rsid w:val="00D83F0A"/>
    <w:rsid w:val="00D83F59"/>
    <w:rsid w:val="00D83F75"/>
    <w:rsid w:val="00D840B9"/>
    <w:rsid w:val="00D84329"/>
    <w:rsid w:val="00D843B1"/>
    <w:rsid w:val="00D843DC"/>
    <w:rsid w:val="00D8449A"/>
    <w:rsid w:val="00D8495C"/>
    <w:rsid w:val="00D84AE1"/>
    <w:rsid w:val="00D84B1F"/>
    <w:rsid w:val="00D84D52"/>
    <w:rsid w:val="00D84F1F"/>
    <w:rsid w:val="00D8503D"/>
    <w:rsid w:val="00D855EE"/>
    <w:rsid w:val="00D85883"/>
    <w:rsid w:val="00D85C4D"/>
    <w:rsid w:val="00D85D58"/>
    <w:rsid w:val="00D85EA4"/>
    <w:rsid w:val="00D85EE2"/>
    <w:rsid w:val="00D85F2E"/>
    <w:rsid w:val="00D8622D"/>
    <w:rsid w:val="00D862A0"/>
    <w:rsid w:val="00D86347"/>
    <w:rsid w:val="00D8634D"/>
    <w:rsid w:val="00D8655D"/>
    <w:rsid w:val="00D8668C"/>
    <w:rsid w:val="00D868AD"/>
    <w:rsid w:val="00D86901"/>
    <w:rsid w:val="00D86BD0"/>
    <w:rsid w:val="00D86CE3"/>
    <w:rsid w:val="00D870B4"/>
    <w:rsid w:val="00D8743E"/>
    <w:rsid w:val="00D874A3"/>
    <w:rsid w:val="00D87846"/>
    <w:rsid w:val="00D87DB2"/>
    <w:rsid w:val="00D901BA"/>
    <w:rsid w:val="00D903C3"/>
    <w:rsid w:val="00D907D3"/>
    <w:rsid w:val="00D90AE1"/>
    <w:rsid w:val="00D90BBE"/>
    <w:rsid w:val="00D90C9D"/>
    <w:rsid w:val="00D90E11"/>
    <w:rsid w:val="00D90E51"/>
    <w:rsid w:val="00D9152F"/>
    <w:rsid w:val="00D91624"/>
    <w:rsid w:val="00D91625"/>
    <w:rsid w:val="00D9180C"/>
    <w:rsid w:val="00D919C3"/>
    <w:rsid w:val="00D91B38"/>
    <w:rsid w:val="00D91B3F"/>
    <w:rsid w:val="00D91DCA"/>
    <w:rsid w:val="00D91E9B"/>
    <w:rsid w:val="00D926D3"/>
    <w:rsid w:val="00D92847"/>
    <w:rsid w:val="00D928D4"/>
    <w:rsid w:val="00D929C6"/>
    <w:rsid w:val="00D929D4"/>
    <w:rsid w:val="00D92C07"/>
    <w:rsid w:val="00D92E7B"/>
    <w:rsid w:val="00D9322E"/>
    <w:rsid w:val="00D9390F"/>
    <w:rsid w:val="00D93DE4"/>
    <w:rsid w:val="00D93E01"/>
    <w:rsid w:val="00D93E1A"/>
    <w:rsid w:val="00D940C7"/>
    <w:rsid w:val="00D9429E"/>
    <w:rsid w:val="00D942EE"/>
    <w:rsid w:val="00D943BF"/>
    <w:rsid w:val="00D943D7"/>
    <w:rsid w:val="00D945EC"/>
    <w:rsid w:val="00D948D1"/>
    <w:rsid w:val="00D94C9C"/>
    <w:rsid w:val="00D94DE9"/>
    <w:rsid w:val="00D953CD"/>
    <w:rsid w:val="00D954EB"/>
    <w:rsid w:val="00D955D9"/>
    <w:rsid w:val="00D955ED"/>
    <w:rsid w:val="00D956F7"/>
    <w:rsid w:val="00D95A27"/>
    <w:rsid w:val="00D95D61"/>
    <w:rsid w:val="00D95ECC"/>
    <w:rsid w:val="00D9635F"/>
    <w:rsid w:val="00D9677C"/>
    <w:rsid w:val="00D96C1D"/>
    <w:rsid w:val="00D96FB9"/>
    <w:rsid w:val="00D97001"/>
    <w:rsid w:val="00D9703E"/>
    <w:rsid w:val="00D972B3"/>
    <w:rsid w:val="00D97554"/>
    <w:rsid w:val="00D97911"/>
    <w:rsid w:val="00D97C39"/>
    <w:rsid w:val="00D97CE1"/>
    <w:rsid w:val="00D97CE3"/>
    <w:rsid w:val="00D97DC2"/>
    <w:rsid w:val="00D97FE3"/>
    <w:rsid w:val="00DA0501"/>
    <w:rsid w:val="00DA058C"/>
    <w:rsid w:val="00DA05EA"/>
    <w:rsid w:val="00DA0A74"/>
    <w:rsid w:val="00DA0C02"/>
    <w:rsid w:val="00DA0E0F"/>
    <w:rsid w:val="00DA0E7C"/>
    <w:rsid w:val="00DA13D7"/>
    <w:rsid w:val="00DA154C"/>
    <w:rsid w:val="00DA1A8F"/>
    <w:rsid w:val="00DA1CE7"/>
    <w:rsid w:val="00DA20F5"/>
    <w:rsid w:val="00DA230E"/>
    <w:rsid w:val="00DA23A9"/>
    <w:rsid w:val="00DA2526"/>
    <w:rsid w:val="00DA25EB"/>
    <w:rsid w:val="00DA293D"/>
    <w:rsid w:val="00DA2AE0"/>
    <w:rsid w:val="00DA2B8E"/>
    <w:rsid w:val="00DA2DC3"/>
    <w:rsid w:val="00DA308B"/>
    <w:rsid w:val="00DA31A7"/>
    <w:rsid w:val="00DA32E4"/>
    <w:rsid w:val="00DA3596"/>
    <w:rsid w:val="00DA3605"/>
    <w:rsid w:val="00DA3C27"/>
    <w:rsid w:val="00DA3E28"/>
    <w:rsid w:val="00DA3E9E"/>
    <w:rsid w:val="00DA3EF5"/>
    <w:rsid w:val="00DA4129"/>
    <w:rsid w:val="00DA4190"/>
    <w:rsid w:val="00DA428E"/>
    <w:rsid w:val="00DA4374"/>
    <w:rsid w:val="00DA45A0"/>
    <w:rsid w:val="00DA48F0"/>
    <w:rsid w:val="00DA4DDD"/>
    <w:rsid w:val="00DA4FC9"/>
    <w:rsid w:val="00DA5118"/>
    <w:rsid w:val="00DA536A"/>
    <w:rsid w:val="00DA54D2"/>
    <w:rsid w:val="00DA57B6"/>
    <w:rsid w:val="00DA57CE"/>
    <w:rsid w:val="00DA5DCF"/>
    <w:rsid w:val="00DA5E16"/>
    <w:rsid w:val="00DA6241"/>
    <w:rsid w:val="00DA63FF"/>
    <w:rsid w:val="00DA694B"/>
    <w:rsid w:val="00DA6C1D"/>
    <w:rsid w:val="00DA708E"/>
    <w:rsid w:val="00DA71B3"/>
    <w:rsid w:val="00DA764D"/>
    <w:rsid w:val="00DA792E"/>
    <w:rsid w:val="00DA7AA1"/>
    <w:rsid w:val="00DA7C56"/>
    <w:rsid w:val="00DA7E3E"/>
    <w:rsid w:val="00DA7E47"/>
    <w:rsid w:val="00DA7EEA"/>
    <w:rsid w:val="00DA7FF3"/>
    <w:rsid w:val="00DB00C6"/>
    <w:rsid w:val="00DB01F9"/>
    <w:rsid w:val="00DB02A2"/>
    <w:rsid w:val="00DB093D"/>
    <w:rsid w:val="00DB0BDE"/>
    <w:rsid w:val="00DB0BFA"/>
    <w:rsid w:val="00DB0DBA"/>
    <w:rsid w:val="00DB10CB"/>
    <w:rsid w:val="00DB1310"/>
    <w:rsid w:val="00DB136B"/>
    <w:rsid w:val="00DB13C5"/>
    <w:rsid w:val="00DB1507"/>
    <w:rsid w:val="00DB166A"/>
    <w:rsid w:val="00DB1BDF"/>
    <w:rsid w:val="00DB1CA1"/>
    <w:rsid w:val="00DB1D9E"/>
    <w:rsid w:val="00DB1E80"/>
    <w:rsid w:val="00DB2616"/>
    <w:rsid w:val="00DB28F1"/>
    <w:rsid w:val="00DB2CEB"/>
    <w:rsid w:val="00DB2DFB"/>
    <w:rsid w:val="00DB2ED9"/>
    <w:rsid w:val="00DB305A"/>
    <w:rsid w:val="00DB30D5"/>
    <w:rsid w:val="00DB3204"/>
    <w:rsid w:val="00DB3333"/>
    <w:rsid w:val="00DB354D"/>
    <w:rsid w:val="00DB3BCD"/>
    <w:rsid w:val="00DB3CAF"/>
    <w:rsid w:val="00DB3CF9"/>
    <w:rsid w:val="00DB3D75"/>
    <w:rsid w:val="00DB3DE9"/>
    <w:rsid w:val="00DB43ED"/>
    <w:rsid w:val="00DB44B2"/>
    <w:rsid w:val="00DB4691"/>
    <w:rsid w:val="00DB4747"/>
    <w:rsid w:val="00DB4A6E"/>
    <w:rsid w:val="00DB4B2F"/>
    <w:rsid w:val="00DB4B73"/>
    <w:rsid w:val="00DB4E7C"/>
    <w:rsid w:val="00DB4EBF"/>
    <w:rsid w:val="00DB4F25"/>
    <w:rsid w:val="00DB4FB2"/>
    <w:rsid w:val="00DB50F3"/>
    <w:rsid w:val="00DB5109"/>
    <w:rsid w:val="00DB520E"/>
    <w:rsid w:val="00DB54B0"/>
    <w:rsid w:val="00DB553D"/>
    <w:rsid w:val="00DB584E"/>
    <w:rsid w:val="00DB5975"/>
    <w:rsid w:val="00DB5C7E"/>
    <w:rsid w:val="00DB5EC3"/>
    <w:rsid w:val="00DB5F29"/>
    <w:rsid w:val="00DB606E"/>
    <w:rsid w:val="00DB63B0"/>
    <w:rsid w:val="00DB677F"/>
    <w:rsid w:val="00DB6790"/>
    <w:rsid w:val="00DB6808"/>
    <w:rsid w:val="00DB6842"/>
    <w:rsid w:val="00DB6BCD"/>
    <w:rsid w:val="00DB6CD9"/>
    <w:rsid w:val="00DB6EAD"/>
    <w:rsid w:val="00DB70FE"/>
    <w:rsid w:val="00DB7405"/>
    <w:rsid w:val="00DB7478"/>
    <w:rsid w:val="00DB75C2"/>
    <w:rsid w:val="00DB75FF"/>
    <w:rsid w:val="00DB7768"/>
    <w:rsid w:val="00DB78CF"/>
    <w:rsid w:val="00DB7C7B"/>
    <w:rsid w:val="00DB7CD9"/>
    <w:rsid w:val="00DB7CEC"/>
    <w:rsid w:val="00DB7D51"/>
    <w:rsid w:val="00DB7EAE"/>
    <w:rsid w:val="00DB7F68"/>
    <w:rsid w:val="00DB7F7D"/>
    <w:rsid w:val="00DC00D5"/>
    <w:rsid w:val="00DC0545"/>
    <w:rsid w:val="00DC0707"/>
    <w:rsid w:val="00DC08C4"/>
    <w:rsid w:val="00DC0B7A"/>
    <w:rsid w:val="00DC0D44"/>
    <w:rsid w:val="00DC0E29"/>
    <w:rsid w:val="00DC11EA"/>
    <w:rsid w:val="00DC14EF"/>
    <w:rsid w:val="00DC1538"/>
    <w:rsid w:val="00DC164E"/>
    <w:rsid w:val="00DC17FD"/>
    <w:rsid w:val="00DC1934"/>
    <w:rsid w:val="00DC1AEA"/>
    <w:rsid w:val="00DC1B38"/>
    <w:rsid w:val="00DC1C60"/>
    <w:rsid w:val="00DC1DD7"/>
    <w:rsid w:val="00DC1E32"/>
    <w:rsid w:val="00DC1F7C"/>
    <w:rsid w:val="00DC1FB1"/>
    <w:rsid w:val="00DC21FF"/>
    <w:rsid w:val="00DC2235"/>
    <w:rsid w:val="00DC2552"/>
    <w:rsid w:val="00DC25BF"/>
    <w:rsid w:val="00DC27CC"/>
    <w:rsid w:val="00DC2945"/>
    <w:rsid w:val="00DC2ADC"/>
    <w:rsid w:val="00DC2B51"/>
    <w:rsid w:val="00DC2C1E"/>
    <w:rsid w:val="00DC2EE3"/>
    <w:rsid w:val="00DC3282"/>
    <w:rsid w:val="00DC3BB3"/>
    <w:rsid w:val="00DC416A"/>
    <w:rsid w:val="00DC4255"/>
    <w:rsid w:val="00DC4902"/>
    <w:rsid w:val="00DC494B"/>
    <w:rsid w:val="00DC4EF4"/>
    <w:rsid w:val="00DC5026"/>
    <w:rsid w:val="00DC52C3"/>
    <w:rsid w:val="00DC56A4"/>
    <w:rsid w:val="00DC56EB"/>
    <w:rsid w:val="00DC5982"/>
    <w:rsid w:val="00DC5A15"/>
    <w:rsid w:val="00DC5FB9"/>
    <w:rsid w:val="00DC60E1"/>
    <w:rsid w:val="00DC626A"/>
    <w:rsid w:val="00DC6754"/>
    <w:rsid w:val="00DC687B"/>
    <w:rsid w:val="00DC6950"/>
    <w:rsid w:val="00DC6A1B"/>
    <w:rsid w:val="00DC6BAD"/>
    <w:rsid w:val="00DC6C0A"/>
    <w:rsid w:val="00DC6D08"/>
    <w:rsid w:val="00DC6E01"/>
    <w:rsid w:val="00DC70FC"/>
    <w:rsid w:val="00DC7168"/>
    <w:rsid w:val="00DC75EA"/>
    <w:rsid w:val="00DC7662"/>
    <w:rsid w:val="00DC79AE"/>
    <w:rsid w:val="00DC7AD3"/>
    <w:rsid w:val="00DC7E70"/>
    <w:rsid w:val="00DD01A1"/>
    <w:rsid w:val="00DD0806"/>
    <w:rsid w:val="00DD0CB4"/>
    <w:rsid w:val="00DD0D46"/>
    <w:rsid w:val="00DD1654"/>
    <w:rsid w:val="00DD16DB"/>
    <w:rsid w:val="00DD191F"/>
    <w:rsid w:val="00DD1DE1"/>
    <w:rsid w:val="00DD1F5F"/>
    <w:rsid w:val="00DD2494"/>
    <w:rsid w:val="00DD2504"/>
    <w:rsid w:val="00DD250C"/>
    <w:rsid w:val="00DD258A"/>
    <w:rsid w:val="00DD2C2E"/>
    <w:rsid w:val="00DD2E60"/>
    <w:rsid w:val="00DD3024"/>
    <w:rsid w:val="00DD3378"/>
    <w:rsid w:val="00DD3550"/>
    <w:rsid w:val="00DD3555"/>
    <w:rsid w:val="00DD355B"/>
    <w:rsid w:val="00DD3562"/>
    <w:rsid w:val="00DD3595"/>
    <w:rsid w:val="00DD38CB"/>
    <w:rsid w:val="00DD38D1"/>
    <w:rsid w:val="00DD3914"/>
    <w:rsid w:val="00DD3CB0"/>
    <w:rsid w:val="00DD3F08"/>
    <w:rsid w:val="00DD3F88"/>
    <w:rsid w:val="00DD44F1"/>
    <w:rsid w:val="00DD4972"/>
    <w:rsid w:val="00DD4AC6"/>
    <w:rsid w:val="00DD4DA9"/>
    <w:rsid w:val="00DD5172"/>
    <w:rsid w:val="00DD530F"/>
    <w:rsid w:val="00DD578E"/>
    <w:rsid w:val="00DD5E63"/>
    <w:rsid w:val="00DD665E"/>
    <w:rsid w:val="00DD6826"/>
    <w:rsid w:val="00DD6A30"/>
    <w:rsid w:val="00DD6A3E"/>
    <w:rsid w:val="00DD6A97"/>
    <w:rsid w:val="00DD6E7A"/>
    <w:rsid w:val="00DD6F50"/>
    <w:rsid w:val="00DD747A"/>
    <w:rsid w:val="00DD76CD"/>
    <w:rsid w:val="00DD78A7"/>
    <w:rsid w:val="00DD797E"/>
    <w:rsid w:val="00DD79B7"/>
    <w:rsid w:val="00DD7AF9"/>
    <w:rsid w:val="00DD7F38"/>
    <w:rsid w:val="00DE01A5"/>
    <w:rsid w:val="00DE0468"/>
    <w:rsid w:val="00DE0CCC"/>
    <w:rsid w:val="00DE0CEA"/>
    <w:rsid w:val="00DE0D15"/>
    <w:rsid w:val="00DE0F8F"/>
    <w:rsid w:val="00DE109E"/>
    <w:rsid w:val="00DE10CD"/>
    <w:rsid w:val="00DE143B"/>
    <w:rsid w:val="00DE14E5"/>
    <w:rsid w:val="00DE1AE0"/>
    <w:rsid w:val="00DE2032"/>
    <w:rsid w:val="00DE2374"/>
    <w:rsid w:val="00DE2647"/>
    <w:rsid w:val="00DE2669"/>
    <w:rsid w:val="00DE26AE"/>
    <w:rsid w:val="00DE26C8"/>
    <w:rsid w:val="00DE280C"/>
    <w:rsid w:val="00DE286E"/>
    <w:rsid w:val="00DE2AB7"/>
    <w:rsid w:val="00DE2D77"/>
    <w:rsid w:val="00DE2DB9"/>
    <w:rsid w:val="00DE2F48"/>
    <w:rsid w:val="00DE3234"/>
    <w:rsid w:val="00DE371B"/>
    <w:rsid w:val="00DE384A"/>
    <w:rsid w:val="00DE38F0"/>
    <w:rsid w:val="00DE3931"/>
    <w:rsid w:val="00DE39A1"/>
    <w:rsid w:val="00DE3C86"/>
    <w:rsid w:val="00DE3E3C"/>
    <w:rsid w:val="00DE3F2C"/>
    <w:rsid w:val="00DE3F8B"/>
    <w:rsid w:val="00DE44A3"/>
    <w:rsid w:val="00DE44DF"/>
    <w:rsid w:val="00DE4663"/>
    <w:rsid w:val="00DE46C8"/>
    <w:rsid w:val="00DE46ED"/>
    <w:rsid w:val="00DE49D5"/>
    <w:rsid w:val="00DE4A07"/>
    <w:rsid w:val="00DE4A9C"/>
    <w:rsid w:val="00DE4B68"/>
    <w:rsid w:val="00DE4C31"/>
    <w:rsid w:val="00DE4E39"/>
    <w:rsid w:val="00DE4EAA"/>
    <w:rsid w:val="00DE5559"/>
    <w:rsid w:val="00DE5709"/>
    <w:rsid w:val="00DE621B"/>
    <w:rsid w:val="00DE6324"/>
    <w:rsid w:val="00DE6A2B"/>
    <w:rsid w:val="00DE6C79"/>
    <w:rsid w:val="00DE6E68"/>
    <w:rsid w:val="00DE70A6"/>
    <w:rsid w:val="00DE734F"/>
    <w:rsid w:val="00DE7592"/>
    <w:rsid w:val="00DE7653"/>
    <w:rsid w:val="00DE7D55"/>
    <w:rsid w:val="00DE7F65"/>
    <w:rsid w:val="00DF0284"/>
    <w:rsid w:val="00DF0535"/>
    <w:rsid w:val="00DF05D3"/>
    <w:rsid w:val="00DF07F8"/>
    <w:rsid w:val="00DF07FC"/>
    <w:rsid w:val="00DF09CC"/>
    <w:rsid w:val="00DF0D6D"/>
    <w:rsid w:val="00DF0DBE"/>
    <w:rsid w:val="00DF1531"/>
    <w:rsid w:val="00DF15F8"/>
    <w:rsid w:val="00DF1627"/>
    <w:rsid w:val="00DF1696"/>
    <w:rsid w:val="00DF16E5"/>
    <w:rsid w:val="00DF1755"/>
    <w:rsid w:val="00DF188F"/>
    <w:rsid w:val="00DF1F38"/>
    <w:rsid w:val="00DF2127"/>
    <w:rsid w:val="00DF2586"/>
    <w:rsid w:val="00DF2A66"/>
    <w:rsid w:val="00DF2C43"/>
    <w:rsid w:val="00DF2DFE"/>
    <w:rsid w:val="00DF30E6"/>
    <w:rsid w:val="00DF345C"/>
    <w:rsid w:val="00DF36E4"/>
    <w:rsid w:val="00DF386B"/>
    <w:rsid w:val="00DF3AF6"/>
    <w:rsid w:val="00DF3CA0"/>
    <w:rsid w:val="00DF3DD5"/>
    <w:rsid w:val="00DF3E1F"/>
    <w:rsid w:val="00DF3EC9"/>
    <w:rsid w:val="00DF43B0"/>
    <w:rsid w:val="00DF43D5"/>
    <w:rsid w:val="00DF452F"/>
    <w:rsid w:val="00DF46B3"/>
    <w:rsid w:val="00DF4A22"/>
    <w:rsid w:val="00DF4E0E"/>
    <w:rsid w:val="00DF5111"/>
    <w:rsid w:val="00DF517D"/>
    <w:rsid w:val="00DF5873"/>
    <w:rsid w:val="00DF58EB"/>
    <w:rsid w:val="00DF5AB0"/>
    <w:rsid w:val="00DF61AC"/>
    <w:rsid w:val="00DF61C4"/>
    <w:rsid w:val="00DF62AC"/>
    <w:rsid w:val="00DF6589"/>
    <w:rsid w:val="00DF68A9"/>
    <w:rsid w:val="00DF6C2B"/>
    <w:rsid w:val="00DF74B0"/>
    <w:rsid w:val="00DF7A0A"/>
    <w:rsid w:val="00DF7D02"/>
    <w:rsid w:val="00DF7D5D"/>
    <w:rsid w:val="00DF7EC9"/>
    <w:rsid w:val="00E00498"/>
    <w:rsid w:val="00E0057B"/>
    <w:rsid w:val="00E0063B"/>
    <w:rsid w:val="00E00697"/>
    <w:rsid w:val="00E006D7"/>
    <w:rsid w:val="00E00762"/>
    <w:rsid w:val="00E009BC"/>
    <w:rsid w:val="00E00AD9"/>
    <w:rsid w:val="00E00CA8"/>
    <w:rsid w:val="00E01192"/>
    <w:rsid w:val="00E013A1"/>
    <w:rsid w:val="00E0150B"/>
    <w:rsid w:val="00E01591"/>
    <w:rsid w:val="00E016A0"/>
    <w:rsid w:val="00E017F1"/>
    <w:rsid w:val="00E01917"/>
    <w:rsid w:val="00E01BCE"/>
    <w:rsid w:val="00E01ECE"/>
    <w:rsid w:val="00E02BA8"/>
    <w:rsid w:val="00E02DBF"/>
    <w:rsid w:val="00E02DDB"/>
    <w:rsid w:val="00E02F20"/>
    <w:rsid w:val="00E0329E"/>
    <w:rsid w:val="00E033CD"/>
    <w:rsid w:val="00E0364A"/>
    <w:rsid w:val="00E038DE"/>
    <w:rsid w:val="00E03AEF"/>
    <w:rsid w:val="00E03E64"/>
    <w:rsid w:val="00E03EE0"/>
    <w:rsid w:val="00E03F11"/>
    <w:rsid w:val="00E03FD6"/>
    <w:rsid w:val="00E042C1"/>
    <w:rsid w:val="00E043DD"/>
    <w:rsid w:val="00E043EC"/>
    <w:rsid w:val="00E044EE"/>
    <w:rsid w:val="00E04C19"/>
    <w:rsid w:val="00E04CD8"/>
    <w:rsid w:val="00E04DCA"/>
    <w:rsid w:val="00E0515D"/>
    <w:rsid w:val="00E05196"/>
    <w:rsid w:val="00E051BB"/>
    <w:rsid w:val="00E05231"/>
    <w:rsid w:val="00E055D8"/>
    <w:rsid w:val="00E0581F"/>
    <w:rsid w:val="00E0597F"/>
    <w:rsid w:val="00E0598A"/>
    <w:rsid w:val="00E05D25"/>
    <w:rsid w:val="00E05D2A"/>
    <w:rsid w:val="00E0606E"/>
    <w:rsid w:val="00E060D4"/>
    <w:rsid w:val="00E061D8"/>
    <w:rsid w:val="00E065D3"/>
    <w:rsid w:val="00E06929"/>
    <w:rsid w:val="00E069A8"/>
    <w:rsid w:val="00E069F4"/>
    <w:rsid w:val="00E06A5D"/>
    <w:rsid w:val="00E06C06"/>
    <w:rsid w:val="00E06CA4"/>
    <w:rsid w:val="00E06CAC"/>
    <w:rsid w:val="00E06D11"/>
    <w:rsid w:val="00E06D38"/>
    <w:rsid w:val="00E06E92"/>
    <w:rsid w:val="00E06FF2"/>
    <w:rsid w:val="00E07071"/>
    <w:rsid w:val="00E0734D"/>
    <w:rsid w:val="00E07454"/>
    <w:rsid w:val="00E076AC"/>
    <w:rsid w:val="00E076FC"/>
    <w:rsid w:val="00E0788D"/>
    <w:rsid w:val="00E07A1A"/>
    <w:rsid w:val="00E07A68"/>
    <w:rsid w:val="00E07F0F"/>
    <w:rsid w:val="00E07F77"/>
    <w:rsid w:val="00E10078"/>
    <w:rsid w:val="00E10972"/>
    <w:rsid w:val="00E10BCD"/>
    <w:rsid w:val="00E1125F"/>
    <w:rsid w:val="00E114C5"/>
    <w:rsid w:val="00E114EF"/>
    <w:rsid w:val="00E11619"/>
    <w:rsid w:val="00E11756"/>
    <w:rsid w:val="00E11831"/>
    <w:rsid w:val="00E11ADE"/>
    <w:rsid w:val="00E120D8"/>
    <w:rsid w:val="00E12114"/>
    <w:rsid w:val="00E12305"/>
    <w:rsid w:val="00E1230A"/>
    <w:rsid w:val="00E12655"/>
    <w:rsid w:val="00E12815"/>
    <w:rsid w:val="00E1320B"/>
    <w:rsid w:val="00E1359C"/>
    <w:rsid w:val="00E13706"/>
    <w:rsid w:val="00E139C0"/>
    <w:rsid w:val="00E13A0C"/>
    <w:rsid w:val="00E13E25"/>
    <w:rsid w:val="00E145AD"/>
    <w:rsid w:val="00E146F2"/>
    <w:rsid w:val="00E1492C"/>
    <w:rsid w:val="00E14A99"/>
    <w:rsid w:val="00E14CC0"/>
    <w:rsid w:val="00E14D7C"/>
    <w:rsid w:val="00E14F82"/>
    <w:rsid w:val="00E1517C"/>
    <w:rsid w:val="00E15386"/>
    <w:rsid w:val="00E15A70"/>
    <w:rsid w:val="00E15F16"/>
    <w:rsid w:val="00E1612A"/>
    <w:rsid w:val="00E16585"/>
    <w:rsid w:val="00E16655"/>
    <w:rsid w:val="00E16B17"/>
    <w:rsid w:val="00E16CA8"/>
    <w:rsid w:val="00E16D4B"/>
    <w:rsid w:val="00E16DDB"/>
    <w:rsid w:val="00E16E38"/>
    <w:rsid w:val="00E16EF8"/>
    <w:rsid w:val="00E1704F"/>
    <w:rsid w:val="00E1742C"/>
    <w:rsid w:val="00E174C2"/>
    <w:rsid w:val="00E1797E"/>
    <w:rsid w:val="00E17ABC"/>
    <w:rsid w:val="00E17E83"/>
    <w:rsid w:val="00E20152"/>
    <w:rsid w:val="00E201CC"/>
    <w:rsid w:val="00E20476"/>
    <w:rsid w:val="00E206A8"/>
    <w:rsid w:val="00E20900"/>
    <w:rsid w:val="00E20AED"/>
    <w:rsid w:val="00E20B22"/>
    <w:rsid w:val="00E20B6E"/>
    <w:rsid w:val="00E20C4B"/>
    <w:rsid w:val="00E20DBE"/>
    <w:rsid w:val="00E21209"/>
    <w:rsid w:val="00E21218"/>
    <w:rsid w:val="00E2161E"/>
    <w:rsid w:val="00E21731"/>
    <w:rsid w:val="00E2173C"/>
    <w:rsid w:val="00E21BD8"/>
    <w:rsid w:val="00E21DC1"/>
    <w:rsid w:val="00E21E6E"/>
    <w:rsid w:val="00E21EBF"/>
    <w:rsid w:val="00E21EC2"/>
    <w:rsid w:val="00E22050"/>
    <w:rsid w:val="00E2215E"/>
    <w:rsid w:val="00E22369"/>
    <w:rsid w:val="00E22370"/>
    <w:rsid w:val="00E22545"/>
    <w:rsid w:val="00E2265D"/>
    <w:rsid w:val="00E22AA8"/>
    <w:rsid w:val="00E22BD0"/>
    <w:rsid w:val="00E23146"/>
    <w:rsid w:val="00E2338B"/>
    <w:rsid w:val="00E233E6"/>
    <w:rsid w:val="00E233F3"/>
    <w:rsid w:val="00E23682"/>
    <w:rsid w:val="00E238BC"/>
    <w:rsid w:val="00E239F5"/>
    <w:rsid w:val="00E23A54"/>
    <w:rsid w:val="00E242FD"/>
    <w:rsid w:val="00E243D0"/>
    <w:rsid w:val="00E2469A"/>
    <w:rsid w:val="00E246FE"/>
    <w:rsid w:val="00E248A0"/>
    <w:rsid w:val="00E24CE6"/>
    <w:rsid w:val="00E24D14"/>
    <w:rsid w:val="00E25152"/>
    <w:rsid w:val="00E2519D"/>
    <w:rsid w:val="00E25222"/>
    <w:rsid w:val="00E25785"/>
    <w:rsid w:val="00E25A70"/>
    <w:rsid w:val="00E25AF1"/>
    <w:rsid w:val="00E25B5B"/>
    <w:rsid w:val="00E25D3E"/>
    <w:rsid w:val="00E25D92"/>
    <w:rsid w:val="00E25DCF"/>
    <w:rsid w:val="00E26135"/>
    <w:rsid w:val="00E26878"/>
    <w:rsid w:val="00E268B5"/>
    <w:rsid w:val="00E26BED"/>
    <w:rsid w:val="00E26C1F"/>
    <w:rsid w:val="00E26D17"/>
    <w:rsid w:val="00E27176"/>
    <w:rsid w:val="00E27195"/>
    <w:rsid w:val="00E27349"/>
    <w:rsid w:val="00E273EF"/>
    <w:rsid w:val="00E274F6"/>
    <w:rsid w:val="00E27709"/>
    <w:rsid w:val="00E27910"/>
    <w:rsid w:val="00E27AB5"/>
    <w:rsid w:val="00E27B78"/>
    <w:rsid w:val="00E27D7E"/>
    <w:rsid w:val="00E27E08"/>
    <w:rsid w:val="00E300F4"/>
    <w:rsid w:val="00E30102"/>
    <w:rsid w:val="00E304D2"/>
    <w:rsid w:val="00E305C6"/>
    <w:rsid w:val="00E307A3"/>
    <w:rsid w:val="00E308E0"/>
    <w:rsid w:val="00E30B55"/>
    <w:rsid w:val="00E3151F"/>
    <w:rsid w:val="00E315A5"/>
    <w:rsid w:val="00E316D6"/>
    <w:rsid w:val="00E3173B"/>
    <w:rsid w:val="00E318A6"/>
    <w:rsid w:val="00E318AC"/>
    <w:rsid w:val="00E318E2"/>
    <w:rsid w:val="00E318ED"/>
    <w:rsid w:val="00E31A9E"/>
    <w:rsid w:val="00E31AE5"/>
    <w:rsid w:val="00E31BC7"/>
    <w:rsid w:val="00E31FEF"/>
    <w:rsid w:val="00E320A2"/>
    <w:rsid w:val="00E3223A"/>
    <w:rsid w:val="00E3233F"/>
    <w:rsid w:val="00E32701"/>
    <w:rsid w:val="00E327B2"/>
    <w:rsid w:val="00E328A0"/>
    <w:rsid w:val="00E32CD1"/>
    <w:rsid w:val="00E32FB0"/>
    <w:rsid w:val="00E332EA"/>
    <w:rsid w:val="00E3336B"/>
    <w:rsid w:val="00E335C2"/>
    <w:rsid w:val="00E336DA"/>
    <w:rsid w:val="00E3372B"/>
    <w:rsid w:val="00E33953"/>
    <w:rsid w:val="00E3398B"/>
    <w:rsid w:val="00E33A2D"/>
    <w:rsid w:val="00E33AF0"/>
    <w:rsid w:val="00E33DB7"/>
    <w:rsid w:val="00E34486"/>
    <w:rsid w:val="00E344B1"/>
    <w:rsid w:val="00E344B7"/>
    <w:rsid w:val="00E346C0"/>
    <w:rsid w:val="00E346E6"/>
    <w:rsid w:val="00E34DD4"/>
    <w:rsid w:val="00E34EA0"/>
    <w:rsid w:val="00E34ECA"/>
    <w:rsid w:val="00E35094"/>
    <w:rsid w:val="00E35147"/>
    <w:rsid w:val="00E353FE"/>
    <w:rsid w:val="00E35507"/>
    <w:rsid w:val="00E35A1A"/>
    <w:rsid w:val="00E35A57"/>
    <w:rsid w:val="00E35B87"/>
    <w:rsid w:val="00E36139"/>
    <w:rsid w:val="00E362FD"/>
    <w:rsid w:val="00E366EE"/>
    <w:rsid w:val="00E369D6"/>
    <w:rsid w:val="00E36C99"/>
    <w:rsid w:val="00E36DCB"/>
    <w:rsid w:val="00E36E5B"/>
    <w:rsid w:val="00E370F4"/>
    <w:rsid w:val="00E371E9"/>
    <w:rsid w:val="00E3738D"/>
    <w:rsid w:val="00E373C7"/>
    <w:rsid w:val="00E37636"/>
    <w:rsid w:val="00E3779F"/>
    <w:rsid w:val="00E377A2"/>
    <w:rsid w:val="00E378D7"/>
    <w:rsid w:val="00E37A91"/>
    <w:rsid w:val="00E37B87"/>
    <w:rsid w:val="00E37C05"/>
    <w:rsid w:val="00E402EE"/>
    <w:rsid w:val="00E40454"/>
    <w:rsid w:val="00E406B8"/>
    <w:rsid w:val="00E4073F"/>
    <w:rsid w:val="00E40804"/>
    <w:rsid w:val="00E409BA"/>
    <w:rsid w:val="00E40C1A"/>
    <w:rsid w:val="00E40D6E"/>
    <w:rsid w:val="00E40D91"/>
    <w:rsid w:val="00E41170"/>
    <w:rsid w:val="00E41801"/>
    <w:rsid w:val="00E4192E"/>
    <w:rsid w:val="00E419C7"/>
    <w:rsid w:val="00E41BBE"/>
    <w:rsid w:val="00E4204F"/>
    <w:rsid w:val="00E42183"/>
    <w:rsid w:val="00E42397"/>
    <w:rsid w:val="00E4247A"/>
    <w:rsid w:val="00E42557"/>
    <w:rsid w:val="00E425D0"/>
    <w:rsid w:val="00E4266F"/>
    <w:rsid w:val="00E42686"/>
    <w:rsid w:val="00E42818"/>
    <w:rsid w:val="00E42891"/>
    <w:rsid w:val="00E4289A"/>
    <w:rsid w:val="00E42BA2"/>
    <w:rsid w:val="00E42C36"/>
    <w:rsid w:val="00E42CCF"/>
    <w:rsid w:val="00E42FD7"/>
    <w:rsid w:val="00E43027"/>
    <w:rsid w:val="00E43203"/>
    <w:rsid w:val="00E4350F"/>
    <w:rsid w:val="00E43595"/>
    <w:rsid w:val="00E43809"/>
    <w:rsid w:val="00E43B4D"/>
    <w:rsid w:val="00E43D3D"/>
    <w:rsid w:val="00E43DF1"/>
    <w:rsid w:val="00E43E8D"/>
    <w:rsid w:val="00E442DC"/>
    <w:rsid w:val="00E44529"/>
    <w:rsid w:val="00E44BA1"/>
    <w:rsid w:val="00E44C9F"/>
    <w:rsid w:val="00E44D4D"/>
    <w:rsid w:val="00E44FB7"/>
    <w:rsid w:val="00E452FC"/>
    <w:rsid w:val="00E45361"/>
    <w:rsid w:val="00E453D5"/>
    <w:rsid w:val="00E455F2"/>
    <w:rsid w:val="00E45AB6"/>
    <w:rsid w:val="00E45B91"/>
    <w:rsid w:val="00E45BD6"/>
    <w:rsid w:val="00E45C79"/>
    <w:rsid w:val="00E45E2B"/>
    <w:rsid w:val="00E45F1E"/>
    <w:rsid w:val="00E45F9B"/>
    <w:rsid w:val="00E46834"/>
    <w:rsid w:val="00E46945"/>
    <w:rsid w:val="00E46967"/>
    <w:rsid w:val="00E46AEA"/>
    <w:rsid w:val="00E46E1C"/>
    <w:rsid w:val="00E46F70"/>
    <w:rsid w:val="00E471D9"/>
    <w:rsid w:val="00E4743F"/>
    <w:rsid w:val="00E476F3"/>
    <w:rsid w:val="00E4778A"/>
    <w:rsid w:val="00E479E2"/>
    <w:rsid w:val="00E47AAD"/>
    <w:rsid w:val="00E47FA8"/>
    <w:rsid w:val="00E50548"/>
    <w:rsid w:val="00E50704"/>
    <w:rsid w:val="00E50796"/>
    <w:rsid w:val="00E508C0"/>
    <w:rsid w:val="00E509EC"/>
    <w:rsid w:val="00E50ACD"/>
    <w:rsid w:val="00E51010"/>
    <w:rsid w:val="00E51328"/>
    <w:rsid w:val="00E5166F"/>
    <w:rsid w:val="00E51871"/>
    <w:rsid w:val="00E51942"/>
    <w:rsid w:val="00E51A45"/>
    <w:rsid w:val="00E51C00"/>
    <w:rsid w:val="00E51C0F"/>
    <w:rsid w:val="00E51C4D"/>
    <w:rsid w:val="00E521DB"/>
    <w:rsid w:val="00E521E1"/>
    <w:rsid w:val="00E5220A"/>
    <w:rsid w:val="00E522DF"/>
    <w:rsid w:val="00E5288A"/>
    <w:rsid w:val="00E52BC9"/>
    <w:rsid w:val="00E52C41"/>
    <w:rsid w:val="00E52F33"/>
    <w:rsid w:val="00E5316B"/>
    <w:rsid w:val="00E5324A"/>
    <w:rsid w:val="00E5330C"/>
    <w:rsid w:val="00E53388"/>
    <w:rsid w:val="00E533A6"/>
    <w:rsid w:val="00E53636"/>
    <w:rsid w:val="00E5370B"/>
    <w:rsid w:val="00E53881"/>
    <w:rsid w:val="00E53B01"/>
    <w:rsid w:val="00E53BE8"/>
    <w:rsid w:val="00E53C00"/>
    <w:rsid w:val="00E53F93"/>
    <w:rsid w:val="00E54112"/>
    <w:rsid w:val="00E5415E"/>
    <w:rsid w:val="00E54C59"/>
    <w:rsid w:val="00E54CD6"/>
    <w:rsid w:val="00E54D44"/>
    <w:rsid w:val="00E54DA8"/>
    <w:rsid w:val="00E54E5F"/>
    <w:rsid w:val="00E55072"/>
    <w:rsid w:val="00E5522F"/>
    <w:rsid w:val="00E552DB"/>
    <w:rsid w:val="00E55617"/>
    <w:rsid w:val="00E5587A"/>
    <w:rsid w:val="00E55B88"/>
    <w:rsid w:val="00E5625B"/>
    <w:rsid w:val="00E56363"/>
    <w:rsid w:val="00E565BB"/>
    <w:rsid w:val="00E5668B"/>
    <w:rsid w:val="00E56A95"/>
    <w:rsid w:val="00E56B6E"/>
    <w:rsid w:val="00E56B88"/>
    <w:rsid w:val="00E56CAB"/>
    <w:rsid w:val="00E56DE4"/>
    <w:rsid w:val="00E56E5A"/>
    <w:rsid w:val="00E56FBC"/>
    <w:rsid w:val="00E571B8"/>
    <w:rsid w:val="00E571D6"/>
    <w:rsid w:val="00E574C9"/>
    <w:rsid w:val="00E57522"/>
    <w:rsid w:val="00E57632"/>
    <w:rsid w:val="00E57E00"/>
    <w:rsid w:val="00E57F17"/>
    <w:rsid w:val="00E60162"/>
    <w:rsid w:val="00E60245"/>
    <w:rsid w:val="00E608B4"/>
    <w:rsid w:val="00E60C6A"/>
    <w:rsid w:val="00E60F7F"/>
    <w:rsid w:val="00E6121D"/>
    <w:rsid w:val="00E61373"/>
    <w:rsid w:val="00E6141C"/>
    <w:rsid w:val="00E61526"/>
    <w:rsid w:val="00E616CA"/>
    <w:rsid w:val="00E61888"/>
    <w:rsid w:val="00E61A66"/>
    <w:rsid w:val="00E61B27"/>
    <w:rsid w:val="00E61CC8"/>
    <w:rsid w:val="00E6219A"/>
    <w:rsid w:val="00E6228F"/>
    <w:rsid w:val="00E623ED"/>
    <w:rsid w:val="00E62765"/>
    <w:rsid w:val="00E62795"/>
    <w:rsid w:val="00E62816"/>
    <w:rsid w:val="00E62868"/>
    <w:rsid w:val="00E62A7D"/>
    <w:rsid w:val="00E62A87"/>
    <w:rsid w:val="00E62B4E"/>
    <w:rsid w:val="00E62C9A"/>
    <w:rsid w:val="00E62D07"/>
    <w:rsid w:val="00E62D55"/>
    <w:rsid w:val="00E6300A"/>
    <w:rsid w:val="00E630E2"/>
    <w:rsid w:val="00E63170"/>
    <w:rsid w:val="00E63355"/>
    <w:rsid w:val="00E6336D"/>
    <w:rsid w:val="00E6344C"/>
    <w:rsid w:val="00E6353F"/>
    <w:rsid w:val="00E63569"/>
    <w:rsid w:val="00E6374E"/>
    <w:rsid w:val="00E638D1"/>
    <w:rsid w:val="00E6390B"/>
    <w:rsid w:val="00E63B53"/>
    <w:rsid w:val="00E63D69"/>
    <w:rsid w:val="00E63DB4"/>
    <w:rsid w:val="00E63E65"/>
    <w:rsid w:val="00E63EB1"/>
    <w:rsid w:val="00E64172"/>
    <w:rsid w:val="00E647B6"/>
    <w:rsid w:val="00E6482F"/>
    <w:rsid w:val="00E64B8C"/>
    <w:rsid w:val="00E64E18"/>
    <w:rsid w:val="00E65B11"/>
    <w:rsid w:val="00E65BC0"/>
    <w:rsid w:val="00E65C2B"/>
    <w:rsid w:val="00E65C3B"/>
    <w:rsid w:val="00E65F2E"/>
    <w:rsid w:val="00E65FDF"/>
    <w:rsid w:val="00E66050"/>
    <w:rsid w:val="00E661AF"/>
    <w:rsid w:val="00E661DB"/>
    <w:rsid w:val="00E6626D"/>
    <w:rsid w:val="00E6668B"/>
    <w:rsid w:val="00E668F9"/>
    <w:rsid w:val="00E66A1D"/>
    <w:rsid w:val="00E66A71"/>
    <w:rsid w:val="00E66B80"/>
    <w:rsid w:val="00E66D99"/>
    <w:rsid w:val="00E66E87"/>
    <w:rsid w:val="00E66F25"/>
    <w:rsid w:val="00E670F0"/>
    <w:rsid w:val="00E67285"/>
    <w:rsid w:val="00E6739A"/>
    <w:rsid w:val="00E67500"/>
    <w:rsid w:val="00E676A4"/>
    <w:rsid w:val="00E67A9A"/>
    <w:rsid w:val="00E67AD1"/>
    <w:rsid w:val="00E67F54"/>
    <w:rsid w:val="00E70161"/>
    <w:rsid w:val="00E70558"/>
    <w:rsid w:val="00E705F2"/>
    <w:rsid w:val="00E707D8"/>
    <w:rsid w:val="00E70A01"/>
    <w:rsid w:val="00E70B0B"/>
    <w:rsid w:val="00E70C44"/>
    <w:rsid w:val="00E70CE6"/>
    <w:rsid w:val="00E70D38"/>
    <w:rsid w:val="00E70D5C"/>
    <w:rsid w:val="00E70D7A"/>
    <w:rsid w:val="00E70DD3"/>
    <w:rsid w:val="00E70E31"/>
    <w:rsid w:val="00E7143B"/>
    <w:rsid w:val="00E714AB"/>
    <w:rsid w:val="00E71D55"/>
    <w:rsid w:val="00E72014"/>
    <w:rsid w:val="00E722EE"/>
    <w:rsid w:val="00E72365"/>
    <w:rsid w:val="00E726A4"/>
    <w:rsid w:val="00E7271C"/>
    <w:rsid w:val="00E72794"/>
    <w:rsid w:val="00E72AF4"/>
    <w:rsid w:val="00E72D66"/>
    <w:rsid w:val="00E72E12"/>
    <w:rsid w:val="00E72F6C"/>
    <w:rsid w:val="00E730FF"/>
    <w:rsid w:val="00E731B4"/>
    <w:rsid w:val="00E731E3"/>
    <w:rsid w:val="00E731F5"/>
    <w:rsid w:val="00E73253"/>
    <w:rsid w:val="00E7365C"/>
    <w:rsid w:val="00E739AF"/>
    <w:rsid w:val="00E73BD9"/>
    <w:rsid w:val="00E740D3"/>
    <w:rsid w:val="00E74113"/>
    <w:rsid w:val="00E74157"/>
    <w:rsid w:val="00E74322"/>
    <w:rsid w:val="00E746CD"/>
    <w:rsid w:val="00E74D0B"/>
    <w:rsid w:val="00E74DA4"/>
    <w:rsid w:val="00E75125"/>
    <w:rsid w:val="00E7512F"/>
    <w:rsid w:val="00E75230"/>
    <w:rsid w:val="00E752F3"/>
    <w:rsid w:val="00E753FF"/>
    <w:rsid w:val="00E7545A"/>
    <w:rsid w:val="00E75524"/>
    <w:rsid w:val="00E7570E"/>
    <w:rsid w:val="00E75854"/>
    <w:rsid w:val="00E759DA"/>
    <w:rsid w:val="00E75BC5"/>
    <w:rsid w:val="00E75D16"/>
    <w:rsid w:val="00E75DBA"/>
    <w:rsid w:val="00E75DF9"/>
    <w:rsid w:val="00E75EC8"/>
    <w:rsid w:val="00E75F3F"/>
    <w:rsid w:val="00E75F9E"/>
    <w:rsid w:val="00E7604F"/>
    <w:rsid w:val="00E7645A"/>
    <w:rsid w:val="00E7663C"/>
    <w:rsid w:val="00E766CD"/>
    <w:rsid w:val="00E767B9"/>
    <w:rsid w:val="00E768D5"/>
    <w:rsid w:val="00E768DD"/>
    <w:rsid w:val="00E7698A"/>
    <w:rsid w:val="00E76CE6"/>
    <w:rsid w:val="00E76E5B"/>
    <w:rsid w:val="00E76E9D"/>
    <w:rsid w:val="00E76F5A"/>
    <w:rsid w:val="00E77312"/>
    <w:rsid w:val="00E77954"/>
    <w:rsid w:val="00E7795E"/>
    <w:rsid w:val="00E77C6F"/>
    <w:rsid w:val="00E77EE9"/>
    <w:rsid w:val="00E80187"/>
    <w:rsid w:val="00E801A4"/>
    <w:rsid w:val="00E804A2"/>
    <w:rsid w:val="00E80541"/>
    <w:rsid w:val="00E8059C"/>
    <w:rsid w:val="00E8075E"/>
    <w:rsid w:val="00E80779"/>
    <w:rsid w:val="00E8110F"/>
    <w:rsid w:val="00E81235"/>
    <w:rsid w:val="00E81384"/>
    <w:rsid w:val="00E813AF"/>
    <w:rsid w:val="00E81633"/>
    <w:rsid w:val="00E8169A"/>
    <w:rsid w:val="00E817F4"/>
    <w:rsid w:val="00E818DA"/>
    <w:rsid w:val="00E8190E"/>
    <w:rsid w:val="00E81AE3"/>
    <w:rsid w:val="00E81EF2"/>
    <w:rsid w:val="00E81FA8"/>
    <w:rsid w:val="00E81FF9"/>
    <w:rsid w:val="00E821CE"/>
    <w:rsid w:val="00E821D8"/>
    <w:rsid w:val="00E82207"/>
    <w:rsid w:val="00E824D6"/>
    <w:rsid w:val="00E827B7"/>
    <w:rsid w:val="00E8285B"/>
    <w:rsid w:val="00E8295C"/>
    <w:rsid w:val="00E82AEF"/>
    <w:rsid w:val="00E82BE5"/>
    <w:rsid w:val="00E82D5D"/>
    <w:rsid w:val="00E82F25"/>
    <w:rsid w:val="00E83C42"/>
    <w:rsid w:val="00E83CD2"/>
    <w:rsid w:val="00E83D85"/>
    <w:rsid w:val="00E83FA1"/>
    <w:rsid w:val="00E83FF4"/>
    <w:rsid w:val="00E84091"/>
    <w:rsid w:val="00E8441E"/>
    <w:rsid w:val="00E846DF"/>
    <w:rsid w:val="00E846EE"/>
    <w:rsid w:val="00E84891"/>
    <w:rsid w:val="00E848DD"/>
    <w:rsid w:val="00E84975"/>
    <w:rsid w:val="00E84B19"/>
    <w:rsid w:val="00E84D95"/>
    <w:rsid w:val="00E855BC"/>
    <w:rsid w:val="00E85645"/>
    <w:rsid w:val="00E8564D"/>
    <w:rsid w:val="00E8571A"/>
    <w:rsid w:val="00E857A7"/>
    <w:rsid w:val="00E85D2B"/>
    <w:rsid w:val="00E85D2E"/>
    <w:rsid w:val="00E85D6A"/>
    <w:rsid w:val="00E85EC7"/>
    <w:rsid w:val="00E86179"/>
    <w:rsid w:val="00E8621D"/>
    <w:rsid w:val="00E86225"/>
    <w:rsid w:val="00E863B2"/>
    <w:rsid w:val="00E863F5"/>
    <w:rsid w:val="00E86A73"/>
    <w:rsid w:val="00E86C25"/>
    <w:rsid w:val="00E86C37"/>
    <w:rsid w:val="00E86E67"/>
    <w:rsid w:val="00E86E9C"/>
    <w:rsid w:val="00E872FB"/>
    <w:rsid w:val="00E873C5"/>
    <w:rsid w:val="00E87444"/>
    <w:rsid w:val="00E876A5"/>
    <w:rsid w:val="00E90127"/>
    <w:rsid w:val="00E90155"/>
    <w:rsid w:val="00E90364"/>
    <w:rsid w:val="00E9057F"/>
    <w:rsid w:val="00E90978"/>
    <w:rsid w:val="00E90A56"/>
    <w:rsid w:val="00E91161"/>
    <w:rsid w:val="00E9139B"/>
    <w:rsid w:val="00E915A8"/>
    <w:rsid w:val="00E916D4"/>
    <w:rsid w:val="00E9172A"/>
    <w:rsid w:val="00E917EA"/>
    <w:rsid w:val="00E91A45"/>
    <w:rsid w:val="00E92035"/>
    <w:rsid w:val="00E921BF"/>
    <w:rsid w:val="00E92295"/>
    <w:rsid w:val="00E9257E"/>
    <w:rsid w:val="00E92749"/>
    <w:rsid w:val="00E92765"/>
    <w:rsid w:val="00E92789"/>
    <w:rsid w:val="00E92853"/>
    <w:rsid w:val="00E928FA"/>
    <w:rsid w:val="00E92E99"/>
    <w:rsid w:val="00E9322C"/>
    <w:rsid w:val="00E93288"/>
    <w:rsid w:val="00E932A1"/>
    <w:rsid w:val="00E932AA"/>
    <w:rsid w:val="00E932C7"/>
    <w:rsid w:val="00E93369"/>
    <w:rsid w:val="00E933D3"/>
    <w:rsid w:val="00E9340F"/>
    <w:rsid w:val="00E935E7"/>
    <w:rsid w:val="00E93B3B"/>
    <w:rsid w:val="00E93B67"/>
    <w:rsid w:val="00E93B7B"/>
    <w:rsid w:val="00E93C06"/>
    <w:rsid w:val="00E94142"/>
    <w:rsid w:val="00E94644"/>
    <w:rsid w:val="00E949B0"/>
    <w:rsid w:val="00E94AF9"/>
    <w:rsid w:val="00E94BA3"/>
    <w:rsid w:val="00E94C0F"/>
    <w:rsid w:val="00E94C29"/>
    <w:rsid w:val="00E952D6"/>
    <w:rsid w:val="00E952ED"/>
    <w:rsid w:val="00E95399"/>
    <w:rsid w:val="00E954A1"/>
    <w:rsid w:val="00E954F6"/>
    <w:rsid w:val="00E955F9"/>
    <w:rsid w:val="00E95621"/>
    <w:rsid w:val="00E95770"/>
    <w:rsid w:val="00E95902"/>
    <w:rsid w:val="00E9594E"/>
    <w:rsid w:val="00E95B04"/>
    <w:rsid w:val="00E95E11"/>
    <w:rsid w:val="00E95F79"/>
    <w:rsid w:val="00E9600A"/>
    <w:rsid w:val="00E96514"/>
    <w:rsid w:val="00E9683F"/>
    <w:rsid w:val="00E96A9E"/>
    <w:rsid w:val="00E96AB9"/>
    <w:rsid w:val="00E96AF4"/>
    <w:rsid w:val="00E96DB0"/>
    <w:rsid w:val="00E96E1C"/>
    <w:rsid w:val="00E96F1A"/>
    <w:rsid w:val="00E96FBD"/>
    <w:rsid w:val="00E971E6"/>
    <w:rsid w:val="00E97347"/>
    <w:rsid w:val="00E97788"/>
    <w:rsid w:val="00E97E69"/>
    <w:rsid w:val="00E97EA9"/>
    <w:rsid w:val="00EA014A"/>
    <w:rsid w:val="00EA03B1"/>
    <w:rsid w:val="00EA0450"/>
    <w:rsid w:val="00EA04D4"/>
    <w:rsid w:val="00EA0523"/>
    <w:rsid w:val="00EA06C2"/>
    <w:rsid w:val="00EA0C02"/>
    <w:rsid w:val="00EA0C9D"/>
    <w:rsid w:val="00EA0F14"/>
    <w:rsid w:val="00EA0F77"/>
    <w:rsid w:val="00EA103A"/>
    <w:rsid w:val="00EA1083"/>
    <w:rsid w:val="00EA1112"/>
    <w:rsid w:val="00EA1687"/>
    <w:rsid w:val="00EA175D"/>
    <w:rsid w:val="00EA17F8"/>
    <w:rsid w:val="00EA1917"/>
    <w:rsid w:val="00EA19F9"/>
    <w:rsid w:val="00EA1A56"/>
    <w:rsid w:val="00EA2188"/>
    <w:rsid w:val="00EA2214"/>
    <w:rsid w:val="00EA22D9"/>
    <w:rsid w:val="00EA231F"/>
    <w:rsid w:val="00EA235E"/>
    <w:rsid w:val="00EA270A"/>
    <w:rsid w:val="00EA2728"/>
    <w:rsid w:val="00EA2761"/>
    <w:rsid w:val="00EA28E7"/>
    <w:rsid w:val="00EA2974"/>
    <w:rsid w:val="00EA2B0B"/>
    <w:rsid w:val="00EA2D81"/>
    <w:rsid w:val="00EA368C"/>
    <w:rsid w:val="00EA36B0"/>
    <w:rsid w:val="00EA3763"/>
    <w:rsid w:val="00EA385D"/>
    <w:rsid w:val="00EA3A16"/>
    <w:rsid w:val="00EA3A6D"/>
    <w:rsid w:val="00EA3EF4"/>
    <w:rsid w:val="00EA408D"/>
    <w:rsid w:val="00EA472C"/>
    <w:rsid w:val="00EA4756"/>
    <w:rsid w:val="00EA4877"/>
    <w:rsid w:val="00EA4AEE"/>
    <w:rsid w:val="00EA4E8A"/>
    <w:rsid w:val="00EA558D"/>
    <w:rsid w:val="00EA5803"/>
    <w:rsid w:val="00EA5B15"/>
    <w:rsid w:val="00EA5CA9"/>
    <w:rsid w:val="00EA5D19"/>
    <w:rsid w:val="00EA5E38"/>
    <w:rsid w:val="00EA6030"/>
    <w:rsid w:val="00EA60E3"/>
    <w:rsid w:val="00EA631E"/>
    <w:rsid w:val="00EA6544"/>
    <w:rsid w:val="00EA670F"/>
    <w:rsid w:val="00EA6A8D"/>
    <w:rsid w:val="00EA6AB0"/>
    <w:rsid w:val="00EA6EAE"/>
    <w:rsid w:val="00EA72A9"/>
    <w:rsid w:val="00EA7527"/>
    <w:rsid w:val="00EA7567"/>
    <w:rsid w:val="00EA76B1"/>
    <w:rsid w:val="00EA78C9"/>
    <w:rsid w:val="00EA7C99"/>
    <w:rsid w:val="00EA7D8D"/>
    <w:rsid w:val="00EA7FC0"/>
    <w:rsid w:val="00EB0227"/>
    <w:rsid w:val="00EB0387"/>
    <w:rsid w:val="00EB03D1"/>
    <w:rsid w:val="00EB0540"/>
    <w:rsid w:val="00EB05AE"/>
    <w:rsid w:val="00EB05BA"/>
    <w:rsid w:val="00EB0641"/>
    <w:rsid w:val="00EB0763"/>
    <w:rsid w:val="00EB0992"/>
    <w:rsid w:val="00EB0CA5"/>
    <w:rsid w:val="00EB0D0E"/>
    <w:rsid w:val="00EB0D42"/>
    <w:rsid w:val="00EB0FE1"/>
    <w:rsid w:val="00EB1133"/>
    <w:rsid w:val="00EB12DF"/>
    <w:rsid w:val="00EB12EF"/>
    <w:rsid w:val="00EB14E6"/>
    <w:rsid w:val="00EB16B4"/>
    <w:rsid w:val="00EB16C1"/>
    <w:rsid w:val="00EB1AA8"/>
    <w:rsid w:val="00EB2344"/>
    <w:rsid w:val="00EB23C7"/>
    <w:rsid w:val="00EB23E1"/>
    <w:rsid w:val="00EB244B"/>
    <w:rsid w:val="00EB25CA"/>
    <w:rsid w:val="00EB2A57"/>
    <w:rsid w:val="00EB2AE3"/>
    <w:rsid w:val="00EB2B31"/>
    <w:rsid w:val="00EB36CB"/>
    <w:rsid w:val="00EB3930"/>
    <w:rsid w:val="00EB3AD9"/>
    <w:rsid w:val="00EB3D0E"/>
    <w:rsid w:val="00EB402D"/>
    <w:rsid w:val="00EB404A"/>
    <w:rsid w:val="00EB4109"/>
    <w:rsid w:val="00EB4227"/>
    <w:rsid w:val="00EB44AC"/>
    <w:rsid w:val="00EB464E"/>
    <w:rsid w:val="00EB47F0"/>
    <w:rsid w:val="00EB485B"/>
    <w:rsid w:val="00EB4C4A"/>
    <w:rsid w:val="00EB4D9D"/>
    <w:rsid w:val="00EB50CD"/>
    <w:rsid w:val="00EB517A"/>
    <w:rsid w:val="00EB540D"/>
    <w:rsid w:val="00EB55B8"/>
    <w:rsid w:val="00EB5644"/>
    <w:rsid w:val="00EB5848"/>
    <w:rsid w:val="00EB58A0"/>
    <w:rsid w:val="00EB5CE4"/>
    <w:rsid w:val="00EB5D9C"/>
    <w:rsid w:val="00EB5EBE"/>
    <w:rsid w:val="00EB60C7"/>
    <w:rsid w:val="00EB6126"/>
    <w:rsid w:val="00EB615D"/>
    <w:rsid w:val="00EB62AD"/>
    <w:rsid w:val="00EB62FB"/>
    <w:rsid w:val="00EB6B5C"/>
    <w:rsid w:val="00EB7031"/>
    <w:rsid w:val="00EB73EC"/>
    <w:rsid w:val="00EB76C3"/>
    <w:rsid w:val="00EB7AA3"/>
    <w:rsid w:val="00EB7ADC"/>
    <w:rsid w:val="00EB7C11"/>
    <w:rsid w:val="00EB7C7C"/>
    <w:rsid w:val="00EC0350"/>
    <w:rsid w:val="00EC03F8"/>
    <w:rsid w:val="00EC074E"/>
    <w:rsid w:val="00EC0A8B"/>
    <w:rsid w:val="00EC0FEF"/>
    <w:rsid w:val="00EC0FF6"/>
    <w:rsid w:val="00EC10ED"/>
    <w:rsid w:val="00EC119B"/>
    <w:rsid w:val="00EC11C2"/>
    <w:rsid w:val="00EC12D4"/>
    <w:rsid w:val="00EC1700"/>
    <w:rsid w:val="00EC1B44"/>
    <w:rsid w:val="00EC1C44"/>
    <w:rsid w:val="00EC20D5"/>
    <w:rsid w:val="00EC2295"/>
    <w:rsid w:val="00EC2314"/>
    <w:rsid w:val="00EC2489"/>
    <w:rsid w:val="00EC25D1"/>
    <w:rsid w:val="00EC278E"/>
    <w:rsid w:val="00EC28E2"/>
    <w:rsid w:val="00EC295B"/>
    <w:rsid w:val="00EC2D37"/>
    <w:rsid w:val="00EC2DB4"/>
    <w:rsid w:val="00EC2E67"/>
    <w:rsid w:val="00EC30D5"/>
    <w:rsid w:val="00EC3403"/>
    <w:rsid w:val="00EC384A"/>
    <w:rsid w:val="00EC3895"/>
    <w:rsid w:val="00EC3A40"/>
    <w:rsid w:val="00EC3AE9"/>
    <w:rsid w:val="00EC3BB7"/>
    <w:rsid w:val="00EC3CF2"/>
    <w:rsid w:val="00EC3D19"/>
    <w:rsid w:val="00EC3E65"/>
    <w:rsid w:val="00EC3F00"/>
    <w:rsid w:val="00EC3F2C"/>
    <w:rsid w:val="00EC40E0"/>
    <w:rsid w:val="00EC4225"/>
    <w:rsid w:val="00EC4290"/>
    <w:rsid w:val="00EC42E9"/>
    <w:rsid w:val="00EC4BB3"/>
    <w:rsid w:val="00EC4E32"/>
    <w:rsid w:val="00EC50D4"/>
    <w:rsid w:val="00EC532A"/>
    <w:rsid w:val="00EC534E"/>
    <w:rsid w:val="00EC5630"/>
    <w:rsid w:val="00EC5655"/>
    <w:rsid w:val="00EC58DB"/>
    <w:rsid w:val="00EC5B0C"/>
    <w:rsid w:val="00EC5B19"/>
    <w:rsid w:val="00EC5CF8"/>
    <w:rsid w:val="00EC6219"/>
    <w:rsid w:val="00EC63AD"/>
    <w:rsid w:val="00EC646B"/>
    <w:rsid w:val="00EC654C"/>
    <w:rsid w:val="00EC65B3"/>
    <w:rsid w:val="00EC675A"/>
    <w:rsid w:val="00EC67A8"/>
    <w:rsid w:val="00EC682C"/>
    <w:rsid w:val="00EC68FC"/>
    <w:rsid w:val="00EC6930"/>
    <w:rsid w:val="00EC69A9"/>
    <w:rsid w:val="00EC6A2E"/>
    <w:rsid w:val="00EC6D11"/>
    <w:rsid w:val="00EC6E2C"/>
    <w:rsid w:val="00EC70CA"/>
    <w:rsid w:val="00EC746F"/>
    <w:rsid w:val="00EC771F"/>
    <w:rsid w:val="00EC782C"/>
    <w:rsid w:val="00EC7942"/>
    <w:rsid w:val="00EC7CE6"/>
    <w:rsid w:val="00ED003D"/>
    <w:rsid w:val="00ED063B"/>
    <w:rsid w:val="00ED06B0"/>
    <w:rsid w:val="00ED06B9"/>
    <w:rsid w:val="00ED072E"/>
    <w:rsid w:val="00ED0DD4"/>
    <w:rsid w:val="00ED0DD6"/>
    <w:rsid w:val="00ED0F5B"/>
    <w:rsid w:val="00ED1308"/>
    <w:rsid w:val="00ED13F6"/>
    <w:rsid w:val="00ED144B"/>
    <w:rsid w:val="00ED1594"/>
    <w:rsid w:val="00ED15B3"/>
    <w:rsid w:val="00ED1894"/>
    <w:rsid w:val="00ED19ED"/>
    <w:rsid w:val="00ED1B15"/>
    <w:rsid w:val="00ED1C42"/>
    <w:rsid w:val="00ED1D0F"/>
    <w:rsid w:val="00ED1DEC"/>
    <w:rsid w:val="00ED20E5"/>
    <w:rsid w:val="00ED20EB"/>
    <w:rsid w:val="00ED2236"/>
    <w:rsid w:val="00ED24EA"/>
    <w:rsid w:val="00ED257A"/>
    <w:rsid w:val="00ED2922"/>
    <w:rsid w:val="00ED2BFD"/>
    <w:rsid w:val="00ED2C98"/>
    <w:rsid w:val="00ED2E78"/>
    <w:rsid w:val="00ED3244"/>
    <w:rsid w:val="00ED34CB"/>
    <w:rsid w:val="00ED3654"/>
    <w:rsid w:val="00ED3A4E"/>
    <w:rsid w:val="00ED3B7A"/>
    <w:rsid w:val="00ED3BAE"/>
    <w:rsid w:val="00ED3E5E"/>
    <w:rsid w:val="00ED40AD"/>
    <w:rsid w:val="00ED437D"/>
    <w:rsid w:val="00ED4548"/>
    <w:rsid w:val="00ED464C"/>
    <w:rsid w:val="00ED4F92"/>
    <w:rsid w:val="00ED5034"/>
    <w:rsid w:val="00ED5419"/>
    <w:rsid w:val="00ED5581"/>
    <w:rsid w:val="00ED58E2"/>
    <w:rsid w:val="00ED591D"/>
    <w:rsid w:val="00ED59D8"/>
    <w:rsid w:val="00ED5ACA"/>
    <w:rsid w:val="00ED5C2E"/>
    <w:rsid w:val="00ED5F66"/>
    <w:rsid w:val="00ED5FE7"/>
    <w:rsid w:val="00ED6070"/>
    <w:rsid w:val="00ED6186"/>
    <w:rsid w:val="00ED6241"/>
    <w:rsid w:val="00ED652D"/>
    <w:rsid w:val="00ED6534"/>
    <w:rsid w:val="00ED6593"/>
    <w:rsid w:val="00ED6630"/>
    <w:rsid w:val="00ED6990"/>
    <w:rsid w:val="00ED6C76"/>
    <w:rsid w:val="00ED6CD7"/>
    <w:rsid w:val="00ED6D91"/>
    <w:rsid w:val="00ED6EFC"/>
    <w:rsid w:val="00ED76FD"/>
    <w:rsid w:val="00ED7765"/>
    <w:rsid w:val="00ED7BEA"/>
    <w:rsid w:val="00ED7C5F"/>
    <w:rsid w:val="00ED7F37"/>
    <w:rsid w:val="00EE020B"/>
    <w:rsid w:val="00EE034C"/>
    <w:rsid w:val="00EE062F"/>
    <w:rsid w:val="00EE074D"/>
    <w:rsid w:val="00EE08A1"/>
    <w:rsid w:val="00EE0913"/>
    <w:rsid w:val="00EE0F13"/>
    <w:rsid w:val="00EE0F86"/>
    <w:rsid w:val="00EE10EE"/>
    <w:rsid w:val="00EE10F7"/>
    <w:rsid w:val="00EE11CB"/>
    <w:rsid w:val="00EE1390"/>
    <w:rsid w:val="00EE1611"/>
    <w:rsid w:val="00EE164D"/>
    <w:rsid w:val="00EE1664"/>
    <w:rsid w:val="00EE1733"/>
    <w:rsid w:val="00EE1899"/>
    <w:rsid w:val="00EE1D9C"/>
    <w:rsid w:val="00EE1DB1"/>
    <w:rsid w:val="00EE2080"/>
    <w:rsid w:val="00EE20F5"/>
    <w:rsid w:val="00EE2172"/>
    <w:rsid w:val="00EE2620"/>
    <w:rsid w:val="00EE267C"/>
    <w:rsid w:val="00EE279D"/>
    <w:rsid w:val="00EE2A61"/>
    <w:rsid w:val="00EE2DAB"/>
    <w:rsid w:val="00EE2EBB"/>
    <w:rsid w:val="00EE2EE8"/>
    <w:rsid w:val="00EE329C"/>
    <w:rsid w:val="00EE33AE"/>
    <w:rsid w:val="00EE3744"/>
    <w:rsid w:val="00EE3A4A"/>
    <w:rsid w:val="00EE3BE2"/>
    <w:rsid w:val="00EE3C08"/>
    <w:rsid w:val="00EE3CE3"/>
    <w:rsid w:val="00EE3D7D"/>
    <w:rsid w:val="00EE3E7A"/>
    <w:rsid w:val="00EE3EEE"/>
    <w:rsid w:val="00EE3F30"/>
    <w:rsid w:val="00EE3F9B"/>
    <w:rsid w:val="00EE41F1"/>
    <w:rsid w:val="00EE442A"/>
    <w:rsid w:val="00EE44E5"/>
    <w:rsid w:val="00EE462E"/>
    <w:rsid w:val="00EE470A"/>
    <w:rsid w:val="00EE4845"/>
    <w:rsid w:val="00EE486C"/>
    <w:rsid w:val="00EE49AB"/>
    <w:rsid w:val="00EE4B15"/>
    <w:rsid w:val="00EE4B6E"/>
    <w:rsid w:val="00EE4BD9"/>
    <w:rsid w:val="00EE53AA"/>
    <w:rsid w:val="00EE53AC"/>
    <w:rsid w:val="00EE5441"/>
    <w:rsid w:val="00EE5789"/>
    <w:rsid w:val="00EE58AF"/>
    <w:rsid w:val="00EE5932"/>
    <w:rsid w:val="00EE59EA"/>
    <w:rsid w:val="00EE5A7C"/>
    <w:rsid w:val="00EE5E9D"/>
    <w:rsid w:val="00EE5F45"/>
    <w:rsid w:val="00EE615D"/>
    <w:rsid w:val="00EE619D"/>
    <w:rsid w:val="00EE62B4"/>
    <w:rsid w:val="00EE65A1"/>
    <w:rsid w:val="00EE6658"/>
    <w:rsid w:val="00EE66E0"/>
    <w:rsid w:val="00EE6864"/>
    <w:rsid w:val="00EE6B70"/>
    <w:rsid w:val="00EE6BAC"/>
    <w:rsid w:val="00EE6BC1"/>
    <w:rsid w:val="00EE6C3B"/>
    <w:rsid w:val="00EE6EAA"/>
    <w:rsid w:val="00EE6F15"/>
    <w:rsid w:val="00EE70BB"/>
    <w:rsid w:val="00EE713C"/>
    <w:rsid w:val="00EE7238"/>
    <w:rsid w:val="00EE73C3"/>
    <w:rsid w:val="00EE7516"/>
    <w:rsid w:val="00EE7757"/>
    <w:rsid w:val="00EE78A9"/>
    <w:rsid w:val="00EE7984"/>
    <w:rsid w:val="00EF057E"/>
    <w:rsid w:val="00EF0720"/>
    <w:rsid w:val="00EF079B"/>
    <w:rsid w:val="00EF07E3"/>
    <w:rsid w:val="00EF0909"/>
    <w:rsid w:val="00EF0962"/>
    <w:rsid w:val="00EF09E2"/>
    <w:rsid w:val="00EF0C65"/>
    <w:rsid w:val="00EF0D1E"/>
    <w:rsid w:val="00EF0D79"/>
    <w:rsid w:val="00EF0D89"/>
    <w:rsid w:val="00EF0E72"/>
    <w:rsid w:val="00EF0EBC"/>
    <w:rsid w:val="00EF1173"/>
    <w:rsid w:val="00EF126D"/>
    <w:rsid w:val="00EF13F3"/>
    <w:rsid w:val="00EF1428"/>
    <w:rsid w:val="00EF1447"/>
    <w:rsid w:val="00EF1AD6"/>
    <w:rsid w:val="00EF1AD9"/>
    <w:rsid w:val="00EF1D77"/>
    <w:rsid w:val="00EF1D8A"/>
    <w:rsid w:val="00EF1FFF"/>
    <w:rsid w:val="00EF2403"/>
    <w:rsid w:val="00EF2423"/>
    <w:rsid w:val="00EF2751"/>
    <w:rsid w:val="00EF2910"/>
    <w:rsid w:val="00EF2D92"/>
    <w:rsid w:val="00EF2DC2"/>
    <w:rsid w:val="00EF3077"/>
    <w:rsid w:val="00EF32CF"/>
    <w:rsid w:val="00EF3564"/>
    <w:rsid w:val="00EF357B"/>
    <w:rsid w:val="00EF390A"/>
    <w:rsid w:val="00EF39CC"/>
    <w:rsid w:val="00EF3A0C"/>
    <w:rsid w:val="00EF3D21"/>
    <w:rsid w:val="00EF3D6F"/>
    <w:rsid w:val="00EF3E99"/>
    <w:rsid w:val="00EF423B"/>
    <w:rsid w:val="00EF4544"/>
    <w:rsid w:val="00EF454A"/>
    <w:rsid w:val="00EF4605"/>
    <w:rsid w:val="00EF4718"/>
    <w:rsid w:val="00EF4937"/>
    <w:rsid w:val="00EF4983"/>
    <w:rsid w:val="00EF4C06"/>
    <w:rsid w:val="00EF4DD9"/>
    <w:rsid w:val="00EF4EC4"/>
    <w:rsid w:val="00EF53ED"/>
    <w:rsid w:val="00EF546D"/>
    <w:rsid w:val="00EF54A2"/>
    <w:rsid w:val="00EF57A5"/>
    <w:rsid w:val="00EF5C24"/>
    <w:rsid w:val="00EF5C2A"/>
    <w:rsid w:val="00EF5E4C"/>
    <w:rsid w:val="00EF5F75"/>
    <w:rsid w:val="00EF6416"/>
    <w:rsid w:val="00EF6504"/>
    <w:rsid w:val="00EF65C9"/>
    <w:rsid w:val="00EF67C7"/>
    <w:rsid w:val="00EF688A"/>
    <w:rsid w:val="00EF689C"/>
    <w:rsid w:val="00EF692E"/>
    <w:rsid w:val="00EF698F"/>
    <w:rsid w:val="00EF6C9E"/>
    <w:rsid w:val="00EF7070"/>
    <w:rsid w:val="00EF728B"/>
    <w:rsid w:val="00EF730B"/>
    <w:rsid w:val="00EF73CC"/>
    <w:rsid w:val="00EF7491"/>
    <w:rsid w:val="00EF76A2"/>
    <w:rsid w:val="00EF77E2"/>
    <w:rsid w:val="00EF79A2"/>
    <w:rsid w:val="00EF79C2"/>
    <w:rsid w:val="00EF79E4"/>
    <w:rsid w:val="00EF7D4B"/>
    <w:rsid w:val="00EF7F35"/>
    <w:rsid w:val="00EF7F6E"/>
    <w:rsid w:val="00F00248"/>
    <w:rsid w:val="00F00305"/>
    <w:rsid w:val="00F00329"/>
    <w:rsid w:val="00F003C9"/>
    <w:rsid w:val="00F00B1A"/>
    <w:rsid w:val="00F00BAE"/>
    <w:rsid w:val="00F00C9C"/>
    <w:rsid w:val="00F00F53"/>
    <w:rsid w:val="00F01197"/>
    <w:rsid w:val="00F0142C"/>
    <w:rsid w:val="00F01454"/>
    <w:rsid w:val="00F017BE"/>
    <w:rsid w:val="00F0189A"/>
    <w:rsid w:val="00F01B72"/>
    <w:rsid w:val="00F01CBD"/>
    <w:rsid w:val="00F01D9A"/>
    <w:rsid w:val="00F020CD"/>
    <w:rsid w:val="00F02600"/>
    <w:rsid w:val="00F028F7"/>
    <w:rsid w:val="00F0298F"/>
    <w:rsid w:val="00F02A76"/>
    <w:rsid w:val="00F02EDE"/>
    <w:rsid w:val="00F02FDC"/>
    <w:rsid w:val="00F033FD"/>
    <w:rsid w:val="00F03690"/>
    <w:rsid w:val="00F036DB"/>
    <w:rsid w:val="00F03779"/>
    <w:rsid w:val="00F03782"/>
    <w:rsid w:val="00F03A11"/>
    <w:rsid w:val="00F03AF0"/>
    <w:rsid w:val="00F03B02"/>
    <w:rsid w:val="00F04077"/>
    <w:rsid w:val="00F0457E"/>
    <w:rsid w:val="00F04A03"/>
    <w:rsid w:val="00F04B78"/>
    <w:rsid w:val="00F04CEF"/>
    <w:rsid w:val="00F04E36"/>
    <w:rsid w:val="00F04EB5"/>
    <w:rsid w:val="00F04EE7"/>
    <w:rsid w:val="00F052DD"/>
    <w:rsid w:val="00F0533D"/>
    <w:rsid w:val="00F05501"/>
    <w:rsid w:val="00F056DB"/>
    <w:rsid w:val="00F05899"/>
    <w:rsid w:val="00F05C8E"/>
    <w:rsid w:val="00F06153"/>
    <w:rsid w:val="00F06186"/>
    <w:rsid w:val="00F0626C"/>
    <w:rsid w:val="00F064F0"/>
    <w:rsid w:val="00F06853"/>
    <w:rsid w:val="00F06A23"/>
    <w:rsid w:val="00F06A44"/>
    <w:rsid w:val="00F06EB7"/>
    <w:rsid w:val="00F06F5A"/>
    <w:rsid w:val="00F06F90"/>
    <w:rsid w:val="00F0724E"/>
    <w:rsid w:val="00F074E7"/>
    <w:rsid w:val="00F075C8"/>
    <w:rsid w:val="00F07685"/>
    <w:rsid w:val="00F078CA"/>
    <w:rsid w:val="00F07D02"/>
    <w:rsid w:val="00F07DD4"/>
    <w:rsid w:val="00F07F6E"/>
    <w:rsid w:val="00F100E2"/>
    <w:rsid w:val="00F104D3"/>
    <w:rsid w:val="00F1052F"/>
    <w:rsid w:val="00F106F8"/>
    <w:rsid w:val="00F10C56"/>
    <w:rsid w:val="00F10E32"/>
    <w:rsid w:val="00F11045"/>
    <w:rsid w:val="00F11178"/>
    <w:rsid w:val="00F1121F"/>
    <w:rsid w:val="00F11726"/>
    <w:rsid w:val="00F11AF2"/>
    <w:rsid w:val="00F11BDB"/>
    <w:rsid w:val="00F11CDC"/>
    <w:rsid w:val="00F11EF0"/>
    <w:rsid w:val="00F11FE2"/>
    <w:rsid w:val="00F11FF3"/>
    <w:rsid w:val="00F12058"/>
    <w:rsid w:val="00F1241C"/>
    <w:rsid w:val="00F12882"/>
    <w:rsid w:val="00F12A2C"/>
    <w:rsid w:val="00F12D07"/>
    <w:rsid w:val="00F12D3D"/>
    <w:rsid w:val="00F12D93"/>
    <w:rsid w:val="00F12FD6"/>
    <w:rsid w:val="00F131B3"/>
    <w:rsid w:val="00F13486"/>
    <w:rsid w:val="00F13568"/>
    <w:rsid w:val="00F1369D"/>
    <w:rsid w:val="00F137CF"/>
    <w:rsid w:val="00F1383A"/>
    <w:rsid w:val="00F13991"/>
    <w:rsid w:val="00F139F0"/>
    <w:rsid w:val="00F13A1F"/>
    <w:rsid w:val="00F13B74"/>
    <w:rsid w:val="00F13C10"/>
    <w:rsid w:val="00F13C44"/>
    <w:rsid w:val="00F13F71"/>
    <w:rsid w:val="00F13FD6"/>
    <w:rsid w:val="00F1406F"/>
    <w:rsid w:val="00F1417B"/>
    <w:rsid w:val="00F14304"/>
    <w:rsid w:val="00F143CC"/>
    <w:rsid w:val="00F144BA"/>
    <w:rsid w:val="00F1451C"/>
    <w:rsid w:val="00F14771"/>
    <w:rsid w:val="00F1480E"/>
    <w:rsid w:val="00F148F5"/>
    <w:rsid w:val="00F14916"/>
    <w:rsid w:val="00F14F91"/>
    <w:rsid w:val="00F1504E"/>
    <w:rsid w:val="00F15208"/>
    <w:rsid w:val="00F153D9"/>
    <w:rsid w:val="00F154B4"/>
    <w:rsid w:val="00F1556C"/>
    <w:rsid w:val="00F155B1"/>
    <w:rsid w:val="00F155C1"/>
    <w:rsid w:val="00F15646"/>
    <w:rsid w:val="00F15807"/>
    <w:rsid w:val="00F158A9"/>
    <w:rsid w:val="00F15CC9"/>
    <w:rsid w:val="00F15F25"/>
    <w:rsid w:val="00F16024"/>
    <w:rsid w:val="00F160DD"/>
    <w:rsid w:val="00F1615F"/>
    <w:rsid w:val="00F16280"/>
    <w:rsid w:val="00F167C2"/>
    <w:rsid w:val="00F16C83"/>
    <w:rsid w:val="00F16DF8"/>
    <w:rsid w:val="00F16DF9"/>
    <w:rsid w:val="00F17065"/>
    <w:rsid w:val="00F172FC"/>
    <w:rsid w:val="00F1765A"/>
    <w:rsid w:val="00F177E8"/>
    <w:rsid w:val="00F17817"/>
    <w:rsid w:val="00F17898"/>
    <w:rsid w:val="00F178B1"/>
    <w:rsid w:val="00F17BB6"/>
    <w:rsid w:val="00F17C36"/>
    <w:rsid w:val="00F20096"/>
    <w:rsid w:val="00F200A6"/>
    <w:rsid w:val="00F2010E"/>
    <w:rsid w:val="00F2012D"/>
    <w:rsid w:val="00F20257"/>
    <w:rsid w:val="00F203D5"/>
    <w:rsid w:val="00F20436"/>
    <w:rsid w:val="00F20451"/>
    <w:rsid w:val="00F20555"/>
    <w:rsid w:val="00F205A4"/>
    <w:rsid w:val="00F207A1"/>
    <w:rsid w:val="00F20958"/>
    <w:rsid w:val="00F20985"/>
    <w:rsid w:val="00F20B6D"/>
    <w:rsid w:val="00F20C5D"/>
    <w:rsid w:val="00F20D45"/>
    <w:rsid w:val="00F20F1A"/>
    <w:rsid w:val="00F210E6"/>
    <w:rsid w:val="00F21189"/>
    <w:rsid w:val="00F211A2"/>
    <w:rsid w:val="00F213DB"/>
    <w:rsid w:val="00F217BA"/>
    <w:rsid w:val="00F21929"/>
    <w:rsid w:val="00F21A8E"/>
    <w:rsid w:val="00F21BA9"/>
    <w:rsid w:val="00F21CF3"/>
    <w:rsid w:val="00F21E2B"/>
    <w:rsid w:val="00F21F96"/>
    <w:rsid w:val="00F2211B"/>
    <w:rsid w:val="00F221D5"/>
    <w:rsid w:val="00F2229D"/>
    <w:rsid w:val="00F223F0"/>
    <w:rsid w:val="00F2250F"/>
    <w:rsid w:val="00F22985"/>
    <w:rsid w:val="00F22988"/>
    <w:rsid w:val="00F22B0C"/>
    <w:rsid w:val="00F22B73"/>
    <w:rsid w:val="00F22BE0"/>
    <w:rsid w:val="00F22E46"/>
    <w:rsid w:val="00F22E68"/>
    <w:rsid w:val="00F22F13"/>
    <w:rsid w:val="00F22F59"/>
    <w:rsid w:val="00F2354F"/>
    <w:rsid w:val="00F235E2"/>
    <w:rsid w:val="00F236CD"/>
    <w:rsid w:val="00F237AF"/>
    <w:rsid w:val="00F2394B"/>
    <w:rsid w:val="00F23B3D"/>
    <w:rsid w:val="00F23BDF"/>
    <w:rsid w:val="00F23DA9"/>
    <w:rsid w:val="00F23DAC"/>
    <w:rsid w:val="00F240FB"/>
    <w:rsid w:val="00F243EB"/>
    <w:rsid w:val="00F245C3"/>
    <w:rsid w:val="00F24713"/>
    <w:rsid w:val="00F24743"/>
    <w:rsid w:val="00F24871"/>
    <w:rsid w:val="00F2492E"/>
    <w:rsid w:val="00F24AD3"/>
    <w:rsid w:val="00F24DAA"/>
    <w:rsid w:val="00F25012"/>
    <w:rsid w:val="00F25380"/>
    <w:rsid w:val="00F2542A"/>
    <w:rsid w:val="00F25748"/>
    <w:rsid w:val="00F25AEE"/>
    <w:rsid w:val="00F25B42"/>
    <w:rsid w:val="00F25BD5"/>
    <w:rsid w:val="00F25D0E"/>
    <w:rsid w:val="00F25D13"/>
    <w:rsid w:val="00F25EB2"/>
    <w:rsid w:val="00F25ECC"/>
    <w:rsid w:val="00F25F65"/>
    <w:rsid w:val="00F2614D"/>
    <w:rsid w:val="00F26334"/>
    <w:rsid w:val="00F26347"/>
    <w:rsid w:val="00F263DB"/>
    <w:rsid w:val="00F2652B"/>
    <w:rsid w:val="00F26537"/>
    <w:rsid w:val="00F267E6"/>
    <w:rsid w:val="00F2687E"/>
    <w:rsid w:val="00F26937"/>
    <w:rsid w:val="00F26A0A"/>
    <w:rsid w:val="00F26B26"/>
    <w:rsid w:val="00F26D8B"/>
    <w:rsid w:val="00F26EE7"/>
    <w:rsid w:val="00F26F3C"/>
    <w:rsid w:val="00F270EF"/>
    <w:rsid w:val="00F27304"/>
    <w:rsid w:val="00F273BA"/>
    <w:rsid w:val="00F27643"/>
    <w:rsid w:val="00F277E4"/>
    <w:rsid w:val="00F278B4"/>
    <w:rsid w:val="00F2799B"/>
    <w:rsid w:val="00F27AED"/>
    <w:rsid w:val="00F27B9B"/>
    <w:rsid w:val="00F27DA0"/>
    <w:rsid w:val="00F27F98"/>
    <w:rsid w:val="00F27FCC"/>
    <w:rsid w:val="00F27FD4"/>
    <w:rsid w:val="00F30085"/>
    <w:rsid w:val="00F3031A"/>
    <w:rsid w:val="00F30423"/>
    <w:rsid w:val="00F30609"/>
    <w:rsid w:val="00F30794"/>
    <w:rsid w:val="00F3079A"/>
    <w:rsid w:val="00F30855"/>
    <w:rsid w:val="00F30BD4"/>
    <w:rsid w:val="00F30BDA"/>
    <w:rsid w:val="00F30CC5"/>
    <w:rsid w:val="00F30CF6"/>
    <w:rsid w:val="00F30E1C"/>
    <w:rsid w:val="00F30EC3"/>
    <w:rsid w:val="00F3103D"/>
    <w:rsid w:val="00F311BA"/>
    <w:rsid w:val="00F314CD"/>
    <w:rsid w:val="00F31556"/>
    <w:rsid w:val="00F31656"/>
    <w:rsid w:val="00F3168C"/>
    <w:rsid w:val="00F31702"/>
    <w:rsid w:val="00F31DA6"/>
    <w:rsid w:val="00F31E44"/>
    <w:rsid w:val="00F3259E"/>
    <w:rsid w:val="00F3284B"/>
    <w:rsid w:val="00F328AD"/>
    <w:rsid w:val="00F32BD3"/>
    <w:rsid w:val="00F33088"/>
    <w:rsid w:val="00F3319E"/>
    <w:rsid w:val="00F3336B"/>
    <w:rsid w:val="00F334B7"/>
    <w:rsid w:val="00F335CA"/>
    <w:rsid w:val="00F33628"/>
    <w:rsid w:val="00F33792"/>
    <w:rsid w:val="00F3380B"/>
    <w:rsid w:val="00F338C7"/>
    <w:rsid w:val="00F33AED"/>
    <w:rsid w:val="00F33C21"/>
    <w:rsid w:val="00F33CC8"/>
    <w:rsid w:val="00F33CE7"/>
    <w:rsid w:val="00F33D7E"/>
    <w:rsid w:val="00F33E4F"/>
    <w:rsid w:val="00F3401C"/>
    <w:rsid w:val="00F3410D"/>
    <w:rsid w:val="00F3415D"/>
    <w:rsid w:val="00F34181"/>
    <w:rsid w:val="00F34767"/>
    <w:rsid w:val="00F349D7"/>
    <w:rsid w:val="00F34D0C"/>
    <w:rsid w:val="00F34F37"/>
    <w:rsid w:val="00F34F99"/>
    <w:rsid w:val="00F3511D"/>
    <w:rsid w:val="00F351B3"/>
    <w:rsid w:val="00F35205"/>
    <w:rsid w:val="00F35507"/>
    <w:rsid w:val="00F355E6"/>
    <w:rsid w:val="00F35627"/>
    <w:rsid w:val="00F35628"/>
    <w:rsid w:val="00F35762"/>
    <w:rsid w:val="00F35BD0"/>
    <w:rsid w:val="00F35CA1"/>
    <w:rsid w:val="00F36541"/>
    <w:rsid w:val="00F36727"/>
    <w:rsid w:val="00F3689C"/>
    <w:rsid w:val="00F368B8"/>
    <w:rsid w:val="00F3695C"/>
    <w:rsid w:val="00F36A9B"/>
    <w:rsid w:val="00F36AF8"/>
    <w:rsid w:val="00F36B48"/>
    <w:rsid w:val="00F36B87"/>
    <w:rsid w:val="00F36E9A"/>
    <w:rsid w:val="00F370DD"/>
    <w:rsid w:val="00F371D2"/>
    <w:rsid w:val="00F372A1"/>
    <w:rsid w:val="00F37472"/>
    <w:rsid w:val="00F37C23"/>
    <w:rsid w:val="00F40567"/>
    <w:rsid w:val="00F4067F"/>
    <w:rsid w:val="00F40932"/>
    <w:rsid w:val="00F40EAD"/>
    <w:rsid w:val="00F415DF"/>
    <w:rsid w:val="00F4161F"/>
    <w:rsid w:val="00F417BF"/>
    <w:rsid w:val="00F41827"/>
    <w:rsid w:val="00F41868"/>
    <w:rsid w:val="00F4193C"/>
    <w:rsid w:val="00F41A89"/>
    <w:rsid w:val="00F41B02"/>
    <w:rsid w:val="00F41C82"/>
    <w:rsid w:val="00F41CB4"/>
    <w:rsid w:val="00F42032"/>
    <w:rsid w:val="00F4220F"/>
    <w:rsid w:val="00F42432"/>
    <w:rsid w:val="00F4251E"/>
    <w:rsid w:val="00F429AD"/>
    <w:rsid w:val="00F42D03"/>
    <w:rsid w:val="00F42D0F"/>
    <w:rsid w:val="00F42E3E"/>
    <w:rsid w:val="00F42EA5"/>
    <w:rsid w:val="00F4317A"/>
    <w:rsid w:val="00F434D2"/>
    <w:rsid w:val="00F4350F"/>
    <w:rsid w:val="00F4360C"/>
    <w:rsid w:val="00F43702"/>
    <w:rsid w:val="00F43895"/>
    <w:rsid w:val="00F43AC5"/>
    <w:rsid w:val="00F43C13"/>
    <w:rsid w:val="00F43C50"/>
    <w:rsid w:val="00F43CE9"/>
    <w:rsid w:val="00F43EA5"/>
    <w:rsid w:val="00F4404E"/>
    <w:rsid w:val="00F442E7"/>
    <w:rsid w:val="00F444CB"/>
    <w:rsid w:val="00F444DC"/>
    <w:rsid w:val="00F446DB"/>
    <w:rsid w:val="00F44714"/>
    <w:rsid w:val="00F44AE4"/>
    <w:rsid w:val="00F44D49"/>
    <w:rsid w:val="00F44DDB"/>
    <w:rsid w:val="00F45DBB"/>
    <w:rsid w:val="00F45ED6"/>
    <w:rsid w:val="00F46013"/>
    <w:rsid w:val="00F46151"/>
    <w:rsid w:val="00F4616F"/>
    <w:rsid w:val="00F462E3"/>
    <w:rsid w:val="00F466AC"/>
    <w:rsid w:val="00F46A06"/>
    <w:rsid w:val="00F46B39"/>
    <w:rsid w:val="00F46C13"/>
    <w:rsid w:val="00F47202"/>
    <w:rsid w:val="00F477A2"/>
    <w:rsid w:val="00F4789A"/>
    <w:rsid w:val="00F47BC1"/>
    <w:rsid w:val="00F47EDB"/>
    <w:rsid w:val="00F50010"/>
    <w:rsid w:val="00F502BD"/>
    <w:rsid w:val="00F50761"/>
    <w:rsid w:val="00F5098F"/>
    <w:rsid w:val="00F50A49"/>
    <w:rsid w:val="00F50B0B"/>
    <w:rsid w:val="00F50DB6"/>
    <w:rsid w:val="00F51674"/>
    <w:rsid w:val="00F51681"/>
    <w:rsid w:val="00F51B2C"/>
    <w:rsid w:val="00F51B99"/>
    <w:rsid w:val="00F51C8A"/>
    <w:rsid w:val="00F5201B"/>
    <w:rsid w:val="00F52107"/>
    <w:rsid w:val="00F5214E"/>
    <w:rsid w:val="00F52219"/>
    <w:rsid w:val="00F522B7"/>
    <w:rsid w:val="00F523D3"/>
    <w:rsid w:val="00F523E2"/>
    <w:rsid w:val="00F526B1"/>
    <w:rsid w:val="00F527D8"/>
    <w:rsid w:val="00F5283F"/>
    <w:rsid w:val="00F5284F"/>
    <w:rsid w:val="00F52BD2"/>
    <w:rsid w:val="00F52D92"/>
    <w:rsid w:val="00F52DAE"/>
    <w:rsid w:val="00F52E1F"/>
    <w:rsid w:val="00F53130"/>
    <w:rsid w:val="00F5333E"/>
    <w:rsid w:val="00F5348D"/>
    <w:rsid w:val="00F5383F"/>
    <w:rsid w:val="00F53858"/>
    <w:rsid w:val="00F539F5"/>
    <w:rsid w:val="00F53A66"/>
    <w:rsid w:val="00F53B43"/>
    <w:rsid w:val="00F53CFD"/>
    <w:rsid w:val="00F53E90"/>
    <w:rsid w:val="00F540A9"/>
    <w:rsid w:val="00F54153"/>
    <w:rsid w:val="00F5429C"/>
    <w:rsid w:val="00F54630"/>
    <w:rsid w:val="00F54844"/>
    <w:rsid w:val="00F5494A"/>
    <w:rsid w:val="00F54A82"/>
    <w:rsid w:val="00F54B84"/>
    <w:rsid w:val="00F54D47"/>
    <w:rsid w:val="00F54F68"/>
    <w:rsid w:val="00F5541F"/>
    <w:rsid w:val="00F555BB"/>
    <w:rsid w:val="00F5593B"/>
    <w:rsid w:val="00F55ABA"/>
    <w:rsid w:val="00F561CB"/>
    <w:rsid w:val="00F563FC"/>
    <w:rsid w:val="00F56403"/>
    <w:rsid w:val="00F564C6"/>
    <w:rsid w:val="00F56742"/>
    <w:rsid w:val="00F56CE6"/>
    <w:rsid w:val="00F56E2B"/>
    <w:rsid w:val="00F56E61"/>
    <w:rsid w:val="00F56E6D"/>
    <w:rsid w:val="00F570D3"/>
    <w:rsid w:val="00F5718D"/>
    <w:rsid w:val="00F57297"/>
    <w:rsid w:val="00F5740C"/>
    <w:rsid w:val="00F5744A"/>
    <w:rsid w:val="00F578B7"/>
    <w:rsid w:val="00F6029C"/>
    <w:rsid w:val="00F60316"/>
    <w:rsid w:val="00F6039D"/>
    <w:rsid w:val="00F60718"/>
    <w:rsid w:val="00F607E1"/>
    <w:rsid w:val="00F60930"/>
    <w:rsid w:val="00F60B75"/>
    <w:rsid w:val="00F6136D"/>
    <w:rsid w:val="00F615FC"/>
    <w:rsid w:val="00F616B1"/>
    <w:rsid w:val="00F61853"/>
    <w:rsid w:val="00F619C8"/>
    <w:rsid w:val="00F619CD"/>
    <w:rsid w:val="00F61B2B"/>
    <w:rsid w:val="00F61B45"/>
    <w:rsid w:val="00F61BC0"/>
    <w:rsid w:val="00F61CC9"/>
    <w:rsid w:val="00F62162"/>
    <w:rsid w:val="00F62234"/>
    <w:rsid w:val="00F62264"/>
    <w:rsid w:val="00F62318"/>
    <w:rsid w:val="00F6239A"/>
    <w:rsid w:val="00F62687"/>
    <w:rsid w:val="00F62719"/>
    <w:rsid w:val="00F627D9"/>
    <w:rsid w:val="00F62863"/>
    <w:rsid w:val="00F62864"/>
    <w:rsid w:val="00F62909"/>
    <w:rsid w:val="00F63030"/>
    <w:rsid w:val="00F63088"/>
    <w:rsid w:val="00F6323D"/>
    <w:rsid w:val="00F635A8"/>
    <w:rsid w:val="00F6360E"/>
    <w:rsid w:val="00F63651"/>
    <w:rsid w:val="00F637EE"/>
    <w:rsid w:val="00F6394C"/>
    <w:rsid w:val="00F6396F"/>
    <w:rsid w:val="00F63E6B"/>
    <w:rsid w:val="00F64095"/>
    <w:rsid w:val="00F640B8"/>
    <w:rsid w:val="00F64310"/>
    <w:rsid w:val="00F644B3"/>
    <w:rsid w:val="00F6466D"/>
    <w:rsid w:val="00F646D7"/>
    <w:rsid w:val="00F64839"/>
    <w:rsid w:val="00F64AF5"/>
    <w:rsid w:val="00F64E7E"/>
    <w:rsid w:val="00F65147"/>
    <w:rsid w:val="00F651F8"/>
    <w:rsid w:val="00F6527F"/>
    <w:rsid w:val="00F6561D"/>
    <w:rsid w:val="00F65C60"/>
    <w:rsid w:val="00F65DA4"/>
    <w:rsid w:val="00F65F8F"/>
    <w:rsid w:val="00F6607E"/>
    <w:rsid w:val="00F660C0"/>
    <w:rsid w:val="00F662A6"/>
    <w:rsid w:val="00F667D2"/>
    <w:rsid w:val="00F6680E"/>
    <w:rsid w:val="00F668A0"/>
    <w:rsid w:val="00F66949"/>
    <w:rsid w:val="00F66A94"/>
    <w:rsid w:val="00F66AEB"/>
    <w:rsid w:val="00F66C95"/>
    <w:rsid w:val="00F66E9E"/>
    <w:rsid w:val="00F6718F"/>
    <w:rsid w:val="00F671E0"/>
    <w:rsid w:val="00F67344"/>
    <w:rsid w:val="00F674C3"/>
    <w:rsid w:val="00F674C7"/>
    <w:rsid w:val="00F67525"/>
    <w:rsid w:val="00F67633"/>
    <w:rsid w:val="00F679B6"/>
    <w:rsid w:val="00F67C35"/>
    <w:rsid w:val="00F67DED"/>
    <w:rsid w:val="00F7026D"/>
    <w:rsid w:val="00F70381"/>
    <w:rsid w:val="00F7085F"/>
    <w:rsid w:val="00F70B78"/>
    <w:rsid w:val="00F70DF9"/>
    <w:rsid w:val="00F70E55"/>
    <w:rsid w:val="00F70EC4"/>
    <w:rsid w:val="00F70F94"/>
    <w:rsid w:val="00F71035"/>
    <w:rsid w:val="00F7105E"/>
    <w:rsid w:val="00F71278"/>
    <w:rsid w:val="00F71474"/>
    <w:rsid w:val="00F715E6"/>
    <w:rsid w:val="00F716DD"/>
    <w:rsid w:val="00F71867"/>
    <w:rsid w:val="00F71BDF"/>
    <w:rsid w:val="00F71C9E"/>
    <w:rsid w:val="00F72189"/>
    <w:rsid w:val="00F72333"/>
    <w:rsid w:val="00F72799"/>
    <w:rsid w:val="00F729D4"/>
    <w:rsid w:val="00F72BB6"/>
    <w:rsid w:val="00F72C7B"/>
    <w:rsid w:val="00F72D3B"/>
    <w:rsid w:val="00F7338C"/>
    <w:rsid w:val="00F735BC"/>
    <w:rsid w:val="00F7368B"/>
    <w:rsid w:val="00F738D2"/>
    <w:rsid w:val="00F73D89"/>
    <w:rsid w:val="00F73D91"/>
    <w:rsid w:val="00F73ECD"/>
    <w:rsid w:val="00F74147"/>
    <w:rsid w:val="00F743CE"/>
    <w:rsid w:val="00F74774"/>
    <w:rsid w:val="00F747A5"/>
    <w:rsid w:val="00F74A4B"/>
    <w:rsid w:val="00F74C6E"/>
    <w:rsid w:val="00F74DAE"/>
    <w:rsid w:val="00F74E54"/>
    <w:rsid w:val="00F74EDD"/>
    <w:rsid w:val="00F74FC5"/>
    <w:rsid w:val="00F74FFF"/>
    <w:rsid w:val="00F7534D"/>
    <w:rsid w:val="00F75377"/>
    <w:rsid w:val="00F7541C"/>
    <w:rsid w:val="00F75511"/>
    <w:rsid w:val="00F755CD"/>
    <w:rsid w:val="00F75B02"/>
    <w:rsid w:val="00F75BF8"/>
    <w:rsid w:val="00F75EDF"/>
    <w:rsid w:val="00F760AB"/>
    <w:rsid w:val="00F7614B"/>
    <w:rsid w:val="00F76210"/>
    <w:rsid w:val="00F7639C"/>
    <w:rsid w:val="00F763DF"/>
    <w:rsid w:val="00F76484"/>
    <w:rsid w:val="00F76943"/>
    <w:rsid w:val="00F76AA4"/>
    <w:rsid w:val="00F76AE8"/>
    <w:rsid w:val="00F76E56"/>
    <w:rsid w:val="00F76FD4"/>
    <w:rsid w:val="00F77076"/>
    <w:rsid w:val="00F772D8"/>
    <w:rsid w:val="00F778F9"/>
    <w:rsid w:val="00F7799B"/>
    <w:rsid w:val="00F77E09"/>
    <w:rsid w:val="00F804B3"/>
    <w:rsid w:val="00F8092B"/>
    <w:rsid w:val="00F81497"/>
    <w:rsid w:val="00F814B6"/>
    <w:rsid w:val="00F81AD9"/>
    <w:rsid w:val="00F81B73"/>
    <w:rsid w:val="00F81CCE"/>
    <w:rsid w:val="00F824FB"/>
    <w:rsid w:val="00F825B0"/>
    <w:rsid w:val="00F829CE"/>
    <w:rsid w:val="00F82A63"/>
    <w:rsid w:val="00F82D43"/>
    <w:rsid w:val="00F82F03"/>
    <w:rsid w:val="00F82FF3"/>
    <w:rsid w:val="00F832C9"/>
    <w:rsid w:val="00F833F7"/>
    <w:rsid w:val="00F8342A"/>
    <w:rsid w:val="00F8354E"/>
    <w:rsid w:val="00F835E6"/>
    <w:rsid w:val="00F83622"/>
    <w:rsid w:val="00F837AA"/>
    <w:rsid w:val="00F83970"/>
    <w:rsid w:val="00F83988"/>
    <w:rsid w:val="00F839B4"/>
    <w:rsid w:val="00F83AFB"/>
    <w:rsid w:val="00F83B06"/>
    <w:rsid w:val="00F84037"/>
    <w:rsid w:val="00F840AE"/>
    <w:rsid w:val="00F842A0"/>
    <w:rsid w:val="00F8464E"/>
    <w:rsid w:val="00F84707"/>
    <w:rsid w:val="00F84715"/>
    <w:rsid w:val="00F84C28"/>
    <w:rsid w:val="00F84E07"/>
    <w:rsid w:val="00F84F9F"/>
    <w:rsid w:val="00F8513A"/>
    <w:rsid w:val="00F85536"/>
    <w:rsid w:val="00F856FA"/>
    <w:rsid w:val="00F85A92"/>
    <w:rsid w:val="00F85CC8"/>
    <w:rsid w:val="00F85D6D"/>
    <w:rsid w:val="00F85D94"/>
    <w:rsid w:val="00F85F6A"/>
    <w:rsid w:val="00F8615E"/>
    <w:rsid w:val="00F862A4"/>
    <w:rsid w:val="00F864E8"/>
    <w:rsid w:val="00F86647"/>
    <w:rsid w:val="00F86760"/>
    <w:rsid w:val="00F867D5"/>
    <w:rsid w:val="00F86872"/>
    <w:rsid w:val="00F869F3"/>
    <w:rsid w:val="00F86A6F"/>
    <w:rsid w:val="00F86DC3"/>
    <w:rsid w:val="00F86EA7"/>
    <w:rsid w:val="00F86F76"/>
    <w:rsid w:val="00F87054"/>
    <w:rsid w:val="00F87880"/>
    <w:rsid w:val="00F8788A"/>
    <w:rsid w:val="00F87954"/>
    <w:rsid w:val="00F879C4"/>
    <w:rsid w:val="00F90146"/>
    <w:rsid w:val="00F90285"/>
    <w:rsid w:val="00F90297"/>
    <w:rsid w:val="00F9041E"/>
    <w:rsid w:val="00F9052B"/>
    <w:rsid w:val="00F90666"/>
    <w:rsid w:val="00F90D39"/>
    <w:rsid w:val="00F90E71"/>
    <w:rsid w:val="00F90EF9"/>
    <w:rsid w:val="00F90FBA"/>
    <w:rsid w:val="00F91023"/>
    <w:rsid w:val="00F91A07"/>
    <w:rsid w:val="00F91B1E"/>
    <w:rsid w:val="00F91C68"/>
    <w:rsid w:val="00F91E05"/>
    <w:rsid w:val="00F91ED5"/>
    <w:rsid w:val="00F92379"/>
    <w:rsid w:val="00F9244C"/>
    <w:rsid w:val="00F9245A"/>
    <w:rsid w:val="00F92645"/>
    <w:rsid w:val="00F92858"/>
    <w:rsid w:val="00F92869"/>
    <w:rsid w:val="00F92C37"/>
    <w:rsid w:val="00F92D73"/>
    <w:rsid w:val="00F92F18"/>
    <w:rsid w:val="00F9308A"/>
    <w:rsid w:val="00F9324F"/>
    <w:rsid w:val="00F932BD"/>
    <w:rsid w:val="00F9334D"/>
    <w:rsid w:val="00F93372"/>
    <w:rsid w:val="00F93416"/>
    <w:rsid w:val="00F934EE"/>
    <w:rsid w:val="00F936E8"/>
    <w:rsid w:val="00F93797"/>
    <w:rsid w:val="00F93825"/>
    <w:rsid w:val="00F93838"/>
    <w:rsid w:val="00F939B9"/>
    <w:rsid w:val="00F93B00"/>
    <w:rsid w:val="00F93B88"/>
    <w:rsid w:val="00F93EE3"/>
    <w:rsid w:val="00F93F7C"/>
    <w:rsid w:val="00F93F8B"/>
    <w:rsid w:val="00F94106"/>
    <w:rsid w:val="00F94128"/>
    <w:rsid w:val="00F9452C"/>
    <w:rsid w:val="00F947E6"/>
    <w:rsid w:val="00F9487D"/>
    <w:rsid w:val="00F948E0"/>
    <w:rsid w:val="00F94CE5"/>
    <w:rsid w:val="00F94D23"/>
    <w:rsid w:val="00F94DD9"/>
    <w:rsid w:val="00F94FA6"/>
    <w:rsid w:val="00F95064"/>
    <w:rsid w:val="00F95885"/>
    <w:rsid w:val="00F958C7"/>
    <w:rsid w:val="00F959DE"/>
    <w:rsid w:val="00F95CB4"/>
    <w:rsid w:val="00F95DD7"/>
    <w:rsid w:val="00F965B8"/>
    <w:rsid w:val="00F967B2"/>
    <w:rsid w:val="00F96801"/>
    <w:rsid w:val="00F96889"/>
    <w:rsid w:val="00F968D8"/>
    <w:rsid w:val="00F96A52"/>
    <w:rsid w:val="00F96B6F"/>
    <w:rsid w:val="00F96FA7"/>
    <w:rsid w:val="00F970AC"/>
    <w:rsid w:val="00F970BB"/>
    <w:rsid w:val="00F970F3"/>
    <w:rsid w:val="00F970FB"/>
    <w:rsid w:val="00F9799D"/>
    <w:rsid w:val="00F97E47"/>
    <w:rsid w:val="00FA00FC"/>
    <w:rsid w:val="00FA0177"/>
    <w:rsid w:val="00FA0289"/>
    <w:rsid w:val="00FA055B"/>
    <w:rsid w:val="00FA06C6"/>
    <w:rsid w:val="00FA0742"/>
    <w:rsid w:val="00FA0A10"/>
    <w:rsid w:val="00FA0D91"/>
    <w:rsid w:val="00FA0F7D"/>
    <w:rsid w:val="00FA1266"/>
    <w:rsid w:val="00FA15AF"/>
    <w:rsid w:val="00FA16DB"/>
    <w:rsid w:val="00FA18F7"/>
    <w:rsid w:val="00FA1BB0"/>
    <w:rsid w:val="00FA1BB1"/>
    <w:rsid w:val="00FA1D22"/>
    <w:rsid w:val="00FA23D3"/>
    <w:rsid w:val="00FA2504"/>
    <w:rsid w:val="00FA2532"/>
    <w:rsid w:val="00FA255E"/>
    <w:rsid w:val="00FA25C3"/>
    <w:rsid w:val="00FA2978"/>
    <w:rsid w:val="00FA2AE4"/>
    <w:rsid w:val="00FA2E7B"/>
    <w:rsid w:val="00FA2ED7"/>
    <w:rsid w:val="00FA303D"/>
    <w:rsid w:val="00FA30F7"/>
    <w:rsid w:val="00FA32D4"/>
    <w:rsid w:val="00FA3457"/>
    <w:rsid w:val="00FA346E"/>
    <w:rsid w:val="00FA357D"/>
    <w:rsid w:val="00FA3759"/>
    <w:rsid w:val="00FA375F"/>
    <w:rsid w:val="00FA38CF"/>
    <w:rsid w:val="00FA3A52"/>
    <w:rsid w:val="00FA3ADD"/>
    <w:rsid w:val="00FA3BF8"/>
    <w:rsid w:val="00FA3FDD"/>
    <w:rsid w:val="00FA4224"/>
    <w:rsid w:val="00FA428B"/>
    <w:rsid w:val="00FA4485"/>
    <w:rsid w:val="00FA4652"/>
    <w:rsid w:val="00FA46F2"/>
    <w:rsid w:val="00FA484B"/>
    <w:rsid w:val="00FA4864"/>
    <w:rsid w:val="00FA4ABB"/>
    <w:rsid w:val="00FA4DCD"/>
    <w:rsid w:val="00FA5073"/>
    <w:rsid w:val="00FA54DC"/>
    <w:rsid w:val="00FA55BC"/>
    <w:rsid w:val="00FA58CB"/>
    <w:rsid w:val="00FA5AE8"/>
    <w:rsid w:val="00FA6075"/>
    <w:rsid w:val="00FA60CE"/>
    <w:rsid w:val="00FA6176"/>
    <w:rsid w:val="00FA61B2"/>
    <w:rsid w:val="00FA663A"/>
    <w:rsid w:val="00FA6757"/>
    <w:rsid w:val="00FA6758"/>
    <w:rsid w:val="00FA6867"/>
    <w:rsid w:val="00FA6D18"/>
    <w:rsid w:val="00FA6D64"/>
    <w:rsid w:val="00FA6DF5"/>
    <w:rsid w:val="00FA726B"/>
    <w:rsid w:val="00FA74DD"/>
    <w:rsid w:val="00FA7A1D"/>
    <w:rsid w:val="00FA7A43"/>
    <w:rsid w:val="00FA7E23"/>
    <w:rsid w:val="00FA7FE1"/>
    <w:rsid w:val="00FB017D"/>
    <w:rsid w:val="00FB05FE"/>
    <w:rsid w:val="00FB0641"/>
    <w:rsid w:val="00FB0708"/>
    <w:rsid w:val="00FB0BA7"/>
    <w:rsid w:val="00FB1192"/>
    <w:rsid w:val="00FB11F7"/>
    <w:rsid w:val="00FB124D"/>
    <w:rsid w:val="00FB12FA"/>
    <w:rsid w:val="00FB1492"/>
    <w:rsid w:val="00FB1536"/>
    <w:rsid w:val="00FB1A95"/>
    <w:rsid w:val="00FB1BBE"/>
    <w:rsid w:val="00FB1FBC"/>
    <w:rsid w:val="00FB23B5"/>
    <w:rsid w:val="00FB259E"/>
    <w:rsid w:val="00FB2BFD"/>
    <w:rsid w:val="00FB2C00"/>
    <w:rsid w:val="00FB2C09"/>
    <w:rsid w:val="00FB2EFE"/>
    <w:rsid w:val="00FB3107"/>
    <w:rsid w:val="00FB32BB"/>
    <w:rsid w:val="00FB3388"/>
    <w:rsid w:val="00FB3795"/>
    <w:rsid w:val="00FB3854"/>
    <w:rsid w:val="00FB3CE4"/>
    <w:rsid w:val="00FB3D54"/>
    <w:rsid w:val="00FB3F00"/>
    <w:rsid w:val="00FB4044"/>
    <w:rsid w:val="00FB4253"/>
    <w:rsid w:val="00FB44B5"/>
    <w:rsid w:val="00FB450A"/>
    <w:rsid w:val="00FB4845"/>
    <w:rsid w:val="00FB48FC"/>
    <w:rsid w:val="00FB4A28"/>
    <w:rsid w:val="00FB4A76"/>
    <w:rsid w:val="00FB4DD8"/>
    <w:rsid w:val="00FB4FD7"/>
    <w:rsid w:val="00FB525E"/>
    <w:rsid w:val="00FB5332"/>
    <w:rsid w:val="00FB5463"/>
    <w:rsid w:val="00FB569C"/>
    <w:rsid w:val="00FB5864"/>
    <w:rsid w:val="00FB5AA7"/>
    <w:rsid w:val="00FB5ADB"/>
    <w:rsid w:val="00FB5C59"/>
    <w:rsid w:val="00FB6002"/>
    <w:rsid w:val="00FB6042"/>
    <w:rsid w:val="00FB6086"/>
    <w:rsid w:val="00FB6177"/>
    <w:rsid w:val="00FB619E"/>
    <w:rsid w:val="00FB62F4"/>
    <w:rsid w:val="00FB63E8"/>
    <w:rsid w:val="00FB640C"/>
    <w:rsid w:val="00FB6505"/>
    <w:rsid w:val="00FB65F7"/>
    <w:rsid w:val="00FB69FC"/>
    <w:rsid w:val="00FB6A5C"/>
    <w:rsid w:val="00FB6A6F"/>
    <w:rsid w:val="00FB6A92"/>
    <w:rsid w:val="00FB6B3D"/>
    <w:rsid w:val="00FB6D21"/>
    <w:rsid w:val="00FB7237"/>
    <w:rsid w:val="00FB7791"/>
    <w:rsid w:val="00FB784E"/>
    <w:rsid w:val="00FB7A8D"/>
    <w:rsid w:val="00FB7D96"/>
    <w:rsid w:val="00FB7DA7"/>
    <w:rsid w:val="00FC01CA"/>
    <w:rsid w:val="00FC037E"/>
    <w:rsid w:val="00FC047B"/>
    <w:rsid w:val="00FC07A7"/>
    <w:rsid w:val="00FC07D8"/>
    <w:rsid w:val="00FC0889"/>
    <w:rsid w:val="00FC09FC"/>
    <w:rsid w:val="00FC0C61"/>
    <w:rsid w:val="00FC0E1D"/>
    <w:rsid w:val="00FC10C6"/>
    <w:rsid w:val="00FC18B5"/>
    <w:rsid w:val="00FC19EF"/>
    <w:rsid w:val="00FC1AF2"/>
    <w:rsid w:val="00FC1C08"/>
    <w:rsid w:val="00FC1C3C"/>
    <w:rsid w:val="00FC1ECA"/>
    <w:rsid w:val="00FC1FB5"/>
    <w:rsid w:val="00FC2098"/>
    <w:rsid w:val="00FC20D3"/>
    <w:rsid w:val="00FC2580"/>
    <w:rsid w:val="00FC2640"/>
    <w:rsid w:val="00FC28BB"/>
    <w:rsid w:val="00FC2935"/>
    <w:rsid w:val="00FC29CD"/>
    <w:rsid w:val="00FC2ADD"/>
    <w:rsid w:val="00FC2BE6"/>
    <w:rsid w:val="00FC2D43"/>
    <w:rsid w:val="00FC31AD"/>
    <w:rsid w:val="00FC33C1"/>
    <w:rsid w:val="00FC3609"/>
    <w:rsid w:val="00FC3997"/>
    <w:rsid w:val="00FC3AA3"/>
    <w:rsid w:val="00FC3C3D"/>
    <w:rsid w:val="00FC3F13"/>
    <w:rsid w:val="00FC3F5B"/>
    <w:rsid w:val="00FC40EC"/>
    <w:rsid w:val="00FC4118"/>
    <w:rsid w:val="00FC4200"/>
    <w:rsid w:val="00FC4208"/>
    <w:rsid w:val="00FC45BE"/>
    <w:rsid w:val="00FC4745"/>
    <w:rsid w:val="00FC48B8"/>
    <w:rsid w:val="00FC4B33"/>
    <w:rsid w:val="00FC4EB0"/>
    <w:rsid w:val="00FC4F71"/>
    <w:rsid w:val="00FC5046"/>
    <w:rsid w:val="00FC50BA"/>
    <w:rsid w:val="00FC51EA"/>
    <w:rsid w:val="00FC52A1"/>
    <w:rsid w:val="00FC54F2"/>
    <w:rsid w:val="00FC56A0"/>
    <w:rsid w:val="00FC5700"/>
    <w:rsid w:val="00FC5DC5"/>
    <w:rsid w:val="00FC5E41"/>
    <w:rsid w:val="00FC5F36"/>
    <w:rsid w:val="00FC5F4E"/>
    <w:rsid w:val="00FC5FDD"/>
    <w:rsid w:val="00FC6200"/>
    <w:rsid w:val="00FC633E"/>
    <w:rsid w:val="00FC6509"/>
    <w:rsid w:val="00FC684E"/>
    <w:rsid w:val="00FC6946"/>
    <w:rsid w:val="00FC6A62"/>
    <w:rsid w:val="00FC6B88"/>
    <w:rsid w:val="00FC6F07"/>
    <w:rsid w:val="00FC715E"/>
    <w:rsid w:val="00FC71B9"/>
    <w:rsid w:val="00FC721B"/>
    <w:rsid w:val="00FC74D3"/>
    <w:rsid w:val="00FC7753"/>
    <w:rsid w:val="00FC7ADD"/>
    <w:rsid w:val="00FC7BBB"/>
    <w:rsid w:val="00FC7C2F"/>
    <w:rsid w:val="00FC7C33"/>
    <w:rsid w:val="00FC7DE2"/>
    <w:rsid w:val="00FD0055"/>
    <w:rsid w:val="00FD036B"/>
    <w:rsid w:val="00FD0377"/>
    <w:rsid w:val="00FD05C6"/>
    <w:rsid w:val="00FD0812"/>
    <w:rsid w:val="00FD0903"/>
    <w:rsid w:val="00FD0AA2"/>
    <w:rsid w:val="00FD0B6D"/>
    <w:rsid w:val="00FD0BF1"/>
    <w:rsid w:val="00FD1217"/>
    <w:rsid w:val="00FD146A"/>
    <w:rsid w:val="00FD160A"/>
    <w:rsid w:val="00FD16B3"/>
    <w:rsid w:val="00FD18BA"/>
    <w:rsid w:val="00FD1AD8"/>
    <w:rsid w:val="00FD1FCC"/>
    <w:rsid w:val="00FD2014"/>
    <w:rsid w:val="00FD204C"/>
    <w:rsid w:val="00FD23CB"/>
    <w:rsid w:val="00FD24DB"/>
    <w:rsid w:val="00FD27CD"/>
    <w:rsid w:val="00FD2C19"/>
    <w:rsid w:val="00FD2C34"/>
    <w:rsid w:val="00FD2E1E"/>
    <w:rsid w:val="00FD3315"/>
    <w:rsid w:val="00FD33C2"/>
    <w:rsid w:val="00FD352F"/>
    <w:rsid w:val="00FD38E0"/>
    <w:rsid w:val="00FD3AF5"/>
    <w:rsid w:val="00FD3CC6"/>
    <w:rsid w:val="00FD4120"/>
    <w:rsid w:val="00FD47E5"/>
    <w:rsid w:val="00FD48DD"/>
    <w:rsid w:val="00FD4995"/>
    <w:rsid w:val="00FD5009"/>
    <w:rsid w:val="00FD54BF"/>
    <w:rsid w:val="00FD55DA"/>
    <w:rsid w:val="00FD55ED"/>
    <w:rsid w:val="00FD584A"/>
    <w:rsid w:val="00FD5914"/>
    <w:rsid w:val="00FD5A3C"/>
    <w:rsid w:val="00FD5C8A"/>
    <w:rsid w:val="00FD620A"/>
    <w:rsid w:val="00FD63B3"/>
    <w:rsid w:val="00FD63CE"/>
    <w:rsid w:val="00FD6741"/>
    <w:rsid w:val="00FD6C8B"/>
    <w:rsid w:val="00FD6CD5"/>
    <w:rsid w:val="00FD6F6F"/>
    <w:rsid w:val="00FD7005"/>
    <w:rsid w:val="00FD721B"/>
    <w:rsid w:val="00FD7392"/>
    <w:rsid w:val="00FD751E"/>
    <w:rsid w:val="00FD75AF"/>
    <w:rsid w:val="00FD75B5"/>
    <w:rsid w:val="00FD7864"/>
    <w:rsid w:val="00FD7B94"/>
    <w:rsid w:val="00FD7EAD"/>
    <w:rsid w:val="00FE006F"/>
    <w:rsid w:val="00FE01F6"/>
    <w:rsid w:val="00FE02A2"/>
    <w:rsid w:val="00FE057A"/>
    <w:rsid w:val="00FE06F4"/>
    <w:rsid w:val="00FE0712"/>
    <w:rsid w:val="00FE0C0D"/>
    <w:rsid w:val="00FE0CAA"/>
    <w:rsid w:val="00FE1082"/>
    <w:rsid w:val="00FE11C9"/>
    <w:rsid w:val="00FE12ED"/>
    <w:rsid w:val="00FE1364"/>
    <w:rsid w:val="00FE15FD"/>
    <w:rsid w:val="00FE1604"/>
    <w:rsid w:val="00FE17C2"/>
    <w:rsid w:val="00FE1829"/>
    <w:rsid w:val="00FE1957"/>
    <w:rsid w:val="00FE1963"/>
    <w:rsid w:val="00FE1D68"/>
    <w:rsid w:val="00FE1E65"/>
    <w:rsid w:val="00FE1EEF"/>
    <w:rsid w:val="00FE1EF0"/>
    <w:rsid w:val="00FE210E"/>
    <w:rsid w:val="00FE2186"/>
    <w:rsid w:val="00FE22A3"/>
    <w:rsid w:val="00FE22AD"/>
    <w:rsid w:val="00FE239A"/>
    <w:rsid w:val="00FE23D2"/>
    <w:rsid w:val="00FE241C"/>
    <w:rsid w:val="00FE2440"/>
    <w:rsid w:val="00FE24D0"/>
    <w:rsid w:val="00FE281D"/>
    <w:rsid w:val="00FE28C7"/>
    <w:rsid w:val="00FE296E"/>
    <w:rsid w:val="00FE2C1B"/>
    <w:rsid w:val="00FE2FD0"/>
    <w:rsid w:val="00FE33B1"/>
    <w:rsid w:val="00FE3594"/>
    <w:rsid w:val="00FE37DB"/>
    <w:rsid w:val="00FE3826"/>
    <w:rsid w:val="00FE3C6E"/>
    <w:rsid w:val="00FE3CC1"/>
    <w:rsid w:val="00FE3E59"/>
    <w:rsid w:val="00FE3E86"/>
    <w:rsid w:val="00FE3F85"/>
    <w:rsid w:val="00FE3FAB"/>
    <w:rsid w:val="00FE41E5"/>
    <w:rsid w:val="00FE438E"/>
    <w:rsid w:val="00FE44E7"/>
    <w:rsid w:val="00FE48CC"/>
    <w:rsid w:val="00FE4A6D"/>
    <w:rsid w:val="00FE4B09"/>
    <w:rsid w:val="00FE4B5E"/>
    <w:rsid w:val="00FE4C4A"/>
    <w:rsid w:val="00FE4FEB"/>
    <w:rsid w:val="00FE5292"/>
    <w:rsid w:val="00FE5306"/>
    <w:rsid w:val="00FE541C"/>
    <w:rsid w:val="00FE5F27"/>
    <w:rsid w:val="00FE5F33"/>
    <w:rsid w:val="00FE61CF"/>
    <w:rsid w:val="00FE63D2"/>
    <w:rsid w:val="00FE6B87"/>
    <w:rsid w:val="00FE6EF0"/>
    <w:rsid w:val="00FE70BE"/>
    <w:rsid w:val="00FE7179"/>
    <w:rsid w:val="00FE7180"/>
    <w:rsid w:val="00FE7186"/>
    <w:rsid w:val="00FE737F"/>
    <w:rsid w:val="00FE7407"/>
    <w:rsid w:val="00FE7559"/>
    <w:rsid w:val="00FE7654"/>
    <w:rsid w:val="00FE79B2"/>
    <w:rsid w:val="00FE7B09"/>
    <w:rsid w:val="00FE7D8C"/>
    <w:rsid w:val="00FE7DB3"/>
    <w:rsid w:val="00FE7F7D"/>
    <w:rsid w:val="00FF0044"/>
    <w:rsid w:val="00FF009B"/>
    <w:rsid w:val="00FF00FA"/>
    <w:rsid w:val="00FF05A5"/>
    <w:rsid w:val="00FF05C2"/>
    <w:rsid w:val="00FF06C5"/>
    <w:rsid w:val="00FF07BA"/>
    <w:rsid w:val="00FF0FE5"/>
    <w:rsid w:val="00FF108A"/>
    <w:rsid w:val="00FF10EF"/>
    <w:rsid w:val="00FF136C"/>
    <w:rsid w:val="00FF144D"/>
    <w:rsid w:val="00FF178E"/>
    <w:rsid w:val="00FF1BEF"/>
    <w:rsid w:val="00FF1F00"/>
    <w:rsid w:val="00FF1FDD"/>
    <w:rsid w:val="00FF24BF"/>
    <w:rsid w:val="00FF295A"/>
    <w:rsid w:val="00FF2B44"/>
    <w:rsid w:val="00FF2C2C"/>
    <w:rsid w:val="00FF2C5E"/>
    <w:rsid w:val="00FF2C94"/>
    <w:rsid w:val="00FF2FB8"/>
    <w:rsid w:val="00FF30FF"/>
    <w:rsid w:val="00FF31C3"/>
    <w:rsid w:val="00FF325D"/>
    <w:rsid w:val="00FF32DE"/>
    <w:rsid w:val="00FF34D0"/>
    <w:rsid w:val="00FF3768"/>
    <w:rsid w:val="00FF39F1"/>
    <w:rsid w:val="00FF3B89"/>
    <w:rsid w:val="00FF3C6B"/>
    <w:rsid w:val="00FF3D4A"/>
    <w:rsid w:val="00FF3F26"/>
    <w:rsid w:val="00FF40F3"/>
    <w:rsid w:val="00FF410F"/>
    <w:rsid w:val="00FF4165"/>
    <w:rsid w:val="00FF433C"/>
    <w:rsid w:val="00FF4509"/>
    <w:rsid w:val="00FF4589"/>
    <w:rsid w:val="00FF47EE"/>
    <w:rsid w:val="00FF4A67"/>
    <w:rsid w:val="00FF4BBE"/>
    <w:rsid w:val="00FF4C5E"/>
    <w:rsid w:val="00FF4FDA"/>
    <w:rsid w:val="00FF5090"/>
    <w:rsid w:val="00FF526E"/>
    <w:rsid w:val="00FF532C"/>
    <w:rsid w:val="00FF55D7"/>
    <w:rsid w:val="00FF5AA4"/>
    <w:rsid w:val="00FF5D75"/>
    <w:rsid w:val="00FF5EDA"/>
    <w:rsid w:val="00FF60C4"/>
    <w:rsid w:val="00FF6775"/>
    <w:rsid w:val="00FF6D0E"/>
    <w:rsid w:val="00FF6EEC"/>
    <w:rsid w:val="00FF7044"/>
    <w:rsid w:val="00FF7384"/>
    <w:rsid w:val="00FF7698"/>
    <w:rsid w:val="00FF780E"/>
    <w:rsid w:val="00FF78C5"/>
    <w:rsid w:val="00FF7A05"/>
    <w:rsid w:val="00FF7A79"/>
    <w:rsid w:val="00FF7DA2"/>
    <w:rsid w:val="00FF7DA5"/>
    <w:rsid w:val="00FF7DE1"/>
    <w:rsid w:val="00FF7E93"/>
    <w:rsid w:val="00FF7E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1F50F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21"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9A7F20"/>
    <w:rPr>
      <w:lang w:eastAsia="en-US"/>
    </w:rPr>
  </w:style>
  <w:style w:type="paragraph" w:styleId="1">
    <w:name w:val="heading 1"/>
    <w:basedOn w:val="a"/>
    <w:link w:val="10"/>
    <w:uiPriority w:val="9"/>
    <w:qFormat/>
    <w:rsid w:val="0033578A"/>
    <w:pPr>
      <w:spacing w:before="100" w:beforeAutospacing="1" w:after="100" w:afterAutospacing="1"/>
      <w:outlineLvl w:val="0"/>
    </w:pPr>
    <w:rPr>
      <w:rFonts w:ascii="ＭＳ Ｐゴシック" w:eastAsia="ＭＳ Ｐゴシック" w:hAnsi="ＭＳ Ｐゴシック" w:cs="ＭＳ Ｐゴシック"/>
      <w:b/>
      <w:bCs/>
      <w:kern w:val="36"/>
      <w:sz w:val="48"/>
      <w:szCs w:val="48"/>
      <w:lang w:eastAsia="ja-JP"/>
    </w:rPr>
  </w:style>
  <w:style w:type="paragraph" w:styleId="2">
    <w:name w:val="heading 2"/>
    <w:basedOn w:val="a"/>
    <w:next w:val="a"/>
    <w:link w:val="20"/>
    <w:uiPriority w:val="9"/>
    <w:unhideWhenUsed/>
    <w:qFormat/>
    <w:rsid w:val="00CF55E8"/>
    <w:pPr>
      <w:keepNext/>
      <w:outlineLvl w:val="1"/>
    </w:pPr>
    <w:rPr>
      <w:rFonts w:asciiTheme="majorHAnsi" w:eastAsiaTheme="majorEastAsia" w:hAnsiTheme="majorHAnsi" w:cstheme="majorBidi"/>
    </w:rPr>
  </w:style>
  <w:style w:type="paragraph" w:styleId="3">
    <w:name w:val="heading 3"/>
    <w:basedOn w:val="a"/>
    <w:next w:val="a0"/>
    <w:link w:val="30"/>
    <w:uiPriority w:val="9"/>
    <w:qFormat/>
    <w:rsid w:val="00BF730E"/>
    <w:pPr>
      <w:keepNext/>
      <w:widowControl w:val="0"/>
      <w:suppressAutoHyphens/>
      <w:jc w:val="both"/>
      <w:outlineLvl w:val="2"/>
    </w:pPr>
    <w:rPr>
      <w:rFonts w:ascii="Arial" w:eastAsia="ＭＳ ゴシック" w:hAnsi="Arial" w:cs="Arial"/>
      <w:color w:val="000000"/>
      <w:kern w:val="1"/>
      <w:sz w:val="24"/>
      <w:szCs w:val="24"/>
      <w:lang w:eastAsia="ar-SA"/>
    </w:rPr>
  </w:style>
  <w:style w:type="paragraph" w:styleId="5">
    <w:name w:val="heading 5"/>
    <w:basedOn w:val="a"/>
    <w:next w:val="a0"/>
    <w:link w:val="50"/>
    <w:uiPriority w:val="9"/>
    <w:qFormat/>
    <w:rsid w:val="00BF730E"/>
    <w:pPr>
      <w:keepNext/>
      <w:widowControl w:val="0"/>
      <w:suppressAutoHyphens/>
      <w:jc w:val="both"/>
      <w:outlineLvl w:val="4"/>
    </w:pPr>
    <w:rPr>
      <w:rFonts w:ascii="Arial" w:eastAsia="ＭＳ ゴシック" w:hAnsi="Arial" w:cs="Arial"/>
      <w:color w:val="000000"/>
      <w:kern w:val="1"/>
      <w:sz w:val="24"/>
      <w:szCs w:val="24"/>
      <w:lang w:eastAsia="ar-SA"/>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4">
    <w:name w:val="Balloon Text"/>
    <w:basedOn w:val="a"/>
    <w:link w:val="a5"/>
    <w:uiPriority w:val="99"/>
    <w:rsid w:val="009A3899"/>
    <w:rPr>
      <w:rFonts w:ascii="Lucida Grande" w:eastAsia="Times New Roman" w:hAnsi="Lucida Grande"/>
      <w:sz w:val="18"/>
      <w:szCs w:val="18"/>
    </w:rPr>
  </w:style>
  <w:style w:type="character" w:customStyle="1" w:styleId="a5">
    <w:name w:val="吹き出し (文字)"/>
    <w:link w:val="a4"/>
    <w:uiPriority w:val="99"/>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6">
    <w:name w:val="annotation reference"/>
    <w:uiPriority w:val="99"/>
    <w:rsid w:val="009A3899"/>
    <w:rPr>
      <w:sz w:val="18"/>
      <w:szCs w:val="18"/>
    </w:rPr>
  </w:style>
  <w:style w:type="paragraph" w:styleId="a7">
    <w:name w:val="annotation text"/>
    <w:basedOn w:val="a"/>
    <w:link w:val="a8"/>
    <w:uiPriority w:val="99"/>
    <w:rsid w:val="009A3899"/>
    <w:rPr>
      <w:rFonts w:eastAsia="Times New Roman"/>
    </w:rPr>
  </w:style>
  <w:style w:type="character" w:customStyle="1" w:styleId="a8">
    <w:name w:val="コメント文字列 (文字)"/>
    <w:link w:val="a7"/>
    <w:uiPriority w:val="99"/>
    <w:rsid w:val="009A3899"/>
    <w:rPr>
      <w:rFonts w:ascii="Times New Roman" w:eastAsia="Times New Roman" w:hAnsi="Times New Roman"/>
      <w:sz w:val="20"/>
      <w:szCs w:val="20"/>
    </w:rPr>
  </w:style>
  <w:style w:type="paragraph" w:styleId="a9">
    <w:name w:val="annotation subject"/>
    <w:basedOn w:val="a7"/>
    <w:next w:val="a7"/>
    <w:link w:val="aa"/>
    <w:uiPriority w:val="99"/>
    <w:semiHidden/>
    <w:unhideWhenUsed/>
    <w:rsid w:val="009A3899"/>
    <w:rPr>
      <w:b/>
      <w:bCs/>
    </w:rPr>
  </w:style>
  <w:style w:type="character" w:customStyle="1" w:styleId="aa">
    <w:name w:val="コメント内容 (文字)"/>
    <w:link w:val="a9"/>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b">
    <w:name w:val="Emphasis"/>
    <w:uiPriority w:val="20"/>
    <w:qFormat/>
    <w:rsid w:val="009A3899"/>
    <w:rPr>
      <w:i/>
      <w:iCs/>
    </w:rPr>
  </w:style>
  <w:style w:type="character" w:styleId="ac">
    <w:name w:val="endnote reference"/>
    <w:semiHidden/>
    <w:rsid w:val="009A3899"/>
    <w:rPr>
      <w:vertAlign w:val="superscript"/>
    </w:rPr>
  </w:style>
  <w:style w:type="paragraph" w:styleId="ad">
    <w:name w:val="endnote text"/>
    <w:basedOn w:val="a"/>
    <w:link w:val="ae"/>
    <w:semiHidden/>
    <w:rsid w:val="009A3899"/>
    <w:rPr>
      <w:rFonts w:ascii="Cambria" w:eastAsia="Cambria" w:hAnsi="Cambria"/>
    </w:rPr>
  </w:style>
  <w:style w:type="character" w:customStyle="1" w:styleId="ae">
    <w:name w:val="文末脚注文字列 (文字)"/>
    <w:link w:val="ad"/>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f">
    <w:name w:val="FollowedHyperlink"/>
    <w:uiPriority w:val="99"/>
    <w:rsid w:val="009A3899"/>
    <w:rPr>
      <w:color w:val="800080"/>
      <w:u w:val="single"/>
    </w:rPr>
  </w:style>
  <w:style w:type="paragraph" w:styleId="af0">
    <w:name w:val="footer"/>
    <w:basedOn w:val="a"/>
    <w:link w:val="af1"/>
    <w:uiPriority w:val="99"/>
    <w:rsid w:val="009A3899"/>
    <w:pPr>
      <w:tabs>
        <w:tab w:val="center" w:pos="4320"/>
        <w:tab w:val="right" w:pos="8640"/>
      </w:tabs>
    </w:pPr>
    <w:rPr>
      <w:rFonts w:eastAsia="Times New Roman"/>
    </w:rPr>
  </w:style>
  <w:style w:type="character" w:customStyle="1" w:styleId="af1">
    <w:name w:val="フッター (文字)"/>
    <w:link w:val="af0"/>
    <w:uiPriority w:val="99"/>
    <w:rsid w:val="009A3899"/>
    <w:rPr>
      <w:rFonts w:ascii="Times New Roman" w:eastAsia="Times New Roman" w:hAnsi="Times New Roman"/>
      <w:sz w:val="20"/>
      <w:szCs w:val="20"/>
    </w:rPr>
  </w:style>
  <w:style w:type="character" w:styleId="af2">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3">
    <w:name w:val="header"/>
    <w:basedOn w:val="a"/>
    <w:link w:val="af4"/>
    <w:uiPriority w:val="99"/>
    <w:rsid w:val="009A3899"/>
    <w:pPr>
      <w:tabs>
        <w:tab w:val="center" w:pos="4320"/>
        <w:tab w:val="right" w:pos="8640"/>
      </w:tabs>
    </w:pPr>
    <w:rPr>
      <w:rFonts w:eastAsia="Times New Roman"/>
    </w:rPr>
  </w:style>
  <w:style w:type="character" w:customStyle="1" w:styleId="af4">
    <w:name w:val="ヘッダー (文字)"/>
    <w:link w:val="af3"/>
    <w:uiPriority w:val="99"/>
    <w:rsid w:val="009A3899"/>
    <w:rPr>
      <w:rFonts w:ascii="Times New Roman" w:eastAsia="Times New Roman" w:hAnsi="Times New Roman"/>
      <w:sz w:val="20"/>
      <w:szCs w:val="20"/>
    </w:rPr>
  </w:style>
  <w:style w:type="character" w:styleId="HTML">
    <w:name w:val="HTML Acronym"/>
    <w:basedOn w:val="a1"/>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uiPriority w:val="99"/>
    <w:rsid w:val="009A3899"/>
    <w:rPr>
      <w:rFonts w:ascii="Consolas" w:eastAsia="Times New Roman" w:hAnsi="Consolas"/>
    </w:rPr>
  </w:style>
  <w:style w:type="character" w:customStyle="1" w:styleId="HTML5">
    <w:name w:val="HTML 書式付き (文字)"/>
    <w:link w:val="HTML4"/>
    <w:uiPriority w:val="99"/>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5">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6">
    <w:name w:val="line number"/>
    <w:basedOn w:val="a1"/>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7">
    <w:name w:val="page number"/>
    <w:basedOn w:val="a1"/>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8">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apple-converted-space">
    <w:name w:val="apple-converted-space"/>
    <w:rsid w:val="00823AAC"/>
  </w:style>
  <w:style w:type="paragraph" w:customStyle="1" w:styleId="Default">
    <w:name w:val="Default"/>
    <w:rsid w:val="00823AAC"/>
    <w:pPr>
      <w:widowControl w:val="0"/>
      <w:autoSpaceDE w:val="0"/>
      <w:autoSpaceDN w:val="0"/>
      <w:adjustRightInd w:val="0"/>
    </w:pPr>
    <w:rPr>
      <w:rFonts w:ascii="JJUPGY+UniversLT-Light" w:eastAsia="JJUPGY+UniversLT-Light" w:hAnsi="Century" w:cs="JJUPGY+UniversLT-Light"/>
      <w:color w:val="000000"/>
      <w:sz w:val="24"/>
      <w:szCs w:val="24"/>
      <w:lang w:eastAsia="en-US"/>
    </w:rPr>
  </w:style>
  <w:style w:type="paragraph" w:customStyle="1" w:styleId="31">
    <w:name w:val="表 (緑)  31"/>
    <w:basedOn w:val="a"/>
    <w:uiPriority w:val="34"/>
    <w:qFormat/>
    <w:rsid w:val="00823AAC"/>
    <w:pPr>
      <w:widowControl w:val="0"/>
      <w:ind w:leftChars="400" w:left="840"/>
      <w:jc w:val="both"/>
    </w:pPr>
    <w:rPr>
      <w:rFonts w:ascii="Century" w:hAnsi="Century"/>
      <w:kern w:val="2"/>
      <w:sz w:val="21"/>
      <w:szCs w:val="22"/>
      <w:lang w:eastAsia="ja-JP"/>
    </w:rPr>
  </w:style>
  <w:style w:type="paragraph" w:customStyle="1" w:styleId="111">
    <w:name w:val="表 (水色) 111"/>
    <w:basedOn w:val="a"/>
    <w:uiPriority w:val="34"/>
    <w:qFormat/>
    <w:rsid w:val="00823AAC"/>
    <w:pPr>
      <w:widowControl w:val="0"/>
      <w:ind w:leftChars="400" w:left="840"/>
      <w:jc w:val="both"/>
    </w:pPr>
    <w:rPr>
      <w:rFonts w:ascii="Century" w:hAnsi="Century"/>
      <w:kern w:val="2"/>
      <w:sz w:val="21"/>
      <w:szCs w:val="22"/>
      <w:lang w:eastAsia="ja-JP"/>
    </w:rPr>
  </w:style>
  <w:style w:type="paragraph" w:styleId="af9">
    <w:name w:val="Revision"/>
    <w:hidden/>
    <w:uiPriority w:val="99"/>
    <w:rsid w:val="00FD7EAD"/>
    <w:rPr>
      <w:lang w:eastAsia="en-US"/>
    </w:rPr>
  </w:style>
  <w:style w:type="character" w:customStyle="1" w:styleId="10">
    <w:name w:val="見出し 1 (文字)"/>
    <w:link w:val="1"/>
    <w:uiPriority w:val="9"/>
    <w:rsid w:val="0033578A"/>
    <w:rPr>
      <w:rFonts w:ascii="ＭＳ Ｐゴシック" w:eastAsia="ＭＳ Ｐゴシック" w:hAnsi="ＭＳ Ｐゴシック" w:cs="ＭＳ Ｐゴシック"/>
      <w:b/>
      <w:bCs/>
      <w:kern w:val="36"/>
      <w:sz w:val="48"/>
      <w:szCs w:val="48"/>
    </w:rPr>
  </w:style>
  <w:style w:type="paragraph" w:customStyle="1" w:styleId="qt107111">
    <w:name w:val="qt_107111"/>
    <w:basedOn w:val="a"/>
    <w:rsid w:val="00C612CF"/>
    <w:pPr>
      <w:spacing w:before="100" w:beforeAutospacing="1" w:after="100" w:afterAutospacing="1"/>
    </w:pPr>
    <w:rPr>
      <w:rFonts w:ascii="ＭＳ Ｐゴシック" w:eastAsia="ＭＳ Ｐゴシック" w:hAnsi="ＭＳ Ｐゴシック" w:cs="ＭＳ Ｐゴシック"/>
      <w:sz w:val="24"/>
      <w:szCs w:val="24"/>
      <w:lang w:eastAsia="ja-JP"/>
    </w:rPr>
  </w:style>
  <w:style w:type="paragraph" w:customStyle="1" w:styleId="bqfqa">
    <w:name w:val="bq_fq_a"/>
    <w:basedOn w:val="a"/>
    <w:rsid w:val="00C612CF"/>
    <w:pPr>
      <w:spacing w:before="100" w:beforeAutospacing="1" w:after="100" w:afterAutospacing="1"/>
    </w:pPr>
    <w:rPr>
      <w:rFonts w:ascii="ＭＳ Ｐゴシック" w:eastAsia="ＭＳ Ｐゴシック" w:hAnsi="ＭＳ Ｐゴシック" w:cs="ＭＳ Ｐゴシック"/>
      <w:sz w:val="24"/>
      <w:szCs w:val="24"/>
      <w:lang w:eastAsia="ja-JP"/>
    </w:rPr>
  </w:style>
  <w:style w:type="character" w:customStyle="1" w:styleId="addmd">
    <w:name w:val="addmd"/>
    <w:rsid w:val="008529E7"/>
  </w:style>
  <w:style w:type="paragraph" w:customStyle="1" w:styleId="Pa4">
    <w:name w:val="Pa4"/>
    <w:basedOn w:val="Default"/>
    <w:next w:val="Default"/>
    <w:uiPriority w:val="99"/>
    <w:rsid w:val="00C03711"/>
    <w:pPr>
      <w:spacing w:line="181" w:lineRule="atLeast"/>
    </w:pPr>
    <w:rPr>
      <w:rFonts w:ascii="Minion Pro" w:eastAsia="Minion Pro" w:hAnsi="Times New Roman" w:cs="Times New Roman"/>
      <w:color w:val="auto"/>
      <w:lang w:eastAsia="ja-JP"/>
    </w:rPr>
  </w:style>
  <w:style w:type="character" w:customStyle="1" w:styleId="A40">
    <w:name w:val="A4"/>
    <w:uiPriority w:val="99"/>
    <w:rsid w:val="00C03711"/>
    <w:rPr>
      <w:rFonts w:cs="Minion Pro"/>
      <w:color w:val="000000"/>
      <w:sz w:val="18"/>
      <w:szCs w:val="18"/>
      <w:u w:val="single"/>
    </w:rPr>
  </w:style>
  <w:style w:type="paragraph" w:customStyle="1" w:styleId="Pa9">
    <w:name w:val="Pa9"/>
    <w:basedOn w:val="Default"/>
    <w:next w:val="Default"/>
    <w:uiPriority w:val="99"/>
    <w:rsid w:val="00270B94"/>
    <w:pPr>
      <w:spacing w:line="151" w:lineRule="atLeast"/>
    </w:pPr>
    <w:rPr>
      <w:rFonts w:ascii="Minion Pro" w:eastAsia="Minion Pro" w:hAnsi="Times New Roman" w:cs="Times New Roman"/>
      <w:color w:val="auto"/>
      <w:lang w:eastAsia="ja-JP"/>
    </w:rPr>
  </w:style>
  <w:style w:type="table" w:styleId="afa">
    <w:name w:val="Table Grid"/>
    <w:basedOn w:val="a2"/>
    <w:uiPriority w:val="59"/>
    <w:rsid w:val="005E79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b">
    <w:name w:val="List Paragraph"/>
    <w:basedOn w:val="a"/>
    <w:uiPriority w:val="34"/>
    <w:qFormat/>
    <w:rsid w:val="00D83EA8"/>
    <w:pPr>
      <w:ind w:leftChars="400" w:left="840"/>
    </w:pPr>
  </w:style>
  <w:style w:type="paragraph" w:styleId="Web">
    <w:name w:val="Normal (Web)"/>
    <w:basedOn w:val="a"/>
    <w:uiPriority w:val="99"/>
    <w:unhideWhenUsed/>
    <w:rsid w:val="00B1186B"/>
    <w:pPr>
      <w:spacing w:before="100" w:beforeAutospacing="1" w:after="100" w:afterAutospacing="1"/>
    </w:pPr>
    <w:rPr>
      <w:rFonts w:ascii="ＭＳ Ｐゴシック" w:eastAsia="ＭＳ Ｐゴシック" w:hAnsi="ＭＳ Ｐゴシック" w:cs="ＭＳ Ｐゴシック"/>
      <w:sz w:val="24"/>
      <w:szCs w:val="24"/>
      <w:lang w:eastAsia="ja-JP"/>
    </w:rPr>
  </w:style>
  <w:style w:type="character" w:customStyle="1" w:styleId="20">
    <w:name w:val="見出し 2 (文字)"/>
    <w:basedOn w:val="a1"/>
    <w:link w:val="2"/>
    <w:uiPriority w:val="9"/>
    <w:rsid w:val="00CF55E8"/>
    <w:rPr>
      <w:rFonts w:asciiTheme="majorHAnsi" w:eastAsiaTheme="majorEastAsia" w:hAnsiTheme="majorHAnsi" w:cstheme="majorBidi"/>
      <w:lang w:eastAsia="en-US"/>
    </w:rPr>
  </w:style>
  <w:style w:type="character" w:customStyle="1" w:styleId="30">
    <w:name w:val="見出し 3 (文字)"/>
    <w:basedOn w:val="a1"/>
    <w:link w:val="3"/>
    <w:uiPriority w:val="9"/>
    <w:rsid w:val="00BF730E"/>
    <w:rPr>
      <w:rFonts w:ascii="Arial" w:eastAsia="ＭＳ ゴシック" w:hAnsi="Arial" w:cs="Arial"/>
      <w:color w:val="000000"/>
      <w:kern w:val="1"/>
      <w:sz w:val="24"/>
      <w:szCs w:val="24"/>
      <w:lang w:eastAsia="ar-SA"/>
    </w:rPr>
  </w:style>
  <w:style w:type="character" w:customStyle="1" w:styleId="50">
    <w:name w:val="見出し 5 (文字)"/>
    <w:basedOn w:val="a1"/>
    <w:link w:val="5"/>
    <w:uiPriority w:val="9"/>
    <w:rsid w:val="00BF730E"/>
    <w:rPr>
      <w:rFonts w:ascii="Arial" w:eastAsia="ＭＳ ゴシック" w:hAnsi="Arial" w:cs="Arial"/>
      <w:color w:val="000000"/>
      <w:kern w:val="1"/>
      <w:sz w:val="24"/>
      <w:szCs w:val="24"/>
      <w:lang w:eastAsia="ar-SA"/>
    </w:rPr>
  </w:style>
  <w:style w:type="character" w:customStyle="1" w:styleId="WW8Num1z0">
    <w:name w:val="WW8Num1z0"/>
    <w:rsid w:val="00BF730E"/>
  </w:style>
  <w:style w:type="character" w:customStyle="1" w:styleId="WW8Num1z1">
    <w:name w:val="WW8Num1z1"/>
    <w:rsid w:val="00BF730E"/>
  </w:style>
  <w:style w:type="character" w:customStyle="1" w:styleId="WW8Num1z2">
    <w:name w:val="WW8Num1z2"/>
    <w:rsid w:val="00BF730E"/>
  </w:style>
  <w:style w:type="character" w:customStyle="1" w:styleId="WW8Num1z3">
    <w:name w:val="WW8Num1z3"/>
    <w:rsid w:val="00BF730E"/>
  </w:style>
  <w:style w:type="character" w:customStyle="1" w:styleId="WW8Num1z4">
    <w:name w:val="WW8Num1z4"/>
    <w:rsid w:val="00BF730E"/>
  </w:style>
  <w:style w:type="character" w:customStyle="1" w:styleId="WW8Num1z5">
    <w:name w:val="WW8Num1z5"/>
    <w:rsid w:val="00BF730E"/>
  </w:style>
  <w:style w:type="character" w:customStyle="1" w:styleId="WW8Num1z6">
    <w:name w:val="WW8Num1z6"/>
    <w:rsid w:val="00BF730E"/>
  </w:style>
  <w:style w:type="character" w:customStyle="1" w:styleId="WW8Num1z7">
    <w:name w:val="WW8Num1z7"/>
    <w:rsid w:val="00BF730E"/>
  </w:style>
  <w:style w:type="character" w:customStyle="1" w:styleId="WW8Num1z8">
    <w:name w:val="WW8Num1z8"/>
    <w:rsid w:val="00BF730E"/>
  </w:style>
  <w:style w:type="character" w:customStyle="1" w:styleId="afc">
    <w:name w:val="日付 (文字)"/>
    <w:basedOn w:val="a1"/>
    <w:link w:val="afd"/>
    <w:uiPriority w:val="99"/>
    <w:rsid w:val="00BF730E"/>
    <w:rPr>
      <w:rFonts w:ascii="Calibri" w:hAnsi="Calibri" w:cs="Calibri"/>
      <w:color w:val="000000"/>
      <w:kern w:val="1"/>
      <w:sz w:val="24"/>
      <w:szCs w:val="24"/>
      <w:lang w:eastAsia="ar-SA"/>
    </w:rPr>
  </w:style>
  <w:style w:type="character" w:customStyle="1" w:styleId="st">
    <w:name w:val="st"/>
    <w:basedOn w:val="a1"/>
    <w:rsid w:val="00BF730E"/>
  </w:style>
  <w:style w:type="character" w:customStyle="1" w:styleId="CommentReference1">
    <w:name w:val="Comment Reference1"/>
    <w:rsid w:val="00BF730E"/>
    <w:rPr>
      <w:sz w:val="18"/>
      <w:szCs w:val="18"/>
    </w:rPr>
  </w:style>
  <w:style w:type="character" w:customStyle="1" w:styleId="mi">
    <w:name w:val="mi"/>
    <w:basedOn w:val="a1"/>
    <w:rsid w:val="00BF730E"/>
  </w:style>
  <w:style w:type="character" w:customStyle="1" w:styleId="mjxassistivemathml">
    <w:name w:val="mjx_assistive_mathml"/>
    <w:basedOn w:val="a1"/>
    <w:rsid w:val="00BF730E"/>
  </w:style>
  <w:style w:type="character" w:customStyle="1" w:styleId="tgc">
    <w:name w:val="_tgc"/>
    <w:basedOn w:val="a1"/>
    <w:rsid w:val="00BF730E"/>
  </w:style>
  <w:style w:type="character" w:customStyle="1" w:styleId="d8e">
    <w:name w:val="_d8e"/>
    <w:basedOn w:val="a1"/>
    <w:rsid w:val="00BF730E"/>
  </w:style>
  <w:style w:type="character" w:customStyle="1" w:styleId="highlight">
    <w:name w:val="highlight"/>
    <w:basedOn w:val="a1"/>
    <w:rsid w:val="00BF730E"/>
  </w:style>
  <w:style w:type="character" w:styleId="21">
    <w:name w:val="Intense Emphasis"/>
    <w:uiPriority w:val="21"/>
    <w:qFormat/>
    <w:rsid w:val="00BF730E"/>
    <w:rPr>
      <w:b/>
      <w:bCs/>
      <w:i/>
      <w:iCs/>
      <w:color w:val="4F81BD"/>
    </w:rPr>
  </w:style>
  <w:style w:type="character" w:customStyle="1" w:styleId="mjx-char">
    <w:name w:val="mjx-char"/>
    <w:basedOn w:val="a1"/>
    <w:rsid w:val="00BF730E"/>
  </w:style>
  <w:style w:type="character" w:customStyle="1" w:styleId="wz-bold">
    <w:name w:val="wz-bold"/>
    <w:basedOn w:val="a1"/>
    <w:rsid w:val="00BF730E"/>
  </w:style>
  <w:style w:type="character" w:customStyle="1" w:styleId="nrcntsgt">
    <w:name w:val="nrcntsgt"/>
    <w:basedOn w:val="a1"/>
    <w:rsid w:val="00BF730E"/>
  </w:style>
  <w:style w:type="character" w:customStyle="1" w:styleId="LineNumber1">
    <w:name w:val="Line Number1"/>
    <w:basedOn w:val="a1"/>
    <w:rsid w:val="00BF730E"/>
  </w:style>
  <w:style w:type="character" w:customStyle="1" w:styleId="ListLabel1">
    <w:name w:val="ListLabel 1"/>
    <w:rsid w:val="00BF730E"/>
    <w:rPr>
      <w:rFonts w:eastAsia="ＭＳ 明朝" w:cs="Times New Roman"/>
    </w:rPr>
  </w:style>
  <w:style w:type="character" w:customStyle="1" w:styleId="ListLabel2">
    <w:name w:val="ListLabel 2"/>
    <w:rsid w:val="00BF730E"/>
    <w:rPr>
      <w:rFonts w:cs="Times New Roman"/>
      <w:color w:val="000000"/>
    </w:rPr>
  </w:style>
  <w:style w:type="character" w:customStyle="1" w:styleId="ListLabel3">
    <w:name w:val="ListLabel 3"/>
    <w:rsid w:val="00BF730E"/>
    <w:rPr>
      <w:sz w:val="20"/>
    </w:rPr>
  </w:style>
  <w:style w:type="paragraph" w:customStyle="1" w:styleId="Heading">
    <w:name w:val="Heading"/>
    <w:basedOn w:val="a"/>
    <w:next w:val="a0"/>
    <w:rsid w:val="00BF730E"/>
    <w:pPr>
      <w:keepNext/>
      <w:widowControl w:val="0"/>
      <w:suppressAutoHyphens/>
      <w:spacing w:before="240" w:after="120"/>
      <w:jc w:val="both"/>
    </w:pPr>
    <w:rPr>
      <w:rFonts w:ascii="Arial" w:eastAsia="Arial Unicode MS" w:hAnsi="Arial" w:cs="Arial Unicode MS"/>
      <w:color w:val="000000"/>
      <w:kern w:val="1"/>
      <w:sz w:val="28"/>
      <w:szCs w:val="28"/>
      <w:lang w:eastAsia="ar-SA"/>
    </w:rPr>
  </w:style>
  <w:style w:type="paragraph" w:styleId="a0">
    <w:name w:val="Body Text"/>
    <w:basedOn w:val="a"/>
    <w:link w:val="afe"/>
    <w:rsid w:val="00BF730E"/>
    <w:pPr>
      <w:widowControl w:val="0"/>
      <w:suppressAutoHyphens/>
      <w:spacing w:after="120"/>
      <w:jc w:val="both"/>
    </w:pPr>
    <w:rPr>
      <w:rFonts w:ascii="Calibri" w:hAnsi="Calibri" w:cs="Calibri"/>
      <w:color w:val="000000"/>
      <w:kern w:val="1"/>
      <w:sz w:val="24"/>
      <w:szCs w:val="24"/>
      <w:lang w:eastAsia="ar-SA"/>
    </w:rPr>
  </w:style>
  <w:style w:type="character" w:customStyle="1" w:styleId="afe">
    <w:name w:val="本文 (文字)"/>
    <w:basedOn w:val="a1"/>
    <w:link w:val="a0"/>
    <w:rsid w:val="00BF730E"/>
    <w:rPr>
      <w:rFonts w:ascii="Calibri" w:hAnsi="Calibri" w:cs="Calibri"/>
      <w:color w:val="000000"/>
      <w:kern w:val="1"/>
      <w:sz w:val="24"/>
      <w:szCs w:val="24"/>
      <w:lang w:eastAsia="ar-SA"/>
    </w:rPr>
  </w:style>
  <w:style w:type="paragraph" w:styleId="aff">
    <w:name w:val="List"/>
    <w:basedOn w:val="a0"/>
    <w:rsid w:val="00BF730E"/>
  </w:style>
  <w:style w:type="paragraph" w:styleId="aff0">
    <w:name w:val="caption"/>
    <w:basedOn w:val="a"/>
    <w:qFormat/>
    <w:rsid w:val="00BF730E"/>
    <w:pPr>
      <w:widowControl w:val="0"/>
      <w:suppressLineNumbers/>
      <w:suppressAutoHyphens/>
      <w:spacing w:before="120" w:after="120"/>
      <w:jc w:val="both"/>
    </w:pPr>
    <w:rPr>
      <w:rFonts w:ascii="Calibri" w:hAnsi="Calibri" w:cs="Calibri"/>
      <w:i/>
      <w:iCs/>
      <w:color w:val="000000"/>
      <w:kern w:val="1"/>
      <w:sz w:val="24"/>
      <w:szCs w:val="24"/>
      <w:lang w:eastAsia="ar-SA"/>
    </w:rPr>
  </w:style>
  <w:style w:type="paragraph" w:customStyle="1" w:styleId="Index">
    <w:name w:val="Index"/>
    <w:basedOn w:val="a"/>
    <w:rsid w:val="00BF730E"/>
    <w:pPr>
      <w:widowControl w:val="0"/>
      <w:suppressLineNumbers/>
      <w:suppressAutoHyphens/>
      <w:jc w:val="both"/>
    </w:pPr>
    <w:rPr>
      <w:rFonts w:ascii="Calibri" w:hAnsi="Calibri" w:cs="Calibri"/>
      <w:color w:val="000000"/>
      <w:kern w:val="1"/>
      <w:sz w:val="24"/>
      <w:szCs w:val="24"/>
      <w:lang w:eastAsia="ar-SA"/>
    </w:rPr>
  </w:style>
  <w:style w:type="paragraph" w:styleId="afd">
    <w:name w:val="Date"/>
    <w:basedOn w:val="a"/>
    <w:link w:val="afc"/>
    <w:uiPriority w:val="99"/>
    <w:rsid w:val="00BF730E"/>
    <w:pPr>
      <w:widowControl w:val="0"/>
      <w:suppressAutoHyphens/>
      <w:jc w:val="both"/>
    </w:pPr>
    <w:rPr>
      <w:rFonts w:ascii="Calibri" w:hAnsi="Calibri" w:cs="Calibri"/>
      <w:color w:val="000000"/>
      <w:kern w:val="1"/>
      <w:sz w:val="24"/>
      <w:szCs w:val="24"/>
      <w:lang w:eastAsia="ar-SA"/>
    </w:rPr>
  </w:style>
  <w:style w:type="character" w:customStyle="1" w:styleId="DateChar1">
    <w:name w:val="Date Char1"/>
    <w:basedOn w:val="a1"/>
    <w:uiPriority w:val="99"/>
    <w:semiHidden/>
    <w:rsid w:val="00BF730E"/>
    <w:rPr>
      <w:lang w:eastAsia="en-US"/>
    </w:rPr>
  </w:style>
  <w:style w:type="paragraph" w:customStyle="1" w:styleId="CommentText1">
    <w:name w:val="Comment Text1"/>
    <w:basedOn w:val="a"/>
    <w:rsid w:val="00BF730E"/>
    <w:pPr>
      <w:widowControl w:val="0"/>
      <w:suppressAutoHyphens/>
    </w:pPr>
    <w:rPr>
      <w:rFonts w:ascii="Calibri" w:hAnsi="Calibri" w:cs="Calibri"/>
      <w:color w:val="000000"/>
      <w:kern w:val="1"/>
      <w:sz w:val="24"/>
      <w:szCs w:val="24"/>
      <w:lang w:eastAsia="ar-SA"/>
    </w:rPr>
  </w:style>
  <w:style w:type="paragraph" w:customStyle="1" w:styleId="ibm-ind-link">
    <w:name w:val="ibm-ind-link"/>
    <w:basedOn w:val="a"/>
    <w:rsid w:val="00BF730E"/>
    <w:pPr>
      <w:suppressAutoHyphens/>
      <w:spacing w:before="100" w:after="100"/>
    </w:pPr>
    <w:rPr>
      <w:rFonts w:ascii="ＭＳ Ｐゴシック" w:eastAsia="ＭＳ Ｐゴシック" w:hAnsi="ＭＳ Ｐゴシック" w:cs="ＭＳ Ｐゴシック"/>
      <w:color w:val="000000"/>
      <w:kern w:val="1"/>
      <w:sz w:val="24"/>
      <w:szCs w:val="24"/>
      <w:lang w:eastAsia="ar-SA"/>
    </w:rPr>
  </w:style>
  <w:style w:type="paragraph" w:customStyle="1" w:styleId="CommentSubject1">
    <w:name w:val="Comment Subject1"/>
    <w:basedOn w:val="CommentText1"/>
    <w:rsid w:val="00BF730E"/>
    <w:pPr>
      <w:jc w:val="both"/>
    </w:pPr>
    <w:rPr>
      <w:b/>
      <w:bCs/>
      <w:sz w:val="20"/>
      <w:szCs w:val="20"/>
    </w:rPr>
  </w:style>
  <w:style w:type="paragraph" w:customStyle="1" w:styleId="TableContents">
    <w:name w:val="Table Contents"/>
    <w:basedOn w:val="a"/>
    <w:rsid w:val="00BF730E"/>
    <w:pPr>
      <w:widowControl w:val="0"/>
      <w:suppressLineNumbers/>
      <w:suppressAutoHyphens/>
      <w:jc w:val="both"/>
    </w:pPr>
    <w:rPr>
      <w:rFonts w:ascii="Calibri" w:hAnsi="Calibri" w:cs="Calibri"/>
      <w:color w:val="000000"/>
      <w:kern w:val="1"/>
      <w:sz w:val="24"/>
      <w:szCs w:val="24"/>
      <w:lang w:eastAsia="ar-SA"/>
    </w:rPr>
  </w:style>
  <w:style w:type="paragraph" w:customStyle="1" w:styleId="TableHeading">
    <w:name w:val="Table Heading"/>
    <w:basedOn w:val="TableContents"/>
    <w:rsid w:val="00BF730E"/>
    <w:pPr>
      <w:jc w:val="center"/>
    </w:pPr>
    <w:rPr>
      <w:b/>
      <w:bCs/>
    </w:rPr>
  </w:style>
  <w:style w:type="character" w:customStyle="1" w:styleId="CommentTextChar1">
    <w:name w:val="Comment Text Char1"/>
    <w:basedOn w:val="a1"/>
    <w:uiPriority w:val="99"/>
    <w:semiHidden/>
    <w:rsid w:val="00BF730E"/>
    <w:rPr>
      <w:rFonts w:ascii="Calibri" w:eastAsia="ＭＳ 明朝" w:hAnsi="Calibri" w:cs="Calibri"/>
      <w:color w:val="000000"/>
      <w:kern w:val="1"/>
      <w:lang w:eastAsia="ar-SA"/>
    </w:rPr>
  </w:style>
  <w:style w:type="character" w:customStyle="1" w:styleId="CommentSubjectChar1">
    <w:name w:val="Comment Subject Char1"/>
    <w:basedOn w:val="CommentTextChar1"/>
    <w:uiPriority w:val="99"/>
    <w:semiHidden/>
    <w:rsid w:val="00BF730E"/>
    <w:rPr>
      <w:rFonts w:ascii="Calibri" w:eastAsia="ＭＳ 明朝" w:hAnsi="Calibri" w:cs="Calibri"/>
      <w:b/>
      <w:bCs/>
      <w:color w:val="000000"/>
      <w:kern w:val="1"/>
      <w:lang w:eastAsia="ar-SA"/>
    </w:rPr>
  </w:style>
  <w:style w:type="character" w:customStyle="1" w:styleId="authorsname">
    <w:name w:val="authors__name"/>
    <w:basedOn w:val="a1"/>
    <w:rsid w:val="00BF730E"/>
  </w:style>
  <w:style w:type="character" w:customStyle="1" w:styleId="f-s-7-1">
    <w:name w:val="f-s-7-1"/>
    <w:basedOn w:val="a1"/>
    <w:rsid w:val="00BF730E"/>
  </w:style>
  <w:style w:type="character" w:customStyle="1" w:styleId="journaltitle">
    <w:name w:val="journaltitle"/>
    <w:basedOn w:val="a1"/>
    <w:rsid w:val="00BF730E"/>
  </w:style>
  <w:style w:type="character" w:styleId="aff1">
    <w:name w:val="Placeholder Text"/>
    <w:uiPriority w:val="99"/>
    <w:semiHidden/>
    <w:rsid w:val="00BF730E"/>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endnote reference" w:uiPriority="0"/>
    <w:lsdException w:name="endnote text"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21"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9A7F20"/>
    <w:rPr>
      <w:lang w:eastAsia="en-US"/>
    </w:rPr>
  </w:style>
  <w:style w:type="paragraph" w:styleId="1">
    <w:name w:val="heading 1"/>
    <w:basedOn w:val="a"/>
    <w:link w:val="10"/>
    <w:uiPriority w:val="9"/>
    <w:qFormat/>
    <w:rsid w:val="0033578A"/>
    <w:pPr>
      <w:spacing w:before="100" w:beforeAutospacing="1" w:after="100" w:afterAutospacing="1"/>
      <w:outlineLvl w:val="0"/>
    </w:pPr>
    <w:rPr>
      <w:rFonts w:ascii="ＭＳ Ｐゴシック" w:eastAsia="ＭＳ Ｐゴシック" w:hAnsi="ＭＳ Ｐゴシック" w:cs="ＭＳ Ｐゴシック"/>
      <w:b/>
      <w:bCs/>
      <w:kern w:val="36"/>
      <w:sz w:val="48"/>
      <w:szCs w:val="48"/>
      <w:lang w:eastAsia="ja-JP"/>
    </w:rPr>
  </w:style>
  <w:style w:type="paragraph" w:styleId="2">
    <w:name w:val="heading 2"/>
    <w:basedOn w:val="a"/>
    <w:next w:val="a"/>
    <w:link w:val="20"/>
    <w:uiPriority w:val="9"/>
    <w:unhideWhenUsed/>
    <w:qFormat/>
    <w:rsid w:val="00CF55E8"/>
    <w:pPr>
      <w:keepNext/>
      <w:outlineLvl w:val="1"/>
    </w:pPr>
    <w:rPr>
      <w:rFonts w:asciiTheme="majorHAnsi" w:eastAsiaTheme="majorEastAsia" w:hAnsiTheme="majorHAnsi" w:cstheme="majorBidi"/>
    </w:rPr>
  </w:style>
  <w:style w:type="paragraph" w:styleId="3">
    <w:name w:val="heading 3"/>
    <w:basedOn w:val="a"/>
    <w:next w:val="a0"/>
    <w:link w:val="30"/>
    <w:uiPriority w:val="9"/>
    <w:qFormat/>
    <w:rsid w:val="00BF730E"/>
    <w:pPr>
      <w:keepNext/>
      <w:widowControl w:val="0"/>
      <w:suppressAutoHyphens/>
      <w:jc w:val="both"/>
      <w:outlineLvl w:val="2"/>
    </w:pPr>
    <w:rPr>
      <w:rFonts w:ascii="Arial" w:eastAsia="ＭＳ ゴシック" w:hAnsi="Arial" w:cs="Arial"/>
      <w:color w:val="000000"/>
      <w:kern w:val="1"/>
      <w:sz w:val="24"/>
      <w:szCs w:val="24"/>
      <w:lang w:eastAsia="ar-SA"/>
    </w:rPr>
  </w:style>
  <w:style w:type="paragraph" w:styleId="5">
    <w:name w:val="heading 5"/>
    <w:basedOn w:val="a"/>
    <w:next w:val="a0"/>
    <w:link w:val="50"/>
    <w:uiPriority w:val="9"/>
    <w:qFormat/>
    <w:rsid w:val="00BF730E"/>
    <w:pPr>
      <w:keepNext/>
      <w:widowControl w:val="0"/>
      <w:suppressAutoHyphens/>
      <w:jc w:val="both"/>
      <w:outlineLvl w:val="4"/>
    </w:pPr>
    <w:rPr>
      <w:rFonts w:ascii="Arial" w:eastAsia="ＭＳ ゴシック" w:hAnsi="Arial" w:cs="Arial"/>
      <w:color w:val="000000"/>
      <w:kern w:val="1"/>
      <w:sz w:val="24"/>
      <w:szCs w:val="24"/>
      <w:lang w:eastAsia="ar-SA"/>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4">
    <w:name w:val="Balloon Text"/>
    <w:basedOn w:val="a"/>
    <w:link w:val="a5"/>
    <w:uiPriority w:val="99"/>
    <w:rsid w:val="009A3899"/>
    <w:rPr>
      <w:rFonts w:ascii="Lucida Grande" w:eastAsia="Times New Roman" w:hAnsi="Lucida Grande"/>
      <w:sz w:val="18"/>
      <w:szCs w:val="18"/>
    </w:rPr>
  </w:style>
  <w:style w:type="character" w:customStyle="1" w:styleId="a5">
    <w:name w:val="吹き出し (文字)"/>
    <w:link w:val="a4"/>
    <w:uiPriority w:val="99"/>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6">
    <w:name w:val="annotation reference"/>
    <w:uiPriority w:val="99"/>
    <w:rsid w:val="009A3899"/>
    <w:rPr>
      <w:sz w:val="18"/>
      <w:szCs w:val="18"/>
    </w:rPr>
  </w:style>
  <w:style w:type="paragraph" w:styleId="a7">
    <w:name w:val="annotation text"/>
    <w:basedOn w:val="a"/>
    <w:link w:val="a8"/>
    <w:uiPriority w:val="99"/>
    <w:rsid w:val="009A3899"/>
    <w:rPr>
      <w:rFonts w:eastAsia="Times New Roman"/>
    </w:rPr>
  </w:style>
  <w:style w:type="character" w:customStyle="1" w:styleId="a8">
    <w:name w:val="コメント文字列 (文字)"/>
    <w:link w:val="a7"/>
    <w:uiPriority w:val="99"/>
    <w:rsid w:val="009A3899"/>
    <w:rPr>
      <w:rFonts w:ascii="Times New Roman" w:eastAsia="Times New Roman" w:hAnsi="Times New Roman"/>
      <w:sz w:val="20"/>
      <w:szCs w:val="20"/>
    </w:rPr>
  </w:style>
  <w:style w:type="paragraph" w:styleId="a9">
    <w:name w:val="annotation subject"/>
    <w:basedOn w:val="a7"/>
    <w:next w:val="a7"/>
    <w:link w:val="aa"/>
    <w:uiPriority w:val="99"/>
    <w:semiHidden/>
    <w:unhideWhenUsed/>
    <w:rsid w:val="009A3899"/>
    <w:rPr>
      <w:b/>
      <w:bCs/>
    </w:rPr>
  </w:style>
  <w:style w:type="character" w:customStyle="1" w:styleId="aa">
    <w:name w:val="コメント内容 (文字)"/>
    <w:link w:val="a9"/>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b">
    <w:name w:val="Emphasis"/>
    <w:uiPriority w:val="20"/>
    <w:qFormat/>
    <w:rsid w:val="009A3899"/>
    <w:rPr>
      <w:i/>
      <w:iCs/>
    </w:rPr>
  </w:style>
  <w:style w:type="character" w:styleId="ac">
    <w:name w:val="endnote reference"/>
    <w:semiHidden/>
    <w:rsid w:val="009A3899"/>
    <w:rPr>
      <w:vertAlign w:val="superscript"/>
    </w:rPr>
  </w:style>
  <w:style w:type="paragraph" w:styleId="ad">
    <w:name w:val="endnote text"/>
    <w:basedOn w:val="a"/>
    <w:link w:val="ae"/>
    <w:semiHidden/>
    <w:rsid w:val="009A3899"/>
    <w:rPr>
      <w:rFonts w:ascii="Cambria" w:eastAsia="Cambria" w:hAnsi="Cambria"/>
    </w:rPr>
  </w:style>
  <w:style w:type="character" w:customStyle="1" w:styleId="ae">
    <w:name w:val="文末脚注文字列 (文字)"/>
    <w:link w:val="ad"/>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f">
    <w:name w:val="FollowedHyperlink"/>
    <w:uiPriority w:val="99"/>
    <w:rsid w:val="009A3899"/>
    <w:rPr>
      <w:color w:val="800080"/>
      <w:u w:val="single"/>
    </w:rPr>
  </w:style>
  <w:style w:type="paragraph" w:styleId="af0">
    <w:name w:val="footer"/>
    <w:basedOn w:val="a"/>
    <w:link w:val="af1"/>
    <w:uiPriority w:val="99"/>
    <w:rsid w:val="009A3899"/>
    <w:pPr>
      <w:tabs>
        <w:tab w:val="center" w:pos="4320"/>
        <w:tab w:val="right" w:pos="8640"/>
      </w:tabs>
    </w:pPr>
    <w:rPr>
      <w:rFonts w:eastAsia="Times New Roman"/>
    </w:rPr>
  </w:style>
  <w:style w:type="character" w:customStyle="1" w:styleId="af1">
    <w:name w:val="フッター (文字)"/>
    <w:link w:val="af0"/>
    <w:uiPriority w:val="99"/>
    <w:rsid w:val="009A3899"/>
    <w:rPr>
      <w:rFonts w:ascii="Times New Roman" w:eastAsia="Times New Roman" w:hAnsi="Times New Roman"/>
      <w:sz w:val="20"/>
      <w:szCs w:val="20"/>
    </w:rPr>
  </w:style>
  <w:style w:type="character" w:styleId="af2">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3">
    <w:name w:val="header"/>
    <w:basedOn w:val="a"/>
    <w:link w:val="af4"/>
    <w:uiPriority w:val="99"/>
    <w:rsid w:val="009A3899"/>
    <w:pPr>
      <w:tabs>
        <w:tab w:val="center" w:pos="4320"/>
        <w:tab w:val="right" w:pos="8640"/>
      </w:tabs>
    </w:pPr>
    <w:rPr>
      <w:rFonts w:eastAsia="Times New Roman"/>
    </w:rPr>
  </w:style>
  <w:style w:type="character" w:customStyle="1" w:styleId="af4">
    <w:name w:val="ヘッダー (文字)"/>
    <w:link w:val="af3"/>
    <w:uiPriority w:val="99"/>
    <w:rsid w:val="009A3899"/>
    <w:rPr>
      <w:rFonts w:ascii="Times New Roman" w:eastAsia="Times New Roman" w:hAnsi="Times New Roman"/>
      <w:sz w:val="20"/>
      <w:szCs w:val="20"/>
    </w:rPr>
  </w:style>
  <w:style w:type="character" w:styleId="HTML">
    <w:name w:val="HTML Acronym"/>
    <w:basedOn w:val="a1"/>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uiPriority w:val="99"/>
    <w:rsid w:val="009A3899"/>
    <w:rPr>
      <w:rFonts w:ascii="Consolas" w:eastAsia="Times New Roman" w:hAnsi="Consolas"/>
    </w:rPr>
  </w:style>
  <w:style w:type="character" w:customStyle="1" w:styleId="HTML5">
    <w:name w:val="HTML 書式付き (文字)"/>
    <w:link w:val="HTML4"/>
    <w:uiPriority w:val="99"/>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5">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6">
    <w:name w:val="line number"/>
    <w:basedOn w:val="a1"/>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7">
    <w:name w:val="page number"/>
    <w:basedOn w:val="a1"/>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8">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apple-converted-space">
    <w:name w:val="apple-converted-space"/>
    <w:rsid w:val="00823AAC"/>
  </w:style>
  <w:style w:type="paragraph" w:customStyle="1" w:styleId="Default">
    <w:name w:val="Default"/>
    <w:rsid w:val="00823AAC"/>
    <w:pPr>
      <w:widowControl w:val="0"/>
      <w:autoSpaceDE w:val="0"/>
      <w:autoSpaceDN w:val="0"/>
      <w:adjustRightInd w:val="0"/>
    </w:pPr>
    <w:rPr>
      <w:rFonts w:ascii="JJUPGY+UniversLT-Light" w:eastAsia="JJUPGY+UniversLT-Light" w:hAnsi="Century" w:cs="JJUPGY+UniversLT-Light"/>
      <w:color w:val="000000"/>
      <w:sz w:val="24"/>
      <w:szCs w:val="24"/>
      <w:lang w:eastAsia="en-US"/>
    </w:rPr>
  </w:style>
  <w:style w:type="paragraph" w:customStyle="1" w:styleId="31">
    <w:name w:val="表 (緑)  31"/>
    <w:basedOn w:val="a"/>
    <w:uiPriority w:val="34"/>
    <w:qFormat/>
    <w:rsid w:val="00823AAC"/>
    <w:pPr>
      <w:widowControl w:val="0"/>
      <w:ind w:leftChars="400" w:left="840"/>
      <w:jc w:val="both"/>
    </w:pPr>
    <w:rPr>
      <w:rFonts w:ascii="Century" w:hAnsi="Century"/>
      <w:kern w:val="2"/>
      <w:sz w:val="21"/>
      <w:szCs w:val="22"/>
      <w:lang w:eastAsia="ja-JP"/>
    </w:rPr>
  </w:style>
  <w:style w:type="paragraph" w:customStyle="1" w:styleId="111">
    <w:name w:val="表 (水色) 111"/>
    <w:basedOn w:val="a"/>
    <w:uiPriority w:val="34"/>
    <w:qFormat/>
    <w:rsid w:val="00823AAC"/>
    <w:pPr>
      <w:widowControl w:val="0"/>
      <w:ind w:leftChars="400" w:left="840"/>
      <w:jc w:val="both"/>
    </w:pPr>
    <w:rPr>
      <w:rFonts w:ascii="Century" w:hAnsi="Century"/>
      <w:kern w:val="2"/>
      <w:sz w:val="21"/>
      <w:szCs w:val="22"/>
      <w:lang w:eastAsia="ja-JP"/>
    </w:rPr>
  </w:style>
  <w:style w:type="paragraph" w:styleId="af9">
    <w:name w:val="Revision"/>
    <w:hidden/>
    <w:uiPriority w:val="99"/>
    <w:rsid w:val="00FD7EAD"/>
    <w:rPr>
      <w:lang w:eastAsia="en-US"/>
    </w:rPr>
  </w:style>
  <w:style w:type="character" w:customStyle="1" w:styleId="10">
    <w:name w:val="見出し 1 (文字)"/>
    <w:link w:val="1"/>
    <w:uiPriority w:val="9"/>
    <w:rsid w:val="0033578A"/>
    <w:rPr>
      <w:rFonts w:ascii="ＭＳ Ｐゴシック" w:eastAsia="ＭＳ Ｐゴシック" w:hAnsi="ＭＳ Ｐゴシック" w:cs="ＭＳ Ｐゴシック"/>
      <w:b/>
      <w:bCs/>
      <w:kern w:val="36"/>
      <w:sz w:val="48"/>
      <w:szCs w:val="48"/>
    </w:rPr>
  </w:style>
  <w:style w:type="paragraph" w:customStyle="1" w:styleId="qt107111">
    <w:name w:val="qt_107111"/>
    <w:basedOn w:val="a"/>
    <w:rsid w:val="00C612CF"/>
    <w:pPr>
      <w:spacing w:before="100" w:beforeAutospacing="1" w:after="100" w:afterAutospacing="1"/>
    </w:pPr>
    <w:rPr>
      <w:rFonts w:ascii="ＭＳ Ｐゴシック" w:eastAsia="ＭＳ Ｐゴシック" w:hAnsi="ＭＳ Ｐゴシック" w:cs="ＭＳ Ｐゴシック"/>
      <w:sz w:val="24"/>
      <w:szCs w:val="24"/>
      <w:lang w:eastAsia="ja-JP"/>
    </w:rPr>
  </w:style>
  <w:style w:type="paragraph" w:customStyle="1" w:styleId="bqfqa">
    <w:name w:val="bq_fq_a"/>
    <w:basedOn w:val="a"/>
    <w:rsid w:val="00C612CF"/>
    <w:pPr>
      <w:spacing w:before="100" w:beforeAutospacing="1" w:after="100" w:afterAutospacing="1"/>
    </w:pPr>
    <w:rPr>
      <w:rFonts w:ascii="ＭＳ Ｐゴシック" w:eastAsia="ＭＳ Ｐゴシック" w:hAnsi="ＭＳ Ｐゴシック" w:cs="ＭＳ Ｐゴシック"/>
      <w:sz w:val="24"/>
      <w:szCs w:val="24"/>
      <w:lang w:eastAsia="ja-JP"/>
    </w:rPr>
  </w:style>
  <w:style w:type="character" w:customStyle="1" w:styleId="addmd">
    <w:name w:val="addmd"/>
    <w:rsid w:val="008529E7"/>
  </w:style>
  <w:style w:type="paragraph" w:customStyle="1" w:styleId="Pa4">
    <w:name w:val="Pa4"/>
    <w:basedOn w:val="Default"/>
    <w:next w:val="Default"/>
    <w:uiPriority w:val="99"/>
    <w:rsid w:val="00C03711"/>
    <w:pPr>
      <w:spacing w:line="181" w:lineRule="atLeast"/>
    </w:pPr>
    <w:rPr>
      <w:rFonts w:ascii="Minion Pro" w:eastAsia="Minion Pro" w:hAnsi="Times New Roman" w:cs="Times New Roman"/>
      <w:color w:val="auto"/>
      <w:lang w:eastAsia="ja-JP"/>
    </w:rPr>
  </w:style>
  <w:style w:type="character" w:customStyle="1" w:styleId="A40">
    <w:name w:val="A4"/>
    <w:uiPriority w:val="99"/>
    <w:rsid w:val="00C03711"/>
    <w:rPr>
      <w:rFonts w:cs="Minion Pro"/>
      <w:color w:val="000000"/>
      <w:sz w:val="18"/>
      <w:szCs w:val="18"/>
      <w:u w:val="single"/>
    </w:rPr>
  </w:style>
  <w:style w:type="paragraph" w:customStyle="1" w:styleId="Pa9">
    <w:name w:val="Pa9"/>
    <w:basedOn w:val="Default"/>
    <w:next w:val="Default"/>
    <w:uiPriority w:val="99"/>
    <w:rsid w:val="00270B94"/>
    <w:pPr>
      <w:spacing w:line="151" w:lineRule="atLeast"/>
    </w:pPr>
    <w:rPr>
      <w:rFonts w:ascii="Minion Pro" w:eastAsia="Minion Pro" w:hAnsi="Times New Roman" w:cs="Times New Roman"/>
      <w:color w:val="auto"/>
      <w:lang w:eastAsia="ja-JP"/>
    </w:rPr>
  </w:style>
  <w:style w:type="table" w:styleId="afa">
    <w:name w:val="Table Grid"/>
    <w:basedOn w:val="a2"/>
    <w:uiPriority w:val="59"/>
    <w:rsid w:val="005E79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b">
    <w:name w:val="List Paragraph"/>
    <w:basedOn w:val="a"/>
    <w:uiPriority w:val="34"/>
    <w:qFormat/>
    <w:rsid w:val="00D83EA8"/>
    <w:pPr>
      <w:ind w:leftChars="400" w:left="840"/>
    </w:pPr>
  </w:style>
  <w:style w:type="paragraph" w:styleId="Web">
    <w:name w:val="Normal (Web)"/>
    <w:basedOn w:val="a"/>
    <w:uiPriority w:val="99"/>
    <w:unhideWhenUsed/>
    <w:rsid w:val="00B1186B"/>
    <w:pPr>
      <w:spacing w:before="100" w:beforeAutospacing="1" w:after="100" w:afterAutospacing="1"/>
    </w:pPr>
    <w:rPr>
      <w:rFonts w:ascii="ＭＳ Ｐゴシック" w:eastAsia="ＭＳ Ｐゴシック" w:hAnsi="ＭＳ Ｐゴシック" w:cs="ＭＳ Ｐゴシック"/>
      <w:sz w:val="24"/>
      <w:szCs w:val="24"/>
      <w:lang w:eastAsia="ja-JP"/>
    </w:rPr>
  </w:style>
  <w:style w:type="character" w:customStyle="1" w:styleId="20">
    <w:name w:val="見出し 2 (文字)"/>
    <w:basedOn w:val="a1"/>
    <w:link w:val="2"/>
    <w:uiPriority w:val="9"/>
    <w:rsid w:val="00CF55E8"/>
    <w:rPr>
      <w:rFonts w:asciiTheme="majorHAnsi" w:eastAsiaTheme="majorEastAsia" w:hAnsiTheme="majorHAnsi" w:cstheme="majorBidi"/>
      <w:lang w:eastAsia="en-US"/>
    </w:rPr>
  </w:style>
  <w:style w:type="character" w:customStyle="1" w:styleId="30">
    <w:name w:val="見出し 3 (文字)"/>
    <w:basedOn w:val="a1"/>
    <w:link w:val="3"/>
    <w:uiPriority w:val="9"/>
    <w:rsid w:val="00BF730E"/>
    <w:rPr>
      <w:rFonts w:ascii="Arial" w:eastAsia="ＭＳ ゴシック" w:hAnsi="Arial" w:cs="Arial"/>
      <w:color w:val="000000"/>
      <w:kern w:val="1"/>
      <w:sz w:val="24"/>
      <w:szCs w:val="24"/>
      <w:lang w:eastAsia="ar-SA"/>
    </w:rPr>
  </w:style>
  <w:style w:type="character" w:customStyle="1" w:styleId="50">
    <w:name w:val="見出し 5 (文字)"/>
    <w:basedOn w:val="a1"/>
    <w:link w:val="5"/>
    <w:uiPriority w:val="9"/>
    <w:rsid w:val="00BF730E"/>
    <w:rPr>
      <w:rFonts w:ascii="Arial" w:eastAsia="ＭＳ ゴシック" w:hAnsi="Arial" w:cs="Arial"/>
      <w:color w:val="000000"/>
      <w:kern w:val="1"/>
      <w:sz w:val="24"/>
      <w:szCs w:val="24"/>
      <w:lang w:eastAsia="ar-SA"/>
    </w:rPr>
  </w:style>
  <w:style w:type="character" w:customStyle="1" w:styleId="WW8Num1z0">
    <w:name w:val="WW8Num1z0"/>
    <w:rsid w:val="00BF730E"/>
  </w:style>
  <w:style w:type="character" w:customStyle="1" w:styleId="WW8Num1z1">
    <w:name w:val="WW8Num1z1"/>
    <w:rsid w:val="00BF730E"/>
  </w:style>
  <w:style w:type="character" w:customStyle="1" w:styleId="WW8Num1z2">
    <w:name w:val="WW8Num1z2"/>
    <w:rsid w:val="00BF730E"/>
  </w:style>
  <w:style w:type="character" w:customStyle="1" w:styleId="WW8Num1z3">
    <w:name w:val="WW8Num1z3"/>
    <w:rsid w:val="00BF730E"/>
  </w:style>
  <w:style w:type="character" w:customStyle="1" w:styleId="WW8Num1z4">
    <w:name w:val="WW8Num1z4"/>
    <w:rsid w:val="00BF730E"/>
  </w:style>
  <w:style w:type="character" w:customStyle="1" w:styleId="WW8Num1z5">
    <w:name w:val="WW8Num1z5"/>
    <w:rsid w:val="00BF730E"/>
  </w:style>
  <w:style w:type="character" w:customStyle="1" w:styleId="WW8Num1z6">
    <w:name w:val="WW8Num1z6"/>
    <w:rsid w:val="00BF730E"/>
  </w:style>
  <w:style w:type="character" w:customStyle="1" w:styleId="WW8Num1z7">
    <w:name w:val="WW8Num1z7"/>
    <w:rsid w:val="00BF730E"/>
  </w:style>
  <w:style w:type="character" w:customStyle="1" w:styleId="WW8Num1z8">
    <w:name w:val="WW8Num1z8"/>
    <w:rsid w:val="00BF730E"/>
  </w:style>
  <w:style w:type="character" w:customStyle="1" w:styleId="afc">
    <w:name w:val="日付 (文字)"/>
    <w:basedOn w:val="a1"/>
    <w:link w:val="afd"/>
    <w:uiPriority w:val="99"/>
    <w:rsid w:val="00BF730E"/>
    <w:rPr>
      <w:rFonts w:ascii="Calibri" w:hAnsi="Calibri" w:cs="Calibri"/>
      <w:color w:val="000000"/>
      <w:kern w:val="1"/>
      <w:sz w:val="24"/>
      <w:szCs w:val="24"/>
      <w:lang w:eastAsia="ar-SA"/>
    </w:rPr>
  </w:style>
  <w:style w:type="character" w:customStyle="1" w:styleId="st">
    <w:name w:val="st"/>
    <w:basedOn w:val="a1"/>
    <w:rsid w:val="00BF730E"/>
  </w:style>
  <w:style w:type="character" w:customStyle="1" w:styleId="CommentReference1">
    <w:name w:val="Comment Reference1"/>
    <w:rsid w:val="00BF730E"/>
    <w:rPr>
      <w:sz w:val="18"/>
      <w:szCs w:val="18"/>
    </w:rPr>
  </w:style>
  <w:style w:type="character" w:customStyle="1" w:styleId="mi">
    <w:name w:val="mi"/>
    <w:basedOn w:val="a1"/>
    <w:rsid w:val="00BF730E"/>
  </w:style>
  <w:style w:type="character" w:customStyle="1" w:styleId="mjxassistivemathml">
    <w:name w:val="mjx_assistive_mathml"/>
    <w:basedOn w:val="a1"/>
    <w:rsid w:val="00BF730E"/>
  </w:style>
  <w:style w:type="character" w:customStyle="1" w:styleId="tgc">
    <w:name w:val="_tgc"/>
    <w:basedOn w:val="a1"/>
    <w:rsid w:val="00BF730E"/>
  </w:style>
  <w:style w:type="character" w:customStyle="1" w:styleId="d8e">
    <w:name w:val="_d8e"/>
    <w:basedOn w:val="a1"/>
    <w:rsid w:val="00BF730E"/>
  </w:style>
  <w:style w:type="character" w:customStyle="1" w:styleId="highlight">
    <w:name w:val="highlight"/>
    <w:basedOn w:val="a1"/>
    <w:rsid w:val="00BF730E"/>
  </w:style>
  <w:style w:type="character" w:styleId="21">
    <w:name w:val="Intense Emphasis"/>
    <w:uiPriority w:val="21"/>
    <w:qFormat/>
    <w:rsid w:val="00BF730E"/>
    <w:rPr>
      <w:b/>
      <w:bCs/>
      <w:i/>
      <w:iCs/>
      <w:color w:val="4F81BD"/>
    </w:rPr>
  </w:style>
  <w:style w:type="character" w:customStyle="1" w:styleId="mjx-char">
    <w:name w:val="mjx-char"/>
    <w:basedOn w:val="a1"/>
    <w:rsid w:val="00BF730E"/>
  </w:style>
  <w:style w:type="character" w:customStyle="1" w:styleId="wz-bold">
    <w:name w:val="wz-bold"/>
    <w:basedOn w:val="a1"/>
    <w:rsid w:val="00BF730E"/>
  </w:style>
  <w:style w:type="character" w:customStyle="1" w:styleId="nrcntsgt">
    <w:name w:val="nrcntsgt"/>
    <w:basedOn w:val="a1"/>
    <w:rsid w:val="00BF730E"/>
  </w:style>
  <w:style w:type="character" w:customStyle="1" w:styleId="LineNumber1">
    <w:name w:val="Line Number1"/>
    <w:basedOn w:val="a1"/>
    <w:rsid w:val="00BF730E"/>
  </w:style>
  <w:style w:type="character" w:customStyle="1" w:styleId="ListLabel1">
    <w:name w:val="ListLabel 1"/>
    <w:rsid w:val="00BF730E"/>
    <w:rPr>
      <w:rFonts w:eastAsia="ＭＳ 明朝" w:cs="Times New Roman"/>
    </w:rPr>
  </w:style>
  <w:style w:type="character" w:customStyle="1" w:styleId="ListLabel2">
    <w:name w:val="ListLabel 2"/>
    <w:rsid w:val="00BF730E"/>
    <w:rPr>
      <w:rFonts w:cs="Times New Roman"/>
      <w:color w:val="000000"/>
    </w:rPr>
  </w:style>
  <w:style w:type="character" w:customStyle="1" w:styleId="ListLabel3">
    <w:name w:val="ListLabel 3"/>
    <w:rsid w:val="00BF730E"/>
    <w:rPr>
      <w:sz w:val="20"/>
    </w:rPr>
  </w:style>
  <w:style w:type="paragraph" w:customStyle="1" w:styleId="Heading">
    <w:name w:val="Heading"/>
    <w:basedOn w:val="a"/>
    <w:next w:val="a0"/>
    <w:rsid w:val="00BF730E"/>
    <w:pPr>
      <w:keepNext/>
      <w:widowControl w:val="0"/>
      <w:suppressAutoHyphens/>
      <w:spacing w:before="240" w:after="120"/>
      <w:jc w:val="both"/>
    </w:pPr>
    <w:rPr>
      <w:rFonts w:ascii="Arial" w:eastAsia="Arial Unicode MS" w:hAnsi="Arial" w:cs="Arial Unicode MS"/>
      <w:color w:val="000000"/>
      <w:kern w:val="1"/>
      <w:sz w:val="28"/>
      <w:szCs w:val="28"/>
      <w:lang w:eastAsia="ar-SA"/>
    </w:rPr>
  </w:style>
  <w:style w:type="paragraph" w:styleId="a0">
    <w:name w:val="Body Text"/>
    <w:basedOn w:val="a"/>
    <w:link w:val="afe"/>
    <w:rsid w:val="00BF730E"/>
    <w:pPr>
      <w:widowControl w:val="0"/>
      <w:suppressAutoHyphens/>
      <w:spacing w:after="120"/>
      <w:jc w:val="both"/>
    </w:pPr>
    <w:rPr>
      <w:rFonts w:ascii="Calibri" w:hAnsi="Calibri" w:cs="Calibri"/>
      <w:color w:val="000000"/>
      <w:kern w:val="1"/>
      <w:sz w:val="24"/>
      <w:szCs w:val="24"/>
      <w:lang w:eastAsia="ar-SA"/>
    </w:rPr>
  </w:style>
  <w:style w:type="character" w:customStyle="1" w:styleId="afe">
    <w:name w:val="本文 (文字)"/>
    <w:basedOn w:val="a1"/>
    <w:link w:val="a0"/>
    <w:rsid w:val="00BF730E"/>
    <w:rPr>
      <w:rFonts w:ascii="Calibri" w:hAnsi="Calibri" w:cs="Calibri"/>
      <w:color w:val="000000"/>
      <w:kern w:val="1"/>
      <w:sz w:val="24"/>
      <w:szCs w:val="24"/>
      <w:lang w:eastAsia="ar-SA"/>
    </w:rPr>
  </w:style>
  <w:style w:type="paragraph" w:styleId="aff">
    <w:name w:val="List"/>
    <w:basedOn w:val="a0"/>
    <w:rsid w:val="00BF730E"/>
  </w:style>
  <w:style w:type="paragraph" w:styleId="aff0">
    <w:name w:val="caption"/>
    <w:basedOn w:val="a"/>
    <w:qFormat/>
    <w:rsid w:val="00BF730E"/>
    <w:pPr>
      <w:widowControl w:val="0"/>
      <w:suppressLineNumbers/>
      <w:suppressAutoHyphens/>
      <w:spacing w:before="120" w:after="120"/>
      <w:jc w:val="both"/>
    </w:pPr>
    <w:rPr>
      <w:rFonts w:ascii="Calibri" w:hAnsi="Calibri" w:cs="Calibri"/>
      <w:i/>
      <w:iCs/>
      <w:color w:val="000000"/>
      <w:kern w:val="1"/>
      <w:sz w:val="24"/>
      <w:szCs w:val="24"/>
      <w:lang w:eastAsia="ar-SA"/>
    </w:rPr>
  </w:style>
  <w:style w:type="paragraph" w:customStyle="1" w:styleId="Index">
    <w:name w:val="Index"/>
    <w:basedOn w:val="a"/>
    <w:rsid w:val="00BF730E"/>
    <w:pPr>
      <w:widowControl w:val="0"/>
      <w:suppressLineNumbers/>
      <w:suppressAutoHyphens/>
      <w:jc w:val="both"/>
    </w:pPr>
    <w:rPr>
      <w:rFonts w:ascii="Calibri" w:hAnsi="Calibri" w:cs="Calibri"/>
      <w:color w:val="000000"/>
      <w:kern w:val="1"/>
      <w:sz w:val="24"/>
      <w:szCs w:val="24"/>
      <w:lang w:eastAsia="ar-SA"/>
    </w:rPr>
  </w:style>
  <w:style w:type="paragraph" w:styleId="afd">
    <w:name w:val="Date"/>
    <w:basedOn w:val="a"/>
    <w:link w:val="afc"/>
    <w:uiPriority w:val="99"/>
    <w:rsid w:val="00BF730E"/>
    <w:pPr>
      <w:widowControl w:val="0"/>
      <w:suppressAutoHyphens/>
      <w:jc w:val="both"/>
    </w:pPr>
    <w:rPr>
      <w:rFonts w:ascii="Calibri" w:hAnsi="Calibri" w:cs="Calibri"/>
      <w:color w:val="000000"/>
      <w:kern w:val="1"/>
      <w:sz w:val="24"/>
      <w:szCs w:val="24"/>
      <w:lang w:eastAsia="ar-SA"/>
    </w:rPr>
  </w:style>
  <w:style w:type="character" w:customStyle="1" w:styleId="DateChar1">
    <w:name w:val="Date Char1"/>
    <w:basedOn w:val="a1"/>
    <w:uiPriority w:val="99"/>
    <w:semiHidden/>
    <w:rsid w:val="00BF730E"/>
    <w:rPr>
      <w:lang w:eastAsia="en-US"/>
    </w:rPr>
  </w:style>
  <w:style w:type="paragraph" w:customStyle="1" w:styleId="CommentText1">
    <w:name w:val="Comment Text1"/>
    <w:basedOn w:val="a"/>
    <w:rsid w:val="00BF730E"/>
    <w:pPr>
      <w:widowControl w:val="0"/>
      <w:suppressAutoHyphens/>
    </w:pPr>
    <w:rPr>
      <w:rFonts w:ascii="Calibri" w:hAnsi="Calibri" w:cs="Calibri"/>
      <w:color w:val="000000"/>
      <w:kern w:val="1"/>
      <w:sz w:val="24"/>
      <w:szCs w:val="24"/>
      <w:lang w:eastAsia="ar-SA"/>
    </w:rPr>
  </w:style>
  <w:style w:type="paragraph" w:customStyle="1" w:styleId="ibm-ind-link">
    <w:name w:val="ibm-ind-link"/>
    <w:basedOn w:val="a"/>
    <w:rsid w:val="00BF730E"/>
    <w:pPr>
      <w:suppressAutoHyphens/>
      <w:spacing w:before="100" w:after="100"/>
    </w:pPr>
    <w:rPr>
      <w:rFonts w:ascii="ＭＳ Ｐゴシック" w:eastAsia="ＭＳ Ｐゴシック" w:hAnsi="ＭＳ Ｐゴシック" w:cs="ＭＳ Ｐゴシック"/>
      <w:color w:val="000000"/>
      <w:kern w:val="1"/>
      <w:sz w:val="24"/>
      <w:szCs w:val="24"/>
      <w:lang w:eastAsia="ar-SA"/>
    </w:rPr>
  </w:style>
  <w:style w:type="paragraph" w:customStyle="1" w:styleId="CommentSubject1">
    <w:name w:val="Comment Subject1"/>
    <w:basedOn w:val="CommentText1"/>
    <w:rsid w:val="00BF730E"/>
    <w:pPr>
      <w:jc w:val="both"/>
    </w:pPr>
    <w:rPr>
      <w:b/>
      <w:bCs/>
      <w:sz w:val="20"/>
      <w:szCs w:val="20"/>
    </w:rPr>
  </w:style>
  <w:style w:type="paragraph" w:customStyle="1" w:styleId="TableContents">
    <w:name w:val="Table Contents"/>
    <w:basedOn w:val="a"/>
    <w:rsid w:val="00BF730E"/>
    <w:pPr>
      <w:widowControl w:val="0"/>
      <w:suppressLineNumbers/>
      <w:suppressAutoHyphens/>
      <w:jc w:val="both"/>
    </w:pPr>
    <w:rPr>
      <w:rFonts w:ascii="Calibri" w:hAnsi="Calibri" w:cs="Calibri"/>
      <w:color w:val="000000"/>
      <w:kern w:val="1"/>
      <w:sz w:val="24"/>
      <w:szCs w:val="24"/>
      <w:lang w:eastAsia="ar-SA"/>
    </w:rPr>
  </w:style>
  <w:style w:type="paragraph" w:customStyle="1" w:styleId="TableHeading">
    <w:name w:val="Table Heading"/>
    <w:basedOn w:val="TableContents"/>
    <w:rsid w:val="00BF730E"/>
    <w:pPr>
      <w:jc w:val="center"/>
    </w:pPr>
    <w:rPr>
      <w:b/>
      <w:bCs/>
    </w:rPr>
  </w:style>
  <w:style w:type="character" w:customStyle="1" w:styleId="CommentTextChar1">
    <w:name w:val="Comment Text Char1"/>
    <w:basedOn w:val="a1"/>
    <w:uiPriority w:val="99"/>
    <w:semiHidden/>
    <w:rsid w:val="00BF730E"/>
    <w:rPr>
      <w:rFonts w:ascii="Calibri" w:eastAsia="ＭＳ 明朝" w:hAnsi="Calibri" w:cs="Calibri"/>
      <w:color w:val="000000"/>
      <w:kern w:val="1"/>
      <w:lang w:eastAsia="ar-SA"/>
    </w:rPr>
  </w:style>
  <w:style w:type="character" w:customStyle="1" w:styleId="CommentSubjectChar1">
    <w:name w:val="Comment Subject Char1"/>
    <w:basedOn w:val="CommentTextChar1"/>
    <w:uiPriority w:val="99"/>
    <w:semiHidden/>
    <w:rsid w:val="00BF730E"/>
    <w:rPr>
      <w:rFonts w:ascii="Calibri" w:eastAsia="ＭＳ 明朝" w:hAnsi="Calibri" w:cs="Calibri"/>
      <w:b/>
      <w:bCs/>
      <w:color w:val="000000"/>
      <w:kern w:val="1"/>
      <w:lang w:eastAsia="ar-SA"/>
    </w:rPr>
  </w:style>
  <w:style w:type="character" w:customStyle="1" w:styleId="authorsname">
    <w:name w:val="authors__name"/>
    <w:basedOn w:val="a1"/>
    <w:rsid w:val="00BF730E"/>
  </w:style>
  <w:style w:type="character" w:customStyle="1" w:styleId="f-s-7-1">
    <w:name w:val="f-s-7-1"/>
    <w:basedOn w:val="a1"/>
    <w:rsid w:val="00BF730E"/>
  </w:style>
  <w:style w:type="character" w:customStyle="1" w:styleId="journaltitle">
    <w:name w:val="journaltitle"/>
    <w:basedOn w:val="a1"/>
    <w:rsid w:val="00BF730E"/>
  </w:style>
  <w:style w:type="character" w:styleId="aff1">
    <w:name w:val="Placeholder Text"/>
    <w:uiPriority w:val="99"/>
    <w:semiHidden/>
    <w:rsid w:val="00BF730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4574">
      <w:bodyDiv w:val="1"/>
      <w:marLeft w:val="0"/>
      <w:marRight w:val="0"/>
      <w:marTop w:val="0"/>
      <w:marBottom w:val="0"/>
      <w:divBdr>
        <w:top w:val="none" w:sz="0" w:space="0" w:color="auto"/>
        <w:left w:val="none" w:sz="0" w:space="0" w:color="auto"/>
        <w:bottom w:val="none" w:sz="0" w:space="0" w:color="auto"/>
        <w:right w:val="none" w:sz="0" w:space="0" w:color="auto"/>
      </w:divBdr>
    </w:div>
    <w:div w:id="15083384">
      <w:bodyDiv w:val="1"/>
      <w:marLeft w:val="0"/>
      <w:marRight w:val="0"/>
      <w:marTop w:val="0"/>
      <w:marBottom w:val="0"/>
      <w:divBdr>
        <w:top w:val="none" w:sz="0" w:space="0" w:color="auto"/>
        <w:left w:val="none" w:sz="0" w:space="0" w:color="auto"/>
        <w:bottom w:val="none" w:sz="0" w:space="0" w:color="auto"/>
        <w:right w:val="none" w:sz="0" w:space="0" w:color="auto"/>
      </w:divBdr>
      <w:divsChild>
        <w:div w:id="176039442">
          <w:marLeft w:val="0"/>
          <w:marRight w:val="0"/>
          <w:marTop w:val="0"/>
          <w:marBottom w:val="0"/>
          <w:divBdr>
            <w:top w:val="none" w:sz="0" w:space="0" w:color="auto"/>
            <w:left w:val="none" w:sz="0" w:space="0" w:color="auto"/>
            <w:bottom w:val="none" w:sz="0" w:space="0" w:color="auto"/>
            <w:right w:val="none" w:sz="0" w:space="0" w:color="auto"/>
          </w:divBdr>
          <w:divsChild>
            <w:div w:id="947540641">
              <w:marLeft w:val="0"/>
              <w:marRight w:val="0"/>
              <w:marTop w:val="0"/>
              <w:marBottom w:val="0"/>
              <w:divBdr>
                <w:top w:val="none" w:sz="0" w:space="0" w:color="auto"/>
                <w:left w:val="none" w:sz="0" w:space="0" w:color="auto"/>
                <w:bottom w:val="none" w:sz="0" w:space="0" w:color="auto"/>
                <w:right w:val="none" w:sz="0" w:space="0" w:color="auto"/>
              </w:divBdr>
            </w:div>
          </w:divsChild>
        </w:div>
        <w:div w:id="1293944772">
          <w:marLeft w:val="0"/>
          <w:marRight w:val="0"/>
          <w:marTop w:val="0"/>
          <w:marBottom w:val="0"/>
          <w:divBdr>
            <w:top w:val="none" w:sz="0" w:space="0" w:color="auto"/>
            <w:left w:val="none" w:sz="0" w:space="0" w:color="auto"/>
            <w:bottom w:val="none" w:sz="0" w:space="0" w:color="auto"/>
            <w:right w:val="none" w:sz="0" w:space="0" w:color="auto"/>
          </w:divBdr>
          <w:divsChild>
            <w:div w:id="60754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6471">
      <w:bodyDiv w:val="1"/>
      <w:marLeft w:val="0"/>
      <w:marRight w:val="0"/>
      <w:marTop w:val="0"/>
      <w:marBottom w:val="0"/>
      <w:divBdr>
        <w:top w:val="none" w:sz="0" w:space="0" w:color="auto"/>
        <w:left w:val="none" w:sz="0" w:space="0" w:color="auto"/>
        <w:bottom w:val="none" w:sz="0" w:space="0" w:color="auto"/>
        <w:right w:val="none" w:sz="0" w:space="0" w:color="auto"/>
      </w:divBdr>
    </w:div>
    <w:div w:id="23599690">
      <w:bodyDiv w:val="1"/>
      <w:marLeft w:val="0"/>
      <w:marRight w:val="0"/>
      <w:marTop w:val="0"/>
      <w:marBottom w:val="0"/>
      <w:divBdr>
        <w:top w:val="none" w:sz="0" w:space="0" w:color="auto"/>
        <w:left w:val="none" w:sz="0" w:space="0" w:color="auto"/>
        <w:bottom w:val="none" w:sz="0" w:space="0" w:color="auto"/>
        <w:right w:val="none" w:sz="0" w:space="0" w:color="auto"/>
      </w:divBdr>
    </w:div>
    <w:div w:id="28116470">
      <w:bodyDiv w:val="1"/>
      <w:marLeft w:val="0"/>
      <w:marRight w:val="0"/>
      <w:marTop w:val="0"/>
      <w:marBottom w:val="0"/>
      <w:divBdr>
        <w:top w:val="none" w:sz="0" w:space="0" w:color="auto"/>
        <w:left w:val="none" w:sz="0" w:space="0" w:color="auto"/>
        <w:bottom w:val="none" w:sz="0" w:space="0" w:color="auto"/>
        <w:right w:val="none" w:sz="0" w:space="0" w:color="auto"/>
      </w:divBdr>
    </w:div>
    <w:div w:id="32538464">
      <w:bodyDiv w:val="1"/>
      <w:marLeft w:val="0"/>
      <w:marRight w:val="0"/>
      <w:marTop w:val="0"/>
      <w:marBottom w:val="0"/>
      <w:divBdr>
        <w:top w:val="none" w:sz="0" w:space="0" w:color="auto"/>
        <w:left w:val="none" w:sz="0" w:space="0" w:color="auto"/>
        <w:bottom w:val="none" w:sz="0" w:space="0" w:color="auto"/>
        <w:right w:val="none" w:sz="0" w:space="0" w:color="auto"/>
      </w:divBdr>
    </w:div>
    <w:div w:id="60561323">
      <w:bodyDiv w:val="1"/>
      <w:marLeft w:val="0"/>
      <w:marRight w:val="0"/>
      <w:marTop w:val="0"/>
      <w:marBottom w:val="0"/>
      <w:divBdr>
        <w:top w:val="none" w:sz="0" w:space="0" w:color="auto"/>
        <w:left w:val="none" w:sz="0" w:space="0" w:color="auto"/>
        <w:bottom w:val="none" w:sz="0" w:space="0" w:color="auto"/>
        <w:right w:val="none" w:sz="0" w:space="0" w:color="auto"/>
      </w:divBdr>
    </w:div>
    <w:div w:id="84348705">
      <w:bodyDiv w:val="1"/>
      <w:marLeft w:val="0"/>
      <w:marRight w:val="0"/>
      <w:marTop w:val="0"/>
      <w:marBottom w:val="0"/>
      <w:divBdr>
        <w:top w:val="none" w:sz="0" w:space="0" w:color="auto"/>
        <w:left w:val="none" w:sz="0" w:space="0" w:color="auto"/>
        <w:bottom w:val="none" w:sz="0" w:space="0" w:color="auto"/>
        <w:right w:val="none" w:sz="0" w:space="0" w:color="auto"/>
      </w:divBdr>
    </w:div>
    <w:div w:id="85809234">
      <w:bodyDiv w:val="1"/>
      <w:marLeft w:val="0"/>
      <w:marRight w:val="0"/>
      <w:marTop w:val="0"/>
      <w:marBottom w:val="0"/>
      <w:divBdr>
        <w:top w:val="none" w:sz="0" w:space="0" w:color="auto"/>
        <w:left w:val="none" w:sz="0" w:space="0" w:color="auto"/>
        <w:bottom w:val="none" w:sz="0" w:space="0" w:color="auto"/>
        <w:right w:val="none" w:sz="0" w:space="0" w:color="auto"/>
      </w:divBdr>
    </w:div>
    <w:div w:id="95486248">
      <w:bodyDiv w:val="1"/>
      <w:marLeft w:val="0"/>
      <w:marRight w:val="0"/>
      <w:marTop w:val="0"/>
      <w:marBottom w:val="0"/>
      <w:divBdr>
        <w:top w:val="none" w:sz="0" w:space="0" w:color="auto"/>
        <w:left w:val="none" w:sz="0" w:space="0" w:color="auto"/>
        <w:bottom w:val="none" w:sz="0" w:space="0" w:color="auto"/>
        <w:right w:val="none" w:sz="0" w:space="0" w:color="auto"/>
      </w:divBdr>
    </w:div>
    <w:div w:id="139619261">
      <w:bodyDiv w:val="1"/>
      <w:marLeft w:val="0"/>
      <w:marRight w:val="0"/>
      <w:marTop w:val="0"/>
      <w:marBottom w:val="0"/>
      <w:divBdr>
        <w:top w:val="none" w:sz="0" w:space="0" w:color="auto"/>
        <w:left w:val="none" w:sz="0" w:space="0" w:color="auto"/>
        <w:bottom w:val="none" w:sz="0" w:space="0" w:color="auto"/>
        <w:right w:val="none" w:sz="0" w:space="0" w:color="auto"/>
      </w:divBdr>
    </w:div>
    <w:div w:id="174804453">
      <w:bodyDiv w:val="1"/>
      <w:marLeft w:val="0"/>
      <w:marRight w:val="0"/>
      <w:marTop w:val="0"/>
      <w:marBottom w:val="0"/>
      <w:divBdr>
        <w:top w:val="none" w:sz="0" w:space="0" w:color="auto"/>
        <w:left w:val="none" w:sz="0" w:space="0" w:color="auto"/>
        <w:bottom w:val="none" w:sz="0" w:space="0" w:color="auto"/>
        <w:right w:val="none" w:sz="0" w:space="0" w:color="auto"/>
      </w:divBdr>
    </w:div>
    <w:div w:id="224881236">
      <w:bodyDiv w:val="1"/>
      <w:marLeft w:val="0"/>
      <w:marRight w:val="0"/>
      <w:marTop w:val="0"/>
      <w:marBottom w:val="0"/>
      <w:divBdr>
        <w:top w:val="none" w:sz="0" w:space="0" w:color="auto"/>
        <w:left w:val="none" w:sz="0" w:space="0" w:color="auto"/>
        <w:bottom w:val="none" w:sz="0" w:space="0" w:color="auto"/>
        <w:right w:val="none" w:sz="0" w:space="0" w:color="auto"/>
      </w:divBdr>
    </w:div>
    <w:div w:id="240913697">
      <w:bodyDiv w:val="1"/>
      <w:marLeft w:val="0"/>
      <w:marRight w:val="0"/>
      <w:marTop w:val="0"/>
      <w:marBottom w:val="0"/>
      <w:divBdr>
        <w:top w:val="none" w:sz="0" w:space="0" w:color="auto"/>
        <w:left w:val="none" w:sz="0" w:space="0" w:color="auto"/>
        <w:bottom w:val="none" w:sz="0" w:space="0" w:color="auto"/>
        <w:right w:val="none" w:sz="0" w:space="0" w:color="auto"/>
      </w:divBdr>
    </w:div>
    <w:div w:id="240915465">
      <w:bodyDiv w:val="1"/>
      <w:marLeft w:val="0"/>
      <w:marRight w:val="0"/>
      <w:marTop w:val="0"/>
      <w:marBottom w:val="0"/>
      <w:divBdr>
        <w:top w:val="none" w:sz="0" w:space="0" w:color="auto"/>
        <w:left w:val="none" w:sz="0" w:space="0" w:color="auto"/>
        <w:bottom w:val="none" w:sz="0" w:space="0" w:color="auto"/>
        <w:right w:val="none" w:sz="0" w:space="0" w:color="auto"/>
      </w:divBdr>
      <w:divsChild>
        <w:div w:id="386034693">
          <w:marLeft w:val="0"/>
          <w:marRight w:val="0"/>
          <w:marTop w:val="0"/>
          <w:marBottom w:val="0"/>
          <w:divBdr>
            <w:top w:val="none" w:sz="0" w:space="0" w:color="auto"/>
            <w:left w:val="none" w:sz="0" w:space="0" w:color="auto"/>
            <w:bottom w:val="none" w:sz="0" w:space="0" w:color="auto"/>
            <w:right w:val="none" w:sz="0" w:space="0" w:color="auto"/>
          </w:divBdr>
        </w:div>
        <w:div w:id="654725315">
          <w:marLeft w:val="0"/>
          <w:marRight w:val="0"/>
          <w:marTop w:val="0"/>
          <w:marBottom w:val="0"/>
          <w:divBdr>
            <w:top w:val="none" w:sz="0" w:space="0" w:color="auto"/>
            <w:left w:val="none" w:sz="0" w:space="0" w:color="auto"/>
            <w:bottom w:val="none" w:sz="0" w:space="0" w:color="auto"/>
            <w:right w:val="none" w:sz="0" w:space="0" w:color="auto"/>
          </w:divBdr>
        </w:div>
        <w:div w:id="744573176">
          <w:marLeft w:val="0"/>
          <w:marRight w:val="0"/>
          <w:marTop w:val="0"/>
          <w:marBottom w:val="0"/>
          <w:divBdr>
            <w:top w:val="none" w:sz="0" w:space="0" w:color="auto"/>
            <w:left w:val="none" w:sz="0" w:space="0" w:color="auto"/>
            <w:bottom w:val="none" w:sz="0" w:space="0" w:color="auto"/>
            <w:right w:val="none" w:sz="0" w:space="0" w:color="auto"/>
          </w:divBdr>
        </w:div>
        <w:div w:id="1410225739">
          <w:marLeft w:val="0"/>
          <w:marRight w:val="0"/>
          <w:marTop w:val="0"/>
          <w:marBottom w:val="0"/>
          <w:divBdr>
            <w:top w:val="none" w:sz="0" w:space="0" w:color="auto"/>
            <w:left w:val="none" w:sz="0" w:space="0" w:color="auto"/>
            <w:bottom w:val="none" w:sz="0" w:space="0" w:color="auto"/>
            <w:right w:val="none" w:sz="0" w:space="0" w:color="auto"/>
          </w:divBdr>
        </w:div>
        <w:div w:id="1522668489">
          <w:marLeft w:val="0"/>
          <w:marRight w:val="0"/>
          <w:marTop w:val="0"/>
          <w:marBottom w:val="0"/>
          <w:divBdr>
            <w:top w:val="none" w:sz="0" w:space="0" w:color="auto"/>
            <w:left w:val="none" w:sz="0" w:space="0" w:color="auto"/>
            <w:bottom w:val="none" w:sz="0" w:space="0" w:color="auto"/>
            <w:right w:val="none" w:sz="0" w:space="0" w:color="auto"/>
          </w:divBdr>
        </w:div>
        <w:div w:id="1818953340">
          <w:marLeft w:val="0"/>
          <w:marRight w:val="0"/>
          <w:marTop w:val="0"/>
          <w:marBottom w:val="0"/>
          <w:divBdr>
            <w:top w:val="none" w:sz="0" w:space="0" w:color="auto"/>
            <w:left w:val="none" w:sz="0" w:space="0" w:color="auto"/>
            <w:bottom w:val="none" w:sz="0" w:space="0" w:color="auto"/>
            <w:right w:val="none" w:sz="0" w:space="0" w:color="auto"/>
          </w:divBdr>
        </w:div>
        <w:div w:id="1999528093">
          <w:marLeft w:val="0"/>
          <w:marRight w:val="0"/>
          <w:marTop w:val="0"/>
          <w:marBottom w:val="0"/>
          <w:divBdr>
            <w:top w:val="none" w:sz="0" w:space="0" w:color="auto"/>
            <w:left w:val="none" w:sz="0" w:space="0" w:color="auto"/>
            <w:bottom w:val="none" w:sz="0" w:space="0" w:color="auto"/>
            <w:right w:val="none" w:sz="0" w:space="0" w:color="auto"/>
          </w:divBdr>
        </w:div>
      </w:divsChild>
    </w:div>
    <w:div w:id="248081964">
      <w:bodyDiv w:val="1"/>
      <w:marLeft w:val="0"/>
      <w:marRight w:val="0"/>
      <w:marTop w:val="0"/>
      <w:marBottom w:val="0"/>
      <w:divBdr>
        <w:top w:val="none" w:sz="0" w:space="0" w:color="auto"/>
        <w:left w:val="none" w:sz="0" w:space="0" w:color="auto"/>
        <w:bottom w:val="none" w:sz="0" w:space="0" w:color="auto"/>
        <w:right w:val="none" w:sz="0" w:space="0" w:color="auto"/>
      </w:divBdr>
    </w:div>
    <w:div w:id="279999105">
      <w:bodyDiv w:val="1"/>
      <w:marLeft w:val="0"/>
      <w:marRight w:val="0"/>
      <w:marTop w:val="0"/>
      <w:marBottom w:val="0"/>
      <w:divBdr>
        <w:top w:val="none" w:sz="0" w:space="0" w:color="auto"/>
        <w:left w:val="none" w:sz="0" w:space="0" w:color="auto"/>
        <w:bottom w:val="none" w:sz="0" w:space="0" w:color="auto"/>
        <w:right w:val="none" w:sz="0" w:space="0" w:color="auto"/>
      </w:divBdr>
      <w:divsChild>
        <w:div w:id="1784574741">
          <w:marLeft w:val="0"/>
          <w:marRight w:val="0"/>
          <w:marTop w:val="0"/>
          <w:marBottom w:val="0"/>
          <w:divBdr>
            <w:top w:val="none" w:sz="0" w:space="0" w:color="auto"/>
            <w:left w:val="none" w:sz="0" w:space="0" w:color="auto"/>
            <w:bottom w:val="none" w:sz="0" w:space="0" w:color="auto"/>
            <w:right w:val="none" w:sz="0" w:space="0" w:color="auto"/>
          </w:divBdr>
          <w:divsChild>
            <w:div w:id="1427917211">
              <w:marLeft w:val="0"/>
              <w:marRight w:val="0"/>
              <w:marTop w:val="0"/>
              <w:marBottom w:val="0"/>
              <w:divBdr>
                <w:top w:val="none" w:sz="0" w:space="0" w:color="auto"/>
                <w:left w:val="none" w:sz="0" w:space="0" w:color="auto"/>
                <w:bottom w:val="none" w:sz="0" w:space="0" w:color="auto"/>
                <w:right w:val="none" w:sz="0" w:space="0" w:color="auto"/>
              </w:divBdr>
              <w:divsChild>
                <w:div w:id="66127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751313">
      <w:bodyDiv w:val="1"/>
      <w:marLeft w:val="0"/>
      <w:marRight w:val="0"/>
      <w:marTop w:val="0"/>
      <w:marBottom w:val="0"/>
      <w:divBdr>
        <w:top w:val="none" w:sz="0" w:space="0" w:color="auto"/>
        <w:left w:val="none" w:sz="0" w:space="0" w:color="auto"/>
        <w:bottom w:val="none" w:sz="0" w:space="0" w:color="auto"/>
        <w:right w:val="none" w:sz="0" w:space="0" w:color="auto"/>
      </w:divBdr>
    </w:div>
    <w:div w:id="333651230">
      <w:bodyDiv w:val="1"/>
      <w:marLeft w:val="0"/>
      <w:marRight w:val="0"/>
      <w:marTop w:val="0"/>
      <w:marBottom w:val="0"/>
      <w:divBdr>
        <w:top w:val="none" w:sz="0" w:space="0" w:color="auto"/>
        <w:left w:val="none" w:sz="0" w:space="0" w:color="auto"/>
        <w:bottom w:val="none" w:sz="0" w:space="0" w:color="auto"/>
        <w:right w:val="none" w:sz="0" w:space="0" w:color="auto"/>
      </w:divBdr>
    </w:div>
    <w:div w:id="391075981">
      <w:bodyDiv w:val="1"/>
      <w:marLeft w:val="0"/>
      <w:marRight w:val="0"/>
      <w:marTop w:val="0"/>
      <w:marBottom w:val="0"/>
      <w:divBdr>
        <w:top w:val="none" w:sz="0" w:space="0" w:color="auto"/>
        <w:left w:val="none" w:sz="0" w:space="0" w:color="auto"/>
        <w:bottom w:val="none" w:sz="0" w:space="0" w:color="auto"/>
        <w:right w:val="none" w:sz="0" w:space="0" w:color="auto"/>
      </w:divBdr>
    </w:div>
    <w:div w:id="408887642">
      <w:bodyDiv w:val="1"/>
      <w:marLeft w:val="0"/>
      <w:marRight w:val="0"/>
      <w:marTop w:val="0"/>
      <w:marBottom w:val="0"/>
      <w:divBdr>
        <w:top w:val="none" w:sz="0" w:space="0" w:color="auto"/>
        <w:left w:val="none" w:sz="0" w:space="0" w:color="auto"/>
        <w:bottom w:val="none" w:sz="0" w:space="0" w:color="auto"/>
        <w:right w:val="none" w:sz="0" w:space="0" w:color="auto"/>
      </w:divBdr>
      <w:divsChild>
        <w:div w:id="287245729">
          <w:marLeft w:val="0"/>
          <w:marRight w:val="0"/>
          <w:marTop w:val="0"/>
          <w:marBottom w:val="0"/>
          <w:divBdr>
            <w:top w:val="none" w:sz="0" w:space="0" w:color="auto"/>
            <w:left w:val="none" w:sz="0" w:space="0" w:color="auto"/>
            <w:bottom w:val="none" w:sz="0" w:space="0" w:color="auto"/>
            <w:right w:val="none" w:sz="0" w:space="0" w:color="auto"/>
          </w:divBdr>
        </w:div>
        <w:div w:id="1760519285">
          <w:marLeft w:val="0"/>
          <w:marRight w:val="0"/>
          <w:marTop w:val="0"/>
          <w:marBottom w:val="0"/>
          <w:divBdr>
            <w:top w:val="none" w:sz="0" w:space="0" w:color="auto"/>
            <w:left w:val="none" w:sz="0" w:space="0" w:color="auto"/>
            <w:bottom w:val="none" w:sz="0" w:space="0" w:color="auto"/>
            <w:right w:val="none" w:sz="0" w:space="0" w:color="auto"/>
          </w:divBdr>
        </w:div>
        <w:div w:id="1910337568">
          <w:marLeft w:val="0"/>
          <w:marRight w:val="0"/>
          <w:marTop w:val="0"/>
          <w:marBottom w:val="0"/>
          <w:divBdr>
            <w:top w:val="none" w:sz="0" w:space="0" w:color="auto"/>
            <w:left w:val="none" w:sz="0" w:space="0" w:color="auto"/>
            <w:bottom w:val="none" w:sz="0" w:space="0" w:color="auto"/>
            <w:right w:val="none" w:sz="0" w:space="0" w:color="auto"/>
          </w:divBdr>
        </w:div>
        <w:div w:id="1958487149">
          <w:marLeft w:val="0"/>
          <w:marRight w:val="0"/>
          <w:marTop w:val="0"/>
          <w:marBottom w:val="0"/>
          <w:divBdr>
            <w:top w:val="none" w:sz="0" w:space="0" w:color="auto"/>
            <w:left w:val="none" w:sz="0" w:space="0" w:color="auto"/>
            <w:bottom w:val="none" w:sz="0" w:space="0" w:color="auto"/>
            <w:right w:val="none" w:sz="0" w:space="0" w:color="auto"/>
          </w:divBdr>
        </w:div>
      </w:divsChild>
    </w:div>
    <w:div w:id="434057748">
      <w:bodyDiv w:val="1"/>
      <w:marLeft w:val="0"/>
      <w:marRight w:val="0"/>
      <w:marTop w:val="0"/>
      <w:marBottom w:val="0"/>
      <w:divBdr>
        <w:top w:val="none" w:sz="0" w:space="0" w:color="auto"/>
        <w:left w:val="none" w:sz="0" w:space="0" w:color="auto"/>
        <w:bottom w:val="none" w:sz="0" w:space="0" w:color="auto"/>
        <w:right w:val="none" w:sz="0" w:space="0" w:color="auto"/>
      </w:divBdr>
    </w:div>
    <w:div w:id="476649130">
      <w:bodyDiv w:val="1"/>
      <w:marLeft w:val="0"/>
      <w:marRight w:val="0"/>
      <w:marTop w:val="0"/>
      <w:marBottom w:val="0"/>
      <w:divBdr>
        <w:top w:val="none" w:sz="0" w:space="0" w:color="auto"/>
        <w:left w:val="none" w:sz="0" w:space="0" w:color="auto"/>
        <w:bottom w:val="none" w:sz="0" w:space="0" w:color="auto"/>
        <w:right w:val="none" w:sz="0" w:space="0" w:color="auto"/>
      </w:divBdr>
    </w:div>
    <w:div w:id="486090854">
      <w:bodyDiv w:val="1"/>
      <w:marLeft w:val="0"/>
      <w:marRight w:val="0"/>
      <w:marTop w:val="0"/>
      <w:marBottom w:val="0"/>
      <w:divBdr>
        <w:top w:val="none" w:sz="0" w:space="0" w:color="auto"/>
        <w:left w:val="none" w:sz="0" w:space="0" w:color="auto"/>
        <w:bottom w:val="none" w:sz="0" w:space="0" w:color="auto"/>
        <w:right w:val="none" w:sz="0" w:space="0" w:color="auto"/>
      </w:divBdr>
    </w:div>
    <w:div w:id="516847920">
      <w:bodyDiv w:val="1"/>
      <w:marLeft w:val="0"/>
      <w:marRight w:val="0"/>
      <w:marTop w:val="0"/>
      <w:marBottom w:val="0"/>
      <w:divBdr>
        <w:top w:val="none" w:sz="0" w:space="0" w:color="auto"/>
        <w:left w:val="none" w:sz="0" w:space="0" w:color="auto"/>
        <w:bottom w:val="none" w:sz="0" w:space="0" w:color="auto"/>
        <w:right w:val="none" w:sz="0" w:space="0" w:color="auto"/>
      </w:divBdr>
    </w:div>
    <w:div w:id="531651199">
      <w:bodyDiv w:val="1"/>
      <w:marLeft w:val="0"/>
      <w:marRight w:val="0"/>
      <w:marTop w:val="0"/>
      <w:marBottom w:val="0"/>
      <w:divBdr>
        <w:top w:val="none" w:sz="0" w:space="0" w:color="auto"/>
        <w:left w:val="none" w:sz="0" w:space="0" w:color="auto"/>
        <w:bottom w:val="none" w:sz="0" w:space="0" w:color="auto"/>
        <w:right w:val="none" w:sz="0" w:space="0" w:color="auto"/>
      </w:divBdr>
    </w:div>
    <w:div w:id="562982090">
      <w:bodyDiv w:val="1"/>
      <w:marLeft w:val="0"/>
      <w:marRight w:val="0"/>
      <w:marTop w:val="0"/>
      <w:marBottom w:val="0"/>
      <w:divBdr>
        <w:top w:val="none" w:sz="0" w:space="0" w:color="auto"/>
        <w:left w:val="none" w:sz="0" w:space="0" w:color="auto"/>
        <w:bottom w:val="none" w:sz="0" w:space="0" w:color="auto"/>
        <w:right w:val="none" w:sz="0" w:space="0" w:color="auto"/>
      </w:divBdr>
    </w:div>
    <w:div w:id="659583771">
      <w:bodyDiv w:val="1"/>
      <w:marLeft w:val="0"/>
      <w:marRight w:val="0"/>
      <w:marTop w:val="0"/>
      <w:marBottom w:val="0"/>
      <w:divBdr>
        <w:top w:val="none" w:sz="0" w:space="0" w:color="auto"/>
        <w:left w:val="none" w:sz="0" w:space="0" w:color="auto"/>
        <w:bottom w:val="none" w:sz="0" w:space="0" w:color="auto"/>
        <w:right w:val="none" w:sz="0" w:space="0" w:color="auto"/>
      </w:divBdr>
      <w:divsChild>
        <w:div w:id="1327516651">
          <w:marLeft w:val="0"/>
          <w:marRight w:val="0"/>
          <w:marTop w:val="0"/>
          <w:marBottom w:val="0"/>
          <w:divBdr>
            <w:top w:val="none" w:sz="0" w:space="0" w:color="auto"/>
            <w:left w:val="none" w:sz="0" w:space="0" w:color="auto"/>
            <w:bottom w:val="none" w:sz="0" w:space="0" w:color="auto"/>
            <w:right w:val="none" w:sz="0" w:space="0" w:color="auto"/>
          </w:divBdr>
          <w:divsChild>
            <w:div w:id="13776642">
              <w:marLeft w:val="0"/>
              <w:marRight w:val="0"/>
              <w:marTop w:val="0"/>
              <w:marBottom w:val="0"/>
              <w:divBdr>
                <w:top w:val="none" w:sz="0" w:space="0" w:color="auto"/>
                <w:left w:val="none" w:sz="0" w:space="0" w:color="auto"/>
                <w:bottom w:val="none" w:sz="0" w:space="0" w:color="auto"/>
                <w:right w:val="none" w:sz="0" w:space="0" w:color="auto"/>
              </w:divBdr>
            </w:div>
            <w:div w:id="127557196">
              <w:marLeft w:val="0"/>
              <w:marRight w:val="0"/>
              <w:marTop w:val="0"/>
              <w:marBottom w:val="0"/>
              <w:divBdr>
                <w:top w:val="none" w:sz="0" w:space="0" w:color="auto"/>
                <w:left w:val="none" w:sz="0" w:space="0" w:color="auto"/>
                <w:bottom w:val="none" w:sz="0" w:space="0" w:color="auto"/>
                <w:right w:val="none" w:sz="0" w:space="0" w:color="auto"/>
              </w:divBdr>
            </w:div>
            <w:div w:id="151289305">
              <w:marLeft w:val="0"/>
              <w:marRight w:val="0"/>
              <w:marTop w:val="0"/>
              <w:marBottom w:val="0"/>
              <w:divBdr>
                <w:top w:val="none" w:sz="0" w:space="0" w:color="auto"/>
                <w:left w:val="none" w:sz="0" w:space="0" w:color="auto"/>
                <w:bottom w:val="none" w:sz="0" w:space="0" w:color="auto"/>
                <w:right w:val="none" w:sz="0" w:space="0" w:color="auto"/>
              </w:divBdr>
            </w:div>
            <w:div w:id="168063946">
              <w:marLeft w:val="0"/>
              <w:marRight w:val="0"/>
              <w:marTop w:val="0"/>
              <w:marBottom w:val="0"/>
              <w:divBdr>
                <w:top w:val="none" w:sz="0" w:space="0" w:color="auto"/>
                <w:left w:val="none" w:sz="0" w:space="0" w:color="auto"/>
                <w:bottom w:val="none" w:sz="0" w:space="0" w:color="auto"/>
                <w:right w:val="none" w:sz="0" w:space="0" w:color="auto"/>
              </w:divBdr>
            </w:div>
            <w:div w:id="207038727">
              <w:marLeft w:val="0"/>
              <w:marRight w:val="0"/>
              <w:marTop w:val="0"/>
              <w:marBottom w:val="0"/>
              <w:divBdr>
                <w:top w:val="none" w:sz="0" w:space="0" w:color="auto"/>
                <w:left w:val="none" w:sz="0" w:space="0" w:color="auto"/>
                <w:bottom w:val="none" w:sz="0" w:space="0" w:color="auto"/>
                <w:right w:val="none" w:sz="0" w:space="0" w:color="auto"/>
              </w:divBdr>
            </w:div>
            <w:div w:id="280764543">
              <w:marLeft w:val="0"/>
              <w:marRight w:val="0"/>
              <w:marTop w:val="0"/>
              <w:marBottom w:val="0"/>
              <w:divBdr>
                <w:top w:val="none" w:sz="0" w:space="0" w:color="auto"/>
                <w:left w:val="none" w:sz="0" w:space="0" w:color="auto"/>
                <w:bottom w:val="none" w:sz="0" w:space="0" w:color="auto"/>
                <w:right w:val="none" w:sz="0" w:space="0" w:color="auto"/>
              </w:divBdr>
            </w:div>
            <w:div w:id="361171815">
              <w:marLeft w:val="0"/>
              <w:marRight w:val="0"/>
              <w:marTop w:val="0"/>
              <w:marBottom w:val="0"/>
              <w:divBdr>
                <w:top w:val="none" w:sz="0" w:space="0" w:color="auto"/>
                <w:left w:val="none" w:sz="0" w:space="0" w:color="auto"/>
                <w:bottom w:val="none" w:sz="0" w:space="0" w:color="auto"/>
                <w:right w:val="none" w:sz="0" w:space="0" w:color="auto"/>
              </w:divBdr>
            </w:div>
            <w:div w:id="375857383">
              <w:marLeft w:val="0"/>
              <w:marRight w:val="0"/>
              <w:marTop w:val="0"/>
              <w:marBottom w:val="0"/>
              <w:divBdr>
                <w:top w:val="none" w:sz="0" w:space="0" w:color="auto"/>
                <w:left w:val="none" w:sz="0" w:space="0" w:color="auto"/>
                <w:bottom w:val="none" w:sz="0" w:space="0" w:color="auto"/>
                <w:right w:val="none" w:sz="0" w:space="0" w:color="auto"/>
              </w:divBdr>
            </w:div>
            <w:div w:id="415784339">
              <w:marLeft w:val="0"/>
              <w:marRight w:val="0"/>
              <w:marTop w:val="0"/>
              <w:marBottom w:val="0"/>
              <w:divBdr>
                <w:top w:val="none" w:sz="0" w:space="0" w:color="auto"/>
                <w:left w:val="none" w:sz="0" w:space="0" w:color="auto"/>
                <w:bottom w:val="none" w:sz="0" w:space="0" w:color="auto"/>
                <w:right w:val="none" w:sz="0" w:space="0" w:color="auto"/>
              </w:divBdr>
            </w:div>
            <w:div w:id="506017127">
              <w:marLeft w:val="0"/>
              <w:marRight w:val="0"/>
              <w:marTop w:val="0"/>
              <w:marBottom w:val="0"/>
              <w:divBdr>
                <w:top w:val="none" w:sz="0" w:space="0" w:color="auto"/>
                <w:left w:val="none" w:sz="0" w:space="0" w:color="auto"/>
                <w:bottom w:val="none" w:sz="0" w:space="0" w:color="auto"/>
                <w:right w:val="none" w:sz="0" w:space="0" w:color="auto"/>
              </w:divBdr>
            </w:div>
            <w:div w:id="531116638">
              <w:marLeft w:val="0"/>
              <w:marRight w:val="0"/>
              <w:marTop w:val="0"/>
              <w:marBottom w:val="0"/>
              <w:divBdr>
                <w:top w:val="none" w:sz="0" w:space="0" w:color="auto"/>
                <w:left w:val="none" w:sz="0" w:space="0" w:color="auto"/>
                <w:bottom w:val="none" w:sz="0" w:space="0" w:color="auto"/>
                <w:right w:val="none" w:sz="0" w:space="0" w:color="auto"/>
              </w:divBdr>
            </w:div>
            <w:div w:id="546912253">
              <w:marLeft w:val="0"/>
              <w:marRight w:val="0"/>
              <w:marTop w:val="0"/>
              <w:marBottom w:val="0"/>
              <w:divBdr>
                <w:top w:val="none" w:sz="0" w:space="0" w:color="auto"/>
                <w:left w:val="none" w:sz="0" w:space="0" w:color="auto"/>
                <w:bottom w:val="none" w:sz="0" w:space="0" w:color="auto"/>
                <w:right w:val="none" w:sz="0" w:space="0" w:color="auto"/>
              </w:divBdr>
            </w:div>
            <w:div w:id="574436490">
              <w:marLeft w:val="0"/>
              <w:marRight w:val="0"/>
              <w:marTop w:val="0"/>
              <w:marBottom w:val="0"/>
              <w:divBdr>
                <w:top w:val="none" w:sz="0" w:space="0" w:color="auto"/>
                <w:left w:val="none" w:sz="0" w:space="0" w:color="auto"/>
                <w:bottom w:val="none" w:sz="0" w:space="0" w:color="auto"/>
                <w:right w:val="none" w:sz="0" w:space="0" w:color="auto"/>
              </w:divBdr>
            </w:div>
            <w:div w:id="606081766">
              <w:marLeft w:val="0"/>
              <w:marRight w:val="0"/>
              <w:marTop w:val="0"/>
              <w:marBottom w:val="0"/>
              <w:divBdr>
                <w:top w:val="none" w:sz="0" w:space="0" w:color="auto"/>
                <w:left w:val="none" w:sz="0" w:space="0" w:color="auto"/>
                <w:bottom w:val="none" w:sz="0" w:space="0" w:color="auto"/>
                <w:right w:val="none" w:sz="0" w:space="0" w:color="auto"/>
              </w:divBdr>
            </w:div>
            <w:div w:id="612323808">
              <w:marLeft w:val="0"/>
              <w:marRight w:val="0"/>
              <w:marTop w:val="0"/>
              <w:marBottom w:val="0"/>
              <w:divBdr>
                <w:top w:val="none" w:sz="0" w:space="0" w:color="auto"/>
                <w:left w:val="none" w:sz="0" w:space="0" w:color="auto"/>
                <w:bottom w:val="none" w:sz="0" w:space="0" w:color="auto"/>
                <w:right w:val="none" w:sz="0" w:space="0" w:color="auto"/>
              </w:divBdr>
            </w:div>
            <w:div w:id="815801186">
              <w:marLeft w:val="0"/>
              <w:marRight w:val="0"/>
              <w:marTop w:val="0"/>
              <w:marBottom w:val="0"/>
              <w:divBdr>
                <w:top w:val="none" w:sz="0" w:space="0" w:color="auto"/>
                <w:left w:val="none" w:sz="0" w:space="0" w:color="auto"/>
                <w:bottom w:val="none" w:sz="0" w:space="0" w:color="auto"/>
                <w:right w:val="none" w:sz="0" w:space="0" w:color="auto"/>
              </w:divBdr>
            </w:div>
            <w:div w:id="824054240">
              <w:marLeft w:val="0"/>
              <w:marRight w:val="0"/>
              <w:marTop w:val="0"/>
              <w:marBottom w:val="0"/>
              <w:divBdr>
                <w:top w:val="none" w:sz="0" w:space="0" w:color="auto"/>
                <w:left w:val="none" w:sz="0" w:space="0" w:color="auto"/>
                <w:bottom w:val="none" w:sz="0" w:space="0" w:color="auto"/>
                <w:right w:val="none" w:sz="0" w:space="0" w:color="auto"/>
              </w:divBdr>
            </w:div>
            <w:div w:id="879632363">
              <w:marLeft w:val="0"/>
              <w:marRight w:val="0"/>
              <w:marTop w:val="0"/>
              <w:marBottom w:val="0"/>
              <w:divBdr>
                <w:top w:val="none" w:sz="0" w:space="0" w:color="auto"/>
                <w:left w:val="none" w:sz="0" w:space="0" w:color="auto"/>
                <w:bottom w:val="none" w:sz="0" w:space="0" w:color="auto"/>
                <w:right w:val="none" w:sz="0" w:space="0" w:color="auto"/>
              </w:divBdr>
            </w:div>
            <w:div w:id="1875802890">
              <w:marLeft w:val="0"/>
              <w:marRight w:val="0"/>
              <w:marTop w:val="0"/>
              <w:marBottom w:val="0"/>
              <w:divBdr>
                <w:top w:val="none" w:sz="0" w:space="0" w:color="auto"/>
                <w:left w:val="none" w:sz="0" w:space="0" w:color="auto"/>
                <w:bottom w:val="none" w:sz="0" w:space="0" w:color="auto"/>
                <w:right w:val="none" w:sz="0" w:space="0" w:color="auto"/>
              </w:divBdr>
              <w:divsChild>
                <w:div w:id="886649825">
                  <w:marLeft w:val="0"/>
                  <w:marRight w:val="0"/>
                  <w:marTop w:val="0"/>
                  <w:marBottom w:val="0"/>
                  <w:divBdr>
                    <w:top w:val="none" w:sz="0" w:space="0" w:color="auto"/>
                    <w:left w:val="none" w:sz="0" w:space="0" w:color="auto"/>
                    <w:bottom w:val="none" w:sz="0" w:space="0" w:color="auto"/>
                    <w:right w:val="none" w:sz="0" w:space="0" w:color="auto"/>
                  </w:divBdr>
                </w:div>
                <w:div w:id="1480031320">
                  <w:marLeft w:val="0"/>
                  <w:marRight w:val="0"/>
                  <w:marTop w:val="0"/>
                  <w:marBottom w:val="0"/>
                  <w:divBdr>
                    <w:top w:val="none" w:sz="0" w:space="0" w:color="auto"/>
                    <w:left w:val="none" w:sz="0" w:space="0" w:color="auto"/>
                    <w:bottom w:val="none" w:sz="0" w:space="0" w:color="auto"/>
                    <w:right w:val="none" w:sz="0" w:space="0" w:color="auto"/>
                  </w:divBdr>
                </w:div>
                <w:div w:id="1855876367">
                  <w:marLeft w:val="0"/>
                  <w:marRight w:val="0"/>
                  <w:marTop w:val="0"/>
                  <w:marBottom w:val="0"/>
                  <w:divBdr>
                    <w:top w:val="none" w:sz="0" w:space="0" w:color="auto"/>
                    <w:left w:val="none" w:sz="0" w:space="0" w:color="auto"/>
                    <w:bottom w:val="none" w:sz="0" w:space="0" w:color="auto"/>
                    <w:right w:val="none" w:sz="0" w:space="0" w:color="auto"/>
                  </w:divBdr>
                </w:div>
              </w:divsChild>
            </w:div>
            <w:div w:id="920673797">
              <w:marLeft w:val="0"/>
              <w:marRight w:val="0"/>
              <w:marTop w:val="0"/>
              <w:marBottom w:val="0"/>
              <w:divBdr>
                <w:top w:val="none" w:sz="0" w:space="0" w:color="auto"/>
                <w:left w:val="none" w:sz="0" w:space="0" w:color="auto"/>
                <w:bottom w:val="none" w:sz="0" w:space="0" w:color="auto"/>
                <w:right w:val="none" w:sz="0" w:space="0" w:color="auto"/>
              </w:divBdr>
            </w:div>
            <w:div w:id="950280637">
              <w:marLeft w:val="0"/>
              <w:marRight w:val="0"/>
              <w:marTop w:val="0"/>
              <w:marBottom w:val="0"/>
              <w:divBdr>
                <w:top w:val="none" w:sz="0" w:space="0" w:color="auto"/>
                <w:left w:val="none" w:sz="0" w:space="0" w:color="auto"/>
                <w:bottom w:val="none" w:sz="0" w:space="0" w:color="auto"/>
                <w:right w:val="none" w:sz="0" w:space="0" w:color="auto"/>
              </w:divBdr>
            </w:div>
            <w:div w:id="996109712">
              <w:marLeft w:val="0"/>
              <w:marRight w:val="0"/>
              <w:marTop w:val="0"/>
              <w:marBottom w:val="0"/>
              <w:divBdr>
                <w:top w:val="none" w:sz="0" w:space="0" w:color="auto"/>
                <w:left w:val="none" w:sz="0" w:space="0" w:color="auto"/>
                <w:bottom w:val="none" w:sz="0" w:space="0" w:color="auto"/>
                <w:right w:val="none" w:sz="0" w:space="0" w:color="auto"/>
              </w:divBdr>
            </w:div>
            <w:div w:id="998117011">
              <w:marLeft w:val="0"/>
              <w:marRight w:val="0"/>
              <w:marTop w:val="0"/>
              <w:marBottom w:val="0"/>
              <w:divBdr>
                <w:top w:val="none" w:sz="0" w:space="0" w:color="auto"/>
                <w:left w:val="none" w:sz="0" w:space="0" w:color="auto"/>
                <w:bottom w:val="none" w:sz="0" w:space="0" w:color="auto"/>
                <w:right w:val="none" w:sz="0" w:space="0" w:color="auto"/>
              </w:divBdr>
            </w:div>
            <w:div w:id="1018389980">
              <w:marLeft w:val="0"/>
              <w:marRight w:val="0"/>
              <w:marTop w:val="0"/>
              <w:marBottom w:val="0"/>
              <w:divBdr>
                <w:top w:val="none" w:sz="0" w:space="0" w:color="auto"/>
                <w:left w:val="none" w:sz="0" w:space="0" w:color="auto"/>
                <w:bottom w:val="none" w:sz="0" w:space="0" w:color="auto"/>
                <w:right w:val="none" w:sz="0" w:space="0" w:color="auto"/>
              </w:divBdr>
            </w:div>
            <w:div w:id="1051467868">
              <w:marLeft w:val="0"/>
              <w:marRight w:val="0"/>
              <w:marTop w:val="0"/>
              <w:marBottom w:val="0"/>
              <w:divBdr>
                <w:top w:val="none" w:sz="0" w:space="0" w:color="auto"/>
                <w:left w:val="none" w:sz="0" w:space="0" w:color="auto"/>
                <w:bottom w:val="none" w:sz="0" w:space="0" w:color="auto"/>
                <w:right w:val="none" w:sz="0" w:space="0" w:color="auto"/>
              </w:divBdr>
            </w:div>
            <w:div w:id="1147281019">
              <w:marLeft w:val="0"/>
              <w:marRight w:val="0"/>
              <w:marTop w:val="0"/>
              <w:marBottom w:val="0"/>
              <w:divBdr>
                <w:top w:val="none" w:sz="0" w:space="0" w:color="auto"/>
                <w:left w:val="none" w:sz="0" w:space="0" w:color="auto"/>
                <w:bottom w:val="none" w:sz="0" w:space="0" w:color="auto"/>
                <w:right w:val="none" w:sz="0" w:space="0" w:color="auto"/>
              </w:divBdr>
            </w:div>
            <w:div w:id="1236434800">
              <w:marLeft w:val="0"/>
              <w:marRight w:val="0"/>
              <w:marTop w:val="0"/>
              <w:marBottom w:val="0"/>
              <w:divBdr>
                <w:top w:val="none" w:sz="0" w:space="0" w:color="auto"/>
                <w:left w:val="none" w:sz="0" w:space="0" w:color="auto"/>
                <w:bottom w:val="none" w:sz="0" w:space="0" w:color="auto"/>
                <w:right w:val="none" w:sz="0" w:space="0" w:color="auto"/>
              </w:divBdr>
            </w:div>
            <w:div w:id="1256934533">
              <w:marLeft w:val="0"/>
              <w:marRight w:val="0"/>
              <w:marTop w:val="0"/>
              <w:marBottom w:val="0"/>
              <w:divBdr>
                <w:top w:val="none" w:sz="0" w:space="0" w:color="auto"/>
                <w:left w:val="none" w:sz="0" w:space="0" w:color="auto"/>
                <w:bottom w:val="none" w:sz="0" w:space="0" w:color="auto"/>
                <w:right w:val="none" w:sz="0" w:space="0" w:color="auto"/>
              </w:divBdr>
            </w:div>
            <w:div w:id="1291862309">
              <w:marLeft w:val="0"/>
              <w:marRight w:val="0"/>
              <w:marTop w:val="0"/>
              <w:marBottom w:val="0"/>
              <w:divBdr>
                <w:top w:val="none" w:sz="0" w:space="0" w:color="auto"/>
                <w:left w:val="none" w:sz="0" w:space="0" w:color="auto"/>
                <w:bottom w:val="none" w:sz="0" w:space="0" w:color="auto"/>
                <w:right w:val="none" w:sz="0" w:space="0" w:color="auto"/>
              </w:divBdr>
            </w:div>
            <w:div w:id="1293364669">
              <w:marLeft w:val="0"/>
              <w:marRight w:val="0"/>
              <w:marTop w:val="0"/>
              <w:marBottom w:val="0"/>
              <w:divBdr>
                <w:top w:val="none" w:sz="0" w:space="0" w:color="auto"/>
                <w:left w:val="none" w:sz="0" w:space="0" w:color="auto"/>
                <w:bottom w:val="none" w:sz="0" w:space="0" w:color="auto"/>
                <w:right w:val="none" w:sz="0" w:space="0" w:color="auto"/>
              </w:divBdr>
            </w:div>
            <w:div w:id="1314871317">
              <w:marLeft w:val="0"/>
              <w:marRight w:val="0"/>
              <w:marTop w:val="0"/>
              <w:marBottom w:val="0"/>
              <w:divBdr>
                <w:top w:val="none" w:sz="0" w:space="0" w:color="auto"/>
                <w:left w:val="none" w:sz="0" w:space="0" w:color="auto"/>
                <w:bottom w:val="none" w:sz="0" w:space="0" w:color="auto"/>
                <w:right w:val="none" w:sz="0" w:space="0" w:color="auto"/>
              </w:divBdr>
            </w:div>
            <w:div w:id="1380202863">
              <w:marLeft w:val="0"/>
              <w:marRight w:val="0"/>
              <w:marTop w:val="0"/>
              <w:marBottom w:val="0"/>
              <w:divBdr>
                <w:top w:val="none" w:sz="0" w:space="0" w:color="auto"/>
                <w:left w:val="none" w:sz="0" w:space="0" w:color="auto"/>
                <w:bottom w:val="none" w:sz="0" w:space="0" w:color="auto"/>
                <w:right w:val="none" w:sz="0" w:space="0" w:color="auto"/>
              </w:divBdr>
            </w:div>
            <w:div w:id="1426223437">
              <w:marLeft w:val="0"/>
              <w:marRight w:val="0"/>
              <w:marTop w:val="0"/>
              <w:marBottom w:val="0"/>
              <w:divBdr>
                <w:top w:val="none" w:sz="0" w:space="0" w:color="auto"/>
                <w:left w:val="none" w:sz="0" w:space="0" w:color="auto"/>
                <w:bottom w:val="none" w:sz="0" w:space="0" w:color="auto"/>
                <w:right w:val="none" w:sz="0" w:space="0" w:color="auto"/>
              </w:divBdr>
            </w:div>
            <w:div w:id="1473596290">
              <w:marLeft w:val="0"/>
              <w:marRight w:val="0"/>
              <w:marTop w:val="0"/>
              <w:marBottom w:val="0"/>
              <w:divBdr>
                <w:top w:val="none" w:sz="0" w:space="0" w:color="auto"/>
                <w:left w:val="none" w:sz="0" w:space="0" w:color="auto"/>
                <w:bottom w:val="none" w:sz="0" w:space="0" w:color="auto"/>
                <w:right w:val="none" w:sz="0" w:space="0" w:color="auto"/>
              </w:divBdr>
            </w:div>
            <w:div w:id="1533763013">
              <w:marLeft w:val="0"/>
              <w:marRight w:val="0"/>
              <w:marTop w:val="0"/>
              <w:marBottom w:val="0"/>
              <w:divBdr>
                <w:top w:val="none" w:sz="0" w:space="0" w:color="auto"/>
                <w:left w:val="none" w:sz="0" w:space="0" w:color="auto"/>
                <w:bottom w:val="none" w:sz="0" w:space="0" w:color="auto"/>
                <w:right w:val="none" w:sz="0" w:space="0" w:color="auto"/>
              </w:divBdr>
            </w:div>
            <w:div w:id="1538739889">
              <w:marLeft w:val="0"/>
              <w:marRight w:val="0"/>
              <w:marTop w:val="0"/>
              <w:marBottom w:val="0"/>
              <w:divBdr>
                <w:top w:val="none" w:sz="0" w:space="0" w:color="auto"/>
                <w:left w:val="none" w:sz="0" w:space="0" w:color="auto"/>
                <w:bottom w:val="none" w:sz="0" w:space="0" w:color="auto"/>
                <w:right w:val="none" w:sz="0" w:space="0" w:color="auto"/>
              </w:divBdr>
            </w:div>
            <w:div w:id="1704674055">
              <w:marLeft w:val="0"/>
              <w:marRight w:val="0"/>
              <w:marTop w:val="0"/>
              <w:marBottom w:val="0"/>
              <w:divBdr>
                <w:top w:val="none" w:sz="0" w:space="0" w:color="auto"/>
                <w:left w:val="none" w:sz="0" w:space="0" w:color="auto"/>
                <w:bottom w:val="none" w:sz="0" w:space="0" w:color="auto"/>
                <w:right w:val="none" w:sz="0" w:space="0" w:color="auto"/>
              </w:divBdr>
            </w:div>
            <w:div w:id="1769158466">
              <w:marLeft w:val="0"/>
              <w:marRight w:val="0"/>
              <w:marTop w:val="0"/>
              <w:marBottom w:val="0"/>
              <w:divBdr>
                <w:top w:val="none" w:sz="0" w:space="0" w:color="auto"/>
                <w:left w:val="none" w:sz="0" w:space="0" w:color="auto"/>
                <w:bottom w:val="none" w:sz="0" w:space="0" w:color="auto"/>
                <w:right w:val="none" w:sz="0" w:space="0" w:color="auto"/>
              </w:divBdr>
            </w:div>
            <w:div w:id="1798405717">
              <w:marLeft w:val="0"/>
              <w:marRight w:val="0"/>
              <w:marTop w:val="0"/>
              <w:marBottom w:val="0"/>
              <w:divBdr>
                <w:top w:val="none" w:sz="0" w:space="0" w:color="auto"/>
                <w:left w:val="none" w:sz="0" w:space="0" w:color="auto"/>
                <w:bottom w:val="none" w:sz="0" w:space="0" w:color="auto"/>
                <w:right w:val="none" w:sz="0" w:space="0" w:color="auto"/>
              </w:divBdr>
            </w:div>
            <w:div w:id="1808086315">
              <w:marLeft w:val="0"/>
              <w:marRight w:val="0"/>
              <w:marTop w:val="0"/>
              <w:marBottom w:val="0"/>
              <w:divBdr>
                <w:top w:val="none" w:sz="0" w:space="0" w:color="auto"/>
                <w:left w:val="none" w:sz="0" w:space="0" w:color="auto"/>
                <w:bottom w:val="none" w:sz="0" w:space="0" w:color="auto"/>
                <w:right w:val="none" w:sz="0" w:space="0" w:color="auto"/>
              </w:divBdr>
            </w:div>
            <w:div w:id="1819103334">
              <w:marLeft w:val="0"/>
              <w:marRight w:val="0"/>
              <w:marTop w:val="0"/>
              <w:marBottom w:val="0"/>
              <w:divBdr>
                <w:top w:val="none" w:sz="0" w:space="0" w:color="auto"/>
                <w:left w:val="none" w:sz="0" w:space="0" w:color="auto"/>
                <w:bottom w:val="none" w:sz="0" w:space="0" w:color="auto"/>
                <w:right w:val="none" w:sz="0" w:space="0" w:color="auto"/>
              </w:divBdr>
            </w:div>
            <w:div w:id="1845125033">
              <w:marLeft w:val="0"/>
              <w:marRight w:val="0"/>
              <w:marTop w:val="0"/>
              <w:marBottom w:val="0"/>
              <w:divBdr>
                <w:top w:val="none" w:sz="0" w:space="0" w:color="auto"/>
                <w:left w:val="none" w:sz="0" w:space="0" w:color="auto"/>
                <w:bottom w:val="none" w:sz="0" w:space="0" w:color="auto"/>
                <w:right w:val="none" w:sz="0" w:space="0" w:color="auto"/>
              </w:divBdr>
            </w:div>
            <w:div w:id="1886286768">
              <w:marLeft w:val="0"/>
              <w:marRight w:val="0"/>
              <w:marTop w:val="0"/>
              <w:marBottom w:val="0"/>
              <w:divBdr>
                <w:top w:val="none" w:sz="0" w:space="0" w:color="auto"/>
                <w:left w:val="none" w:sz="0" w:space="0" w:color="auto"/>
                <w:bottom w:val="none" w:sz="0" w:space="0" w:color="auto"/>
                <w:right w:val="none" w:sz="0" w:space="0" w:color="auto"/>
              </w:divBdr>
            </w:div>
            <w:div w:id="1908150271">
              <w:marLeft w:val="0"/>
              <w:marRight w:val="0"/>
              <w:marTop w:val="0"/>
              <w:marBottom w:val="0"/>
              <w:divBdr>
                <w:top w:val="none" w:sz="0" w:space="0" w:color="auto"/>
                <w:left w:val="none" w:sz="0" w:space="0" w:color="auto"/>
                <w:bottom w:val="none" w:sz="0" w:space="0" w:color="auto"/>
                <w:right w:val="none" w:sz="0" w:space="0" w:color="auto"/>
              </w:divBdr>
            </w:div>
            <w:div w:id="1909612431">
              <w:marLeft w:val="0"/>
              <w:marRight w:val="0"/>
              <w:marTop w:val="0"/>
              <w:marBottom w:val="0"/>
              <w:divBdr>
                <w:top w:val="none" w:sz="0" w:space="0" w:color="auto"/>
                <w:left w:val="none" w:sz="0" w:space="0" w:color="auto"/>
                <w:bottom w:val="none" w:sz="0" w:space="0" w:color="auto"/>
                <w:right w:val="none" w:sz="0" w:space="0" w:color="auto"/>
              </w:divBdr>
            </w:div>
            <w:div w:id="1942182782">
              <w:marLeft w:val="0"/>
              <w:marRight w:val="0"/>
              <w:marTop w:val="0"/>
              <w:marBottom w:val="0"/>
              <w:divBdr>
                <w:top w:val="none" w:sz="0" w:space="0" w:color="auto"/>
                <w:left w:val="none" w:sz="0" w:space="0" w:color="auto"/>
                <w:bottom w:val="none" w:sz="0" w:space="0" w:color="auto"/>
                <w:right w:val="none" w:sz="0" w:space="0" w:color="auto"/>
              </w:divBdr>
            </w:div>
            <w:div w:id="2045210498">
              <w:marLeft w:val="0"/>
              <w:marRight w:val="0"/>
              <w:marTop w:val="0"/>
              <w:marBottom w:val="0"/>
              <w:divBdr>
                <w:top w:val="none" w:sz="0" w:space="0" w:color="auto"/>
                <w:left w:val="none" w:sz="0" w:space="0" w:color="auto"/>
                <w:bottom w:val="none" w:sz="0" w:space="0" w:color="auto"/>
                <w:right w:val="none" w:sz="0" w:space="0" w:color="auto"/>
              </w:divBdr>
            </w:div>
            <w:div w:id="2081243862">
              <w:marLeft w:val="0"/>
              <w:marRight w:val="0"/>
              <w:marTop w:val="0"/>
              <w:marBottom w:val="0"/>
              <w:divBdr>
                <w:top w:val="none" w:sz="0" w:space="0" w:color="auto"/>
                <w:left w:val="none" w:sz="0" w:space="0" w:color="auto"/>
                <w:bottom w:val="none" w:sz="0" w:space="0" w:color="auto"/>
                <w:right w:val="none" w:sz="0" w:space="0" w:color="auto"/>
              </w:divBdr>
            </w:div>
          </w:divsChild>
        </w:div>
        <w:div w:id="1435201671">
          <w:marLeft w:val="0"/>
          <w:marRight w:val="0"/>
          <w:marTop w:val="0"/>
          <w:marBottom w:val="0"/>
          <w:divBdr>
            <w:top w:val="none" w:sz="0" w:space="0" w:color="auto"/>
            <w:left w:val="none" w:sz="0" w:space="0" w:color="auto"/>
            <w:bottom w:val="none" w:sz="0" w:space="0" w:color="auto"/>
            <w:right w:val="none" w:sz="0" w:space="0" w:color="auto"/>
          </w:divBdr>
        </w:div>
      </w:divsChild>
    </w:div>
    <w:div w:id="708526744">
      <w:bodyDiv w:val="1"/>
      <w:marLeft w:val="0"/>
      <w:marRight w:val="0"/>
      <w:marTop w:val="0"/>
      <w:marBottom w:val="0"/>
      <w:divBdr>
        <w:top w:val="none" w:sz="0" w:space="0" w:color="auto"/>
        <w:left w:val="none" w:sz="0" w:space="0" w:color="auto"/>
        <w:bottom w:val="none" w:sz="0" w:space="0" w:color="auto"/>
        <w:right w:val="none" w:sz="0" w:space="0" w:color="auto"/>
      </w:divBdr>
    </w:div>
    <w:div w:id="727532822">
      <w:bodyDiv w:val="1"/>
      <w:marLeft w:val="0"/>
      <w:marRight w:val="0"/>
      <w:marTop w:val="0"/>
      <w:marBottom w:val="0"/>
      <w:divBdr>
        <w:top w:val="none" w:sz="0" w:space="0" w:color="auto"/>
        <w:left w:val="none" w:sz="0" w:space="0" w:color="auto"/>
        <w:bottom w:val="none" w:sz="0" w:space="0" w:color="auto"/>
        <w:right w:val="none" w:sz="0" w:space="0" w:color="auto"/>
      </w:divBdr>
      <w:divsChild>
        <w:div w:id="1005589657">
          <w:marLeft w:val="0"/>
          <w:marRight w:val="0"/>
          <w:marTop w:val="0"/>
          <w:marBottom w:val="0"/>
          <w:divBdr>
            <w:top w:val="none" w:sz="0" w:space="0" w:color="auto"/>
            <w:left w:val="none" w:sz="0" w:space="0" w:color="auto"/>
            <w:bottom w:val="none" w:sz="0" w:space="0" w:color="auto"/>
            <w:right w:val="none" w:sz="0" w:space="0" w:color="auto"/>
          </w:divBdr>
        </w:div>
        <w:div w:id="1353144577">
          <w:marLeft w:val="0"/>
          <w:marRight w:val="0"/>
          <w:marTop w:val="0"/>
          <w:marBottom w:val="0"/>
          <w:divBdr>
            <w:top w:val="none" w:sz="0" w:space="0" w:color="auto"/>
            <w:left w:val="none" w:sz="0" w:space="0" w:color="auto"/>
            <w:bottom w:val="none" w:sz="0" w:space="0" w:color="auto"/>
            <w:right w:val="none" w:sz="0" w:space="0" w:color="auto"/>
          </w:divBdr>
        </w:div>
      </w:divsChild>
    </w:div>
    <w:div w:id="753627791">
      <w:bodyDiv w:val="1"/>
      <w:marLeft w:val="0"/>
      <w:marRight w:val="0"/>
      <w:marTop w:val="0"/>
      <w:marBottom w:val="0"/>
      <w:divBdr>
        <w:top w:val="none" w:sz="0" w:space="0" w:color="auto"/>
        <w:left w:val="none" w:sz="0" w:space="0" w:color="auto"/>
        <w:bottom w:val="none" w:sz="0" w:space="0" w:color="auto"/>
        <w:right w:val="none" w:sz="0" w:space="0" w:color="auto"/>
      </w:divBdr>
    </w:div>
    <w:div w:id="754014166">
      <w:bodyDiv w:val="1"/>
      <w:marLeft w:val="0"/>
      <w:marRight w:val="0"/>
      <w:marTop w:val="0"/>
      <w:marBottom w:val="0"/>
      <w:divBdr>
        <w:top w:val="none" w:sz="0" w:space="0" w:color="auto"/>
        <w:left w:val="none" w:sz="0" w:space="0" w:color="auto"/>
        <w:bottom w:val="none" w:sz="0" w:space="0" w:color="auto"/>
        <w:right w:val="none" w:sz="0" w:space="0" w:color="auto"/>
      </w:divBdr>
    </w:div>
    <w:div w:id="807744056">
      <w:bodyDiv w:val="1"/>
      <w:marLeft w:val="0"/>
      <w:marRight w:val="0"/>
      <w:marTop w:val="0"/>
      <w:marBottom w:val="0"/>
      <w:divBdr>
        <w:top w:val="none" w:sz="0" w:space="0" w:color="auto"/>
        <w:left w:val="none" w:sz="0" w:space="0" w:color="auto"/>
        <w:bottom w:val="none" w:sz="0" w:space="0" w:color="auto"/>
        <w:right w:val="none" w:sz="0" w:space="0" w:color="auto"/>
      </w:divBdr>
    </w:div>
    <w:div w:id="829372400">
      <w:bodyDiv w:val="1"/>
      <w:marLeft w:val="0"/>
      <w:marRight w:val="0"/>
      <w:marTop w:val="0"/>
      <w:marBottom w:val="0"/>
      <w:divBdr>
        <w:top w:val="none" w:sz="0" w:space="0" w:color="auto"/>
        <w:left w:val="none" w:sz="0" w:space="0" w:color="auto"/>
        <w:bottom w:val="none" w:sz="0" w:space="0" w:color="auto"/>
        <w:right w:val="none" w:sz="0" w:space="0" w:color="auto"/>
      </w:divBdr>
    </w:div>
    <w:div w:id="851796099">
      <w:bodyDiv w:val="1"/>
      <w:marLeft w:val="0"/>
      <w:marRight w:val="0"/>
      <w:marTop w:val="0"/>
      <w:marBottom w:val="0"/>
      <w:divBdr>
        <w:top w:val="none" w:sz="0" w:space="0" w:color="auto"/>
        <w:left w:val="none" w:sz="0" w:space="0" w:color="auto"/>
        <w:bottom w:val="none" w:sz="0" w:space="0" w:color="auto"/>
        <w:right w:val="none" w:sz="0" w:space="0" w:color="auto"/>
      </w:divBdr>
    </w:div>
    <w:div w:id="856503017">
      <w:bodyDiv w:val="1"/>
      <w:marLeft w:val="0"/>
      <w:marRight w:val="0"/>
      <w:marTop w:val="0"/>
      <w:marBottom w:val="0"/>
      <w:divBdr>
        <w:top w:val="none" w:sz="0" w:space="0" w:color="auto"/>
        <w:left w:val="none" w:sz="0" w:space="0" w:color="auto"/>
        <w:bottom w:val="none" w:sz="0" w:space="0" w:color="auto"/>
        <w:right w:val="none" w:sz="0" w:space="0" w:color="auto"/>
      </w:divBdr>
    </w:div>
    <w:div w:id="861629450">
      <w:bodyDiv w:val="1"/>
      <w:marLeft w:val="0"/>
      <w:marRight w:val="0"/>
      <w:marTop w:val="0"/>
      <w:marBottom w:val="0"/>
      <w:divBdr>
        <w:top w:val="none" w:sz="0" w:space="0" w:color="auto"/>
        <w:left w:val="none" w:sz="0" w:space="0" w:color="auto"/>
        <w:bottom w:val="none" w:sz="0" w:space="0" w:color="auto"/>
        <w:right w:val="none" w:sz="0" w:space="0" w:color="auto"/>
      </w:divBdr>
      <w:divsChild>
        <w:div w:id="9833168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50693806">
              <w:marLeft w:val="0"/>
              <w:marRight w:val="0"/>
              <w:marTop w:val="0"/>
              <w:marBottom w:val="0"/>
              <w:divBdr>
                <w:top w:val="none" w:sz="0" w:space="0" w:color="auto"/>
                <w:left w:val="none" w:sz="0" w:space="0" w:color="auto"/>
                <w:bottom w:val="none" w:sz="0" w:space="0" w:color="auto"/>
                <w:right w:val="none" w:sz="0" w:space="0" w:color="auto"/>
              </w:divBdr>
              <w:divsChild>
                <w:div w:id="1892690348">
                  <w:marLeft w:val="0"/>
                  <w:marRight w:val="0"/>
                  <w:marTop w:val="0"/>
                  <w:marBottom w:val="0"/>
                  <w:divBdr>
                    <w:top w:val="none" w:sz="0" w:space="0" w:color="auto"/>
                    <w:left w:val="none" w:sz="0" w:space="0" w:color="auto"/>
                    <w:bottom w:val="none" w:sz="0" w:space="0" w:color="auto"/>
                    <w:right w:val="none" w:sz="0" w:space="0" w:color="auto"/>
                  </w:divBdr>
                  <w:divsChild>
                    <w:div w:id="1282953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417247">
      <w:bodyDiv w:val="1"/>
      <w:marLeft w:val="0"/>
      <w:marRight w:val="0"/>
      <w:marTop w:val="0"/>
      <w:marBottom w:val="0"/>
      <w:divBdr>
        <w:top w:val="none" w:sz="0" w:space="0" w:color="auto"/>
        <w:left w:val="none" w:sz="0" w:space="0" w:color="auto"/>
        <w:bottom w:val="none" w:sz="0" w:space="0" w:color="auto"/>
        <w:right w:val="none" w:sz="0" w:space="0" w:color="auto"/>
      </w:divBdr>
    </w:div>
    <w:div w:id="908687258">
      <w:bodyDiv w:val="1"/>
      <w:marLeft w:val="0"/>
      <w:marRight w:val="0"/>
      <w:marTop w:val="0"/>
      <w:marBottom w:val="0"/>
      <w:divBdr>
        <w:top w:val="none" w:sz="0" w:space="0" w:color="auto"/>
        <w:left w:val="none" w:sz="0" w:space="0" w:color="auto"/>
        <w:bottom w:val="none" w:sz="0" w:space="0" w:color="auto"/>
        <w:right w:val="none" w:sz="0" w:space="0" w:color="auto"/>
      </w:divBdr>
    </w:div>
    <w:div w:id="923302868">
      <w:bodyDiv w:val="1"/>
      <w:marLeft w:val="0"/>
      <w:marRight w:val="0"/>
      <w:marTop w:val="0"/>
      <w:marBottom w:val="0"/>
      <w:divBdr>
        <w:top w:val="none" w:sz="0" w:space="0" w:color="auto"/>
        <w:left w:val="none" w:sz="0" w:space="0" w:color="auto"/>
        <w:bottom w:val="none" w:sz="0" w:space="0" w:color="auto"/>
        <w:right w:val="none" w:sz="0" w:space="0" w:color="auto"/>
      </w:divBdr>
    </w:div>
    <w:div w:id="998996586">
      <w:bodyDiv w:val="1"/>
      <w:marLeft w:val="0"/>
      <w:marRight w:val="0"/>
      <w:marTop w:val="0"/>
      <w:marBottom w:val="0"/>
      <w:divBdr>
        <w:top w:val="none" w:sz="0" w:space="0" w:color="auto"/>
        <w:left w:val="none" w:sz="0" w:space="0" w:color="auto"/>
        <w:bottom w:val="none" w:sz="0" w:space="0" w:color="auto"/>
        <w:right w:val="none" w:sz="0" w:space="0" w:color="auto"/>
      </w:divBdr>
    </w:div>
    <w:div w:id="1029917139">
      <w:bodyDiv w:val="1"/>
      <w:marLeft w:val="0"/>
      <w:marRight w:val="0"/>
      <w:marTop w:val="0"/>
      <w:marBottom w:val="0"/>
      <w:divBdr>
        <w:top w:val="none" w:sz="0" w:space="0" w:color="auto"/>
        <w:left w:val="none" w:sz="0" w:space="0" w:color="auto"/>
        <w:bottom w:val="none" w:sz="0" w:space="0" w:color="auto"/>
        <w:right w:val="none" w:sz="0" w:space="0" w:color="auto"/>
      </w:divBdr>
      <w:divsChild>
        <w:div w:id="551382879">
          <w:marLeft w:val="0"/>
          <w:marRight w:val="0"/>
          <w:marTop w:val="0"/>
          <w:marBottom w:val="0"/>
          <w:divBdr>
            <w:top w:val="none" w:sz="0" w:space="0" w:color="auto"/>
            <w:left w:val="none" w:sz="0" w:space="0" w:color="auto"/>
            <w:bottom w:val="none" w:sz="0" w:space="0" w:color="auto"/>
            <w:right w:val="none" w:sz="0" w:space="0" w:color="auto"/>
          </w:divBdr>
        </w:div>
        <w:div w:id="845171529">
          <w:marLeft w:val="0"/>
          <w:marRight w:val="0"/>
          <w:marTop w:val="0"/>
          <w:marBottom w:val="0"/>
          <w:divBdr>
            <w:top w:val="none" w:sz="0" w:space="0" w:color="auto"/>
            <w:left w:val="none" w:sz="0" w:space="0" w:color="auto"/>
            <w:bottom w:val="none" w:sz="0" w:space="0" w:color="auto"/>
            <w:right w:val="none" w:sz="0" w:space="0" w:color="auto"/>
          </w:divBdr>
        </w:div>
        <w:div w:id="1401322012">
          <w:marLeft w:val="0"/>
          <w:marRight w:val="0"/>
          <w:marTop w:val="0"/>
          <w:marBottom w:val="0"/>
          <w:divBdr>
            <w:top w:val="none" w:sz="0" w:space="0" w:color="auto"/>
            <w:left w:val="none" w:sz="0" w:space="0" w:color="auto"/>
            <w:bottom w:val="none" w:sz="0" w:space="0" w:color="auto"/>
            <w:right w:val="none" w:sz="0" w:space="0" w:color="auto"/>
          </w:divBdr>
        </w:div>
      </w:divsChild>
    </w:div>
    <w:div w:id="1040276593">
      <w:bodyDiv w:val="1"/>
      <w:marLeft w:val="0"/>
      <w:marRight w:val="0"/>
      <w:marTop w:val="0"/>
      <w:marBottom w:val="0"/>
      <w:divBdr>
        <w:top w:val="none" w:sz="0" w:space="0" w:color="auto"/>
        <w:left w:val="none" w:sz="0" w:space="0" w:color="auto"/>
        <w:bottom w:val="none" w:sz="0" w:space="0" w:color="auto"/>
        <w:right w:val="none" w:sz="0" w:space="0" w:color="auto"/>
      </w:divBdr>
    </w:div>
    <w:div w:id="1054233081">
      <w:bodyDiv w:val="1"/>
      <w:marLeft w:val="0"/>
      <w:marRight w:val="0"/>
      <w:marTop w:val="0"/>
      <w:marBottom w:val="0"/>
      <w:divBdr>
        <w:top w:val="none" w:sz="0" w:space="0" w:color="auto"/>
        <w:left w:val="none" w:sz="0" w:space="0" w:color="auto"/>
        <w:bottom w:val="none" w:sz="0" w:space="0" w:color="auto"/>
        <w:right w:val="none" w:sz="0" w:space="0" w:color="auto"/>
      </w:divBdr>
    </w:div>
    <w:div w:id="1069226300">
      <w:bodyDiv w:val="1"/>
      <w:marLeft w:val="0"/>
      <w:marRight w:val="0"/>
      <w:marTop w:val="0"/>
      <w:marBottom w:val="0"/>
      <w:divBdr>
        <w:top w:val="none" w:sz="0" w:space="0" w:color="auto"/>
        <w:left w:val="none" w:sz="0" w:space="0" w:color="auto"/>
        <w:bottom w:val="none" w:sz="0" w:space="0" w:color="auto"/>
        <w:right w:val="none" w:sz="0" w:space="0" w:color="auto"/>
      </w:divBdr>
    </w:div>
    <w:div w:id="1083912691">
      <w:bodyDiv w:val="1"/>
      <w:marLeft w:val="0"/>
      <w:marRight w:val="0"/>
      <w:marTop w:val="0"/>
      <w:marBottom w:val="0"/>
      <w:divBdr>
        <w:top w:val="none" w:sz="0" w:space="0" w:color="auto"/>
        <w:left w:val="none" w:sz="0" w:space="0" w:color="auto"/>
        <w:bottom w:val="none" w:sz="0" w:space="0" w:color="auto"/>
        <w:right w:val="none" w:sz="0" w:space="0" w:color="auto"/>
      </w:divBdr>
    </w:div>
    <w:div w:id="1087384373">
      <w:bodyDiv w:val="1"/>
      <w:marLeft w:val="0"/>
      <w:marRight w:val="0"/>
      <w:marTop w:val="0"/>
      <w:marBottom w:val="0"/>
      <w:divBdr>
        <w:top w:val="none" w:sz="0" w:space="0" w:color="auto"/>
        <w:left w:val="none" w:sz="0" w:space="0" w:color="auto"/>
        <w:bottom w:val="none" w:sz="0" w:space="0" w:color="auto"/>
        <w:right w:val="none" w:sz="0" w:space="0" w:color="auto"/>
      </w:divBdr>
    </w:div>
    <w:div w:id="1155487533">
      <w:bodyDiv w:val="1"/>
      <w:marLeft w:val="0"/>
      <w:marRight w:val="0"/>
      <w:marTop w:val="0"/>
      <w:marBottom w:val="0"/>
      <w:divBdr>
        <w:top w:val="none" w:sz="0" w:space="0" w:color="auto"/>
        <w:left w:val="none" w:sz="0" w:space="0" w:color="auto"/>
        <w:bottom w:val="none" w:sz="0" w:space="0" w:color="auto"/>
        <w:right w:val="none" w:sz="0" w:space="0" w:color="auto"/>
      </w:divBdr>
      <w:divsChild>
        <w:div w:id="59253143">
          <w:marLeft w:val="0"/>
          <w:marRight w:val="0"/>
          <w:marTop w:val="0"/>
          <w:marBottom w:val="0"/>
          <w:divBdr>
            <w:top w:val="none" w:sz="0" w:space="0" w:color="auto"/>
            <w:left w:val="none" w:sz="0" w:space="0" w:color="auto"/>
            <w:bottom w:val="none" w:sz="0" w:space="0" w:color="auto"/>
            <w:right w:val="none" w:sz="0" w:space="0" w:color="auto"/>
          </w:divBdr>
        </w:div>
        <w:div w:id="109396243">
          <w:marLeft w:val="0"/>
          <w:marRight w:val="0"/>
          <w:marTop w:val="0"/>
          <w:marBottom w:val="0"/>
          <w:divBdr>
            <w:top w:val="none" w:sz="0" w:space="0" w:color="auto"/>
            <w:left w:val="none" w:sz="0" w:space="0" w:color="auto"/>
            <w:bottom w:val="none" w:sz="0" w:space="0" w:color="auto"/>
            <w:right w:val="none" w:sz="0" w:space="0" w:color="auto"/>
          </w:divBdr>
        </w:div>
        <w:div w:id="518392528">
          <w:marLeft w:val="0"/>
          <w:marRight w:val="0"/>
          <w:marTop w:val="0"/>
          <w:marBottom w:val="0"/>
          <w:divBdr>
            <w:top w:val="none" w:sz="0" w:space="0" w:color="auto"/>
            <w:left w:val="none" w:sz="0" w:space="0" w:color="auto"/>
            <w:bottom w:val="none" w:sz="0" w:space="0" w:color="auto"/>
            <w:right w:val="none" w:sz="0" w:space="0" w:color="auto"/>
          </w:divBdr>
        </w:div>
        <w:div w:id="550506171">
          <w:marLeft w:val="0"/>
          <w:marRight w:val="0"/>
          <w:marTop w:val="0"/>
          <w:marBottom w:val="0"/>
          <w:divBdr>
            <w:top w:val="none" w:sz="0" w:space="0" w:color="auto"/>
            <w:left w:val="none" w:sz="0" w:space="0" w:color="auto"/>
            <w:bottom w:val="none" w:sz="0" w:space="0" w:color="auto"/>
            <w:right w:val="none" w:sz="0" w:space="0" w:color="auto"/>
          </w:divBdr>
        </w:div>
        <w:div w:id="1023941937">
          <w:marLeft w:val="0"/>
          <w:marRight w:val="0"/>
          <w:marTop w:val="0"/>
          <w:marBottom w:val="0"/>
          <w:divBdr>
            <w:top w:val="none" w:sz="0" w:space="0" w:color="auto"/>
            <w:left w:val="none" w:sz="0" w:space="0" w:color="auto"/>
            <w:bottom w:val="none" w:sz="0" w:space="0" w:color="auto"/>
            <w:right w:val="none" w:sz="0" w:space="0" w:color="auto"/>
          </w:divBdr>
        </w:div>
        <w:div w:id="1533609606">
          <w:marLeft w:val="0"/>
          <w:marRight w:val="0"/>
          <w:marTop w:val="0"/>
          <w:marBottom w:val="0"/>
          <w:divBdr>
            <w:top w:val="none" w:sz="0" w:space="0" w:color="auto"/>
            <w:left w:val="none" w:sz="0" w:space="0" w:color="auto"/>
            <w:bottom w:val="none" w:sz="0" w:space="0" w:color="auto"/>
            <w:right w:val="none" w:sz="0" w:space="0" w:color="auto"/>
          </w:divBdr>
        </w:div>
        <w:div w:id="1785810566">
          <w:marLeft w:val="0"/>
          <w:marRight w:val="0"/>
          <w:marTop w:val="0"/>
          <w:marBottom w:val="0"/>
          <w:divBdr>
            <w:top w:val="none" w:sz="0" w:space="0" w:color="auto"/>
            <w:left w:val="none" w:sz="0" w:space="0" w:color="auto"/>
            <w:bottom w:val="none" w:sz="0" w:space="0" w:color="auto"/>
            <w:right w:val="none" w:sz="0" w:space="0" w:color="auto"/>
          </w:divBdr>
        </w:div>
        <w:div w:id="2125730245">
          <w:marLeft w:val="0"/>
          <w:marRight w:val="0"/>
          <w:marTop w:val="0"/>
          <w:marBottom w:val="0"/>
          <w:divBdr>
            <w:top w:val="none" w:sz="0" w:space="0" w:color="auto"/>
            <w:left w:val="none" w:sz="0" w:space="0" w:color="auto"/>
            <w:bottom w:val="none" w:sz="0" w:space="0" w:color="auto"/>
            <w:right w:val="none" w:sz="0" w:space="0" w:color="auto"/>
          </w:divBdr>
        </w:div>
      </w:divsChild>
    </w:div>
    <w:div w:id="1169753716">
      <w:bodyDiv w:val="1"/>
      <w:marLeft w:val="0"/>
      <w:marRight w:val="0"/>
      <w:marTop w:val="0"/>
      <w:marBottom w:val="0"/>
      <w:divBdr>
        <w:top w:val="none" w:sz="0" w:space="0" w:color="auto"/>
        <w:left w:val="none" w:sz="0" w:space="0" w:color="auto"/>
        <w:bottom w:val="none" w:sz="0" w:space="0" w:color="auto"/>
        <w:right w:val="none" w:sz="0" w:space="0" w:color="auto"/>
      </w:divBdr>
      <w:divsChild>
        <w:div w:id="1842046611">
          <w:marLeft w:val="0"/>
          <w:marRight w:val="0"/>
          <w:marTop w:val="0"/>
          <w:marBottom w:val="0"/>
          <w:divBdr>
            <w:top w:val="none" w:sz="0" w:space="0" w:color="auto"/>
            <w:left w:val="none" w:sz="0" w:space="0" w:color="auto"/>
            <w:bottom w:val="none" w:sz="0" w:space="0" w:color="auto"/>
            <w:right w:val="none" w:sz="0" w:space="0" w:color="auto"/>
          </w:divBdr>
          <w:divsChild>
            <w:div w:id="846485836">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181511420">
      <w:bodyDiv w:val="1"/>
      <w:marLeft w:val="0"/>
      <w:marRight w:val="0"/>
      <w:marTop w:val="0"/>
      <w:marBottom w:val="0"/>
      <w:divBdr>
        <w:top w:val="none" w:sz="0" w:space="0" w:color="auto"/>
        <w:left w:val="none" w:sz="0" w:space="0" w:color="auto"/>
        <w:bottom w:val="none" w:sz="0" w:space="0" w:color="auto"/>
        <w:right w:val="none" w:sz="0" w:space="0" w:color="auto"/>
      </w:divBdr>
      <w:divsChild>
        <w:div w:id="478689101">
          <w:marLeft w:val="0"/>
          <w:marRight w:val="0"/>
          <w:marTop w:val="0"/>
          <w:marBottom w:val="0"/>
          <w:divBdr>
            <w:top w:val="none" w:sz="0" w:space="0" w:color="auto"/>
            <w:left w:val="none" w:sz="0" w:space="0" w:color="auto"/>
            <w:bottom w:val="none" w:sz="0" w:space="0" w:color="auto"/>
            <w:right w:val="none" w:sz="0" w:space="0" w:color="auto"/>
          </w:divBdr>
          <w:divsChild>
            <w:div w:id="625476052">
              <w:marLeft w:val="0"/>
              <w:marRight w:val="0"/>
              <w:marTop w:val="0"/>
              <w:marBottom w:val="0"/>
              <w:divBdr>
                <w:top w:val="none" w:sz="0" w:space="0" w:color="auto"/>
                <w:left w:val="none" w:sz="0" w:space="0" w:color="auto"/>
                <w:bottom w:val="none" w:sz="0" w:space="0" w:color="auto"/>
                <w:right w:val="none" w:sz="0" w:space="0" w:color="auto"/>
              </w:divBdr>
              <w:divsChild>
                <w:div w:id="209030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200438">
          <w:marLeft w:val="0"/>
          <w:marRight w:val="0"/>
          <w:marTop w:val="0"/>
          <w:marBottom w:val="0"/>
          <w:divBdr>
            <w:top w:val="none" w:sz="0" w:space="0" w:color="auto"/>
            <w:left w:val="none" w:sz="0" w:space="0" w:color="auto"/>
            <w:bottom w:val="none" w:sz="0" w:space="0" w:color="auto"/>
            <w:right w:val="none" w:sz="0" w:space="0" w:color="auto"/>
          </w:divBdr>
          <w:divsChild>
            <w:div w:id="2048748143">
              <w:marLeft w:val="0"/>
              <w:marRight w:val="0"/>
              <w:marTop w:val="0"/>
              <w:marBottom w:val="0"/>
              <w:divBdr>
                <w:top w:val="none" w:sz="0" w:space="0" w:color="auto"/>
                <w:left w:val="none" w:sz="0" w:space="0" w:color="auto"/>
                <w:bottom w:val="none" w:sz="0" w:space="0" w:color="auto"/>
                <w:right w:val="none" w:sz="0" w:space="0" w:color="auto"/>
              </w:divBdr>
              <w:divsChild>
                <w:div w:id="274676318">
                  <w:marLeft w:val="0"/>
                  <w:marRight w:val="0"/>
                  <w:marTop w:val="0"/>
                  <w:marBottom w:val="0"/>
                  <w:divBdr>
                    <w:top w:val="none" w:sz="0" w:space="0" w:color="auto"/>
                    <w:left w:val="none" w:sz="0" w:space="0" w:color="auto"/>
                    <w:bottom w:val="none" w:sz="0" w:space="0" w:color="auto"/>
                    <w:right w:val="none" w:sz="0" w:space="0" w:color="auto"/>
                  </w:divBdr>
                </w:div>
                <w:div w:id="463306557">
                  <w:marLeft w:val="0"/>
                  <w:marRight w:val="0"/>
                  <w:marTop w:val="0"/>
                  <w:marBottom w:val="0"/>
                  <w:divBdr>
                    <w:top w:val="none" w:sz="0" w:space="0" w:color="auto"/>
                    <w:left w:val="none" w:sz="0" w:space="0" w:color="auto"/>
                    <w:bottom w:val="none" w:sz="0" w:space="0" w:color="auto"/>
                    <w:right w:val="none" w:sz="0" w:space="0" w:color="auto"/>
                  </w:divBdr>
                </w:div>
                <w:div w:id="488598144">
                  <w:marLeft w:val="0"/>
                  <w:marRight w:val="0"/>
                  <w:marTop w:val="0"/>
                  <w:marBottom w:val="0"/>
                  <w:divBdr>
                    <w:top w:val="none" w:sz="0" w:space="0" w:color="auto"/>
                    <w:left w:val="none" w:sz="0" w:space="0" w:color="auto"/>
                    <w:bottom w:val="none" w:sz="0" w:space="0" w:color="auto"/>
                    <w:right w:val="none" w:sz="0" w:space="0" w:color="auto"/>
                  </w:divBdr>
                </w:div>
                <w:div w:id="855458752">
                  <w:marLeft w:val="0"/>
                  <w:marRight w:val="0"/>
                  <w:marTop w:val="0"/>
                  <w:marBottom w:val="0"/>
                  <w:divBdr>
                    <w:top w:val="none" w:sz="0" w:space="0" w:color="auto"/>
                    <w:left w:val="none" w:sz="0" w:space="0" w:color="auto"/>
                    <w:bottom w:val="none" w:sz="0" w:space="0" w:color="auto"/>
                    <w:right w:val="none" w:sz="0" w:space="0" w:color="auto"/>
                  </w:divBdr>
                </w:div>
                <w:div w:id="962269048">
                  <w:marLeft w:val="0"/>
                  <w:marRight w:val="0"/>
                  <w:marTop w:val="0"/>
                  <w:marBottom w:val="0"/>
                  <w:divBdr>
                    <w:top w:val="none" w:sz="0" w:space="0" w:color="auto"/>
                    <w:left w:val="none" w:sz="0" w:space="0" w:color="auto"/>
                    <w:bottom w:val="none" w:sz="0" w:space="0" w:color="auto"/>
                    <w:right w:val="none" w:sz="0" w:space="0" w:color="auto"/>
                  </w:divBdr>
                </w:div>
                <w:div w:id="1023284319">
                  <w:marLeft w:val="0"/>
                  <w:marRight w:val="0"/>
                  <w:marTop w:val="0"/>
                  <w:marBottom w:val="0"/>
                  <w:divBdr>
                    <w:top w:val="none" w:sz="0" w:space="0" w:color="auto"/>
                    <w:left w:val="none" w:sz="0" w:space="0" w:color="auto"/>
                    <w:bottom w:val="none" w:sz="0" w:space="0" w:color="auto"/>
                    <w:right w:val="none" w:sz="0" w:space="0" w:color="auto"/>
                  </w:divBdr>
                </w:div>
                <w:div w:id="1366252104">
                  <w:marLeft w:val="0"/>
                  <w:marRight w:val="0"/>
                  <w:marTop w:val="0"/>
                  <w:marBottom w:val="0"/>
                  <w:divBdr>
                    <w:top w:val="none" w:sz="0" w:space="0" w:color="auto"/>
                    <w:left w:val="none" w:sz="0" w:space="0" w:color="auto"/>
                    <w:bottom w:val="none" w:sz="0" w:space="0" w:color="auto"/>
                    <w:right w:val="none" w:sz="0" w:space="0" w:color="auto"/>
                  </w:divBdr>
                </w:div>
                <w:div w:id="1404449024">
                  <w:marLeft w:val="0"/>
                  <w:marRight w:val="0"/>
                  <w:marTop w:val="0"/>
                  <w:marBottom w:val="0"/>
                  <w:divBdr>
                    <w:top w:val="none" w:sz="0" w:space="0" w:color="auto"/>
                    <w:left w:val="none" w:sz="0" w:space="0" w:color="auto"/>
                    <w:bottom w:val="none" w:sz="0" w:space="0" w:color="auto"/>
                    <w:right w:val="none" w:sz="0" w:space="0" w:color="auto"/>
                  </w:divBdr>
                </w:div>
                <w:div w:id="1727991632">
                  <w:marLeft w:val="0"/>
                  <w:marRight w:val="0"/>
                  <w:marTop w:val="0"/>
                  <w:marBottom w:val="0"/>
                  <w:divBdr>
                    <w:top w:val="none" w:sz="0" w:space="0" w:color="auto"/>
                    <w:left w:val="none" w:sz="0" w:space="0" w:color="auto"/>
                    <w:bottom w:val="none" w:sz="0" w:space="0" w:color="auto"/>
                    <w:right w:val="none" w:sz="0" w:space="0" w:color="auto"/>
                  </w:divBdr>
                </w:div>
                <w:div w:id="1813862415">
                  <w:marLeft w:val="0"/>
                  <w:marRight w:val="0"/>
                  <w:marTop w:val="0"/>
                  <w:marBottom w:val="0"/>
                  <w:divBdr>
                    <w:top w:val="none" w:sz="0" w:space="0" w:color="auto"/>
                    <w:left w:val="none" w:sz="0" w:space="0" w:color="auto"/>
                    <w:bottom w:val="none" w:sz="0" w:space="0" w:color="auto"/>
                    <w:right w:val="none" w:sz="0" w:space="0" w:color="auto"/>
                  </w:divBdr>
                </w:div>
                <w:div w:id="1856068666">
                  <w:marLeft w:val="0"/>
                  <w:marRight w:val="0"/>
                  <w:marTop w:val="0"/>
                  <w:marBottom w:val="0"/>
                  <w:divBdr>
                    <w:top w:val="none" w:sz="0" w:space="0" w:color="auto"/>
                    <w:left w:val="none" w:sz="0" w:space="0" w:color="auto"/>
                    <w:bottom w:val="none" w:sz="0" w:space="0" w:color="auto"/>
                    <w:right w:val="none" w:sz="0" w:space="0" w:color="auto"/>
                  </w:divBdr>
                </w:div>
                <w:div w:id="193246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123402">
      <w:bodyDiv w:val="1"/>
      <w:marLeft w:val="0"/>
      <w:marRight w:val="0"/>
      <w:marTop w:val="0"/>
      <w:marBottom w:val="0"/>
      <w:divBdr>
        <w:top w:val="none" w:sz="0" w:space="0" w:color="auto"/>
        <w:left w:val="none" w:sz="0" w:space="0" w:color="auto"/>
        <w:bottom w:val="none" w:sz="0" w:space="0" w:color="auto"/>
        <w:right w:val="none" w:sz="0" w:space="0" w:color="auto"/>
      </w:divBdr>
      <w:divsChild>
        <w:div w:id="145169554">
          <w:marLeft w:val="0"/>
          <w:marRight w:val="0"/>
          <w:marTop w:val="0"/>
          <w:marBottom w:val="0"/>
          <w:divBdr>
            <w:top w:val="none" w:sz="0" w:space="0" w:color="auto"/>
            <w:left w:val="none" w:sz="0" w:space="0" w:color="auto"/>
            <w:bottom w:val="none" w:sz="0" w:space="0" w:color="auto"/>
            <w:right w:val="none" w:sz="0" w:space="0" w:color="auto"/>
          </w:divBdr>
        </w:div>
        <w:div w:id="183598327">
          <w:marLeft w:val="0"/>
          <w:marRight w:val="0"/>
          <w:marTop w:val="0"/>
          <w:marBottom w:val="0"/>
          <w:divBdr>
            <w:top w:val="none" w:sz="0" w:space="0" w:color="auto"/>
            <w:left w:val="none" w:sz="0" w:space="0" w:color="auto"/>
            <w:bottom w:val="none" w:sz="0" w:space="0" w:color="auto"/>
            <w:right w:val="none" w:sz="0" w:space="0" w:color="auto"/>
          </w:divBdr>
        </w:div>
        <w:div w:id="842476589">
          <w:marLeft w:val="0"/>
          <w:marRight w:val="0"/>
          <w:marTop w:val="0"/>
          <w:marBottom w:val="0"/>
          <w:divBdr>
            <w:top w:val="none" w:sz="0" w:space="0" w:color="auto"/>
            <w:left w:val="none" w:sz="0" w:space="0" w:color="auto"/>
            <w:bottom w:val="none" w:sz="0" w:space="0" w:color="auto"/>
            <w:right w:val="none" w:sz="0" w:space="0" w:color="auto"/>
          </w:divBdr>
        </w:div>
        <w:div w:id="2130005151">
          <w:marLeft w:val="0"/>
          <w:marRight w:val="0"/>
          <w:marTop w:val="0"/>
          <w:marBottom w:val="0"/>
          <w:divBdr>
            <w:top w:val="none" w:sz="0" w:space="0" w:color="auto"/>
            <w:left w:val="none" w:sz="0" w:space="0" w:color="auto"/>
            <w:bottom w:val="none" w:sz="0" w:space="0" w:color="auto"/>
            <w:right w:val="none" w:sz="0" w:space="0" w:color="auto"/>
          </w:divBdr>
        </w:div>
      </w:divsChild>
    </w:div>
    <w:div w:id="1248074272">
      <w:bodyDiv w:val="1"/>
      <w:marLeft w:val="0"/>
      <w:marRight w:val="0"/>
      <w:marTop w:val="0"/>
      <w:marBottom w:val="0"/>
      <w:divBdr>
        <w:top w:val="none" w:sz="0" w:space="0" w:color="auto"/>
        <w:left w:val="none" w:sz="0" w:space="0" w:color="auto"/>
        <w:bottom w:val="none" w:sz="0" w:space="0" w:color="auto"/>
        <w:right w:val="none" w:sz="0" w:space="0" w:color="auto"/>
      </w:divBdr>
    </w:div>
    <w:div w:id="1256087641">
      <w:bodyDiv w:val="1"/>
      <w:marLeft w:val="0"/>
      <w:marRight w:val="0"/>
      <w:marTop w:val="0"/>
      <w:marBottom w:val="0"/>
      <w:divBdr>
        <w:top w:val="none" w:sz="0" w:space="0" w:color="auto"/>
        <w:left w:val="none" w:sz="0" w:space="0" w:color="auto"/>
        <w:bottom w:val="none" w:sz="0" w:space="0" w:color="auto"/>
        <w:right w:val="none" w:sz="0" w:space="0" w:color="auto"/>
      </w:divBdr>
    </w:div>
    <w:div w:id="1268001958">
      <w:bodyDiv w:val="1"/>
      <w:marLeft w:val="0"/>
      <w:marRight w:val="0"/>
      <w:marTop w:val="0"/>
      <w:marBottom w:val="0"/>
      <w:divBdr>
        <w:top w:val="none" w:sz="0" w:space="0" w:color="auto"/>
        <w:left w:val="none" w:sz="0" w:space="0" w:color="auto"/>
        <w:bottom w:val="none" w:sz="0" w:space="0" w:color="auto"/>
        <w:right w:val="none" w:sz="0" w:space="0" w:color="auto"/>
      </w:divBdr>
    </w:div>
    <w:div w:id="1302348870">
      <w:bodyDiv w:val="1"/>
      <w:marLeft w:val="0"/>
      <w:marRight w:val="0"/>
      <w:marTop w:val="0"/>
      <w:marBottom w:val="0"/>
      <w:divBdr>
        <w:top w:val="none" w:sz="0" w:space="0" w:color="auto"/>
        <w:left w:val="none" w:sz="0" w:space="0" w:color="auto"/>
        <w:bottom w:val="none" w:sz="0" w:space="0" w:color="auto"/>
        <w:right w:val="none" w:sz="0" w:space="0" w:color="auto"/>
      </w:divBdr>
    </w:div>
    <w:div w:id="1376075973">
      <w:bodyDiv w:val="1"/>
      <w:marLeft w:val="0"/>
      <w:marRight w:val="0"/>
      <w:marTop w:val="0"/>
      <w:marBottom w:val="0"/>
      <w:divBdr>
        <w:top w:val="none" w:sz="0" w:space="0" w:color="auto"/>
        <w:left w:val="none" w:sz="0" w:space="0" w:color="auto"/>
        <w:bottom w:val="none" w:sz="0" w:space="0" w:color="auto"/>
        <w:right w:val="none" w:sz="0" w:space="0" w:color="auto"/>
      </w:divBdr>
    </w:div>
    <w:div w:id="1402488353">
      <w:bodyDiv w:val="1"/>
      <w:marLeft w:val="0"/>
      <w:marRight w:val="0"/>
      <w:marTop w:val="0"/>
      <w:marBottom w:val="0"/>
      <w:divBdr>
        <w:top w:val="none" w:sz="0" w:space="0" w:color="auto"/>
        <w:left w:val="none" w:sz="0" w:space="0" w:color="auto"/>
        <w:bottom w:val="none" w:sz="0" w:space="0" w:color="auto"/>
        <w:right w:val="none" w:sz="0" w:space="0" w:color="auto"/>
      </w:divBdr>
    </w:div>
    <w:div w:id="1405450644">
      <w:bodyDiv w:val="1"/>
      <w:marLeft w:val="0"/>
      <w:marRight w:val="0"/>
      <w:marTop w:val="0"/>
      <w:marBottom w:val="0"/>
      <w:divBdr>
        <w:top w:val="none" w:sz="0" w:space="0" w:color="auto"/>
        <w:left w:val="none" w:sz="0" w:space="0" w:color="auto"/>
        <w:bottom w:val="none" w:sz="0" w:space="0" w:color="auto"/>
        <w:right w:val="none" w:sz="0" w:space="0" w:color="auto"/>
      </w:divBdr>
    </w:div>
    <w:div w:id="1422989340">
      <w:bodyDiv w:val="1"/>
      <w:marLeft w:val="0"/>
      <w:marRight w:val="0"/>
      <w:marTop w:val="0"/>
      <w:marBottom w:val="0"/>
      <w:divBdr>
        <w:top w:val="none" w:sz="0" w:space="0" w:color="auto"/>
        <w:left w:val="none" w:sz="0" w:space="0" w:color="auto"/>
        <w:bottom w:val="none" w:sz="0" w:space="0" w:color="auto"/>
        <w:right w:val="none" w:sz="0" w:space="0" w:color="auto"/>
      </w:divBdr>
    </w:div>
    <w:div w:id="1424107901">
      <w:bodyDiv w:val="1"/>
      <w:marLeft w:val="0"/>
      <w:marRight w:val="0"/>
      <w:marTop w:val="0"/>
      <w:marBottom w:val="0"/>
      <w:divBdr>
        <w:top w:val="none" w:sz="0" w:space="0" w:color="auto"/>
        <w:left w:val="none" w:sz="0" w:space="0" w:color="auto"/>
        <w:bottom w:val="none" w:sz="0" w:space="0" w:color="auto"/>
        <w:right w:val="none" w:sz="0" w:space="0" w:color="auto"/>
      </w:divBdr>
    </w:div>
    <w:div w:id="1433011969">
      <w:bodyDiv w:val="1"/>
      <w:marLeft w:val="0"/>
      <w:marRight w:val="0"/>
      <w:marTop w:val="0"/>
      <w:marBottom w:val="0"/>
      <w:divBdr>
        <w:top w:val="none" w:sz="0" w:space="0" w:color="auto"/>
        <w:left w:val="none" w:sz="0" w:space="0" w:color="auto"/>
        <w:bottom w:val="none" w:sz="0" w:space="0" w:color="auto"/>
        <w:right w:val="none" w:sz="0" w:space="0" w:color="auto"/>
      </w:divBdr>
      <w:divsChild>
        <w:div w:id="366176826">
          <w:marLeft w:val="0"/>
          <w:marRight w:val="0"/>
          <w:marTop w:val="0"/>
          <w:marBottom w:val="0"/>
          <w:divBdr>
            <w:top w:val="none" w:sz="0" w:space="0" w:color="auto"/>
            <w:left w:val="none" w:sz="0" w:space="0" w:color="auto"/>
            <w:bottom w:val="none" w:sz="0" w:space="0" w:color="auto"/>
            <w:right w:val="none" w:sz="0" w:space="0" w:color="auto"/>
          </w:divBdr>
          <w:divsChild>
            <w:div w:id="1245066751">
              <w:marLeft w:val="0"/>
              <w:marRight w:val="0"/>
              <w:marTop w:val="0"/>
              <w:marBottom w:val="0"/>
              <w:divBdr>
                <w:top w:val="none" w:sz="0" w:space="0" w:color="auto"/>
                <w:left w:val="none" w:sz="0" w:space="0" w:color="auto"/>
                <w:bottom w:val="none" w:sz="0" w:space="0" w:color="auto"/>
                <w:right w:val="none" w:sz="0" w:space="0" w:color="auto"/>
              </w:divBdr>
              <w:divsChild>
                <w:div w:id="1796025339">
                  <w:marLeft w:val="0"/>
                  <w:marRight w:val="0"/>
                  <w:marTop w:val="0"/>
                  <w:marBottom w:val="300"/>
                  <w:divBdr>
                    <w:top w:val="single" w:sz="6" w:space="0" w:color="C7C7C7"/>
                    <w:left w:val="single" w:sz="6" w:space="0" w:color="C7C7C7"/>
                    <w:bottom w:val="single" w:sz="6" w:space="0" w:color="C7C7C7"/>
                    <w:right w:val="single" w:sz="6" w:space="0" w:color="C7C7C7"/>
                  </w:divBdr>
                  <w:divsChild>
                    <w:div w:id="435977374">
                      <w:marLeft w:val="0"/>
                      <w:marRight w:val="0"/>
                      <w:marTop w:val="0"/>
                      <w:marBottom w:val="0"/>
                      <w:divBdr>
                        <w:top w:val="none" w:sz="0" w:space="0" w:color="auto"/>
                        <w:left w:val="none" w:sz="0" w:space="0" w:color="auto"/>
                        <w:bottom w:val="none" w:sz="0" w:space="0" w:color="auto"/>
                        <w:right w:val="none" w:sz="0" w:space="0" w:color="auto"/>
                      </w:divBdr>
                      <w:divsChild>
                        <w:div w:id="690036992">
                          <w:marLeft w:val="0"/>
                          <w:marRight w:val="0"/>
                          <w:marTop w:val="0"/>
                          <w:marBottom w:val="0"/>
                          <w:divBdr>
                            <w:top w:val="none" w:sz="0" w:space="0" w:color="auto"/>
                            <w:left w:val="none" w:sz="0" w:space="0" w:color="auto"/>
                            <w:bottom w:val="none" w:sz="0" w:space="0" w:color="auto"/>
                            <w:right w:val="none" w:sz="0" w:space="0" w:color="auto"/>
                          </w:divBdr>
                          <w:divsChild>
                            <w:div w:id="1496065451">
                              <w:marLeft w:val="0"/>
                              <w:marRight w:val="0"/>
                              <w:marTop w:val="0"/>
                              <w:marBottom w:val="0"/>
                              <w:divBdr>
                                <w:top w:val="none" w:sz="0" w:space="0" w:color="auto"/>
                                <w:left w:val="none" w:sz="0" w:space="0" w:color="auto"/>
                                <w:bottom w:val="none" w:sz="0" w:space="0" w:color="auto"/>
                                <w:right w:val="none" w:sz="0" w:space="0" w:color="auto"/>
                              </w:divBdr>
                              <w:divsChild>
                                <w:div w:id="113713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2906005">
          <w:marLeft w:val="0"/>
          <w:marRight w:val="0"/>
          <w:marTop w:val="0"/>
          <w:marBottom w:val="0"/>
          <w:divBdr>
            <w:top w:val="none" w:sz="0" w:space="0" w:color="auto"/>
            <w:left w:val="none" w:sz="0" w:space="0" w:color="auto"/>
            <w:bottom w:val="none" w:sz="0" w:space="0" w:color="auto"/>
            <w:right w:val="none" w:sz="0" w:space="0" w:color="auto"/>
          </w:divBdr>
          <w:divsChild>
            <w:div w:id="1382441595">
              <w:marLeft w:val="0"/>
              <w:marRight w:val="0"/>
              <w:marTop w:val="150"/>
              <w:marBottom w:val="0"/>
              <w:divBdr>
                <w:top w:val="none" w:sz="0" w:space="0" w:color="auto"/>
                <w:left w:val="none" w:sz="0" w:space="0" w:color="auto"/>
                <w:bottom w:val="none" w:sz="0" w:space="0" w:color="auto"/>
                <w:right w:val="none" w:sz="0" w:space="0" w:color="auto"/>
              </w:divBdr>
              <w:divsChild>
                <w:div w:id="571235096">
                  <w:marLeft w:val="0"/>
                  <w:marRight w:val="0"/>
                  <w:marTop w:val="0"/>
                  <w:marBottom w:val="0"/>
                  <w:divBdr>
                    <w:top w:val="none" w:sz="0" w:space="0" w:color="auto"/>
                    <w:left w:val="none" w:sz="0" w:space="0" w:color="auto"/>
                    <w:bottom w:val="none" w:sz="0" w:space="0" w:color="auto"/>
                    <w:right w:val="none" w:sz="0" w:space="0" w:color="auto"/>
                  </w:divBdr>
                </w:div>
                <w:div w:id="705300051">
                  <w:marLeft w:val="0"/>
                  <w:marRight w:val="0"/>
                  <w:marTop w:val="0"/>
                  <w:marBottom w:val="0"/>
                  <w:divBdr>
                    <w:top w:val="none" w:sz="0" w:space="0" w:color="auto"/>
                    <w:left w:val="none" w:sz="0" w:space="0" w:color="auto"/>
                    <w:bottom w:val="none" w:sz="0" w:space="0" w:color="auto"/>
                    <w:right w:val="none" w:sz="0" w:space="0" w:color="auto"/>
                  </w:divBdr>
                </w:div>
              </w:divsChild>
            </w:div>
            <w:div w:id="122633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738189">
      <w:bodyDiv w:val="1"/>
      <w:marLeft w:val="0"/>
      <w:marRight w:val="0"/>
      <w:marTop w:val="0"/>
      <w:marBottom w:val="0"/>
      <w:divBdr>
        <w:top w:val="none" w:sz="0" w:space="0" w:color="auto"/>
        <w:left w:val="none" w:sz="0" w:space="0" w:color="auto"/>
        <w:bottom w:val="none" w:sz="0" w:space="0" w:color="auto"/>
        <w:right w:val="none" w:sz="0" w:space="0" w:color="auto"/>
      </w:divBdr>
      <w:divsChild>
        <w:div w:id="464280044">
          <w:marLeft w:val="0"/>
          <w:marRight w:val="0"/>
          <w:marTop w:val="0"/>
          <w:marBottom w:val="0"/>
          <w:divBdr>
            <w:top w:val="none" w:sz="0" w:space="0" w:color="auto"/>
            <w:left w:val="none" w:sz="0" w:space="0" w:color="auto"/>
            <w:bottom w:val="none" w:sz="0" w:space="0" w:color="auto"/>
            <w:right w:val="none" w:sz="0" w:space="0" w:color="auto"/>
          </w:divBdr>
          <w:divsChild>
            <w:div w:id="678239081">
              <w:marLeft w:val="0"/>
              <w:marRight w:val="0"/>
              <w:marTop w:val="0"/>
              <w:marBottom w:val="336"/>
              <w:divBdr>
                <w:top w:val="none" w:sz="0" w:space="0" w:color="auto"/>
                <w:left w:val="none" w:sz="0" w:space="0" w:color="auto"/>
                <w:bottom w:val="none" w:sz="0" w:space="0" w:color="auto"/>
                <w:right w:val="none" w:sz="0" w:space="0" w:color="auto"/>
              </w:divBdr>
            </w:div>
          </w:divsChild>
        </w:div>
      </w:divsChild>
    </w:div>
    <w:div w:id="1519857120">
      <w:bodyDiv w:val="1"/>
      <w:marLeft w:val="0"/>
      <w:marRight w:val="0"/>
      <w:marTop w:val="0"/>
      <w:marBottom w:val="0"/>
      <w:divBdr>
        <w:top w:val="none" w:sz="0" w:space="0" w:color="auto"/>
        <w:left w:val="none" w:sz="0" w:space="0" w:color="auto"/>
        <w:bottom w:val="none" w:sz="0" w:space="0" w:color="auto"/>
        <w:right w:val="none" w:sz="0" w:space="0" w:color="auto"/>
      </w:divBdr>
    </w:div>
    <w:div w:id="1531334540">
      <w:bodyDiv w:val="1"/>
      <w:marLeft w:val="0"/>
      <w:marRight w:val="0"/>
      <w:marTop w:val="0"/>
      <w:marBottom w:val="0"/>
      <w:divBdr>
        <w:top w:val="none" w:sz="0" w:space="0" w:color="auto"/>
        <w:left w:val="none" w:sz="0" w:space="0" w:color="auto"/>
        <w:bottom w:val="none" w:sz="0" w:space="0" w:color="auto"/>
        <w:right w:val="none" w:sz="0" w:space="0" w:color="auto"/>
      </w:divBdr>
      <w:divsChild>
        <w:div w:id="1987583357">
          <w:marLeft w:val="547"/>
          <w:marRight w:val="0"/>
          <w:marTop w:val="125"/>
          <w:marBottom w:val="0"/>
          <w:divBdr>
            <w:top w:val="none" w:sz="0" w:space="0" w:color="auto"/>
            <w:left w:val="none" w:sz="0" w:space="0" w:color="auto"/>
            <w:bottom w:val="none" w:sz="0" w:space="0" w:color="auto"/>
            <w:right w:val="none" w:sz="0" w:space="0" w:color="auto"/>
          </w:divBdr>
        </w:div>
      </w:divsChild>
    </w:div>
    <w:div w:id="1571303499">
      <w:bodyDiv w:val="1"/>
      <w:marLeft w:val="0"/>
      <w:marRight w:val="0"/>
      <w:marTop w:val="0"/>
      <w:marBottom w:val="0"/>
      <w:divBdr>
        <w:top w:val="none" w:sz="0" w:space="0" w:color="auto"/>
        <w:left w:val="none" w:sz="0" w:space="0" w:color="auto"/>
        <w:bottom w:val="none" w:sz="0" w:space="0" w:color="auto"/>
        <w:right w:val="none" w:sz="0" w:space="0" w:color="auto"/>
      </w:divBdr>
    </w:div>
    <w:div w:id="1625041841">
      <w:bodyDiv w:val="1"/>
      <w:marLeft w:val="0"/>
      <w:marRight w:val="0"/>
      <w:marTop w:val="0"/>
      <w:marBottom w:val="0"/>
      <w:divBdr>
        <w:top w:val="none" w:sz="0" w:space="0" w:color="auto"/>
        <w:left w:val="none" w:sz="0" w:space="0" w:color="auto"/>
        <w:bottom w:val="none" w:sz="0" w:space="0" w:color="auto"/>
        <w:right w:val="none" w:sz="0" w:space="0" w:color="auto"/>
      </w:divBdr>
    </w:div>
    <w:div w:id="1629042042">
      <w:bodyDiv w:val="1"/>
      <w:marLeft w:val="0"/>
      <w:marRight w:val="0"/>
      <w:marTop w:val="0"/>
      <w:marBottom w:val="0"/>
      <w:divBdr>
        <w:top w:val="none" w:sz="0" w:space="0" w:color="auto"/>
        <w:left w:val="none" w:sz="0" w:space="0" w:color="auto"/>
        <w:bottom w:val="none" w:sz="0" w:space="0" w:color="auto"/>
        <w:right w:val="none" w:sz="0" w:space="0" w:color="auto"/>
      </w:divBdr>
    </w:div>
    <w:div w:id="1637838421">
      <w:bodyDiv w:val="1"/>
      <w:marLeft w:val="0"/>
      <w:marRight w:val="0"/>
      <w:marTop w:val="0"/>
      <w:marBottom w:val="0"/>
      <w:divBdr>
        <w:top w:val="none" w:sz="0" w:space="0" w:color="auto"/>
        <w:left w:val="none" w:sz="0" w:space="0" w:color="auto"/>
        <w:bottom w:val="none" w:sz="0" w:space="0" w:color="auto"/>
        <w:right w:val="none" w:sz="0" w:space="0" w:color="auto"/>
      </w:divBdr>
    </w:div>
    <w:div w:id="1672486000">
      <w:bodyDiv w:val="1"/>
      <w:marLeft w:val="0"/>
      <w:marRight w:val="0"/>
      <w:marTop w:val="0"/>
      <w:marBottom w:val="0"/>
      <w:divBdr>
        <w:top w:val="none" w:sz="0" w:space="0" w:color="auto"/>
        <w:left w:val="none" w:sz="0" w:space="0" w:color="auto"/>
        <w:bottom w:val="none" w:sz="0" w:space="0" w:color="auto"/>
        <w:right w:val="none" w:sz="0" w:space="0" w:color="auto"/>
      </w:divBdr>
      <w:divsChild>
        <w:div w:id="1953437910">
          <w:marLeft w:val="0"/>
          <w:marRight w:val="0"/>
          <w:marTop w:val="0"/>
          <w:marBottom w:val="0"/>
          <w:divBdr>
            <w:top w:val="none" w:sz="0" w:space="0" w:color="auto"/>
            <w:left w:val="none" w:sz="0" w:space="0" w:color="auto"/>
            <w:bottom w:val="none" w:sz="0" w:space="0" w:color="auto"/>
            <w:right w:val="none" w:sz="0" w:space="0" w:color="auto"/>
          </w:divBdr>
          <w:divsChild>
            <w:div w:id="2093508141">
              <w:marLeft w:val="0"/>
              <w:marRight w:val="0"/>
              <w:marTop w:val="0"/>
              <w:marBottom w:val="0"/>
              <w:divBdr>
                <w:top w:val="none" w:sz="0" w:space="0" w:color="auto"/>
                <w:left w:val="none" w:sz="0" w:space="0" w:color="auto"/>
                <w:bottom w:val="none" w:sz="0" w:space="0" w:color="auto"/>
                <w:right w:val="none" w:sz="0" w:space="0" w:color="auto"/>
              </w:divBdr>
              <w:divsChild>
                <w:div w:id="68578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181603">
      <w:bodyDiv w:val="1"/>
      <w:marLeft w:val="0"/>
      <w:marRight w:val="0"/>
      <w:marTop w:val="0"/>
      <w:marBottom w:val="0"/>
      <w:divBdr>
        <w:top w:val="none" w:sz="0" w:space="0" w:color="auto"/>
        <w:left w:val="none" w:sz="0" w:space="0" w:color="auto"/>
        <w:bottom w:val="none" w:sz="0" w:space="0" w:color="auto"/>
        <w:right w:val="none" w:sz="0" w:space="0" w:color="auto"/>
      </w:divBdr>
    </w:div>
    <w:div w:id="1698191167">
      <w:bodyDiv w:val="1"/>
      <w:marLeft w:val="0"/>
      <w:marRight w:val="0"/>
      <w:marTop w:val="0"/>
      <w:marBottom w:val="0"/>
      <w:divBdr>
        <w:top w:val="none" w:sz="0" w:space="0" w:color="auto"/>
        <w:left w:val="none" w:sz="0" w:space="0" w:color="auto"/>
        <w:bottom w:val="none" w:sz="0" w:space="0" w:color="auto"/>
        <w:right w:val="none" w:sz="0" w:space="0" w:color="auto"/>
      </w:divBdr>
    </w:div>
    <w:div w:id="1714646263">
      <w:bodyDiv w:val="1"/>
      <w:marLeft w:val="0"/>
      <w:marRight w:val="0"/>
      <w:marTop w:val="0"/>
      <w:marBottom w:val="0"/>
      <w:divBdr>
        <w:top w:val="none" w:sz="0" w:space="0" w:color="auto"/>
        <w:left w:val="none" w:sz="0" w:space="0" w:color="auto"/>
        <w:bottom w:val="none" w:sz="0" w:space="0" w:color="auto"/>
        <w:right w:val="none" w:sz="0" w:space="0" w:color="auto"/>
      </w:divBdr>
    </w:div>
    <w:div w:id="1724597274">
      <w:bodyDiv w:val="1"/>
      <w:marLeft w:val="0"/>
      <w:marRight w:val="0"/>
      <w:marTop w:val="0"/>
      <w:marBottom w:val="0"/>
      <w:divBdr>
        <w:top w:val="none" w:sz="0" w:space="0" w:color="auto"/>
        <w:left w:val="none" w:sz="0" w:space="0" w:color="auto"/>
        <w:bottom w:val="none" w:sz="0" w:space="0" w:color="auto"/>
        <w:right w:val="none" w:sz="0" w:space="0" w:color="auto"/>
      </w:divBdr>
    </w:div>
    <w:div w:id="1781678669">
      <w:bodyDiv w:val="1"/>
      <w:marLeft w:val="0"/>
      <w:marRight w:val="0"/>
      <w:marTop w:val="0"/>
      <w:marBottom w:val="0"/>
      <w:divBdr>
        <w:top w:val="none" w:sz="0" w:space="0" w:color="auto"/>
        <w:left w:val="none" w:sz="0" w:space="0" w:color="auto"/>
        <w:bottom w:val="none" w:sz="0" w:space="0" w:color="auto"/>
        <w:right w:val="none" w:sz="0" w:space="0" w:color="auto"/>
      </w:divBdr>
    </w:div>
    <w:div w:id="1854416473">
      <w:bodyDiv w:val="1"/>
      <w:marLeft w:val="0"/>
      <w:marRight w:val="0"/>
      <w:marTop w:val="0"/>
      <w:marBottom w:val="0"/>
      <w:divBdr>
        <w:top w:val="none" w:sz="0" w:space="0" w:color="auto"/>
        <w:left w:val="none" w:sz="0" w:space="0" w:color="auto"/>
        <w:bottom w:val="none" w:sz="0" w:space="0" w:color="auto"/>
        <w:right w:val="none" w:sz="0" w:space="0" w:color="auto"/>
      </w:divBdr>
    </w:div>
    <w:div w:id="1870072095">
      <w:bodyDiv w:val="1"/>
      <w:marLeft w:val="0"/>
      <w:marRight w:val="0"/>
      <w:marTop w:val="0"/>
      <w:marBottom w:val="0"/>
      <w:divBdr>
        <w:top w:val="none" w:sz="0" w:space="0" w:color="auto"/>
        <w:left w:val="none" w:sz="0" w:space="0" w:color="auto"/>
        <w:bottom w:val="none" w:sz="0" w:space="0" w:color="auto"/>
        <w:right w:val="none" w:sz="0" w:space="0" w:color="auto"/>
      </w:divBdr>
    </w:div>
    <w:div w:id="1907495846">
      <w:bodyDiv w:val="1"/>
      <w:marLeft w:val="0"/>
      <w:marRight w:val="0"/>
      <w:marTop w:val="0"/>
      <w:marBottom w:val="0"/>
      <w:divBdr>
        <w:top w:val="none" w:sz="0" w:space="0" w:color="auto"/>
        <w:left w:val="none" w:sz="0" w:space="0" w:color="auto"/>
        <w:bottom w:val="none" w:sz="0" w:space="0" w:color="auto"/>
        <w:right w:val="none" w:sz="0" w:space="0" w:color="auto"/>
      </w:divBdr>
    </w:div>
    <w:div w:id="1916012889">
      <w:bodyDiv w:val="1"/>
      <w:marLeft w:val="0"/>
      <w:marRight w:val="0"/>
      <w:marTop w:val="0"/>
      <w:marBottom w:val="0"/>
      <w:divBdr>
        <w:top w:val="none" w:sz="0" w:space="0" w:color="auto"/>
        <w:left w:val="none" w:sz="0" w:space="0" w:color="auto"/>
        <w:bottom w:val="none" w:sz="0" w:space="0" w:color="auto"/>
        <w:right w:val="none" w:sz="0" w:space="0" w:color="auto"/>
      </w:divBdr>
    </w:div>
    <w:div w:id="1957565030">
      <w:bodyDiv w:val="1"/>
      <w:marLeft w:val="0"/>
      <w:marRight w:val="0"/>
      <w:marTop w:val="0"/>
      <w:marBottom w:val="0"/>
      <w:divBdr>
        <w:top w:val="none" w:sz="0" w:space="0" w:color="auto"/>
        <w:left w:val="none" w:sz="0" w:space="0" w:color="auto"/>
        <w:bottom w:val="none" w:sz="0" w:space="0" w:color="auto"/>
        <w:right w:val="none" w:sz="0" w:space="0" w:color="auto"/>
      </w:divBdr>
    </w:div>
    <w:div w:id="1967467348">
      <w:bodyDiv w:val="1"/>
      <w:marLeft w:val="0"/>
      <w:marRight w:val="0"/>
      <w:marTop w:val="0"/>
      <w:marBottom w:val="0"/>
      <w:divBdr>
        <w:top w:val="none" w:sz="0" w:space="0" w:color="auto"/>
        <w:left w:val="none" w:sz="0" w:space="0" w:color="auto"/>
        <w:bottom w:val="none" w:sz="0" w:space="0" w:color="auto"/>
        <w:right w:val="none" w:sz="0" w:space="0" w:color="auto"/>
      </w:divBdr>
      <w:divsChild>
        <w:div w:id="30696183">
          <w:marLeft w:val="0"/>
          <w:marRight w:val="0"/>
          <w:marTop w:val="0"/>
          <w:marBottom w:val="0"/>
          <w:divBdr>
            <w:top w:val="none" w:sz="0" w:space="0" w:color="auto"/>
            <w:left w:val="none" w:sz="0" w:space="0" w:color="auto"/>
            <w:bottom w:val="none" w:sz="0" w:space="0" w:color="auto"/>
            <w:right w:val="none" w:sz="0" w:space="0" w:color="auto"/>
          </w:divBdr>
        </w:div>
        <w:div w:id="130904731">
          <w:marLeft w:val="0"/>
          <w:marRight w:val="0"/>
          <w:marTop w:val="0"/>
          <w:marBottom w:val="0"/>
          <w:divBdr>
            <w:top w:val="none" w:sz="0" w:space="0" w:color="auto"/>
            <w:left w:val="none" w:sz="0" w:space="0" w:color="auto"/>
            <w:bottom w:val="none" w:sz="0" w:space="0" w:color="auto"/>
            <w:right w:val="none" w:sz="0" w:space="0" w:color="auto"/>
          </w:divBdr>
        </w:div>
        <w:div w:id="472412601">
          <w:marLeft w:val="0"/>
          <w:marRight w:val="0"/>
          <w:marTop w:val="0"/>
          <w:marBottom w:val="0"/>
          <w:divBdr>
            <w:top w:val="none" w:sz="0" w:space="0" w:color="auto"/>
            <w:left w:val="none" w:sz="0" w:space="0" w:color="auto"/>
            <w:bottom w:val="none" w:sz="0" w:space="0" w:color="auto"/>
            <w:right w:val="none" w:sz="0" w:space="0" w:color="auto"/>
          </w:divBdr>
        </w:div>
        <w:div w:id="538131511">
          <w:marLeft w:val="0"/>
          <w:marRight w:val="0"/>
          <w:marTop w:val="0"/>
          <w:marBottom w:val="0"/>
          <w:divBdr>
            <w:top w:val="none" w:sz="0" w:space="0" w:color="auto"/>
            <w:left w:val="none" w:sz="0" w:space="0" w:color="auto"/>
            <w:bottom w:val="none" w:sz="0" w:space="0" w:color="auto"/>
            <w:right w:val="none" w:sz="0" w:space="0" w:color="auto"/>
          </w:divBdr>
        </w:div>
        <w:div w:id="896403852">
          <w:marLeft w:val="0"/>
          <w:marRight w:val="0"/>
          <w:marTop w:val="0"/>
          <w:marBottom w:val="0"/>
          <w:divBdr>
            <w:top w:val="none" w:sz="0" w:space="0" w:color="auto"/>
            <w:left w:val="none" w:sz="0" w:space="0" w:color="auto"/>
            <w:bottom w:val="none" w:sz="0" w:space="0" w:color="auto"/>
            <w:right w:val="none" w:sz="0" w:space="0" w:color="auto"/>
          </w:divBdr>
        </w:div>
        <w:div w:id="1186408147">
          <w:marLeft w:val="0"/>
          <w:marRight w:val="0"/>
          <w:marTop w:val="0"/>
          <w:marBottom w:val="0"/>
          <w:divBdr>
            <w:top w:val="none" w:sz="0" w:space="0" w:color="auto"/>
            <w:left w:val="none" w:sz="0" w:space="0" w:color="auto"/>
            <w:bottom w:val="none" w:sz="0" w:space="0" w:color="auto"/>
            <w:right w:val="none" w:sz="0" w:space="0" w:color="auto"/>
          </w:divBdr>
        </w:div>
        <w:div w:id="1223327060">
          <w:marLeft w:val="0"/>
          <w:marRight w:val="0"/>
          <w:marTop w:val="0"/>
          <w:marBottom w:val="0"/>
          <w:divBdr>
            <w:top w:val="none" w:sz="0" w:space="0" w:color="auto"/>
            <w:left w:val="none" w:sz="0" w:space="0" w:color="auto"/>
            <w:bottom w:val="none" w:sz="0" w:space="0" w:color="auto"/>
            <w:right w:val="none" w:sz="0" w:space="0" w:color="auto"/>
          </w:divBdr>
        </w:div>
        <w:div w:id="1259800615">
          <w:marLeft w:val="0"/>
          <w:marRight w:val="0"/>
          <w:marTop w:val="0"/>
          <w:marBottom w:val="0"/>
          <w:divBdr>
            <w:top w:val="none" w:sz="0" w:space="0" w:color="auto"/>
            <w:left w:val="none" w:sz="0" w:space="0" w:color="auto"/>
            <w:bottom w:val="none" w:sz="0" w:space="0" w:color="auto"/>
            <w:right w:val="none" w:sz="0" w:space="0" w:color="auto"/>
          </w:divBdr>
        </w:div>
        <w:div w:id="1342514489">
          <w:marLeft w:val="0"/>
          <w:marRight w:val="0"/>
          <w:marTop w:val="0"/>
          <w:marBottom w:val="0"/>
          <w:divBdr>
            <w:top w:val="none" w:sz="0" w:space="0" w:color="auto"/>
            <w:left w:val="none" w:sz="0" w:space="0" w:color="auto"/>
            <w:bottom w:val="none" w:sz="0" w:space="0" w:color="auto"/>
            <w:right w:val="none" w:sz="0" w:space="0" w:color="auto"/>
          </w:divBdr>
        </w:div>
        <w:div w:id="1385366917">
          <w:marLeft w:val="0"/>
          <w:marRight w:val="0"/>
          <w:marTop w:val="0"/>
          <w:marBottom w:val="0"/>
          <w:divBdr>
            <w:top w:val="none" w:sz="0" w:space="0" w:color="auto"/>
            <w:left w:val="none" w:sz="0" w:space="0" w:color="auto"/>
            <w:bottom w:val="none" w:sz="0" w:space="0" w:color="auto"/>
            <w:right w:val="none" w:sz="0" w:space="0" w:color="auto"/>
          </w:divBdr>
        </w:div>
      </w:divsChild>
    </w:div>
    <w:div w:id="1969356806">
      <w:bodyDiv w:val="1"/>
      <w:marLeft w:val="0"/>
      <w:marRight w:val="0"/>
      <w:marTop w:val="0"/>
      <w:marBottom w:val="0"/>
      <w:divBdr>
        <w:top w:val="none" w:sz="0" w:space="0" w:color="auto"/>
        <w:left w:val="none" w:sz="0" w:space="0" w:color="auto"/>
        <w:bottom w:val="none" w:sz="0" w:space="0" w:color="auto"/>
        <w:right w:val="none" w:sz="0" w:space="0" w:color="auto"/>
      </w:divBdr>
      <w:divsChild>
        <w:div w:id="923149257">
          <w:marLeft w:val="0"/>
          <w:marRight w:val="0"/>
          <w:marTop w:val="0"/>
          <w:marBottom w:val="0"/>
          <w:divBdr>
            <w:top w:val="none" w:sz="0" w:space="0" w:color="auto"/>
            <w:left w:val="none" w:sz="0" w:space="0" w:color="auto"/>
            <w:bottom w:val="none" w:sz="0" w:space="0" w:color="auto"/>
            <w:right w:val="none" w:sz="0" w:space="0" w:color="auto"/>
          </w:divBdr>
        </w:div>
        <w:div w:id="1321813145">
          <w:marLeft w:val="0"/>
          <w:marRight w:val="0"/>
          <w:marTop w:val="0"/>
          <w:marBottom w:val="0"/>
          <w:divBdr>
            <w:top w:val="none" w:sz="0" w:space="0" w:color="auto"/>
            <w:left w:val="none" w:sz="0" w:space="0" w:color="auto"/>
            <w:bottom w:val="none" w:sz="0" w:space="0" w:color="auto"/>
            <w:right w:val="none" w:sz="0" w:space="0" w:color="auto"/>
          </w:divBdr>
        </w:div>
      </w:divsChild>
    </w:div>
    <w:div w:id="1982494974">
      <w:bodyDiv w:val="1"/>
      <w:marLeft w:val="0"/>
      <w:marRight w:val="0"/>
      <w:marTop w:val="0"/>
      <w:marBottom w:val="0"/>
      <w:divBdr>
        <w:top w:val="none" w:sz="0" w:space="0" w:color="auto"/>
        <w:left w:val="none" w:sz="0" w:space="0" w:color="auto"/>
        <w:bottom w:val="none" w:sz="0" w:space="0" w:color="auto"/>
        <w:right w:val="none" w:sz="0" w:space="0" w:color="auto"/>
      </w:divBdr>
    </w:div>
    <w:div w:id="1986928053">
      <w:bodyDiv w:val="1"/>
      <w:marLeft w:val="0"/>
      <w:marRight w:val="0"/>
      <w:marTop w:val="0"/>
      <w:marBottom w:val="0"/>
      <w:divBdr>
        <w:top w:val="none" w:sz="0" w:space="0" w:color="auto"/>
        <w:left w:val="none" w:sz="0" w:space="0" w:color="auto"/>
        <w:bottom w:val="none" w:sz="0" w:space="0" w:color="auto"/>
        <w:right w:val="none" w:sz="0" w:space="0" w:color="auto"/>
      </w:divBdr>
    </w:div>
    <w:div w:id="2041128178">
      <w:bodyDiv w:val="1"/>
      <w:marLeft w:val="0"/>
      <w:marRight w:val="0"/>
      <w:marTop w:val="0"/>
      <w:marBottom w:val="0"/>
      <w:divBdr>
        <w:top w:val="none" w:sz="0" w:space="0" w:color="auto"/>
        <w:left w:val="none" w:sz="0" w:space="0" w:color="auto"/>
        <w:bottom w:val="none" w:sz="0" w:space="0" w:color="auto"/>
        <w:right w:val="none" w:sz="0" w:space="0" w:color="auto"/>
      </w:divBdr>
    </w:div>
    <w:div w:id="2086101630">
      <w:bodyDiv w:val="1"/>
      <w:marLeft w:val="0"/>
      <w:marRight w:val="0"/>
      <w:marTop w:val="0"/>
      <w:marBottom w:val="0"/>
      <w:divBdr>
        <w:top w:val="none" w:sz="0" w:space="0" w:color="auto"/>
        <w:left w:val="none" w:sz="0" w:space="0" w:color="auto"/>
        <w:bottom w:val="none" w:sz="0" w:space="0" w:color="auto"/>
        <w:right w:val="none" w:sz="0" w:space="0" w:color="auto"/>
      </w:divBdr>
    </w:div>
    <w:div w:id="2092774676">
      <w:bodyDiv w:val="1"/>
      <w:marLeft w:val="0"/>
      <w:marRight w:val="0"/>
      <w:marTop w:val="0"/>
      <w:marBottom w:val="0"/>
      <w:divBdr>
        <w:top w:val="none" w:sz="0" w:space="0" w:color="auto"/>
        <w:left w:val="none" w:sz="0" w:space="0" w:color="auto"/>
        <w:bottom w:val="none" w:sz="0" w:space="0" w:color="auto"/>
        <w:right w:val="none" w:sz="0" w:space="0" w:color="auto"/>
      </w:divBdr>
    </w:div>
    <w:div w:id="2099057135">
      <w:bodyDiv w:val="1"/>
      <w:marLeft w:val="0"/>
      <w:marRight w:val="0"/>
      <w:marTop w:val="0"/>
      <w:marBottom w:val="0"/>
      <w:divBdr>
        <w:top w:val="none" w:sz="0" w:space="0" w:color="auto"/>
        <w:left w:val="none" w:sz="0" w:space="0" w:color="auto"/>
        <w:bottom w:val="none" w:sz="0" w:space="0" w:color="auto"/>
        <w:right w:val="none" w:sz="0" w:space="0" w:color="auto"/>
      </w:divBdr>
    </w:div>
    <w:div w:id="21175598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2.xml"/><Relationship Id="rId17" Type="http://schemas.microsoft.com/office/2011/relationships/commentsExtended" Target="commentsExtended.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yperlink" Target="mailto:hidehiko@kuhp.kyoto-u.ac.jp"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B8CEB4-A3EB-4276-8A61-41CB28EA8C1A}">
  <ds:schemaRefs>
    <ds:schemaRef ds:uri="http://schemas.openxmlformats.org/officeDocument/2006/bibliography"/>
  </ds:schemaRefs>
</ds:datastoreItem>
</file>

<file path=customXml/itemProps2.xml><?xml version="1.0" encoding="utf-8"?>
<ds:datastoreItem xmlns:ds="http://schemas.openxmlformats.org/officeDocument/2006/customXml" ds:itemID="{04B74834-5BA1-4A04-A3E2-1D5BE9F0CE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740</Words>
  <Characters>9923</Characters>
  <Application>Microsoft Office Word</Application>
  <DocSecurity>0</DocSecurity>
  <Lines>82</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640</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shisei</cp:lastModifiedBy>
  <cp:revision>5</cp:revision>
  <cp:lastPrinted>2016-08-10T08:45:00Z</cp:lastPrinted>
  <dcterms:created xsi:type="dcterms:W3CDTF">2018-04-08T00:17:00Z</dcterms:created>
  <dcterms:modified xsi:type="dcterms:W3CDTF">2018-04-08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